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AA2BB1" w14:textId="30F80E3F" w:rsidR="00FA7F45" w:rsidRDefault="00DC4C25" w:rsidP="00D44308">
      <w:pPr>
        <w:spacing w:line="360" w:lineRule="auto"/>
        <w:jc w:val="both"/>
        <w:rPr>
          <w:rFonts w:ascii="Times New Roman" w:hAnsi="Times New Roman" w:cs="Times New Roman"/>
          <w:b/>
          <w:bCs/>
          <w:sz w:val="20"/>
          <w:szCs w:val="20"/>
        </w:rPr>
      </w:pPr>
      <w:r w:rsidRPr="00E3247E">
        <w:rPr>
          <w:rFonts w:ascii="Times New Roman" w:hAnsi="Times New Roman" w:cs="Times New Roman"/>
          <w:b/>
          <w:bCs/>
          <w:sz w:val="20"/>
          <w:szCs w:val="20"/>
        </w:rPr>
        <w:t>Supplementary Material</w:t>
      </w:r>
      <w:r w:rsidR="003B24EA">
        <w:rPr>
          <w:rFonts w:ascii="Times New Roman" w:hAnsi="Times New Roman" w:cs="Times New Roman"/>
          <w:b/>
          <w:bCs/>
          <w:sz w:val="20"/>
          <w:szCs w:val="20"/>
        </w:rPr>
        <w:t>s</w:t>
      </w:r>
    </w:p>
    <w:p w14:paraId="3A524671" w14:textId="77777777" w:rsidR="00FA7F45" w:rsidRDefault="00FA7F45" w:rsidP="00D44308">
      <w:pPr>
        <w:spacing w:line="360" w:lineRule="auto"/>
        <w:jc w:val="both"/>
        <w:rPr>
          <w:rFonts w:ascii="Times New Roman" w:hAnsi="Times New Roman" w:cs="Times New Roman"/>
          <w:b/>
          <w:bCs/>
          <w:sz w:val="20"/>
          <w:szCs w:val="20"/>
        </w:rPr>
      </w:pPr>
    </w:p>
    <w:p w14:paraId="19940E1D" w14:textId="77777777" w:rsidR="00FA7F45" w:rsidRDefault="00FA7F45" w:rsidP="00D44308">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Article Title</w:t>
      </w:r>
    </w:p>
    <w:p w14:paraId="7DF969E4" w14:textId="200F9DEA" w:rsidR="0068425B" w:rsidRDefault="00F4032C" w:rsidP="00D44308">
      <w:pPr>
        <w:spacing w:line="360" w:lineRule="auto"/>
        <w:jc w:val="both"/>
        <w:rPr>
          <w:rFonts w:ascii="Times New Roman" w:hAnsi="Times New Roman" w:cs="Times New Roman"/>
          <w:sz w:val="20"/>
          <w:szCs w:val="20"/>
        </w:rPr>
      </w:pPr>
      <w:r w:rsidRPr="00F4032C">
        <w:rPr>
          <w:rFonts w:ascii="Times New Roman" w:hAnsi="Times New Roman" w:cs="Times New Roman"/>
          <w:sz w:val="20"/>
          <w:szCs w:val="20"/>
        </w:rPr>
        <w:t>Characterisation of the muscle protein synthetic response to resistance exercise in healthy adults: a systematic review and exploratory meta-analysis</w:t>
      </w:r>
    </w:p>
    <w:p w14:paraId="6DA50733" w14:textId="77777777" w:rsidR="00F4032C" w:rsidRPr="00162E2C" w:rsidRDefault="00F4032C" w:rsidP="00D44308">
      <w:pPr>
        <w:spacing w:line="360" w:lineRule="auto"/>
        <w:jc w:val="both"/>
        <w:rPr>
          <w:rFonts w:ascii="Times New Roman" w:hAnsi="Times New Roman" w:cs="Times New Roman"/>
          <w:b/>
          <w:bCs/>
          <w:sz w:val="20"/>
          <w:szCs w:val="20"/>
        </w:rPr>
      </w:pPr>
    </w:p>
    <w:p w14:paraId="532C0735" w14:textId="77777777" w:rsidR="00FA7F45" w:rsidRDefault="009867CC" w:rsidP="00D44308">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Author List</w:t>
      </w:r>
    </w:p>
    <w:p w14:paraId="02F2F620" w14:textId="1E4035D2" w:rsidR="008B50BB" w:rsidRDefault="003E568A" w:rsidP="00D44308">
      <w:pPr>
        <w:spacing w:line="360" w:lineRule="auto"/>
        <w:jc w:val="both"/>
        <w:rPr>
          <w:rFonts w:ascii="Times New Roman" w:hAnsi="Times New Roman" w:cs="Times New Roman"/>
          <w:sz w:val="20"/>
          <w:szCs w:val="20"/>
          <w:vertAlign w:val="superscript"/>
        </w:rPr>
      </w:pPr>
      <w:r w:rsidRPr="00150F44">
        <w:rPr>
          <w:rFonts w:ascii="Times New Roman" w:hAnsi="Times New Roman" w:cs="Times New Roman"/>
          <w:sz w:val="20"/>
          <w:szCs w:val="20"/>
        </w:rPr>
        <w:t>Robert W. Davies</w:t>
      </w:r>
      <w:r w:rsidR="00944B51" w:rsidRPr="00150F44">
        <w:rPr>
          <w:rFonts w:ascii="Times New Roman" w:hAnsi="Times New Roman" w:cs="Times New Roman"/>
          <w:sz w:val="20"/>
          <w:szCs w:val="20"/>
          <w:vertAlign w:val="superscript"/>
        </w:rPr>
        <w:t>1</w:t>
      </w:r>
      <w:r w:rsidRPr="00150F44">
        <w:rPr>
          <w:rFonts w:ascii="Times New Roman" w:hAnsi="Times New Roman" w:cs="Times New Roman"/>
          <w:sz w:val="20"/>
          <w:szCs w:val="20"/>
        </w:rPr>
        <w:t>, Arthur E. Lynch</w:t>
      </w:r>
      <w:r w:rsidR="00944B51" w:rsidRPr="00150F44">
        <w:rPr>
          <w:rFonts w:ascii="Times New Roman" w:hAnsi="Times New Roman" w:cs="Times New Roman"/>
          <w:sz w:val="20"/>
          <w:szCs w:val="20"/>
          <w:vertAlign w:val="superscript"/>
        </w:rPr>
        <w:t>2</w:t>
      </w:r>
      <w:r w:rsidRPr="00150F44">
        <w:rPr>
          <w:rFonts w:ascii="Times New Roman" w:hAnsi="Times New Roman" w:cs="Times New Roman"/>
          <w:sz w:val="20"/>
          <w:szCs w:val="20"/>
        </w:rPr>
        <w:t>, Uttam Kumar</w:t>
      </w:r>
      <w:r w:rsidR="00944B51" w:rsidRPr="00150F44">
        <w:rPr>
          <w:rFonts w:ascii="Times New Roman" w:hAnsi="Times New Roman" w:cs="Times New Roman"/>
          <w:sz w:val="20"/>
          <w:szCs w:val="20"/>
          <w:vertAlign w:val="superscript"/>
        </w:rPr>
        <w:t>2</w:t>
      </w:r>
      <w:r w:rsidR="00CE0975" w:rsidRPr="00150F44">
        <w:rPr>
          <w:rFonts w:ascii="Times New Roman" w:hAnsi="Times New Roman" w:cs="Times New Roman"/>
          <w:sz w:val="20"/>
          <w:szCs w:val="20"/>
        </w:rPr>
        <w:t xml:space="preserve"> &amp; Philip M. Jakeman</w:t>
      </w:r>
      <w:r w:rsidR="00944B51" w:rsidRPr="00150F44">
        <w:rPr>
          <w:rFonts w:ascii="Times New Roman" w:hAnsi="Times New Roman" w:cs="Times New Roman"/>
          <w:sz w:val="20"/>
          <w:szCs w:val="20"/>
          <w:vertAlign w:val="superscript"/>
        </w:rPr>
        <w:t>2,3</w:t>
      </w:r>
    </w:p>
    <w:p w14:paraId="205D7C5A" w14:textId="3D7851FA" w:rsidR="00150F44" w:rsidRDefault="00150F44" w:rsidP="00D44308">
      <w:pPr>
        <w:spacing w:line="360" w:lineRule="auto"/>
        <w:jc w:val="both"/>
        <w:rPr>
          <w:rFonts w:ascii="Times New Roman" w:hAnsi="Times New Roman" w:cs="Times New Roman"/>
          <w:sz w:val="20"/>
          <w:szCs w:val="20"/>
          <w:vertAlign w:val="superscript"/>
        </w:rPr>
      </w:pPr>
    </w:p>
    <w:p w14:paraId="4BEDB006" w14:textId="58667C23" w:rsidR="00150F44" w:rsidRPr="00150F44" w:rsidRDefault="00150F44" w:rsidP="00D44308">
      <w:pPr>
        <w:spacing w:line="360" w:lineRule="auto"/>
        <w:jc w:val="both"/>
        <w:rPr>
          <w:rFonts w:ascii="Times New Roman" w:hAnsi="Times New Roman" w:cs="Times New Roman"/>
          <w:b/>
          <w:bCs/>
          <w:sz w:val="20"/>
          <w:szCs w:val="20"/>
        </w:rPr>
      </w:pPr>
      <w:r w:rsidRPr="00150F44">
        <w:rPr>
          <w:rFonts w:ascii="Times New Roman" w:hAnsi="Times New Roman" w:cs="Times New Roman"/>
          <w:b/>
          <w:bCs/>
          <w:sz w:val="20"/>
          <w:szCs w:val="20"/>
        </w:rPr>
        <w:t>Affiliations</w:t>
      </w:r>
    </w:p>
    <w:p w14:paraId="16BCD7EB" w14:textId="1AF1312D" w:rsidR="00CE0975" w:rsidRPr="00CE0975" w:rsidRDefault="00CE0975" w:rsidP="00D44308">
      <w:pPr>
        <w:pStyle w:val="ListParagraph"/>
        <w:numPr>
          <w:ilvl w:val="0"/>
          <w:numId w:val="2"/>
        </w:numPr>
        <w:spacing w:line="360" w:lineRule="auto"/>
        <w:jc w:val="both"/>
        <w:rPr>
          <w:rFonts w:ascii="Times New Roman" w:hAnsi="Times New Roman" w:cs="Times New Roman"/>
          <w:sz w:val="20"/>
          <w:szCs w:val="20"/>
        </w:rPr>
      </w:pPr>
      <w:r w:rsidRPr="00162E2C">
        <w:rPr>
          <w:rFonts w:ascii="Times New Roman" w:hAnsi="Times New Roman" w:cs="Times New Roman"/>
          <w:sz w:val="20"/>
          <w:szCs w:val="20"/>
        </w:rPr>
        <w:t>Chester Medical School, University of Chester, Shrewsbury, U</w:t>
      </w:r>
      <w:r w:rsidR="00DD35E7">
        <w:rPr>
          <w:rFonts w:ascii="Times New Roman" w:hAnsi="Times New Roman" w:cs="Times New Roman"/>
          <w:sz w:val="20"/>
          <w:szCs w:val="20"/>
        </w:rPr>
        <w:t>nited Kingdom</w:t>
      </w:r>
    </w:p>
    <w:p w14:paraId="397334BF" w14:textId="17FE6D89" w:rsidR="004A7B68" w:rsidRPr="00162E2C" w:rsidRDefault="006B3D67" w:rsidP="00D44308">
      <w:pPr>
        <w:pStyle w:val="ListParagraph"/>
        <w:numPr>
          <w:ilvl w:val="0"/>
          <w:numId w:val="2"/>
        </w:numPr>
        <w:spacing w:line="360" w:lineRule="auto"/>
        <w:jc w:val="both"/>
        <w:rPr>
          <w:rFonts w:ascii="Times New Roman" w:hAnsi="Times New Roman" w:cs="Times New Roman"/>
          <w:sz w:val="20"/>
          <w:szCs w:val="20"/>
        </w:rPr>
      </w:pPr>
      <w:r w:rsidRPr="00162E2C">
        <w:rPr>
          <w:rFonts w:ascii="Times New Roman" w:hAnsi="Times New Roman" w:cs="Times New Roman"/>
          <w:sz w:val="20"/>
          <w:szCs w:val="20"/>
        </w:rPr>
        <w:t>Department of Physical Education and Sport Sciences, University of Limerick,</w:t>
      </w:r>
      <w:r w:rsidR="007969F5" w:rsidRPr="00162E2C">
        <w:rPr>
          <w:rFonts w:ascii="Times New Roman" w:hAnsi="Times New Roman" w:cs="Times New Roman"/>
          <w:sz w:val="20"/>
          <w:szCs w:val="20"/>
        </w:rPr>
        <w:t xml:space="preserve"> Limerick,</w:t>
      </w:r>
      <w:r w:rsidR="003E4A96">
        <w:rPr>
          <w:rFonts w:ascii="Times New Roman" w:hAnsi="Times New Roman" w:cs="Times New Roman"/>
          <w:sz w:val="20"/>
          <w:szCs w:val="20"/>
        </w:rPr>
        <w:t xml:space="preserve"> </w:t>
      </w:r>
      <w:r w:rsidRPr="00162E2C">
        <w:rPr>
          <w:rFonts w:ascii="Times New Roman" w:hAnsi="Times New Roman" w:cs="Times New Roman"/>
          <w:sz w:val="20"/>
          <w:szCs w:val="20"/>
        </w:rPr>
        <w:t>Ireland.</w:t>
      </w:r>
    </w:p>
    <w:p w14:paraId="66DBACE3" w14:textId="7A91A79C" w:rsidR="006B3D67" w:rsidRPr="00162E2C" w:rsidRDefault="006B3D67" w:rsidP="00D44308">
      <w:pPr>
        <w:pStyle w:val="ListParagraph"/>
        <w:numPr>
          <w:ilvl w:val="0"/>
          <w:numId w:val="2"/>
        </w:numPr>
        <w:spacing w:line="360" w:lineRule="auto"/>
        <w:jc w:val="both"/>
        <w:rPr>
          <w:rFonts w:ascii="Times New Roman" w:hAnsi="Times New Roman" w:cs="Times New Roman"/>
          <w:sz w:val="20"/>
          <w:szCs w:val="20"/>
        </w:rPr>
      </w:pPr>
      <w:r w:rsidRPr="00162E2C">
        <w:rPr>
          <w:rFonts w:ascii="Times New Roman" w:hAnsi="Times New Roman" w:cs="Times New Roman"/>
          <w:sz w:val="20"/>
          <w:szCs w:val="20"/>
        </w:rPr>
        <w:t>Health Research Institute, University of Limerick,</w:t>
      </w:r>
      <w:r w:rsidR="007969F5" w:rsidRPr="00162E2C">
        <w:rPr>
          <w:rFonts w:ascii="Times New Roman" w:hAnsi="Times New Roman" w:cs="Times New Roman"/>
          <w:sz w:val="20"/>
          <w:szCs w:val="20"/>
        </w:rPr>
        <w:t xml:space="preserve"> Limerick,</w:t>
      </w:r>
      <w:r w:rsidRPr="00162E2C">
        <w:rPr>
          <w:rFonts w:ascii="Times New Roman" w:hAnsi="Times New Roman" w:cs="Times New Roman"/>
          <w:sz w:val="20"/>
          <w:szCs w:val="20"/>
        </w:rPr>
        <w:t xml:space="preserve"> Ireland.</w:t>
      </w:r>
    </w:p>
    <w:p w14:paraId="7EA65EFD" w14:textId="77777777" w:rsidR="00304F7F" w:rsidRDefault="00304F7F" w:rsidP="00D44308">
      <w:pPr>
        <w:spacing w:line="360" w:lineRule="auto"/>
        <w:jc w:val="both"/>
        <w:rPr>
          <w:rFonts w:ascii="Times New Roman" w:hAnsi="Times New Roman" w:cs="Times New Roman"/>
          <w:sz w:val="20"/>
          <w:szCs w:val="20"/>
        </w:rPr>
      </w:pPr>
    </w:p>
    <w:p w14:paraId="05328D41" w14:textId="7AC1FA25" w:rsidR="00304F7F" w:rsidRPr="00304F7F" w:rsidRDefault="00AE77A9" w:rsidP="00D44308">
      <w:pPr>
        <w:spacing w:line="360" w:lineRule="auto"/>
        <w:jc w:val="both"/>
        <w:rPr>
          <w:rFonts w:ascii="Times New Roman" w:hAnsi="Times New Roman" w:cs="Times New Roman"/>
          <w:b/>
          <w:bCs/>
          <w:sz w:val="20"/>
          <w:szCs w:val="20"/>
        </w:rPr>
      </w:pPr>
      <w:r w:rsidRPr="00304F7F">
        <w:rPr>
          <w:rFonts w:ascii="Times New Roman" w:hAnsi="Times New Roman" w:cs="Times New Roman"/>
          <w:b/>
          <w:bCs/>
          <w:sz w:val="20"/>
          <w:szCs w:val="20"/>
        </w:rPr>
        <w:t>Corresponding author</w:t>
      </w:r>
    </w:p>
    <w:p w14:paraId="2BC15132" w14:textId="6979A529" w:rsidR="00AE77A9" w:rsidRPr="00162E2C" w:rsidRDefault="00304F7F" w:rsidP="00D44308">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Robert W. Davies; </w:t>
      </w:r>
      <w:hyperlink r:id="rId8" w:history="1">
        <w:r w:rsidR="00AE77A9" w:rsidRPr="00162E2C">
          <w:rPr>
            <w:rStyle w:val="Hyperlink"/>
            <w:rFonts w:ascii="Times New Roman" w:hAnsi="Times New Roman" w:cs="Times New Roman"/>
            <w:sz w:val="20"/>
            <w:szCs w:val="20"/>
          </w:rPr>
          <w:t>r.davies@chester.ac.uk</w:t>
        </w:r>
      </w:hyperlink>
    </w:p>
    <w:p w14:paraId="5CD72111" w14:textId="39A70099" w:rsidR="00A03410" w:rsidRDefault="00A03410" w:rsidP="00D44308">
      <w:pPr>
        <w:spacing w:line="360" w:lineRule="auto"/>
        <w:jc w:val="both"/>
        <w:rPr>
          <w:rFonts w:ascii="Times New Roman" w:hAnsi="Times New Roman" w:cs="Times New Roman"/>
          <w:b/>
          <w:bCs/>
          <w:sz w:val="20"/>
          <w:szCs w:val="20"/>
        </w:rPr>
      </w:pPr>
    </w:p>
    <w:p w14:paraId="56CEB19E" w14:textId="77777777" w:rsidR="00A03410" w:rsidRDefault="00A03410">
      <w:pPr>
        <w:rPr>
          <w:rFonts w:ascii="Times New Roman" w:hAnsi="Times New Roman" w:cs="Times New Roman"/>
          <w:b/>
          <w:bCs/>
          <w:sz w:val="20"/>
          <w:szCs w:val="20"/>
        </w:rPr>
      </w:pPr>
      <w:r>
        <w:rPr>
          <w:rFonts w:ascii="Times New Roman" w:hAnsi="Times New Roman" w:cs="Times New Roman"/>
          <w:b/>
          <w:bCs/>
          <w:sz w:val="20"/>
          <w:szCs w:val="20"/>
        </w:rPr>
        <w:br w:type="page"/>
      </w:r>
    </w:p>
    <w:p w14:paraId="53AD47C4" w14:textId="77777777" w:rsidR="0068425B" w:rsidRPr="00162E2C" w:rsidRDefault="0068425B" w:rsidP="00D44308">
      <w:pPr>
        <w:spacing w:line="360" w:lineRule="auto"/>
        <w:jc w:val="both"/>
        <w:rPr>
          <w:rFonts w:ascii="Times New Roman" w:hAnsi="Times New Roman" w:cs="Times New Roman"/>
          <w:b/>
          <w:bCs/>
          <w:sz w:val="20"/>
          <w:szCs w:val="20"/>
        </w:rPr>
      </w:pPr>
    </w:p>
    <w:p w14:paraId="508960AB" w14:textId="77777777" w:rsidR="006D1098" w:rsidRDefault="006D1098" w:rsidP="00D44308">
      <w:pPr>
        <w:spacing w:line="360" w:lineRule="auto"/>
        <w:jc w:val="both"/>
        <w:rPr>
          <w:rFonts w:ascii="Times New Roman" w:hAnsi="Times New Roman" w:cs="Times New Roman"/>
          <w:sz w:val="20"/>
          <w:szCs w:val="20"/>
        </w:rPr>
      </w:pPr>
    </w:p>
    <w:p w14:paraId="250C02D1" w14:textId="77777777" w:rsidR="006C5F64" w:rsidRDefault="006C5F64" w:rsidP="00D44308">
      <w:pPr>
        <w:jc w:val="both"/>
      </w:pPr>
      <w:r>
        <w:rPr>
          <w:noProof/>
        </w:rPr>
        <mc:AlternateContent>
          <mc:Choice Requires="wps">
            <w:drawing>
              <wp:anchor distT="0" distB="0" distL="114300" distR="114300" simplePos="0" relativeHeight="251660288" behindDoc="0" locked="0" layoutInCell="1" allowOverlap="1" wp14:anchorId="62B21C0C" wp14:editId="65EAE0BC">
                <wp:simplePos x="0" y="0"/>
                <wp:positionH relativeFrom="column">
                  <wp:posOffset>3039466</wp:posOffset>
                </wp:positionH>
                <wp:positionV relativeFrom="paragraph">
                  <wp:posOffset>77064</wp:posOffset>
                </wp:positionV>
                <wp:extent cx="1887220" cy="1242999"/>
                <wp:effectExtent l="0" t="0" r="2540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CA72D7"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EA49C9C" w14:textId="77777777" w:rsidR="006C5F64" w:rsidRDefault="006C5F64" w:rsidP="006C5F64">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0C190C47" w14:textId="77777777" w:rsidR="006C5F64" w:rsidRDefault="006C5F64" w:rsidP="006C5F64">
                            <w:pPr>
                              <w:ind w:left="284"/>
                              <w:rPr>
                                <w:rFonts w:ascii="Arial" w:hAnsi="Arial" w:cs="Arial"/>
                                <w:color w:val="000000" w:themeColor="text1"/>
                                <w:sz w:val="18"/>
                                <w:szCs w:val="20"/>
                              </w:rPr>
                            </w:pPr>
                            <w:r>
                              <w:rPr>
                                <w:rFonts w:ascii="Arial" w:hAnsi="Arial" w:cs="Arial"/>
                                <w:color w:val="000000" w:themeColor="text1"/>
                                <w:sz w:val="18"/>
                                <w:szCs w:val="20"/>
                              </w:rPr>
                              <w:t xml:space="preserve">(n = </w:t>
                            </w:r>
                            <w:r w:rsidRPr="009E75D2">
                              <w:rPr>
                                <w:rFonts w:ascii="Arial" w:hAnsi="Arial" w:cs="Arial"/>
                                <w:color w:val="000000" w:themeColor="text1"/>
                                <w:sz w:val="18"/>
                                <w:szCs w:val="20"/>
                              </w:rPr>
                              <w:t>2357</w:t>
                            </w:r>
                            <w:r>
                              <w:rPr>
                                <w:rFonts w:ascii="Arial" w:hAnsi="Arial" w:cs="Arial"/>
                                <w:color w:val="000000" w:themeColor="text1"/>
                                <w:sz w:val="18"/>
                                <w:szCs w:val="20"/>
                              </w:rPr>
                              <w:t>)</w:t>
                            </w:r>
                          </w:p>
                          <w:p w14:paraId="37F8C028" w14:textId="77777777" w:rsidR="006C5F64" w:rsidRPr="00560609" w:rsidRDefault="006C5F64" w:rsidP="006C5F64">
                            <w:pPr>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B21C0C" id="Rectangle 2" o:spid="_x0000_s1026" style="position:absolute;left:0;text-align:left;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" filled="f" strokecolor="black [3213]" strokeweight="1pt">
                <v:textbox>
                  <w:txbxContent>
                    <w:p w14:paraId="71CA72D7"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EA49C9C" w14:textId="77777777" w:rsidR="006C5F64" w:rsidRDefault="006C5F64" w:rsidP="006C5F64">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0C190C47" w14:textId="77777777" w:rsidR="006C5F64" w:rsidRDefault="006C5F64" w:rsidP="006C5F64">
                      <w:pPr>
                        <w:ind w:left="284"/>
                        <w:rPr>
                          <w:rFonts w:ascii="Arial" w:hAnsi="Arial" w:cs="Arial"/>
                          <w:color w:val="000000" w:themeColor="text1"/>
                          <w:sz w:val="18"/>
                          <w:szCs w:val="20"/>
                        </w:rPr>
                      </w:pPr>
                      <w:r>
                        <w:rPr>
                          <w:rFonts w:ascii="Arial" w:hAnsi="Arial" w:cs="Arial"/>
                          <w:color w:val="000000" w:themeColor="text1"/>
                          <w:sz w:val="18"/>
                          <w:szCs w:val="20"/>
                        </w:rPr>
                        <w:t xml:space="preserve">(n = </w:t>
                      </w:r>
                      <w:r w:rsidRPr="009E75D2">
                        <w:rPr>
                          <w:rFonts w:ascii="Arial" w:hAnsi="Arial" w:cs="Arial"/>
                          <w:color w:val="000000" w:themeColor="text1"/>
                          <w:sz w:val="18"/>
                          <w:szCs w:val="20"/>
                        </w:rPr>
                        <w:t>2357</w:t>
                      </w:r>
                      <w:r>
                        <w:rPr>
                          <w:rFonts w:ascii="Arial" w:hAnsi="Arial" w:cs="Arial"/>
                          <w:color w:val="000000" w:themeColor="text1"/>
                          <w:sz w:val="18"/>
                          <w:szCs w:val="20"/>
                        </w:rPr>
                        <w:t>)</w:t>
                      </w:r>
                    </w:p>
                    <w:p w14:paraId="37F8C028" w14:textId="77777777" w:rsidR="006C5F64" w:rsidRPr="00560609" w:rsidRDefault="006C5F64" w:rsidP="006C5F64">
                      <w:pPr>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7EBC671B" wp14:editId="1CCC7CB5">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3D643F" w14:textId="77777777" w:rsidR="006C5F64" w:rsidRPr="009E75D2" w:rsidRDefault="006C5F64" w:rsidP="006C5F64">
                            <w:pPr>
                              <w:rPr>
                                <w:rFonts w:ascii="Arial" w:hAnsi="Arial" w:cs="Arial"/>
                                <w:color w:val="000000" w:themeColor="text1"/>
                                <w:sz w:val="18"/>
                                <w:szCs w:val="20"/>
                              </w:rPr>
                            </w:pPr>
                            <w:r w:rsidRPr="009E75D2">
                              <w:rPr>
                                <w:rFonts w:ascii="Arial" w:hAnsi="Arial" w:cs="Arial"/>
                                <w:color w:val="000000" w:themeColor="text1"/>
                                <w:sz w:val="18"/>
                                <w:szCs w:val="20"/>
                              </w:rPr>
                              <w:t>Records identified (n = 7893):</w:t>
                            </w:r>
                          </w:p>
                          <w:p w14:paraId="6F3B86D2" w14:textId="77777777" w:rsidR="006C5F64" w:rsidRPr="009E75D2" w:rsidRDefault="006C5F64" w:rsidP="006C5F64">
                            <w:pPr>
                              <w:ind w:left="284"/>
                              <w:rPr>
                                <w:rFonts w:ascii="Arial" w:hAnsi="Arial" w:cs="Arial"/>
                                <w:color w:val="000000" w:themeColor="text1"/>
                                <w:sz w:val="18"/>
                                <w:szCs w:val="20"/>
                              </w:rPr>
                            </w:pPr>
                            <w:r w:rsidRPr="009E75D2">
                              <w:rPr>
                                <w:rFonts w:ascii="Arial" w:hAnsi="Arial" w:cs="Arial"/>
                                <w:color w:val="000000" w:themeColor="text1"/>
                                <w:sz w:val="18"/>
                                <w:szCs w:val="20"/>
                              </w:rPr>
                              <w:t>Cochrane (n = 694)</w:t>
                            </w:r>
                          </w:p>
                          <w:p w14:paraId="59B0207F" w14:textId="77777777" w:rsidR="006C5F64" w:rsidRPr="009E75D2" w:rsidRDefault="006C5F64" w:rsidP="006C5F64">
                            <w:pPr>
                              <w:ind w:left="284"/>
                              <w:rPr>
                                <w:rFonts w:ascii="Arial" w:hAnsi="Arial" w:cs="Arial"/>
                                <w:color w:val="000000" w:themeColor="text1"/>
                                <w:sz w:val="18"/>
                                <w:szCs w:val="20"/>
                              </w:rPr>
                            </w:pPr>
                            <w:r w:rsidRPr="009E75D2">
                              <w:rPr>
                                <w:rFonts w:ascii="Arial" w:hAnsi="Arial" w:cs="Arial"/>
                                <w:color w:val="000000" w:themeColor="text1"/>
                                <w:sz w:val="18"/>
                                <w:szCs w:val="20"/>
                              </w:rPr>
                              <w:t>PubMed (n = 1903)</w:t>
                            </w:r>
                          </w:p>
                          <w:p w14:paraId="54DB8BDE" w14:textId="77777777" w:rsidR="006C5F64" w:rsidRPr="009E75D2" w:rsidRDefault="006C5F64" w:rsidP="006C5F64">
                            <w:pPr>
                              <w:ind w:left="284"/>
                              <w:rPr>
                                <w:rFonts w:ascii="Arial" w:hAnsi="Arial" w:cs="Arial"/>
                                <w:color w:val="000000" w:themeColor="text1"/>
                                <w:sz w:val="18"/>
                                <w:szCs w:val="20"/>
                              </w:rPr>
                            </w:pPr>
                            <w:r w:rsidRPr="009E75D2">
                              <w:rPr>
                                <w:rFonts w:ascii="Arial" w:hAnsi="Arial" w:cs="Arial"/>
                                <w:color w:val="000000" w:themeColor="text1"/>
                                <w:sz w:val="18"/>
                                <w:szCs w:val="20"/>
                              </w:rPr>
                              <w:t>EMBASE (n = 2223)</w:t>
                            </w:r>
                          </w:p>
                          <w:p w14:paraId="0591946D" w14:textId="77777777" w:rsidR="006C5F64" w:rsidRPr="009E75D2" w:rsidRDefault="006C5F64" w:rsidP="006C5F64">
                            <w:pPr>
                              <w:ind w:left="284"/>
                              <w:rPr>
                                <w:rFonts w:ascii="Arial" w:hAnsi="Arial" w:cs="Arial"/>
                                <w:color w:val="000000" w:themeColor="text1"/>
                                <w:sz w:val="18"/>
                                <w:szCs w:val="20"/>
                              </w:rPr>
                            </w:pPr>
                            <w:r w:rsidRPr="009E75D2">
                              <w:rPr>
                                <w:rFonts w:ascii="Arial" w:hAnsi="Arial" w:cs="Arial"/>
                                <w:color w:val="000000" w:themeColor="text1"/>
                                <w:sz w:val="18"/>
                                <w:szCs w:val="20"/>
                              </w:rPr>
                              <w:t>SPORTDiscus (n = 1000)</w:t>
                            </w:r>
                          </w:p>
                          <w:p w14:paraId="3CF7C5BB" w14:textId="77777777" w:rsidR="006C5F64" w:rsidRPr="009E75D2" w:rsidRDefault="006C5F64" w:rsidP="006C5F64">
                            <w:pPr>
                              <w:ind w:left="284"/>
                              <w:rPr>
                                <w:rFonts w:ascii="Arial" w:hAnsi="Arial" w:cs="Arial"/>
                                <w:color w:val="000000" w:themeColor="text1"/>
                                <w:sz w:val="18"/>
                                <w:szCs w:val="20"/>
                              </w:rPr>
                            </w:pPr>
                            <w:r w:rsidRPr="009E75D2">
                              <w:rPr>
                                <w:rFonts w:ascii="Arial" w:hAnsi="Arial" w:cs="Arial"/>
                                <w:color w:val="000000" w:themeColor="text1"/>
                                <w:sz w:val="18"/>
                                <w:szCs w:val="20"/>
                              </w:rPr>
                              <w:t>Web of Science (n = 2073)</w:t>
                            </w:r>
                          </w:p>
                          <w:p w14:paraId="08697040" w14:textId="77777777" w:rsidR="006C5F64" w:rsidRDefault="006C5F64" w:rsidP="006C5F64">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BC671B" id="Rectangle 1" o:spid="_x0000_s1027" style="position:absolute;left:0;text-align:left;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GwFsgiAIAAHEFAAAOAAAAAAAAAAAAAAAAAC4CAABkcnMvZTJvRG9jLnhtbFBLAQItABQA&#10;BgAIAAAAIQCRES5x4QAAAAkBAAAPAAAAAAAAAAAAAAAAAOIEAABkcnMvZG93bnJldi54bWxQSwUG&#10;AAAAAAQABADzAAAA8AUAAAAA&#10;" filled="f" strokecolor="black [3213]" strokeweight="1pt">
                <v:textbox>
                  <w:txbxContent>
                    <w:p w14:paraId="153D643F" w14:textId="77777777" w:rsidR="006C5F64" w:rsidRPr="009E75D2" w:rsidRDefault="006C5F64" w:rsidP="006C5F64">
                      <w:pPr>
                        <w:rPr>
                          <w:rFonts w:ascii="Arial" w:hAnsi="Arial" w:cs="Arial"/>
                          <w:color w:val="000000" w:themeColor="text1"/>
                          <w:sz w:val="18"/>
                          <w:szCs w:val="20"/>
                        </w:rPr>
                      </w:pPr>
                      <w:r w:rsidRPr="009E75D2">
                        <w:rPr>
                          <w:rFonts w:ascii="Arial" w:hAnsi="Arial" w:cs="Arial"/>
                          <w:color w:val="000000" w:themeColor="text1"/>
                          <w:sz w:val="18"/>
                          <w:szCs w:val="20"/>
                        </w:rPr>
                        <w:t>Records identified (n = 7893):</w:t>
                      </w:r>
                    </w:p>
                    <w:p w14:paraId="6F3B86D2" w14:textId="77777777" w:rsidR="006C5F64" w:rsidRPr="009E75D2" w:rsidRDefault="006C5F64" w:rsidP="006C5F64">
                      <w:pPr>
                        <w:ind w:left="284"/>
                        <w:rPr>
                          <w:rFonts w:ascii="Arial" w:hAnsi="Arial" w:cs="Arial"/>
                          <w:color w:val="000000" w:themeColor="text1"/>
                          <w:sz w:val="18"/>
                          <w:szCs w:val="20"/>
                        </w:rPr>
                      </w:pPr>
                      <w:r w:rsidRPr="009E75D2">
                        <w:rPr>
                          <w:rFonts w:ascii="Arial" w:hAnsi="Arial" w:cs="Arial"/>
                          <w:color w:val="000000" w:themeColor="text1"/>
                          <w:sz w:val="18"/>
                          <w:szCs w:val="20"/>
                        </w:rPr>
                        <w:t>Cochrane (n = 694)</w:t>
                      </w:r>
                    </w:p>
                    <w:p w14:paraId="59B0207F" w14:textId="77777777" w:rsidR="006C5F64" w:rsidRPr="009E75D2" w:rsidRDefault="006C5F64" w:rsidP="006C5F64">
                      <w:pPr>
                        <w:ind w:left="284"/>
                        <w:rPr>
                          <w:rFonts w:ascii="Arial" w:hAnsi="Arial" w:cs="Arial"/>
                          <w:color w:val="000000" w:themeColor="text1"/>
                          <w:sz w:val="18"/>
                          <w:szCs w:val="20"/>
                        </w:rPr>
                      </w:pPr>
                      <w:r w:rsidRPr="009E75D2">
                        <w:rPr>
                          <w:rFonts w:ascii="Arial" w:hAnsi="Arial" w:cs="Arial"/>
                          <w:color w:val="000000" w:themeColor="text1"/>
                          <w:sz w:val="18"/>
                          <w:szCs w:val="20"/>
                        </w:rPr>
                        <w:t>PubMed (n = 1903)</w:t>
                      </w:r>
                    </w:p>
                    <w:p w14:paraId="54DB8BDE" w14:textId="77777777" w:rsidR="006C5F64" w:rsidRPr="009E75D2" w:rsidRDefault="006C5F64" w:rsidP="006C5F64">
                      <w:pPr>
                        <w:ind w:left="284"/>
                        <w:rPr>
                          <w:rFonts w:ascii="Arial" w:hAnsi="Arial" w:cs="Arial"/>
                          <w:color w:val="000000" w:themeColor="text1"/>
                          <w:sz w:val="18"/>
                          <w:szCs w:val="20"/>
                        </w:rPr>
                      </w:pPr>
                      <w:r w:rsidRPr="009E75D2">
                        <w:rPr>
                          <w:rFonts w:ascii="Arial" w:hAnsi="Arial" w:cs="Arial"/>
                          <w:color w:val="000000" w:themeColor="text1"/>
                          <w:sz w:val="18"/>
                          <w:szCs w:val="20"/>
                        </w:rPr>
                        <w:t>EMBASE (n = 2223)</w:t>
                      </w:r>
                    </w:p>
                    <w:p w14:paraId="0591946D" w14:textId="77777777" w:rsidR="006C5F64" w:rsidRPr="009E75D2" w:rsidRDefault="006C5F64" w:rsidP="006C5F64">
                      <w:pPr>
                        <w:ind w:left="284"/>
                        <w:rPr>
                          <w:rFonts w:ascii="Arial" w:hAnsi="Arial" w:cs="Arial"/>
                          <w:color w:val="000000" w:themeColor="text1"/>
                          <w:sz w:val="18"/>
                          <w:szCs w:val="20"/>
                        </w:rPr>
                      </w:pPr>
                      <w:r w:rsidRPr="009E75D2">
                        <w:rPr>
                          <w:rFonts w:ascii="Arial" w:hAnsi="Arial" w:cs="Arial"/>
                          <w:color w:val="000000" w:themeColor="text1"/>
                          <w:sz w:val="18"/>
                          <w:szCs w:val="20"/>
                        </w:rPr>
                        <w:t>SPORTDiscus (n = 1000)</w:t>
                      </w:r>
                    </w:p>
                    <w:p w14:paraId="3CF7C5BB" w14:textId="77777777" w:rsidR="006C5F64" w:rsidRPr="009E75D2" w:rsidRDefault="006C5F64" w:rsidP="006C5F64">
                      <w:pPr>
                        <w:ind w:left="284"/>
                        <w:rPr>
                          <w:rFonts w:ascii="Arial" w:hAnsi="Arial" w:cs="Arial"/>
                          <w:color w:val="000000" w:themeColor="text1"/>
                          <w:sz w:val="18"/>
                          <w:szCs w:val="20"/>
                        </w:rPr>
                      </w:pPr>
                      <w:r w:rsidRPr="009E75D2">
                        <w:rPr>
                          <w:rFonts w:ascii="Arial" w:hAnsi="Arial" w:cs="Arial"/>
                          <w:color w:val="000000" w:themeColor="text1"/>
                          <w:sz w:val="18"/>
                          <w:szCs w:val="20"/>
                        </w:rPr>
                        <w:t>Web of Science (n = 2073)</w:t>
                      </w:r>
                    </w:p>
                    <w:p w14:paraId="08697040" w14:textId="77777777" w:rsidR="006C5F64" w:rsidRDefault="006C5F64" w:rsidP="006C5F64">
                      <w:pPr>
                        <w:rPr>
                          <w:rFonts w:ascii="Arial" w:hAnsi="Arial" w:cs="Arial"/>
                          <w:color w:val="000000" w:themeColor="text1"/>
                          <w:sz w:val="18"/>
                          <w:szCs w:val="20"/>
                        </w:rPr>
                      </w:pPr>
                    </w:p>
                  </w:txbxContent>
                </v:textbox>
              </v:rect>
            </w:pict>
          </mc:Fallback>
        </mc:AlternateContent>
      </w:r>
    </w:p>
    <w:p w14:paraId="58D4C52B" w14:textId="77777777" w:rsidR="006C5F64" w:rsidRDefault="006C5F64" w:rsidP="00D44308">
      <w:pPr>
        <w:jc w:val="both"/>
      </w:pPr>
    </w:p>
    <w:p w14:paraId="759CFA21" w14:textId="77777777" w:rsidR="006C5F64" w:rsidRDefault="006C5F64" w:rsidP="00D44308">
      <w:pPr>
        <w:jc w:val="both"/>
      </w:pPr>
      <w:r>
        <w:rPr>
          <w:noProof/>
        </w:rPr>
        <mc:AlternateContent>
          <mc:Choice Requires="wps">
            <w:drawing>
              <wp:anchor distT="0" distB="0" distL="114300" distR="114300" simplePos="0" relativeHeight="251672576" behindDoc="0" locked="0" layoutInCell="1" allowOverlap="1" wp14:anchorId="6BD8F601" wp14:editId="7D6284C9">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6AD611A" w14:textId="77777777" w:rsidR="006C5F64" w:rsidRPr="001502CF" w:rsidRDefault="006C5F64" w:rsidP="006C5F6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D8F60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28" type="#_x0000_t176" style="position:absolute;left:0;text-align:left;margin-left:-31.8pt;margin-top:17.5pt;width:100.5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kuGsg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" fillcolor="#9cc2e5 [1944]" strokecolor="black [3213]" strokeweight="1pt">
                <v:textbox>
                  <w:txbxContent>
                    <w:p w14:paraId="46AD611A" w14:textId="77777777" w:rsidR="006C5F64" w:rsidRPr="001502CF" w:rsidRDefault="006C5F64" w:rsidP="006C5F6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2234B954" w14:textId="77777777" w:rsidR="006C5F64" w:rsidRDefault="006C5F64" w:rsidP="00D44308">
      <w:pPr>
        <w:jc w:val="both"/>
      </w:pPr>
    </w:p>
    <w:p w14:paraId="5BB69060" w14:textId="77777777" w:rsidR="006C5F64" w:rsidRDefault="006C5F64" w:rsidP="00D44308">
      <w:pPr>
        <w:jc w:val="both"/>
      </w:pPr>
      <w:r>
        <w:rPr>
          <w:noProof/>
        </w:rPr>
        <mc:AlternateContent>
          <mc:Choice Requires="wps">
            <w:drawing>
              <wp:anchor distT="0" distB="0" distL="114300" distR="114300" simplePos="0" relativeHeight="251668480" behindDoc="0" locked="0" layoutInCell="1" allowOverlap="1" wp14:anchorId="478D201C" wp14:editId="0C15AD37">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94C075D"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05CD89F2" w14:textId="77777777" w:rsidR="006C5F64" w:rsidRDefault="006C5F64" w:rsidP="00D44308">
      <w:pPr>
        <w:jc w:val="both"/>
      </w:pPr>
    </w:p>
    <w:p w14:paraId="3931BEF0" w14:textId="77777777" w:rsidR="006C5F64" w:rsidRDefault="006C5F64" w:rsidP="00D44308">
      <w:pPr>
        <w:jc w:val="both"/>
      </w:pPr>
    </w:p>
    <w:p w14:paraId="4476D59A" w14:textId="77777777" w:rsidR="006C5F64" w:rsidRDefault="006C5F64" w:rsidP="00D44308">
      <w:pPr>
        <w:jc w:val="both"/>
      </w:pPr>
      <w:r>
        <w:rPr>
          <w:noProof/>
        </w:rPr>
        <mc:AlternateContent>
          <mc:Choice Requires="wps">
            <w:drawing>
              <wp:anchor distT="0" distB="0" distL="114300" distR="114300" simplePos="0" relativeHeight="251675648" behindDoc="0" locked="0" layoutInCell="1" allowOverlap="1" wp14:anchorId="36A2BEB2" wp14:editId="1C7A707B">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DD41105" id="Straight Arrow Connector 27" o:spid="_x0000_s1026" type="#_x0000_t32" style="position:absolute;margin-left:110.25pt;margin-top:10.15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1DED5BAD" w14:textId="77777777" w:rsidR="006C5F64" w:rsidRDefault="006C5F64" w:rsidP="00D44308">
      <w:pPr>
        <w:jc w:val="both"/>
      </w:pPr>
    </w:p>
    <w:p w14:paraId="35E2B073" w14:textId="77777777" w:rsidR="006C5F64" w:rsidRDefault="006C5F64" w:rsidP="00D44308">
      <w:pPr>
        <w:jc w:val="both"/>
      </w:pPr>
      <w:r>
        <w:rPr>
          <w:noProof/>
        </w:rPr>
        <mc:AlternateContent>
          <mc:Choice Requires="wps">
            <w:drawing>
              <wp:anchor distT="0" distB="0" distL="114300" distR="114300" simplePos="0" relativeHeight="251669504" behindDoc="0" locked="0" layoutInCell="1" allowOverlap="1" wp14:anchorId="2039F2E8" wp14:editId="6A28680C">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A33AF65"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2B2C9649" wp14:editId="688E4702">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2326C3"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792EFF8" w14:textId="77777777" w:rsidR="006C5F64" w:rsidRPr="00560609" w:rsidRDefault="006C5F64" w:rsidP="006C5F64">
                            <w:pPr>
                              <w:rPr>
                                <w:rFonts w:ascii="Arial" w:hAnsi="Arial" w:cs="Arial"/>
                                <w:color w:val="000000" w:themeColor="text1"/>
                                <w:sz w:val="18"/>
                                <w:szCs w:val="20"/>
                              </w:rPr>
                            </w:pPr>
                            <w:r>
                              <w:rPr>
                                <w:rFonts w:ascii="Arial" w:hAnsi="Arial" w:cs="Arial"/>
                                <w:color w:val="000000" w:themeColor="text1"/>
                                <w:sz w:val="18"/>
                                <w:szCs w:val="20"/>
                              </w:rPr>
                              <w:t xml:space="preserve">(n = </w:t>
                            </w:r>
                            <w:r w:rsidRPr="009E75D2">
                              <w:rPr>
                                <w:rFonts w:ascii="Arial" w:hAnsi="Arial" w:cs="Arial"/>
                                <w:color w:val="000000" w:themeColor="text1"/>
                                <w:sz w:val="18"/>
                                <w:szCs w:val="20"/>
                              </w:rPr>
                              <w:t>5536</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2C9649" id="Rectangle 3" o:spid="_x0000_s1029" style="position:absolute;left:0;text-align:left;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yfxgIIcCAABwBQAADgAAAAAAAAAAAAAAAAAuAgAAZHJzL2Uyb0RvYy54bWxQSwECLQAUAAYA&#10;CAAAACEAac+SIOAAAAAIAQAADwAAAAAAAAAAAAAAAADhBAAAZHJzL2Rvd25yZXYueG1sUEsFBgAA&#10;AAAEAAQA8wAAAO4FAAAAAA==&#10;" filled="f" strokecolor="black [3213]" strokeweight="1pt">
                <v:textbox>
                  <w:txbxContent>
                    <w:p w14:paraId="482326C3"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792EFF8" w14:textId="77777777" w:rsidR="006C5F64" w:rsidRPr="00560609" w:rsidRDefault="006C5F64" w:rsidP="006C5F64">
                      <w:pPr>
                        <w:rPr>
                          <w:rFonts w:ascii="Arial" w:hAnsi="Arial" w:cs="Arial"/>
                          <w:color w:val="000000" w:themeColor="text1"/>
                          <w:sz w:val="18"/>
                          <w:szCs w:val="20"/>
                        </w:rPr>
                      </w:pPr>
                      <w:r>
                        <w:rPr>
                          <w:rFonts w:ascii="Arial" w:hAnsi="Arial" w:cs="Arial"/>
                          <w:color w:val="000000" w:themeColor="text1"/>
                          <w:sz w:val="18"/>
                          <w:szCs w:val="20"/>
                        </w:rPr>
                        <w:t xml:space="preserve">(n = </w:t>
                      </w:r>
                      <w:r w:rsidRPr="009E75D2">
                        <w:rPr>
                          <w:rFonts w:ascii="Arial" w:hAnsi="Arial" w:cs="Arial"/>
                          <w:color w:val="000000" w:themeColor="text1"/>
                          <w:sz w:val="18"/>
                          <w:szCs w:val="20"/>
                        </w:rPr>
                        <w:t>5536</w:t>
                      </w:r>
                      <w:r>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3547056C" wp14:editId="00A7D715">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F5CD30"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w:t>
                            </w:r>
                          </w:p>
                          <w:p w14:paraId="33CD785D" w14:textId="2582E372" w:rsidR="006C5F64" w:rsidRPr="00A01B52" w:rsidRDefault="00A01B52" w:rsidP="00A01B52">
                            <w:pPr>
                              <w:rPr>
                                <w:rFonts w:ascii="Arial" w:hAnsi="Arial" w:cs="Arial"/>
                                <w:color w:val="000000" w:themeColor="text1"/>
                                <w:sz w:val="18"/>
                                <w:szCs w:val="20"/>
                              </w:rPr>
                            </w:pPr>
                            <w:r>
                              <w:rPr>
                                <w:rFonts w:ascii="Arial" w:hAnsi="Arial" w:cs="Arial"/>
                                <w:color w:val="000000" w:themeColor="text1"/>
                                <w:sz w:val="18"/>
                                <w:szCs w:val="20"/>
                              </w:rPr>
                              <w:t>(n = 540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47056C" id="Rectangle 4" o:spid="_x0000_s1030" style="position:absolute;left:0;text-align:left;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" filled="f" strokecolor="black [3213]" strokeweight="1pt">
                <v:textbox>
                  <w:txbxContent>
                    <w:p w14:paraId="1FF5CD30"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w:t>
                      </w:r>
                    </w:p>
                    <w:p w14:paraId="33CD785D" w14:textId="2582E372" w:rsidR="006C5F64" w:rsidRPr="00A01B52" w:rsidRDefault="00A01B52" w:rsidP="00A01B52">
                      <w:pPr>
                        <w:rPr>
                          <w:rFonts w:ascii="Arial" w:hAnsi="Arial" w:cs="Arial"/>
                          <w:color w:val="000000" w:themeColor="text1"/>
                          <w:sz w:val="18"/>
                          <w:szCs w:val="20"/>
                        </w:rPr>
                      </w:pPr>
                      <w:r>
                        <w:rPr>
                          <w:rFonts w:ascii="Arial" w:hAnsi="Arial" w:cs="Arial"/>
                          <w:color w:val="000000" w:themeColor="text1"/>
                          <w:sz w:val="18"/>
                          <w:szCs w:val="20"/>
                        </w:rPr>
                        <w:t>(n = 5407)</w:t>
                      </w:r>
                    </w:p>
                  </w:txbxContent>
                </v:textbox>
              </v:rect>
            </w:pict>
          </mc:Fallback>
        </mc:AlternateContent>
      </w:r>
    </w:p>
    <w:p w14:paraId="5497F2E2" w14:textId="77777777" w:rsidR="006C5F64" w:rsidRDefault="006C5F64" w:rsidP="00D44308">
      <w:pPr>
        <w:jc w:val="both"/>
      </w:pPr>
    </w:p>
    <w:p w14:paraId="644DB066" w14:textId="77777777" w:rsidR="006C5F64" w:rsidRDefault="006C5F64" w:rsidP="00D44308">
      <w:pPr>
        <w:jc w:val="both"/>
      </w:pPr>
    </w:p>
    <w:p w14:paraId="13753344" w14:textId="77777777" w:rsidR="006C5F64" w:rsidRDefault="006C5F64" w:rsidP="00D44308">
      <w:pPr>
        <w:jc w:val="both"/>
      </w:pPr>
      <w:r>
        <w:rPr>
          <w:noProof/>
        </w:rPr>
        <mc:AlternateContent>
          <mc:Choice Requires="wps">
            <w:drawing>
              <wp:anchor distT="0" distB="0" distL="114300" distR="114300" simplePos="0" relativeHeight="251676672" behindDoc="0" locked="0" layoutInCell="1" allowOverlap="1" wp14:anchorId="41F2E1BF" wp14:editId="1DCB412B">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97386A8" id="Straight Arrow Connector 35" o:spid="_x0000_s1026" type="#_x0000_t32" style="position:absolute;margin-left:110.25pt;margin-top:7.8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123C74FF" w14:textId="77777777" w:rsidR="006C5F64" w:rsidRDefault="006C5F64" w:rsidP="00D44308">
      <w:pPr>
        <w:jc w:val="both"/>
      </w:pPr>
    </w:p>
    <w:p w14:paraId="34612471" w14:textId="77777777" w:rsidR="006C5F64" w:rsidRDefault="006C5F64" w:rsidP="00D44308">
      <w:pPr>
        <w:jc w:val="both"/>
      </w:pPr>
      <w:r w:rsidRPr="00560609">
        <w:rPr>
          <w:noProof/>
        </w:rPr>
        <mc:AlternateContent>
          <mc:Choice Requires="wps">
            <w:drawing>
              <wp:anchor distT="0" distB="0" distL="114300" distR="114300" simplePos="0" relativeHeight="251663360" behindDoc="0" locked="0" layoutInCell="1" allowOverlap="1" wp14:anchorId="198FD954" wp14:editId="3E9122AA">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170F01"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6A778E6" w14:textId="2FDFB352" w:rsidR="006C5F64" w:rsidRDefault="006C5F64" w:rsidP="006C5F64">
                            <w:pPr>
                              <w:rPr>
                                <w:rFonts w:ascii="Arial" w:hAnsi="Arial" w:cs="Arial"/>
                                <w:color w:val="000000" w:themeColor="text1"/>
                                <w:sz w:val="18"/>
                                <w:szCs w:val="20"/>
                              </w:rPr>
                            </w:pPr>
                            <w:r>
                              <w:rPr>
                                <w:rFonts w:ascii="Arial" w:hAnsi="Arial" w:cs="Arial"/>
                                <w:color w:val="000000" w:themeColor="text1"/>
                                <w:sz w:val="18"/>
                                <w:szCs w:val="20"/>
                              </w:rPr>
                              <w:t>(</w:t>
                            </w:r>
                            <w:r w:rsidR="006736B7" w:rsidRPr="00BC5200">
                              <w:rPr>
                                <w:rFonts w:ascii="Arial" w:hAnsi="Arial" w:cs="Arial"/>
                                <w:color w:val="0070C0"/>
                                <w:sz w:val="18"/>
                                <w:szCs w:val="20"/>
                              </w:rPr>
                              <w:t>Post</w:t>
                            </w:r>
                            <w:r w:rsidRPr="00BC5200">
                              <w:rPr>
                                <w:rFonts w:ascii="Arial" w:hAnsi="Arial" w:cs="Arial"/>
                                <w:color w:val="0070C0"/>
                                <w:sz w:val="18"/>
                                <w:szCs w:val="20"/>
                              </w:rPr>
                              <w:t xml:space="preserve"> title &amp; abstract</w:t>
                            </w:r>
                            <w:r>
                              <w:rPr>
                                <w:rFonts w:ascii="Arial" w:hAnsi="Arial" w:cs="Arial"/>
                                <w:color w:val="0070C0"/>
                                <w:sz w:val="18"/>
                                <w:szCs w:val="20"/>
                              </w:rPr>
                              <w:t xml:space="preserve"> screen</w:t>
                            </w:r>
                            <w:r>
                              <w:rPr>
                                <w:rFonts w:ascii="Arial" w:hAnsi="Arial" w:cs="Arial"/>
                                <w:color w:val="000000" w:themeColor="text1"/>
                                <w:sz w:val="18"/>
                                <w:szCs w:val="20"/>
                              </w:rPr>
                              <w:t>)</w:t>
                            </w:r>
                          </w:p>
                          <w:p w14:paraId="1F013212" w14:textId="66D728F4" w:rsidR="00A01B52" w:rsidRPr="00560609" w:rsidRDefault="00A01B52" w:rsidP="00A01B52">
                            <w:pPr>
                              <w:rPr>
                                <w:rFonts w:ascii="Arial" w:hAnsi="Arial" w:cs="Arial"/>
                                <w:color w:val="000000" w:themeColor="text1"/>
                                <w:sz w:val="18"/>
                                <w:szCs w:val="20"/>
                              </w:rPr>
                            </w:pPr>
                            <w:r>
                              <w:rPr>
                                <w:rFonts w:ascii="Arial" w:hAnsi="Arial" w:cs="Arial"/>
                                <w:color w:val="000000" w:themeColor="text1"/>
                                <w:sz w:val="18"/>
                                <w:szCs w:val="20"/>
                              </w:rPr>
                              <w:t>(n = 129)</w:t>
                            </w:r>
                          </w:p>
                          <w:p w14:paraId="51D5D9BC" w14:textId="0BEA9138" w:rsidR="006C5F64" w:rsidRPr="00B95149" w:rsidRDefault="006C5F64" w:rsidP="006C5F64">
                            <w:pPr>
                              <w:rPr>
                                <w:rFonts w:ascii="Arial" w:hAnsi="Arial" w:cs="Arial"/>
                                <w:color w:val="FF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8FD954" id="Rectangle 5" o:spid="_x0000_s1031" style="position:absolute;left:0;text-align:left;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" filled="f" strokecolor="black [3213]" strokeweight="1pt">
                <v:textbox>
                  <w:txbxContent>
                    <w:p w14:paraId="53170F01"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6A778E6" w14:textId="2FDFB352" w:rsidR="006C5F64" w:rsidRDefault="006C5F64" w:rsidP="006C5F64">
                      <w:pPr>
                        <w:rPr>
                          <w:rFonts w:ascii="Arial" w:hAnsi="Arial" w:cs="Arial"/>
                          <w:color w:val="000000" w:themeColor="text1"/>
                          <w:sz w:val="18"/>
                          <w:szCs w:val="20"/>
                        </w:rPr>
                      </w:pPr>
                      <w:r>
                        <w:rPr>
                          <w:rFonts w:ascii="Arial" w:hAnsi="Arial" w:cs="Arial"/>
                          <w:color w:val="000000" w:themeColor="text1"/>
                          <w:sz w:val="18"/>
                          <w:szCs w:val="20"/>
                        </w:rPr>
                        <w:t>(</w:t>
                      </w:r>
                      <w:r w:rsidR="006736B7" w:rsidRPr="00BC5200">
                        <w:rPr>
                          <w:rFonts w:ascii="Arial" w:hAnsi="Arial" w:cs="Arial"/>
                          <w:color w:val="0070C0"/>
                          <w:sz w:val="18"/>
                          <w:szCs w:val="20"/>
                        </w:rPr>
                        <w:t>Post</w:t>
                      </w:r>
                      <w:r w:rsidRPr="00BC5200">
                        <w:rPr>
                          <w:rFonts w:ascii="Arial" w:hAnsi="Arial" w:cs="Arial"/>
                          <w:color w:val="0070C0"/>
                          <w:sz w:val="18"/>
                          <w:szCs w:val="20"/>
                        </w:rPr>
                        <w:t xml:space="preserve"> title &amp; abstract</w:t>
                      </w:r>
                      <w:r>
                        <w:rPr>
                          <w:rFonts w:ascii="Arial" w:hAnsi="Arial" w:cs="Arial"/>
                          <w:color w:val="0070C0"/>
                          <w:sz w:val="18"/>
                          <w:szCs w:val="20"/>
                        </w:rPr>
                        <w:t xml:space="preserve"> screen</w:t>
                      </w:r>
                      <w:r>
                        <w:rPr>
                          <w:rFonts w:ascii="Arial" w:hAnsi="Arial" w:cs="Arial"/>
                          <w:color w:val="000000" w:themeColor="text1"/>
                          <w:sz w:val="18"/>
                          <w:szCs w:val="20"/>
                        </w:rPr>
                        <w:t>)</w:t>
                      </w:r>
                    </w:p>
                    <w:p w14:paraId="1F013212" w14:textId="66D728F4" w:rsidR="00A01B52" w:rsidRPr="00560609" w:rsidRDefault="00A01B52" w:rsidP="00A01B52">
                      <w:pPr>
                        <w:rPr>
                          <w:rFonts w:ascii="Arial" w:hAnsi="Arial" w:cs="Arial"/>
                          <w:color w:val="000000" w:themeColor="text1"/>
                          <w:sz w:val="18"/>
                          <w:szCs w:val="20"/>
                        </w:rPr>
                      </w:pPr>
                      <w:r>
                        <w:rPr>
                          <w:rFonts w:ascii="Arial" w:hAnsi="Arial" w:cs="Arial"/>
                          <w:color w:val="000000" w:themeColor="text1"/>
                          <w:sz w:val="18"/>
                          <w:szCs w:val="20"/>
                        </w:rPr>
                        <w:t>(n = 129)</w:t>
                      </w:r>
                    </w:p>
                    <w:p w14:paraId="51D5D9BC" w14:textId="0BEA9138" w:rsidR="006C5F64" w:rsidRPr="00B95149" w:rsidRDefault="006C5F64" w:rsidP="006C5F64">
                      <w:pPr>
                        <w:rPr>
                          <w:rFonts w:ascii="Arial" w:hAnsi="Arial" w:cs="Arial"/>
                          <w:color w:val="FF0000"/>
                          <w:sz w:val="18"/>
                          <w:szCs w:val="20"/>
                        </w:rPr>
                      </w:pP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60EBA19B" wp14:editId="4AA3ACF2">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1793815"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042EA080" wp14:editId="0BD00726">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F6EB07"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6A33831" w14:textId="0EA54F07" w:rsidR="006C5F64" w:rsidRPr="00A01B52" w:rsidRDefault="00A01B52" w:rsidP="00A01B52">
                            <w:pPr>
                              <w:rPr>
                                <w:rFonts w:ascii="Arial" w:hAnsi="Arial" w:cs="Arial"/>
                                <w:color w:val="000000" w:themeColor="text1"/>
                                <w:sz w:val="18"/>
                                <w:szCs w:val="20"/>
                              </w:rPr>
                            </w:pPr>
                            <w:r>
                              <w:rPr>
                                <w:rFonts w:ascii="Arial" w:hAnsi="Arial" w:cs="Arial"/>
                                <w:color w:val="000000" w:themeColor="text1"/>
                                <w:sz w:val="18"/>
                                <w:szCs w:val="20"/>
                              </w:rPr>
                              <w:t>(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2EA080" id="Rectangle 6" o:spid="_x0000_s1032" style="position:absolute;left:0;text-align:left;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IQfGveHAgAAcAUAAA4AAAAAAAAAAAAAAAAALgIAAGRycy9lMm9Eb2MueG1sUEsBAi0AFAAG&#10;AAgAAAAhAEe+5CThAAAACQEAAA8AAAAAAAAAAAAAAAAA4QQAAGRycy9kb3ducmV2LnhtbFBLBQYA&#10;AAAABAAEAPMAAADvBQAAAAA=&#10;" filled="f" strokecolor="black [3213]" strokeweight="1pt">
                <v:textbox>
                  <w:txbxContent>
                    <w:p w14:paraId="17F6EB07"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6A33831" w14:textId="0EA54F07" w:rsidR="006C5F64" w:rsidRPr="00A01B52" w:rsidRDefault="00A01B52" w:rsidP="00A01B52">
                      <w:pPr>
                        <w:rPr>
                          <w:rFonts w:ascii="Arial" w:hAnsi="Arial" w:cs="Arial"/>
                          <w:color w:val="000000" w:themeColor="text1"/>
                          <w:sz w:val="18"/>
                          <w:szCs w:val="20"/>
                        </w:rPr>
                      </w:pPr>
                      <w:r>
                        <w:rPr>
                          <w:rFonts w:ascii="Arial" w:hAnsi="Arial" w:cs="Arial"/>
                          <w:color w:val="000000" w:themeColor="text1"/>
                          <w:sz w:val="18"/>
                          <w:szCs w:val="20"/>
                        </w:rPr>
                        <w:t>(n = 5)</w:t>
                      </w:r>
                    </w:p>
                  </w:txbxContent>
                </v:textbox>
              </v:rect>
            </w:pict>
          </mc:Fallback>
        </mc:AlternateContent>
      </w:r>
    </w:p>
    <w:p w14:paraId="0DBFD9AC" w14:textId="77777777" w:rsidR="006C5F64" w:rsidRDefault="006C5F64" w:rsidP="00D44308">
      <w:pPr>
        <w:jc w:val="both"/>
      </w:pPr>
    </w:p>
    <w:p w14:paraId="140E4E10" w14:textId="77777777" w:rsidR="006C5F64" w:rsidRDefault="006C5F64" w:rsidP="00D44308">
      <w:pPr>
        <w:jc w:val="both"/>
      </w:pPr>
      <w:r>
        <w:rPr>
          <w:noProof/>
        </w:rPr>
        <mc:AlternateContent>
          <mc:Choice Requires="wps">
            <w:drawing>
              <wp:anchor distT="0" distB="0" distL="114300" distR="114300" simplePos="0" relativeHeight="251673600" behindDoc="0" locked="0" layoutInCell="1" allowOverlap="1" wp14:anchorId="46AEFC92" wp14:editId="421C369E">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3F49436" w14:textId="77777777" w:rsidR="006C5F64" w:rsidRDefault="006C5F64" w:rsidP="006C5F64">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8E6C2A5" w14:textId="77777777" w:rsidR="006C5F64" w:rsidRPr="001502CF" w:rsidRDefault="006C5F64" w:rsidP="006C5F64">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AEFC92" id="Flowchart: Alternate Process 32" o:spid="_x0000_s1033" type="#_x0000_t176" style="position:absolute;left:0;text-align:left;margin-left:-91.4pt;margin-top:11.05pt;width:219.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D/UTWOswIAAPsFAAAO&#10;AAAAAAAAAAAAAAAAAC4CAABkcnMvZTJvRG9jLnhtbFBLAQItABQABgAIAAAAIQDlpimo3QAAAAoB&#10;AAAPAAAAAAAAAAAAAAAAAA0FAABkcnMvZG93bnJldi54bWxQSwUGAAAAAAQABADzAAAAFwYAAAAA&#10;" fillcolor="#9cc2e5 [1944]" strokecolor="black [3213]" strokeweight="1pt">
                <v:textbox>
                  <w:txbxContent>
                    <w:p w14:paraId="63F49436" w14:textId="77777777" w:rsidR="006C5F64" w:rsidRDefault="006C5F64" w:rsidP="006C5F64">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8E6C2A5" w14:textId="77777777" w:rsidR="006C5F64" w:rsidRPr="001502CF" w:rsidRDefault="006C5F64" w:rsidP="006C5F64">
                      <w:pPr>
                        <w:rPr>
                          <w:rFonts w:ascii="Arial" w:hAnsi="Arial" w:cs="Arial"/>
                          <w:b/>
                          <w:color w:val="000000" w:themeColor="text1"/>
                          <w:sz w:val="18"/>
                          <w:szCs w:val="18"/>
                        </w:rPr>
                      </w:pPr>
                    </w:p>
                  </w:txbxContent>
                </v:textbox>
              </v:shape>
            </w:pict>
          </mc:Fallback>
        </mc:AlternateContent>
      </w:r>
    </w:p>
    <w:p w14:paraId="03D58698" w14:textId="77777777" w:rsidR="006C5F64" w:rsidRDefault="006C5F64" w:rsidP="00D44308">
      <w:pPr>
        <w:jc w:val="both"/>
      </w:pPr>
      <w:r>
        <w:rPr>
          <w:noProof/>
        </w:rPr>
        <mc:AlternateContent>
          <mc:Choice Requires="wps">
            <w:drawing>
              <wp:anchor distT="0" distB="0" distL="114300" distR="114300" simplePos="0" relativeHeight="251677696" behindDoc="0" locked="0" layoutInCell="1" allowOverlap="1" wp14:anchorId="4F683379" wp14:editId="6B8B8E42">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EC46D65" id="Straight Arrow Connector 36" o:spid="_x0000_s1026" type="#_x0000_t32" style="position:absolute;margin-left:111pt;margin-top:4.4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31993356" w14:textId="77777777" w:rsidR="006C5F64" w:rsidRDefault="006C5F64" w:rsidP="00D44308">
      <w:pPr>
        <w:jc w:val="both"/>
      </w:pPr>
      <w:r w:rsidRPr="00560609">
        <w:rPr>
          <w:noProof/>
        </w:rPr>
        <mc:AlternateContent>
          <mc:Choice Requires="wps">
            <w:drawing>
              <wp:anchor distT="0" distB="0" distL="114300" distR="114300" simplePos="0" relativeHeight="251665408" behindDoc="0" locked="0" layoutInCell="1" allowOverlap="1" wp14:anchorId="63DD69FE" wp14:editId="40382464">
                <wp:simplePos x="0" y="0"/>
                <wp:positionH relativeFrom="column">
                  <wp:posOffset>550241</wp:posOffset>
                </wp:positionH>
                <wp:positionV relativeFrom="paragraph">
                  <wp:posOffset>163195</wp:posOffset>
                </wp:positionV>
                <wp:extent cx="1887220" cy="526415"/>
                <wp:effectExtent l="0" t="0" r="17780" b="698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A4337E"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0585294" w14:textId="7574C000" w:rsidR="006C5F64" w:rsidRDefault="006C5F64" w:rsidP="006C5F64">
                            <w:pPr>
                              <w:rPr>
                                <w:rFonts w:ascii="Arial" w:hAnsi="Arial" w:cs="Arial"/>
                                <w:color w:val="000000" w:themeColor="text1"/>
                                <w:sz w:val="18"/>
                                <w:szCs w:val="20"/>
                              </w:rPr>
                            </w:pPr>
                            <w:r>
                              <w:rPr>
                                <w:rFonts w:ascii="Arial" w:hAnsi="Arial" w:cs="Arial"/>
                                <w:color w:val="000000" w:themeColor="text1"/>
                                <w:sz w:val="18"/>
                                <w:szCs w:val="20"/>
                              </w:rPr>
                              <w:t>(</w:t>
                            </w:r>
                            <w:r w:rsidR="006736B7" w:rsidRPr="002D1A7D">
                              <w:rPr>
                                <w:rFonts w:ascii="Arial" w:hAnsi="Arial" w:cs="Arial"/>
                                <w:color w:val="0070C0"/>
                                <w:sz w:val="18"/>
                                <w:szCs w:val="20"/>
                              </w:rPr>
                              <w:t>Post</w:t>
                            </w:r>
                            <w:r w:rsidRPr="002D1A7D">
                              <w:rPr>
                                <w:rFonts w:ascii="Arial" w:hAnsi="Arial" w:cs="Arial"/>
                                <w:color w:val="0070C0"/>
                                <w:sz w:val="18"/>
                                <w:szCs w:val="20"/>
                              </w:rPr>
                              <w:t xml:space="preserve"> full text screen</w:t>
                            </w:r>
                            <w:r>
                              <w:rPr>
                                <w:rFonts w:ascii="Arial" w:hAnsi="Arial" w:cs="Arial"/>
                                <w:color w:val="000000" w:themeColor="text1"/>
                                <w:sz w:val="18"/>
                                <w:szCs w:val="20"/>
                              </w:rPr>
                              <w:t>)</w:t>
                            </w:r>
                          </w:p>
                          <w:p w14:paraId="57649729" w14:textId="26D45E6C" w:rsidR="006C5F64" w:rsidRPr="00560609" w:rsidRDefault="006C5F64" w:rsidP="006C5F64">
                            <w:pPr>
                              <w:rPr>
                                <w:rFonts w:ascii="Arial" w:hAnsi="Arial" w:cs="Arial"/>
                                <w:color w:val="000000" w:themeColor="text1"/>
                                <w:sz w:val="18"/>
                                <w:szCs w:val="20"/>
                              </w:rPr>
                            </w:pPr>
                            <w:r>
                              <w:rPr>
                                <w:rFonts w:ascii="Arial" w:hAnsi="Arial" w:cs="Arial"/>
                                <w:color w:val="000000" w:themeColor="text1"/>
                                <w:sz w:val="18"/>
                                <w:szCs w:val="20"/>
                              </w:rPr>
                              <w:t xml:space="preserve">(n = </w:t>
                            </w:r>
                            <w:r w:rsidRPr="009E75D2">
                              <w:rPr>
                                <w:rFonts w:ascii="Arial" w:hAnsi="Arial" w:cs="Arial"/>
                                <w:color w:val="000000" w:themeColor="text1"/>
                                <w:sz w:val="18"/>
                                <w:szCs w:val="20"/>
                              </w:rPr>
                              <w:t>12</w:t>
                            </w:r>
                            <w:r w:rsidR="00A35132">
                              <w:rPr>
                                <w:rFonts w:ascii="Arial" w:hAnsi="Arial" w:cs="Arial"/>
                                <w:color w:val="000000" w:themeColor="text1"/>
                                <w:sz w:val="18"/>
                                <w:szCs w:val="20"/>
                              </w:rPr>
                              <w:t>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DD69FE" id="Rectangle 8" o:spid="_x0000_s1034" style="position:absolute;left:0;text-align:left;margin-left:43.35pt;margin-top:12.8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izYhwIAAHA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" filled="f" strokecolor="black [3213]" strokeweight="1pt">
                <v:textbox>
                  <w:txbxContent>
                    <w:p w14:paraId="52A4337E"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0585294" w14:textId="7574C000" w:rsidR="006C5F64" w:rsidRDefault="006C5F64" w:rsidP="006C5F64">
                      <w:pPr>
                        <w:rPr>
                          <w:rFonts w:ascii="Arial" w:hAnsi="Arial" w:cs="Arial"/>
                          <w:color w:val="000000" w:themeColor="text1"/>
                          <w:sz w:val="18"/>
                          <w:szCs w:val="20"/>
                        </w:rPr>
                      </w:pPr>
                      <w:r>
                        <w:rPr>
                          <w:rFonts w:ascii="Arial" w:hAnsi="Arial" w:cs="Arial"/>
                          <w:color w:val="000000" w:themeColor="text1"/>
                          <w:sz w:val="18"/>
                          <w:szCs w:val="20"/>
                        </w:rPr>
                        <w:t>(</w:t>
                      </w:r>
                      <w:r w:rsidR="006736B7" w:rsidRPr="002D1A7D">
                        <w:rPr>
                          <w:rFonts w:ascii="Arial" w:hAnsi="Arial" w:cs="Arial"/>
                          <w:color w:val="0070C0"/>
                          <w:sz w:val="18"/>
                          <w:szCs w:val="20"/>
                        </w:rPr>
                        <w:t>Post</w:t>
                      </w:r>
                      <w:r w:rsidRPr="002D1A7D">
                        <w:rPr>
                          <w:rFonts w:ascii="Arial" w:hAnsi="Arial" w:cs="Arial"/>
                          <w:color w:val="0070C0"/>
                          <w:sz w:val="18"/>
                          <w:szCs w:val="20"/>
                        </w:rPr>
                        <w:t xml:space="preserve"> full text screen</w:t>
                      </w:r>
                      <w:r>
                        <w:rPr>
                          <w:rFonts w:ascii="Arial" w:hAnsi="Arial" w:cs="Arial"/>
                          <w:color w:val="000000" w:themeColor="text1"/>
                          <w:sz w:val="18"/>
                          <w:szCs w:val="20"/>
                        </w:rPr>
                        <w:t>)</w:t>
                      </w:r>
                    </w:p>
                    <w:p w14:paraId="57649729" w14:textId="26D45E6C" w:rsidR="006C5F64" w:rsidRPr="00560609" w:rsidRDefault="006C5F64" w:rsidP="006C5F64">
                      <w:pPr>
                        <w:rPr>
                          <w:rFonts w:ascii="Arial" w:hAnsi="Arial" w:cs="Arial"/>
                          <w:color w:val="000000" w:themeColor="text1"/>
                          <w:sz w:val="18"/>
                          <w:szCs w:val="20"/>
                        </w:rPr>
                      </w:pPr>
                      <w:r>
                        <w:rPr>
                          <w:rFonts w:ascii="Arial" w:hAnsi="Arial" w:cs="Arial"/>
                          <w:color w:val="000000" w:themeColor="text1"/>
                          <w:sz w:val="18"/>
                          <w:szCs w:val="20"/>
                        </w:rPr>
                        <w:t xml:space="preserve">(n = </w:t>
                      </w:r>
                      <w:r w:rsidRPr="009E75D2">
                        <w:rPr>
                          <w:rFonts w:ascii="Arial" w:hAnsi="Arial" w:cs="Arial"/>
                          <w:color w:val="000000" w:themeColor="text1"/>
                          <w:sz w:val="18"/>
                          <w:szCs w:val="20"/>
                        </w:rPr>
                        <w:t>12</w:t>
                      </w:r>
                      <w:r w:rsidR="00A35132">
                        <w:rPr>
                          <w:rFonts w:ascii="Arial" w:hAnsi="Arial" w:cs="Arial"/>
                          <w:color w:val="000000" w:themeColor="text1"/>
                          <w:sz w:val="18"/>
                          <w:szCs w:val="20"/>
                        </w:rPr>
                        <w:t>4</w:t>
                      </w:r>
                      <w:r>
                        <w:rPr>
                          <w:rFonts w:ascii="Arial" w:hAnsi="Arial" w:cs="Arial"/>
                          <w:color w:val="000000" w:themeColor="text1"/>
                          <w:sz w:val="18"/>
                          <w:szCs w:val="20"/>
                        </w:rPr>
                        <w:t>)</w:t>
                      </w:r>
                    </w:p>
                  </w:txbxContent>
                </v:textbox>
              </v:rect>
            </w:pict>
          </mc:Fallback>
        </mc:AlternateContent>
      </w:r>
    </w:p>
    <w:p w14:paraId="5D5333F8" w14:textId="77777777" w:rsidR="006C5F64" w:rsidRDefault="006C5F64" w:rsidP="00D44308">
      <w:pPr>
        <w:jc w:val="both"/>
      </w:pPr>
      <w:r w:rsidRPr="00560609">
        <w:rPr>
          <w:noProof/>
        </w:rPr>
        <mc:AlternateContent>
          <mc:Choice Requires="wps">
            <w:drawing>
              <wp:anchor distT="0" distB="0" distL="114300" distR="114300" simplePos="0" relativeHeight="251666432" behindDoc="0" locked="0" layoutInCell="1" allowOverlap="1" wp14:anchorId="44D8F87A" wp14:editId="52C14C97">
                <wp:simplePos x="0" y="0"/>
                <wp:positionH relativeFrom="column">
                  <wp:posOffset>3060700</wp:posOffset>
                </wp:positionH>
                <wp:positionV relativeFrom="paragraph">
                  <wp:posOffset>9525</wp:posOffset>
                </wp:positionV>
                <wp:extent cx="1887220" cy="1346200"/>
                <wp:effectExtent l="0" t="0" r="17780" b="25400"/>
                <wp:wrapNone/>
                <wp:docPr id="9" name="Rectangle 9"/>
                <wp:cNvGraphicFramePr/>
                <a:graphic xmlns:a="http://schemas.openxmlformats.org/drawingml/2006/main">
                  <a:graphicData uri="http://schemas.microsoft.com/office/word/2010/wordprocessingShape">
                    <wps:wsp>
                      <wps:cNvSpPr/>
                      <wps:spPr>
                        <a:xfrm>
                          <a:off x="0" y="0"/>
                          <a:ext cx="1887220" cy="13462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D6FA3E"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22231249" w14:textId="5B388DB6" w:rsidR="001E06E9" w:rsidRDefault="006C5F64" w:rsidP="001E06E9">
                            <w:pPr>
                              <w:rPr>
                                <w:rFonts w:ascii="Arial" w:hAnsi="Arial" w:cs="Arial"/>
                                <w:color w:val="000000" w:themeColor="text1"/>
                                <w:sz w:val="18"/>
                                <w:szCs w:val="20"/>
                              </w:rPr>
                            </w:pPr>
                            <w:r>
                              <w:rPr>
                                <w:rFonts w:ascii="Arial" w:hAnsi="Arial" w:cs="Arial"/>
                                <w:color w:val="000000" w:themeColor="text1"/>
                                <w:sz w:val="18"/>
                                <w:szCs w:val="20"/>
                              </w:rPr>
                              <w:t>(n = 10</w:t>
                            </w:r>
                            <w:r w:rsidR="00F51BEF">
                              <w:rPr>
                                <w:rFonts w:ascii="Arial" w:hAnsi="Arial" w:cs="Arial"/>
                                <w:color w:val="000000" w:themeColor="text1"/>
                                <w:sz w:val="18"/>
                                <w:szCs w:val="20"/>
                              </w:rPr>
                              <w:t>3</w:t>
                            </w:r>
                            <w:r>
                              <w:rPr>
                                <w:rFonts w:ascii="Arial" w:hAnsi="Arial" w:cs="Arial"/>
                                <w:color w:val="000000" w:themeColor="text1"/>
                                <w:sz w:val="18"/>
                                <w:szCs w:val="20"/>
                              </w:rPr>
                              <w:t>)</w:t>
                            </w:r>
                          </w:p>
                          <w:p w14:paraId="5D0C90AC" w14:textId="7B5F095F" w:rsidR="001E06E9" w:rsidRDefault="0099675C" w:rsidP="001E06E9">
                            <w:pPr>
                              <w:pStyle w:val="ListParagraph"/>
                              <w:numPr>
                                <w:ilvl w:val="0"/>
                                <w:numId w:val="11"/>
                              </w:numPr>
                              <w:rPr>
                                <w:rFonts w:ascii="Arial" w:hAnsi="Arial" w:cs="Arial"/>
                                <w:color w:val="000000" w:themeColor="text1"/>
                                <w:sz w:val="18"/>
                                <w:szCs w:val="20"/>
                              </w:rPr>
                            </w:pPr>
                            <w:r>
                              <w:rPr>
                                <w:rFonts w:ascii="Arial" w:hAnsi="Arial" w:cs="Arial"/>
                                <w:color w:val="000000" w:themeColor="text1"/>
                                <w:sz w:val="18"/>
                                <w:szCs w:val="20"/>
                              </w:rPr>
                              <w:t>nutrient intervention</w:t>
                            </w:r>
                            <w:r w:rsidR="001E06E9">
                              <w:rPr>
                                <w:rFonts w:ascii="Arial" w:hAnsi="Arial" w:cs="Arial"/>
                                <w:color w:val="000000" w:themeColor="text1"/>
                                <w:sz w:val="18"/>
                                <w:szCs w:val="20"/>
                              </w:rPr>
                              <w:t xml:space="preserve"> (n = </w:t>
                            </w:r>
                            <w:r w:rsidR="00947208">
                              <w:rPr>
                                <w:rFonts w:ascii="Arial" w:hAnsi="Arial" w:cs="Arial"/>
                                <w:color w:val="000000" w:themeColor="text1"/>
                                <w:sz w:val="18"/>
                                <w:szCs w:val="20"/>
                              </w:rPr>
                              <w:t>80</w:t>
                            </w:r>
                            <w:r w:rsidR="001E06E9">
                              <w:rPr>
                                <w:rFonts w:ascii="Arial" w:hAnsi="Arial" w:cs="Arial"/>
                                <w:color w:val="000000" w:themeColor="text1"/>
                                <w:sz w:val="18"/>
                                <w:szCs w:val="20"/>
                              </w:rPr>
                              <w:t>)</w:t>
                            </w:r>
                          </w:p>
                          <w:p w14:paraId="5903BC97" w14:textId="4FFAAE02" w:rsidR="00800FED" w:rsidRDefault="002D604E" w:rsidP="001E06E9">
                            <w:pPr>
                              <w:pStyle w:val="ListParagraph"/>
                              <w:numPr>
                                <w:ilvl w:val="0"/>
                                <w:numId w:val="11"/>
                              </w:numPr>
                              <w:rPr>
                                <w:rFonts w:ascii="Arial" w:hAnsi="Arial" w:cs="Arial"/>
                                <w:color w:val="000000" w:themeColor="text1"/>
                                <w:sz w:val="18"/>
                                <w:szCs w:val="20"/>
                              </w:rPr>
                            </w:pPr>
                            <w:r>
                              <w:rPr>
                                <w:rFonts w:ascii="Arial" w:hAnsi="Arial" w:cs="Arial"/>
                                <w:color w:val="000000" w:themeColor="text1"/>
                                <w:sz w:val="18"/>
                                <w:szCs w:val="20"/>
                              </w:rPr>
                              <w:t xml:space="preserve">unable to obtain </w:t>
                            </w:r>
                            <w:r w:rsidR="00AD074F">
                              <w:rPr>
                                <w:rFonts w:ascii="Arial" w:hAnsi="Arial" w:cs="Arial"/>
                                <w:color w:val="000000" w:themeColor="text1"/>
                                <w:sz w:val="18"/>
                                <w:szCs w:val="20"/>
                              </w:rPr>
                              <w:t>data (n = 4)</w:t>
                            </w:r>
                          </w:p>
                          <w:p w14:paraId="2A419EB7" w14:textId="6CC30CCC" w:rsidR="00A55D71" w:rsidRDefault="00833277" w:rsidP="001E06E9">
                            <w:pPr>
                              <w:pStyle w:val="ListParagraph"/>
                              <w:numPr>
                                <w:ilvl w:val="0"/>
                                <w:numId w:val="11"/>
                              </w:numPr>
                              <w:rPr>
                                <w:rFonts w:ascii="Arial" w:hAnsi="Arial" w:cs="Arial"/>
                                <w:color w:val="000000" w:themeColor="text1"/>
                                <w:sz w:val="18"/>
                                <w:szCs w:val="20"/>
                              </w:rPr>
                            </w:pPr>
                            <w:r>
                              <w:rPr>
                                <w:rFonts w:ascii="Arial" w:hAnsi="Arial" w:cs="Arial"/>
                                <w:color w:val="000000" w:themeColor="text1"/>
                                <w:sz w:val="18"/>
                                <w:szCs w:val="20"/>
                              </w:rPr>
                              <w:t>no control (n = 4)</w:t>
                            </w:r>
                            <w:r w:rsidR="001E06E9" w:rsidRPr="001E06E9">
                              <w:rPr>
                                <w:rFonts w:ascii="Arial" w:hAnsi="Arial" w:cs="Arial"/>
                                <w:color w:val="000000" w:themeColor="text1"/>
                                <w:sz w:val="18"/>
                                <w:szCs w:val="20"/>
                              </w:rPr>
                              <w:t xml:space="preserve"> </w:t>
                            </w:r>
                          </w:p>
                          <w:p w14:paraId="776CDC80" w14:textId="20EE4120" w:rsidR="00947208" w:rsidRPr="001E06E9" w:rsidRDefault="00947208" w:rsidP="001E06E9">
                            <w:pPr>
                              <w:pStyle w:val="ListParagraph"/>
                              <w:numPr>
                                <w:ilvl w:val="0"/>
                                <w:numId w:val="11"/>
                              </w:numPr>
                              <w:rPr>
                                <w:rFonts w:ascii="Arial" w:hAnsi="Arial" w:cs="Arial"/>
                                <w:color w:val="000000" w:themeColor="text1"/>
                                <w:sz w:val="18"/>
                                <w:szCs w:val="20"/>
                              </w:rPr>
                            </w:pPr>
                            <w:r>
                              <w:rPr>
                                <w:rFonts w:ascii="Arial" w:hAnsi="Arial" w:cs="Arial"/>
                                <w:color w:val="000000" w:themeColor="text1"/>
                                <w:sz w:val="18"/>
                                <w:szCs w:val="20"/>
                              </w:rPr>
                              <w:t>other</w:t>
                            </w:r>
                            <w:r w:rsidR="000C6E34">
                              <w:rPr>
                                <w:rFonts w:ascii="Arial" w:hAnsi="Arial" w:cs="Arial"/>
                                <w:color w:val="000000" w:themeColor="text1"/>
                                <w:sz w:val="18"/>
                                <w:szCs w:val="20"/>
                              </w:rPr>
                              <w:t xml:space="preserve"> (n = 1</w:t>
                            </w:r>
                            <w:r w:rsidR="00D17EDE">
                              <w:rPr>
                                <w:rFonts w:ascii="Arial" w:hAnsi="Arial" w:cs="Arial"/>
                                <w:color w:val="000000" w:themeColor="text1"/>
                                <w:sz w:val="18"/>
                                <w:szCs w:val="20"/>
                              </w:rPr>
                              <w:t>5</w:t>
                            </w:r>
                            <w:r w:rsidR="000C6E34">
                              <w:rPr>
                                <w:rFonts w:ascii="Arial" w:hAnsi="Arial" w:cs="Arial"/>
                                <w:color w:val="000000" w:themeColor="text1"/>
                                <w:sz w:val="18"/>
                                <w:szCs w:val="20"/>
                              </w:rPr>
                              <w:t>)</w:t>
                            </w:r>
                          </w:p>
                          <w:p w14:paraId="1598026F" w14:textId="77777777" w:rsidR="006C5F64" w:rsidRDefault="006C5F64" w:rsidP="006C5F64">
                            <w:pPr>
                              <w:rPr>
                                <w:rFonts w:ascii="Arial" w:hAnsi="Arial" w:cs="Arial"/>
                                <w:color w:val="000000" w:themeColor="text1"/>
                                <w:sz w:val="18"/>
                                <w:szCs w:val="20"/>
                              </w:rPr>
                            </w:pPr>
                          </w:p>
                          <w:p w14:paraId="03A2216A" w14:textId="77777777" w:rsidR="006C5F64" w:rsidRPr="00560609" w:rsidRDefault="006C5F64" w:rsidP="006C5F64">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D8F87A" id="Rectangle 9" o:spid="_x0000_s1035" style="position:absolute;left:0;text-align:left;margin-left:241pt;margin-top:.75pt;width:148.6pt;height:10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" filled="f" strokecolor="black [3213]" strokeweight="1pt">
                <v:textbox>
                  <w:txbxContent>
                    <w:p w14:paraId="4DD6FA3E" w14:textId="77777777" w:rsidR="006C5F64" w:rsidRDefault="006C5F64" w:rsidP="006C5F6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22231249" w14:textId="5B388DB6" w:rsidR="001E06E9" w:rsidRDefault="006C5F64" w:rsidP="001E06E9">
                      <w:pPr>
                        <w:rPr>
                          <w:rFonts w:ascii="Arial" w:hAnsi="Arial" w:cs="Arial"/>
                          <w:color w:val="000000" w:themeColor="text1"/>
                          <w:sz w:val="18"/>
                          <w:szCs w:val="20"/>
                        </w:rPr>
                      </w:pPr>
                      <w:r>
                        <w:rPr>
                          <w:rFonts w:ascii="Arial" w:hAnsi="Arial" w:cs="Arial"/>
                          <w:color w:val="000000" w:themeColor="text1"/>
                          <w:sz w:val="18"/>
                          <w:szCs w:val="20"/>
                        </w:rPr>
                        <w:t>(n = 10</w:t>
                      </w:r>
                      <w:r w:rsidR="00F51BEF">
                        <w:rPr>
                          <w:rFonts w:ascii="Arial" w:hAnsi="Arial" w:cs="Arial"/>
                          <w:color w:val="000000" w:themeColor="text1"/>
                          <w:sz w:val="18"/>
                          <w:szCs w:val="20"/>
                        </w:rPr>
                        <w:t>3</w:t>
                      </w:r>
                      <w:r>
                        <w:rPr>
                          <w:rFonts w:ascii="Arial" w:hAnsi="Arial" w:cs="Arial"/>
                          <w:color w:val="000000" w:themeColor="text1"/>
                          <w:sz w:val="18"/>
                          <w:szCs w:val="20"/>
                        </w:rPr>
                        <w:t>)</w:t>
                      </w:r>
                    </w:p>
                    <w:p w14:paraId="5D0C90AC" w14:textId="7B5F095F" w:rsidR="001E06E9" w:rsidRDefault="0099675C" w:rsidP="001E06E9">
                      <w:pPr>
                        <w:pStyle w:val="ListParagraph"/>
                        <w:numPr>
                          <w:ilvl w:val="0"/>
                          <w:numId w:val="11"/>
                        </w:numPr>
                        <w:rPr>
                          <w:rFonts w:ascii="Arial" w:hAnsi="Arial" w:cs="Arial"/>
                          <w:color w:val="000000" w:themeColor="text1"/>
                          <w:sz w:val="18"/>
                          <w:szCs w:val="20"/>
                        </w:rPr>
                      </w:pPr>
                      <w:r>
                        <w:rPr>
                          <w:rFonts w:ascii="Arial" w:hAnsi="Arial" w:cs="Arial"/>
                          <w:color w:val="000000" w:themeColor="text1"/>
                          <w:sz w:val="18"/>
                          <w:szCs w:val="20"/>
                        </w:rPr>
                        <w:t>nutrient intervention</w:t>
                      </w:r>
                      <w:r w:rsidR="001E06E9">
                        <w:rPr>
                          <w:rFonts w:ascii="Arial" w:hAnsi="Arial" w:cs="Arial"/>
                          <w:color w:val="000000" w:themeColor="text1"/>
                          <w:sz w:val="18"/>
                          <w:szCs w:val="20"/>
                        </w:rPr>
                        <w:t xml:space="preserve"> (n = </w:t>
                      </w:r>
                      <w:r w:rsidR="00947208">
                        <w:rPr>
                          <w:rFonts w:ascii="Arial" w:hAnsi="Arial" w:cs="Arial"/>
                          <w:color w:val="000000" w:themeColor="text1"/>
                          <w:sz w:val="18"/>
                          <w:szCs w:val="20"/>
                        </w:rPr>
                        <w:t>80</w:t>
                      </w:r>
                      <w:r w:rsidR="001E06E9">
                        <w:rPr>
                          <w:rFonts w:ascii="Arial" w:hAnsi="Arial" w:cs="Arial"/>
                          <w:color w:val="000000" w:themeColor="text1"/>
                          <w:sz w:val="18"/>
                          <w:szCs w:val="20"/>
                        </w:rPr>
                        <w:t>)</w:t>
                      </w:r>
                    </w:p>
                    <w:p w14:paraId="5903BC97" w14:textId="4FFAAE02" w:rsidR="00800FED" w:rsidRDefault="002D604E" w:rsidP="001E06E9">
                      <w:pPr>
                        <w:pStyle w:val="ListParagraph"/>
                        <w:numPr>
                          <w:ilvl w:val="0"/>
                          <w:numId w:val="11"/>
                        </w:numPr>
                        <w:rPr>
                          <w:rFonts w:ascii="Arial" w:hAnsi="Arial" w:cs="Arial"/>
                          <w:color w:val="000000" w:themeColor="text1"/>
                          <w:sz w:val="18"/>
                          <w:szCs w:val="20"/>
                        </w:rPr>
                      </w:pPr>
                      <w:r>
                        <w:rPr>
                          <w:rFonts w:ascii="Arial" w:hAnsi="Arial" w:cs="Arial"/>
                          <w:color w:val="000000" w:themeColor="text1"/>
                          <w:sz w:val="18"/>
                          <w:szCs w:val="20"/>
                        </w:rPr>
                        <w:t xml:space="preserve">unable to obtain </w:t>
                      </w:r>
                      <w:r w:rsidR="00AD074F">
                        <w:rPr>
                          <w:rFonts w:ascii="Arial" w:hAnsi="Arial" w:cs="Arial"/>
                          <w:color w:val="000000" w:themeColor="text1"/>
                          <w:sz w:val="18"/>
                          <w:szCs w:val="20"/>
                        </w:rPr>
                        <w:t>data (n = 4)</w:t>
                      </w:r>
                    </w:p>
                    <w:p w14:paraId="2A419EB7" w14:textId="6CC30CCC" w:rsidR="00A55D71" w:rsidRDefault="00833277" w:rsidP="001E06E9">
                      <w:pPr>
                        <w:pStyle w:val="ListParagraph"/>
                        <w:numPr>
                          <w:ilvl w:val="0"/>
                          <w:numId w:val="11"/>
                        </w:numPr>
                        <w:rPr>
                          <w:rFonts w:ascii="Arial" w:hAnsi="Arial" w:cs="Arial"/>
                          <w:color w:val="000000" w:themeColor="text1"/>
                          <w:sz w:val="18"/>
                          <w:szCs w:val="20"/>
                        </w:rPr>
                      </w:pPr>
                      <w:r>
                        <w:rPr>
                          <w:rFonts w:ascii="Arial" w:hAnsi="Arial" w:cs="Arial"/>
                          <w:color w:val="000000" w:themeColor="text1"/>
                          <w:sz w:val="18"/>
                          <w:szCs w:val="20"/>
                        </w:rPr>
                        <w:t>no control (n = 4)</w:t>
                      </w:r>
                      <w:r w:rsidR="001E06E9" w:rsidRPr="001E06E9">
                        <w:rPr>
                          <w:rFonts w:ascii="Arial" w:hAnsi="Arial" w:cs="Arial"/>
                          <w:color w:val="000000" w:themeColor="text1"/>
                          <w:sz w:val="18"/>
                          <w:szCs w:val="20"/>
                        </w:rPr>
                        <w:t xml:space="preserve"> </w:t>
                      </w:r>
                    </w:p>
                    <w:p w14:paraId="776CDC80" w14:textId="20EE4120" w:rsidR="00947208" w:rsidRPr="001E06E9" w:rsidRDefault="00947208" w:rsidP="001E06E9">
                      <w:pPr>
                        <w:pStyle w:val="ListParagraph"/>
                        <w:numPr>
                          <w:ilvl w:val="0"/>
                          <w:numId w:val="11"/>
                        </w:numPr>
                        <w:rPr>
                          <w:rFonts w:ascii="Arial" w:hAnsi="Arial" w:cs="Arial"/>
                          <w:color w:val="000000" w:themeColor="text1"/>
                          <w:sz w:val="18"/>
                          <w:szCs w:val="20"/>
                        </w:rPr>
                      </w:pPr>
                      <w:r>
                        <w:rPr>
                          <w:rFonts w:ascii="Arial" w:hAnsi="Arial" w:cs="Arial"/>
                          <w:color w:val="000000" w:themeColor="text1"/>
                          <w:sz w:val="18"/>
                          <w:szCs w:val="20"/>
                        </w:rPr>
                        <w:t>other</w:t>
                      </w:r>
                      <w:r w:rsidR="000C6E34">
                        <w:rPr>
                          <w:rFonts w:ascii="Arial" w:hAnsi="Arial" w:cs="Arial"/>
                          <w:color w:val="000000" w:themeColor="text1"/>
                          <w:sz w:val="18"/>
                          <w:szCs w:val="20"/>
                        </w:rPr>
                        <w:t xml:space="preserve"> (n = 1</w:t>
                      </w:r>
                      <w:r w:rsidR="00D17EDE">
                        <w:rPr>
                          <w:rFonts w:ascii="Arial" w:hAnsi="Arial" w:cs="Arial"/>
                          <w:color w:val="000000" w:themeColor="text1"/>
                          <w:sz w:val="18"/>
                          <w:szCs w:val="20"/>
                        </w:rPr>
                        <w:t>5</w:t>
                      </w:r>
                      <w:r w:rsidR="000C6E34">
                        <w:rPr>
                          <w:rFonts w:ascii="Arial" w:hAnsi="Arial" w:cs="Arial"/>
                          <w:color w:val="000000" w:themeColor="text1"/>
                          <w:sz w:val="18"/>
                          <w:szCs w:val="20"/>
                        </w:rPr>
                        <w:t>)</w:t>
                      </w:r>
                    </w:p>
                    <w:p w14:paraId="1598026F" w14:textId="77777777" w:rsidR="006C5F64" w:rsidRDefault="006C5F64" w:rsidP="006C5F64">
                      <w:pPr>
                        <w:rPr>
                          <w:rFonts w:ascii="Arial" w:hAnsi="Arial" w:cs="Arial"/>
                          <w:color w:val="000000" w:themeColor="text1"/>
                          <w:sz w:val="18"/>
                          <w:szCs w:val="20"/>
                        </w:rPr>
                      </w:pPr>
                    </w:p>
                    <w:p w14:paraId="03A2216A" w14:textId="77777777" w:rsidR="006C5F64" w:rsidRPr="00560609" w:rsidRDefault="006C5F64" w:rsidP="006C5F64">
                      <w:pPr>
                        <w:ind w:left="284"/>
                        <w:rPr>
                          <w:rFonts w:ascii="Arial" w:hAnsi="Arial" w:cs="Arial"/>
                          <w:color w:val="000000" w:themeColor="text1"/>
                          <w:sz w:val="18"/>
                          <w:szCs w:val="20"/>
                        </w:rPr>
                      </w:pPr>
                    </w:p>
                  </w:txbxContent>
                </v:textbox>
              </v:rect>
            </w:pict>
          </mc:Fallback>
        </mc:AlternateContent>
      </w:r>
    </w:p>
    <w:p w14:paraId="5BFDA71B" w14:textId="77777777" w:rsidR="006C5F64" w:rsidRDefault="006C5F64" w:rsidP="00D44308">
      <w:pPr>
        <w:jc w:val="both"/>
      </w:pPr>
      <w:r>
        <w:rPr>
          <w:noProof/>
        </w:rPr>
        <mc:AlternateContent>
          <mc:Choice Requires="wps">
            <w:drawing>
              <wp:anchor distT="0" distB="0" distL="114300" distR="114300" simplePos="0" relativeHeight="251671552" behindDoc="0" locked="0" layoutInCell="1" allowOverlap="1" wp14:anchorId="5CA428C0" wp14:editId="20BC3D2C">
                <wp:simplePos x="0" y="0"/>
                <wp:positionH relativeFrom="column">
                  <wp:posOffset>2460294</wp:posOffset>
                </wp:positionH>
                <wp:positionV relativeFrom="paragraph">
                  <wp:posOffset>124460</wp:posOffset>
                </wp:positionV>
                <wp:extent cx="563245" cy="0"/>
                <wp:effectExtent l="0" t="63500" r="0" b="7620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BD48D82" id="Straight Arrow Connector 17" o:spid="_x0000_s1026" type="#_x0000_t32" style="position:absolute;margin-left:193.7pt;margin-top:9.8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" strokecolor="black [3213]" strokeweight=".5pt">
                <v:stroke endarrow="block" joinstyle="miter"/>
              </v:shape>
            </w:pict>
          </mc:Fallback>
        </mc:AlternateContent>
      </w:r>
    </w:p>
    <w:p w14:paraId="2D0093DF" w14:textId="77777777" w:rsidR="006C5F64" w:rsidRDefault="006C5F64" w:rsidP="00D44308">
      <w:pPr>
        <w:jc w:val="both"/>
      </w:pPr>
    </w:p>
    <w:p w14:paraId="0A359C6B" w14:textId="77777777" w:rsidR="006C5F64" w:rsidRDefault="006C5F64" w:rsidP="00D44308">
      <w:pPr>
        <w:jc w:val="both"/>
      </w:pPr>
      <w:r>
        <w:rPr>
          <w:noProof/>
        </w:rPr>
        <mc:AlternateContent>
          <mc:Choice Requires="wps">
            <w:drawing>
              <wp:anchor distT="0" distB="0" distL="114300" distR="114300" simplePos="0" relativeHeight="251678720" behindDoc="0" locked="0" layoutInCell="1" allowOverlap="1" wp14:anchorId="70837847" wp14:editId="7EAA3DF1">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978F6E7" id="Straight Arrow Connector 19" o:spid="_x0000_s1026" type="#_x0000_t32" style="position:absolute;margin-left:110.3pt;margin-top:2.35pt;width:0;height:58.7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45BE7682" w14:textId="77777777" w:rsidR="006C5F64" w:rsidRDefault="006C5F64" w:rsidP="00D44308">
      <w:pPr>
        <w:jc w:val="both"/>
      </w:pPr>
    </w:p>
    <w:p w14:paraId="36D53790" w14:textId="77777777" w:rsidR="006C5F64" w:rsidRDefault="006C5F64" w:rsidP="00D44308">
      <w:pPr>
        <w:jc w:val="both"/>
      </w:pPr>
    </w:p>
    <w:p w14:paraId="2CC15D17" w14:textId="77777777" w:rsidR="006C5F64" w:rsidRDefault="006C5F64" w:rsidP="00D44308">
      <w:pPr>
        <w:jc w:val="both"/>
      </w:pPr>
    </w:p>
    <w:p w14:paraId="111D03AA" w14:textId="77777777" w:rsidR="006C5F64" w:rsidRDefault="006C5F64" w:rsidP="00D44308">
      <w:pPr>
        <w:jc w:val="both"/>
      </w:pPr>
      <w:r w:rsidRPr="00560609">
        <w:rPr>
          <w:noProof/>
        </w:rPr>
        <mc:AlternateContent>
          <mc:Choice Requires="wps">
            <w:drawing>
              <wp:anchor distT="0" distB="0" distL="114300" distR="114300" simplePos="0" relativeHeight="251667456" behindDoc="0" locked="0" layoutInCell="1" allowOverlap="1" wp14:anchorId="64173405" wp14:editId="69338C30">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1083AC" w14:textId="77777777" w:rsidR="002837F7" w:rsidRDefault="002837F7" w:rsidP="002837F7">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DB45241" w14:textId="238FD9E6" w:rsidR="006C5F64" w:rsidRPr="00641B6B" w:rsidRDefault="006C5F64" w:rsidP="006C5F64">
                            <w:pPr>
                              <w:rPr>
                                <w:rFonts w:ascii="Arial" w:hAnsi="Arial" w:cs="Arial"/>
                                <w:sz w:val="18"/>
                                <w:szCs w:val="20"/>
                              </w:rPr>
                            </w:pPr>
                            <w:r>
                              <w:rPr>
                                <w:rFonts w:ascii="Arial" w:hAnsi="Arial" w:cs="Arial"/>
                                <w:color w:val="000000" w:themeColor="text1"/>
                                <w:sz w:val="18"/>
                                <w:szCs w:val="20"/>
                              </w:rPr>
                              <w:t xml:space="preserve">(n = </w:t>
                            </w:r>
                            <w:r w:rsidR="00AF3D3E">
                              <w:rPr>
                                <w:rFonts w:ascii="Arial" w:hAnsi="Arial" w:cs="Arial"/>
                                <w:color w:val="000000" w:themeColor="text1"/>
                                <w:sz w:val="18"/>
                                <w:szCs w:val="20"/>
                              </w:rPr>
                              <w:t>2</w:t>
                            </w:r>
                            <w:r w:rsidR="00795E6D">
                              <w:rPr>
                                <w:rFonts w:ascii="Arial" w:hAnsi="Arial" w:cs="Arial"/>
                                <w:color w:val="000000" w:themeColor="text1"/>
                                <w:sz w:val="18"/>
                                <w:szCs w:val="20"/>
                              </w:rPr>
                              <w:t>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173405" id="Rectangle 13" o:spid="_x0000_s1036" style="position:absolute;left:0;text-align:left;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Ezh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5RqftlAdNo446KfGW36nsJL3zIcNczgmWHwc&#10;/fCIH6mhLSkMJ0pqcL/ee4/62L0opaTFsSup/7ljTlCivxns66tiPo9zmi7z84vYYO5Usj2VmF2z&#10;BuyGApeM5ekY9YMej9JB84IbYhW9oogZjr5LyoMbL+vQrwPcMVysVkkNZ9OycG+eLI/gkejYqc/d&#10;C3N2aOeAg/AA44iyxZuu7nWjpYHVLoBUqeWPvA4lwLlOvTTsoLg4Tu9J67gpl78B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SQhM4YkCAABxBQAADgAAAAAAAAAAAAAAAAAuAgAAZHJzL2Uyb0RvYy54bWxQSwECLQAU&#10;AAYACAAAACEA6FiNWeEAAAAJAQAADwAAAAAAAAAAAAAAAADjBAAAZHJzL2Rvd25yZXYueG1sUEsF&#10;BgAAAAAEAAQA8wAAAPEFAAAAAA==&#10;" filled="f" strokecolor="black [3213]" strokeweight="1pt">
                <v:textbox>
                  <w:txbxContent>
                    <w:p w14:paraId="1C1083AC" w14:textId="77777777" w:rsidR="002837F7" w:rsidRDefault="002837F7" w:rsidP="002837F7">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DB45241" w14:textId="238FD9E6" w:rsidR="006C5F64" w:rsidRPr="00641B6B" w:rsidRDefault="006C5F64" w:rsidP="006C5F64">
                      <w:pPr>
                        <w:rPr>
                          <w:rFonts w:ascii="Arial" w:hAnsi="Arial" w:cs="Arial"/>
                          <w:sz w:val="18"/>
                          <w:szCs w:val="20"/>
                        </w:rPr>
                      </w:pPr>
                      <w:r>
                        <w:rPr>
                          <w:rFonts w:ascii="Arial" w:hAnsi="Arial" w:cs="Arial"/>
                          <w:color w:val="000000" w:themeColor="text1"/>
                          <w:sz w:val="18"/>
                          <w:szCs w:val="20"/>
                        </w:rPr>
                        <w:t xml:space="preserve">(n = </w:t>
                      </w:r>
                      <w:r w:rsidR="00AF3D3E">
                        <w:rPr>
                          <w:rFonts w:ascii="Arial" w:hAnsi="Arial" w:cs="Arial"/>
                          <w:color w:val="000000" w:themeColor="text1"/>
                          <w:sz w:val="18"/>
                          <w:szCs w:val="20"/>
                        </w:rPr>
                        <w:t>2</w:t>
                      </w:r>
                      <w:r w:rsidR="00795E6D">
                        <w:rPr>
                          <w:rFonts w:ascii="Arial" w:hAnsi="Arial" w:cs="Arial"/>
                          <w:color w:val="000000" w:themeColor="text1"/>
                          <w:sz w:val="18"/>
                          <w:szCs w:val="20"/>
                        </w:rPr>
                        <w:t>1</w:t>
                      </w:r>
                      <w:r>
                        <w:rPr>
                          <w:rFonts w:ascii="Arial" w:hAnsi="Arial" w:cs="Arial"/>
                          <w:color w:val="000000" w:themeColor="text1"/>
                          <w:sz w:val="18"/>
                          <w:szCs w:val="20"/>
                        </w:rPr>
                        <w:t>)</w:t>
                      </w:r>
                    </w:p>
                  </w:txbxContent>
                </v:textbox>
              </v:rect>
            </w:pict>
          </mc:Fallback>
        </mc:AlternateContent>
      </w:r>
    </w:p>
    <w:p w14:paraId="21224F1A" w14:textId="77777777" w:rsidR="006C5F64" w:rsidRDefault="006C5F64" w:rsidP="00D44308">
      <w:pPr>
        <w:jc w:val="both"/>
      </w:pPr>
      <w:r>
        <w:rPr>
          <w:noProof/>
        </w:rPr>
        <mc:AlternateContent>
          <mc:Choice Requires="wps">
            <w:drawing>
              <wp:anchor distT="0" distB="0" distL="114300" distR="114300" simplePos="0" relativeHeight="251674624" behindDoc="0" locked="0" layoutInCell="1" allowOverlap="1" wp14:anchorId="79960E9C" wp14:editId="0CBB7C92">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E348CCD" w14:textId="77777777" w:rsidR="006C5F64" w:rsidRPr="001502CF" w:rsidRDefault="006C5F64" w:rsidP="006C5F64">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960E9C" id="Flowchart: Alternate Process 33" o:spid="_x0000_s1037" type="#_x0000_t176" style="position:absolute;left:0;text-align:left;margin-left:-10.5pt;margin-top:13.45pt;width:60.2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" fillcolor="#9cc2e5 [1944]" strokecolor="black [3213]" strokeweight="1pt">
                <v:textbox>
                  <w:txbxContent>
                    <w:p w14:paraId="7E348CCD" w14:textId="77777777" w:rsidR="006C5F64" w:rsidRPr="001502CF" w:rsidRDefault="006C5F64" w:rsidP="006C5F64">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3C4150B8" w14:textId="77777777" w:rsidR="006C5F64" w:rsidRDefault="006C5F64" w:rsidP="00D44308">
      <w:pPr>
        <w:jc w:val="both"/>
      </w:pPr>
    </w:p>
    <w:p w14:paraId="30C26621" w14:textId="77777777" w:rsidR="006C5F64" w:rsidRDefault="006C5F64" w:rsidP="00D44308">
      <w:pPr>
        <w:jc w:val="both"/>
      </w:pPr>
    </w:p>
    <w:p w14:paraId="2CD4DE2D" w14:textId="77777777" w:rsidR="006C5F64" w:rsidRDefault="006C5F64" w:rsidP="00D44308">
      <w:pPr>
        <w:jc w:val="both"/>
      </w:pPr>
    </w:p>
    <w:p w14:paraId="7D5C242F" w14:textId="77777777" w:rsidR="006C5F64" w:rsidRDefault="006C5F64" w:rsidP="00D44308">
      <w:pPr>
        <w:jc w:val="both"/>
      </w:pPr>
    </w:p>
    <w:p w14:paraId="52E515FC" w14:textId="7F1767E2" w:rsidR="006C5F64" w:rsidRPr="00050F9C" w:rsidRDefault="006C5F64" w:rsidP="00D44308">
      <w:pPr>
        <w:pStyle w:val="CommentText"/>
        <w:jc w:val="both"/>
        <w:rPr>
          <w:rFonts w:ascii="Times New Roman" w:hAnsi="Times New Roman" w:cs="Times New Roman"/>
        </w:rPr>
      </w:pPr>
      <w:r w:rsidRPr="00050F9C">
        <w:rPr>
          <w:rFonts w:ascii="Times New Roman" w:hAnsi="Times New Roman" w:cs="Times New Roman"/>
          <w:b/>
          <w:bCs/>
        </w:rPr>
        <w:t>Fig</w:t>
      </w:r>
      <w:r w:rsidR="00E426A6">
        <w:rPr>
          <w:rFonts w:ascii="Times New Roman" w:hAnsi="Times New Roman" w:cs="Times New Roman"/>
          <w:b/>
          <w:bCs/>
        </w:rPr>
        <w:t>.</w:t>
      </w:r>
      <w:r w:rsidRPr="00050F9C">
        <w:rPr>
          <w:rFonts w:ascii="Times New Roman" w:hAnsi="Times New Roman" w:cs="Times New Roman"/>
          <w:b/>
          <w:bCs/>
        </w:rPr>
        <w:t xml:space="preserve"> </w:t>
      </w:r>
      <w:r w:rsidR="003F0C9E">
        <w:rPr>
          <w:rFonts w:ascii="Times New Roman" w:hAnsi="Times New Roman" w:cs="Times New Roman"/>
          <w:b/>
          <w:bCs/>
        </w:rPr>
        <w:t>S</w:t>
      </w:r>
      <w:r w:rsidRPr="00050F9C">
        <w:rPr>
          <w:rFonts w:ascii="Times New Roman" w:hAnsi="Times New Roman" w:cs="Times New Roman"/>
          <w:b/>
          <w:bCs/>
        </w:rPr>
        <w:t>1</w:t>
      </w:r>
      <w:r w:rsidRPr="00050F9C">
        <w:rPr>
          <w:rFonts w:ascii="Times New Roman" w:hAnsi="Times New Roman" w:cs="Times New Roman"/>
        </w:rPr>
        <w:t xml:space="preserve"> – PRISMA flowchart documenting the different phases of the systematic review process</w:t>
      </w:r>
    </w:p>
    <w:p w14:paraId="39894894" w14:textId="77777777" w:rsidR="006C5F64" w:rsidRPr="00025260" w:rsidRDefault="006C5F64" w:rsidP="00D44308">
      <w:pPr>
        <w:pStyle w:val="CommentText"/>
        <w:jc w:val="both"/>
        <w:rPr>
          <w:rFonts w:ascii="Arial" w:hAnsi="Arial" w:cs="Arial"/>
          <w:sz w:val="18"/>
          <w:szCs w:val="18"/>
        </w:rPr>
      </w:pPr>
    </w:p>
    <w:p w14:paraId="1A4F8160" w14:textId="7D8EAB08" w:rsidR="00E3247E" w:rsidRPr="00E3247E" w:rsidRDefault="006C5F64" w:rsidP="000B0C1D">
      <w:pPr>
        <w:spacing w:line="276" w:lineRule="auto"/>
        <w:rPr>
          <w:rFonts w:ascii="Times New Roman" w:hAnsi="Times New Roman" w:cs="Times New Roman"/>
          <w:sz w:val="20"/>
          <w:szCs w:val="20"/>
        </w:rPr>
      </w:pPr>
      <w:r>
        <w:rPr>
          <w:rFonts w:ascii="Times New Roman" w:hAnsi="Times New Roman" w:cs="Times New Roman"/>
          <w:color w:val="000000" w:themeColor="text1"/>
          <w:sz w:val="20"/>
          <w:szCs w:val="20"/>
        </w:rPr>
        <w:br w:type="page"/>
      </w:r>
      <w:r w:rsidR="00E3247E" w:rsidRPr="00E3247E">
        <w:rPr>
          <w:rFonts w:ascii="Times New Roman" w:hAnsi="Times New Roman" w:cs="Times New Roman"/>
          <w:b/>
          <w:bCs/>
          <w:sz w:val="20"/>
          <w:szCs w:val="20"/>
        </w:rPr>
        <w:lastRenderedPageBreak/>
        <w:t>Appendix S1</w:t>
      </w:r>
      <w:r w:rsidR="00E3247E" w:rsidRPr="00E3247E">
        <w:rPr>
          <w:rFonts w:ascii="Times New Roman" w:hAnsi="Times New Roman" w:cs="Times New Roman"/>
          <w:sz w:val="20"/>
          <w:szCs w:val="20"/>
        </w:rPr>
        <w:t>: Database search strategies</w:t>
      </w:r>
    </w:p>
    <w:p w14:paraId="7722F0F3" w14:textId="77777777" w:rsidR="00E3247E" w:rsidRPr="00E3247E" w:rsidRDefault="00E3247E" w:rsidP="000B0C1D">
      <w:pPr>
        <w:spacing w:line="276" w:lineRule="auto"/>
        <w:rPr>
          <w:rFonts w:ascii="Times New Roman" w:eastAsia="Times New Roman" w:hAnsi="Times New Roman" w:cs="Times New Roman"/>
          <w:b/>
          <w:bCs/>
          <w:color w:val="000000"/>
          <w:sz w:val="20"/>
          <w:szCs w:val="20"/>
          <w:lang w:eastAsia="en-GB"/>
        </w:rPr>
      </w:pPr>
    </w:p>
    <w:p w14:paraId="12829982" w14:textId="1C5136C1" w:rsidR="00E3247E" w:rsidRPr="00E3247E" w:rsidRDefault="00975745" w:rsidP="000B0C1D">
      <w:pPr>
        <w:spacing w:line="276" w:lineRule="auto"/>
        <w:rPr>
          <w:rFonts w:ascii="Times New Roman" w:hAnsi="Times New Roman" w:cs="Times New Roman"/>
          <w:sz w:val="20"/>
          <w:szCs w:val="20"/>
          <w:u w:val="single"/>
        </w:rPr>
      </w:pPr>
      <w:r w:rsidRPr="00E3247E">
        <w:rPr>
          <w:rFonts w:ascii="Times New Roman" w:hAnsi="Times New Roman" w:cs="Times New Roman"/>
          <w:sz w:val="20"/>
          <w:szCs w:val="20"/>
          <w:u w:val="single"/>
        </w:rPr>
        <w:t>PubMed</w:t>
      </w:r>
    </w:p>
    <w:p w14:paraId="3747D430" w14:textId="77777777" w:rsidR="00E3247E" w:rsidRPr="00E3247E" w:rsidRDefault="00E3247E" w:rsidP="000B0C1D">
      <w:pPr>
        <w:spacing w:line="276" w:lineRule="auto"/>
        <w:rPr>
          <w:rFonts w:ascii="Times New Roman" w:hAnsi="Times New Roman" w:cs="Times New Roman"/>
          <w:sz w:val="20"/>
          <w:szCs w:val="20"/>
          <w:u w:val="single"/>
        </w:rPr>
      </w:pPr>
    </w:p>
    <w:p w14:paraId="59A4059C" w14:textId="18DFF27F" w:rsidR="00E3247E" w:rsidRPr="00E3247E" w:rsidRDefault="00E3247E" w:rsidP="000B0C1D">
      <w:pPr>
        <w:spacing w:line="276" w:lineRule="auto"/>
        <w:rPr>
          <w:rFonts w:ascii="Times New Roman" w:hAnsi="Times New Roman" w:cs="Times New Roman"/>
          <w:sz w:val="20"/>
          <w:szCs w:val="20"/>
        </w:rPr>
      </w:pPr>
      <w:r w:rsidRPr="00E3247E">
        <w:rPr>
          <w:rFonts w:ascii="Times New Roman" w:hAnsi="Times New Roman" w:cs="Times New Roman"/>
          <w:sz w:val="20"/>
          <w:szCs w:val="20"/>
        </w:rPr>
        <w:t>Searched: 01/09/2021</w:t>
      </w:r>
      <w:r w:rsidR="009E4DDB">
        <w:rPr>
          <w:rFonts w:ascii="Times New Roman" w:hAnsi="Times New Roman" w:cs="Times New Roman"/>
          <w:sz w:val="20"/>
          <w:szCs w:val="20"/>
        </w:rPr>
        <w:t xml:space="preserve"> updated 03/07/2023</w:t>
      </w:r>
    </w:p>
    <w:p w14:paraId="04781927" w14:textId="77777777" w:rsidR="00E3247E" w:rsidRPr="00E3247E" w:rsidRDefault="00E3247E" w:rsidP="000B0C1D">
      <w:pPr>
        <w:spacing w:line="276" w:lineRule="auto"/>
        <w:rPr>
          <w:rFonts w:ascii="Times New Roman" w:hAnsi="Times New Roman" w:cs="Times New Roman"/>
          <w:sz w:val="20"/>
          <w:szCs w:val="20"/>
        </w:rPr>
      </w:pPr>
    </w:p>
    <w:p w14:paraId="0E699ABA" w14:textId="6D9A7E7C" w:rsidR="00E3247E" w:rsidRPr="00E3247E" w:rsidRDefault="00E3247E" w:rsidP="000B0C1D">
      <w:pPr>
        <w:spacing w:line="276" w:lineRule="auto"/>
        <w:rPr>
          <w:rFonts w:ascii="Times New Roman" w:hAnsi="Times New Roman" w:cs="Times New Roman"/>
          <w:sz w:val="20"/>
          <w:szCs w:val="20"/>
        </w:rPr>
      </w:pPr>
      <w:r w:rsidRPr="00E3247E">
        <w:rPr>
          <w:rFonts w:ascii="Times New Roman" w:hAnsi="Times New Roman" w:cs="Times New Roman"/>
          <w:sz w:val="20"/>
          <w:szCs w:val="20"/>
        </w:rPr>
        <w:t xml:space="preserve">“resistance exercise[Title] </w:t>
      </w:r>
      <w:r w:rsidRPr="00E3247E">
        <w:rPr>
          <w:rFonts w:ascii="Times New Roman" w:hAnsi="Times New Roman" w:cs="Times New Roman"/>
          <w:b/>
          <w:bCs/>
          <w:sz w:val="20"/>
          <w:szCs w:val="20"/>
        </w:rPr>
        <w:t>OR</w:t>
      </w:r>
      <w:r w:rsidRPr="00E3247E">
        <w:rPr>
          <w:rFonts w:ascii="Times New Roman" w:hAnsi="Times New Roman" w:cs="Times New Roman"/>
          <w:sz w:val="20"/>
          <w:szCs w:val="20"/>
        </w:rPr>
        <w:t xml:space="preserve"> strength exercise[Title] </w:t>
      </w:r>
      <w:r w:rsidRPr="00E3247E">
        <w:rPr>
          <w:rFonts w:ascii="Times New Roman" w:hAnsi="Times New Roman" w:cs="Times New Roman"/>
          <w:b/>
          <w:bCs/>
          <w:sz w:val="20"/>
          <w:szCs w:val="20"/>
        </w:rPr>
        <w:t>OR</w:t>
      </w:r>
      <w:r w:rsidRPr="00E3247E">
        <w:rPr>
          <w:rFonts w:ascii="Times New Roman" w:hAnsi="Times New Roman" w:cs="Times New Roman"/>
          <w:sz w:val="20"/>
          <w:szCs w:val="20"/>
        </w:rPr>
        <w:t xml:space="preserve"> weightlifting[Title] </w:t>
      </w:r>
      <w:r w:rsidRPr="00E3247E">
        <w:rPr>
          <w:rFonts w:ascii="Times New Roman" w:hAnsi="Times New Roman" w:cs="Times New Roman"/>
          <w:b/>
          <w:bCs/>
          <w:sz w:val="20"/>
          <w:szCs w:val="20"/>
        </w:rPr>
        <w:t>OR</w:t>
      </w:r>
      <w:r w:rsidRPr="00E3247E">
        <w:rPr>
          <w:rFonts w:ascii="Times New Roman" w:hAnsi="Times New Roman" w:cs="Times New Roman"/>
          <w:sz w:val="20"/>
          <w:szCs w:val="20"/>
        </w:rPr>
        <w:t xml:space="preserve"> knee extension exercise[Title] </w:t>
      </w:r>
      <w:r w:rsidRPr="00E3247E">
        <w:rPr>
          <w:rFonts w:ascii="Times New Roman" w:hAnsi="Times New Roman" w:cs="Times New Roman"/>
          <w:b/>
          <w:bCs/>
          <w:sz w:val="20"/>
          <w:szCs w:val="20"/>
        </w:rPr>
        <w:t>OR</w:t>
      </w:r>
      <w:r w:rsidRPr="00E3247E">
        <w:rPr>
          <w:rFonts w:ascii="Times New Roman" w:hAnsi="Times New Roman" w:cs="Times New Roman"/>
          <w:sz w:val="20"/>
          <w:szCs w:val="20"/>
        </w:rPr>
        <w:t xml:space="preserve"> elbow flexion exercise[Title]</w:t>
      </w:r>
      <w:r w:rsidR="00450370">
        <w:rPr>
          <w:rFonts w:ascii="Times New Roman" w:hAnsi="Times New Roman" w:cs="Times New Roman"/>
          <w:sz w:val="20"/>
          <w:szCs w:val="20"/>
        </w:rPr>
        <w:t>”</w:t>
      </w:r>
    </w:p>
    <w:p w14:paraId="046195D5" w14:textId="77777777" w:rsidR="00E3247E" w:rsidRPr="00E3247E" w:rsidRDefault="00E3247E" w:rsidP="000B0C1D">
      <w:pPr>
        <w:spacing w:line="276" w:lineRule="auto"/>
        <w:rPr>
          <w:rFonts w:ascii="Times New Roman" w:hAnsi="Times New Roman" w:cs="Times New Roman"/>
          <w:sz w:val="20"/>
          <w:szCs w:val="20"/>
        </w:rPr>
      </w:pPr>
    </w:p>
    <w:p w14:paraId="2EBDD210" w14:textId="2CAE0343" w:rsidR="00E3247E" w:rsidRPr="00E3247E" w:rsidRDefault="00AA14FF" w:rsidP="000B0C1D">
      <w:pPr>
        <w:spacing w:line="276" w:lineRule="auto"/>
        <w:rPr>
          <w:rFonts w:ascii="Times New Roman" w:hAnsi="Times New Roman" w:cs="Times New Roman"/>
          <w:sz w:val="20"/>
          <w:szCs w:val="20"/>
        </w:rPr>
      </w:pPr>
      <w:r w:rsidRPr="00AA14FF">
        <w:rPr>
          <w:rFonts w:ascii="Times New Roman" w:hAnsi="Times New Roman" w:cs="Times New Roman"/>
          <w:sz w:val="20"/>
          <w:szCs w:val="20"/>
        </w:rPr>
        <w:t>“</w:t>
      </w:r>
      <w:r w:rsidR="00E3247E" w:rsidRPr="00E3247E">
        <w:rPr>
          <w:rFonts w:ascii="Times New Roman" w:hAnsi="Times New Roman" w:cs="Times New Roman"/>
          <w:b/>
          <w:bCs/>
          <w:sz w:val="20"/>
          <w:szCs w:val="20"/>
        </w:rPr>
        <w:t>AND</w:t>
      </w:r>
      <w:r w:rsidR="00E3247E" w:rsidRPr="00E3247E">
        <w:rPr>
          <w:rFonts w:ascii="Times New Roman" w:hAnsi="Times New Roman" w:cs="Times New Roman"/>
          <w:sz w:val="20"/>
          <w:szCs w:val="20"/>
        </w:rPr>
        <w:t xml:space="preserve"> muscle protein synthesis[Title/Abstract] </w:t>
      </w:r>
      <w:r w:rsidR="00E3247E" w:rsidRPr="00E3247E">
        <w:rPr>
          <w:rFonts w:ascii="Times New Roman" w:hAnsi="Times New Roman" w:cs="Times New Roman"/>
          <w:b/>
          <w:bCs/>
          <w:sz w:val="20"/>
          <w:szCs w:val="20"/>
        </w:rPr>
        <w:t>OR</w:t>
      </w:r>
      <w:r w:rsidR="00E3247E" w:rsidRPr="00E3247E">
        <w:rPr>
          <w:rFonts w:ascii="Times New Roman" w:hAnsi="Times New Roman" w:cs="Times New Roman"/>
          <w:sz w:val="20"/>
          <w:szCs w:val="20"/>
        </w:rPr>
        <w:t xml:space="preserve"> fractional synthetic rate[Title/Abstract]</w:t>
      </w:r>
      <w:r w:rsidR="00C53988">
        <w:rPr>
          <w:rFonts w:ascii="Times New Roman" w:hAnsi="Times New Roman" w:cs="Times New Roman"/>
          <w:sz w:val="20"/>
          <w:szCs w:val="20"/>
        </w:rPr>
        <w:t xml:space="preserve"> </w:t>
      </w:r>
      <w:r w:rsidR="00E3247E" w:rsidRPr="00E3247E">
        <w:rPr>
          <w:rFonts w:ascii="Times New Roman" w:hAnsi="Times New Roman" w:cs="Times New Roman"/>
          <w:b/>
          <w:bCs/>
          <w:sz w:val="20"/>
          <w:szCs w:val="20"/>
        </w:rPr>
        <w:t>OR</w:t>
      </w:r>
      <w:r w:rsidR="00E3247E" w:rsidRPr="00E3247E">
        <w:rPr>
          <w:rFonts w:ascii="Times New Roman" w:hAnsi="Times New Roman" w:cs="Times New Roman"/>
          <w:sz w:val="20"/>
          <w:szCs w:val="20"/>
        </w:rPr>
        <w:t xml:space="preserve"> fractional synthesis</w:t>
      </w:r>
      <w:r w:rsidR="000B0C1D">
        <w:rPr>
          <w:rFonts w:ascii="Times New Roman" w:hAnsi="Times New Roman" w:cs="Times New Roman"/>
          <w:sz w:val="20"/>
          <w:szCs w:val="20"/>
        </w:rPr>
        <w:t xml:space="preserve"> </w:t>
      </w:r>
      <w:r w:rsidR="00E3247E" w:rsidRPr="00E3247E">
        <w:rPr>
          <w:rFonts w:ascii="Times New Roman" w:hAnsi="Times New Roman" w:cs="Times New Roman"/>
          <w:sz w:val="20"/>
          <w:szCs w:val="20"/>
        </w:rPr>
        <w:t xml:space="preserve">rate[Title/Abstract] </w:t>
      </w:r>
      <w:r w:rsidR="00E3247E" w:rsidRPr="00E3247E">
        <w:rPr>
          <w:rFonts w:ascii="Times New Roman" w:hAnsi="Times New Roman" w:cs="Times New Roman"/>
          <w:b/>
          <w:bCs/>
          <w:sz w:val="20"/>
          <w:szCs w:val="20"/>
        </w:rPr>
        <w:t>OR</w:t>
      </w:r>
      <w:r w:rsidR="00E3247E" w:rsidRPr="00E3247E">
        <w:rPr>
          <w:rFonts w:ascii="Times New Roman" w:hAnsi="Times New Roman" w:cs="Times New Roman"/>
          <w:sz w:val="20"/>
          <w:szCs w:val="20"/>
        </w:rPr>
        <w:t xml:space="preserve"> protein synthetic rate[Title/Abstract] </w:t>
      </w:r>
      <w:r w:rsidR="00E3247E" w:rsidRPr="00E3247E">
        <w:rPr>
          <w:rFonts w:ascii="Times New Roman" w:hAnsi="Times New Roman" w:cs="Times New Roman"/>
          <w:b/>
          <w:bCs/>
          <w:sz w:val="20"/>
          <w:szCs w:val="20"/>
        </w:rPr>
        <w:t>OR</w:t>
      </w:r>
      <w:r w:rsidR="00E3247E" w:rsidRPr="00E3247E">
        <w:rPr>
          <w:rFonts w:ascii="Times New Roman" w:hAnsi="Times New Roman" w:cs="Times New Roman"/>
          <w:sz w:val="20"/>
          <w:szCs w:val="20"/>
        </w:rPr>
        <w:t xml:space="preserve"> mixed protein synthesis[Title/Abstract]” </w:t>
      </w:r>
    </w:p>
    <w:p w14:paraId="433086CE" w14:textId="77777777" w:rsidR="00E3247E" w:rsidRPr="00E3247E" w:rsidRDefault="00E3247E" w:rsidP="000B0C1D">
      <w:pPr>
        <w:spacing w:line="276" w:lineRule="auto"/>
        <w:rPr>
          <w:rFonts w:ascii="Times New Roman" w:hAnsi="Times New Roman" w:cs="Times New Roman"/>
          <w:sz w:val="20"/>
          <w:szCs w:val="20"/>
          <w:u w:val="single"/>
        </w:rPr>
      </w:pPr>
    </w:p>
    <w:p w14:paraId="37B06241" w14:textId="77777777" w:rsidR="00E3247E" w:rsidRPr="00E3247E" w:rsidRDefault="00E3247E" w:rsidP="000B0C1D">
      <w:pPr>
        <w:spacing w:line="276" w:lineRule="auto"/>
        <w:rPr>
          <w:rFonts w:ascii="Times New Roman" w:hAnsi="Times New Roman" w:cs="Times New Roman"/>
          <w:sz w:val="20"/>
          <w:szCs w:val="20"/>
          <w:u w:val="single"/>
        </w:rPr>
      </w:pPr>
      <w:r w:rsidRPr="00E3247E">
        <w:rPr>
          <w:rFonts w:ascii="Times New Roman" w:hAnsi="Times New Roman" w:cs="Times New Roman"/>
          <w:sz w:val="20"/>
          <w:szCs w:val="20"/>
          <w:u w:val="single"/>
        </w:rPr>
        <w:t>Embase</w:t>
      </w:r>
    </w:p>
    <w:p w14:paraId="04B63427" w14:textId="77777777" w:rsidR="00E3247E" w:rsidRPr="00E3247E" w:rsidRDefault="00E3247E" w:rsidP="000B0C1D">
      <w:pPr>
        <w:spacing w:line="276" w:lineRule="auto"/>
        <w:rPr>
          <w:rFonts w:ascii="Times New Roman" w:hAnsi="Times New Roman" w:cs="Times New Roman"/>
          <w:sz w:val="20"/>
          <w:szCs w:val="20"/>
        </w:rPr>
      </w:pPr>
    </w:p>
    <w:p w14:paraId="5CFB7C28" w14:textId="445F6AA6" w:rsidR="00E3247E" w:rsidRPr="00E3247E" w:rsidRDefault="00E3247E" w:rsidP="000B0C1D">
      <w:pPr>
        <w:spacing w:line="276" w:lineRule="auto"/>
        <w:rPr>
          <w:rFonts w:ascii="Times New Roman" w:hAnsi="Times New Roman" w:cs="Times New Roman"/>
          <w:sz w:val="20"/>
          <w:szCs w:val="20"/>
        </w:rPr>
      </w:pPr>
      <w:r w:rsidRPr="00E3247E">
        <w:rPr>
          <w:rFonts w:ascii="Times New Roman" w:hAnsi="Times New Roman" w:cs="Times New Roman"/>
          <w:sz w:val="20"/>
          <w:szCs w:val="20"/>
        </w:rPr>
        <w:t>Searched: 01/09/2021</w:t>
      </w:r>
      <w:r w:rsidR="002406ED">
        <w:rPr>
          <w:rFonts w:ascii="Times New Roman" w:hAnsi="Times New Roman" w:cs="Times New Roman"/>
          <w:sz w:val="20"/>
          <w:szCs w:val="20"/>
        </w:rPr>
        <w:t xml:space="preserve"> updated </w:t>
      </w:r>
      <w:r w:rsidR="009E4DDB">
        <w:rPr>
          <w:rFonts w:ascii="Times New Roman" w:hAnsi="Times New Roman" w:cs="Times New Roman"/>
          <w:sz w:val="20"/>
          <w:szCs w:val="20"/>
        </w:rPr>
        <w:t>03/07/2023</w:t>
      </w:r>
    </w:p>
    <w:p w14:paraId="36D6E904" w14:textId="77777777" w:rsidR="00E3247E" w:rsidRPr="00E3247E" w:rsidRDefault="00E3247E" w:rsidP="000B0C1D">
      <w:pPr>
        <w:spacing w:line="276" w:lineRule="auto"/>
        <w:rPr>
          <w:rFonts w:ascii="Times New Roman" w:hAnsi="Times New Roman" w:cs="Times New Roman"/>
          <w:sz w:val="20"/>
          <w:szCs w:val="20"/>
        </w:rPr>
      </w:pPr>
    </w:p>
    <w:p w14:paraId="6DB61A2A" w14:textId="77777777" w:rsidR="00E3247E" w:rsidRPr="00E3247E" w:rsidRDefault="00E3247E" w:rsidP="000B0C1D">
      <w:pPr>
        <w:spacing w:line="276" w:lineRule="auto"/>
        <w:rPr>
          <w:rFonts w:ascii="Times New Roman" w:eastAsia="Times New Roman" w:hAnsi="Times New Roman" w:cs="Times New Roman"/>
          <w:color w:val="000000"/>
          <w:sz w:val="20"/>
          <w:szCs w:val="20"/>
          <w:shd w:val="clear" w:color="auto" w:fill="FFFFFF"/>
          <w:lang w:eastAsia="en-GB"/>
        </w:rPr>
      </w:pPr>
      <w:r w:rsidRPr="00E3247E">
        <w:rPr>
          <w:rFonts w:ascii="Times New Roman" w:eastAsia="Times New Roman" w:hAnsi="Times New Roman" w:cs="Times New Roman"/>
          <w:b/>
          <w:bCs/>
          <w:color w:val="000000"/>
          <w:sz w:val="20"/>
          <w:szCs w:val="20"/>
          <w:lang w:eastAsia="en-GB"/>
        </w:rPr>
        <w:t xml:space="preserve">1. </w:t>
      </w:r>
      <w:r w:rsidRPr="00E3247E">
        <w:rPr>
          <w:rFonts w:ascii="Times New Roman" w:eastAsia="Times New Roman" w:hAnsi="Times New Roman" w:cs="Times New Roman"/>
          <w:color w:val="000000"/>
          <w:sz w:val="20"/>
          <w:szCs w:val="20"/>
          <w:shd w:val="clear" w:color="auto" w:fill="FFFFFF"/>
          <w:lang w:eastAsia="en-GB"/>
        </w:rPr>
        <w:t xml:space="preserve">“resistance exercise” </w:t>
      </w:r>
      <w:r w:rsidRPr="00E3247E">
        <w:rPr>
          <w:rFonts w:ascii="Times New Roman" w:eastAsia="Times New Roman" w:hAnsi="Times New Roman" w:cs="Times New Roman"/>
          <w:b/>
          <w:bCs/>
          <w:color w:val="000000"/>
          <w:sz w:val="20"/>
          <w:szCs w:val="20"/>
          <w:shd w:val="clear" w:color="auto" w:fill="FFFFFF"/>
          <w:lang w:eastAsia="en-GB"/>
        </w:rPr>
        <w:t>OR</w:t>
      </w:r>
      <w:r w:rsidRPr="00E3247E">
        <w:rPr>
          <w:rFonts w:ascii="Times New Roman" w:eastAsia="Times New Roman" w:hAnsi="Times New Roman" w:cs="Times New Roman"/>
          <w:color w:val="000000"/>
          <w:sz w:val="20"/>
          <w:szCs w:val="20"/>
          <w:shd w:val="clear" w:color="auto" w:fill="FFFFFF"/>
          <w:lang w:eastAsia="en-GB"/>
        </w:rPr>
        <w:t xml:space="preserve"> “resistance exercise training” </w:t>
      </w:r>
      <w:r w:rsidRPr="00E3247E">
        <w:rPr>
          <w:rFonts w:ascii="Times New Roman" w:eastAsia="Times New Roman" w:hAnsi="Times New Roman" w:cs="Times New Roman"/>
          <w:b/>
          <w:bCs/>
          <w:color w:val="000000"/>
          <w:sz w:val="20"/>
          <w:szCs w:val="20"/>
          <w:shd w:val="clear" w:color="auto" w:fill="FFFFFF"/>
          <w:lang w:eastAsia="en-GB"/>
        </w:rPr>
        <w:t>OR</w:t>
      </w:r>
      <w:r w:rsidRPr="00E3247E">
        <w:rPr>
          <w:rFonts w:ascii="Times New Roman" w:eastAsia="Times New Roman" w:hAnsi="Times New Roman" w:cs="Times New Roman"/>
          <w:color w:val="000000"/>
          <w:sz w:val="20"/>
          <w:szCs w:val="20"/>
          <w:shd w:val="clear" w:color="auto" w:fill="FFFFFF"/>
          <w:lang w:eastAsia="en-GB"/>
        </w:rPr>
        <w:t xml:space="preserve"> "weightlifting" </w:t>
      </w:r>
      <w:r w:rsidRPr="00E3247E">
        <w:rPr>
          <w:rFonts w:ascii="Times New Roman" w:eastAsia="Times New Roman" w:hAnsi="Times New Roman" w:cs="Times New Roman"/>
          <w:b/>
          <w:bCs/>
          <w:color w:val="000000"/>
          <w:sz w:val="20"/>
          <w:szCs w:val="20"/>
          <w:shd w:val="clear" w:color="auto" w:fill="FFFFFF"/>
          <w:lang w:eastAsia="en-GB"/>
        </w:rPr>
        <w:t>OR</w:t>
      </w:r>
      <w:r w:rsidRPr="00E3247E">
        <w:rPr>
          <w:rFonts w:ascii="Times New Roman" w:eastAsia="Times New Roman" w:hAnsi="Times New Roman" w:cs="Times New Roman"/>
          <w:color w:val="000000"/>
          <w:sz w:val="20"/>
          <w:szCs w:val="20"/>
          <w:shd w:val="clear" w:color="auto" w:fill="FFFFFF"/>
          <w:lang w:eastAsia="en-GB"/>
        </w:rPr>
        <w:t xml:space="preserve"> "strength exercise".</w:t>
      </w:r>
    </w:p>
    <w:p w14:paraId="7E16A3AE" w14:textId="77777777" w:rsidR="00E3247E" w:rsidRPr="00E3247E" w:rsidRDefault="00E3247E" w:rsidP="000B0C1D">
      <w:pPr>
        <w:spacing w:line="276" w:lineRule="auto"/>
        <w:rPr>
          <w:rFonts w:ascii="Times New Roman" w:eastAsia="Times New Roman" w:hAnsi="Times New Roman" w:cs="Times New Roman"/>
          <w:sz w:val="20"/>
          <w:szCs w:val="20"/>
          <w:lang w:eastAsia="en-GB"/>
        </w:rPr>
      </w:pPr>
      <w:r w:rsidRPr="00E3247E">
        <w:rPr>
          <w:rFonts w:ascii="Times New Roman" w:eastAsia="Times New Roman" w:hAnsi="Times New Roman" w:cs="Times New Roman"/>
          <w:b/>
          <w:bCs/>
          <w:color w:val="000000"/>
          <w:sz w:val="20"/>
          <w:szCs w:val="20"/>
          <w:shd w:val="clear" w:color="auto" w:fill="FFFFFF"/>
          <w:lang w:eastAsia="en-GB"/>
        </w:rPr>
        <w:t>2</w:t>
      </w:r>
      <w:r w:rsidRPr="00E3247E">
        <w:rPr>
          <w:rFonts w:ascii="Times New Roman" w:eastAsia="Times New Roman" w:hAnsi="Times New Roman" w:cs="Times New Roman"/>
          <w:color w:val="000000"/>
          <w:sz w:val="20"/>
          <w:szCs w:val="20"/>
          <w:shd w:val="clear" w:color="auto" w:fill="FFFFFF"/>
          <w:lang w:eastAsia="en-GB"/>
        </w:rPr>
        <w:t xml:space="preserve">. “muscle protein synthesis” </w:t>
      </w:r>
      <w:r w:rsidRPr="00E3247E">
        <w:rPr>
          <w:rFonts w:ascii="Times New Roman" w:eastAsia="Times New Roman" w:hAnsi="Times New Roman" w:cs="Times New Roman"/>
          <w:b/>
          <w:bCs/>
          <w:color w:val="000000"/>
          <w:sz w:val="20"/>
          <w:szCs w:val="20"/>
          <w:shd w:val="clear" w:color="auto" w:fill="FFFFFF"/>
          <w:lang w:eastAsia="en-GB"/>
        </w:rPr>
        <w:t>OR</w:t>
      </w:r>
      <w:r w:rsidRPr="00E3247E">
        <w:rPr>
          <w:rFonts w:ascii="Times New Roman" w:eastAsia="Times New Roman" w:hAnsi="Times New Roman" w:cs="Times New Roman"/>
          <w:color w:val="000000"/>
          <w:sz w:val="20"/>
          <w:szCs w:val="20"/>
          <w:shd w:val="clear" w:color="auto" w:fill="FFFFFF"/>
          <w:lang w:eastAsia="en-GB"/>
        </w:rPr>
        <w:t xml:space="preserve"> "myofibrillar protein synthesis" </w:t>
      </w:r>
      <w:r w:rsidRPr="00E3247E">
        <w:rPr>
          <w:rFonts w:ascii="Times New Roman" w:eastAsia="Times New Roman" w:hAnsi="Times New Roman" w:cs="Times New Roman"/>
          <w:b/>
          <w:bCs/>
          <w:color w:val="000000"/>
          <w:sz w:val="20"/>
          <w:szCs w:val="20"/>
          <w:shd w:val="clear" w:color="auto" w:fill="FFFFFF"/>
          <w:lang w:eastAsia="en-GB"/>
        </w:rPr>
        <w:t>OR</w:t>
      </w:r>
      <w:r w:rsidRPr="00E3247E">
        <w:rPr>
          <w:rFonts w:ascii="Times New Roman" w:eastAsia="Times New Roman" w:hAnsi="Times New Roman" w:cs="Times New Roman"/>
          <w:color w:val="000000"/>
          <w:sz w:val="20"/>
          <w:szCs w:val="20"/>
          <w:shd w:val="clear" w:color="auto" w:fill="FFFFFF"/>
          <w:lang w:eastAsia="en-GB"/>
        </w:rPr>
        <w:t xml:space="preserve"> "mixed protein synthesis" </w:t>
      </w:r>
      <w:r w:rsidRPr="00E3247E">
        <w:rPr>
          <w:rFonts w:ascii="Times New Roman" w:eastAsia="Times New Roman" w:hAnsi="Times New Roman" w:cs="Times New Roman"/>
          <w:b/>
          <w:bCs/>
          <w:color w:val="000000"/>
          <w:sz w:val="20"/>
          <w:szCs w:val="20"/>
          <w:shd w:val="clear" w:color="auto" w:fill="FFFFFF"/>
          <w:lang w:eastAsia="en-GB"/>
        </w:rPr>
        <w:t>OR</w:t>
      </w:r>
      <w:r w:rsidRPr="00E3247E">
        <w:rPr>
          <w:rFonts w:ascii="Times New Roman" w:eastAsia="Times New Roman" w:hAnsi="Times New Roman" w:cs="Times New Roman"/>
          <w:color w:val="000000"/>
          <w:sz w:val="20"/>
          <w:szCs w:val="20"/>
          <w:shd w:val="clear" w:color="auto" w:fill="FFFFFF"/>
          <w:lang w:eastAsia="en-GB"/>
        </w:rPr>
        <w:t xml:space="preserve"> "fractional synthe* rate”.</w:t>
      </w:r>
    </w:p>
    <w:p w14:paraId="4592561A" w14:textId="77777777" w:rsidR="00E3247E" w:rsidRPr="00E3247E" w:rsidRDefault="00E3247E" w:rsidP="000B0C1D">
      <w:pPr>
        <w:spacing w:line="276" w:lineRule="auto"/>
        <w:rPr>
          <w:rFonts w:ascii="Times New Roman" w:eastAsia="Times New Roman" w:hAnsi="Times New Roman" w:cs="Times New Roman"/>
          <w:color w:val="000000"/>
          <w:sz w:val="20"/>
          <w:szCs w:val="20"/>
          <w:lang w:eastAsia="en-GB"/>
        </w:rPr>
      </w:pPr>
      <w:r w:rsidRPr="00E3247E">
        <w:rPr>
          <w:rFonts w:ascii="Times New Roman" w:eastAsia="Times New Roman" w:hAnsi="Times New Roman" w:cs="Times New Roman"/>
          <w:b/>
          <w:bCs/>
          <w:color w:val="000000"/>
          <w:sz w:val="20"/>
          <w:szCs w:val="20"/>
          <w:lang w:eastAsia="en-GB"/>
        </w:rPr>
        <w:t xml:space="preserve">3. </w:t>
      </w:r>
      <w:r w:rsidRPr="00E3247E">
        <w:rPr>
          <w:rFonts w:ascii="Times New Roman" w:eastAsia="Times New Roman" w:hAnsi="Times New Roman" w:cs="Times New Roman"/>
          <w:color w:val="000000"/>
          <w:sz w:val="20"/>
          <w:szCs w:val="20"/>
          <w:lang w:eastAsia="en-GB"/>
        </w:rPr>
        <w:t xml:space="preserve">(“Humans” </w:t>
      </w:r>
      <w:r w:rsidRPr="00E3247E">
        <w:rPr>
          <w:rFonts w:ascii="Times New Roman" w:eastAsia="Times New Roman" w:hAnsi="Times New Roman" w:cs="Times New Roman"/>
          <w:b/>
          <w:bCs/>
          <w:color w:val="000000"/>
          <w:sz w:val="20"/>
          <w:szCs w:val="20"/>
          <w:lang w:eastAsia="en-GB"/>
        </w:rPr>
        <w:t>OR</w:t>
      </w:r>
      <w:r w:rsidRPr="00E3247E">
        <w:rPr>
          <w:rFonts w:ascii="Times New Roman" w:eastAsia="Times New Roman" w:hAnsi="Times New Roman" w:cs="Times New Roman"/>
          <w:color w:val="000000"/>
          <w:sz w:val="20"/>
          <w:szCs w:val="20"/>
          <w:lang w:eastAsia="en-GB"/>
        </w:rPr>
        <w:t xml:space="preserve"> “man” </w:t>
      </w:r>
      <w:r w:rsidRPr="00E3247E">
        <w:rPr>
          <w:rFonts w:ascii="Times New Roman" w:eastAsia="Times New Roman" w:hAnsi="Times New Roman" w:cs="Times New Roman"/>
          <w:b/>
          <w:bCs/>
          <w:color w:val="000000"/>
          <w:sz w:val="20"/>
          <w:szCs w:val="20"/>
          <w:lang w:eastAsia="en-GB"/>
        </w:rPr>
        <w:t>OR</w:t>
      </w:r>
      <w:r w:rsidRPr="00E3247E">
        <w:rPr>
          <w:rFonts w:ascii="Times New Roman" w:eastAsia="Times New Roman" w:hAnsi="Times New Roman" w:cs="Times New Roman"/>
          <w:color w:val="000000"/>
          <w:sz w:val="20"/>
          <w:szCs w:val="20"/>
          <w:lang w:eastAsia="en-GB"/>
        </w:rPr>
        <w:t xml:space="preserve"> “woman”)</w:t>
      </w:r>
    </w:p>
    <w:p w14:paraId="19FE0215" w14:textId="77777777" w:rsidR="00E3247E" w:rsidRPr="00E3247E" w:rsidRDefault="00E3247E" w:rsidP="000B0C1D">
      <w:pPr>
        <w:spacing w:line="276" w:lineRule="auto"/>
        <w:rPr>
          <w:rFonts w:ascii="Times New Roman" w:eastAsia="Times New Roman" w:hAnsi="Times New Roman" w:cs="Times New Roman"/>
          <w:color w:val="000000"/>
          <w:sz w:val="20"/>
          <w:szCs w:val="20"/>
          <w:lang w:eastAsia="en-GB"/>
        </w:rPr>
      </w:pPr>
      <w:r w:rsidRPr="00E3247E">
        <w:rPr>
          <w:rFonts w:ascii="Times New Roman" w:eastAsia="Times New Roman" w:hAnsi="Times New Roman" w:cs="Times New Roman"/>
          <w:b/>
          <w:bCs/>
          <w:color w:val="000000"/>
          <w:sz w:val="20"/>
          <w:szCs w:val="20"/>
          <w:lang w:eastAsia="en-GB"/>
        </w:rPr>
        <w:t>4.</w:t>
      </w:r>
      <w:r w:rsidRPr="00E3247E">
        <w:rPr>
          <w:rFonts w:ascii="Times New Roman" w:eastAsia="Times New Roman" w:hAnsi="Times New Roman" w:cs="Times New Roman"/>
          <w:color w:val="000000"/>
          <w:sz w:val="20"/>
          <w:szCs w:val="20"/>
          <w:lang w:eastAsia="en-GB"/>
        </w:rPr>
        <w:t xml:space="preserve"> 1 and 2 and 3.</w:t>
      </w:r>
    </w:p>
    <w:p w14:paraId="40A2A2EA" w14:textId="77777777" w:rsidR="00E3247E" w:rsidRPr="00E3247E" w:rsidRDefault="00E3247E" w:rsidP="000B0C1D">
      <w:pPr>
        <w:spacing w:line="276" w:lineRule="auto"/>
        <w:rPr>
          <w:rFonts w:ascii="Times New Roman" w:eastAsia="Times New Roman" w:hAnsi="Times New Roman" w:cs="Times New Roman"/>
          <w:color w:val="000000"/>
          <w:sz w:val="20"/>
          <w:szCs w:val="20"/>
          <w:lang w:eastAsia="en-GB"/>
        </w:rPr>
      </w:pPr>
    </w:p>
    <w:p w14:paraId="3A50C931" w14:textId="77777777" w:rsidR="00E3247E" w:rsidRPr="00E3247E" w:rsidRDefault="00E3247E" w:rsidP="000B0C1D">
      <w:pPr>
        <w:spacing w:line="276" w:lineRule="auto"/>
        <w:rPr>
          <w:rFonts w:ascii="Times New Roman" w:eastAsia="Times New Roman" w:hAnsi="Times New Roman" w:cs="Times New Roman"/>
          <w:color w:val="000000"/>
          <w:sz w:val="20"/>
          <w:szCs w:val="20"/>
          <w:u w:val="single"/>
          <w:lang w:eastAsia="en-GB"/>
        </w:rPr>
      </w:pPr>
      <w:r w:rsidRPr="00E3247E">
        <w:rPr>
          <w:rFonts w:ascii="Times New Roman" w:eastAsia="Times New Roman" w:hAnsi="Times New Roman" w:cs="Times New Roman"/>
          <w:color w:val="000000"/>
          <w:sz w:val="20"/>
          <w:szCs w:val="20"/>
          <w:u w:val="single"/>
          <w:lang w:eastAsia="en-GB"/>
        </w:rPr>
        <w:t>Cochrane</w:t>
      </w:r>
    </w:p>
    <w:p w14:paraId="48434301" w14:textId="77777777" w:rsidR="00E3247E" w:rsidRPr="00E3247E" w:rsidRDefault="00E3247E" w:rsidP="000B0C1D">
      <w:pPr>
        <w:spacing w:line="276" w:lineRule="auto"/>
        <w:rPr>
          <w:rFonts w:ascii="Times New Roman" w:eastAsia="Times New Roman" w:hAnsi="Times New Roman" w:cs="Times New Roman"/>
          <w:color w:val="000000"/>
          <w:sz w:val="20"/>
          <w:szCs w:val="20"/>
          <w:u w:val="single"/>
          <w:lang w:eastAsia="en-GB"/>
        </w:rPr>
      </w:pPr>
    </w:p>
    <w:p w14:paraId="576E4DE9" w14:textId="435B48D5" w:rsidR="00E3247E" w:rsidRPr="00E3247E" w:rsidRDefault="00E3247E" w:rsidP="000B0C1D">
      <w:pPr>
        <w:shd w:val="clear" w:color="auto" w:fill="FFFFFF"/>
        <w:spacing w:line="276" w:lineRule="auto"/>
        <w:outlineLvl w:val="1"/>
        <w:rPr>
          <w:rFonts w:ascii="Times New Roman" w:eastAsia="Times New Roman" w:hAnsi="Times New Roman" w:cs="Times New Roman"/>
          <w:color w:val="000000"/>
          <w:sz w:val="20"/>
          <w:szCs w:val="20"/>
          <w:lang w:eastAsia="en-GB"/>
        </w:rPr>
      </w:pPr>
      <w:r w:rsidRPr="00E3247E">
        <w:rPr>
          <w:rFonts w:ascii="Times New Roman" w:eastAsia="Times New Roman" w:hAnsi="Times New Roman" w:cs="Times New Roman"/>
          <w:color w:val="000000"/>
          <w:sz w:val="20"/>
          <w:szCs w:val="20"/>
          <w:lang w:eastAsia="en-GB"/>
        </w:rPr>
        <w:t>"resistance exercise"[</w:t>
      </w:r>
      <w:r w:rsidR="00FB0517" w:rsidRPr="00E3247E">
        <w:rPr>
          <w:rFonts w:ascii="Times New Roman" w:eastAsia="Times New Roman" w:hAnsi="Times New Roman" w:cs="Times New Roman"/>
          <w:color w:val="000000"/>
          <w:sz w:val="20"/>
          <w:szCs w:val="20"/>
          <w:lang w:eastAsia="en-GB"/>
        </w:rPr>
        <w:t>Title/Abstract/Keyword</w:t>
      </w:r>
      <w:r w:rsidRPr="00E3247E">
        <w:rPr>
          <w:rFonts w:ascii="Times New Roman" w:eastAsia="Times New Roman" w:hAnsi="Times New Roman" w:cs="Times New Roman"/>
          <w:color w:val="000000"/>
          <w:sz w:val="20"/>
          <w:szCs w:val="20"/>
          <w:lang w:eastAsia="en-GB"/>
        </w:rPr>
        <w:t>]</w:t>
      </w:r>
      <w:r w:rsidR="00D44308">
        <w:rPr>
          <w:rFonts w:ascii="Times New Roman" w:eastAsia="Times New Roman" w:hAnsi="Times New Roman" w:cs="Times New Roman"/>
          <w:color w:val="000000"/>
          <w:sz w:val="20"/>
          <w:szCs w:val="20"/>
          <w:lang w:eastAsia="en-GB"/>
        </w:rPr>
        <w:t xml:space="preserve"> </w:t>
      </w:r>
      <w:r w:rsidRPr="00E3247E">
        <w:rPr>
          <w:rFonts w:ascii="Times New Roman" w:eastAsia="Times New Roman" w:hAnsi="Times New Roman" w:cs="Times New Roman"/>
          <w:b/>
          <w:bCs/>
          <w:color w:val="000000"/>
          <w:sz w:val="20"/>
          <w:szCs w:val="20"/>
          <w:lang w:eastAsia="en-GB"/>
        </w:rPr>
        <w:t>OR</w:t>
      </w:r>
      <w:r w:rsidRPr="00E3247E">
        <w:rPr>
          <w:rFonts w:ascii="Times New Roman" w:eastAsia="Times New Roman" w:hAnsi="Times New Roman" w:cs="Times New Roman"/>
          <w:color w:val="000000"/>
          <w:sz w:val="20"/>
          <w:szCs w:val="20"/>
          <w:lang w:eastAsia="en-GB"/>
        </w:rPr>
        <w:t xml:space="preserve"> "resistance exercise training"[</w:t>
      </w:r>
      <w:r w:rsidR="00FB0517" w:rsidRPr="00E3247E">
        <w:rPr>
          <w:rFonts w:ascii="Times New Roman" w:eastAsia="Times New Roman" w:hAnsi="Times New Roman" w:cs="Times New Roman"/>
          <w:color w:val="000000"/>
          <w:sz w:val="20"/>
          <w:szCs w:val="20"/>
          <w:lang w:eastAsia="en-GB"/>
        </w:rPr>
        <w:t>Title/Abstract/Keyword</w:t>
      </w:r>
      <w:r w:rsidRPr="00E3247E">
        <w:rPr>
          <w:rFonts w:ascii="Times New Roman" w:eastAsia="Times New Roman" w:hAnsi="Times New Roman" w:cs="Times New Roman"/>
          <w:color w:val="000000"/>
          <w:sz w:val="20"/>
          <w:szCs w:val="20"/>
          <w:lang w:eastAsia="en-GB"/>
        </w:rPr>
        <w:t xml:space="preserve">] </w:t>
      </w:r>
      <w:r w:rsidRPr="00E3247E">
        <w:rPr>
          <w:rFonts w:ascii="Times New Roman" w:eastAsia="Times New Roman" w:hAnsi="Times New Roman" w:cs="Times New Roman"/>
          <w:b/>
          <w:bCs/>
          <w:color w:val="000000"/>
          <w:sz w:val="20"/>
          <w:szCs w:val="20"/>
          <w:lang w:eastAsia="en-GB"/>
        </w:rPr>
        <w:t>AND</w:t>
      </w:r>
      <w:r w:rsidRPr="00E3247E">
        <w:rPr>
          <w:rFonts w:ascii="Times New Roman" w:eastAsia="Times New Roman" w:hAnsi="Times New Roman" w:cs="Times New Roman"/>
          <w:color w:val="000000"/>
          <w:sz w:val="20"/>
          <w:szCs w:val="20"/>
          <w:lang w:eastAsia="en-GB"/>
        </w:rPr>
        <w:t xml:space="preserve"> muscle protein synthesis[Title/Abstract/Keyword] </w:t>
      </w:r>
      <w:r w:rsidRPr="00E3247E">
        <w:rPr>
          <w:rFonts w:ascii="Times New Roman" w:eastAsia="Times New Roman" w:hAnsi="Times New Roman" w:cs="Times New Roman"/>
          <w:b/>
          <w:bCs/>
          <w:color w:val="000000"/>
          <w:sz w:val="20"/>
          <w:szCs w:val="20"/>
          <w:lang w:eastAsia="en-GB"/>
        </w:rPr>
        <w:t>OR</w:t>
      </w:r>
      <w:r w:rsidRPr="00E3247E">
        <w:rPr>
          <w:rFonts w:ascii="Times New Roman" w:eastAsia="Times New Roman" w:hAnsi="Times New Roman" w:cs="Times New Roman"/>
          <w:color w:val="000000"/>
          <w:sz w:val="20"/>
          <w:szCs w:val="20"/>
          <w:lang w:eastAsia="en-GB"/>
        </w:rPr>
        <w:t xml:space="preserve"> myofibrillar protein synthesis[Title/Abstract/Keyword] </w:t>
      </w:r>
      <w:r w:rsidRPr="00E3247E">
        <w:rPr>
          <w:rFonts w:ascii="Times New Roman" w:eastAsia="Times New Roman" w:hAnsi="Times New Roman" w:cs="Times New Roman"/>
          <w:b/>
          <w:bCs/>
          <w:color w:val="000000"/>
          <w:sz w:val="20"/>
          <w:szCs w:val="20"/>
          <w:lang w:eastAsia="en-GB"/>
        </w:rPr>
        <w:t>AND</w:t>
      </w:r>
      <w:r w:rsidRPr="00E3247E">
        <w:rPr>
          <w:rFonts w:ascii="Times New Roman" w:eastAsia="Times New Roman" w:hAnsi="Times New Roman" w:cs="Times New Roman"/>
          <w:color w:val="000000"/>
          <w:sz w:val="20"/>
          <w:szCs w:val="20"/>
          <w:lang w:eastAsia="en-GB"/>
        </w:rPr>
        <w:t xml:space="preserve"> human[Title Abstract Keyword] - in Cochrane Protocols, Trials (Word variations searched)</w:t>
      </w:r>
    </w:p>
    <w:p w14:paraId="3DAFC799" w14:textId="77777777" w:rsidR="00E3247E" w:rsidRPr="00E3247E" w:rsidRDefault="00E3247E" w:rsidP="000B0C1D">
      <w:pPr>
        <w:spacing w:line="276" w:lineRule="auto"/>
        <w:rPr>
          <w:rFonts w:ascii="Times New Roman" w:eastAsia="Times New Roman" w:hAnsi="Times New Roman" w:cs="Times New Roman"/>
          <w:color w:val="000000"/>
          <w:sz w:val="20"/>
          <w:szCs w:val="20"/>
          <w:u w:val="single"/>
          <w:lang w:eastAsia="en-GB"/>
        </w:rPr>
      </w:pPr>
    </w:p>
    <w:p w14:paraId="1B891E43" w14:textId="77777777" w:rsidR="00E3247E" w:rsidRPr="00E3247E" w:rsidRDefault="00E3247E" w:rsidP="000B0C1D">
      <w:pPr>
        <w:spacing w:line="276" w:lineRule="auto"/>
        <w:rPr>
          <w:rFonts w:ascii="Times New Roman" w:eastAsia="Times New Roman" w:hAnsi="Times New Roman" w:cs="Times New Roman"/>
          <w:color w:val="000000"/>
          <w:sz w:val="20"/>
          <w:szCs w:val="20"/>
          <w:u w:val="single"/>
          <w:lang w:eastAsia="en-GB"/>
        </w:rPr>
      </w:pPr>
      <w:r w:rsidRPr="00E3247E">
        <w:rPr>
          <w:rFonts w:ascii="Times New Roman" w:eastAsia="Times New Roman" w:hAnsi="Times New Roman" w:cs="Times New Roman"/>
          <w:color w:val="000000"/>
          <w:sz w:val="20"/>
          <w:szCs w:val="20"/>
          <w:u w:val="single"/>
          <w:lang w:eastAsia="en-GB"/>
        </w:rPr>
        <w:t>Web of Science</w:t>
      </w:r>
    </w:p>
    <w:p w14:paraId="765AB678" w14:textId="77777777" w:rsidR="00E3247E" w:rsidRPr="00E3247E" w:rsidRDefault="00E3247E" w:rsidP="000B0C1D">
      <w:pPr>
        <w:spacing w:line="276" w:lineRule="auto"/>
        <w:rPr>
          <w:rFonts w:ascii="Times New Roman" w:eastAsia="Times New Roman" w:hAnsi="Times New Roman" w:cs="Times New Roman"/>
          <w:color w:val="000000"/>
          <w:sz w:val="20"/>
          <w:szCs w:val="20"/>
          <w:u w:val="single"/>
          <w:lang w:eastAsia="en-GB"/>
        </w:rPr>
      </w:pPr>
    </w:p>
    <w:p w14:paraId="11171A66" w14:textId="17EC1E33" w:rsidR="00E3247E" w:rsidRPr="00E3247E" w:rsidRDefault="00E3247E" w:rsidP="000B0C1D">
      <w:pPr>
        <w:spacing w:line="276" w:lineRule="auto"/>
        <w:rPr>
          <w:rFonts w:ascii="Times New Roman" w:hAnsi="Times New Roman" w:cs="Times New Roman"/>
          <w:sz w:val="20"/>
          <w:szCs w:val="20"/>
        </w:rPr>
      </w:pPr>
      <w:r w:rsidRPr="00E3247E">
        <w:rPr>
          <w:rFonts w:ascii="Times New Roman" w:hAnsi="Times New Roman" w:cs="Times New Roman"/>
          <w:sz w:val="20"/>
          <w:szCs w:val="20"/>
        </w:rPr>
        <w:t>Searched: 01/09/2021</w:t>
      </w:r>
      <w:r w:rsidR="009E4DDB">
        <w:rPr>
          <w:rFonts w:ascii="Times New Roman" w:hAnsi="Times New Roman" w:cs="Times New Roman"/>
          <w:sz w:val="20"/>
          <w:szCs w:val="20"/>
        </w:rPr>
        <w:t xml:space="preserve"> updated 03/07/2023</w:t>
      </w:r>
    </w:p>
    <w:p w14:paraId="3E5C77D2" w14:textId="77777777" w:rsidR="00E3247E" w:rsidRPr="00E3247E" w:rsidRDefault="00E3247E" w:rsidP="000B0C1D">
      <w:pPr>
        <w:spacing w:line="276" w:lineRule="auto"/>
        <w:rPr>
          <w:rFonts w:ascii="Times New Roman" w:eastAsia="Times New Roman" w:hAnsi="Times New Roman" w:cs="Times New Roman"/>
          <w:color w:val="000000"/>
          <w:sz w:val="20"/>
          <w:szCs w:val="20"/>
          <w:lang w:eastAsia="en-GB"/>
        </w:rPr>
      </w:pPr>
    </w:p>
    <w:p w14:paraId="7C6D990A" w14:textId="08F8FDAF" w:rsidR="00E3247E" w:rsidRPr="00E3247E" w:rsidRDefault="00E3247E" w:rsidP="000B0C1D">
      <w:pPr>
        <w:spacing w:line="276" w:lineRule="auto"/>
        <w:rPr>
          <w:rFonts w:ascii="Times New Roman" w:eastAsia="Times New Roman" w:hAnsi="Times New Roman" w:cs="Times New Roman"/>
          <w:color w:val="000000"/>
          <w:sz w:val="20"/>
          <w:szCs w:val="20"/>
          <w:lang w:eastAsia="en-GB"/>
        </w:rPr>
      </w:pPr>
      <w:r w:rsidRPr="00E3247E">
        <w:rPr>
          <w:rFonts w:ascii="Times New Roman" w:eastAsia="Times New Roman" w:hAnsi="Times New Roman" w:cs="Times New Roman"/>
          <w:color w:val="000000"/>
          <w:sz w:val="20"/>
          <w:szCs w:val="20"/>
          <w:lang w:eastAsia="en-GB"/>
        </w:rPr>
        <w:t xml:space="preserve">“resistance exercise”[All fields] </w:t>
      </w:r>
      <w:r w:rsidRPr="00E3247E">
        <w:rPr>
          <w:rFonts w:ascii="Times New Roman" w:eastAsia="Times New Roman" w:hAnsi="Times New Roman" w:cs="Times New Roman"/>
          <w:b/>
          <w:bCs/>
          <w:color w:val="000000"/>
          <w:sz w:val="20"/>
          <w:szCs w:val="20"/>
          <w:lang w:eastAsia="en-GB"/>
        </w:rPr>
        <w:t>AND</w:t>
      </w:r>
      <w:r w:rsidRPr="00E3247E">
        <w:rPr>
          <w:rFonts w:ascii="Times New Roman" w:eastAsia="Times New Roman" w:hAnsi="Times New Roman" w:cs="Times New Roman"/>
          <w:color w:val="000000"/>
          <w:sz w:val="20"/>
          <w:szCs w:val="20"/>
          <w:lang w:eastAsia="en-GB"/>
        </w:rPr>
        <w:t xml:space="preserve"> “muscle protein synthesis[All fields]</w:t>
      </w:r>
      <w:r w:rsidR="002B2AD0">
        <w:rPr>
          <w:rFonts w:ascii="Times New Roman" w:eastAsia="Times New Roman" w:hAnsi="Times New Roman" w:cs="Times New Roman"/>
          <w:color w:val="000000"/>
          <w:sz w:val="20"/>
          <w:szCs w:val="20"/>
          <w:lang w:eastAsia="en-GB"/>
        </w:rPr>
        <w:t>”</w:t>
      </w:r>
    </w:p>
    <w:p w14:paraId="1395081A" w14:textId="77777777" w:rsidR="00E3247E" w:rsidRPr="00E3247E" w:rsidRDefault="00E3247E" w:rsidP="000B0C1D">
      <w:pPr>
        <w:spacing w:line="276" w:lineRule="auto"/>
        <w:rPr>
          <w:rFonts w:ascii="Times New Roman" w:eastAsia="Times New Roman" w:hAnsi="Times New Roman" w:cs="Times New Roman"/>
          <w:color w:val="000000"/>
          <w:sz w:val="20"/>
          <w:szCs w:val="20"/>
          <w:u w:val="single"/>
          <w:lang w:eastAsia="en-GB"/>
        </w:rPr>
      </w:pPr>
    </w:p>
    <w:p w14:paraId="57647D79" w14:textId="77777777" w:rsidR="00E3247E" w:rsidRPr="00E3247E" w:rsidRDefault="00E3247E" w:rsidP="000B0C1D">
      <w:pPr>
        <w:spacing w:line="276" w:lineRule="auto"/>
        <w:rPr>
          <w:rFonts w:ascii="Times New Roman" w:eastAsia="Times New Roman" w:hAnsi="Times New Roman" w:cs="Times New Roman"/>
          <w:color w:val="000000"/>
          <w:sz w:val="20"/>
          <w:szCs w:val="20"/>
          <w:u w:val="single"/>
          <w:lang w:eastAsia="en-GB"/>
        </w:rPr>
      </w:pPr>
      <w:r w:rsidRPr="00E3247E">
        <w:rPr>
          <w:rFonts w:ascii="Times New Roman" w:eastAsia="Times New Roman" w:hAnsi="Times New Roman" w:cs="Times New Roman"/>
          <w:color w:val="000000"/>
          <w:sz w:val="20"/>
          <w:szCs w:val="20"/>
          <w:u w:val="single"/>
          <w:lang w:eastAsia="en-GB"/>
        </w:rPr>
        <w:t>Sport Discus (EBSCO)</w:t>
      </w:r>
    </w:p>
    <w:p w14:paraId="452E755B" w14:textId="77777777" w:rsidR="00E3247E" w:rsidRPr="00E3247E" w:rsidRDefault="00E3247E" w:rsidP="000B0C1D">
      <w:pPr>
        <w:spacing w:line="276" w:lineRule="auto"/>
        <w:rPr>
          <w:rFonts w:ascii="Times New Roman" w:eastAsia="Times New Roman" w:hAnsi="Times New Roman" w:cs="Times New Roman"/>
          <w:color w:val="000000"/>
          <w:sz w:val="20"/>
          <w:szCs w:val="20"/>
          <w:lang w:eastAsia="en-GB"/>
        </w:rPr>
      </w:pPr>
    </w:p>
    <w:p w14:paraId="2258FB34" w14:textId="758001B6" w:rsidR="00E3247E" w:rsidRPr="00E3247E" w:rsidRDefault="00E3247E" w:rsidP="000B0C1D">
      <w:pPr>
        <w:spacing w:line="276" w:lineRule="auto"/>
        <w:rPr>
          <w:rFonts w:ascii="Times New Roman" w:hAnsi="Times New Roman" w:cs="Times New Roman"/>
          <w:sz w:val="20"/>
          <w:szCs w:val="20"/>
        </w:rPr>
      </w:pPr>
      <w:r w:rsidRPr="00E3247E">
        <w:rPr>
          <w:rFonts w:ascii="Times New Roman" w:hAnsi="Times New Roman" w:cs="Times New Roman"/>
          <w:sz w:val="20"/>
          <w:szCs w:val="20"/>
        </w:rPr>
        <w:t>Searched: 01/09/2021</w:t>
      </w:r>
      <w:r w:rsidR="009E4DDB">
        <w:rPr>
          <w:rFonts w:ascii="Times New Roman" w:hAnsi="Times New Roman" w:cs="Times New Roman"/>
          <w:sz w:val="20"/>
          <w:szCs w:val="20"/>
        </w:rPr>
        <w:t xml:space="preserve"> updated 03/07/2023</w:t>
      </w:r>
    </w:p>
    <w:p w14:paraId="4AA9B6E2" w14:textId="77777777" w:rsidR="00E3247E" w:rsidRPr="00E3247E" w:rsidRDefault="00E3247E" w:rsidP="000B0C1D">
      <w:pPr>
        <w:spacing w:line="276" w:lineRule="auto"/>
        <w:rPr>
          <w:rFonts w:ascii="Times New Roman" w:eastAsia="Times New Roman" w:hAnsi="Times New Roman" w:cs="Times New Roman"/>
          <w:color w:val="000000"/>
          <w:sz w:val="20"/>
          <w:szCs w:val="20"/>
          <w:lang w:eastAsia="en-GB"/>
        </w:rPr>
      </w:pPr>
    </w:p>
    <w:p w14:paraId="6BD9D065" w14:textId="77777777" w:rsidR="00E3247E" w:rsidRPr="00E3247E" w:rsidRDefault="00E3247E" w:rsidP="000B0C1D">
      <w:pPr>
        <w:spacing w:line="276" w:lineRule="auto"/>
        <w:rPr>
          <w:rFonts w:ascii="Times New Roman" w:eastAsia="Times New Roman" w:hAnsi="Times New Roman" w:cs="Times New Roman"/>
          <w:sz w:val="20"/>
          <w:szCs w:val="20"/>
          <w:lang w:eastAsia="en-GB"/>
        </w:rPr>
      </w:pPr>
      <w:r w:rsidRPr="00E3247E">
        <w:rPr>
          <w:rFonts w:ascii="Times New Roman" w:eastAsia="Times New Roman" w:hAnsi="Times New Roman" w:cs="Times New Roman"/>
          <w:color w:val="000000"/>
          <w:sz w:val="20"/>
          <w:szCs w:val="20"/>
          <w:shd w:val="clear" w:color="auto" w:fill="FFFFFF"/>
          <w:lang w:eastAsia="en-GB"/>
        </w:rPr>
        <w:t xml:space="preserve">“resistance exercise” </w:t>
      </w:r>
      <w:r w:rsidRPr="00E3247E">
        <w:rPr>
          <w:rFonts w:ascii="Times New Roman" w:eastAsia="Times New Roman" w:hAnsi="Times New Roman" w:cs="Times New Roman"/>
          <w:b/>
          <w:bCs/>
          <w:color w:val="000000"/>
          <w:sz w:val="20"/>
          <w:szCs w:val="20"/>
          <w:shd w:val="clear" w:color="auto" w:fill="FFFFFF"/>
          <w:lang w:eastAsia="en-GB"/>
        </w:rPr>
        <w:t>OR</w:t>
      </w:r>
      <w:r w:rsidRPr="00E3247E">
        <w:rPr>
          <w:rFonts w:ascii="Times New Roman" w:eastAsia="Times New Roman" w:hAnsi="Times New Roman" w:cs="Times New Roman"/>
          <w:color w:val="000000"/>
          <w:sz w:val="20"/>
          <w:szCs w:val="20"/>
          <w:shd w:val="clear" w:color="auto" w:fill="FFFFFF"/>
          <w:lang w:eastAsia="en-GB"/>
        </w:rPr>
        <w:t xml:space="preserve"> “resistance exercise training” </w:t>
      </w:r>
      <w:r w:rsidRPr="00E3247E">
        <w:rPr>
          <w:rFonts w:ascii="Times New Roman" w:eastAsia="Times New Roman" w:hAnsi="Times New Roman" w:cs="Times New Roman"/>
          <w:b/>
          <w:bCs/>
          <w:color w:val="000000"/>
          <w:sz w:val="20"/>
          <w:szCs w:val="20"/>
          <w:shd w:val="clear" w:color="auto" w:fill="FFFFFF"/>
          <w:lang w:eastAsia="en-GB"/>
        </w:rPr>
        <w:t>OR</w:t>
      </w:r>
      <w:r w:rsidRPr="00E3247E">
        <w:rPr>
          <w:rFonts w:ascii="Times New Roman" w:eastAsia="Times New Roman" w:hAnsi="Times New Roman" w:cs="Times New Roman"/>
          <w:color w:val="000000"/>
          <w:sz w:val="20"/>
          <w:szCs w:val="20"/>
          <w:shd w:val="clear" w:color="auto" w:fill="FFFFFF"/>
          <w:lang w:eastAsia="en-GB"/>
        </w:rPr>
        <w:t xml:space="preserve"> "weightlifting" </w:t>
      </w:r>
      <w:r w:rsidRPr="00E3247E">
        <w:rPr>
          <w:rFonts w:ascii="Times New Roman" w:eastAsia="Times New Roman" w:hAnsi="Times New Roman" w:cs="Times New Roman"/>
          <w:b/>
          <w:bCs/>
          <w:color w:val="000000"/>
          <w:sz w:val="20"/>
          <w:szCs w:val="20"/>
          <w:shd w:val="clear" w:color="auto" w:fill="FFFFFF"/>
          <w:lang w:eastAsia="en-GB"/>
        </w:rPr>
        <w:t>OR</w:t>
      </w:r>
      <w:r w:rsidRPr="00E3247E">
        <w:rPr>
          <w:rFonts w:ascii="Times New Roman" w:eastAsia="Times New Roman" w:hAnsi="Times New Roman" w:cs="Times New Roman"/>
          <w:color w:val="000000"/>
          <w:sz w:val="20"/>
          <w:szCs w:val="20"/>
          <w:shd w:val="clear" w:color="auto" w:fill="FFFFFF"/>
          <w:lang w:eastAsia="en-GB"/>
        </w:rPr>
        <w:t xml:space="preserve"> "strength exercise") </w:t>
      </w:r>
      <w:r w:rsidRPr="00E3247E">
        <w:rPr>
          <w:rFonts w:ascii="Times New Roman" w:eastAsia="Times New Roman" w:hAnsi="Times New Roman" w:cs="Times New Roman"/>
          <w:b/>
          <w:bCs/>
          <w:color w:val="000000"/>
          <w:sz w:val="20"/>
          <w:szCs w:val="20"/>
          <w:shd w:val="clear" w:color="auto" w:fill="FFFFFF"/>
          <w:lang w:eastAsia="en-GB"/>
        </w:rPr>
        <w:t>AND</w:t>
      </w:r>
      <w:r w:rsidRPr="00E3247E">
        <w:rPr>
          <w:rFonts w:ascii="Times New Roman" w:eastAsia="Times New Roman" w:hAnsi="Times New Roman" w:cs="Times New Roman"/>
          <w:color w:val="000000"/>
          <w:sz w:val="20"/>
          <w:szCs w:val="20"/>
          <w:shd w:val="clear" w:color="auto" w:fill="FFFFFF"/>
          <w:lang w:eastAsia="en-GB"/>
        </w:rPr>
        <w:t> </w:t>
      </w:r>
    </w:p>
    <w:p w14:paraId="1E1C99CC" w14:textId="77777777" w:rsidR="00E3247E" w:rsidRPr="00E3247E" w:rsidRDefault="00E3247E" w:rsidP="000B0C1D">
      <w:pPr>
        <w:spacing w:line="276" w:lineRule="auto"/>
        <w:rPr>
          <w:rFonts w:ascii="Times New Roman" w:eastAsia="Times New Roman" w:hAnsi="Times New Roman" w:cs="Times New Roman"/>
          <w:sz w:val="20"/>
          <w:szCs w:val="20"/>
          <w:lang w:eastAsia="en-GB"/>
        </w:rPr>
      </w:pPr>
    </w:p>
    <w:p w14:paraId="4A44D830" w14:textId="77777777" w:rsidR="00E3247E" w:rsidRPr="00E3247E" w:rsidRDefault="00E3247E" w:rsidP="000B0C1D">
      <w:pPr>
        <w:spacing w:line="276" w:lineRule="auto"/>
        <w:rPr>
          <w:rFonts w:ascii="Times New Roman" w:eastAsia="Times New Roman" w:hAnsi="Times New Roman" w:cs="Times New Roman"/>
          <w:sz w:val="20"/>
          <w:szCs w:val="20"/>
          <w:lang w:eastAsia="en-GB"/>
        </w:rPr>
      </w:pPr>
      <w:r w:rsidRPr="00E3247E">
        <w:rPr>
          <w:rFonts w:ascii="Times New Roman" w:eastAsia="Times New Roman" w:hAnsi="Times New Roman" w:cs="Times New Roman"/>
          <w:color w:val="000000"/>
          <w:sz w:val="20"/>
          <w:szCs w:val="20"/>
          <w:shd w:val="clear" w:color="auto" w:fill="FFFFFF"/>
          <w:lang w:eastAsia="en-GB"/>
        </w:rPr>
        <w:t xml:space="preserve">“muscle protein synthesis” </w:t>
      </w:r>
      <w:r w:rsidRPr="00E3247E">
        <w:rPr>
          <w:rFonts w:ascii="Times New Roman" w:eastAsia="Times New Roman" w:hAnsi="Times New Roman" w:cs="Times New Roman"/>
          <w:b/>
          <w:bCs/>
          <w:color w:val="000000"/>
          <w:sz w:val="20"/>
          <w:szCs w:val="20"/>
          <w:shd w:val="clear" w:color="auto" w:fill="FFFFFF"/>
          <w:lang w:eastAsia="en-GB"/>
        </w:rPr>
        <w:t>OR</w:t>
      </w:r>
      <w:r w:rsidRPr="00E3247E">
        <w:rPr>
          <w:rFonts w:ascii="Times New Roman" w:eastAsia="Times New Roman" w:hAnsi="Times New Roman" w:cs="Times New Roman"/>
          <w:color w:val="000000"/>
          <w:sz w:val="20"/>
          <w:szCs w:val="20"/>
          <w:shd w:val="clear" w:color="auto" w:fill="FFFFFF"/>
          <w:lang w:eastAsia="en-GB"/>
        </w:rPr>
        <w:t xml:space="preserve"> "myofibrillar protein synthesis" </w:t>
      </w:r>
      <w:r w:rsidRPr="00E3247E">
        <w:rPr>
          <w:rFonts w:ascii="Times New Roman" w:eastAsia="Times New Roman" w:hAnsi="Times New Roman" w:cs="Times New Roman"/>
          <w:b/>
          <w:bCs/>
          <w:color w:val="000000"/>
          <w:sz w:val="20"/>
          <w:szCs w:val="20"/>
          <w:shd w:val="clear" w:color="auto" w:fill="FFFFFF"/>
          <w:lang w:eastAsia="en-GB"/>
        </w:rPr>
        <w:t>OR</w:t>
      </w:r>
      <w:r w:rsidRPr="00E3247E">
        <w:rPr>
          <w:rFonts w:ascii="Times New Roman" w:eastAsia="Times New Roman" w:hAnsi="Times New Roman" w:cs="Times New Roman"/>
          <w:color w:val="000000"/>
          <w:sz w:val="20"/>
          <w:szCs w:val="20"/>
          <w:shd w:val="clear" w:color="auto" w:fill="FFFFFF"/>
          <w:lang w:eastAsia="en-GB"/>
        </w:rPr>
        <w:t xml:space="preserve"> "mixed protein synthesis" </w:t>
      </w:r>
      <w:r w:rsidRPr="00E3247E">
        <w:rPr>
          <w:rFonts w:ascii="Times New Roman" w:eastAsia="Times New Roman" w:hAnsi="Times New Roman" w:cs="Times New Roman"/>
          <w:b/>
          <w:bCs/>
          <w:color w:val="000000"/>
          <w:sz w:val="20"/>
          <w:szCs w:val="20"/>
          <w:shd w:val="clear" w:color="auto" w:fill="FFFFFF"/>
          <w:lang w:eastAsia="en-GB"/>
        </w:rPr>
        <w:t>OR</w:t>
      </w:r>
      <w:r w:rsidRPr="00E3247E">
        <w:rPr>
          <w:rFonts w:ascii="Times New Roman" w:eastAsia="Times New Roman" w:hAnsi="Times New Roman" w:cs="Times New Roman"/>
          <w:color w:val="000000"/>
          <w:sz w:val="20"/>
          <w:szCs w:val="20"/>
          <w:shd w:val="clear" w:color="auto" w:fill="FFFFFF"/>
          <w:lang w:eastAsia="en-GB"/>
        </w:rPr>
        <w:t xml:space="preserve"> "fractional synthe* rate") </w:t>
      </w:r>
      <w:r w:rsidRPr="00E3247E">
        <w:rPr>
          <w:rFonts w:ascii="Times New Roman" w:eastAsia="Times New Roman" w:hAnsi="Times New Roman" w:cs="Times New Roman"/>
          <w:b/>
          <w:bCs/>
          <w:color w:val="000000"/>
          <w:sz w:val="20"/>
          <w:szCs w:val="20"/>
          <w:shd w:val="clear" w:color="auto" w:fill="FFFFFF"/>
          <w:lang w:eastAsia="en-GB"/>
        </w:rPr>
        <w:t>AND</w:t>
      </w:r>
    </w:p>
    <w:p w14:paraId="4E26824D" w14:textId="77777777" w:rsidR="00E3247E" w:rsidRPr="00E3247E" w:rsidRDefault="00E3247E" w:rsidP="000B0C1D">
      <w:pPr>
        <w:spacing w:line="276" w:lineRule="auto"/>
        <w:rPr>
          <w:rFonts w:ascii="Times New Roman" w:eastAsia="Times New Roman" w:hAnsi="Times New Roman" w:cs="Times New Roman"/>
          <w:b/>
          <w:bCs/>
          <w:color w:val="000000"/>
          <w:sz w:val="20"/>
          <w:szCs w:val="20"/>
          <w:lang w:eastAsia="en-GB"/>
        </w:rPr>
      </w:pPr>
    </w:p>
    <w:p w14:paraId="3661AE26" w14:textId="77777777" w:rsidR="00E3247E" w:rsidRPr="00E3247E" w:rsidRDefault="00E3247E" w:rsidP="000B0C1D">
      <w:pPr>
        <w:spacing w:line="276" w:lineRule="auto"/>
        <w:rPr>
          <w:rFonts w:ascii="Times New Roman" w:eastAsia="Times New Roman" w:hAnsi="Times New Roman" w:cs="Times New Roman"/>
          <w:color w:val="000000"/>
          <w:sz w:val="20"/>
          <w:szCs w:val="20"/>
          <w:lang w:eastAsia="en-GB"/>
        </w:rPr>
      </w:pPr>
      <w:r w:rsidRPr="00E3247E">
        <w:rPr>
          <w:rFonts w:ascii="Times New Roman" w:eastAsia="Times New Roman" w:hAnsi="Times New Roman" w:cs="Times New Roman"/>
          <w:color w:val="000000"/>
          <w:sz w:val="20"/>
          <w:szCs w:val="20"/>
          <w:lang w:eastAsia="en-GB"/>
        </w:rPr>
        <w:t xml:space="preserve">“Humans” </w:t>
      </w:r>
      <w:r w:rsidRPr="00E3247E">
        <w:rPr>
          <w:rFonts w:ascii="Times New Roman" w:eastAsia="Times New Roman" w:hAnsi="Times New Roman" w:cs="Times New Roman"/>
          <w:b/>
          <w:bCs/>
          <w:color w:val="000000"/>
          <w:sz w:val="20"/>
          <w:szCs w:val="20"/>
          <w:lang w:eastAsia="en-GB"/>
        </w:rPr>
        <w:t>OR</w:t>
      </w:r>
      <w:r w:rsidRPr="00E3247E">
        <w:rPr>
          <w:rFonts w:ascii="Times New Roman" w:eastAsia="Times New Roman" w:hAnsi="Times New Roman" w:cs="Times New Roman"/>
          <w:color w:val="000000"/>
          <w:sz w:val="20"/>
          <w:szCs w:val="20"/>
          <w:lang w:eastAsia="en-GB"/>
        </w:rPr>
        <w:t xml:space="preserve"> “man” </w:t>
      </w:r>
      <w:r w:rsidRPr="00E3247E">
        <w:rPr>
          <w:rFonts w:ascii="Times New Roman" w:eastAsia="Times New Roman" w:hAnsi="Times New Roman" w:cs="Times New Roman"/>
          <w:b/>
          <w:bCs/>
          <w:color w:val="000000"/>
          <w:sz w:val="20"/>
          <w:szCs w:val="20"/>
          <w:lang w:eastAsia="en-GB"/>
        </w:rPr>
        <w:t>OR</w:t>
      </w:r>
      <w:r w:rsidRPr="00E3247E">
        <w:rPr>
          <w:rFonts w:ascii="Times New Roman" w:eastAsia="Times New Roman" w:hAnsi="Times New Roman" w:cs="Times New Roman"/>
          <w:color w:val="000000"/>
          <w:sz w:val="20"/>
          <w:szCs w:val="20"/>
          <w:lang w:eastAsia="en-GB"/>
        </w:rPr>
        <w:t xml:space="preserve"> “woman”</w:t>
      </w:r>
    </w:p>
    <w:p w14:paraId="53216F05" w14:textId="5C62AA0A" w:rsidR="00E3247E" w:rsidRDefault="00E3247E" w:rsidP="00D44308">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793C532B" w14:textId="77777777" w:rsidR="006C5F64" w:rsidRDefault="006C5F64" w:rsidP="00D44308">
      <w:pPr>
        <w:jc w:val="both"/>
        <w:rPr>
          <w:rFonts w:ascii="Times New Roman" w:hAnsi="Times New Roman" w:cs="Times New Roman"/>
          <w:color w:val="000000" w:themeColor="text1"/>
          <w:sz w:val="20"/>
          <w:szCs w:val="20"/>
        </w:rPr>
      </w:pPr>
    </w:p>
    <w:tbl>
      <w:tblPr>
        <w:tblStyle w:val="GridTable6Colorful-Accent3"/>
        <w:tblpPr w:leftFromText="180" w:rightFromText="180" w:vertAnchor="text" w:horzAnchor="margin" w:tblpY="703"/>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BB16C1" w:rsidRPr="00BB16C1" w14:paraId="44AB63D2" w14:textId="77777777" w:rsidTr="00C84A3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10" w:type="dxa"/>
            <w:tcBorders>
              <w:top w:val="single" w:sz="4" w:space="0" w:color="auto"/>
              <w:left w:val="nil"/>
              <w:bottom w:val="single" w:sz="4" w:space="0" w:color="auto"/>
              <w:right w:val="nil"/>
            </w:tcBorders>
            <w:shd w:val="clear" w:color="auto" w:fill="F2F2F2" w:themeFill="background1" w:themeFillShade="F2"/>
            <w:vAlign w:val="center"/>
            <w:hideMark/>
          </w:tcPr>
          <w:p w14:paraId="78A09CC7" w14:textId="77777777" w:rsidR="00BB16C1" w:rsidRPr="00C84A33" w:rsidRDefault="00BB16C1" w:rsidP="00D44308">
            <w:pPr>
              <w:jc w:val="both"/>
              <w:rPr>
                <w:rFonts w:ascii="Times New Roman" w:hAnsi="Times New Roman"/>
                <w:color w:val="auto"/>
                <w:sz w:val="20"/>
                <w:szCs w:val="20"/>
              </w:rPr>
            </w:pPr>
            <w:r w:rsidRPr="00C84A33">
              <w:rPr>
                <w:rFonts w:ascii="Times New Roman" w:hAnsi="Times New Roman"/>
                <w:color w:val="auto"/>
                <w:sz w:val="20"/>
                <w:szCs w:val="20"/>
              </w:rPr>
              <w:t>Parameter description</w:t>
            </w:r>
          </w:p>
        </w:tc>
      </w:tr>
      <w:tr w:rsidR="00BB16C1" w:rsidRPr="00BB16C1" w14:paraId="5EB74062" w14:textId="77777777" w:rsidTr="00C84A3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10" w:type="dxa"/>
            <w:tcBorders>
              <w:top w:val="single" w:sz="4" w:space="0" w:color="auto"/>
            </w:tcBorders>
            <w:shd w:val="clear" w:color="auto" w:fill="auto"/>
            <w:vAlign w:val="center"/>
            <w:hideMark/>
          </w:tcPr>
          <w:p w14:paraId="7E214DEC" w14:textId="77777777" w:rsidR="00BB16C1" w:rsidRPr="009B3D87" w:rsidRDefault="00BB16C1" w:rsidP="00D44308">
            <w:pPr>
              <w:jc w:val="both"/>
              <w:rPr>
                <w:rFonts w:ascii="Times New Roman" w:hAnsi="Times New Roman"/>
                <w:b w:val="0"/>
                <w:bCs w:val="0"/>
                <w:color w:val="auto"/>
                <w:sz w:val="20"/>
                <w:szCs w:val="20"/>
              </w:rPr>
            </w:pPr>
            <w:r w:rsidRPr="009B3D87">
              <w:rPr>
                <w:rFonts w:ascii="Times New Roman" w:hAnsi="Times New Roman"/>
                <w:b w:val="0"/>
                <w:bCs w:val="0"/>
                <w:color w:val="auto"/>
                <w:sz w:val="20"/>
                <w:szCs w:val="20"/>
              </w:rPr>
              <w:t>Population: healthy human adults ≥ 18 years of age</w:t>
            </w:r>
          </w:p>
        </w:tc>
      </w:tr>
      <w:tr w:rsidR="00BB16C1" w:rsidRPr="00BB16C1" w14:paraId="73423DF6" w14:textId="77777777" w:rsidTr="00C84A33">
        <w:trPr>
          <w:trHeight w:val="397"/>
        </w:trPr>
        <w:tc>
          <w:tcPr>
            <w:cnfStyle w:val="001000000000" w:firstRow="0" w:lastRow="0" w:firstColumn="1" w:lastColumn="0" w:oddVBand="0" w:evenVBand="0" w:oddHBand="0" w:evenHBand="0" w:firstRowFirstColumn="0" w:firstRowLastColumn="0" w:lastRowFirstColumn="0" w:lastRowLastColumn="0"/>
            <w:tcW w:w="9010" w:type="dxa"/>
            <w:shd w:val="clear" w:color="auto" w:fill="auto"/>
            <w:vAlign w:val="center"/>
            <w:hideMark/>
          </w:tcPr>
          <w:p w14:paraId="372DCDF0" w14:textId="2917F878" w:rsidR="00BB16C1" w:rsidRPr="009B3D87" w:rsidRDefault="00BB16C1" w:rsidP="00D44308">
            <w:pPr>
              <w:jc w:val="both"/>
              <w:rPr>
                <w:rFonts w:ascii="Times New Roman" w:hAnsi="Times New Roman"/>
                <w:b w:val="0"/>
                <w:bCs w:val="0"/>
                <w:color w:val="auto"/>
                <w:sz w:val="20"/>
                <w:szCs w:val="20"/>
              </w:rPr>
            </w:pPr>
            <w:r w:rsidRPr="009B3D87">
              <w:rPr>
                <w:rFonts w:ascii="Times New Roman" w:hAnsi="Times New Roman"/>
                <w:b w:val="0"/>
                <w:bCs w:val="0"/>
                <w:color w:val="auto"/>
                <w:sz w:val="20"/>
                <w:szCs w:val="20"/>
              </w:rPr>
              <w:t>Intervention: resistance exercise and/or resistance exercise +</w:t>
            </w:r>
            <w:r w:rsidR="003E4A96" w:rsidRPr="009B3D87">
              <w:rPr>
                <w:rFonts w:ascii="Times New Roman" w:hAnsi="Times New Roman"/>
                <w:b w:val="0"/>
                <w:bCs w:val="0"/>
                <w:color w:val="auto"/>
                <w:sz w:val="20"/>
                <w:szCs w:val="20"/>
              </w:rPr>
              <w:t xml:space="preserve"> </w:t>
            </w:r>
            <w:r w:rsidRPr="009B3D87">
              <w:rPr>
                <w:rFonts w:ascii="Times New Roman" w:hAnsi="Times New Roman"/>
                <w:b w:val="0"/>
                <w:bCs w:val="0"/>
                <w:color w:val="auto"/>
                <w:sz w:val="20"/>
                <w:szCs w:val="20"/>
              </w:rPr>
              <w:t>non-nutritive</w:t>
            </w:r>
            <w:r w:rsidR="00BF363D">
              <w:rPr>
                <w:rFonts w:ascii="Times New Roman" w:hAnsi="Times New Roman"/>
                <w:b w:val="0"/>
                <w:bCs w:val="0"/>
                <w:color w:val="auto"/>
                <w:sz w:val="20"/>
                <w:szCs w:val="20"/>
              </w:rPr>
              <w:t xml:space="preserve"> placebo</w:t>
            </w:r>
          </w:p>
        </w:tc>
      </w:tr>
      <w:tr w:rsidR="00BB16C1" w:rsidRPr="00BB16C1" w14:paraId="49783F0C" w14:textId="77777777" w:rsidTr="00C84A3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10" w:type="dxa"/>
            <w:shd w:val="clear" w:color="auto" w:fill="auto"/>
            <w:vAlign w:val="center"/>
            <w:hideMark/>
          </w:tcPr>
          <w:p w14:paraId="4F4FF509" w14:textId="3048A8CA" w:rsidR="00BB16C1" w:rsidRPr="009B3D87" w:rsidRDefault="00BB16C1" w:rsidP="00D44308">
            <w:pPr>
              <w:jc w:val="both"/>
              <w:rPr>
                <w:rFonts w:ascii="Times New Roman" w:hAnsi="Times New Roman"/>
                <w:b w:val="0"/>
                <w:bCs w:val="0"/>
                <w:color w:val="auto"/>
                <w:sz w:val="20"/>
                <w:szCs w:val="20"/>
              </w:rPr>
            </w:pPr>
            <w:r w:rsidRPr="009B3D87">
              <w:rPr>
                <w:rFonts w:ascii="Times New Roman" w:hAnsi="Times New Roman"/>
                <w:b w:val="0"/>
                <w:bCs w:val="0"/>
                <w:color w:val="auto"/>
                <w:sz w:val="20"/>
                <w:szCs w:val="20"/>
              </w:rPr>
              <w:t xml:space="preserve">Comparison: </w:t>
            </w:r>
            <w:r w:rsidR="00E11EC1">
              <w:rPr>
                <w:rFonts w:ascii="Times New Roman" w:hAnsi="Times New Roman"/>
                <w:b w:val="0"/>
                <w:bCs w:val="0"/>
                <w:color w:val="auto"/>
                <w:sz w:val="20"/>
                <w:szCs w:val="20"/>
              </w:rPr>
              <w:t xml:space="preserve">postabsorptive </w:t>
            </w:r>
            <w:r w:rsidRPr="009B3D87">
              <w:rPr>
                <w:rFonts w:ascii="Times New Roman" w:hAnsi="Times New Roman"/>
                <w:b w:val="0"/>
                <w:bCs w:val="0"/>
                <w:color w:val="auto"/>
                <w:sz w:val="20"/>
                <w:szCs w:val="20"/>
              </w:rPr>
              <w:t xml:space="preserve">resting </w:t>
            </w:r>
            <w:r w:rsidRPr="00E11EC1">
              <w:rPr>
                <w:rFonts w:ascii="Times New Roman" w:hAnsi="Times New Roman"/>
                <w:b w:val="0"/>
                <w:bCs w:val="0"/>
                <w:i/>
                <w:iCs/>
                <w:color w:val="auto"/>
                <w:sz w:val="20"/>
                <w:szCs w:val="20"/>
              </w:rPr>
              <w:t>vs.</w:t>
            </w:r>
            <w:r w:rsidRPr="009B3D87">
              <w:rPr>
                <w:rFonts w:ascii="Times New Roman" w:hAnsi="Times New Roman"/>
                <w:b w:val="0"/>
                <w:bCs w:val="0"/>
                <w:color w:val="auto"/>
                <w:sz w:val="20"/>
                <w:szCs w:val="20"/>
              </w:rPr>
              <w:t xml:space="preserve"> </w:t>
            </w:r>
            <w:r w:rsidR="008A262B" w:rsidRPr="009B3D87">
              <w:rPr>
                <w:rFonts w:ascii="Times New Roman" w:hAnsi="Times New Roman"/>
                <w:b w:val="0"/>
                <w:bCs w:val="0"/>
                <w:color w:val="auto"/>
                <w:sz w:val="20"/>
                <w:szCs w:val="20"/>
              </w:rPr>
              <w:t>resistance exercise</w:t>
            </w:r>
            <w:r w:rsidRPr="009B3D87">
              <w:rPr>
                <w:rFonts w:ascii="Times New Roman" w:hAnsi="Times New Roman"/>
                <w:b w:val="0"/>
                <w:bCs w:val="0"/>
                <w:color w:val="auto"/>
                <w:sz w:val="20"/>
                <w:szCs w:val="20"/>
              </w:rPr>
              <w:t xml:space="preserve"> </w:t>
            </w:r>
            <w:r w:rsidR="00583FFC">
              <w:rPr>
                <w:rFonts w:ascii="Times New Roman" w:hAnsi="Times New Roman"/>
                <w:b w:val="0"/>
                <w:bCs w:val="0"/>
                <w:color w:val="auto"/>
                <w:sz w:val="20"/>
                <w:szCs w:val="20"/>
              </w:rPr>
              <w:t>muscle protein synthesis</w:t>
            </w:r>
          </w:p>
        </w:tc>
      </w:tr>
      <w:tr w:rsidR="00BB16C1" w:rsidRPr="00BB16C1" w14:paraId="14BA86E6" w14:textId="77777777" w:rsidTr="00C84A33">
        <w:trPr>
          <w:trHeight w:val="397"/>
        </w:trPr>
        <w:tc>
          <w:tcPr>
            <w:cnfStyle w:val="001000000000" w:firstRow="0" w:lastRow="0" w:firstColumn="1" w:lastColumn="0" w:oddVBand="0" w:evenVBand="0" w:oddHBand="0" w:evenHBand="0" w:firstRowFirstColumn="0" w:firstRowLastColumn="0" w:lastRowFirstColumn="0" w:lastRowLastColumn="0"/>
            <w:tcW w:w="9010" w:type="dxa"/>
            <w:shd w:val="clear" w:color="auto" w:fill="auto"/>
            <w:vAlign w:val="center"/>
            <w:hideMark/>
          </w:tcPr>
          <w:p w14:paraId="251794F7" w14:textId="7C75EBB4" w:rsidR="00BB16C1" w:rsidRPr="009B3D87" w:rsidRDefault="00BB16C1" w:rsidP="00D44308">
            <w:pPr>
              <w:jc w:val="both"/>
              <w:rPr>
                <w:rFonts w:ascii="Times New Roman" w:hAnsi="Times New Roman"/>
                <w:b w:val="0"/>
                <w:bCs w:val="0"/>
                <w:color w:val="auto"/>
                <w:sz w:val="20"/>
                <w:szCs w:val="20"/>
              </w:rPr>
            </w:pPr>
            <w:r w:rsidRPr="009B3D87">
              <w:rPr>
                <w:rFonts w:ascii="Times New Roman" w:hAnsi="Times New Roman"/>
                <w:b w:val="0"/>
                <w:bCs w:val="0"/>
                <w:color w:val="auto"/>
                <w:sz w:val="20"/>
                <w:szCs w:val="20"/>
              </w:rPr>
              <w:t>Outcome:</w:t>
            </w:r>
            <w:r w:rsidR="00E11EC1">
              <w:rPr>
                <w:rFonts w:ascii="Times New Roman" w:hAnsi="Times New Roman"/>
                <w:b w:val="0"/>
                <w:bCs w:val="0"/>
                <w:color w:val="auto"/>
                <w:sz w:val="20"/>
                <w:szCs w:val="20"/>
              </w:rPr>
              <w:t xml:space="preserve"> postabsorptive</w:t>
            </w:r>
            <w:r w:rsidRPr="009B3D87">
              <w:rPr>
                <w:rFonts w:ascii="Times New Roman" w:hAnsi="Times New Roman"/>
                <w:b w:val="0"/>
                <w:bCs w:val="0"/>
                <w:color w:val="auto"/>
                <w:sz w:val="20"/>
                <w:szCs w:val="20"/>
              </w:rPr>
              <w:t xml:space="preserve"> fractional synthetic rate of muscle protein synthesis (%·h</w:t>
            </w:r>
            <w:r w:rsidRPr="009B3D87">
              <w:rPr>
                <w:rFonts w:ascii="Times New Roman" w:hAnsi="Times New Roman"/>
                <w:b w:val="0"/>
                <w:bCs w:val="0"/>
                <w:color w:val="auto"/>
                <w:sz w:val="20"/>
                <w:szCs w:val="20"/>
                <w:vertAlign w:val="superscript"/>
              </w:rPr>
              <w:t>-1</w:t>
            </w:r>
            <w:r w:rsidRPr="009B3D87">
              <w:rPr>
                <w:rFonts w:ascii="Times New Roman" w:hAnsi="Times New Roman"/>
                <w:b w:val="0"/>
                <w:bCs w:val="0"/>
                <w:color w:val="auto"/>
                <w:sz w:val="20"/>
                <w:szCs w:val="20"/>
              </w:rPr>
              <w:t xml:space="preserve">) </w:t>
            </w:r>
          </w:p>
        </w:tc>
      </w:tr>
      <w:tr w:rsidR="00BB16C1" w:rsidRPr="00BB16C1" w14:paraId="71A8F16E" w14:textId="77777777" w:rsidTr="00C84A3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10" w:type="dxa"/>
            <w:tcBorders>
              <w:top w:val="nil"/>
              <w:left w:val="nil"/>
              <w:bottom w:val="single" w:sz="4" w:space="0" w:color="auto"/>
              <w:right w:val="nil"/>
            </w:tcBorders>
            <w:shd w:val="clear" w:color="auto" w:fill="auto"/>
            <w:vAlign w:val="center"/>
            <w:hideMark/>
          </w:tcPr>
          <w:p w14:paraId="52D5DDC0" w14:textId="3FD98B8B" w:rsidR="00BB16C1" w:rsidRPr="009B3D87" w:rsidRDefault="00BB16C1" w:rsidP="00D44308">
            <w:pPr>
              <w:jc w:val="both"/>
              <w:rPr>
                <w:rFonts w:ascii="Times New Roman" w:hAnsi="Times New Roman"/>
                <w:b w:val="0"/>
                <w:bCs w:val="0"/>
                <w:color w:val="auto"/>
                <w:sz w:val="20"/>
                <w:szCs w:val="20"/>
              </w:rPr>
            </w:pPr>
            <w:r w:rsidRPr="009B3D87">
              <w:rPr>
                <w:rFonts w:ascii="Times New Roman" w:hAnsi="Times New Roman"/>
                <w:b w:val="0"/>
                <w:bCs w:val="0"/>
                <w:color w:val="auto"/>
                <w:sz w:val="20"/>
                <w:szCs w:val="20"/>
              </w:rPr>
              <w:t xml:space="preserve">Study </w:t>
            </w:r>
            <w:r w:rsidR="00610973">
              <w:rPr>
                <w:rFonts w:ascii="Times New Roman" w:hAnsi="Times New Roman"/>
                <w:b w:val="0"/>
                <w:bCs w:val="0"/>
                <w:color w:val="auto"/>
                <w:sz w:val="20"/>
                <w:szCs w:val="20"/>
              </w:rPr>
              <w:t>Type</w:t>
            </w:r>
            <w:r w:rsidRPr="009B3D87">
              <w:rPr>
                <w:rFonts w:ascii="Times New Roman" w:hAnsi="Times New Roman"/>
                <w:b w:val="0"/>
                <w:bCs w:val="0"/>
                <w:color w:val="auto"/>
                <w:sz w:val="20"/>
                <w:szCs w:val="20"/>
              </w:rPr>
              <w:t>:</w:t>
            </w:r>
            <w:r w:rsidR="003E4A96" w:rsidRPr="009B3D87">
              <w:rPr>
                <w:rFonts w:ascii="Times New Roman" w:hAnsi="Times New Roman"/>
                <w:b w:val="0"/>
                <w:bCs w:val="0"/>
                <w:color w:val="auto"/>
                <w:sz w:val="20"/>
                <w:szCs w:val="20"/>
              </w:rPr>
              <w:t xml:space="preserve"> </w:t>
            </w:r>
            <w:r w:rsidR="00970EB4">
              <w:rPr>
                <w:rFonts w:ascii="Times New Roman" w:hAnsi="Times New Roman"/>
                <w:b w:val="0"/>
                <w:bCs w:val="0"/>
                <w:color w:val="auto"/>
                <w:sz w:val="20"/>
                <w:szCs w:val="20"/>
              </w:rPr>
              <w:t>Within-</w:t>
            </w:r>
            <w:r w:rsidR="0025788E">
              <w:rPr>
                <w:rFonts w:ascii="Times New Roman" w:hAnsi="Times New Roman"/>
                <w:b w:val="0"/>
                <w:bCs w:val="0"/>
                <w:color w:val="auto"/>
                <w:sz w:val="20"/>
                <w:szCs w:val="20"/>
              </w:rPr>
              <w:t>subject</w:t>
            </w:r>
            <w:r w:rsidR="00970EB4">
              <w:rPr>
                <w:rFonts w:ascii="Times New Roman" w:hAnsi="Times New Roman"/>
                <w:b w:val="0"/>
                <w:bCs w:val="0"/>
                <w:color w:val="auto"/>
                <w:sz w:val="20"/>
                <w:szCs w:val="20"/>
              </w:rPr>
              <w:t xml:space="preserve"> repeated measures design</w:t>
            </w:r>
          </w:p>
        </w:tc>
      </w:tr>
    </w:tbl>
    <w:p w14:paraId="22866A2D" w14:textId="2035BDF2" w:rsidR="00216B89" w:rsidRDefault="00BB16C1" w:rsidP="00D44308">
      <w:pPr>
        <w:spacing w:before="100" w:beforeAutospacing="1" w:after="100" w:afterAutospacing="1"/>
        <w:jc w:val="both"/>
        <w:rPr>
          <w:rFonts w:ascii="Times New Roman" w:eastAsia="Times New Roman" w:hAnsi="Times New Roman" w:cs="Times New Roman"/>
          <w:sz w:val="20"/>
          <w:szCs w:val="20"/>
          <w:lang w:eastAsia="en-GB"/>
        </w:rPr>
      </w:pPr>
      <w:r w:rsidRPr="00FB0C40">
        <w:rPr>
          <w:rFonts w:ascii="Times New Roman" w:eastAsia="Times New Roman" w:hAnsi="Times New Roman" w:cs="Times New Roman"/>
          <w:b/>
          <w:bCs/>
          <w:sz w:val="20"/>
          <w:szCs w:val="20"/>
          <w:lang w:eastAsia="en-GB"/>
        </w:rPr>
        <w:t xml:space="preserve">Table </w:t>
      </w:r>
      <w:r w:rsidR="009C2F63">
        <w:rPr>
          <w:rFonts w:ascii="Times New Roman" w:eastAsia="Times New Roman" w:hAnsi="Times New Roman" w:cs="Times New Roman"/>
          <w:b/>
          <w:bCs/>
          <w:sz w:val="20"/>
          <w:szCs w:val="20"/>
          <w:lang w:eastAsia="en-GB"/>
        </w:rPr>
        <w:t>S</w:t>
      </w:r>
      <w:r w:rsidRPr="00FB0C40">
        <w:rPr>
          <w:rFonts w:ascii="Times New Roman" w:eastAsia="Times New Roman" w:hAnsi="Times New Roman" w:cs="Times New Roman"/>
          <w:b/>
          <w:bCs/>
          <w:sz w:val="20"/>
          <w:szCs w:val="20"/>
          <w:lang w:eastAsia="en-GB"/>
        </w:rPr>
        <w:t>1</w:t>
      </w:r>
      <w:r w:rsidR="0093593F" w:rsidRPr="00FB0C40">
        <w:rPr>
          <w:rFonts w:ascii="Times New Roman" w:eastAsia="Times New Roman" w:hAnsi="Times New Roman" w:cs="Times New Roman"/>
          <w:b/>
          <w:bCs/>
          <w:sz w:val="20"/>
          <w:szCs w:val="20"/>
          <w:lang w:eastAsia="en-GB"/>
        </w:rPr>
        <w:t xml:space="preserve">: </w:t>
      </w:r>
      <w:r w:rsidRPr="00FB0C40">
        <w:rPr>
          <w:rFonts w:ascii="Times New Roman" w:eastAsia="Times New Roman" w:hAnsi="Times New Roman" w:cs="Times New Roman"/>
          <w:sz w:val="20"/>
          <w:szCs w:val="20"/>
          <w:lang w:eastAsia="en-GB"/>
        </w:rPr>
        <w:t xml:space="preserve">PICOS (Population, Intervention, Comparison, Outcome, Study Design) criteria for inclusion of studies </w:t>
      </w:r>
    </w:p>
    <w:p w14:paraId="0CBD5DA2" w14:textId="77777777" w:rsidR="00866641" w:rsidRPr="00866641" w:rsidRDefault="00866641" w:rsidP="00D44308">
      <w:pPr>
        <w:jc w:val="both"/>
        <w:rPr>
          <w:rFonts w:ascii="Times New Roman" w:eastAsia="Times New Roman" w:hAnsi="Times New Roman" w:cs="Times New Roman"/>
          <w:sz w:val="20"/>
          <w:szCs w:val="20"/>
          <w:lang w:eastAsia="en-GB"/>
        </w:rPr>
      </w:pPr>
    </w:p>
    <w:p w14:paraId="24B38DEF" w14:textId="77777777" w:rsidR="00866641" w:rsidRPr="00866641" w:rsidRDefault="00866641" w:rsidP="00D44308">
      <w:pPr>
        <w:jc w:val="both"/>
        <w:rPr>
          <w:rFonts w:ascii="Times New Roman" w:eastAsia="Times New Roman" w:hAnsi="Times New Roman" w:cs="Times New Roman"/>
          <w:sz w:val="20"/>
          <w:szCs w:val="20"/>
          <w:lang w:eastAsia="en-GB"/>
        </w:rPr>
      </w:pPr>
    </w:p>
    <w:p w14:paraId="71D3AB3C" w14:textId="77777777" w:rsidR="00866641" w:rsidRDefault="00866641" w:rsidP="00D44308">
      <w:pPr>
        <w:jc w:val="both"/>
        <w:rPr>
          <w:rFonts w:ascii="Times New Roman" w:eastAsia="Times New Roman" w:hAnsi="Times New Roman" w:cs="Times New Roman"/>
          <w:sz w:val="20"/>
          <w:szCs w:val="20"/>
          <w:lang w:eastAsia="en-GB"/>
        </w:rPr>
      </w:pPr>
    </w:p>
    <w:p w14:paraId="64F31524" w14:textId="45BC4F67" w:rsidR="00E3247E" w:rsidRPr="00E3247E" w:rsidRDefault="00E3247E" w:rsidP="00D44308">
      <w:pPr>
        <w:jc w:val="both"/>
        <w:rPr>
          <w:rFonts w:ascii="Times New Roman" w:eastAsia="Times New Roman" w:hAnsi="Times New Roman" w:cs="Times New Roman"/>
          <w:sz w:val="20"/>
          <w:szCs w:val="20"/>
          <w:lang w:eastAsia="en-GB"/>
        </w:rPr>
      </w:pPr>
    </w:p>
    <w:p w14:paraId="1C109BDB" w14:textId="5C7EF173" w:rsidR="00C17A6E" w:rsidRPr="00866641" w:rsidRDefault="00C17A6E" w:rsidP="00D44308">
      <w:pPr>
        <w:jc w:val="both"/>
        <w:rPr>
          <w:rFonts w:ascii="Times New Roman" w:eastAsia="Times New Roman" w:hAnsi="Times New Roman" w:cs="Times New Roman"/>
          <w:sz w:val="20"/>
          <w:szCs w:val="20"/>
          <w:lang w:eastAsia="en-GB"/>
        </w:rPr>
        <w:sectPr w:rsidR="00C17A6E" w:rsidRPr="00866641" w:rsidSect="00C91ABB">
          <w:footerReference w:type="default" r:id="rId9"/>
          <w:pgSz w:w="11900" w:h="16840"/>
          <w:pgMar w:top="1440" w:right="1440" w:bottom="1440" w:left="1440" w:header="708" w:footer="708" w:gutter="0"/>
          <w:cols w:space="708"/>
          <w:docGrid w:linePitch="360"/>
        </w:sectPr>
      </w:pPr>
    </w:p>
    <w:p w14:paraId="0FAE50FF" w14:textId="5F0B1C7F" w:rsidR="00050F9C" w:rsidRPr="00050F9C" w:rsidRDefault="00050F9C" w:rsidP="00D44308">
      <w:pPr>
        <w:jc w:val="both"/>
        <w:rPr>
          <w:rFonts w:ascii="Times New Roman" w:hAnsi="Times New Roman" w:cs="Times New Roman"/>
          <w:b/>
          <w:bCs/>
          <w:sz w:val="20"/>
          <w:szCs w:val="20"/>
        </w:rPr>
      </w:pPr>
      <w:r w:rsidRPr="00050F9C">
        <w:rPr>
          <w:rFonts w:ascii="Times New Roman" w:hAnsi="Times New Roman" w:cs="Times New Roman"/>
          <w:b/>
          <w:bCs/>
          <w:sz w:val="20"/>
          <w:szCs w:val="20"/>
        </w:rPr>
        <w:lastRenderedPageBreak/>
        <w:t xml:space="preserve">Table </w:t>
      </w:r>
      <w:r w:rsidR="00511E67">
        <w:rPr>
          <w:rFonts w:ascii="Times New Roman" w:hAnsi="Times New Roman" w:cs="Times New Roman"/>
          <w:b/>
          <w:bCs/>
          <w:sz w:val="20"/>
          <w:szCs w:val="20"/>
        </w:rPr>
        <w:t>S2</w:t>
      </w:r>
      <w:r w:rsidRPr="00050F9C">
        <w:rPr>
          <w:rFonts w:ascii="Times New Roman" w:hAnsi="Times New Roman" w:cs="Times New Roman"/>
          <w:sz w:val="20"/>
          <w:szCs w:val="20"/>
        </w:rPr>
        <w:t>. Risk of Bias Assessment</w:t>
      </w:r>
    </w:p>
    <w:tbl>
      <w:tblPr>
        <w:tblStyle w:val="TableGrid"/>
        <w:tblpPr w:leftFromText="180" w:rightFromText="180" w:vertAnchor="page" w:horzAnchor="margin" w:tblpY="1711"/>
        <w:tblW w:w="89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1"/>
        <w:gridCol w:w="624"/>
        <w:gridCol w:w="624"/>
        <w:gridCol w:w="624"/>
        <w:gridCol w:w="624"/>
        <w:gridCol w:w="624"/>
        <w:gridCol w:w="624"/>
        <w:gridCol w:w="624"/>
        <w:gridCol w:w="624"/>
        <w:gridCol w:w="624"/>
        <w:gridCol w:w="624"/>
      </w:tblGrid>
      <w:tr w:rsidR="00050F9C" w:rsidRPr="001F3B0E" w14:paraId="0F76EC5C" w14:textId="77777777" w:rsidTr="00050F9C">
        <w:trPr>
          <w:trHeight w:val="397"/>
        </w:trPr>
        <w:tc>
          <w:tcPr>
            <w:tcW w:w="2721" w:type="dxa"/>
            <w:tcBorders>
              <w:top w:val="single" w:sz="4" w:space="0" w:color="auto"/>
              <w:bottom w:val="single" w:sz="4" w:space="0" w:color="auto"/>
            </w:tcBorders>
            <w:shd w:val="clear" w:color="auto" w:fill="E7E6E6" w:themeFill="background2"/>
            <w:vAlign w:val="center"/>
          </w:tcPr>
          <w:p w14:paraId="2F196B04" w14:textId="77777777" w:rsidR="00050F9C" w:rsidRPr="00EF538E" w:rsidRDefault="00050F9C" w:rsidP="00D44308">
            <w:pPr>
              <w:jc w:val="both"/>
              <w:rPr>
                <w:rFonts w:ascii="Times New Roman" w:hAnsi="Times New Roman" w:cs="Times New Roman"/>
                <w:b/>
                <w:bCs/>
                <w:sz w:val="16"/>
                <w:szCs w:val="16"/>
              </w:rPr>
            </w:pPr>
            <w:r>
              <w:rPr>
                <w:rFonts w:ascii="Times New Roman" w:hAnsi="Times New Roman" w:cs="Times New Roman"/>
                <w:b/>
                <w:bCs/>
                <w:sz w:val="16"/>
                <w:szCs w:val="16"/>
              </w:rPr>
              <w:t>Study</w:t>
            </w:r>
          </w:p>
        </w:tc>
        <w:tc>
          <w:tcPr>
            <w:tcW w:w="624" w:type="dxa"/>
            <w:tcBorders>
              <w:top w:val="single" w:sz="4" w:space="0" w:color="auto"/>
              <w:bottom w:val="single" w:sz="4" w:space="0" w:color="auto"/>
            </w:tcBorders>
            <w:shd w:val="clear" w:color="auto" w:fill="E7E6E6" w:themeFill="background2"/>
            <w:vAlign w:val="center"/>
          </w:tcPr>
          <w:p w14:paraId="7D2B31EB" w14:textId="77777777" w:rsidR="00050F9C" w:rsidRPr="00DD4D42" w:rsidRDefault="00050F9C" w:rsidP="00D44308">
            <w:pPr>
              <w:jc w:val="both"/>
              <w:rPr>
                <w:rFonts w:ascii="Times New Roman" w:hAnsi="Times New Roman" w:cs="Times New Roman"/>
                <w:b/>
                <w:bCs/>
                <w:sz w:val="16"/>
                <w:szCs w:val="16"/>
              </w:rPr>
            </w:pPr>
            <w:r>
              <w:rPr>
                <w:rFonts w:ascii="Times New Roman" w:hAnsi="Times New Roman" w:cs="Times New Roman"/>
                <w:b/>
                <w:bCs/>
                <w:sz w:val="16"/>
                <w:szCs w:val="16"/>
              </w:rPr>
              <w:t>C</w:t>
            </w:r>
            <w:r w:rsidRPr="00DD4D42">
              <w:rPr>
                <w:rFonts w:ascii="Times New Roman" w:hAnsi="Times New Roman" w:cs="Times New Roman"/>
                <w:b/>
                <w:bCs/>
                <w:sz w:val="16"/>
                <w:szCs w:val="16"/>
              </w:rPr>
              <w:t>1</w:t>
            </w:r>
          </w:p>
        </w:tc>
        <w:tc>
          <w:tcPr>
            <w:tcW w:w="624" w:type="dxa"/>
            <w:tcBorders>
              <w:top w:val="single" w:sz="4" w:space="0" w:color="auto"/>
              <w:bottom w:val="single" w:sz="4" w:space="0" w:color="auto"/>
            </w:tcBorders>
            <w:shd w:val="clear" w:color="auto" w:fill="E7E6E6" w:themeFill="background2"/>
            <w:vAlign w:val="center"/>
          </w:tcPr>
          <w:p w14:paraId="7D2710C9" w14:textId="77777777" w:rsidR="00050F9C" w:rsidRPr="00DD4D42" w:rsidRDefault="00050F9C" w:rsidP="00D44308">
            <w:pPr>
              <w:jc w:val="both"/>
              <w:rPr>
                <w:rFonts w:ascii="Times New Roman" w:hAnsi="Times New Roman" w:cs="Times New Roman"/>
                <w:b/>
                <w:bCs/>
                <w:sz w:val="16"/>
                <w:szCs w:val="16"/>
              </w:rPr>
            </w:pPr>
            <w:r>
              <w:rPr>
                <w:rFonts w:ascii="Times New Roman" w:hAnsi="Times New Roman" w:cs="Times New Roman"/>
                <w:b/>
                <w:bCs/>
                <w:sz w:val="16"/>
                <w:szCs w:val="16"/>
              </w:rPr>
              <w:t>C</w:t>
            </w:r>
            <w:r w:rsidRPr="00DD4D42">
              <w:rPr>
                <w:rFonts w:ascii="Times New Roman" w:hAnsi="Times New Roman" w:cs="Times New Roman"/>
                <w:b/>
                <w:bCs/>
                <w:sz w:val="16"/>
                <w:szCs w:val="16"/>
              </w:rPr>
              <w:t>2</w:t>
            </w:r>
          </w:p>
        </w:tc>
        <w:tc>
          <w:tcPr>
            <w:tcW w:w="624" w:type="dxa"/>
            <w:tcBorders>
              <w:top w:val="single" w:sz="4" w:space="0" w:color="auto"/>
              <w:bottom w:val="single" w:sz="4" w:space="0" w:color="auto"/>
            </w:tcBorders>
            <w:shd w:val="clear" w:color="auto" w:fill="E7E6E6" w:themeFill="background2"/>
            <w:vAlign w:val="center"/>
          </w:tcPr>
          <w:p w14:paraId="5EBBD824" w14:textId="77777777" w:rsidR="00050F9C" w:rsidRPr="00DD4D42" w:rsidRDefault="00050F9C" w:rsidP="00D44308">
            <w:pPr>
              <w:jc w:val="both"/>
              <w:rPr>
                <w:rFonts w:ascii="Times New Roman" w:hAnsi="Times New Roman" w:cs="Times New Roman"/>
                <w:b/>
                <w:bCs/>
                <w:sz w:val="16"/>
                <w:szCs w:val="16"/>
              </w:rPr>
            </w:pPr>
            <w:r>
              <w:rPr>
                <w:rFonts w:ascii="Times New Roman" w:hAnsi="Times New Roman" w:cs="Times New Roman"/>
                <w:b/>
                <w:bCs/>
                <w:sz w:val="16"/>
                <w:szCs w:val="16"/>
              </w:rPr>
              <w:t>C</w:t>
            </w:r>
            <w:r w:rsidRPr="00DD4D42">
              <w:rPr>
                <w:rFonts w:ascii="Times New Roman" w:hAnsi="Times New Roman" w:cs="Times New Roman"/>
                <w:b/>
                <w:bCs/>
                <w:sz w:val="16"/>
                <w:szCs w:val="16"/>
              </w:rPr>
              <w:t>3</w:t>
            </w:r>
          </w:p>
        </w:tc>
        <w:tc>
          <w:tcPr>
            <w:tcW w:w="624" w:type="dxa"/>
            <w:tcBorders>
              <w:top w:val="single" w:sz="4" w:space="0" w:color="auto"/>
              <w:bottom w:val="single" w:sz="4" w:space="0" w:color="auto"/>
            </w:tcBorders>
            <w:shd w:val="clear" w:color="auto" w:fill="E7E6E6" w:themeFill="background2"/>
            <w:vAlign w:val="center"/>
          </w:tcPr>
          <w:p w14:paraId="675FD749" w14:textId="77777777" w:rsidR="00050F9C" w:rsidRPr="00DD4D42" w:rsidRDefault="00050F9C" w:rsidP="00D44308">
            <w:pPr>
              <w:jc w:val="both"/>
              <w:rPr>
                <w:rFonts w:ascii="Times New Roman" w:hAnsi="Times New Roman" w:cs="Times New Roman"/>
                <w:b/>
                <w:bCs/>
                <w:sz w:val="16"/>
                <w:szCs w:val="16"/>
              </w:rPr>
            </w:pPr>
            <w:r>
              <w:rPr>
                <w:rFonts w:ascii="Times New Roman" w:hAnsi="Times New Roman" w:cs="Times New Roman"/>
                <w:b/>
                <w:bCs/>
                <w:sz w:val="16"/>
                <w:szCs w:val="16"/>
              </w:rPr>
              <w:t>C</w:t>
            </w:r>
            <w:r w:rsidRPr="00DD4D42">
              <w:rPr>
                <w:rFonts w:ascii="Times New Roman" w:hAnsi="Times New Roman" w:cs="Times New Roman"/>
                <w:b/>
                <w:bCs/>
                <w:sz w:val="16"/>
                <w:szCs w:val="16"/>
              </w:rPr>
              <w:t>4</w:t>
            </w:r>
          </w:p>
        </w:tc>
        <w:tc>
          <w:tcPr>
            <w:tcW w:w="624" w:type="dxa"/>
            <w:tcBorders>
              <w:top w:val="single" w:sz="4" w:space="0" w:color="auto"/>
              <w:bottom w:val="single" w:sz="4" w:space="0" w:color="auto"/>
            </w:tcBorders>
            <w:shd w:val="clear" w:color="auto" w:fill="E7E6E6" w:themeFill="background2"/>
            <w:vAlign w:val="center"/>
          </w:tcPr>
          <w:p w14:paraId="62D2EF2C" w14:textId="77777777" w:rsidR="00050F9C" w:rsidRPr="00DD4D42" w:rsidRDefault="00050F9C" w:rsidP="00D44308">
            <w:pPr>
              <w:jc w:val="both"/>
              <w:rPr>
                <w:rFonts w:ascii="Times New Roman" w:hAnsi="Times New Roman" w:cs="Times New Roman"/>
                <w:b/>
                <w:bCs/>
                <w:sz w:val="16"/>
                <w:szCs w:val="16"/>
              </w:rPr>
            </w:pPr>
            <w:r>
              <w:rPr>
                <w:rFonts w:ascii="Times New Roman" w:hAnsi="Times New Roman" w:cs="Times New Roman"/>
                <w:b/>
                <w:bCs/>
                <w:sz w:val="16"/>
                <w:szCs w:val="16"/>
              </w:rPr>
              <w:t>C</w:t>
            </w:r>
            <w:r w:rsidRPr="00DD4D42">
              <w:rPr>
                <w:rFonts w:ascii="Times New Roman" w:hAnsi="Times New Roman" w:cs="Times New Roman"/>
                <w:b/>
                <w:bCs/>
                <w:sz w:val="16"/>
                <w:szCs w:val="16"/>
              </w:rPr>
              <w:t>5</w:t>
            </w:r>
          </w:p>
        </w:tc>
        <w:tc>
          <w:tcPr>
            <w:tcW w:w="624" w:type="dxa"/>
            <w:tcBorders>
              <w:top w:val="single" w:sz="4" w:space="0" w:color="auto"/>
              <w:bottom w:val="single" w:sz="4" w:space="0" w:color="auto"/>
            </w:tcBorders>
            <w:shd w:val="clear" w:color="auto" w:fill="E7E6E6" w:themeFill="background2"/>
            <w:vAlign w:val="center"/>
          </w:tcPr>
          <w:p w14:paraId="512E5B27" w14:textId="77777777" w:rsidR="00050F9C" w:rsidRPr="00DD4D42" w:rsidRDefault="00050F9C" w:rsidP="00D44308">
            <w:pPr>
              <w:jc w:val="both"/>
              <w:rPr>
                <w:rFonts w:ascii="Times New Roman" w:hAnsi="Times New Roman" w:cs="Times New Roman"/>
                <w:b/>
                <w:bCs/>
                <w:sz w:val="16"/>
                <w:szCs w:val="16"/>
              </w:rPr>
            </w:pPr>
            <w:r>
              <w:rPr>
                <w:rFonts w:ascii="Times New Roman" w:hAnsi="Times New Roman" w:cs="Times New Roman"/>
                <w:b/>
                <w:bCs/>
                <w:sz w:val="16"/>
                <w:szCs w:val="16"/>
              </w:rPr>
              <w:t>C</w:t>
            </w:r>
            <w:r w:rsidRPr="00DD4D42">
              <w:rPr>
                <w:rFonts w:ascii="Times New Roman" w:hAnsi="Times New Roman" w:cs="Times New Roman"/>
                <w:b/>
                <w:bCs/>
                <w:sz w:val="16"/>
                <w:szCs w:val="16"/>
              </w:rPr>
              <w:t>6</w:t>
            </w:r>
          </w:p>
        </w:tc>
        <w:tc>
          <w:tcPr>
            <w:tcW w:w="624" w:type="dxa"/>
            <w:tcBorders>
              <w:top w:val="single" w:sz="4" w:space="0" w:color="auto"/>
              <w:bottom w:val="single" w:sz="4" w:space="0" w:color="auto"/>
            </w:tcBorders>
            <w:shd w:val="clear" w:color="auto" w:fill="E7E6E6" w:themeFill="background2"/>
            <w:vAlign w:val="center"/>
          </w:tcPr>
          <w:p w14:paraId="7A6BBDC8" w14:textId="77777777" w:rsidR="00050F9C" w:rsidRPr="00DD4D42" w:rsidRDefault="00050F9C" w:rsidP="00D44308">
            <w:pPr>
              <w:jc w:val="both"/>
              <w:rPr>
                <w:rFonts w:ascii="Times New Roman" w:hAnsi="Times New Roman" w:cs="Times New Roman"/>
                <w:b/>
                <w:bCs/>
                <w:sz w:val="16"/>
                <w:szCs w:val="16"/>
              </w:rPr>
            </w:pPr>
            <w:r>
              <w:rPr>
                <w:rFonts w:ascii="Times New Roman" w:hAnsi="Times New Roman" w:cs="Times New Roman"/>
                <w:b/>
                <w:bCs/>
                <w:sz w:val="16"/>
                <w:szCs w:val="16"/>
              </w:rPr>
              <w:t>C</w:t>
            </w:r>
            <w:r w:rsidRPr="00DD4D42">
              <w:rPr>
                <w:rFonts w:ascii="Times New Roman" w:hAnsi="Times New Roman" w:cs="Times New Roman"/>
                <w:b/>
                <w:bCs/>
                <w:sz w:val="16"/>
                <w:szCs w:val="16"/>
              </w:rPr>
              <w:t>7</w:t>
            </w:r>
          </w:p>
        </w:tc>
        <w:tc>
          <w:tcPr>
            <w:tcW w:w="624" w:type="dxa"/>
            <w:tcBorders>
              <w:top w:val="single" w:sz="4" w:space="0" w:color="auto"/>
              <w:bottom w:val="single" w:sz="4" w:space="0" w:color="auto"/>
            </w:tcBorders>
            <w:shd w:val="clear" w:color="auto" w:fill="E7E6E6" w:themeFill="background2"/>
            <w:vAlign w:val="center"/>
          </w:tcPr>
          <w:p w14:paraId="125CA0F6" w14:textId="77777777" w:rsidR="00050F9C" w:rsidRPr="00DD4D42" w:rsidRDefault="00050F9C" w:rsidP="00D44308">
            <w:pPr>
              <w:jc w:val="both"/>
              <w:rPr>
                <w:rFonts w:ascii="Times New Roman" w:hAnsi="Times New Roman" w:cs="Times New Roman"/>
                <w:b/>
                <w:bCs/>
                <w:sz w:val="16"/>
                <w:szCs w:val="16"/>
              </w:rPr>
            </w:pPr>
            <w:r>
              <w:rPr>
                <w:rFonts w:ascii="Times New Roman" w:hAnsi="Times New Roman" w:cs="Times New Roman"/>
                <w:b/>
                <w:bCs/>
                <w:sz w:val="16"/>
                <w:szCs w:val="16"/>
              </w:rPr>
              <w:t>C</w:t>
            </w:r>
            <w:r w:rsidRPr="00DD4D42">
              <w:rPr>
                <w:rFonts w:ascii="Times New Roman" w:hAnsi="Times New Roman" w:cs="Times New Roman"/>
                <w:b/>
                <w:bCs/>
                <w:sz w:val="16"/>
                <w:szCs w:val="16"/>
              </w:rPr>
              <w:t>8</w:t>
            </w:r>
          </w:p>
        </w:tc>
        <w:tc>
          <w:tcPr>
            <w:tcW w:w="624" w:type="dxa"/>
            <w:tcBorders>
              <w:top w:val="single" w:sz="4" w:space="0" w:color="auto"/>
              <w:bottom w:val="single" w:sz="4" w:space="0" w:color="auto"/>
            </w:tcBorders>
            <w:shd w:val="clear" w:color="auto" w:fill="E7E6E6" w:themeFill="background2"/>
            <w:vAlign w:val="center"/>
          </w:tcPr>
          <w:p w14:paraId="0697C839" w14:textId="77777777" w:rsidR="00050F9C" w:rsidRPr="00DD4D42" w:rsidRDefault="00050F9C" w:rsidP="00D44308">
            <w:pPr>
              <w:jc w:val="both"/>
              <w:rPr>
                <w:rFonts w:ascii="Times New Roman" w:hAnsi="Times New Roman" w:cs="Times New Roman"/>
                <w:b/>
                <w:bCs/>
                <w:sz w:val="16"/>
                <w:szCs w:val="16"/>
              </w:rPr>
            </w:pPr>
            <w:r>
              <w:rPr>
                <w:rFonts w:ascii="Times New Roman" w:hAnsi="Times New Roman" w:cs="Times New Roman"/>
                <w:b/>
                <w:bCs/>
                <w:sz w:val="16"/>
                <w:szCs w:val="16"/>
              </w:rPr>
              <w:t>C</w:t>
            </w:r>
            <w:r w:rsidRPr="00DD4D42">
              <w:rPr>
                <w:rFonts w:ascii="Times New Roman" w:hAnsi="Times New Roman" w:cs="Times New Roman"/>
                <w:b/>
                <w:bCs/>
                <w:sz w:val="16"/>
                <w:szCs w:val="16"/>
              </w:rPr>
              <w:t>9</w:t>
            </w:r>
          </w:p>
        </w:tc>
        <w:tc>
          <w:tcPr>
            <w:tcW w:w="624" w:type="dxa"/>
            <w:tcBorders>
              <w:top w:val="single" w:sz="4" w:space="0" w:color="auto"/>
              <w:bottom w:val="single" w:sz="4" w:space="0" w:color="auto"/>
            </w:tcBorders>
            <w:shd w:val="clear" w:color="auto" w:fill="E7E6E6" w:themeFill="background2"/>
            <w:vAlign w:val="center"/>
          </w:tcPr>
          <w:p w14:paraId="07E8F7CB" w14:textId="77777777" w:rsidR="00050F9C" w:rsidRPr="00DD4D42" w:rsidRDefault="00050F9C" w:rsidP="00D44308">
            <w:pPr>
              <w:jc w:val="both"/>
              <w:rPr>
                <w:rFonts w:ascii="Times New Roman" w:hAnsi="Times New Roman" w:cs="Times New Roman"/>
                <w:b/>
                <w:bCs/>
                <w:sz w:val="16"/>
                <w:szCs w:val="16"/>
              </w:rPr>
            </w:pPr>
            <w:r>
              <w:rPr>
                <w:rFonts w:ascii="Times New Roman" w:hAnsi="Times New Roman" w:cs="Times New Roman"/>
                <w:b/>
                <w:bCs/>
                <w:sz w:val="16"/>
                <w:szCs w:val="16"/>
              </w:rPr>
              <w:t>C</w:t>
            </w:r>
            <w:r w:rsidRPr="00DD4D42">
              <w:rPr>
                <w:rFonts w:ascii="Times New Roman" w:hAnsi="Times New Roman" w:cs="Times New Roman"/>
                <w:b/>
                <w:bCs/>
                <w:sz w:val="16"/>
                <w:szCs w:val="16"/>
              </w:rPr>
              <w:t>10</w:t>
            </w:r>
          </w:p>
        </w:tc>
      </w:tr>
      <w:tr w:rsidR="00050F9C" w:rsidRPr="001F3B0E" w14:paraId="49A37D8C" w14:textId="77777777" w:rsidTr="00050F9C">
        <w:trPr>
          <w:trHeight w:val="397"/>
        </w:trPr>
        <w:tc>
          <w:tcPr>
            <w:tcW w:w="2721" w:type="dxa"/>
            <w:vAlign w:val="center"/>
          </w:tcPr>
          <w:p w14:paraId="6B2C78CB" w14:textId="78F1F28B" w:rsidR="00050F9C" w:rsidRPr="00895713" w:rsidRDefault="00050F9C" w:rsidP="00D44308">
            <w:pPr>
              <w:jc w:val="both"/>
              <w:rPr>
                <w:rFonts w:ascii="Times New Roman" w:hAnsi="Times New Roman" w:cs="Times New Roman"/>
                <w:sz w:val="16"/>
                <w:szCs w:val="16"/>
              </w:rPr>
            </w:pPr>
            <w:r>
              <w:rPr>
                <w:rFonts w:ascii="Times New Roman" w:hAnsi="Times New Roman" w:cs="Times New Roman"/>
                <w:sz w:val="16"/>
                <w:szCs w:val="16"/>
              </w:rPr>
              <w:t>Biolo (1999)</w:t>
            </w:r>
          </w:p>
        </w:tc>
        <w:tc>
          <w:tcPr>
            <w:tcW w:w="624" w:type="dxa"/>
            <w:vAlign w:val="center"/>
          </w:tcPr>
          <w:p w14:paraId="2422EB26" w14:textId="77777777" w:rsidR="00050F9C" w:rsidRDefault="00050F9C" w:rsidP="00D44308">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AA3DDC1" w14:textId="77777777" w:rsidR="00050F9C" w:rsidRDefault="00050F9C" w:rsidP="00D44308">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B7F23DC" w14:textId="77777777" w:rsidR="00050F9C" w:rsidRDefault="00050F9C" w:rsidP="00D44308">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78F743B" w14:textId="77777777" w:rsidR="00050F9C" w:rsidRDefault="00050F9C" w:rsidP="00D44308">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56AD5F2" w14:textId="77777777" w:rsidR="00050F9C" w:rsidRDefault="00050F9C" w:rsidP="00D44308">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4E9E8EF0" w14:textId="77777777" w:rsidR="00050F9C" w:rsidRDefault="00050F9C" w:rsidP="00D44308">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3DE67DA" w14:textId="77777777" w:rsidR="00050F9C" w:rsidRDefault="00050F9C" w:rsidP="00D44308">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642E7CA" w14:textId="77777777" w:rsidR="00050F9C" w:rsidRDefault="00050F9C" w:rsidP="00D44308">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7FC3292A" w14:textId="77777777" w:rsidR="00050F9C" w:rsidRDefault="00050F9C" w:rsidP="00D44308">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D0F28F7" w14:textId="77777777" w:rsidR="00050F9C" w:rsidRDefault="00050F9C" w:rsidP="00D44308">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2EDB6A13" w14:textId="77777777" w:rsidTr="00050F9C">
        <w:trPr>
          <w:trHeight w:val="397"/>
        </w:trPr>
        <w:tc>
          <w:tcPr>
            <w:tcW w:w="2721" w:type="dxa"/>
            <w:vAlign w:val="center"/>
          </w:tcPr>
          <w:p w14:paraId="16FB4358" w14:textId="68F73252" w:rsidR="006A524D" w:rsidRDefault="006A524D" w:rsidP="006A524D">
            <w:pPr>
              <w:jc w:val="both"/>
              <w:rPr>
                <w:rFonts w:ascii="Times New Roman" w:hAnsi="Times New Roman" w:cs="Times New Roman"/>
                <w:sz w:val="16"/>
                <w:szCs w:val="16"/>
              </w:rPr>
            </w:pPr>
            <w:r>
              <w:rPr>
                <w:rFonts w:ascii="Times New Roman" w:hAnsi="Times New Roman" w:cs="Times New Roman"/>
                <w:sz w:val="16"/>
                <w:szCs w:val="16"/>
              </w:rPr>
              <w:t>Biolo (1995)</w:t>
            </w:r>
          </w:p>
        </w:tc>
        <w:tc>
          <w:tcPr>
            <w:tcW w:w="624" w:type="dxa"/>
            <w:vAlign w:val="center"/>
          </w:tcPr>
          <w:p w14:paraId="40533952" w14:textId="11AF74A8" w:rsidR="006A524D"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3CADB06" w14:textId="131AF9B8" w:rsidR="006A524D"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8416606" w14:textId="0CEAD386" w:rsidR="006A524D"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FF3BCC8" w14:textId="27C180B1" w:rsidR="006A524D"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49E453B" w14:textId="4572C4F1" w:rsidR="006A524D"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76D2DCF2" w14:textId="5EFA25B2" w:rsidR="006A524D"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2731B24" w14:textId="3D84F6D4" w:rsidR="006A524D"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4E4E4DB" w14:textId="30FE02B3" w:rsidR="006A524D"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3C2C88EA" w14:textId="1BBA6525" w:rsidR="006A524D"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38D4D4E" w14:textId="58C7074B" w:rsidR="006A524D"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B11BC3" w:rsidRPr="001F3B0E" w14:paraId="0717A034" w14:textId="77777777" w:rsidTr="00050F9C">
        <w:trPr>
          <w:trHeight w:val="397"/>
        </w:trPr>
        <w:tc>
          <w:tcPr>
            <w:tcW w:w="2721" w:type="dxa"/>
            <w:vAlign w:val="center"/>
          </w:tcPr>
          <w:p w14:paraId="0684FBE4" w14:textId="3CE09431" w:rsidR="00B11BC3" w:rsidRPr="00912987" w:rsidRDefault="00B11BC3" w:rsidP="006A524D">
            <w:pPr>
              <w:jc w:val="both"/>
              <w:rPr>
                <w:rFonts w:ascii="Times New Roman" w:hAnsi="Times New Roman" w:cs="Times New Roman"/>
                <w:sz w:val="16"/>
                <w:szCs w:val="16"/>
              </w:rPr>
            </w:pPr>
            <w:r>
              <w:rPr>
                <w:rFonts w:ascii="Times New Roman" w:hAnsi="Times New Roman" w:cs="Times New Roman"/>
                <w:sz w:val="16"/>
                <w:szCs w:val="16"/>
              </w:rPr>
              <w:t>Burd (2010)</w:t>
            </w:r>
          </w:p>
        </w:tc>
        <w:tc>
          <w:tcPr>
            <w:tcW w:w="624" w:type="dxa"/>
            <w:vAlign w:val="center"/>
          </w:tcPr>
          <w:p w14:paraId="36C00058" w14:textId="59BE0BE5" w:rsidR="00B11BC3" w:rsidRDefault="00B11BC3"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ED9F161" w14:textId="6ADB35F1" w:rsidR="00B11BC3" w:rsidRDefault="00B11BC3"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A0E0609" w14:textId="76B15203" w:rsidR="00B11BC3" w:rsidRDefault="00B11BC3"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70A3B0B" w14:textId="0BA439D9" w:rsidR="00B11BC3" w:rsidRDefault="00B11BC3"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E88028B" w14:textId="1C59E4AA" w:rsidR="00B11BC3" w:rsidRDefault="00B11BC3"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02D65768" w14:textId="3FA606A1" w:rsidR="00B11BC3" w:rsidRDefault="00B11BC3"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3E3DA24" w14:textId="5F592328" w:rsidR="00B11BC3" w:rsidRDefault="00B11BC3"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7347B1D" w14:textId="074CB060" w:rsidR="00B11BC3" w:rsidRDefault="00B11BC3"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0363BE76" w14:textId="24170740" w:rsidR="00B11BC3" w:rsidRDefault="00B11BC3"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48E6DD1" w14:textId="227DFAD1" w:rsidR="00B11BC3" w:rsidRDefault="00B11BC3"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7AB10EAE" w14:textId="77777777" w:rsidTr="00050F9C">
        <w:trPr>
          <w:trHeight w:val="397"/>
        </w:trPr>
        <w:tc>
          <w:tcPr>
            <w:tcW w:w="2721" w:type="dxa"/>
            <w:vAlign w:val="center"/>
          </w:tcPr>
          <w:p w14:paraId="5921E7F6" w14:textId="3F7BF6CC" w:rsidR="006A524D" w:rsidRPr="00895713" w:rsidRDefault="007E34E4" w:rsidP="006A524D">
            <w:pPr>
              <w:jc w:val="both"/>
              <w:rPr>
                <w:rFonts w:ascii="Times New Roman" w:hAnsi="Times New Roman" w:cs="Times New Roman"/>
                <w:sz w:val="16"/>
                <w:szCs w:val="16"/>
              </w:rPr>
            </w:pPr>
            <w:r>
              <w:rPr>
                <w:rFonts w:ascii="Times New Roman" w:hAnsi="Times New Roman" w:cs="Times New Roman"/>
                <w:sz w:val="16"/>
                <w:szCs w:val="16"/>
              </w:rPr>
              <w:t>Burd (2010)</w:t>
            </w:r>
          </w:p>
        </w:tc>
        <w:tc>
          <w:tcPr>
            <w:tcW w:w="624" w:type="dxa"/>
            <w:vAlign w:val="center"/>
          </w:tcPr>
          <w:p w14:paraId="04CCBD42"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D854E3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E175C04"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131E7D6"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297C32E"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6327654B"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965E72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562AFFE"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46068CD9"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456380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02A3CA8F" w14:textId="77777777" w:rsidTr="00050F9C">
        <w:trPr>
          <w:trHeight w:val="397"/>
        </w:trPr>
        <w:tc>
          <w:tcPr>
            <w:tcW w:w="2721" w:type="dxa"/>
            <w:vAlign w:val="center"/>
          </w:tcPr>
          <w:p w14:paraId="68FCA276" w14:textId="455D7CC0"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Dreyer (2010)</w:t>
            </w:r>
            <w:r>
              <w:rPr>
                <w:rFonts w:ascii="Times New Roman" w:hAnsi="Times New Roman" w:cs="Times New Roman"/>
                <w:sz w:val="16"/>
                <w:szCs w:val="16"/>
              </w:rPr>
              <w:t xml:space="preserve"> </w:t>
            </w:r>
          </w:p>
        </w:tc>
        <w:tc>
          <w:tcPr>
            <w:tcW w:w="624" w:type="dxa"/>
            <w:vAlign w:val="center"/>
          </w:tcPr>
          <w:p w14:paraId="3EF180E7"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1EAF74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E1E5FE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E52D2D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A6FC12C"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6C5295D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74C3A2B"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2605945"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454D50C8"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220E2A6"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24438705" w14:textId="77777777" w:rsidTr="00050F9C">
        <w:trPr>
          <w:trHeight w:val="397"/>
        </w:trPr>
        <w:tc>
          <w:tcPr>
            <w:tcW w:w="2721" w:type="dxa"/>
            <w:vAlign w:val="center"/>
          </w:tcPr>
          <w:p w14:paraId="609E71AA" w14:textId="78B8D9DA"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Etheridge (2011)</w:t>
            </w:r>
            <w:r>
              <w:rPr>
                <w:rFonts w:ascii="Times New Roman" w:hAnsi="Times New Roman" w:cs="Times New Roman"/>
                <w:sz w:val="16"/>
                <w:szCs w:val="16"/>
              </w:rPr>
              <w:t xml:space="preserve"> </w:t>
            </w:r>
          </w:p>
        </w:tc>
        <w:tc>
          <w:tcPr>
            <w:tcW w:w="624" w:type="dxa"/>
            <w:vAlign w:val="center"/>
          </w:tcPr>
          <w:p w14:paraId="397B7CEC"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174455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4962CF8"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0480FAB"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78DEA6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0A66AF7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06527BE"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3B26582"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4DED22F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D6419EE"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7B03A004" w14:textId="77777777" w:rsidTr="00050F9C">
        <w:trPr>
          <w:trHeight w:val="397"/>
        </w:trPr>
        <w:tc>
          <w:tcPr>
            <w:tcW w:w="2721" w:type="dxa"/>
            <w:vAlign w:val="center"/>
          </w:tcPr>
          <w:p w14:paraId="4D9F9033" w14:textId="76FCE7E5"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Fujita (200</w:t>
            </w:r>
            <w:r>
              <w:rPr>
                <w:rFonts w:ascii="Times New Roman" w:hAnsi="Times New Roman" w:cs="Times New Roman"/>
                <w:sz w:val="16"/>
                <w:szCs w:val="16"/>
              </w:rPr>
              <w:t>9</w:t>
            </w:r>
            <w:r w:rsidRPr="00912987">
              <w:rPr>
                <w:rFonts w:ascii="Times New Roman" w:hAnsi="Times New Roman" w:cs="Times New Roman"/>
                <w:sz w:val="16"/>
                <w:szCs w:val="16"/>
              </w:rPr>
              <w:t>)</w:t>
            </w:r>
            <w:r>
              <w:rPr>
                <w:rFonts w:ascii="Times New Roman" w:hAnsi="Times New Roman" w:cs="Times New Roman"/>
                <w:sz w:val="16"/>
                <w:szCs w:val="16"/>
              </w:rPr>
              <w:t xml:space="preserve"> </w:t>
            </w:r>
          </w:p>
        </w:tc>
        <w:tc>
          <w:tcPr>
            <w:tcW w:w="624" w:type="dxa"/>
            <w:vAlign w:val="center"/>
          </w:tcPr>
          <w:p w14:paraId="7D6BD60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CFDF0A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5052B87"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263A81E"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4356B14"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2059B27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C211F2E"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DB60347"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1AA86CEC"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A67611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66A982E5" w14:textId="77777777" w:rsidTr="00050F9C">
        <w:trPr>
          <w:trHeight w:val="397"/>
        </w:trPr>
        <w:tc>
          <w:tcPr>
            <w:tcW w:w="2721" w:type="dxa"/>
            <w:vAlign w:val="center"/>
          </w:tcPr>
          <w:p w14:paraId="551EA74C" w14:textId="58566919"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Fujita (2007)</w:t>
            </w:r>
            <w:r>
              <w:rPr>
                <w:rFonts w:ascii="Times New Roman" w:hAnsi="Times New Roman" w:cs="Times New Roman"/>
                <w:sz w:val="16"/>
                <w:szCs w:val="16"/>
              </w:rPr>
              <w:t xml:space="preserve"> </w:t>
            </w:r>
          </w:p>
        </w:tc>
        <w:tc>
          <w:tcPr>
            <w:tcW w:w="624" w:type="dxa"/>
            <w:vAlign w:val="center"/>
          </w:tcPr>
          <w:p w14:paraId="1404F38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CFFC250"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ACE2DF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2C6FBD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6B8DC32"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0CE449B3"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CEC2235"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9E91E59"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7F3E2707"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E6C2A90"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1534A8E2" w14:textId="77777777" w:rsidTr="00050F9C">
        <w:trPr>
          <w:trHeight w:val="397"/>
        </w:trPr>
        <w:tc>
          <w:tcPr>
            <w:tcW w:w="2721" w:type="dxa"/>
            <w:vAlign w:val="center"/>
          </w:tcPr>
          <w:p w14:paraId="100F67F5" w14:textId="0845363F"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Hansen (2012)</w:t>
            </w:r>
            <w:r>
              <w:rPr>
                <w:rFonts w:ascii="Times New Roman" w:hAnsi="Times New Roman" w:cs="Times New Roman"/>
                <w:sz w:val="16"/>
                <w:szCs w:val="16"/>
              </w:rPr>
              <w:t xml:space="preserve"> </w:t>
            </w:r>
          </w:p>
        </w:tc>
        <w:tc>
          <w:tcPr>
            <w:tcW w:w="624" w:type="dxa"/>
            <w:vAlign w:val="center"/>
          </w:tcPr>
          <w:p w14:paraId="3A13D089"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533E9E5"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3A0ACA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60CD19E"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4D28EC3"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5CBBAC0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6C4471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2E71092"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0573902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D6CE25C"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2D8CB584" w14:textId="77777777" w:rsidTr="00050F9C">
        <w:trPr>
          <w:trHeight w:val="397"/>
        </w:trPr>
        <w:tc>
          <w:tcPr>
            <w:tcW w:w="2721" w:type="dxa"/>
            <w:vAlign w:val="center"/>
          </w:tcPr>
          <w:p w14:paraId="203FA831" w14:textId="5642AF28"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Holm (2010)</w:t>
            </w:r>
            <w:r>
              <w:rPr>
                <w:rFonts w:ascii="Times New Roman" w:hAnsi="Times New Roman" w:cs="Times New Roman"/>
                <w:sz w:val="16"/>
                <w:szCs w:val="16"/>
              </w:rPr>
              <w:t xml:space="preserve"> </w:t>
            </w:r>
          </w:p>
        </w:tc>
        <w:tc>
          <w:tcPr>
            <w:tcW w:w="624" w:type="dxa"/>
            <w:vAlign w:val="center"/>
          </w:tcPr>
          <w:p w14:paraId="45241B38"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5350EC2"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F83F308"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40F497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982C9C8"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7983A5E4"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A800A6C"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D1CAEF9"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407142D9"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41E681B"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57EF82A5" w14:textId="77777777" w:rsidTr="00050F9C">
        <w:trPr>
          <w:trHeight w:val="397"/>
        </w:trPr>
        <w:tc>
          <w:tcPr>
            <w:tcW w:w="2721" w:type="dxa"/>
            <w:vAlign w:val="center"/>
          </w:tcPr>
          <w:p w14:paraId="0A1C5D67" w14:textId="18D3FFC1"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Hulston (2018)</w:t>
            </w:r>
            <w:r>
              <w:rPr>
                <w:rFonts w:ascii="Times New Roman" w:hAnsi="Times New Roman" w:cs="Times New Roman"/>
                <w:sz w:val="16"/>
                <w:szCs w:val="16"/>
              </w:rPr>
              <w:t xml:space="preserve"> </w:t>
            </w:r>
          </w:p>
        </w:tc>
        <w:tc>
          <w:tcPr>
            <w:tcW w:w="624" w:type="dxa"/>
            <w:vAlign w:val="center"/>
          </w:tcPr>
          <w:p w14:paraId="7D37E0B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3B53522"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9C4330B"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6E6F0BB"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4AE1790"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35CAE327"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37921F7"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918CF8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67DF57B8"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E352593"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79EFBA0A" w14:textId="77777777" w:rsidTr="00050F9C">
        <w:trPr>
          <w:trHeight w:val="397"/>
        </w:trPr>
        <w:tc>
          <w:tcPr>
            <w:tcW w:w="2721" w:type="dxa"/>
            <w:vAlign w:val="center"/>
          </w:tcPr>
          <w:p w14:paraId="1A73D2BA" w14:textId="4AAF76CC"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Kim (2005)</w:t>
            </w:r>
            <w:r>
              <w:rPr>
                <w:rFonts w:ascii="Times New Roman" w:hAnsi="Times New Roman" w:cs="Times New Roman"/>
                <w:sz w:val="16"/>
                <w:szCs w:val="16"/>
              </w:rPr>
              <w:t xml:space="preserve"> </w:t>
            </w:r>
          </w:p>
        </w:tc>
        <w:tc>
          <w:tcPr>
            <w:tcW w:w="624" w:type="dxa"/>
            <w:vAlign w:val="center"/>
          </w:tcPr>
          <w:p w14:paraId="6867FAC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80D13B0"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8B92DE4"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3224D7B"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60356B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3922FEC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E93FC25"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E3CDC99"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5FE7CC85"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A9DFC95"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76FFBD6B" w14:textId="77777777" w:rsidTr="00050F9C">
        <w:trPr>
          <w:trHeight w:val="397"/>
        </w:trPr>
        <w:tc>
          <w:tcPr>
            <w:tcW w:w="2721" w:type="dxa"/>
            <w:vAlign w:val="center"/>
          </w:tcPr>
          <w:p w14:paraId="7CC110A2" w14:textId="7BBCDE6A"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Kumar (2012)</w:t>
            </w:r>
            <w:r>
              <w:rPr>
                <w:rFonts w:ascii="Times New Roman" w:hAnsi="Times New Roman" w:cs="Times New Roman"/>
                <w:sz w:val="16"/>
                <w:szCs w:val="16"/>
              </w:rPr>
              <w:t xml:space="preserve"> </w:t>
            </w:r>
          </w:p>
        </w:tc>
        <w:tc>
          <w:tcPr>
            <w:tcW w:w="624" w:type="dxa"/>
            <w:vAlign w:val="center"/>
          </w:tcPr>
          <w:p w14:paraId="15A81290"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BDCCD97"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0C80B4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5663CB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E3558E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7FA191B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46082A8"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5814B10"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3C296B2C"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C013FF8"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46A570CB" w14:textId="77777777" w:rsidTr="00050F9C">
        <w:trPr>
          <w:trHeight w:val="397"/>
        </w:trPr>
        <w:tc>
          <w:tcPr>
            <w:tcW w:w="2721" w:type="dxa"/>
            <w:vAlign w:val="center"/>
          </w:tcPr>
          <w:p w14:paraId="4C12B824" w14:textId="362E6A7B"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Kumar (2009)</w:t>
            </w:r>
            <w:r>
              <w:rPr>
                <w:rFonts w:ascii="Times New Roman" w:hAnsi="Times New Roman" w:cs="Times New Roman"/>
                <w:sz w:val="16"/>
                <w:szCs w:val="16"/>
              </w:rPr>
              <w:t xml:space="preserve"> </w:t>
            </w:r>
          </w:p>
        </w:tc>
        <w:tc>
          <w:tcPr>
            <w:tcW w:w="624" w:type="dxa"/>
            <w:vAlign w:val="center"/>
          </w:tcPr>
          <w:p w14:paraId="052F2A1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D6EE5E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277EE66"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E017A2C"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9B8CFE3"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520C1280"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42EACF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DAD575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7DFD855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1F24749"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5EDE9FFD" w14:textId="77777777" w:rsidTr="00050F9C">
        <w:trPr>
          <w:trHeight w:val="397"/>
        </w:trPr>
        <w:tc>
          <w:tcPr>
            <w:tcW w:w="2721" w:type="dxa"/>
            <w:vAlign w:val="center"/>
          </w:tcPr>
          <w:p w14:paraId="53E4FB35" w14:textId="419E3853"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Phillips (1999)</w:t>
            </w:r>
            <w:r>
              <w:rPr>
                <w:rFonts w:ascii="Times New Roman" w:hAnsi="Times New Roman" w:cs="Times New Roman"/>
                <w:sz w:val="16"/>
                <w:szCs w:val="16"/>
              </w:rPr>
              <w:t xml:space="preserve"> </w:t>
            </w:r>
          </w:p>
        </w:tc>
        <w:tc>
          <w:tcPr>
            <w:tcW w:w="624" w:type="dxa"/>
            <w:vAlign w:val="center"/>
          </w:tcPr>
          <w:p w14:paraId="1285FA78"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8E69BB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1F1B32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0736F16"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7795923"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655D82C2"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F6E2DA8"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0DA766C"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67FDF8C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53CF70E"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1D30C110" w14:textId="77777777" w:rsidTr="00050F9C">
        <w:trPr>
          <w:trHeight w:val="397"/>
        </w:trPr>
        <w:tc>
          <w:tcPr>
            <w:tcW w:w="2721" w:type="dxa"/>
            <w:vAlign w:val="center"/>
          </w:tcPr>
          <w:p w14:paraId="1DAC86D4" w14:textId="64B88B67"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Phillips (1997)</w:t>
            </w:r>
            <w:r>
              <w:rPr>
                <w:rFonts w:ascii="Times New Roman" w:hAnsi="Times New Roman" w:cs="Times New Roman"/>
                <w:sz w:val="16"/>
                <w:szCs w:val="16"/>
              </w:rPr>
              <w:t xml:space="preserve"> </w:t>
            </w:r>
          </w:p>
        </w:tc>
        <w:tc>
          <w:tcPr>
            <w:tcW w:w="624" w:type="dxa"/>
            <w:vAlign w:val="center"/>
          </w:tcPr>
          <w:p w14:paraId="7EBD254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94C8384"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75E2DB4"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30C2890"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47CCB72"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4295918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EFDEDC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E990B1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004A8889"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6649EE6"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6C864788" w14:textId="77777777" w:rsidTr="00050F9C">
        <w:trPr>
          <w:trHeight w:val="397"/>
        </w:trPr>
        <w:tc>
          <w:tcPr>
            <w:tcW w:w="2721" w:type="dxa"/>
            <w:vAlign w:val="center"/>
          </w:tcPr>
          <w:p w14:paraId="726B4D10" w14:textId="55670620"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Robinson (2013)</w:t>
            </w:r>
            <w:r>
              <w:rPr>
                <w:rFonts w:ascii="Times New Roman" w:hAnsi="Times New Roman" w:cs="Times New Roman"/>
                <w:sz w:val="16"/>
                <w:szCs w:val="16"/>
              </w:rPr>
              <w:t xml:space="preserve"> </w:t>
            </w:r>
          </w:p>
        </w:tc>
        <w:tc>
          <w:tcPr>
            <w:tcW w:w="624" w:type="dxa"/>
            <w:vAlign w:val="center"/>
          </w:tcPr>
          <w:p w14:paraId="19785F3E"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9EA8DE3"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652186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67FFB1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6CFA38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56C23309"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32CBFC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6C70C05"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6D24C8B2"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7344D4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3F0444FE" w14:textId="77777777" w:rsidTr="00050F9C">
        <w:trPr>
          <w:trHeight w:val="397"/>
        </w:trPr>
        <w:tc>
          <w:tcPr>
            <w:tcW w:w="2721" w:type="dxa"/>
            <w:vAlign w:val="center"/>
          </w:tcPr>
          <w:p w14:paraId="76730DF6" w14:textId="003B5486"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Sheffield-Moore (2005)</w:t>
            </w:r>
            <w:r>
              <w:rPr>
                <w:rFonts w:ascii="Times New Roman" w:hAnsi="Times New Roman" w:cs="Times New Roman"/>
                <w:sz w:val="16"/>
                <w:szCs w:val="16"/>
              </w:rPr>
              <w:t xml:space="preserve"> </w:t>
            </w:r>
          </w:p>
        </w:tc>
        <w:tc>
          <w:tcPr>
            <w:tcW w:w="624" w:type="dxa"/>
            <w:vAlign w:val="center"/>
          </w:tcPr>
          <w:p w14:paraId="36EB8364"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41C51E6"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D7E8B5E"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AB57270"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DF3EBA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41A3817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38AB77F2"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5254918"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2271F0D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8304644"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2254BA59" w14:textId="77777777" w:rsidTr="00050F9C">
        <w:trPr>
          <w:trHeight w:val="397"/>
        </w:trPr>
        <w:tc>
          <w:tcPr>
            <w:tcW w:w="2721" w:type="dxa"/>
            <w:vAlign w:val="center"/>
          </w:tcPr>
          <w:p w14:paraId="21D79725" w14:textId="6F0135AB"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Trappe (2004)</w:t>
            </w:r>
            <w:r>
              <w:rPr>
                <w:rFonts w:ascii="Times New Roman" w:hAnsi="Times New Roman" w:cs="Times New Roman"/>
                <w:sz w:val="16"/>
                <w:szCs w:val="16"/>
              </w:rPr>
              <w:t xml:space="preserve"> </w:t>
            </w:r>
          </w:p>
        </w:tc>
        <w:tc>
          <w:tcPr>
            <w:tcW w:w="624" w:type="dxa"/>
            <w:vAlign w:val="center"/>
          </w:tcPr>
          <w:p w14:paraId="66CE3C3B"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0E9A2D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E17D74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3ABD20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1A653B5"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34E5FA75"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5C61AB7"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4BFBD1D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16AF275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5885DBF9"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35773668" w14:textId="77777777" w:rsidTr="00050F9C">
        <w:trPr>
          <w:trHeight w:val="397"/>
        </w:trPr>
        <w:tc>
          <w:tcPr>
            <w:tcW w:w="2721" w:type="dxa"/>
            <w:vAlign w:val="center"/>
          </w:tcPr>
          <w:p w14:paraId="277DA879" w14:textId="3608BC31"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Trappe (2002)</w:t>
            </w:r>
            <w:r>
              <w:rPr>
                <w:rFonts w:ascii="Times New Roman" w:hAnsi="Times New Roman" w:cs="Times New Roman"/>
                <w:sz w:val="16"/>
                <w:szCs w:val="16"/>
              </w:rPr>
              <w:t xml:space="preserve"> </w:t>
            </w:r>
          </w:p>
        </w:tc>
        <w:tc>
          <w:tcPr>
            <w:tcW w:w="624" w:type="dxa"/>
            <w:vAlign w:val="center"/>
          </w:tcPr>
          <w:p w14:paraId="1AB4F005"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A689CE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0A58F0E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11EF90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6C4562D4"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3CED4990"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762BFE8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10D0DD2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vAlign w:val="center"/>
          </w:tcPr>
          <w:p w14:paraId="37C22107"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vAlign w:val="center"/>
          </w:tcPr>
          <w:p w14:paraId="2D79D1ED"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r w:rsidR="006A524D" w:rsidRPr="001F3B0E" w14:paraId="60C28FC8" w14:textId="77777777" w:rsidTr="00050F9C">
        <w:trPr>
          <w:trHeight w:val="397"/>
        </w:trPr>
        <w:tc>
          <w:tcPr>
            <w:tcW w:w="2721" w:type="dxa"/>
            <w:tcBorders>
              <w:bottom w:val="single" w:sz="4" w:space="0" w:color="auto"/>
            </w:tcBorders>
            <w:vAlign w:val="center"/>
          </w:tcPr>
          <w:p w14:paraId="396F0E4C" w14:textId="3587C902" w:rsidR="006A524D" w:rsidRPr="00895713" w:rsidRDefault="006A524D" w:rsidP="006A524D">
            <w:pPr>
              <w:jc w:val="both"/>
              <w:rPr>
                <w:rFonts w:ascii="Times New Roman" w:hAnsi="Times New Roman" w:cs="Times New Roman"/>
                <w:sz w:val="16"/>
                <w:szCs w:val="16"/>
              </w:rPr>
            </w:pPr>
            <w:r w:rsidRPr="00912987">
              <w:rPr>
                <w:rFonts w:ascii="Times New Roman" w:hAnsi="Times New Roman" w:cs="Times New Roman"/>
                <w:sz w:val="16"/>
                <w:szCs w:val="16"/>
              </w:rPr>
              <w:t>Yang (2012)</w:t>
            </w:r>
            <w:r>
              <w:rPr>
                <w:rFonts w:ascii="Times New Roman" w:hAnsi="Times New Roman" w:cs="Times New Roman"/>
                <w:sz w:val="16"/>
                <w:szCs w:val="16"/>
              </w:rPr>
              <w:t xml:space="preserve"> </w:t>
            </w:r>
          </w:p>
        </w:tc>
        <w:tc>
          <w:tcPr>
            <w:tcW w:w="624" w:type="dxa"/>
            <w:tcBorders>
              <w:bottom w:val="single" w:sz="4" w:space="0" w:color="auto"/>
            </w:tcBorders>
            <w:vAlign w:val="center"/>
          </w:tcPr>
          <w:p w14:paraId="74843D44"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tcBorders>
              <w:bottom w:val="single" w:sz="4" w:space="0" w:color="auto"/>
            </w:tcBorders>
            <w:vAlign w:val="center"/>
          </w:tcPr>
          <w:p w14:paraId="102F5ABC"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tcBorders>
              <w:bottom w:val="single" w:sz="4" w:space="0" w:color="auto"/>
            </w:tcBorders>
            <w:vAlign w:val="center"/>
          </w:tcPr>
          <w:p w14:paraId="03B889A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tcBorders>
              <w:bottom w:val="single" w:sz="4" w:space="0" w:color="auto"/>
            </w:tcBorders>
            <w:vAlign w:val="center"/>
          </w:tcPr>
          <w:p w14:paraId="5986B891"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tcBorders>
              <w:bottom w:val="single" w:sz="4" w:space="0" w:color="auto"/>
            </w:tcBorders>
            <w:vAlign w:val="center"/>
          </w:tcPr>
          <w:p w14:paraId="20638325"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tcBorders>
              <w:bottom w:val="single" w:sz="4" w:space="0" w:color="auto"/>
            </w:tcBorders>
            <w:vAlign w:val="center"/>
          </w:tcPr>
          <w:p w14:paraId="24AAEE92"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tcBorders>
              <w:bottom w:val="single" w:sz="4" w:space="0" w:color="auto"/>
            </w:tcBorders>
            <w:vAlign w:val="center"/>
          </w:tcPr>
          <w:p w14:paraId="4C8F1F7F"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tcBorders>
              <w:bottom w:val="single" w:sz="4" w:space="0" w:color="auto"/>
            </w:tcBorders>
            <w:vAlign w:val="center"/>
          </w:tcPr>
          <w:p w14:paraId="29B8176A"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NR</w:t>
            </w:r>
          </w:p>
        </w:tc>
        <w:tc>
          <w:tcPr>
            <w:tcW w:w="624" w:type="dxa"/>
            <w:tcBorders>
              <w:bottom w:val="single" w:sz="4" w:space="0" w:color="auto"/>
            </w:tcBorders>
            <w:vAlign w:val="center"/>
          </w:tcPr>
          <w:p w14:paraId="166713E7"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c>
          <w:tcPr>
            <w:tcW w:w="624" w:type="dxa"/>
            <w:tcBorders>
              <w:bottom w:val="single" w:sz="4" w:space="0" w:color="auto"/>
            </w:tcBorders>
            <w:vAlign w:val="center"/>
          </w:tcPr>
          <w:p w14:paraId="0B7348F5" w14:textId="77777777" w:rsidR="006A524D" w:rsidRPr="001F3B0E" w:rsidRDefault="006A524D" w:rsidP="006A524D">
            <w:pPr>
              <w:jc w:val="both"/>
              <w:rPr>
                <w:rFonts w:ascii="Times New Roman" w:hAnsi="Times New Roman" w:cs="Times New Roman"/>
                <w:sz w:val="16"/>
                <w:szCs w:val="16"/>
              </w:rPr>
            </w:pPr>
            <w:r>
              <w:rPr>
                <w:rFonts w:ascii="Times New Roman" w:hAnsi="Times New Roman" w:cs="Times New Roman"/>
                <w:sz w:val="16"/>
                <w:szCs w:val="16"/>
              </w:rPr>
              <w:t>Y</w:t>
            </w:r>
          </w:p>
        </w:tc>
      </w:tr>
    </w:tbl>
    <w:p w14:paraId="3ADD2BDB" w14:textId="77777777" w:rsidR="00050F9C" w:rsidRDefault="00050F9C" w:rsidP="00D44308">
      <w:pPr>
        <w:jc w:val="both"/>
        <w:rPr>
          <w:rFonts w:ascii="Times New Roman" w:hAnsi="Times New Roman" w:cs="Times New Roman"/>
          <w:sz w:val="16"/>
          <w:szCs w:val="16"/>
        </w:rPr>
      </w:pPr>
    </w:p>
    <w:p w14:paraId="06C9F276" w14:textId="2D65F10C" w:rsidR="002468E0" w:rsidRPr="00A85D70" w:rsidRDefault="002468E0" w:rsidP="00D44308">
      <w:pPr>
        <w:spacing w:line="276" w:lineRule="auto"/>
        <w:jc w:val="both"/>
        <w:rPr>
          <w:rFonts w:ascii="Times New Roman" w:hAnsi="Times New Roman" w:cs="Times New Roman"/>
          <w:sz w:val="16"/>
          <w:szCs w:val="16"/>
        </w:rPr>
      </w:pPr>
      <w:r w:rsidRPr="00A85D70">
        <w:rPr>
          <w:rFonts w:ascii="Times New Roman" w:hAnsi="Times New Roman" w:cs="Times New Roman"/>
          <w:sz w:val="16"/>
          <w:szCs w:val="16"/>
        </w:rPr>
        <w:t xml:space="preserve">Y = yes; N = no; NR = not reported; C1 = Was the study question or objective clearly stated?; C2 = Were eligibility/selection criteria for the study population prespecified and clearly described?; C3 = Were the participants in the study representative of those who would be eligible for the test/service/intervention in the general or clinical population of interest?; C4 = Were all eligible participants that met the prespecified entry criteria enrolled?; C5 = Was the sample size sufficiently large to provide confidence in the findings?; C6 = Was the intervention clearly described and delivered consistently across the study population?; C7 = Were the outcome measures prespecified, clearly defined, valid, reliable, and assessed consistently across all study participants?; C8 = Were the people assessing the outcomes blinded to the participants' exposures/interventions?; C9 = Was the loss to follow-up after baseline 20% or less? Were those lost to follow-up accounted for in the </w:t>
      </w:r>
      <w:r w:rsidR="006736B7" w:rsidRPr="00A85D70">
        <w:rPr>
          <w:rFonts w:ascii="Times New Roman" w:hAnsi="Times New Roman" w:cs="Times New Roman"/>
          <w:sz w:val="16"/>
          <w:szCs w:val="16"/>
        </w:rPr>
        <w:t>analysis?</w:t>
      </w:r>
      <w:r w:rsidRPr="00A85D70">
        <w:rPr>
          <w:rFonts w:ascii="Times New Roman" w:hAnsi="Times New Roman" w:cs="Times New Roman"/>
          <w:sz w:val="16"/>
          <w:szCs w:val="16"/>
        </w:rPr>
        <w:t xml:space="preserve"> C10 = Did the statistical methods examine changes in outcome measures from before to after the intervention? Were statistical tests done that provided p values for the pre-to-post changes?</w:t>
      </w:r>
    </w:p>
    <w:p w14:paraId="3F30B206" w14:textId="4A2A5ABC" w:rsidR="002F0943" w:rsidRPr="00912987" w:rsidRDefault="002F0943" w:rsidP="00D44308">
      <w:pPr>
        <w:spacing w:line="276" w:lineRule="auto"/>
        <w:jc w:val="both"/>
        <w:rPr>
          <w:rFonts w:ascii="Times New Roman" w:hAnsi="Times New Roman" w:cs="Times New Roman"/>
          <w:sz w:val="20"/>
          <w:szCs w:val="20"/>
        </w:rPr>
      </w:pPr>
    </w:p>
    <w:p w14:paraId="3786509A" w14:textId="40B609E1" w:rsidR="008F18F4" w:rsidRDefault="008F18F4" w:rsidP="00D44308">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3E72E80D" w14:textId="25BDAA5F" w:rsidR="00310C80" w:rsidRPr="00041D3D" w:rsidRDefault="0062660A" w:rsidP="00D44308">
      <w:pPr>
        <w:spacing w:line="360" w:lineRule="auto"/>
        <w:jc w:val="both"/>
        <w:rPr>
          <w:rFonts w:ascii="Times New Roman" w:hAnsi="Times New Roman" w:cs="Times New Roman"/>
          <w:color w:val="000000" w:themeColor="text1"/>
          <w:sz w:val="20"/>
          <w:szCs w:val="20"/>
        </w:rPr>
      </w:pPr>
      <w:r w:rsidRPr="00041D3D">
        <w:rPr>
          <w:rFonts w:ascii="Times New Roman" w:hAnsi="Times New Roman" w:cs="Times New Roman"/>
          <w:b/>
          <w:bCs/>
          <w:color w:val="000000" w:themeColor="text1"/>
          <w:sz w:val="20"/>
          <w:szCs w:val="20"/>
        </w:rPr>
        <w:lastRenderedPageBreak/>
        <w:t xml:space="preserve">Table </w:t>
      </w:r>
      <w:r w:rsidR="00503A33">
        <w:rPr>
          <w:rFonts w:ascii="Times New Roman" w:hAnsi="Times New Roman" w:cs="Times New Roman"/>
          <w:b/>
          <w:bCs/>
          <w:color w:val="000000" w:themeColor="text1"/>
          <w:sz w:val="20"/>
          <w:szCs w:val="20"/>
        </w:rPr>
        <w:t>S3</w:t>
      </w:r>
      <w:r w:rsidR="00035FBB">
        <w:rPr>
          <w:rFonts w:ascii="Times New Roman" w:hAnsi="Times New Roman" w:cs="Times New Roman"/>
          <w:b/>
          <w:bCs/>
          <w:color w:val="000000" w:themeColor="text1"/>
          <w:sz w:val="20"/>
          <w:szCs w:val="20"/>
        </w:rPr>
        <w:t>.</w:t>
      </w:r>
      <w:r w:rsidRPr="00041D3D">
        <w:rPr>
          <w:rFonts w:ascii="Times New Roman" w:hAnsi="Times New Roman" w:cs="Times New Roman"/>
          <w:color w:val="000000" w:themeColor="text1"/>
          <w:sz w:val="20"/>
          <w:szCs w:val="20"/>
        </w:rPr>
        <w:t xml:space="preserve"> Results from the meta-regression analysis </w:t>
      </w:r>
      <w:r w:rsidR="0093593F" w:rsidRPr="00041D3D">
        <w:rPr>
          <w:rFonts w:ascii="Times New Roman" w:hAnsi="Times New Roman" w:cs="Times New Roman"/>
          <w:color w:val="000000" w:themeColor="text1"/>
          <w:sz w:val="20"/>
          <w:szCs w:val="20"/>
        </w:rPr>
        <w:t xml:space="preserve">for </w:t>
      </w:r>
      <w:r w:rsidR="007E03A6">
        <w:rPr>
          <w:rFonts w:ascii="Times New Roman" w:hAnsi="Times New Roman" w:cs="Times New Roman"/>
          <w:color w:val="000000" w:themeColor="text1"/>
          <w:sz w:val="20"/>
          <w:szCs w:val="20"/>
        </w:rPr>
        <w:t xml:space="preserve">the </w:t>
      </w:r>
      <w:r w:rsidR="0093593F" w:rsidRPr="00041D3D">
        <w:rPr>
          <w:rFonts w:ascii="Times New Roman" w:hAnsi="Times New Roman" w:cs="Times New Roman"/>
          <w:color w:val="000000" w:themeColor="text1"/>
          <w:sz w:val="20"/>
          <w:szCs w:val="20"/>
        </w:rPr>
        <w:t xml:space="preserve">fractional synthetic rate of </w:t>
      </w:r>
      <w:r w:rsidR="00503952" w:rsidRPr="00041D3D">
        <w:rPr>
          <w:rFonts w:ascii="Times New Roman" w:hAnsi="Times New Roman" w:cs="Times New Roman"/>
          <w:color w:val="000000" w:themeColor="text1"/>
          <w:sz w:val="20"/>
          <w:szCs w:val="20"/>
        </w:rPr>
        <w:t>muscle</w:t>
      </w:r>
      <w:r w:rsidR="0093593F" w:rsidRPr="00041D3D">
        <w:rPr>
          <w:rFonts w:ascii="Times New Roman" w:hAnsi="Times New Roman" w:cs="Times New Roman"/>
          <w:color w:val="000000" w:themeColor="text1"/>
          <w:sz w:val="20"/>
          <w:szCs w:val="20"/>
        </w:rPr>
        <w:t xml:space="preserve"> protein synthesis response to resistance exercise.</w:t>
      </w:r>
    </w:p>
    <w:tbl>
      <w:tblPr>
        <w:tblStyle w:val="PlainTable4"/>
        <w:tblW w:w="8760" w:type="dxa"/>
        <w:tblLook w:val="04A0" w:firstRow="1" w:lastRow="0" w:firstColumn="1" w:lastColumn="0" w:noHBand="0" w:noVBand="1"/>
      </w:tblPr>
      <w:tblGrid>
        <w:gridCol w:w="1843"/>
        <w:gridCol w:w="1474"/>
        <w:gridCol w:w="1247"/>
        <w:gridCol w:w="1191"/>
        <w:gridCol w:w="1701"/>
        <w:gridCol w:w="1304"/>
      </w:tblGrid>
      <w:tr w:rsidR="005979C7" w:rsidRPr="00FB2E7F" w14:paraId="7D06542B" w14:textId="544EF20F" w:rsidTr="00075D3C">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left w:val="nil"/>
              <w:bottom w:val="single" w:sz="4" w:space="0" w:color="auto"/>
              <w:right w:val="nil"/>
            </w:tcBorders>
            <w:shd w:val="clear" w:color="auto" w:fill="F2F2F2" w:themeFill="background1" w:themeFillShade="F2"/>
            <w:vAlign w:val="center"/>
            <w:hideMark/>
          </w:tcPr>
          <w:p w14:paraId="4CC37219" w14:textId="77777777" w:rsidR="005979C7" w:rsidRPr="00FB2E7F" w:rsidRDefault="005979C7" w:rsidP="00D44308">
            <w:pPr>
              <w:jc w:val="both"/>
              <w:rPr>
                <w:rFonts w:ascii="Times New Roman" w:hAnsi="Times New Roman" w:cs="Times New Roman"/>
                <w:sz w:val="20"/>
                <w:szCs w:val="20"/>
                <w:lang w:val="en-GB"/>
              </w:rPr>
            </w:pPr>
            <w:r w:rsidRPr="00FB2E7F">
              <w:rPr>
                <w:rFonts w:ascii="Times New Roman" w:hAnsi="Times New Roman" w:cs="Times New Roman"/>
                <w:sz w:val="20"/>
                <w:szCs w:val="20"/>
                <w:lang w:val="en-GB"/>
              </w:rPr>
              <w:t>Covariate</w:t>
            </w:r>
          </w:p>
        </w:tc>
        <w:tc>
          <w:tcPr>
            <w:tcW w:w="1474" w:type="dxa"/>
            <w:tcBorders>
              <w:top w:val="single" w:sz="4" w:space="0" w:color="auto"/>
              <w:left w:val="nil"/>
              <w:bottom w:val="single" w:sz="4" w:space="0" w:color="auto"/>
              <w:right w:val="nil"/>
            </w:tcBorders>
            <w:shd w:val="clear" w:color="auto" w:fill="F2F2F2" w:themeFill="background1" w:themeFillShade="F2"/>
            <w:vAlign w:val="center"/>
            <w:hideMark/>
          </w:tcPr>
          <w:p w14:paraId="00FD13B6" w14:textId="6A7741DA" w:rsidR="005979C7" w:rsidRPr="00FB2E7F" w:rsidRDefault="005979C7" w:rsidP="00D443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B2E7F">
              <w:rPr>
                <w:rFonts w:ascii="Times New Roman" w:hAnsi="Times New Roman" w:cs="Times New Roman"/>
                <w:sz w:val="20"/>
                <w:szCs w:val="20"/>
                <w:lang w:val="en-GB"/>
              </w:rPr>
              <w:t>Coefficient</w:t>
            </w:r>
          </w:p>
        </w:tc>
        <w:tc>
          <w:tcPr>
            <w:tcW w:w="1247" w:type="dxa"/>
            <w:tcBorders>
              <w:top w:val="single" w:sz="4" w:space="0" w:color="auto"/>
              <w:left w:val="nil"/>
              <w:bottom w:val="single" w:sz="4" w:space="0" w:color="auto"/>
              <w:right w:val="nil"/>
            </w:tcBorders>
            <w:shd w:val="clear" w:color="auto" w:fill="F2F2F2" w:themeFill="background1" w:themeFillShade="F2"/>
            <w:vAlign w:val="center"/>
            <w:hideMark/>
          </w:tcPr>
          <w:p w14:paraId="07E9CC71" w14:textId="23FC4147" w:rsidR="005979C7" w:rsidRPr="00FB2E7F" w:rsidRDefault="00D124F8" w:rsidP="00D443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SE</w:t>
            </w:r>
          </w:p>
        </w:tc>
        <w:tc>
          <w:tcPr>
            <w:tcW w:w="1191" w:type="dxa"/>
            <w:tcBorders>
              <w:top w:val="single" w:sz="4" w:space="0" w:color="auto"/>
              <w:left w:val="nil"/>
              <w:bottom w:val="single" w:sz="4" w:space="0" w:color="auto"/>
              <w:right w:val="nil"/>
            </w:tcBorders>
            <w:shd w:val="clear" w:color="auto" w:fill="F2F2F2" w:themeFill="background1" w:themeFillShade="F2"/>
            <w:vAlign w:val="center"/>
            <w:hideMark/>
          </w:tcPr>
          <w:p w14:paraId="2F54BBAF" w14:textId="78BE39D1" w:rsidR="005979C7" w:rsidRPr="00FB2E7F" w:rsidRDefault="005979C7" w:rsidP="00D443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B2E7F">
              <w:rPr>
                <w:rFonts w:ascii="Times New Roman" w:hAnsi="Times New Roman" w:cs="Times New Roman"/>
                <w:sz w:val="20"/>
                <w:szCs w:val="20"/>
                <w:lang w:val="en-GB"/>
              </w:rPr>
              <w:t>P</w:t>
            </w:r>
            <w:r w:rsidR="00075D3C">
              <w:rPr>
                <w:rFonts w:ascii="Times New Roman" w:hAnsi="Times New Roman" w:cs="Times New Roman"/>
                <w:sz w:val="20"/>
                <w:szCs w:val="20"/>
                <w:lang w:val="en-GB"/>
              </w:rPr>
              <w:t>-</w:t>
            </w:r>
            <w:r w:rsidRPr="00FB2E7F">
              <w:rPr>
                <w:rFonts w:ascii="Times New Roman" w:hAnsi="Times New Roman" w:cs="Times New Roman"/>
                <w:sz w:val="20"/>
                <w:szCs w:val="20"/>
                <w:lang w:val="en-GB"/>
              </w:rPr>
              <w:t>value</w:t>
            </w:r>
          </w:p>
        </w:tc>
        <w:tc>
          <w:tcPr>
            <w:tcW w:w="1701" w:type="dxa"/>
            <w:tcBorders>
              <w:top w:val="single" w:sz="4" w:space="0" w:color="auto"/>
              <w:left w:val="nil"/>
              <w:bottom w:val="single" w:sz="4" w:space="0" w:color="auto"/>
              <w:right w:val="nil"/>
            </w:tcBorders>
            <w:shd w:val="clear" w:color="auto" w:fill="F2F2F2" w:themeFill="background1" w:themeFillShade="F2"/>
            <w:vAlign w:val="center"/>
            <w:hideMark/>
          </w:tcPr>
          <w:p w14:paraId="60B0E321" w14:textId="77777777" w:rsidR="005979C7" w:rsidRPr="00FB2E7F" w:rsidRDefault="005979C7" w:rsidP="00D443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B2E7F">
              <w:rPr>
                <w:rFonts w:ascii="Times New Roman" w:hAnsi="Times New Roman" w:cs="Times New Roman"/>
                <w:sz w:val="20"/>
                <w:szCs w:val="20"/>
                <w:lang w:val="en-GB"/>
              </w:rPr>
              <w:t>95% CI</w:t>
            </w:r>
          </w:p>
        </w:tc>
        <w:tc>
          <w:tcPr>
            <w:tcW w:w="1304" w:type="dxa"/>
            <w:tcBorders>
              <w:top w:val="single" w:sz="4" w:space="0" w:color="auto"/>
              <w:left w:val="nil"/>
              <w:bottom w:val="single" w:sz="4" w:space="0" w:color="auto"/>
              <w:right w:val="nil"/>
            </w:tcBorders>
            <w:shd w:val="clear" w:color="auto" w:fill="F2F2F2" w:themeFill="background1" w:themeFillShade="F2"/>
            <w:vAlign w:val="center"/>
          </w:tcPr>
          <w:p w14:paraId="73A90FE0" w14:textId="2922BA94" w:rsidR="005979C7" w:rsidRPr="00FB2E7F" w:rsidRDefault="00A009D8" w:rsidP="00D443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R</w:t>
            </w:r>
            <w:r w:rsidR="00D124F8" w:rsidRPr="00D124F8">
              <w:rPr>
                <w:rFonts w:ascii="Times New Roman" w:hAnsi="Times New Roman" w:cs="Times New Roman"/>
                <w:sz w:val="20"/>
                <w:szCs w:val="20"/>
                <w:vertAlign w:val="superscript"/>
                <w:lang w:val="en-GB"/>
              </w:rPr>
              <w:t>2</w:t>
            </w:r>
            <w:r w:rsidR="00134A56">
              <w:rPr>
                <w:rFonts w:ascii="Times New Roman" w:hAnsi="Times New Roman" w:cs="Times New Roman"/>
                <w:sz w:val="20"/>
                <w:szCs w:val="20"/>
                <w:lang w:val="en-GB"/>
              </w:rPr>
              <w:t xml:space="preserve"> (%)</w:t>
            </w:r>
          </w:p>
        </w:tc>
      </w:tr>
      <w:tr w:rsidR="005979C7" w:rsidRPr="00FB2E7F" w14:paraId="14A3045D" w14:textId="7B247DD9" w:rsidTr="00075D3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left w:val="nil"/>
              <w:bottom w:val="nil"/>
              <w:right w:val="nil"/>
            </w:tcBorders>
            <w:shd w:val="clear" w:color="auto" w:fill="auto"/>
            <w:vAlign w:val="center"/>
            <w:hideMark/>
          </w:tcPr>
          <w:p w14:paraId="76D802C8" w14:textId="7B174D99" w:rsidR="005979C7" w:rsidRPr="00FB2E7F" w:rsidRDefault="00746E20" w:rsidP="00D44308">
            <w:pPr>
              <w:jc w:val="both"/>
              <w:rPr>
                <w:rFonts w:ascii="Times New Roman" w:hAnsi="Times New Roman" w:cs="Times New Roman"/>
                <w:sz w:val="20"/>
                <w:szCs w:val="20"/>
                <w:lang w:val="en-GB"/>
              </w:rPr>
            </w:pPr>
            <w:r>
              <w:rPr>
                <w:rFonts w:ascii="Times New Roman" w:hAnsi="Times New Roman" w:cs="Times New Roman"/>
                <w:sz w:val="20"/>
                <w:szCs w:val="20"/>
                <w:lang w:val="en-GB"/>
              </w:rPr>
              <w:t>Sets</w:t>
            </w:r>
          </w:p>
        </w:tc>
        <w:tc>
          <w:tcPr>
            <w:tcW w:w="1474" w:type="dxa"/>
            <w:tcBorders>
              <w:top w:val="single" w:sz="4" w:space="0" w:color="auto"/>
            </w:tcBorders>
            <w:shd w:val="clear" w:color="auto" w:fill="auto"/>
            <w:vAlign w:val="center"/>
          </w:tcPr>
          <w:p w14:paraId="57EFBAF3" w14:textId="768785F4" w:rsidR="005979C7" w:rsidRPr="00FB2E7F" w:rsidRDefault="00ED18A7"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2</w:t>
            </w:r>
          </w:p>
        </w:tc>
        <w:tc>
          <w:tcPr>
            <w:tcW w:w="1247" w:type="dxa"/>
            <w:tcBorders>
              <w:top w:val="single" w:sz="4" w:space="0" w:color="auto"/>
            </w:tcBorders>
            <w:shd w:val="clear" w:color="auto" w:fill="auto"/>
            <w:vAlign w:val="center"/>
          </w:tcPr>
          <w:p w14:paraId="22E3E5B4" w14:textId="4CD642BD" w:rsidR="005979C7" w:rsidRPr="00FB2E7F" w:rsidRDefault="00ED18A7"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2</w:t>
            </w:r>
          </w:p>
        </w:tc>
        <w:tc>
          <w:tcPr>
            <w:tcW w:w="1191" w:type="dxa"/>
            <w:tcBorders>
              <w:top w:val="single" w:sz="4" w:space="0" w:color="auto"/>
            </w:tcBorders>
            <w:shd w:val="clear" w:color="auto" w:fill="auto"/>
            <w:vAlign w:val="center"/>
          </w:tcPr>
          <w:p w14:paraId="1BEFF3AC" w14:textId="7CFA662E" w:rsidR="005979C7" w:rsidRPr="00FB2E7F" w:rsidRDefault="005979C7"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w:t>
            </w:r>
            <w:r w:rsidR="006A62E7">
              <w:rPr>
                <w:rFonts w:ascii="Times New Roman" w:hAnsi="Times New Roman" w:cs="Times New Roman"/>
                <w:sz w:val="20"/>
                <w:szCs w:val="20"/>
                <w:lang w:val="en-GB"/>
              </w:rPr>
              <w:t>2</w:t>
            </w:r>
            <w:r w:rsidR="00ED18A7">
              <w:rPr>
                <w:rFonts w:ascii="Times New Roman" w:hAnsi="Times New Roman" w:cs="Times New Roman"/>
                <w:sz w:val="20"/>
                <w:szCs w:val="20"/>
                <w:lang w:val="en-GB"/>
              </w:rPr>
              <w:t>88</w:t>
            </w:r>
          </w:p>
        </w:tc>
        <w:tc>
          <w:tcPr>
            <w:tcW w:w="1701" w:type="dxa"/>
            <w:tcBorders>
              <w:top w:val="single" w:sz="4" w:space="0" w:color="auto"/>
            </w:tcBorders>
            <w:shd w:val="clear" w:color="auto" w:fill="auto"/>
            <w:vAlign w:val="center"/>
          </w:tcPr>
          <w:p w14:paraId="5F63D9AF" w14:textId="0D962A9A" w:rsidR="005979C7" w:rsidRPr="00FB2E7F" w:rsidRDefault="005979C7"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w:t>
            </w:r>
            <w:r w:rsidR="00790FF3">
              <w:rPr>
                <w:rFonts w:ascii="Times New Roman" w:hAnsi="Times New Roman" w:cs="Times New Roman"/>
                <w:sz w:val="20"/>
                <w:szCs w:val="20"/>
                <w:lang w:val="en-GB"/>
              </w:rPr>
              <w:t>0</w:t>
            </w:r>
            <w:r w:rsidR="00ED18A7">
              <w:rPr>
                <w:rFonts w:ascii="Times New Roman" w:hAnsi="Times New Roman" w:cs="Times New Roman"/>
                <w:sz w:val="20"/>
                <w:szCs w:val="20"/>
                <w:lang w:val="en-GB"/>
              </w:rPr>
              <w:t>1</w:t>
            </w:r>
            <w:r>
              <w:rPr>
                <w:rFonts w:ascii="Times New Roman" w:hAnsi="Times New Roman" w:cs="Times New Roman"/>
                <w:sz w:val="20"/>
                <w:szCs w:val="20"/>
                <w:lang w:val="en-GB"/>
              </w:rPr>
              <w:t xml:space="preserve"> to 0.0</w:t>
            </w:r>
            <w:r w:rsidR="00790FF3">
              <w:rPr>
                <w:rFonts w:ascii="Times New Roman" w:hAnsi="Times New Roman" w:cs="Times New Roman"/>
                <w:sz w:val="20"/>
                <w:szCs w:val="20"/>
                <w:lang w:val="en-GB"/>
              </w:rPr>
              <w:t>0</w:t>
            </w:r>
            <w:r w:rsidR="00ED18A7">
              <w:rPr>
                <w:rFonts w:ascii="Times New Roman" w:hAnsi="Times New Roman" w:cs="Times New Roman"/>
                <w:sz w:val="20"/>
                <w:szCs w:val="20"/>
                <w:lang w:val="en-GB"/>
              </w:rPr>
              <w:t>5</w:t>
            </w:r>
          </w:p>
        </w:tc>
        <w:tc>
          <w:tcPr>
            <w:tcW w:w="1304" w:type="dxa"/>
            <w:tcBorders>
              <w:top w:val="single" w:sz="4" w:space="0" w:color="auto"/>
            </w:tcBorders>
            <w:shd w:val="clear" w:color="auto" w:fill="auto"/>
            <w:vAlign w:val="center"/>
          </w:tcPr>
          <w:p w14:paraId="41FCEDE2" w14:textId="02DAABDA" w:rsidR="005979C7" w:rsidRDefault="00212723"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w:t>
            </w:r>
            <w:r w:rsidR="009C74F4">
              <w:rPr>
                <w:rFonts w:ascii="Times New Roman" w:hAnsi="Times New Roman" w:cs="Times New Roman"/>
                <w:sz w:val="20"/>
                <w:szCs w:val="20"/>
                <w:lang w:val="en-GB"/>
              </w:rPr>
              <w:t>5</w:t>
            </w:r>
          </w:p>
        </w:tc>
      </w:tr>
      <w:tr w:rsidR="00A009D8" w:rsidRPr="00FB2E7F" w14:paraId="07263E1B" w14:textId="3F2DB343" w:rsidTr="00075D3C">
        <w:trPr>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4CEB2BF1" w14:textId="4A975E65" w:rsidR="00A009D8" w:rsidRPr="00FB2E7F" w:rsidRDefault="00746E20" w:rsidP="00D44308">
            <w:pPr>
              <w:jc w:val="both"/>
              <w:rPr>
                <w:rFonts w:ascii="Times New Roman" w:hAnsi="Times New Roman" w:cs="Times New Roman"/>
                <w:sz w:val="20"/>
                <w:szCs w:val="20"/>
                <w:lang w:val="en-GB"/>
              </w:rPr>
            </w:pPr>
            <w:r>
              <w:rPr>
                <w:rFonts w:ascii="Times New Roman" w:hAnsi="Times New Roman" w:cs="Times New Roman"/>
                <w:sz w:val="20"/>
                <w:szCs w:val="20"/>
                <w:lang w:val="en-GB"/>
              </w:rPr>
              <w:t>Reps</w:t>
            </w:r>
          </w:p>
        </w:tc>
        <w:tc>
          <w:tcPr>
            <w:tcW w:w="1474" w:type="dxa"/>
            <w:shd w:val="clear" w:color="auto" w:fill="auto"/>
            <w:vAlign w:val="center"/>
            <w:hideMark/>
          </w:tcPr>
          <w:p w14:paraId="75019351" w14:textId="2F2BB4A7" w:rsidR="00A009D8" w:rsidRPr="00FB2E7F" w:rsidRDefault="0012462A"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A009D8" w:rsidRPr="00FB2E7F">
              <w:rPr>
                <w:rFonts w:ascii="Times New Roman" w:hAnsi="Times New Roman" w:cs="Times New Roman"/>
                <w:sz w:val="20"/>
                <w:szCs w:val="20"/>
                <w:lang w:val="en-GB"/>
              </w:rPr>
              <w:t>0</w:t>
            </w:r>
            <w:r w:rsidR="00A009D8">
              <w:rPr>
                <w:rFonts w:ascii="Times New Roman" w:hAnsi="Times New Roman" w:cs="Times New Roman"/>
                <w:sz w:val="20"/>
                <w:szCs w:val="20"/>
                <w:lang w:val="en-GB"/>
              </w:rPr>
              <w:t>.00</w:t>
            </w:r>
            <w:r>
              <w:rPr>
                <w:rFonts w:ascii="Times New Roman" w:hAnsi="Times New Roman" w:cs="Times New Roman"/>
                <w:sz w:val="20"/>
                <w:szCs w:val="20"/>
                <w:lang w:val="en-GB"/>
              </w:rPr>
              <w:t>1</w:t>
            </w:r>
          </w:p>
        </w:tc>
        <w:tc>
          <w:tcPr>
            <w:tcW w:w="1247" w:type="dxa"/>
            <w:shd w:val="clear" w:color="auto" w:fill="auto"/>
            <w:vAlign w:val="center"/>
            <w:hideMark/>
          </w:tcPr>
          <w:p w14:paraId="587D714D" w14:textId="7BE30A82" w:rsidR="00A009D8" w:rsidRPr="00FB2E7F" w:rsidRDefault="00A009D8"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w:t>
            </w:r>
            <w:r w:rsidR="009A2F95">
              <w:rPr>
                <w:rFonts w:ascii="Times New Roman" w:hAnsi="Times New Roman" w:cs="Times New Roman"/>
                <w:sz w:val="20"/>
                <w:szCs w:val="20"/>
                <w:lang w:val="en-GB"/>
              </w:rPr>
              <w:t>0</w:t>
            </w:r>
            <w:r w:rsidR="00D327D4">
              <w:rPr>
                <w:rFonts w:ascii="Times New Roman" w:hAnsi="Times New Roman" w:cs="Times New Roman"/>
                <w:sz w:val="20"/>
                <w:szCs w:val="20"/>
                <w:lang w:val="en-GB"/>
              </w:rPr>
              <w:t>6</w:t>
            </w:r>
          </w:p>
        </w:tc>
        <w:tc>
          <w:tcPr>
            <w:tcW w:w="1191" w:type="dxa"/>
            <w:shd w:val="clear" w:color="auto" w:fill="auto"/>
            <w:vAlign w:val="center"/>
            <w:hideMark/>
          </w:tcPr>
          <w:p w14:paraId="5F707FF2" w14:textId="00E88369" w:rsidR="00A009D8" w:rsidRPr="00FB2E7F" w:rsidRDefault="00A009D8"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w:t>
            </w:r>
            <w:r w:rsidR="009A2F95">
              <w:rPr>
                <w:rFonts w:ascii="Times New Roman" w:hAnsi="Times New Roman" w:cs="Times New Roman"/>
                <w:sz w:val="20"/>
                <w:szCs w:val="20"/>
                <w:lang w:val="en-GB"/>
              </w:rPr>
              <w:t>2</w:t>
            </w:r>
            <w:r w:rsidR="00D327D4">
              <w:rPr>
                <w:rFonts w:ascii="Times New Roman" w:hAnsi="Times New Roman" w:cs="Times New Roman"/>
                <w:sz w:val="20"/>
                <w:szCs w:val="20"/>
                <w:lang w:val="en-GB"/>
              </w:rPr>
              <w:t>68</w:t>
            </w:r>
          </w:p>
        </w:tc>
        <w:tc>
          <w:tcPr>
            <w:tcW w:w="1701" w:type="dxa"/>
            <w:shd w:val="clear" w:color="auto" w:fill="auto"/>
            <w:vAlign w:val="center"/>
            <w:hideMark/>
          </w:tcPr>
          <w:p w14:paraId="79E9531B" w14:textId="22E55BD8" w:rsidR="00A009D8" w:rsidRPr="00FB2E7F" w:rsidRDefault="00A009D8"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B2E7F">
              <w:rPr>
                <w:rFonts w:ascii="Times New Roman" w:hAnsi="Times New Roman" w:cs="Times New Roman"/>
                <w:sz w:val="20"/>
                <w:szCs w:val="20"/>
                <w:lang w:val="en-GB"/>
              </w:rPr>
              <w:t>-0.</w:t>
            </w:r>
            <w:r>
              <w:rPr>
                <w:rFonts w:ascii="Times New Roman" w:hAnsi="Times New Roman" w:cs="Times New Roman"/>
                <w:sz w:val="20"/>
                <w:szCs w:val="20"/>
                <w:lang w:val="en-GB"/>
              </w:rPr>
              <w:t>00</w:t>
            </w:r>
            <w:r w:rsidR="00F07A9C">
              <w:rPr>
                <w:rFonts w:ascii="Times New Roman" w:hAnsi="Times New Roman" w:cs="Times New Roman"/>
                <w:sz w:val="20"/>
                <w:szCs w:val="20"/>
                <w:lang w:val="en-GB"/>
              </w:rPr>
              <w:t>2</w:t>
            </w:r>
            <w:r w:rsidRPr="00FB2E7F">
              <w:rPr>
                <w:rFonts w:ascii="Times New Roman" w:hAnsi="Times New Roman" w:cs="Times New Roman"/>
                <w:sz w:val="20"/>
                <w:szCs w:val="20"/>
                <w:lang w:val="en-GB"/>
              </w:rPr>
              <w:t xml:space="preserve"> to 0.</w:t>
            </w:r>
            <w:r>
              <w:rPr>
                <w:rFonts w:ascii="Times New Roman" w:hAnsi="Times New Roman" w:cs="Times New Roman"/>
                <w:sz w:val="20"/>
                <w:szCs w:val="20"/>
                <w:lang w:val="en-GB"/>
              </w:rPr>
              <w:t>00</w:t>
            </w:r>
            <w:r w:rsidR="009A2F95">
              <w:rPr>
                <w:rFonts w:ascii="Times New Roman" w:hAnsi="Times New Roman" w:cs="Times New Roman"/>
                <w:sz w:val="20"/>
                <w:szCs w:val="20"/>
                <w:lang w:val="en-GB"/>
              </w:rPr>
              <w:t>0</w:t>
            </w:r>
          </w:p>
        </w:tc>
        <w:tc>
          <w:tcPr>
            <w:tcW w:w="1304" w:type="dxa"/>
            <w:shd w:val="clear" w:color="auto" w:fill="auto"/>
            <w:vAlign w:val="center"/>
          </w:tcPr>
          <w:p w14:paraId="5742E482" w14:textId="3A7D299B" w:rsidR="00A009D8" w:rsidRPr="00FB2E7F" w:rsidRDefault="00737C91"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9</w:t>
            </w:r>
          </w:p>
        </w:tc>
      </w:tr>
      <w:tr w:rsidR="00A009D8" w:rsidRPr="00FB2E7F" w14:paraId="3CF4CD4E" w14:textId="2B99E174" w:rsidTr="00075D3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612938B2" w14:textId="4763DC12" w:rsidR="00A009D8" w:rsidRPr="00FB2E7F" w:rsidRDefault="00FA2AC6" w:rsidP="00D44308">
            <w:pPr>
              <w:jc w:val="both"/>
              <w:rPr>
                <w:rFonts w:ascii="Times New Roman" w:hAnsi="Times New Roman" w:cs="Times New Roman"/>
                <w:sz w:val="20"/>
                <w:szCs w:val="20"/>
                <w:lang w:val="en-GB"/>
              </w:rPr>
            </w:pPr>
            <w:r>
              <w:rPr>
                <w:rFonts w:ascii="Times New Roman" w:hAnsi="Times New Roman" w:cs="Times New Roman"/>
                <w:sz w:val="20"/>
                <w:szCs w:val="20"/>
                <w:lang w:val="en-GB"/>
              </w:rPr>
              <w:t>Intensity</w:t>
            </w:r>
          </w:p>
        </w:tc>
        <w:tc>
          <w:tcPr>
            <w:tcW w:w="1474" w:type="dxa"/>
            <w:shd w:val="clear" w:color="auto" w:fill="auto"/>
            <w:vAlign w:val="center"/>
          </w:tcPr>
          <w:p w14:paraId="0570E8EC" w14:textId="21F77D6B" w:rsidR="00A009D8" w:rsidRPr="00FB2E7F" w:rsidRDefault="001A5FD7"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w:t>
            </w:r>
            <w:r w:rsidR="002143F4">
              <w:rPr>
                <w:rFonts w:ascii="Times New Roman" w:hAnsi="Times New Roman" w:cs="Times New Roman"/>
                <w:sz w:val="20"/>
                <w:szCs w:val="20"/>
                <w:lang w:val="en-GB"/>
              </w:rPr>
              <w:t>22</w:t>
            </w:r>
          </w:p>
        </w:tc>
        <w:tc>
          <w:tcPr>
            <w:tcW w:w="1247" w:type="dxa"/>
            <w:shd w:val="clear" w:color="auto" w:fill="auto"/>
            <w:vAlign w:val="center"/>
          </w:tcPr>
          <w:p w14:paraId="57A45A8F" w14:textId="5E7F93D4" w:rsidR="00A009D8" w:rsidRPr="00FB2E7F" w:rsidRDefault="001A5FD7"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w:t>
            </w:r>
            <w:r w:rsidR="0064660A">
              <w:rPr>
                <w:rFonts w:ascii="Times New Roman" w:hAnsi="Times New Roman" w:cs="Times New Roman"/>
                <w:sz w:val="20"/>
                <w:szCs w:val="20"/>
                <w:lang w:val="en-GB"/>
              </w:rPr>
              <w:t>1</w:t>
            </w:r>
            <w:r w:rsidR="002143F4">
              <w:rPr>
                <w:rFonts w:ascii="Times New Roman" w:hAnsi="Times New Roman" w:cs="Times New Roman"/>
                <w:sz w:val="20"/>
                <w:szCs w:val="20"/>
                <w:lang w:val="en-GB"/>
              </w:rPr>
              <w:t>6</w:t>
            </w:r>
          </w:p>
        </w:tc>
        <w:tc>
          <w:tcPr>
            <w:tcW w:w="1191" w:type="dxa"/>
            <w:shd w:val="clear" w:color="auto" w:fill="auto"/>
            <w:vAlign w:val="center"/>
          </w:tcPr>
          <w:p w14:paraId="5732FBF6" w14:textId="2163A479" w:rsidR="00A009D8" w:rsidRPr="00FB2E7F" w:rsidRDefault="001A5FD7"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w:t>
            </w:r>
            <w:r w:rsidR="00F866C1">
              <w:rPr>
                <w:rFonts w:ascii="Times New Roman" w:hAnsi="Times New Roman" w:cs="Times New Roman"/>
                <w:sz w:val="20"/>
                <w:szCs w:val="20"/>
                <w:lang w:val="en-GB"/>
              </w:rPr>
              <w:t>185</w:t>
            </w:r>
          </w:p>
        </w:tc>
        <w:tc>
          <w:tcPr>
            <w:tcW w:w="1701" w:type="dxa"/>
            <w:shd w:val="clear" w:color="auto" w:fill="auto"/>
            <w:vAlign w:val="center"/>
          </w:tcPr>
          <w:p w14:paraId="59F8E84E" w14:textId="74D14AE5" w:rsidR="00A009D8" w:rsidRPr="00FB2E7F" w:rsidRDefault="00B65DC8"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1</w:t>
            </w:r>
            <w:r w:rsidR="00B60BBC">
              <w:rPr>
                <w:rFonts w:ascii="Times New Roman" w:hAnsi="Times New Roman" w:cs="Times New Roman"/>
                <w:sz w:val="20"/>
                <w:szCs w:val="20"/>
                <w:lang w:val="en-GB"/>
              </w:rPr>
              <w:t>1</w:t>
            </w:r>
            <w:r>
              <w:rPr>
                <w:rFonts w:ascii="Times New Roman" w:hAnsi="Times New Roman" w:cs="Times New Roman"/>
                <w:sz w:val="20"/>
                <w:szCs w:val="20"/>
                <w:lang w:val="en-GB"/>
              </w:rPr>
              <w:t xml:space="preserve"> to 0.0</w:t>
            </w:r>
            <w:r w:rsidR="00F866C1">
              <w:rPr>
                <w:rFonts w:ascii="Times New Roman" w:hAnsi="Times New Roman" w:cs="Times New Roman"/>
                <w:sz w:val="20"/>
                <w:szCs w:val="20"/>
                <w:lang w:val="en-GB"/>
              </w:rPr>
              <w:t>55</w:t>
            </w:r>
          </w:p>
        </w:tc>
        <w:tc>
          <w:tcPr>
            <w:tcW w:w="1304" w:type="dxa"/>
            <w:shd w:val="clear" w:color="auto" w:fill="auto"/>
            <w:vAlign w:val="center"/>
          </w:tcPr>
          <w:p w14:paraId="496AF169" w14:textId="6C70471E" w:rsidR="00A009D8" w:rsidRDefault="00F866C1"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4</w:t>
            </w:r>
          </w:p>
        </w:tc>
      </w:tr>
      <w:tr w:rsidR="00A009D8" w:rsidRPr="00FB2E7F" w14:paraId="579C5499" w14:textId="058D8C07" w:rsidTr="00075D3C">
        <w:trPr>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1675026E" w14:textId="19AAFC52" w:rsidR="00A009D8" w:rsidRPr="00FB2E7F" w:rsidRDefault="00A009D8" w:rsidP="00D44308">
            <w:pPr>
              <w:jc w:val="both"/>
              <w:rPr>
                <w:rFonts w:ascii="Times New Roman" w:hAnsi="Times New Roman" w:cs="Times New Roman"/>
                <w:sz w:val="20"/>
                <w:szCs w:val="20"/>
                <w:lang w:val="en-GB"/>
              </w:rPr>
            </w:pPr>
            <w:r>
              <w:rPr>
                <w:rFonts w:ascii="Times New Roman" w:hAnsi="Times New Roman" w:cs="Times New Roman"/>
                <w:sz w:val="20"/>
                <w:szCs w:val="20"/>
                <w:lang w:val="en-GB"/>
              </w:rPr>
              <w:t>Rest</w:t>
            </w:r>
          </w:p>
        </w:tc>
        <w:tc>
          <w:tcPr>
            <w:tcW w:w="1474" w:type="dxa"/>
            <w:shd w:val="clear" w:color="auto" w:fill="auto"/>
            <w:vAlign w:val="center"/>
          </w:tcPr>
          <w:p w14:paraId="21EAE851" w14:textId="2F924498" w:rsidR="00A009D8" w:rsidRPr="00FB2E7F" w:rsidRDefault="00790FF3"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w:t>
            </w:r>
            <w:r w:rsidR="009A2F95">
              <w:rPr>
                <w:rFonts w:ascii="Times New Roman" w:hAnsi="Times New Roman" w:cs="Times New Roman"/>
                <w:sz w:val="20"/>
                <w:szCs w:val="20"/>
                <w:lang w:val="en-GB"/>
              </w:rPr>
              <w:t>7</w:t>
            </w:r>
          </w:p>
        </w:tc>
        <w:tc>
          <w:tcPr>
            <w:tcW w:w="1247" w:type="dxa"/>
            <w:shd w:val="clear" w:color="auto" w:fill="auto"/>
            <w:vAlign w:val="center"/>
          </w:tcPr>
          <w:p w14:paraId="4BDF214D" w14:textId="41D73DC0" w:rsidR="00A009D8" w:rsidRPr="00FB2E7F" w:rsidRDefault="002143F4"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6</w:t>
            </w:r>
          </w:p>
        </w:tc>
        <w:tc>
          <w:tcPr>
            <w:tcW w:w="1191" w:type="dxa"/>
            <w:shd w:val="clear" w:color="auto" w:fill="auto"/>
            <w:vAlign w:val="center"/>
          </w:tcPr>
          <w:p w14:paraId="4A0D5173" w14:textId="1C4EB6AF" w:rsidR="00A009D8" w:rsidRPr="00FB2E7F" w:rsidRDefault="002143F4"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281</w:t>
            </w:r>
          </w:p>
        </w:tc>
        <w:tc>
          <w:tcPr>
            <w:tcW w:w="1701" w:type="dxa"/>
            <w:shd w:val="clear" w:color="auto" w:fill="auto"/>
            <w:vAlign w:val="center"/>
          </w:tcPr>
          <w:p w14:paraId="7BFA97BE" w14:textId="1D89001C" w:rsidR="00A009D8" w:rsidRPr="00FB2E7F" w:rsidRDefault="00A009D8"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w:t>
            </w:r>
            <w:r w:rsidR="00CE79E5">
              <w:rPr>
                <w:rFonts w:ascii="Times New Roman" w:hAnsi="Times New Roman" w:cs="Times New Roman"/>
                <w:sz w:val="20"/>
                <w:szCs w:val="20"/>
                <w:lang w:val="en-GB"/>
              </w:rPr>
              <w:t>0</w:t>
            </w:r>
            <w:r w:rsidR="002C7029">
              <w:rPr>
                <w:rFonts w:ascii="Times New Roman" w:hAnsi="Times New Roman" w:cs="Times New Roman"/>
                <w:sz w:val="20"/>
                <w:szCs w:val="20"/>
                <w:lang w:val="en-GB"/>
              </w:rPr>
              <w:t>0</w:t>
            </w:r>
            <w:r w:rsidR="002143F4">
              <w:rPr>
                <w:rFonts w:ascii="Times New Roman" w:hAnsi="Times New Roman" w:cs="Times New Roman"/>
                <w:sz w:val="20"/>
                <w:szCs w:val="20"/>
                <w:lang w:val="en-GB"/>
              </w:rPr>
              <w:t>6</w:t>
            </w:r>
            <w:r>
              <w:rPr>
                <w:rFonts w:ascii="Times New Roman" w:hAnsi="Times New Roman" w:cs="Times New Roman"/>
                <w:sz w:val="20"/>
                <w:szCs w:val="20"/>
                <w:lang w:val="en-GB"/>
              </w:rPr>
              <w:t xml:space="preserve"> to 0.</w:t>
            </w:r>
            <w:r w:rsidR="00CE79E5">
              <w:rPr>
                <w:rFonts w:ascii="Times New Roman" w:hAnsi="Times New Roman" w:cs="Times New Roman"/>
                <w:sz w:val="20"/>
                <w:szCs w:val="20"/>
                <w:lang w:val="en-GB"/>
              </w:rPr>
              <w:t>0</w:t>
            </w:r>
            <w:r w:rsidR="00212723">
              <w:rPr>
                <w:rFonts w:ascii="Times New Roman" w:hAnsi="Times New Roman" w:cs="Times New Roman"/>
                <w:sz w:val="20"/>
                <w:szCs w:val="20"/>
                <w:lang w:val="en-GB"/>
              </w:rPr>
              <w:t>1</w:t>
            </w:r>
            <w:r w:rsidR="002143F4">
              <w:rPr>
                <w:rFonts w:ascii="Times New Roman" w:hAnsi="Times New Roman" w:cs="Times New Roman"/>
                <w:sz w:val="20"/>
                <w:szCs w:val="20"/>
                <w:lang w:val="en-GB"/>
              </w:rPr>
              <w:t>9</w:t>
            </w:r>
          </w:p>
        </w:tc>
        <w:tc>
          <w:tcPr>
            <w:tcW w:w="1304" w:type="dxa"/>
            <w:shd w:val="clear" w:color="auto" w:fill="auto"/>
            <w:vAlign w:val="center"/>
          </w:tcPr>
          <w:p w14:paraId="22419859" w14:textId="4AB4E200" w:rsidR="00A009D8" w:rsidRDefault="00E143A6"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w:t>
            </w:r>
            <w:r w:rsidR="002143F4">
              <w:rPr>
                <w:rFonts w:ascii="Times New Roman" w:hAnsi="Times New Roman" w:cs="Times New Roman"/>
                <w:sz w:val="20"/>
                <w:szCs w:val="20"/>
                <w:lang w:val="en-GB"/>
              </w:rPr>
              <w:t>5</w:t>
            </w:r>
          </w:p>
        </w:tc>
      </w:tr>
      <w:tr w:rsidR="00A009D8" w:rsidRPr="00FB2E7F" w14:paraId="201022AF" w14:textId="75DCD5C2" w:rsidTr="00075D3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23666619" w14:textId="2088F26A" w:rsidR="00A009D8" w:rsidRPr="00FB2E7F" w:rsidRDefault="00A009D8" w:rsidP="00D44308">
            <w:pPr>
              <w:jc w:val="both"/>
              <w:rPr>
                <w:rFonts w:ascii="Times New Roman" w:hAnsi="Times New Roman" w:cs="Times New Roman"/>
                <w:sz w:val="20"/>
                <w:szCs w:val="20"/>
                <w:lang w:val="en-GB"/>
              </w:rPr>
            </w:pPr>
            <w:r>
              <w:rPr>
                <w:rFonts w:ascii="Times New Roman" w:hAnsi="Times New Roman" w:cs="Times New Roman"/>
                <w:sz w:val="20"/>
                <w:szCs w:val="20"/>
                <w:lang w:val="en-GB"/>
              </w:rPr>
              <w:t>Volume</w:t>
            </w:r>
          </w:p>
        </w:tc>
        <w:tc>
          <w:tcPr>
            <w:tcW w:w="1474" w:type="dxa"/>
            <w:shd w:val="clear" w:color="auto" w:fill="auto"/>
            <w:vAlign w:val="center"/>
          </w:tcPr>
          <w:p w14:paraId="2A6791DE" w14:textId="78F5E71E" w:rsidR="00A009D8" w:rsidRPr="00FB2E7F" w:rsidRDefault="00EC693C"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0</w:t>
            </w:r>
          </w:p>
        </w:tc>
        <w:tc>
          <w:tcPr>
            <w:tcW w:w="1247" w:type="dxa"/>
            <w:shd w:val="clear" w:color="auto" w:fill="auto"/>
            <w:vAlign w:val="center"/>
          </w:tcPr>
          <w:p w14:paraId="6253C1BF" w14:textId="60D890E4" w:rsidR="00A009D8" w:rsidRPr="00FB2E7F" w:rsidRDefault="00F37B72"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0</w:t>
            </w:r>
          </w:p>
        </w:tc>
        <w:tc>
          <w:tcPr>
            <w:tcW w:w="1191" w:type="dxa"/>
            <w:shd w:val="clear" w:color="auto" w:fill="auto"/>
            <w:vAlign w:val="center"/>
          </w:tcPr>
          <w:p w14:paraId="423C9CE5" w14:textId="35B3C558" w:rsidR="00A009D8" w:rsidRPr="00FB2E7F" w:rsidRDefault="00A009D8"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w:t>
            </w:r>
            <w:r w:rsidR="004676AB">
              <w:rPr>
                <w:rFonts w:ascii="Times New Roman" w:hAnsi="Times New Roman" w:cs="Times New Roman"/>
                <w:sz w:val="20"/>
                <w:szCs w:val="20"/>
                <w:lang w:val="en-GB"/>
              </w:rPr>
              <w:t>833</w:t>
            </w:r>
          </w:p>
        </w:tc>
        <w:tc>
          <w:tcPr>
            <w:tcW w:w="1701" w:type="dxa"/>
            <w:shd w:val="clear" w:color="auto" w:fill="auto"/>
            <w:vAlign w:val="center"/>
          </w:tcPr>
          <w:p w14:paraId="2A5BD53C" w14:textId="1241EA4C" w:rsidR="00A009D8" w:rsidRPr="00FB2E7F" w:rsidRDefault="00F37B72"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0</w:t>
            </w:r>
            <w:r w:rsidR="00A009D8">
              <w:rPr>
                <w:rFonts w:ascii="Times New Roman" w:hAnsi="Times New Roman" w:cs="Times New Roman"/>
                <w:sz w:val="20"/>
                <w:szCs w:val="20"/>
                <w:lang w:val="en-GB"/>
              </w:rPr>
              <w:t xml:space="preserve"> to 0.00</w:t>
            </w:r>
            <w:r>
              <w:rPr>
                <w:rFonts w:ascii="Times New Roman" w:hAnsi="Times New Roman" w:cs="Times New Roman"/>
                <w:sz w:val="20"/>
                <w:szCs w:val="20"/>
                <w:lang w:val="en-GB"/>
              </w:rPr>
              <w:t>0</w:t>
            </w:r>
          </w:p>
        </w:tc>
        <w:tc>
          <w:tcPr>
            <w:tcW w:w="1304" w:type="dxa"/>
            <w:shd w:val="clear" w:color="auto" w:fill="auto"/>
            <w:vAlign w:val="center"/>
          </w:tcPr>
          <w:p w14:paraId="340178B3" w14:textId="20ECF63F" w:rsidR="00A009D8" w:rsidRDefault="006C23E4"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w:t>
            </w:r>
          </w:p>
        </w:tc>
      </w:tr>
      <w:tr w:rsidR="00CE454D" w:rsidRPr="00FB2E7F" w14:paraId="6D5C12FB" w14:textId="36843F5E" w:rsidTr="00201CE3">
        <w:trPr>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260F5CC8" w14:textId="7AA9FC35" w:rsidR="00CE454D" w:rsidRPr="00FB2E7F" w:rsidRDefault="005B250E" w:rsidP="00D44308">
            <w:pPr>
              <w:jc w:val="both"/>
              <w:rPr>
                <w:rFonts w:ascii="Times New Roman" w:hAnsi="Times New Roman" w:cs="Times New Roman"/>
                <w:sz w:val="20"/>
                <w:szCs w:val="20"/>
                <w:lang w:val="en-GB"/>
              </w:rPr>
            </w:pPr>
            <w:r>
              <w:rPr>
                <w:rFonts w:ascii="Times New Roman" w:hAnsi="Times New Roman" w:cs="Times New Roman"/>
                <w:sz w:val="20"/>
                <w:szCs w:val="20"/>
                <w:lang w:val="en-GB"/>
              </w:rPr>
              <w:t>Workload</w:t>
            </w:r>
          </w:p>
        </w:tc>
        <w:tc>
          <w:tcPr>
            <w:tcW w:w="1474" w:type="dxa"/>
            <w:shd w:val="clear" w:color="auto" w:fill="auto"/>
            <w:vAlign w:val="center"/>
          </w:tcPr>
          <w:p w14:paraId="366729E4" w14:textId="20DE4C95" w:rsidR="00CE454D" w:rsidRPr="00FB2E7F" w:rsidRDefault="00CE454D"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0</w:t>
            </w:r>
          </w:p>
        </w:tc>
        <w:tc>
          <w:tcPr>
            <w:tcW w:w="1247" w:type="dxa"/>
            <w:shd w:val="clear" w:color="auto" w:fill="auto"/>
            <w:vAlign w:val="center"/>
          </w:tcPr>
          <w:p w14:paraId="2EBEE360" w14:textId="66E9E6E4" w:rsidR="00CE454D" w:rsidRPr="00FB2E7F" w:rsidRDefault="00CE454D"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w:t>
            </w:r>
            <w:r w:rsidR="00713516">
              <w:rPr>
                <w:rFonts w:ascii="Times New Roman" w:hAnsi="Times New Roman" w:cs="Times New Roman"/>
                <w:sz w:val="20"/>
                <w:szCs w:val="20"/>
                <w:lang w:val="en-GB"/>
              </w:rPr>
              <w:t>2</w:t>
            </w:r>
          </w:p>
        </w:tc>
        <w:tc>
          <w:tcPr>
            <w:tcW w:w="1191" w:type="dxa"/>
            <w:shd w:val="clear" w:color="auto" w:fill="auto"/>
            <w:vAlign w:val="center"/>
          </w:tcPr>
          <w:p w14:paraId="6C25A1A7" w14:textId="4B0F6F9B" w:rsidR="00CE454D" w:rsidRPr="00FB2E7F" w:rsidRDefault="00CE454D"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w:t>
            </w:r>
            <w:r w:rsidR="006720B4">
              <w:rPr>
                <w:rFonts w:ascii="Times New Roman" w:hAnsi="Times New Roman" w:cs="Times New Roman"/>
                <w:sz w:val="20"/>
                <w:szCs w:val="20"/>
                <w:lang w:val="en-GB"/>
              </w:rPr>
              <w:t>650</w:t>
            </w:r>
          </w:p>
        </w:tc>
        <w:tc>
          <w:tcPr>
            <w:tcW w:w="1701" w:type="dxa"/>
            <w:shd w:val="clear" w:color="auto" w:fill="auto"/>
            <w:vAlign w:val="center"/>
          </w:tcPr>
          <w:p w14:paraId="7AB78451" w14:textId="2EBC7F22" w:rsidR="00CE454D" w:rsidRPr="00FB2E7F" w:rsidRDefault="00CE454D"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0 to 0.00</w:t>
            </w:r>
            <w:r w:rsidR="00CE61F0">
              <w:rPr>
                <w:rFonts w:ascii="Times New Roman" w:hAnsi="Times New Roman" w:cs="Times New Roman"/>
                <w:sz w:val="20"/>
                <w:szCs w:val="20"/>
                <w:lang w:val="en-GB"/>
              </w:rPr>
              <w:t>0</w:t>
            </w:r>
          </w:p>
        </w:tc>
        <w:tc>
          <w:tcPr>
            <w:tcW w:w="1304" w:type="dxa"/>
            <w:shd w:val="clear" w:color="auto" w:fill="auto"/>
            <w:vAlign w:val="center"/>
          </w:tcPr>
          <w:p w14:paraId="0A7FBFE2" w14:textId="3C7A30A3" w:rsidR="00CE454D" w:rsidRDefault="00CE454D"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w:t>
            </w:r>
          </w:p>
        </w:tc>
      </w:tr>
      <w:tr w:rsidR="00A009D8" w:rsidRPr="00FB2E7F" w14:paraId="36370B7F" w14:textId="61051ED6" w:rsidTr="00201CE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auto"/>
            <w:vAlign w:val="center"/>
          </w:tcPr>
          <w:p w14:paraId="18710515" w14:textId="08B6E1FD" w:rsidR="00A009D8" w:rsidRDefault="000A60E0" w:rsidP="00D44308">
            <w:pPr>
              <w:jc w:val="both"/>
              <w:rPr>
                <w:rFonts w:ascii="Times New Roman" w:hAnsi="Times New Roman" w:cs="Times New Roman"/>
                <w:sz w:val="20"/>
                <w:szCs w:val="20"/>
                <w:lang w:val="en-GB"/>
              </w:rPr>
            </w:pPr>
            <w:r>
              <w:rPr>
                <w:rFonts w:ascii="Times New Roman" w:hAnsi="Times New Roman" w:cs="Times New Roman"/>
                <w:sz w:val="20"/>
                <w:szCs w:val="20"/>
                <w:lang w:val="en-GB"/>
              </w:rPr>
              <w:t>W:R</w:t>
            </w:r>
          </w:p>
        </w:tc>
        <w:tc>
          <w:tcPr>
            <w:tcW w:w="1474" w:type="dxa"/>
            <w:tcBorders>
              <w:bottom w:val="single" w:sz="4" w:space="0" w:color="auto"/>
            </w:tcBorders>
            <w:shd w:val="clear" w:color="auto" w:fill="auto"/>
            <w:vAlign w:val="center"/>
          </w:tcPr>
          <w:p w14:paraId="42DCA562" w14:textId="0552A2EE" w:rsidR="00A009D8" w:rsidRPr="00FB2E7F" w:rsidRDefault="000A60E0"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3</w:t>
            </w:r>
          </w:p>
        </w:tc>
        <w:tc>
          <w:tcPr>
            <w:tcW w:w="1247" w:type="dxa"/>
            <w:tcBorders>
              <w:bottom w:val="single" w:sz="4" w:space="0" w:color="auto"/>
            </w:tcBorders>
            <w:shd w:val="clear" w:color="auto" w:fill="auto"/>
            <w:vAlign w:val="center"/>
          </w:tcPr>
          <w:p w14:paraId="25C187A1" w14:textId="001A7C53" w:rsidR="00A009D8" w:rsidRPr="00FB2E7F" w:rsidRDefault="00A009D8"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w:t>
            </w:r>
            <w:r w:rsidR="000A60E0">
              <w:rPr>
                <w:rFonts w:ascii="Times New Roman" w:hAnsi="Times New Roman" w:cs="Times New Roman"/>
                <w:sz w:val="20"/>
                <w:szCs w:val="20"/>
                <w:lang w:val="en-GB"/>
              </w:rPr>
              <w:t>0</w:t>
            </w:r>
            <w:r w:rsidR="00723A08">
              <w:rPr>
                <w:rFonts w:ascii="Times New Roman" w:hAnsi="Times New Roman" w:cs="Times New Roman"/>
                <w:sz w:val="20"/>
                <w:szCs w:val="20"/>
                <w:lang w:val="en-GB"/>
              </w:rPr>
              <w:t>3</w:t>
            </w:r>
          </w:p>
        </w:tc>
        <w:tc>
          <w:tcPr>
            <w:tcW w:w="1191" w:type="dxa"/>
            <w:tcBorders>
              <w:bottom w:val="single" w:sz="4" w:space="0" w:color="auto"/>
            </w:tcBorders>
            <w:shd w:val="clear" w:color="auto" w:fill="auto"/>
            <w:vAlign w:val="center"/>
          </w:tcPr>
          <w:p w14:paraId="0C7CFBF7" w14:textId="1BB7D531" w:rsidR="00A009D8" w:rsidRPr="00FB2E7F" w:rsidRDefault="00A009D8"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w:t>
            </w:r>
            <w:r w:rsidR="00574D05">
              <w:rPr>
                <w:rFonts w:ascii="Times New Roman" w:hAnsi="Times New Roman" w:cs="Times New Roman"/>
                <w:sz w:val="20"/>
                <w:szCs w:val="20"/>
                <w:lang w:val="en-GB"/>
              </w:rPr>
              <w:t>317</w:t>
            </w:r>
          </w:p>
        </w:tc>
        <w:tc>
          <w:tcPr>
            <w:tcW w:w="1701" w:type="dxa"/>
            <w:tcBorders>
              <w:bottom w:val="single" w:sz="4" w:space="0" w:color="auto"/>
            </w:tcBorders>
            <w:shd w:val="clear" w:color="auto" w:fill="auto"/>
            <w:vAlign w:val="center"/>
          </w:tcPr>
          <w:p w14:paraId="31DAE95B" w14:textId="566CB9DB" w:rsidR="00A009D8" w:rsidRPr="00FB2E7F" w:rsidRDefault="00A009D8"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w:t>
            </w:r>
            <w:r w:rsidR="004166A1">
              <w:rPr>
                <w:rFonts w:ascii="Times New Roman" w:hAnsi="Times New Roman" w:cs="Times New Roman"/>
                <w:sz w:val="20"/>
                <w:szCs w:val="20"/>
                <w:lang w:val="en-GB"/>
              </w:rPr>
              <w:t>0</w:t>
            </w:r>
            <w:r w:rsidR="00723A08">
              <w:rPr>
                <w:rFonts w:ascii="Times New Roman" w:hAnsi="Times New Roman" w:cs="Times New Roman"/>
                <w:sz w:val="20"/>
                <w:szCs w:val="20"/>
                <w:lang w:val="en-GB"/>
              </w:rPr>
              <w:t>8</w:t>
            </w:r>
            <w:r>
              <w:rPr>
                <w:rFonts w:ascii="Times New Roman" w:hAnsi="Times New Roman" w:cs="Times New Roman"/>
                <w:sz w:val="20"/>
                <w:szCs w:val="20"/>
                <w:lang w:val="en-GB"/>
              </w:rPr>
              <w:t xml:space="preserve"> to 0.</w:t>
            </w:r>
            <w:r w:rsidR="004166A1">
              <w:rPr>
                <w:rFonts w:ascii="Times New Roman" w:hAnsi="Times New Roman" w:cs="Times New Roman"/>
                <w:sz w:val="20"/>
                <w:szCs w:val="20"/>
                <w:lang w:val="en-GB"/>
              </w:rPr>
              <w:t>0</w:t>
            </w:r>
            <w:r w:rsidR="002D0E66">
              <w:rPr>
                <w:rFonts w:ascii="Times New Roman" w:hAnsi="Times New Roman" w:cs="Times New Roman"/>
                <w:sz w:val="20"/>
                <w:szCs w:val="20"/>
                <w:lang w:val="en-GB"/>
              </w:rPr>
              <w:t>0</w:t>
            </w:r>
            <w:r w:rsidR="00574D05">
              <w:rPr>
                <w:rFonts w:ascii="Times New Roman" w:hAnsi="Times New Roman" w:cs="Times New Roman"/>
                <w:sz w:val="20"/>
                <w:szCs w:val="20"/>
                <w:lang w:val="en-GB"/>
              </w:rPr>
              <w:t>3</w:t>
            </w:r>
          </w:p>
        </w:tc>
        <w:tc>
          <w:tcPr>
            <w:tcW w:w="1304" w:type="dxa"/>
            <w:tcBorders>
              <w:bottom w:val="single" w:sz="4" w:space="0" w:color="auto"/>
            </w:tcBorders>
            <w:shd w:val="clear" w:color="auto" w:fill="auto"/>
            <w:vAlign w:val="center"/>
          </w:tcPr>
          <w:p w14:paraId="1C7CD33B" w14:textId="318FF0F8" w:rsidR="00A009D8" w:rsidRDefault="00574D05"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1</w:t>
            </w:r>
          </w:p>
        </w:tc>
      </w:tr>
    </w:tbl>
    <w:p w14:paraId="1C1B74BD" w14:textId="20D090E6" w:rsidR="00CF00BF" w:rsidRDefault="00F44472" w:rsidP="00D44308">
      <w:pPr>
        <w:jc w:val="both"/>
        <w:rPr>
          <w:rFonts w:ascii="Times New Roman" w:hAnsi="Times New Roman" w:cs="Times New Roman"/>
          <w:sz w:val="20"/>
          <w:szCs w:val="20"/>
        </w:rPr>
      </w:pPr>
      <w:r>
        <w:rPr>
          <w:rFonts w:ascii="Times New Roman" w:hAnsi="Times New Roman" w:cs="Times New Roman"/>
          <w:sz w:val="20"/>
          <w:szCs w:val="20"/>
        </w:rPr>
        <w:t xml:space="preserve">W:R = work to rest ratio; </w:t>
      </w:r>
      <w:r w:rsidR="00075D3C">
        <w:rPr>
          <w:rFonts w:ascii="Times New Roman" w:hAnsi="Times New Roman" w:cs="Times New Roman"/>
          <w:sz w:val="20"/>
          <w:szCs w:val="20"/>
        </w:rPr>
        <w:t>SE = standard error; CI = confidence interval</w:t>
      </w:r>
    </w:p>
    <w:p w14:paraId="7B452FC2" w14:textId="28462934" w:rsidR="001E4701" w:rsidRDefault="001E4701" w:rsidP="00D44308">
      <w:pPr>
        <w:jc w:val="both"/>
        <w:rPr>
          <w:rFonts w:ascii="Times New Roman" w:hAnsi="Times New Roman" w:cs="Times New Roman"/>
          <w:sz w:val="20"/>
          <w:szCs w:val="20"/>
        </w:rPr>
      </w:pPr>
      <w:r>
        <w:rPr>
          <w:rFonts w:ascii="Times New Roman" w:hAnsi="Times New Roman" w:cs="Times New Roman"/>
          <w:sz w:val="20"/>
          <w:szCs w:val="20"/>
        </w:rPr>
        <w:br w:type="page"/>
      </w:r>
    </w:p>
    <w:tbl>
      <w:tblPr>
        <w:tblStyle w:val="PlainTable4"/>
        <w:tblpPr w:leftFromText="180" w:rightFromText="180" w:horzAnchor="margin" w:tblpY="570"/>
        <w:tblW w:w="9020" w:type="dxa"/>
        <w:tblLook w:val="04A0" w:firstRow="1" w:lastRow="0" w:firstColumn="1" w:lastColumn="0" w:noHBand="0" w:noVBand="1"/>
      </w:tblPr>
      <w:tblGrid>
        <w:gridCol w:w="1800"/>
        <w:gridCol w:w="1203"/>
        <w:gridCol w:w="1204"/>
        <w:gridCol w:w="1215"/>
        <w:gridCol w:w="1204"/>
        <w:gridCol w:w="1204"/>
        <w:gridCol w:w="1190"/>
      </w:tblGrid>
      <w:tr w:rsidR="00594AF4" w:rsidRPr="00FB2E7F" w14:paraId="024CFF14" w14:textId="640E6DEC" w:rsidTr="001E63BF">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left w:val="nil"/>
              <w:bottom w:val="single" w:sz="4" w:space="0" w:color="auto"/>
              <w:right w:val="nil"/>
            </w:tcBorders>
            <w:shd w:val="clear" w:color="auto" w:fill="F2F2F2" w:themeFill="background1" w:themeFillShade="F2"/>
            <w:vAlign w:val="center"/>
            <w:hideMark/>
          </w:tcPr>
          <w:p w14:paraId="5AC58720" w14:textId="2460B2A1" w:rsidR="00594AF4" w:rsidRPr="00FB2E7F" w:rsidRDefault="00594AF4" w:rsidP="00D44308">
            <w:pPr>
              <w:jc w:val="both"/>
              <w:rPr>
                <w:rFonts w:ascii="Times New Roman" w:hAnsi="Times New Roman" w:cs="Times New Roman"/>
                <w:sz w:val="20"/>
                <w:szCs w:val="20"/>
                <w:lang w:val="en-GB"/>
              </w:rPr>
            </w:pPr>
            <w:r>
              <w:rPr>
                <w:rFonts w:ascii="Times New Roman" w:hAnsi="Times New Roman" w:cs="Times New Roman"/>
                <w:sz w:val="20"/>
                <w:szCs w:val="20"/>
                <w:lang w:val="en-GB"/>
              </w:rPr>
              <w:lastRenderedPageBreak/>
              <w:t>A</w:t>
            </w:r>
            <w:r w:rsidR="00885E52">
              <w:rPr>
                <w:rFonts w:ascii="Times New Roman" w:hAnsi="Times New Roman" w:cs="Times New Roman"/>
                <w:sz w:val="20"/>
                <w:szCs w:val="20"/>
                <w:lang w:val="en-GB"/>
              </w:rPr>
              <w:t>nalysis</w:t>
            </w:r>
          </w:p>
        </w:tc>
        <w:tc>
          <w:tcPr>
            <w:tcW w:w="1203" w:type="dxa"/>
            <w:tcBorders>
              <w:top w:val="single" w:sz="4" w:space="0" w:color="auto"/>
              <w:left w:val="nil"/>
              <w:bottom w:val="single" w:sz="4" w:space="0" w:color="auto"/>
              <w:right w:val="nil"/>
            </w:tcBorders>
            <w:shd w:val="clear" w:color="auto" w:fill="F2F2F2" w:themeFill="background1" w:themeFillShade="F2"/>
            <w:vAlign w:val="center"/>
            <w:hideMark/>
          </w:tcPr>
          <w:p w14:paraId="66DDC7C4" w14:textId="4716498E" w:rsidR="00594AF4" w:rsidRPr="00FB2E7F" w:rsidRDefault="00594AF4" w:rsidP="00D443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1</w:t>
            </w:r>
          </w:p>
        </w:tc>
        <w:tc>
          <w:tcPr>
            <w:tcW w:w="1204" w:type="dxa"/>
            <w:tcBorders>
              <w:top w:val="single" w:sz="4" w:space="0" w:color="auto"/>
              <w:left w:val="nil"/>
              <w:bottom w:val="single" w:sz="4" w:space="0" w:color="auto"/>
              <w:right w:val="nil"/>
            </w:tcBorders>
            <w:shd w:val="clear" w:color="auto" w:fill="F2F2F2" w:themeFill="background1" w:themeFillShade="F2"/>
            <w:vAlign w:val="center"/>
            <w:hideMark/>
          </w:tcPr>
          <w:p w14:paraId="65458EAE" w14:textId="0299D2AC" w:rsidR="00594AF4" w:rsidRPr="00FB2E7F" w:rsidRDefault="00594AF4" w:rsidP="00D443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3</w:t>
            </w:r>
          </w:p>
        </w:tc>
        <w:tc>
          <w:tcPr>
            <w:tcW w:w="1215" w:type="dxa"/>
            <w:tcBorders>
              <w:top w:val="single" w:sz="4" w:space="0" w:color="auto"/>
              <w:left w:val="nil"/>
              <w:bottom w:val="single" w:sz="4" w:space="0" w:color="auto"/>
              <w:right w:val="nil"/>
            </w:tcBorders>
            <w:shd w:val="clear" w:color="auto" w:fill="F2F2F2" w:themeFill="background1" w:themeFillShade="F2"/>
            <w:vAlign w:val="center"/>
            <w:hideMark/>
          </w:tcPr>
          <w:p w14:paraId="387F994E" w14:textId="7A597BDE" w:rsidR="00594AF4" w:rsidRPr="00FB2E7F" w:rsidRDefault="00594AF4" w:rsidP="00D443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1204" w:type="dxa"/>
            <w:tcBorders>
              <w:top w:val="single" w:sz="4" w:space="0" w:color="auto"/>
              <w:left w:val="nil"/>
              <w:bottom w:val="single" w:sz="4" w:space="0" w:color="auto"/>
              <w:right w:val="nil"/>
            </w:tcBorders>
            <w:shd w:val="clear" w:color="auto" w:fill="F2F2F2" w:themeFill="background1" w:themeFillShade="F2"/>
            <w:vAlign w:val="center"/>
            <w:hideMark/>
          </w:tcPr>
          <w:p w14:paraId="122914FD" w14:textId="08A5B1FF" w:rsidR="00594AF4" w:rsidRPr="00FB2E7F" w:rsidRDefault="00594AF4" w:rsidP="00D443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7</w:t>
            </w:r>
          </w:p>
        </w:tc>
        <w:tc>
          <w:tcPr>
            <w:tcW w:w="1204" w:type="dxa"/>
            <w:tcBorders>
              <w:top w:val="single" w:sz="4" w:space="0" w:color="auto"/>
              <w:left w:val="nil"/>
              <w:bottom w:val="single" w:sz="4" w:space="0" w:color="auto"/>
              <w:right w:val="nil"/>
            </w:tcBorders>
            <w:shd w:val="clear" w:color="auto" w:fill="F2F2F2" w:themeFill="background1" w:themeFillShade="F2"/>
            <w:vAlign w:val="center"/>
          </w:tcPr>
          <w:p w14:paraId="4D16E49B" w14:textId="295733FB" w:rsidR="00594AF4" w:rsidRPr="00FB2E7F" w:rsidRDefault="00594AF4" w:rsidP="00D443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9</w:t>
            </w:r>
          </w:p>
        </w:tc>
        <w:tc>
          <w:tcPr>
            <w:tcW w:w="1190" w:type="dxa"/>
            <w:tcBorders>
              <w:top w:val="single" w:sz="4" w:space="0" w:color="auto"/>
              <w:left w:val="nil"/>
              <w:bottom w:val="single" w:sz="4" w:space="0" w:color="auto"/>
              <w:right w:val="nil"/>
            </w:tcBorders>
            <w:shd w:val="clear" w:color="auto" w:fill="F2F2F2" w:themeFill="background1" w:themeFillShade="F2"/>
            <w:vAlign w:val="center"/>
          </w:tcPr>
          <w:p w14:paraId="189BD765" w14:textId="6FD58777" w:rsidR="00594AF4" w:rsidRDefault="00594AF4" w:rsidP="00D443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rimmed</w:t>
            </w:r>
          </w:p>
        </w:tc>
      </w:tr>
      <w:tr w:rsidR="00630CF6" w14:paraId="258A5136" w14:textId="77777777" w:rsidTr="001E63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left w:val="nil"/>
              <w:right w:val="nil"/>
            </w:tcBorders>
            <w:shd w:val="clear" w:color="auto" w:fill="auto"/>
            <w:vAlign w:val="center"/>
          </w:tcPr>
          <w:p w14:paraId="4785C310" w14:textId="066F83E2" w:rsidR="00630CF6" w:rsidRDefault="00630CF6" w:rsidP="00D44308">
            <w:pPr>
              <w:jc w:val="both"/>
              <w:rPr>
                <w:rFonts w:ascii="Times New Roman" w:hAnsi="Times New Roman" w:cs="Times New Roman"/>
                <w:sz w:val="20"/>
                <w:szCs w:val="20"/>
                <w:lang w:val="en-GB"/>
              </w:rPr>
            </w:pPr>
            <w:r>
              <w:rPr>
                <w:rFonts w:ascii="Times New Roman" w:hAnsi="Times New Roman" w:cs="Times New Roman"/>
                <w:sz w:val="20"/>
                <w:szCs w:val="20"/>
                <w:lang w:val="en-GB"/>
              </w:rPr>
              <w:t>3.4</w:t>
            </w:r>
          </w:p>
        </w:tc>
        <w:tc>
          <w:tcPr>
            <w:tcW w:w="1203" w:type="dxa"/>
            <w:tcBorders>
              <w:top w:val="single" w:sz="4" w:space="0" w:color="auto"/>
            </w:tcBorders>
            <w:shd w:val="clear" w:color="auto" w:fill="auto"/>
            <w:vAlign w:val="center"/>
          </w:tcPr>
          <w:p w14:paraId="7199086A" w14:textId="6EF851F9" w:rsidR="00630CF6" w:rsidRPr="00FB2E7F" w:rsidRDefault="006A3B7B"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tcBorders>
              <w:top w:val="single" w:sz="4" w:space="0" w:color="auto"/>
            </w:tcBorders>
            <w:shd w:val="clear" w:color="auto" w:fill="auto"/>
            <w:vAlign w:val="center"/>
          </w:tcPr>
          <w:p w14:paraId="16E4AEEA" w14:textId="476DB844" w:rsidR="00630CF6" w:rsidRPr="00FB2E7F" w:rsidRDefault="006A3B7B"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15" w:type="dxa"/>
            <w:tcBorders>
              <w:top w:val="single" w:sz="4" w:space="0" w:color="auto"/>
            </w:tcBorders>
            <w:shd w:val="clear" w:color="auto" w:fill="auto"/>
            <w:vAlign w:val="center"/>
          </w:tcPr>
          <w:p w14:paraId="5E1709C4" w14:textId="604DAAE7" w:rsidR="00630CF6" w:rsidRDefault="00630CF6"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tcBorders>
              <w:top w:val="single" w:sz="4" w:space="0" w:color="auto"/>
            </w:tcBorders>
            <w:shd w:val="clear" w:color="auto" w:fill="auto"/>
            <w:vAlign w:val="center"/>
          </w:tcPr>
          <w:p w14:paraId="34DE9E56" w14:textId="5742D774" w:rsidR="00630CF6" w:rsidRPr="00FB2E7F" w:rsidRDefault="006A3B7B"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tcBorders>
              <w:top w:val="single" w:sz="4" w:space="0" w:color="auto"/>
            </w:tcBorders>
            <w:shd w:val="clear" w:color="auto" w:fill="auto"/>
            <w:vAlign w:val="center"/>
          </w:tcPr>
          <w:p w14:paraId="5B6D25ED" w14:textId="3A50534F" w:rsidR="00630CF6" w:rsidRDefault="006A3B7B"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190" w:type="dxa"/>
            <w:tcBorders>
              <w:top w:val="single" w:sz="4" w:space="0" w:color="auto"/>
            </w:tcBorders>
            <w:shd w:val="clear" w:color="auto" w:fill="auto"/>
            <w:vAlign w:val="center"/>
          </w:tcPr>
          <w:p w14:paraId="0554E964" w14:textId="42FC5D76" w:rsidR="00630CF6" w:rsidRDefault="000739A6"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r>
      <w:tr w:rsidR="00E56AFC" w14:paraId="52C2FE9D" w14:textId="77777777" w:rsidTr="00041D3D">
        <w:trPr>
          <w:trHeight w:val="397"/>
        </w:trPr>
        <w:tc>
          <w:tcPr>
            <w:cnfStyle w:val="001000000000" w:firstRow="0" w:lastRow="0" w:firstColumn="1" w:lastColumn="0" w:oddVBand="0" w:evenVBand="0" w:oddHBand="0" w:evenHBand="0" w:firstRowFirstColumn="0" w:firstRowLastColumn="0" w:lastRowFirstColumn="0" w:lastRowLastColumn="0"/>
            <w:tcW w:w="1800" w:type="dxa"/>
            <w:vMerge w:val="restart"/>
            <w:shd w:val="clear" w:color="auto" w:fill="auto"/>
            <w:vAlign w:val="center"/>
          </w:tcPr>
          <w:p w14:paraId="404BFAF5" w14:textId="0603E093" w:rsidR="00E56AFC" w:rsidRDefault="00E56AFC" w:rsidP="00D44308">
            <w:pPr>
              <w:jc w:val="both"/>
              <w:rPr>
                <w:rFonts w:ascii="Times New Roman" w:hAnsi="Times New Roman" w:cs="Times New Roman"/>
                <w:sz w:val="20"/>
                <w:szCs w:val="20"/>
                <w:lang w:val="en-GB"/>
              </w:rPr>
            </w:pPr>
            <w:r>
              <w:rPr>
                <w:rFonts w:ascii="Times New Roman" w:hAnsi="Times New Roman" w:cs="Times New Roman"/>
                <w:sz w:val="20"/>
                <w:szCs w:val="20"/>
                <w:lang w:val="en-GB"/>
              </w:rPr>
              <w:t>3.6</w:t>
            </w:r>
            <w:r w:rsidR="000E45C4">
              <w:rPr>
                <w:rFonts w:ascii="Times New Roman" w:hAnsi="Times New Roman" w:cs="Times New Roman"/>
                <w:sz w:val="20"/>
                <w:szCs w:val="20"/>
                <w:lang w:val="en-GB"/>
              </w:rPr>
              <w:t>.1</w:t>
            </w:r>
          </w:p>
        </w:tc>
        <w:tc>
          <w:tcPr>
            <w:tcW w:w="1203" w:type="dxa"/>
            <w:shd w:val="clear" w:color="auto" w:fill="auto"/>
            <w:vAlign w:val="center"/>
          </w:tcPr>
          <w:p w14:paraId="3DE76265" w14:textId="7DAC434E" w:rsidR="00E56AFC" w:rsidRDefault="00E56AFC"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shd w:val="clear" w:color="auto" w:fill="auto"/>
            <w:vAlign w:val="center"/>
          </w:tcPr>
          <w:p w14:paraId="70B68AEA" w14:textId="5373754D" w:rsidR="00E56AFC" w:rsidRDefault="00E56AFC"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15" w:type="dxa"/>
            <w:shd w:val="clear" w:color="auto" w:fill="auto"/>
            <w:vAlign w:val="center"/>
          </w:tcPr>
          <w:p w14:paraId="25FC2520" w14:textId="251FE521" w:rsidR="00E56AFC" w:rsidRDefault="00E56AFC"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shd w:val="clear" w:color="auto" w:fill="auto"/>
            <w:vAlign w:val="center"/>
          </w:tcPr>
          <w:p w14:paraId="552908AD" w14:textId="18039604" w:rsidR="00E56AFC" w:rsidRDefault="00E56AFC"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shd w:val="clear" w:color="auto" w:fill="auto"/>
            <w:vAlign w:val="center"/>
          </w:tcPr>
          <w:p w14:paraId="223EBCB3" w14:textId="2949BA34" w:rsidR="00E56AFC" w:rsidRDefault="00E56AFC"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190" w:type="dxa"/>
            <w:shd w:val="clear" w:color="auto" w:fill="auto"/>
            <w:vAlign w:val="center"/>
          </w:tcPr>
          <w:p w14:paraId="5BD9EF6D" w14:textId="148D06F8" w:rsidR="00E56AFC" w:rsidRDefault="00E56AFC"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r>
      <w:tr w:rsidR="00E56AFC" w14:paraId="4560F4F9" w14:textId="77777777" w:rsidTr="00041D3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vAlign w:val="center"/>
          </w:tcPr>
          <w:p w14:paraId="72B2300A" w14:textId="77777777" w:rsidR="00E56AFC" w:rsidRDefault="00E56AFC" w:rsidP="00D44308">
            <w:pPr>
              <w:jc w:val="both"/>
              <w:rPr>
                <w:rFonts w:ascii="Times New Roman" w:hAnsi="Times New Roman" w:cs="Times New Roman"/>
                <w:sz w:val="20"/>
                <w:szCs w:val="20"/>
                <w:lang w:val="en-GB"/>
              </w:rPr>
            </w:pPr>
          </w:p>
        </w:tc>
        <w:tc>
          <w:tcPr>
            <w:tcW w:w="1203" w:type="dxa"/>
            <w:shd w:val="clear" w:color="auto" w:fill="auto"/>
            <w:vAlign w:val="center"/>
          </w:tcPr>
          <w:p w14:paraId="38E9F096" w14:textId="549F02E4" w:rsidR="00E56AFC" w:rsidRDefault="00E56AFC"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shd w:val="clear" w:color="auto" w:fill="auto"/>
            <w:vAlign w:val="center"/>
          </w:tcPr>
          <w:p w14:paraId="01BF7533" w14:textId="0F67F78C" w:rsidR="00E56AFC" w:rsidRDefault="00E56AFC"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15" w:type="dxa"/>
            <w:shd w:val="clear" w:color="auto" w:fill="auto"/>
            <w:vAlign w:val="center"/>
          </w:tcPr>
          <w:p w14:paraId="28FFDCAD" w14:textId="4026A4B6" w:rsidR="00E56AFC" w:rsidRDefault="00E56AFC"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w:t>
            </w:r>
            <w:r w:rsidR="00C108D3">
              <w:rPr>
                <w:rFonts w:ascii="Times New Roman" w:hAnsi="Times New Roman" w:cs="Times New Roman"/>
                <w:sz w:val="20"/>
                <w:szCs w:val="20"/>
                <w:lang w:val="en-GB"/>
              </w:rPr>
              <w:t>2</w:t>
            </w:r>
          </w:p>
        </w:tc>
        <w:tc>
          <w:tcPr>
            <w:tcW w:w="1204" w:type="dxa"/>
            <w:shd w:val="clear" w:color="auto" w:fill="auto"/>
            <w:vAlign w:val="center"/>
          </w:tcPr>
          <w:p w14:paraId="7AC1A6B2" w14:textId="5C9EC8FB" w:rsidR="00E56AFC" w:rsidRDefault="00E56AFC"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shd w:val="clear" w:color="auto" w:fill="auto"/>
            <w:vAlign w:val="center"/>
          </w:tcPr>
          <w:p w14:paraId="7225074D" w14:textId="0C793276" w:rsidR="00E56AFC" w:rsidRDefault="00E56AFC"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190" w:type="dxa"/>
            <w:shd w:val="clear" w:color="auto" w:fill="auto"/>
            <w:vAlign w:val="center"/>
          </w:tcPr>
          <w:p w14:paraId="119612EE" w14:textId="21E60185" w:rsidR="00E56AFC" w:rsidRDefault="00E56AFC" w:rsidP="00D443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 0.00</w:t>
            </w:r>
            <w:r w:rsidR="00C108D3">
              <w:rPr>
                <w:rFonts w:ascii="Times New Roman" w:hAnsi="Times New Roman" w:cs="Times New Roman"/>
                <w:sz w:val="20"/>
                <w:szCs w:val="20"/>
                <w:lang w:val="en-GB"/>
              </w:rPr>
              <w:t>2</w:t>
            </w:r>
          </w:p>
        </w:tc>
      </w:tr>
      <w:tr w:rsidR="00A354F4" w14:paraId="7470252A" w14:textId="77777777" w:rsidTr="00041D3D">
        <w:trPr>
          <w:trHeight w:val="397"/>
        </w:trPr>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vAlign w:val="center"/>
          </w:tcPr>
          <w:p w14:paraId="15435330" w14:textId="77777777" w:rsidR="00A354F4" w:rsidRDefault="00A354F4" w:rsidP="00D44308">
            <w:pPr>
              <w:jc w:val="both"/>
              <w:rPr>
                <w:rFonts w:ascii="Times New Roman" w:hAnsi="Times New Roman" w:cs="Times New Roman"/>
                <w:sz w:val="20"/>
                <w:szCs w:val="20"/>
                <w:lang w:val="en-GB"/>
              </w:rPr>
            </w:pPr>
          </w:p>
        </w:tc>
        <w:tc>
          <w:tcPr>
            <w:tcW w:w="1203" w:type="dxa"/>
            <w:shd w:val="clear" w:color="auto" w:fill="auto"/>
            <w:vAlign w:val="center"/>
          </w:tcPr>
          <w:p w14:paraId="52DB0F95" w14:textId="28B6188B" w:rsidR="00A354F4" w:rsidRDefault="00A354F4"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shd w:val="clear" w:color="auto" w:fill="auto"/>
            <w:vAlign w:val="center"/>
          </w:tcPr>
          <w:p w14:paraId="38F1BB58" w14:textId="4079B55A" w:rsidR="00A354F4" w:rsidRDefault="00A354F4"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15" w:type="dxa"/>
            <w:shd w:val="clear" w:color="auto" w:fill="auto"/>
            <w:vAlign w:val="center"/>
          </w:tcPr>
          <w:p w14:paraId="2CACEE3F" w14:textId="118A94FB" w:rsidR="00A354F4" w:rsidRDefault="00C108D3"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shd w:val="clear" w:color="auto" w:fill="auto"/>
            <w:vAlign w:val="center"/>
          </w:tcPr>
          <w:p w14:paraId="013CA11C" w14:textId="2583ED1D" w:rsidR="00A354F4" w:rsidRDefault="00A354F4"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shd w:val="clear" w:color="auto" w:fill="auto"/>
            <w:vAlign w:val="center"/>
          </w:tcPr>
          <w:p w14:paraId="0DFD67D2" w14:textId="5EF6A1D8" w:rsidR="00A354F4" w:rsidRDefault="00A354F4"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023EB5">
              <w:rPr>
                <w:rFonts w:ascii="Times New Roman" w:hAnsi="Times New Roman" w:cs="Times New Roman"/>
                <w:sz w:val="20"/>
                <w:szCs w:val="20"/>
                <w:lang w:val="en-GB"/>
              </w:rPr>
              <w:t>&lt;</w:t>
            </w:r>
            <w:r>
              <w:rPr>
                <w:rFonts w:ascii="Times New Roman" w:hAnsi="Times New Roman" w:cs="Times New Roman"/>
                <w:sz w:val="20"/>
                <w:szCs w:val="20"/>
                <w:lang w:val="en-GB"/>
              </w:rPr>
              <w:t>0.001</w:t>
            </w:r>
          </w:p>
        </w:tc>
        <w:tc>
          <w:tcPr>
            <w:tcW w:w="1190" w:type="dxa"/>
            <w:shd w:val="clear" w:color="auto" w:fill="auto"/>
            <w:vAlign w:val="center"/>
          </w:tcPr>
          <w:p w14:paraId="4D84A30E" w14:textId="1B128C10" w:rsidR="00A354F4" w:rsidRDefault="00C108D3" w:rsidP="00D443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r>
      <w:tr w:rsidR="0011093B" w14:paraId="3AD4329F" w14:textId="77777777" w:rsidTr="00041D3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0" w:type="dxa"/>
            <w:vMerge w:val="restart"/>
            <w:shd w:val="clear" w:color="auto" w:fill="auto"/>
            <w:vAlign w:val="center"/>
          </w:tcPr>
          <w:p w14:paraId="0696F8E6" w14:textId="5EFC1763" w:rsidR="0011093B" w:rsidRDefault="0011093B" w:rsidP="0027392C">
            <w:pPr>
              <w:jc w:val="both"/>
              <w:rPr>
                <w:rFonts w:ascii="Times New Roman" w:hAnsi="Times New Roman" w:cs="Times New Roman"/>
                <w:sz w:val="20"/>
                <w:szCs w:val="20"/>
                <w:lang w:val="en-GB"/>
              </w:rPr>
            </w:pPr>
            <w:r>
              <w:rPr>
                <w:rFonts w:ascii="Times New Roman" w:hAnsi="Times New Roman" w:cs="Times New Roman"/>
                <w:sz w:val="20"/>
                <w:szCs w:val="20"/>
                <w:lang w:val="en-GB"/>
              </w:rPr>
              <w:t>3.7.1</w:t>
            </w:r>
          </w:p>
        </w:tc>
        <w:tc>
          <w:tcPr>
            <w:tcW w:w="1203" w:type="dxa"/>
            <w:shd w:val="clear" w:color="auto" w:fill="auto"/>
            <w:vAlign w:val="center"/>
          </w:tcPr>
          <w:p w14:paraId="68D74BF2" w14:textId="2865D990" w:rsidR="0011093B" w:rsidRDefault="0011093B" w:rsidP="0027392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4</w:t>
            </w:r>
          </w:p>
        </w:tc>
        <w:tc>
          <w:tcPr>
            <w:tcW w:w="1204" w:type="dxa"/>
            <w:shd w:val="clear" w:color="auto" w:fill="auto"/>
            <w:vAlign w:val="center"/>
          </w:tcPr>
          <w:p w14:paraId="26896C31" w14:textId="66583417" w:rsidR="0011093B" w:rsidRDefault="0011093B" w:rsidP="0027392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4</w:t>
            </w:r>
          </w:p>
        </w:tc>
        <w:tc>
          <w:tcPr>
            <w:tcW w:w="1215" w:type="dxa"/>
            <w:shd w:val="clear" w:color="auto" w:fill="auto"/>
            <w:vAlign w:val="center"/>
          </w:tcPr>
          <w:p w14:paraId="01084F26" w14:textId="60D33AD5" w:rsidR="0011093B" w:rsidRDefault="0011093B" w:rsidP="0027392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5</w:t>
            </w:r>
          </w:p>
        </w:tc>
        <w:tc>
          <w:tcPr>
            <w:tcW w:w="1204" w:type="dxa"/>
            <w:shd w:val="clear" w:color="auto" w:fill="auto"/>
            <w:vAlign w:val="center"/>
          </w:tcPr>
          <w:p w14:paraId="36D112E3" w14:textId="2284ED79" w:rsidR="0011093B" w:rsidRDefault="0011093B" w:rsidP="0027392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5</w:t>
            </w:r>
          </w:p>
        </w:tc>
        <w:tc>
          <w:tcPr>
            <w:tcW w:w="1204" w:type="dxa"/>
            <w:shd w:val="clear" w:color="auto" w:fill="auto"/>
            <w:vAlign w:val="center"/>
          </w:tcPr>
          <w:p w14:paraId="0DCE5D25" w14:textId="60970A9B" w:rsidR="0011093B" w:rsidRDefault="0011093B" w:rsidP="0027392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4</w:t>
            </w:r>
          </w:p>
        </w:tc>
        <w:tc>
          <w:tcPr>
            <w:tcW w:w="1190" w:type="dxa"/>
            <w:shd w:val="clear" w:color="auto" w:fill="auto"/>
            <w:vAlign w:val="center"/>
          </w:tcPr>
          <w:p w14:paraId="40D808BE" w14:textId="1D7EB95F" w:rsidR="0011093B" w:rsidRDefault="0011093B" w:rsidP="0027392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05</w:t>
            </w:r>
          </w:p>
        </w:tc>
      </w:tr>
      <w:tr w:rsidR="0011093B" w14:paraId="5B262EE0" w14:textId="77777777" w:rsidTr="00041D3D">
        <w:trPr>
          <w:trHeight w:val="397"/>
        </w:trPr>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vAlign w:val="center"/>
          </w:tcPr>
          <w:p w14:paraId="2937C7F8" w14:textId="77777777" w:rsidR="0011093B" w:rsidRDefault="0011093B" w:rsidP="0027392C">
            <w:pPr>
              <w:jc w:val="both"/>
              <w:rPr>
                <w:rFonts w:ascii="Times New Roman" w:hAnsi="Times New Roman" w:cs="Times New Roman"/>
                <w:sz w:val="20"/>
                <w:szCs w:val="20"/>
                <w:lang w:val="en-GB"/>
              </w:rPr>
            </w:pPr>
          </w:p>
        </w:tc>
        <w:tc>
          <w:tcPr>
            <w:tcW w:w="1203" w:type="dxa"/>
            <w:shd w:val="clear" w:color="auto" w:fill="auto"/>
            <w:vAlign w:val="center"/>
          </w:tcPr>
          <w:p w14:paraId="5BFF3083" w14:textId="219A3BEB" w:rsidR="0011093B" w:rsidRDefault="0011093B" w:rsidP="0027392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shd w:val="clear" w:color="auto" w:fill="auto"/>
            <w:vAlign w:val="center"/>
          </w:tcPr>
          <w:p w14:paraId="67F4ED00" w14:textId="34F96802" w:rsidR="0011093B" w:rsidRDefault="0011093B" w:rsidP="0027392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15" w:type="dxa"/>
            <w:shd w:val="clear" w:color="auto" w:fill="auto"/>
            <w:vAlign w:val="center"/>
          </w:tcPr>
          <w:p w14:paraId="3A3509EB" w14:textId="5F17F30F" w:rsidR="0011093B" w:rsidRDefault="0011093B" w:rsidP="0027392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shd w:val="clear" w:color="auto" w:fill="auto"/>
            <w:vAlign w:val="center"/>
          </w:tcPr>
          <w:p w14:paraId="1FCA4BF2" w14:textId="34D47A97" w:rsidR="0011093B" w:rsidRDefault="0011093B" w:rsidP="0027392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204" w:type="dxa"/>
            <w:shd w:val="clear" w:color="auto" w:fill="auto"/>
            <w:vAlign w:val="center"/>
          </w:tcPr>
          <w:p w14:paraId="2ED05902" w14:textId="566FBB29" w:rsidR="0011093B" w:rsidRDefault="0011093B" w:rsidP="0027392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c>
          <w:tcPr>
            <w:tcW w:w="1190" w:type="dxa"/>
            <w:shd w:val="clear" w:color="auto" w:fill="auto"/>
            <w:vAlign w:val="center"/>
          </w:tcPr>
          <w:p w14:paraId="09F37041" w14:textId="176BF89A" w:rsidR="0011093B" w:rsidRDefault="0011093B" w:rsidP="0027392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t; 0.001</w:t>
            </w:r>
          </w:p>
        </w:tc>
      </w:tr>
      <w:tr w:rsidR="0011093B" w14:paraId="72355579" w14:textId="77777777" w:rsidTr="001E63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vAlign w:val="center"/>
          </w:tcPr>
          <w:p w14:paraId="1641FA79" w14:textId="77777777" w:rsidR="0011093B" w:rsidRDefault="0011093B" w:rsidP="0027392C">
            <w:pPr>
              <w:jc w:val="both"/>
              <w:rPr>
                <w:rFonts w:ascii="Times New Roman" w:hAnsi="Times New Roman" w:cs="Times New Roman"/>
                <w:sz w:val="20"/>
                <w:szCs w:val="20"/>
                <w:lang w:val="en-GB"/>
              </w:rPr>
            </w:pPr>
          </w:p>
        </w:tc>
        <w:tc>
          <w:tcPr>
            <w:tcW w:w="1203" w:type="dxa"/>
            <w:shd w:val="clear" w:color="auto" w:fill="auto"/>
            <w:vAlign w:val="center"/>
          </w:tcPr>
          <w:p w14:paraId="7C32BCC9" w14:textId="242CE438" w:rsidR="0011093B" w:rsidRDefault="0011093B" w:rsidP="0027392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629</w:t>
            </w:r>
          </w:p>
        </w:tc>
        <w:tc>
          <w:tcPr>
            <w:tcW w:w="1204" w:type="dxa"/>
            <w:shd w:val="clear" w:color="auto" w:fill="auto"/>
            <w:vAlign w:val="center"/>
          </w:tcPr>
          <w:p w14:paraId="41815A23" w14:textId="693BFBA1" w:rsidR="0011093B" w:rsidRDefault="0011093B" w:rsidP="0027392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636</w:t>
            </w:r>
          </w:p>
        </w:tc>
        <w:tc>
          <w:tcPr>
            <w:tcW w:w="1215" w:type="dxa"/>
            <w:shd w:val="clear" w:color="auto" w:fill="auto"/>
            <w:vAlign w:val="center"/>
          </w:tcPr>
          <w:p w14:paraId="1A6BD8F1" w14:textId="3D312DAC" w:rsidR="0011093B" w:rsidRDefault="0011093B" w:rsidP="0027392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922</w:t>
            </w:r>
          </w:p>
        </w:tc>
        <w:tc>
          <w:tcPr>
            <w:tcW w:w="1204" w:type="dxa"/>
            <w:shd w:val="clear" w:color="auto" w:fill="auto"/>
            <w:vAlign w:val="center"/>
          </w:tcPr>
          <w:p w14:paraId="366E626E" w14:textId="22B205B0" w:rsidR="0011093B" w:rsidRDefault="0011093B" w:rsidP="0027392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739</w:t>
            </w:r>
          </w:p>
        </w:tc>
        <w:tc>
          <w:tcPr>
            <w:tcW w:w="1204" w:type="dxa"/>
            <w:shd w:val="clear" w:color="auto" w:fill="auto"/>
            <w:vAlign w:val="center"/>
          </w:tcPr>
          <w:p w14:paraId="43C2D760" w14:textId="2291017D" w:rsidR="0011093B" w:rsidRDefault="0011093B" w:rsidP="0027392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745</w:t>
            </w:r>
          </w:p>
        </w:tc>
        <w:tc>
          <w:tcPr>
            <w:tcW w:w="1190" w:type="dxa"/>
            <w:shd w:val="clear" w:color="auto" w:fill="auto"/>
            <w:vAlign w:val="center"/>
          </w:tcPr>
          <w:p w14:paraId="24CD474F" w14:textId="2FF2D601" w:rsidR="0011093B" w:rsidRDefault="0011093B" w:rsidP="0027392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732</w:t>
            </w:r>
          </w:p>
        </w:tc>
      </w:tr>
      <w:tr w:rsidR="0027392C" w14:paraId="3900D9D6" w14:textId="77777777" w:rsidTr="001E63BF">
        <w:trPr>
          <w:trHeight w:val="397"/>
        </w:trPr>
        <w:tc>
          <w:tcPr>
            <w:cnfStyle w:val="001000000000" w:firstRow="0" w:lastRow="0" w:firstColumn="1" w:lastColumn="0" w:oddVBand="0" w:evenVBand="0" w:oddHBand="0" w:evenHBand="0" w:firstRowFirstColumn="0" w:firstRowLastColumn="0" w:lastRowFirstColumn="0" w:lastRowLastColumn="0"/>
            <w:tcW w:w="1800" w:type="dxa"/>
            <w:tcBorders>
              <w:bottom w:val="single" w:sz="4" w:space="0" w:color="auto"/>
            </w:tcBorders>
            <w:shd w:val="clear" w:color="auto" w:fill="auto"/>
            <w:vAlign w:val="center"/>
          </w:tcPr>
          <w:p w14:paraId="097EC690" w14:textId="6ECBFC94" w:rsidR="0027392C" w:rsidRDefault="0027392C" w:rsidP="0027392C">
            <w:pPr>
              <w:jc w:val="both"/>
              <w:rPr>
                <w:rFonts w:ascii="Times New Roman" w:hAnsi="Times New Roman" w:cs="Times New Roman"/>
                <w:sz w:val="20"/>
                <w:szCs w:val="20"/>
                <w:lang w:val="en-GB"/>
              </w:rPr>
            </w:pPr>
            <w:r>
              <w:rPr>
                <w:rFonts w:ascii="Times New Roman" w:hAnsi="Times New Roman" w:cs="Times New Roman"/>
                <w:sz w:val="20"/>
                <w:szCs w:val="20"/>
                <w:lang w:val="en-GB"/>
              </w:rPr>
              <w:t>3.7.2</w:t>
            </w:r>
          </w:p>
        </w:tc>
        <w:tc>
          <w:tcPr>
            <w:tcW w:w="1203" w:type="dxa"/>
            <w:tcBorders>
              <w:bottom w:val="single" w:sz="4" w:space="0" w:color="auto"/>
            </w:tcBorders>
            <w:shd w:val="clear" w:color="auto" w:fill="auto"/>
            <w:vAlign w:val="center"/>
          </w:tcPr>
          <w:p w14:paraId="5F942E72" w14:textId="0F15B02E" w:rsidR="0027392C" w:rsidRDefault="0027392C" w:rsidP="0027392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183</w:t>
            </w:r>
          </w:p>
        </w:tc>
        <w:tc>
          <w:tcPr>
            <w:tcW w:w="1204" w:type="dxa"/>
            <w:tcBorders>
              <w:bottom w:val="single" w:sz="4" w:space="0" w:color="auto"/>
            </w:tcBorders>
            <w:shd w:val="clear" w:color="auto" w:fill="auto"/>
            <w:vAlign w:val="center"/>
          </w:tcPr>
          <w:p w14:paraId="52C6A4BA" w14:textId="22280311" w:rsidR="0027392C" w:rsidRDefault="0027392C" w:rsidP="0027392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162</w:t>
            </w:r>
          </w:p>
        </w:tc>
        <w:tc>
          <w:tcPr>
            <w:tcW w:w="1215" w:type="dxa"/>
            <w:tcBorders>
              <w:bottom w:val="single" w:sz="4" w:space="0" w:color="auto"/>
            </w:tcBorders>
            <w:shd w:val="clear" w:color="auto" w:fill="auto"/>
            <w:vAlign w:val="center"/>
          </w:tcPr>
          <w:p w14:paraId="29AA6131" w14:textId="17B44891" w:rsidR="0027392C" w:rsidRDefault="0027392C" w:rsidP="0027392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185</w:t>
            </w:r>
          </w:p>
        </w:tc>
        <w:tc>
          <w:tcPr>
            <w:tcW w:w="1204" w:type="dxa"/>
            <w:tcBorders>
              <w:bottom w:val="single" w:sz="4" w:space="0" w:color="auto"/>
            </w:tcBorders>
            <w:shd w:val="clear" w:color="auto" w:fill="auto"/>
            <w:vAlign w:val="center"/>
          </w:tcPr>
          <w:p w14:paraId="085F64AE" w14:textId="5C881731" w:rsidR="0027392C" w:rsidRDefault="0027392C" w:rsidP="0027392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134</w:t>
            </w:r>
          </w:p>
        </w:tc>
        <w:tc>
          <w:tcPr>
            <w:tcW w:w="1204" w:type="dxa"/>
            <w:tcBorders>
              <w:bottom w:val="single" w:sz="4" w:space="0" w:color="auto"/>
            </w:tcBorders>
            <w:shd w:val="clear" w:color="auto" w:fill="auto"/>
            <w:vAlign w:val="center"/>
          </w:tcPr>
          <w:p w14:paraId="4EA60C73" w14:textId="57A77D26" w:rsidR="0027392C" w:rsidRDefault="0027392C" w:rsidP="0027392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128</w:t>
            </w:r>
          </w:p>
        </w:tc>
        <w:tc>
          <w:tcPr>
            <w:tcW w:w="1190" w:type="dxa"/>
            <w:tcBorders>
              <w:bottom w:val="single" w:sz="4" w:space="0" w:color="auto"/>
            </w:tcBorders>
            <w:shd w:val="clear" w:color="auto" w:fill="auto"/>
            <w:vAlign w:val="center"/>
          </w:tcPr>
          <w:p w14:paraId="53387C2E" w14:textId="044124E8" w:rsidR="0027392C" w:rsidRDefault="0027392C" w:rsidP="0027392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363</w:t>
            </w:r>
          </w:p>
        </w:tc>
      </w:tr>
    </w:tbl>
    <w:p w14:paraId="06603115" w14:textId="7A33379D" w:rsidR="00E54BE1" w:rsidRDefault="00041D3D" w:rsidP="00D44308">
      <w:pPr>
        <w:jc w:val="both"/>
        <w:rPr>
          <w:rFonts w:ascii="Times New Roman" w:hAnsi="Times New Roman" w:cs="Times New Roman"/>
          <w:b/>
          <w:bCs/>
          <w:sz w:val="20"/>
          <w:szCs w:val="20"/>
        </w:rPr>
      </w:pPr>
      <w:r w:rsidRPr="00041D3D">
        <w:rPr>
          <w:rFonts w:ascii="Times New Roman" w:hAnsi="Times New Roman" w:cs="Times New Roman"/>
          <w:b/>
          <w:bCs/>
          <w:sz w:val="20"/>
          <w:szCs w:val="20"/>
        </w:rPr>
        <w:t xml:space="preserve">Table </w:t>
      </w:r>
      <w:r w:rsidR="00503A33">
        <w:rPr>
          <w:rFonts w:ascii="Times New Roman" w:hAnsi="Times New Roman" w:cs="Times New Roman"/>
          <w:b/>
          <w:bCs/>
          <w:sz w:val="20"/>
          <w:szCs w:val="20"/>
        </w:rPr>
        <w:t>S4</w:t>
      </w:r>
      <w:r w:rsidRPr="00041D3D">
        <w:rPr>
          <w:rFonts w:ascii="Times New Roman" w:hAnsi="Times New Roman" w:cs="Times New Roman"/>
          <w:b/>
          <w:bCs/>
          <w:sz w:val="20"/>
          <w:szCs w:val="20"/>
        </w:rPr>
        <w:t>.</w:t>
      </w:r>
      <w:r>
        <w:rPr>
          <w:rFonts w:ascii="Times New Roman" w:hAnsi="Times New Roman" w:cs="Times New Roman"/>
          <w:sz w:val="20"/>
          <w:szCs w:val="20"/>
        </w:rPr>
        <w:t xml:space="preserve"> Sensitivity analysis</w:t>
      </w:r>
    </w:p>
    <w:p w14:paraId="442E5D15" w14:textId="77777777" w:rsidR="001E63BF" w:rsidRPr="001E63BF" w:rsidRDefault="001E63BF" w:rsidP="00D44308">
      <w:pPr>
        <w:jc w:val="both"/>
        <w:rPr>
          <w:rFonts w:ascii="Times New Roman" w:hAnsi="Times New Roman" w:cs="Times New Roman"/>
          <w:b/>
          <w:bCs/>
          <w:sz w:val="20"/>
          <w:szCs w:val="20"/>
        </w:rPr>
      </w:pPr>
    </w:p>
    <w:p w14:paraId="5EB0ABFF" w14:textId="41FBD79F" w:rsidR="00E54BE1" w:rsidRPr="00E54BE1" w:rsidRDefault="00E54BE1" w:rsidP="00D44308">
      <w:pPr>
        <w:jc w:val="both"/>
        <w:rPr>
          <w:rFonts w:ascii="Times New Roman" w:hAnsi="Times New Roman" w:cs="Times New Roman"/>
          <w:sz w:val="20"/>
          <w:szCs w:val="20"/>
        </w:rPr>
      </w:pPr>
      <w:r>
        <w:rPr>
          <w:rFonts w:ascii="Times New Roman" w:hAnsi="Times New Roman" w:cs="Times New Roman"/>
          <w:sz w:val="20"/>
          <w:szCs w:val="20"/>
        </w:rPr>
        <w:t xml:space="preserve">Column </w:t>
      </w:r>
      <w:r w:rsidR="001930CD">
        <w:rPr>
          <w:rFonts w:ascii="Times New Roman" w:hAnsi="Times New Roman" w:cs="Times New Roman"/>
          <w:sz w:val="20"/>
          <w:szCs w:val="20"/>
        </w:rPr>
        <w:t>1</w:t>
      </w:r>
      <w:r w:rsidR="000C0FF2">
        <w:rPr>
          <w:rFonts w:ascii="Times New Roman" w:hAnsi="Times New Roman" w:cs="Times New Roman"/>
          <w:sz w:val="20"/>
          <w:szCs w:val="20"/>
        </w:rPr>
        <w:t>,</w:t>
      </w:r>
      <w:r w:rsidR="00D80EB3">
        <w:rPr>
          <w:rFonts w:ascii="Times New Roman" w:hAnsi="Times New Roman" w:cs="Times New Roman"/>
          <w:sz w:val="20"/>
          <w:szCs w:val="20"/>
        </w:rPr>
        <w:t xml:space="preserve"> </w:t>
      </w:r>
      <w:r w:rsidR="002A39E6">
        <w:rPr>
          <w:rFonts w:ascii="Times New Roman" w:hAnsi="Times New Roman" w:cs="Times New Roman"/>
          <w:sz w:val="20"/>
          <w:szCs w:val="20"/>
        </w:rPr>
        <w:t xml:space="preserve">analysis sub-section reference; </w:t>
      </w:r>
      <w:r w:rsidR="00C06E0B">
        <w:rPr>
          <w:rFonts w:ascii="Times New Roman" w:hAnsi="Times New Roman" w:cs="Times New Roman"/>
          <w:sz w:val="20"/>
          <w:szCs w:val="20"/>
        </w:rPr>
        <w:t xml:space="preserve">row 1, </w:t>
      </w:r>
      <w:r w:rsidR="002A39E6">
        <w:rPr>
          <w:rFonts w:ascii="Times New Roman" w:hAnsi="Times New Roman" w:cs="Times New Roman"/>
          <w:sz w:val="20"/>
          <w:szCs w:val="20"/>
        </w:rPr>
        <w:t xml:space="preserve">columns </w:t>
      </w:r>
      <w:r w:rsidR="001930CD">
        <w:rPr>
          <w:rFonts w:ascii="Times New Roman" w:hAnsi="Times New Roman" w:cs="Times New Roman"/>
          <w:sz w:val="20"/>
          <w:szCs w:val="20"/>
        </w:rPr>
        <w:t>2</w:t>
      </w:r>
      <w:r w:rsidR="00EF2B93">
        <w:rPr>
          <w:rFonts w:ascii="Times New Roman" w:hAnsi="Times New Roman" w:cs="Times New Roman"/>
          <w:sz w:val="20"/>
          <w:szCs w:val="20"/>
        </w:rPr>
        <w:t>-</w:t>
      </w:r>
      <w:r w:rsidR="001930CD">
        <w:rPr>
          <w:rFonts w:ascii="Times New Roman" w:hAnsi="Times New Roman" w:cs="Times New Roman"/>
          <w:sz w:val="20"/>
          <w:szCs w:val="20"/>
        </w:rPr>
        <w:t>6</w:t>
      </w:r>
      <w:r w:rsidR="00EF2B93">
        <w:rPr>
          <w:rFonts w:ascii="Times New Roman" w:hAnsi="Times New Roman" w:cs="Times New Roman"/>
          <w:sz w:val="20"/>
          <w:szCs w:val="20"/>
        </w:rPr>
        <w:t>, within</w:t>
      </w:r>
      <w:r w:rsidR="00AF42A9">
        <w:rPr>
          <w:rFonts w:ascii="Times New Roman" w:hAnsi="Times New Roman" w:cs="Times New Roman"/>
          <w:sz w:val="20"/>
          <w:szCs w:val="20"/>
        </w:rPr>
        <w:t>-</w:t>
      </w:r>
      <w:r w:rsidR="00EF2B93">
        <w:rPr>
          <w:rFonts w:ascii="Times New Roman" w:hAnsi="Times New Roman" w:cs="Times New Roman"/>
          <w:sz w:val="20"/>
          <w:szCs w:val="20"/>
        </w:rPr>
        <w:t>subject correlation (r); column</w:t>
      </w:r>
      <w:r w:rsidR="000D076B">
        <w:rPr>
          <w:rFonts w:ascii="Times New Roman" w:hAnsi="Times New Roman" w:cs="Times New Roman"/>
          <w:sz w:val="20"/>
          <w:szCs w:val="20"/>
        </w:rPr>
        <w:t xml:space="preserve"> </w:t>
      </w:r>
      <w:r w:rsidR="001930CD">
        <w:rPr>
          <w:rFonts w:ascii="Times New Roman" w:hAnsi="Times New Roman" w:cs="Times New Roman"/>
          <w:sz w:val="20"/>
          <w:szCs w:val="20"/>
        </w:rPr>
        <w:t>7</w:t>
      </w:r>
      <w:r w:rsidR="000D076B">
        <w:rPr>
          <w:rFonts w:ascii="Times New Roman" w:hAnsi="Times New Roman" w:cs="Times New Roman"/>
          <w:sz w:val="20"/>
          <w:szCs w:val="20"/>
        </w:rPr>
        <w:t>,</w:t>
      </w:r>
      <w:r w:rsidR="00885E52">
        <w:rPr>
          <w:rFonts w:ascii="Times New Roman" w:hAnsi="Times New Roman" w:cs="Times New Roman"/>
          <w:sz w:val="20"/>
          <w:szCs w:val="20"/>
        </w:rPr>
        <w:t xml:space="preserve"> trimmed data set with</w:t>
      </w:r>
      <w:r w:rsidR="000D076B">
        <w:rPr>
          <w:rFonts w:ascii="Times New Roman" w:hAnsi="Times New Roman" w:cs="Times New Roman"/>
          <w:sz w:val="20"/>
          <w:szCs w:val="20"/>
        </w:rPr>
        <w:t xml:space="preserve"> statistical outliers removed. </w:t>
      </w:r>
      <w:r w:rsidR="00C86D50">
        <w:rPr>
          <w:rFonts w:ascii="Times New Roman" w:hAnsi="Times New Roman" w:cs="Times New Roman"/>
          <w:sz w:val="20"/>
          <w:szCs w:val="20"/>
        </w:rPr>
        <w:t>Data are p-values</w:t>
      </w:r>
      <w:r w:rsidR="00FA457A">
        <w:rPr>
          <w:rFonts w:ascii="Times New Roman" w:hAnsi="Times New Roman" w:cs="Times New Roman"/>
          <w:sz w:val="20"/>
          <w:szCs w:val="20"/>
        </w:rPr>
        <w:t xml:space="preserve"> (α = 0.05)</w:t>
      </w:r>
      <w:r w:rsidR="00C86D50">
        <w:rPr>
          <w:rFonts w:ascii="Times New Roman" w:hAnsi="Times New Roman" w:cs="Times New Roman"/>
          <w:sz w:val="20"/>
          <w:szCs w:val="20"/>
        </w:rPr>
        <w:t>.</w:t>
      </w:r>
    </w:p>
    <w:p w14:paraId="6BE8C289" w14:textId="77777777" w:rsidR="00E91169" w:rsidRDefault="00E91169" w:rsidP="00D44308">
      <w:pPr>
        <w:jc w:val="both"/>
        <w:rPr>
          <w:rFonts w:ascii="Times New Roman" w:hAnsi="Times New Roman" w:cs="Times New Roman"/>
          <w:sz w:val="20"/>
          <w:szCs w:val="20"/>
        </w:rPr>
      </w:pPr>
    </w:p>
    <w:p w14:paraId="6F685150" w14:textId="7FFE26FD" w:rsidR="00514E2F" w:rsidRDefault="00514E2F" w:rsidP="00D44308">
      <w:pPr>
        <w:jc w:val="both"/>
        <w:rPr>
          <w:rFonts w:ascii="Times New Roman" w:hAnsi="Times New Roman" w:cs="Times New Roman"/>
          <w:sz w:val="20"/>
          <w:szCs w:val="20"/>
        </w:rPr>
      </w:pPr>
      <w:r>
        <w:rPr>
          <w:rFonts w:ascii="Times New Roman" w:hAnsi="Times New Roman" w:cs="Times New Roman"/>
          <w:sz w:val="20"/>
          <w:szCs w:val="20"/>
        </w:rPr>
        <w:br w:type="page"/>
      </w:r>
    </w:p>
    <w:p w14:paraId="74551D53" w14:textId="078DDCC8" w:rsidR="00E54BE1" w:rsidRPr="00E54BE1" w:rsidRDefault="00E54BE1" w:rsidP="00D44308">
      <w:pPr>
        <w:jc w:val="both"/>
        <w:rPr>
          <w:rFonts w:ascii="Times New Roman" w:hAnsi="Times New Roman" w:cs="Times New Roman"/>
          <w:sz w:val="20"/>
          <w:szCs w:val="20"/>
        </w:rPr>
      </w:pPr>
    </w:p>
    <w:p w14:paraId="144C94CD" w14:textId="34660329" w:rsidR="007C48C6" w:rsidRDefault="00B46853" w:rsidP="00D44308">
      <w:pPr>
        <w:spacing w:line="276" w:lineRule="auto"/>
        <w:jc w:val="both"/>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44930862" wp14:editId="3DF96135">
            <wp:extent cx="5657850" cy="3244922"/>
            <wp:effectExtent l="0" t="0" r="0" b="0"/>
            <wp:docPr id="16476702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65625" cy="3249381"/>
                    </a:xfrm>
                    <a:prstGeom prst="rect">
                      <a:avLst/>
                    </a:prstGeom>
                    <a:noFill/>
                  </pic:spPr>
                </pic:pic>
              </a:graphicData>
            </a:graphic>
          </wp:inline>
        </w:drawing>
      </w:r>
    </w:p>
    <w:p w14:paraId="082CA14B" w14:textId="13E71255" w:rsidR="00E54BE1" w:rsidRPr="008314B5" w:rsidRDefault="00035FBB" w:rsidP="00D44308">
      <w:pPr>
        <w:spacing w:line="276" w:lineRule="auto"/>
        <w:jc w:val="both"/>
        <w:rPr>
          <w:rFonts w:ascii="Times New Roman" w:hAnsi="Times New Roman" w:cs="Times New Roman"/>
          <w:sz w:val="20"/>
          <w:szCs w:val="20"/>
        </w:rPr>
      </w:pPr>
      <w:r w:rsidRPr="00893BEA">
        <w:rPr>
          <w:rFonts w:ascii="Times New Roman" w:hAnsi="Times New Roman" w:cs="Times New Roman"/>
          <w:b/>
          <w:bCs/>
          <w:sz w:val="20"/>
          <w:szCs w:val="20"/>
        </w:rPr>
        <w:t>Fig S2.</w:t>
      </w:r>
      <w:r w:rsidR="00893BEA">
        <w:rPr>
          <w:rFonts w:ascii="Times New Roman" w:hAnsi="Times New Roman" w:cs="Times New Roman"/>
          <w:b/>
          <w:bCs/>
          <w:sz w:val="20"/>
          <w:szCs w:val="20"/>
        </w:rPr>
        <w:t xml:space="preserve"> </w:t>
      </w:r>
      <w:r w:rsidR="008314B5">
        <w:rPr>
          <w:rFonts w:ascii="Times New Roman" w:hAnsi="Times New Roman" w:cs="Times New Roman"/>
          <w:sz w:val="20"/>
          <w:szCs w:val="20"/>
        </w:rPr>
        <w:t xml:space="preserve">Funnel plot of </w:t>
      </w:r>
      <w:r w:rsidR="001A7B1B">
        <w:rPr>
          <w:rFonts w:ascii="Times New Roman" w:hAnsi="Times New Roman" w:cs="Times New Roman"/>
          <w:sz w:val="20"/>
          <w:szCs w:val="20"/>
        </w:rPr>
        <w:t>inverse standard error</w:t>
      </w:r>
      <w:r w:rsidR="00AA1B1D">
        <w:rPr>
          <w:rFonts w:ascii="Times New Roman" w:hAnsi="Times New Roman" w:cs="Times New Roman"/>
          <w:sz w:val="20"/>
          <w:szCs w:val="20"/>
        </w:rPr>
        <w:t xml:space="preserve"> against mean difference. </w:t>
      </w:r>
      <w:r w:rsidR="008D73E3">
        <w:rPr>
          <w:rFonts w:ascii="Times New Roman" w:hAnsi="Times New Roman" w:cs="Times New Roman"/>
          <w:sz w:val="20"/>
          <w:szCs w:val="20"/>
        </w:rPr>
        <w:t>Each circle represents an individual effect</w:t>
      </w:r>
      <w:r w:rsidR="00BD48C7">
        <w:rPr>
          <w:rFonts w:ascii="Times New Roman" w:hAnsi="Times New Roman" w:cs="Times New Roman"/>
          <w:sz w:val="20"/>
          <w:szCs w:val="20"/>
        </w:rPr>
        <w:t xml:space="preserve">. </w:t>
      </w:r>
      <w:r w:rsidR="00CB4C10">
        <w:rPr>
          <w:rFonts w:ascii="Times New Roman" w:hAnsi="Times New Roman" w:cs="Times New Roman"/>
          <w:sz w:val="20"/>
          <w:szCs w:val="20"/>
        </w:rPr>
        <w:t>Sol</w:t>
      </w:r>
      <w:r w:rsidR="00AF42A9">
        <w:rPr>
          <w:rFonts w:ascii="Times New Roman" w:hAnsi="Times New Roman" w:cs="Times New Roman"/>
          <w:sz w:val="20"/>
          <w:szCs w:val="20"/>
        </w:rPr>
        <w:t>i</w:t>
      </w:r>
      <w:r w:rsidR="00CB4C10">
        <w:rPr>
          <w:rFonts w:ascii="Times New Roman" w:hAnsi="Times New Roman" w:cs="Times New Roman"/>
          <w:sz w:val="20"/>
          <w:szCs w:val="20"/>
        </w:rPr>
        <w:t xml:space="preserve">d line is the </w:t>
      </w:r>
      <w:r w:rsidR="00E1532F">
        <w:rPr>
          <w:rFonts w:ascii="Times New Roman" w:hAnsi="Times New Roman" w:cs="Times New Roman"/>
          <w:sz w:val="20"/>
          <w:szCs w:val="20"/>
        </w:rPr>
        <w:t xml:space="preserve">weighted mean </w:t>
      </w:r>
      <w:r w:rsidR="00997E7E">
        <w:rPr>
          <w:rFonts w:ascii="Times New Roman" w:hAnsi="Times New Roman" w:cs="Times New Roman"/>
          <w:sz w:val="20"/>
          <w:szCs w:val="20"/>
        </w:rPr>
        <w:t>difference</w:t>
      </w:r>
      <w:r w:rsidR="00E1532F">
        <w:rPr>
          <w:rFonts w:ascii="Times New Roman" w:hAnsi="Times New Roman" w:cs="Times New Roman"/>
          <w:sz w:val="20"/>
          <w:szCs w:val="20"/>
        </w:rPr>
        <w:t xml:space="preserve"> </w:t>
      </w:r>
      <w:r w:rsidR="00595D9A">
        <w:rPr>
          <w:rFonts w:ascii="Times New Roman" w:hAnsi="Times New Roman" w:cs="Times New Roman"/>
          <w:sz w:val="20"/>
          <w:szCs w:val="20"/>
        </w:rPr>
        <w:t xml:space="preserve">and </w:t>
      </w:r>
      <w:r w:rsidR="00180912">
        <w:rPr>
          <w:rFonts w:ascii="Times New Roman" w:hAnsi="Times New Roman" w:cs="Times New Roman"/>
          <w:sz w:val="20"/>
          <w:szCs w:val="20"/>
        </w:rPr>
        <w:t>triangular 95% CI (dashed line)</w:t>
      </w:r>
      <w:r w:rsidR="00C21E2B">
        <w:rPr>
          <w:rFonts w:ascii="Times New Roman" w:hAnsi="Times New Roman" w:cs="Times New Roman"/>
          <w:sz w:val="20"/>
          <w:szCs w:val="20"/>
        </w:rPr>
        <w:t xml:space="preserve">. </w:t>
      </w:r>
    </w:p>
    <w:p w14:paraId="7C345FD5" w14:textId="004D64CF" w:rsidR="00E54BE1" w:rsidRPr="00E54BE1" w:rsidRDefault="00E54BE1" w:rsidP="00D44308">
      <w:pPr>
        <w:jc w:val="both"/>
        <w:rPr>
          <w:rFonts w:ascii="Times New Roman" w:hAnsi="Times New Roman" w:cs="Times New Roman"/>
          <w:sz w:val="20"/>
          <w:szCs w:val="20"/>
        </w:rPr>
      </w:pPr>
    </w:p>
    <w:p w14:paraId="3420FCCB" w14:textId="708EB5EF" w:rsidR="00E54BE1" w:rsidRPr="00E54BE1" w:rsidRDefault="00E54BE1" w:rsidP="00D44308">
      <w:pPr>
        <w:jc w:val="both"/>
        <w:rPr>
          <w:rFonts w:ascii="Times New Roman" w:hAnsi="Times New Roman" w:cs="Times New Roman"/>
          <w:sz w:val="20"/>
          <w:szCs w:val="20"/>
        </w:rPr>
      </w:pPr>
    </w:p>
    <w:p w14:paraId="2DE69746" w14:textId="02461F3E" w:rsidR="00E54BE1" w:rsidRPr="00E54BE1" w:rsidRDefault="00E54BE1" w:rsidP="00D44308">
      <w:pPr>
        <w:jc w:val="both"/>
        <w:rPr>
          <w:rFonts w:ascii="Times New Roman" w:hAnsi="Times New Roman" w:cs="Times New Roman"/>
          <w:sz w:val="20"/>
          <w:szCs w:val="20"/>
        </w:rPr>
      </w:pPr>
    </w:p>
    <w:p w14:paraId="57293396" w14:textId="62ACE5D2" w:rsidR="00E54BE1" w:rsidRPr="00E54BE1" w:rsidRDefault="00E54BE1" w:rsidP="00D44308">
      <w:pPr>
        <w:jc w:val="both"/>
        <w:rPr>
          <w:rFonts w:ascii="Times New Roman" w:hAnsi="Times New Roman" w:cs="Times New Roman"/>
          <w:sz w:val="20"/>
          <w:szCs w:val="20"/>
        </w:rPr>
      </w:pPr>
    </w:p>
    <w:p w14:paraId="1DF9A273" w14:textId="0CD9E49B" w:rsidR="00E54BE1" w:rsidRPr="00E54BE1" w:rsidRDefault="00E54BE1" w:rsidP="00D44308">
      <w:pPr>
        <w:jc w:val="both"/>
        <w:rPr>
          <w:rFonts w:ascii="Times New Roman" w:hAnsi="Times New Roman" w:cs="Times New Roman"/>
          <w:sz w:val="20"/>
          <w:szCs w:val="20"/>
        </w:rPr>
      </w:pPr>
    </w:p>
    <w:p w14:paraId="1E23C515" w14:textId="5D4C8800" w:rsidR="00E54BE1" w:rsidRPr="00E54BE1" w:rsidRDefault="00E54BE1" w:rsidP="00D44308">
      <w:pPr>
        <w:jc w:val="both"/>
        <w:rPr>
          <w:rFonts w:ascii="Times New Roman" w:hAnsi="Times New Roman" w:cs="Times New Roman"/>
          <w:sz w:val="20"/>
          <w:szCs w:val="20"/>
        </w:rPr>
      </w:pPr>
    </w:p>
    <w:p w14:paraId="036CCBA1" w14:textId="6763FA7E" w:rsidR="00EB0E27" w:rsidRDefault="00EB0E27">
      <w:pPr>
        <w:rPr>
          <w:rFonts w:ascii="Times New Roman" w:hAnsi="Times New Roman" w:cs="Times New Roman"/>
          <w:sz w:val="20"/>
          <w:szCs w:val="20"/>
        </w:rPr>
      </w:pPr>
      <w:r>
        <w:rPr>
          <w:rFonts w:ascii="Times New Roman" w:hAnsi="Times New Roman" w:cs="Times New Roman"/>
          <w:sz w:val="20"/>
          <w:szCs w:val="20"/>
        </w:rPr>
        <w:br w:type="page"/>
      </w:r>
    </w:p>
    <w:p w14:paraId="018DA1FF" w14:textId="738C37DA" w:rsidR="00E54BE1" w:rsidRDefault="00EB0E27" w:rsidP="00EE45A6">
      <w:pPr>
        <w:rPr>
          <w:rFonts w:ascii="Times New Roman" w:hAnsi="Times New Roman" w:cs="Times New Roman"/>
          <w:b/>
          <w:bCs/>
          <w:sz w:val="20"/>
          <w:szCs w:val="20"/>
        </w:rPr>
      </w:pPr>
      <w:r w:rsidRPr="00EB0E27">
        <w:rPr>
          <w:rFonts w:ascii="Times New Roman" w:hAnsi="Times New Roman" w:cs="Times New Roman"/>
          <w:b/>
          <w:bCs/>
          <w:sz w:val="20"/>
          <w:szCs w:val="20"/>
        </w:rPr>
        <w:lastRenderedPageBreak/>
        <w:t>References</w:t>
      </w:r>
    </w:p>
    <w:p w14:paraId="654791F1" w14:textId="05B6AC30" w:rsidR="00EB0E27" w:rsidRDefault="00EB0E27" w:rsidP="00EE45A6">
      <w:pPr>
        <w:rPr>
          <w:rFonts w:ascii="Times New Roman" w:hAnsi="Times New Roman" w:cs="Times New Roman"/>
          <w:b/>
          <w:bCs/>
          <w:sz w:val="20"/>
          <w:szCs w:val="20"/>
        </w:rPr>
      </w:pPr>
    </w:p>
    <w:p w14:paraId="224B8D64" w14:textId="43B74756" w:rsidR="006537A3" w:rsidRPr="008554CF" w:rsidRDefault="00D1416D" w:rsidP="008554CF">
      <w:pPr>
        <w:pStyle w:val="ListParagraph"/>
        <w:numPr>
          <w:ilvl w:val="0"/>
          <w:numId w:val="23"/>
        </w:numPr>
        <w:spacing w:line="360" w:lineRule="auto"/>
        <w:rPr>
          <w:rFonts w:ascii="Times New Roman" w:hAnsi="Times New Roman" w:cs="Times New Roman"/>
          <w:sz w:val="20"/>
          <w:szCs w:val="20"/>
        </w:rPr>
      </w:pPr>
      <w:bookmarkStart w:id="0" w:name="_Ref129075070"/>
      <w:r w:rsidRPr="008554CF">
        <w:rPr>
          <w:rFonts w:ascii="Times New Roman" w:hAnsi="Times New Roman" w:cs="Times New Roman"/>
          <w:sz w:val="20"/>
          <w:szCs w:val="20"/>
        </w:rPr>
        <w:t>Biolo G, Maggi SP, Williams BD, et al. Increased rates of muscle protein turnover and amino acid transport after resistance exercise in humans. Am J Physiol. 1995;268:E514–20.</w:t>
      </w:r>
      <w:bookmarkEnd w:id="0"/>
    </w:p>
    <w:p w14:paraId="06584C38" w14:textId="77777777" w:rsidR="00F529A2"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1" w:name="_Ref129075061"/>
      <w:r w:rsidRPr="008554CF">
        <w:rPr>
          <w:rFonts w:ascii="Times New Roman" w:hAnsi="Times New Roman" w:cs="Times New Roman"/>
          <w:sz w:val="20"/>
          <w:szCs w:val="20"/>
        </w:rPr>
        <w:t>Biolo G, Williams BD, Fleming RY, Wolfe RR. Insulin action on muscle protein kinetics and amino acid transport during recovery after resistance exercise. Diabetes. 1999;48(5):949-57.</w:t>
      </w:r>
      <w:bookmarkStart w:id="2" w:name="_Ref129075075"/>
      <w:bookmarkEnd w:id="1"/>
    </w:p>
    <w:p w14:paraId="4F65FE81" w14:textId="4FFF0B10"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3" w:name="_Ref129081260"/>
      <w:r w:rsidRPr="008554CF">
        <w:rPr>
          <w:rFonts w:ascii="Times New Roman" w:hAnsi="Times New Roman" w:cs="Times New Roman"/>
          <w:sz w:val="20"/>
          <w:szCs w:val="20"/>
        </w:rPr>
        <w:t>Burd NA, Dickinson JM, Lemoine JK, Carroll CC, Sullivan BE, Haus JM, et al. Effect of a cyclooxygenase-2 inhibitor on postexercise muscle protein synthesis in humans. Am J Physiol Endocrinol Metab. 2010;298(2):E354‐61.</w:t>
      </w:r>
      <w:bookmarkEnd w:id="2"/>
      <w:bookmarkEnd w:id="3"/>
    </w:p>
    <w:p w14:paraId="16E17D19" w14:textId="2BA4F4B4"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4" w:name="_Ref129075082"/>
      <w:r w:rsidRPr="008554CF">
        <w:rPr>
          <w:rFonts w:ascii="Times New Roman" w:hAnsi="Times New Roman" w:cs="Times New Roman"/>
          <w:sz w:val="20"/>
          <w:szCs w:val="20"/>
        </w:rPr>
        <w:t>Burd NA, West DWD, Staples AW, Atherton PJ, Baker JM, Moore DR, et al. Low-Load High Volume Resistance Exercise Stimulates Muscle Protein Synthesis More Than High-Load Low Volume Resistance Exercise in Young Men. PLoS ONE. 2010;5(8):e12033. doi: 10.1371/journal.pone.0012033.</w:t>
      </w:r>
      <w:bookmarkEnd w:id="4"/>
    </w:p>
    <w:p w14:paraId="6388E093" w14:textId="36DA2DC3"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5" w:name="_Ref129075087"/>
      <w:r w:rsidRPr="008554CF">
        <w:rPr>
          <w:rFonts w:ascii="Times New Roman" w:hAnsi="Times New Roman" w:cs="Times New Roman"/>
          <w:sz w:val="20"/>
          <w:szCs w:val="20"/>
        </w:rPr>
        <w:t>Dreyer HC, Fujita S, Glynn EL, Drummond MJ, Volpi E, Rasmussen BB. Resistance exercise increases leg muscle protein synthesis and mTOR signalling independent of sex. Acta Physiol. 2010;199(1):71-81.</w:t>
      </w:r>
      <w:bookmarkEnd w:id="5"/>
    </w:p>
    <w:p w14:paraId="151C65F6" w14:textId="548B0B3C"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6" w:name="_Ref129075092"/>
      <w:r w:rsidRPr="008554CF">
        <w:rPr>
          <w:rFonts w:ascii="Times New Roman" w:hAnsi="Times New Roman" w:cs="Times New Roman"/>
          <w:sz w:val="20"/>
          <w:szCs w:val="20"/>
        </w:rPr>
        <w:t>Etheridge T, Atherton PJ, Wilkinson D, Selby A, Rankin D, Webborn N, et al. Effects of hypoxia on muscle protein synthesis and anabolic signaling at rest and in response to acute resistance exercise. Am J Physiol-Endocrinol Metab. 2011;301(4):E697-E702.</w:t>
      </w:r>
      <w:bookmarkEnd w:id="6"/>
    </w:p>
    <w:p w14:paraId="7D8039D2" w14:textId="17CD9BD4"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7" w:name="_Ref129075102"/>
      <w:r w:rsidRPr="008554CF">
        <w:rPr>
          <w:rFonts w:ascii="Times New Roman" w:hAnsi="Times New Roman" w:cs="Times New Roman"/>
          <w:sz w:val="20"/>
          <w:szCs w:val="20"/>
        </w:rPr>
        <w:t>Fujita S, Dreyer HC, Drummond MJ, Glynn EL, Volpi E, Rasmussen BB. Essential amino acid and carbohydrate ingestion before resistance exercise does not enhance postexercise muscle protein synthesis. J Appl Physiol. 2009;106(5):1730-9.</w:t>
      </w:r>
      <w:bookmarkEnd w:id="7"/>
    </w:p>
    <w:p w14:paraId="3B373AFB" w14:textId="1EABD45D"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8" w:name="_Ref129075107"/>
      <w:r w:rsidRPr="008554CF">
        <w:rPr>
          <w:rFonts w:ascii="Times New Roman" w:hAnsi="Times New Roman" w:cs="Times New Roman"/>
          <w:sz w:val="20"/>
          <w:szCs w:val="20"/>
        </w:rPr>
        <w:t>Fujita S, Abe T, Drummond MJ, Cadenas JG, Dreyer HC, Sato Y, et al. Blood flow restriction during low-intensity resistance exercise increases S6K1 phosphorylation and muscle protein synthesis. J Appl Physiol. 2007;103(3):903-10.</w:t>
      </w:r>
      <w:bookmarkEnd w:id="8"/>
    </w:p>
    <w:p w14:paraId="50DE753E" w14:textId="3F59524A"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9" w:name="_Ref129075113"/>
      <w:r w:rsidRPr="008554CF">
        <w:rPr>
          <w:rFonts w:ascii="Times New Roman" w:hAnsi="Times New Roman" w:cs="Times New Roman"/>
          <w:sz w:val="20"/>
          <w:szCs w:val="20"/>
        </w:rPr>
        <w:t>Hansen M, Skovgaard D, Reitelseder S, Holm L, Langbjerg H, Kjaer M. Effects of Estrogen Replacement and Lower Androgen Status on Skeletal Muscle Collagen and Myofibrillar Protein Synthesis in Postmenopausal Women. J Gerontol Biol Sci Med Sci. 2012;67(10):1005-13.</w:t>
      </w:r>
      <w:bookmarkEnd w:id="9"/>
    </w:p>
    <w:p w14:paraId="01449EFF" w14:textId="6146B3B0"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10" w:name="_Ref129075117"/>
      <w:r w:rsidRPr="008554CF">
        <w:rPr>
          <w:rFonts w:ascii="Times New Roman" w:hAnsi="Times New Roman" w:cs="Times New Roman"/>
          <w:sz w:val="20"/>
          <w:szCs w:val="20"/>
        </w:rPr>
        <w:t>Holm L, van Hall G, Rose AJ, Miller BF, Doessing S, Richter EA, et al. Contraction intensity and feeding affect collagen and myofibrillar protein synthesis rates differently in human skeletal muscle. Am J Physiol-Endocrinol Metab. 2010;298(2):E257-E69.</w:t>
      </w:r>
      <w:bookmarkEnd w:id="10"/>
    </w:p>
    <w:p w14:paraId="40945D73" w14:textId="50D3091A"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11" w:name="_Ref129075122"/>
      <w:r w:rsidRPr="008554CF">
        <w:rPr>
          <w:rFonts w:ascii="Times New Roman" w:hAnsi="Times New Roman" w:cs="Times New Roman"/>
          <w:sz w:val="20"/>
          <w:szCs w:val="20"/>
        </w:rPr>
        <w:t>Hulston CJ, Woods RM, Dewhurst-Trigg R, Parry SA, Gagnon S, Baker L, et al. Resistance exercise stimulates mixed muscle protein synthesis in lean and obese young adults. Phys Rep. 2018;6(14):11.</w:t>
      </w:r>
      <w:bookmarkEnd w:id="11"/>
    </w:p>
    <w:p w14:paraId="16D1E331" w14:textId="3F1F43FA"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12" w:name="_Ref129075127"/>
      <w:r w:rsidRPr="008554CF">
        <w:rPr>
          <w:rFonts w:ascii="Times New Roman" w:hAnsi="Times New Roman" w:cs="Times New Roman"/>
          <w:sz w:val="20"/>
          <w:szCs w:val="20"/>
        </w:rPr>
        <w:t>Kim PL, Staron RS, Phillips SM. Fasted-state skeletal muscle protein synthesis after resistance exercise is altered with training. J Physiol. 2005;568(1):283-90.</w:t>
      </w:r>
      <w:bookmarkEnd w:id="12"/>
    </w:p>
    <w:p w14:paraId="0D0588A6" w14:textId="6D76883D"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13" w:name="_Ref129075134"/>
      <w:r w:rsidRPr="008554CF">
        <w:rPr>
          <w:rFonts w:ascii="Times New Roman" w:hAnsi="Times New Roman" w:cs="Times New Roman"/>
          <w:sz w:val="20"/>
          <w:szCs w:val="20"/>
        </w:rPr>
        <w:t>Kumar V, Atherton PJ, Selby A, Rankin D, Williams J, Smith K, et al. Muscle protein synthetic responses to exercise: effects of age, volume, and intensity. J Gerontol A Biol Sci Med Sci. 2012;67(11):1170-7.</w:t>
      </w:r>
      <w:bookmarkEnd w:id="13"/>
    </w:p>
    <w:p w14:paraId="28580479" w14:textId="21C53DCC"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14" w:name="_Ref129075142"/>
      <w:r w:rsidRPr="008554CF">
        <w:rPr>
          <w:rFonts w:ascii="Times New Roman" w:hAnsi="Times New Roman" w:cs="Times New Roman"/>
          <w:sz w:val="20"/>
          <w:szCs w:val="20"/>
        </w:rPr>
        <w:t>Kumar V, Selby A, Rankin D, Patel R, Atherton P, Hildebrandt W, et al. Age‐related differences in the dose–response relationship of muscle protein synthesis to resistance exercise in young and old men. J Physiol. 2009;587(1):211-7.</w:t>
      </w:r>
      <w:bookmarkEnd w:id="14"/>
    </w:p>
    <w:p w14:paraId="53B06A53" w14:textId="0735D22D"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15" w:name="_Ref129075147"/>
      <w:r w:rsidRPr="008554CF">
        <w:rPr>
          <w:rFonts w:ascii="Times New Roman" w:hAnsi="Times New Roman" w:cs="Times New Roman"/>
          <w:sz w:val="20"/>
          <w:szCs w:val="20"/>
        </w:rPr>
        <w:t>Phillips SM, Tipton KD. Resistance training reduces the acute exercise-induced increase in muscle protein turnover. Am J Physiol. 1999;276(1):E118.</w:t>
      </w:r>
      <w:bookmarkEnd w:id="15"/>
    </w:p>
    <w:p w14:paraId="31EBE039" w14:textId="4016E256"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16" w:name="_Ref129075152"/>
      <w:r w:rsidRPr="008554CF">
        <w:rPr>
          <w:rFonts w:ascii="Times New Roman" w:hAnsi="Times New Roman" w:cs="Times New Roman"/>
          <w:sz w:val="20"/>
          <w:szCs w:val="20"/>
        </w:rPr>
        <w:lastRenderedPageBreak/>
        <w:t>Phillips SM, Tipton KD, Aarsland A, Wolf SE, Wolfe RR. Mixed muscle protein synthesis and breakdown after resistance exercise in humans. Am J Physiol Endocrinol Metab. 1997;273(1):E99-E107.</w:t>
      </w:r>
      <w:bookmarkEnd w:id="16"/>
    </w:p>
    <w:p w14:paraId="4105BE07" w14:textId="2E9F217B"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17" w:name="_Ref129075156"/>
      <w:r w:rsidRPr="008554CF">
        <w:rPr>
          <w:rFonts w:ascii="Times New Roman" w:hAnsi="Times New Roman" w:cs="Times New Roman"/>
          <w:sz w:val="20"/>
          <w:szCs w:val="20"/>
        </w:rPr>
        <w:t>Robinson MJ, Burd NA, Breen L, Rerecich T, Yang Y, Hector AJ, et al. Dose-dependent responses of myofibrillar protein synthesis with beef ingestion are enhanced with resistance exercise in middle-aged men. Appl Physiol Nutr Metab. 2013;38(2):120-5.</w:t>
      </w:r>
      <w:bookmarkEnd w:id="17"/>
    </w:p>
    <w:p w14:paraId="1457EBC9" w14:textId="32CFF96E"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18" w:name="_Ref129075161"/>
      <w:r w:rsidRPr="008554CF">
        <w:rPr>
          <w:rFonts w:ascii="Times New Roman" w:hAnsi="Times New Roman" w:cs="Times New Roman"/>
          <w:sz w:val="20"/>
          <w:szCs w:val="20"/>
        </w:rPr>
        <w:t>Sheffield-Moore M, Paddon-Jones D, Sanford A, Rosenblatt J, Matlock A, Cree M, et al. Mixed muscle and hepatic derived plasma protein metabolism is differentially regulated in older and younger men following resistance exercise. Am J Physiol Endocrinol Metab. 2005;288(5):E922-E9.</w:t>
      </w:r>
      <w:bookmarkEnd w:id="18"/>
    </w:p>
    <w:p w14:paraId="0BFD3E50" w14:textId="12AA0C5F"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19" w:name="_Ref129075166"/>
      <w:r w:rsidRPr="008554CF">
        <w:rPr>
          <w:rFonts w:ascii="Times New Roman" w:hAnsi="Times New Roman" w:cs="Times New Roman"/>
          <w:sz w:val="20"/>
          <w:szCs w:val="20"/>
        </w:rPr>
        <w:t>Trappe TA, Raue U, Tesch PA. Human soleus muscle protein synthesis following resistance exercise. Acta Physiol Scand. 2004;182(2):189-96.</w:t>
      </w:r>
      <w:bookmarkEnd w:id="19"/>
    </w:p>
    <w:p w14:paraId="0D4C30B2" w14:textId="2FAFFE5D"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20" w:name="_Ref129075173"/>
      <w:r w:rsidRPr="008554CF">
        <w:rPr>
          <w:rFonts w:ascii="Times New Roman" w:hAnsi="Times New Roman" w:cs="Times New Roman"/>
          <w:sz w:val="20"/>
          <w:szCs w:val="20"/>
        </w:rPr>
        <w:t>Trappe RA, White F, Lambert CP, Cesar D, Hellerstein M, Evans WJ. Effect of ibuprofen and acetaminophen on postexercise muscle protein synthesis. Am J Physiol Endocrinol Metab. 2002;282(3):E551-E6.</w:t>
      </w:r>
      <w:bookmarkEnd w:id="20"/>
    </w:p>
    <w:p w14:paraId="69DFBD1E" w14:textId="5B152878" w:rsidR="005C60AD" w:rsidRPr="008554CF" w:rsidRDefault="005C60AD" w:rsidP="008554CF">
      <w:pPr>
        <w:pStyle w:val="ListParagraph"/>
        <w:numPr>
          <w:ilvl w:val="0"/>
          <w:numId w:val="23"/>
        </w:numPr>
        <w:spacing w:line="360" w:lineRule="auto"/>
        <w:rPr>
          <w:rFonts w:ascii="Times New Roman" w:hAnsi="Times New Roman" w:cs="Times New Roman"/>
          <w:sz w:val="20"/>
          <w:szCs w:val="20"/>
        </w:rPr>
      </w:pPr>
      <w:bookmarkStart w:id="21" w:name="_Ref129075180"/>
      <w:r w:rsidRPr="008554CF">
        <w:rPr>
          <w:rFonts w:ascii="Times New Roman" w:hAnsi="Times New Roman" w:cs="Times New Roman"/>
          <w:sz w:val="20"/>
          <w:szCs w:val="20"/>
        </w:rPr>
        <w:t>Yang Y, Churchward-Venne TA, Burd NA, Breen L, Tarnopolsky MA, Phillips SM. Myofibrillar protein synthesis following ingestion of soy protein isolate at rest and after resistance exercise in elderly men. Nutr Metab. 2012;9:9.</w:t>
      </w:r>
      <w:bookmarkEnd w:id="21"/>
    </w:p>
    <w:sectPr w:rsidR="005C60AD" w:rsidRPr="008554CF" w:rsidSect="00C91AB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B08A36" w14:textId="77777777" w:rsidR="00C91ABB" w:rsidRDefault="00C91ABB" w:rsidP="00CC137B">
      <w:r>
        <w:separator/>
      </w:r>
    </w:p>
  </w:endnote>
  <w:endnote w:type="continuationSeparator" w:id="0">
    <w:p w14:paraId="0EC4C3C4" w14:textId="77777777" w:rsidR="00C91ABB" w:rsidRDefault="00C91ABB" w:rsidP="00CC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E62E6B" w14:textId="009F2BFF" w:rsidR="009A572E" w:rsidRPr="009A572E" w:rsidRDefault="009A572E">
    <w:pPr>
      <w:pStyle w:val="Footer"/>
      <w:rPr>
        <w:rFonts w:ascii="Times New Roman" w:hAnsi="Times New Roman" w:cs="Times New Roman"/>
        <w:b/>
        <w:bCs/>
        <w:sz w:val="20"/>
        <w:szCs w:val="20"/>
      </w:rPr>
    </w:pPr>
  </w:p>
  <w:p w14:paraId="6CEE0EF8" w14:textId="77777777" w:rsidR="009A572E" w:rsidRDefault="009A57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D868BE" w14:textId="77777777" w:rsidR="00C91ABB" w:rsidRDefault="00C91ABB" w:rsidP="00CC137B">
      <w:r>
        <w:separator/>
      </w:r>
    </w:p>
  </w:footnote>
  <w:footnote w:type="continuationSeparator" w:id="0">
    <w:p w14:paraId="3BC19F00" w14:textId="77777777" w:rsidR="00C91ABB" w:rsidRDefault="00C91ABB" w:rsidP="00CC13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18681D"/>
    <w:multiLevelType w:val="hybridMultilevel"/>
    <w:tmpl w:val="CECE6E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BF2A71"/>
    <w:multiLevelType w:val="hybridMultilevel"/>
    <w:tmpl w:val="E66A25A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13853C7"/>
    <w:multiLevelType w:val="hybridMultilevel"/>
    <w:tmpl w:val="752A64E0"/>
    <w:lvl w:ilvl="0" w:tplc="A9C43CA8">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3682D81"/>
    <w:multiLevelType w:val="hybridMultilevel"/>
    <w:tmpl w:val="DA7C7C36"/>
    <w:lvl w:ilvl="0" w:tplc="07E06D36">
      <w:start w:val="8"/>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9A6464"/>
    <w:multiLevelType w:val="hybridMultilevel"/>
    <w:tmpl w:val="2EE6B6C6"/>
    <w:lvl w:ilvl="0" w:tplc="11D437EE">
      <w:start w:val="4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63148C"/>
    <w:multiLevelType w:val="hybridMultilevel"/>
    <w:tmpl w:val="F19EBB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EEC72B0"/>
    <w:multiLevelType w:val="hybridMultilevel"/>
    <w:tmpl w:val="38BAA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793983"/>
    <w:multiLevelType w:val="hybridMultilevel"/>
    <w:tmpl w:val="1FDCA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BD3D46"/>
    <w:multiLevelType w:val="hybridMultilevel"/>
    <w:tmpl w:val="0032CC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CD702F4"/>
    <w:multiLevelType w:val="hybridMultilevel"/>
    <w:tmpl w:val="EEFE11D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314C743A"/>
    <w:multiLevelType w:val="hybridMultilevel"/>
    <w:tmpl w:val="46602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7270B6"/>
    <w:multiLevelType w:val="hybridMultilevel"/>
    <w:tmpl w:val="95985FA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353620E2"/>
    <w:multiLevelType w:val="hybridMultilevel"/>
    <w:tmpl w:val="5AF01C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680195A"/>
    <w:multiLevelType w:val="hybridMultilevel"/>
    <w:tmpl w:val="83B8CF1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4" w15:restartNumberingAfterBreak="0">
    <w:nsid w:val="3C2A5964"/>
    <w:multiLevelType w:val="hybridMultilevel"/>
    <w:tmpl w:val="31A4E300"/>
    <w:lvl w:ilvl="0" w:tplc="0152F7C6">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6A6952"/>
    <w:multiLevelType w:val="hybridMultilevel"/>
    <w:tmpl w:val="5824F9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9C271A"/>
    <w:multiLevelType w:val="hybridMultilevel"/>
    <w:tmpl w:val="808CF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B371198"/>
    <w:multiLevelType w:val="hybridMultilevel"/>
    <w:tmpl w:val="A18E50EE"/>
    <w:lvl w:ilvl="0" w:tplc="B518059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1D45660"/>
    <w:multiLevelType w:val="hybridMultilevel"/>
    <w:tmpl w:val="31108F86"/>
    <w:lvl w:ilvl="0" w:tplc="B1F47CFC">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F83308"/>
    <w:multiLevelType w:val="hybridMultilevel"/>
    <w:tmpl w:val="46D241A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DB513C2"/>
    <w:multiLevelType w:val="hybridMultilevel"/>
    <w:tmpl w:val="46B297E8"/>
    <w:lvl w:ilvl="0" w:tplc="EC60BE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0BE093C"/>
    <w:multiLevelType w:val="hybridMultilevel"/>
    <w:tmpl w:val="C532B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136718A"/>
    <w:multiLevelType w:val="hybridMultilevel"/>
    <w:tmpl w:val="31202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67888901">
    <w:abstractNumId w:val="7"/>
  </w:num>
  <w:num w:numId="2" w16cid:durableId="1536967332">
    <w:abstractNumId w:val="19"/>
  </w:num>
  <w:num w:numId="3" w16cid:durableId="1353216923">
    <w:abstractNumId w:val="14"/>
  </w:num>
  <w:num w:numId="4" w16cid:durableId="1035737202">
    <w:abstractNumId w:val="8"/>
  </w:num>
  <w:num w:numId="5" w16cid:durableId="2036543030">
    <w:abstractNumId w:val="21"/>
  </w:num>
  <w:num w:numId="6" w16cid:durableId="45224799">
    <w:abstractNumId w:val="10"/>
  </w:num>
  <w:num w:numId="7" w16cid:durableId="1073355768">
    <w:abstractNumId w:val="5"/>
  </w:num>
  <w:num w:numId="8" w16cid:durableId="1592621258">
    <w:abstractNumId w:val="6"/>
  </w:num>
  <w:num w:numId="9" w16cid:durableId="35857640">
    <w:abstractNumId w:val="16"/>
  </w:num>
  <w:num w:numId="10" w16cid:durableId="1474908064">
    <w:abstractNumId w:val="11"/>
  </w:num>
  <w:num w:numId="11" w16cid:durableId="256601726">
    <w:abstractNumId w:val="13"/>
  </w:num>
  <w:num w:numId="12" w16cid:durableId="1454900775">
    <w:abstractNumId w:val="9"/>
  </w:num>
  <w:num w:numId="13" w16cid:durableId="1008025145">
    <w:abstractNumId w:val="15"/>
  </w:num>
  <w:num w:numId="14" w16cid:durableId="1037050732">
    <w:abstractNumId w:val="18"/>
  </w:num>
  <w:num w:numId="15" w16cid:durableId="2108381512">
    <w:abstractNumId w:val="0"/>
  </w:num>
  <w:num w:numId="16" w16cid:durableId="282346807">
    <w:abstractNumId w:val="22"/>
  </w:num>
  <w:num w:numId="17" w16cid:durableId="84808726">
    <w:abstractNumId w:val="2"/>
  </w:num>
  <w:num w:numId="18" w16cid:durableId="260458237">
    <w:abstractNumId w:val="17"/>
  </w:num>
  <w:num w:numId="19" w16cid:durableId="2106029590">
    <w:abstractNumId w:val="20"/>
  </w:num>
  <w:num w:numId="20" w16cid:durableId="195775749">
    <w:abstractNumId w:val="3"/>
  </w:num>
  <w:num w:numId="21" w16cid:durableId="1732390156">
    <w:abstractNumId w:val="4"/>
  </w:num>
  <w:num w:numId="22" w16cid:durableId="2001426664">
    <w:abstractNumId w:val="12"/>
  </w:num>
  <w:num w:numId="23" w16cid:durableId="10413673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0MzMyNTA1trQ0NjRR0lEKTi0uzszPAykwMawFAOeJul4tAAAA"/>
  </w:docVars>
  <w:rsids>
    <w:rsidRoot w:val="00FB6A51"/>
    <w:rsid w:val="0000004B"/>
    <w:rsid w:val="00001468"/>
    <w:rsid w:val="0000188E"/>
    <w:rsid w:val="00001A9B"/>
    <w:rsid w:val="00001CE9"/>
    <w:rsid w:val="00001DC7"/>
    <w:rsid w:val="00001F09"/>
    <w:rsid w:val="0000201D"/>
    <w:rsid w:val="00002117"/>
    <w:rsid w:val="00002163"/>
    <w:rsid w:val="00002165"/>
    <w:rsid w:val="000022B0"/>
    <w:rsid w:val="00002712"/>
    <w:rsid w:val="0000282E"/>
    <w:rsid w:val="00002C70"/>
    <w:rsid w:val="00002CE4"/>
    <w:rsid w:val="00002E01"/>
    <w:rsid w:val="000035C3"/>
    <w:rsid w:val="000037B2"/>
    <w:rsid w:val="000037E8"/>
    <w:rsid w:val="00003B1B"/>
    <w:rsid w:val="00004357"/>
    <w:rsid w:val="0000469B"/>
    <w:rsid w:val="00004B84"/>
    <w:rsid w:val="00004F9C"/>
    <w:rsid w:val="00005ADE"/>
    <w:rsid w:val="00005D04"/>
    <w:rsid w:val="0000644C"/>
    <w:rsid w:val="00006814"/>
    <w:rsid w:val="000071AD"/>
    <w:rsid w:val="0000728D"/>
    <w:rsid w:val="00007748"/>
    <w:rsid w:val="00007F16"/>
    <w:rsid w:val="0001051B"/>
    <w:rsid w:val="00010553"/>
    <w:rsid w:val="00010608"/>
    <w:rsid w:val="000106BB"/>
    <w:rsid w:val="00010B1D"/>
    <w:rsid w:val="00010B47"/>
    <w:rsid w:val="00010DD4"/>
    <w:rsid w:val="00010ED1"/>
    <w:rsid w:val="00011089"/>
    <w:rsid w:val="0001123A"/>
    <w:rsid w:val="00011645"/>
    <w:rsid w:val="00011A98"/>
    <w:rsid w:val="00011E10"/>
    <w:rsid w:val="00011E12"/>
    <w:rsid w:val="00011E2F"/>
    <w:rsid w:val="00011F6B"/>
    <w:rsid w:val="00011F75"/>
    <w:rsid w:val="00012193"/>
    <w:rsid w:val="00012ED1"/>
    <w:rsid w:val="00013130"/>
    <w:rsid w:val="00013868"/>
    <w:rsid w:val="000142AD"/>
    <w:rsid w:val="00014D95"/>
    <w:rsid w:val="00015219"/>
    <w:rsid w:val="000152B7"/>
    <w:rsid w:val="0001551C"/>
    <w:rsid w:val="00015768"/>
    <w:rsid w:val="00015B52"/>
    <w:rsid w:val="00016342"/>
    <w:rsid w:val="000163FF"/>
    <w:rsid w:val="00016669"/>
    <w:rsid w:val="00016A56"/>
    <w:rsid w:val="000171EA"/>
    <w:rsid w:val="00017808"/>
    <w:rsid w:val="00020994"/>
    <w:rsid w:val="00020E55"/>
    <w:rsid w:val="00021217"/>
    <w:rsid w:val="00022822"/>
    <w:rsid w:val="000229EC"/>
    <w:rsid w:val="00022A24"/>
    <w:rsid w:val="00022C1B"/>
    <w:rsid w:val="00022F03"/>
    <w:rsid w:val="00023060"/>
    <w:rsid w:val="00023EB5"/>
    <w:rsid w:val="00023EBC"/>
    <w:rsid w:val="00023EF7"/>
    <w:rsid w:val="00023FA8"/>
    <w:rsid w:val="00024121"/>
    <w:rsid w:val="00024442"/>
    <w:rsid w:val="0002452E"/>
    <w:rsid w:val="000246D6"/>
    <w:rsid w:val="00024B52"/>
    <w:rsid w:val="00024F24"/>
    <w:rsid w:val="000251E5"/>
    <w:rsid w:val="0002533F"/>
    <w:rsid w:val="00025405"/>
    <w:rsid w:val="00025471"/>
    <w:rsid w:val="000254CE"/>
    <w:rsid w:val="000255E0"/>
    <w:rsid w:val="00025725"/>
    <w:rsid w:val="0002575C"/>
    <w:rsid w:val="00025935"/>
    <w:rsid w:val="00025ACA"/>
    <w:rsid w:val="00026051"/>
    <w:rsid w:val="000260AF"/>
    <w:rsid w:val="00026138"/>
    <w:rsid w:val="00027120"/>
    <w:rsid w:val="00027577"/>
    <w:rsid w:val="000279F9"/>
    <w:rsid w:val="00027D17"/>
    <w:rsid w:val="00027D43"/>
    <w:rsid w:val="0003005B"/>
    <w:rsid w:val="00030AEC"/>
    <w:rsid w:val="00030CCC"/>
    <w:rsid w:val="00030EAC"/>
    <w:rsid w:val="00030EE9"/>
    <w:rsid w:val="0003182C"/>
    <w:rsid w:val="00031B4E"/>
    <w:rsid w:val="00031C21"/>
    <w:rsid w:val="00031C44"/>
    <w:rsid w:val="00031D60"/>
    <w:rsid w:val="00031D70"/>
    <w:rsid w:val="0003217A"/>
    <w:rsid w:val="0003234F"/>
    <w:rsid w:val="00032416"/>
    <w:rsid w:val="00032862"/>
    <w:rsid w:val="00032B91"/>
    <w:rsid w:val="000331F8"/>
    <w:rsid w:val="000332D3"/>
    <w:rsid w:val="000334C7"/>
    <w:rsid w:val="00033D82"/>
    <w:rsid w:val="00033F74"/>
    <w:rsid w:val="000345B6"/>
    <w:rsid w:val="00034816"/>
    <w:rsid w:val="00034902"/>
    <w:rsid w:val="00034C95"/>
    <w:rsid w:val="00034FB9"/>
    <w:rsid w:val="00035440"/>
    <w:rsid w:val="00035549"/>
    <w:rsid w:val="00035792"/>
    <w:rsid w:val="00035FBB"/>
    <w:rsid w:val="000361B8"/>
    <w:rsid w:val="000364DC"/>
    <w:rsid w:val="00036742"/>
    <w:rsid w:val="00036F33"/>
    <w:rsid w:val="00037967"/>
    <w:rsid w:val="00037AE9"/>
    <w:rsid w:val="00037C43"/>
    <w:rsid w:val="00037DAE"/>
    <w:rsid w:val="00037E24"/>
    <w:rsid w:val="0004022F"/>
    <w:rsid w:val="000403C6"/>
    <w:rsid w:val="0004066A"/>
    <w:rsid w:val="000407BE"/>
    <w:rsid w:val="00040A15"/>
    <w:rsid w:val="00040B45"/>
    <w:rsid w:val="00041C15"/>
    <w:rsid w:val="00041D3D"/>
    <w:rsid w:val="0004204A"/>
    <w:rsid w:val="00042088"/>
    <w:rsid w:val="000422EF"/>
    <w:rsid w:val="00042392"/>
    <w:rsid w:val="00042AD9"/>
    <w:rsid w:val="00042CDD"/>
    <w:rsid w:val="00043069"/>
    <w:rsid w:val="00043215"/>
    <w:rsid w:val="00043BFF"/>
    <w:rsid w:val="00043C2B"/>
    <w:rsid w:val="00043CD1"/>
    <w:rsid w:val="00043CFB"/>
    <w:rsid w:val="00043D5D"/>
    <w:rsid w:val="00043E2B"/>
    <w:rsid w:val="00043EF2"/>
    <w:rsid w:val="0004432A"/>
    <w:rsid w:val="00044DB9"/>
    <w:rsid w:val="000450A7"/>
    <w:rsid w:val="000450AE"/>
    <w:rsid w:val="0004543D"/>
    <w:rsid w:val="000455C6"/>
    <w:rsid w:val="00045D39"/>
    <w:rsid w:val="00045E1F"/>
    <w:rsid w:val="00045EEF"/>
    <w:rsid w:val="000460FC"/>
    <w:rsid w:val="0004692C"/>
    <w:rsid w:val="00046F02"/>
    <w:rsid w:val="00047CA2"/>
    <w:rsid w:val="00047E9D"/>
    <w:rsid w:val="00050868"/>
    <w:rsid w:val="00050E17"/>
    <w:rsid w:val="00050F9C"/>
    <w:rsid w:val="00051AFA"/>
    <w:rsid w:val="00052745"/>
    <w:rsid w:val="000527F8"/>
    <w:rsid w:val="000528E1"/>
    <w:rsid w:val="00052BD4"/>
    <w:rsid w:val="00052FC6"/>
    <w:rsid w:val="00053813"/>
    <w:rsid w:val="0005388D"/>
    <w:rsid w:val="00053AA9"/>
    <w:rsid w:val="00054047"/>
    <w:rsid w:val="0005442D"/>
    <w:rsid w:val="00054A22"/>
    <w:rsid w:val="00054AF7"/>
    <w:rsid w:val="00054B55"/>
    <w:rsid w:val="00054CA2"/>
    <w:rsid w:val="00054F6F"/>
    <w:rsid w:val="00055066"/>
    <w:rsid w:val="0005518D"/>
    <w:rsid w:val="000554DC"/>
    <w:rsid w:val="0005578B"/>
    <w:rsid w:val="00055E27"/>
    <w:rsid w:val="00055ECC"/>
    <w:rsid w:val="00056055"/>
    <w:rsid w:val="0005697A"/>
    <w:rsid w:val="00056C48"/>
    <w:rsid w:val="00056E9B"/>
    <w:rsid w:val="00056FC7"/>
    <w:rsid w:val="0005737C"/>
    <w:rsid w:val="00057897"/>
    <w:rsid w:val="00057FB9"/>
    <w:rsid w:val="000601B8"/>
    <w:rsid w:val="000603B2"/>
    <w:rsid w:val="0006048D"/>
    <w:rsid w:val="000605A5"/>
    <w:rsid w:val="000605FD"/>
    <w:rsid w:val="00060780"/>
    <w:rsid w:val="00060B23"/>
    <w:rsid w:val="00061003"/>
    <w:rsid w:val="0006185E"/>
    <w:rsid w:val="000621E4"/>
    <w:rsid w:val="0006232B"/>
    <w:rsid w:val="000626B3"/>
    <w:rsid w:val="00062947"/>
    <w:rsid w:val="00062DF2"/>
    <w:rsid w:val="00063386"/>
    <w:rsid w:val="0006340C"/>
    <w:rsid w:val="00063A59"/>
    <w:rsid w:val="00064425"/>
    <w:rsid w:val="000647DA"/>
    <w:rsid w:val="00064CFD"/>
    <w:rsid w:val="00064E86"/>
    <w:rsid w:val="00065004"/>
    <w:rsid w:val="0006569B"/>
    <w:rsid w:val="00065ACD"/>
    <w:rsid w:val="000665C8"/>
    <w:rsid w:val="00066619"/>
    <w:rsid w:val="000666E9"/>
    <w:rsid w:val="000667AF"/>
    <w:rsid w:val="00066EF9"/>
    <w:rsid w:val="00067115"/>
    <w:rsid w:val="00067660"/>
    <w:rsid w:val="000676AA"/>
    <w:rsid w:val="00067CC3"/>
    <w:rsid w:val="00067D9C"/>
    <w:rsid w:val="00067E65"/>
    <w:rsid w:val="00070181"/>
    <w:rsid w:val="0007052E"/>
    <w:rsid w:val="000705B9"/>
    <w:rsid w:val="00070C55"/>
    <w:rsid w:val="00070FAE"/>
    <w:rsid w:val="00070FF9"/>
    <w:rsid w:val="000710B9"/>
    <w:rsid w:val="000713B7"/>
    <w:rsid w:val="00071AC8"/>
    <w:rsid w:val="00072658"/>
    <w:rsid w:val="000728D2"/>
    <w:rsid w:val="00072AA1"/>
    <w:rsid w:val="00072ABC"/>
    <w:rsid w:val="00072F7F"/>
    <w:rsid w:val="000739A6"/>
    <w:rsid w:val="00073D3A"/>
    <w:rsid w:val="00073F53"/>
    <w:rsid w:val="0007439A"/>
    <w:rsid w:val="0007477B"/>
    <w:rsid w:val="0007481F"/>
    <w:rsid w:val="00074A48"/>
    <w:rsid w:val="00074C12"/>
    <w:rsid w:val="00075245"/>
    <w:rsid w:val="000757AE"/>
    <w:rsid w:val="000758B0"/>
    <w:rsid w:val="000758B7"/>
    <w:rsid w:val="00075AAF"/>
    <w:rsid w:val="00075D3C"/>
    <w:rsid w:val="00075ECB"/>
    <w:rsid w:val="00076110"/>
    <w:rsid w:val="0007611F"/>
    <w:rsid w:val="000763CB"/>
    <w:rsid w:val="000766B9"/>
    <w:rsid w:val="00076A74"/>
    <w:rsid w:val="00076C6D"/>
    <w:rsid w:val="000773BC"/>
    <w:rsid w:val="000775F3"/>
    <w:rsid w:val="0008021C"/>
    <w:rsid w:val="00080885"/>
    <w:rsid w:val="00080933"/>
    <w:rsid w:val="00080B82"/>
    <w:rsid w:val="00081944"/>
    <w:rsid w:val="00081D47"/>
    <w:rsid w:val="00081EC7"/>
    <w:rsid w:val="00082396"/>
    <w:rsid w:val="00082E49"/>
    <w:rsid w:val="00083612"/>
    <w:rsid w:val="000836DC"/>
    <w:rsid w:val="0008387C"/>
    <w:rsid w:val="00083894"/>
    <w:rsid w:val="00083BE4"/>
    <w:rsid w:val="00083BF4"/>
    <w:rsid w:val="00083DDD"/>
    <w:rsid w:val="00083FF8"/>
    <w:rsid w:val="000840A2"/>
    <w:rsid w:val="0008413A"/>
    <w:rsid w:val="00084236"/>
    <w:rsid w:val="000845E3"/>
    <w:rsid w:val="000850C0"/>
    <w:rsid w:val="00085206"/>
    <w:rsid w:val="0008529C"/>
    <w:rsid w:val="0008538A"/>
    <w:rsid w:val="00085614"/>
    <w:rsid w:val="000857AB"/>
    <w:rsid w:val="000857F5"/>
    <w:rsid w:val="000859DD"/>
    <w:rsid w:val="00085E78"/>
    <w:rsid w:val="00086131"/>
    <w:rsid w:val="000863B0"/>
    <w:rsid w:val="00086E90"/>
    <w:rsid w:val="000876B2"/>
    <w:rsid w:val="000877BE"/>
    <w:rsid w:val="00087CD9"/>
    <w:rsid w:val="000900CF"/>
    <w:rsid w:val="000901F0"/>
    <w:rsid w:val="000907DE"/>
    <w:rsid w:val="00090B3D"/>
    <w:rsid w:val="00090EF1"/>
    <w:rsid w:val="00091727"/>
    <w:rsid w:val="00091B03"/>
    <w:rsid w:val="0009209F"/>
    <w:rsid w:val="00092150"/>
    <w:rsid w:val="000926E6"/>
    <w:rsid w:val="00092A01"/>
    <w:rsid w:val="00092A80"/>
    <w:rsid w:val="00092E2D"/>
    <w:rsid w:val="00093019"/>
    <w:rsid w:val="0009328F"/>
    <w:rsid w:val="000936B8"/>
    <w:rsid w:val="00093FFF"/>
    <w:rsid w:val="00094110"/>
    <w:rsid w:val="000944FE"/>
    <w:rsid w:val="00094577"/>
    <w:rsid w:val="00094708"/>
    <w:rsid w:val="00094945"/>
    <w:rsid w:val="00094DFE"/>
    <w:rsid w:val="00094DFF"/>
    <w:rsid w:val="0009519C"/>
    <w:rsid w:val="000952C8"/>
    <w:rsid w:val="00095A68"/>
    <w:rsid w:val="00095FFE"/>
    <w:rsid w:val="000961E3"/>
    <w:rsid w:val="000965EB"/>
    <w:rsid w:val="00096A58"/>
    <w:rsid w:val="00096D0C"/>
    <w:rsid w:val="0009715A"/>
    <w:rsid w:val="000972D3"/>
    <w:rsid w:val="00097404"/>
    <w:rsid w:val="00097814"/>
    <w:rsid w:val="00097B6C"/>
    <w:rsid w:val="00097CD9"/>
    <w:rsid w:val="000A001D"/>
    <w:rsid w:val="000A067D"/>
    <w:rsid w:val="000A0A54"/>
    <w:rsid w:val="000A0DED"/>
    <w:rsid w:val="000A0E38"/>
    <w:rsid w:val="000A0F97"/>
    <w:rsid w:val="000A0FA1"/>
    <w:rsid w:val="000A10D2"/>
    <w:rsid w:val="000A1148"/>
    <w:rsid w:val="000A1648"/>
    <w:rsid w:val="000A184C"/>
    <w:rsid w:val="000A1EDB"/>
    <w:rsid w:val="000A1F21"/>
    <w:rsid w:val="000A2253"/>
    <w:rsid w:val="000A2B60"/>
    <w:rsid w:val="000A300C"/>
    <w:rsid w:val="000A3310"/>
    <w:rsid w:val="000A3AB9"/>
    <w:rsid w:val="000A3E6E"/>
    <w:rsid w:val="000A4116"/>
    <w:rsid w:val="000A4B5A"/>
    <w:rsid w:val="000A4CAC"/>
    <w:rsid w:val="000A4ED7"/>
    <w:rsid w:val="000A516A"/>
    <w:rsid w:val="000A56C1"/>
    <w:rsid w:val="000A60E0"/>
    <w:rsid w:val="000A642A"/>
    <w:rsid w:val="000A6715"/>
    <w:rsid w:val="000A6DF5"/>
    <w:rsid w:val="000A6EB6"/>
    <w:rsid w:val="000A72DF"/>
    <w:rsid w:val="000A73F8"/>
    <w:rsid w:val="000A74D5"/>
    <w:rsid w:val="000A75A8"/>
    <w:rsid w:val="000A7888"/>
    <w:rsid w:val="000A7F12"/>
    <w:rsid w:val="000B017A"/>
    <w:rsid w:val="000B0650"/>
    <w:rsid w:val="000B06D9"/>
    <w:rsid w:val="000B081B"/>
    <w:rsid w:val="000B0B9B"/>
    <w:rsid w:val="000B0C1D"/>
    <w:rsid w:val="000B0EF3"/>
    <w:rsid w:val="000B0FA3"/>
    <w:rsid w:val="000B10E5"/>
    <w:rsid w:val="000B19BB"/>
    <w:rsid w:val="000B1BD4"/>
    <w:rsid w:val="000B20A6"/>
    <w:rsid w:val="000B229A"/>
    <w:rsid w:val="000B24FC"/>
    <w:rsid w:val="000B2803"/>
    <w:rsid w:val="000B28D5"/>
    <w:rsid w:val="000B2CB4"/>
    <w:rsid w:val="000B34EE"/>
    <w:rsid w:val="000B401C"/>
    <w:rsid w:val="000B4495"/>
    <w:rsid w:val="000B49FB"/>
    <w:rsid w:val="000B4BDB"/>
    <w:rsid w:val="000B4F94"/>
    <w:rsid w:val="000B51A0"/>
    <w:rsid w:val="000B51CB"/>
    <w:rsid w:val="000B563A"/>
    <w:rsid w:val="000B5739"/>
    <w:rsid w:val="000B5A00"/>
    <w:rsid w:val="000B5C6E"/>
    <w:rsid w:val="000B5E38"/>
    <w:rsid w:val="000B5E90"/>
    <w:rsid w:val="000B6398"/>
    <w:rsid w:val="000B67FF"/>
    <w:rsid w:val="000B718E"/>
    <w:rsid w:val="000B7E0E"/>
    <w:rsid w:val="000C0227"/>
    <w:rsid w:val="000C06F7"/>
    <w:rsid w:val="000C0E81"/>
    <w:rsid w:val="000C0FF2"/>
    <w:rsid w:val="000C10B6"/>
    <w:rsid w:val="000C1270"/>
    <w:rsid w:val="000C1489"/>
    <w:rsid w:val="000C1C0E"/>
    <w:rsid w:val="000C2590"/>
    <w:rsid w:val="000C288B"/>
    <w:rsid w:val="000C2AFD"/>
    <w:rsid w:val="000C2B23"/>
    <w:rsid w:val="000C2F36"/>
    <w:rsid w:val="000C3157"/>
    <w:rsid w:val="000C332A"/>
    <w:rsid w:val="000C3627"/>
    <w:rsid w:val="000C3A69"/>
    <w:rsid w:val="000C3C5D"/>
    <w:rsid w:val="000C4521"/>
    <w:rsid w:val="000C45DC"/>
    <w:rsid w:val="000C4782"/>
    <w:rsid w:val="000C4B00"/>
    <w:rsid w:val="000C526D"/>
    <w:rsid w:val="000C5517"/>
    <w:rsid w:val="000C5553"/>
    <w:rsid w:val="000C58EC"/>
    <w:rsid w:val="000C5BBF"/>
    <w:rsid w:val="000C5BC9"/>
    <w:rsid w:val="000C5E67"/>
    <w:rsid w:val="000C60C4"/>
    <w:rsid w:val="000C628F"/>
    <w:rsid w:val="000C6701"/>
    <w:rsid w:val="000C675B"/>
    <w:rsid w:val="000C688D"/>
    <w:rsid w:val="000C6930"/>
    <w:rsid w:val="000C6C08"/>
    <w:rsid w:val="000C6E34"/>
    <w:rsid w:val="000C710C"/>
    <w:rsid w:val="000C7164"/>
    <w:rsid w:val="000C7344"/>
    <w:rsid w:val="000C7902"/>
    <w:rsid w:val="000C7CBE"/>
    <w:rsid w:val="000C7E0B"/>
    <w:rsid w:val="000D0042"/>
    <w:rsid w:val="000D075A"/>
    <w:rsid w:val="000D076B"/>
    <w:rsid w:val="000D0979"/>
    <w:rsid w:val="000D0B6A"/>
    <w:rsid w:val="000D0CC5"/>
    <w:rsid w:val="000D1014"/>
    <w:rsid w:val="000D13F4"/>
    <w:rsid w:val="000D1479"/>
    <w:rsid w:val="000D1718"/>
    <w:rsid w:val="000D1778"/>
    <w:rsid w:val="000D1966"/>
    <w:rsid w:val="000D1A6D"/>
    <w:rsid w:val="000D1C49"/>
    <w:rsid w:val="000D1EA4"/>
    <w:rsid w:val="000D1FC1"/>
    <w:rsid w:val="000D22E3"/>
    <w:rsid w:val="000D2698"/>
    <w:rsid w:val="000D2786"/>
    <w:rsid w:val="000D27D0"/>
    <w:rsid w:val="000D28D8"/>
    <w:rsid w:val="000D2A5D"/>
    <w:rsid w:val="000D324D"/>
    <w:rsid w:val="000D365B"/>
    <w:rsid w:val="000D395B"/>
    <w:rsid w:val="000D3AEA"/>
    <w:rsid w:val="000D3DA6"/>
    <w:rsid w:val="000D40D0"/>
    <w:rsid w:val="000D42B8"/>
    <w:rsid w:val="000D4441"/>
    <w:rsid w:val="000D459F"/>
    <w:rsid w:val="000D4683"/>
    <w:rsid w:val="000D4948"/>
    <w:rsid w:val="000D4D09"/>
    <w:rsid w:val="000D4DAC"/>
    <w:rsid w:val="000D4E0A"/>
    <w:rsid w:val="000D4F05"/>
    <w:rsid w:val="000D523B"/>
    <w:rsid w:val="000D52D2"/>
    <w:rsid w:val="000D52D5"/>
    <w:rsid w:val="000D538D"/>
    <w:rsid w:val="000D5771"/>
    <w:rsid w:val="000D5A11"/>
    <w:rsid w:val="000D5B6C"/>
    <w:rsid w:val="000D5EAE"/>
    <w:rsid w:val="000D5F28"/>
    <w:rsid w:val="000D6247"/>
    <w:rsid w:val="000D6539"/>
    <w:rsid w:val="000D6D9B"/>
    <w:rsid w:val="000D6EB3"/>
    <w:rsid w:val="000D71B0"/>
    <w:rsid w:val="000D7432"/>
    <w:rsid w:val="000D78B3"/>
    <w:rsid w:val="000D79B2"/>
    <w:rsid w:val="000D7B8B"/>
    <w:rsid w:val="000D7DCB"/>
    <w:rsid w:val="000E09A8"/>
    <w:rsid w:val="000E0B82"/>
    <w:rsid w:val="000E0F9A"/>
    <w:rsid w:val="000E11B1"/>
    <w:rsid w:val="000E1837"/>
    <w:rsid w:val="000E1A0A"/>
    <w:rsid w:val="000E21CA"/>
    <w:rsid w:val="000E23CD"/>
    <w:rsid w:val="000E27E1"/>
    <w:rsid w:val="000E3150"/>
    <w:rsid w:val="000E369A"/>
    <w:rsid w:val="000E39DD"/>
    <w:rsid w:val="000E39F4"/>
    <w:rsid w:val="000E3D1A"/>
    <w:rsid w:val="000E45C4"/>
    <w:rsid w:val="000E4606"/>
    <w:rsid w:val="000E47A7"/>
    <w:rsid w:val="000E47C4"/>
    <w:rsid w:val="000E49C4"/>
    <w:rsid w:val="000E4A67"/>
    <w:rsid w:val="000E4D70"/>
    <w:rsid w:val="000E50DF"/>
    <w:rsid w:val="000E524A"/>
    <w:rsid w:val="000E5443"/>
    <w:rsid w:val="000E5A5A"/>
    <w:rsid w:val="000E5DFC"/>
    <w:rsid w:val="000E62E5"/>
    <w:rsid w:val="000E6756"/>
    <w:rsid w:val="000E6895"/>
    <w:rsid w:val="000E6972"/>
    <w:rsid w:val="000E70AF"/>
    <w:rsid w:val="000E7418"/>
    <w:rsid w:val="000E7E47"/>
    <w:rsid w:val="000E7F44"/>
    <w:rsid w:val="000F00A6"/>
    <w:rsid w:val="000F0230"/>
    <w:rsid w:val="000F0B60"/>
    <w:rsid w:val="000F1658"/>
    <w:rsid w:val="000F169A"/>
    <w:rsid w:val="000F1CD0"/>
    <w:rsid w:val="000F1DC4"/>
    <w:rsid w:val="000F29DC"/>
    <w:rsid w:val="000F2CEB"/>
    <w:rsid w:val="000F3524"/>
    <w:rsid w:val="000F3578"/>
    <w:rsid w:val="000F3751"/>
    <w:rsid w:val="000F3B8B"/>
    <w:rsid w:val="000F4123"/>
    <w:rsid w:val="000F41A0"/>
    <w:rsid w:val="000F49DF"/>
    <w:rsid w:val="000F4EDE"/>
    <w:rsid w:val="000F4FDC"/>
    <w:rsid w:val="000F54BC"/>
    <w:rsid w:val="000F54FB"/>
    <w:rsid w:val="000F5C43"/>
    <w:rsid w:val="000F5D82"/>
    <w:rsid w:val="000F5E7E"/>
    <w:rsid w:val="000F6253"/>
    <w:rsid w:val="000F658A"/>
    <w:rsid w:val="000F6BD9"/>
    <w:rsid w:val="000F6D1B"/>
    <w:rsid w:val="000F6E92"/>
    <w:rsid w:val="000F70AF"/>
    <w:rsid w:val="000F756F"/>
    <w:rsid w:val="000F77EB"/>
    <w:rsid w:val="000F7C60"/>
    <w:rsid w:val="00100349"/>
    <w:rsid w:val="00100A23"/>
    <w:rsid w:val="00100D76"/>
    <w:rsid w:val="0010164A"/>
    <w:rsid w:val="0010175E"/>
    <w:rsid w:val="001021C6"/>
    <w:rsid w:val="0010240B"/>
    <w:rsid w:val="0010259D"/>
    <w:rsid w:val="001028DB"/>
    <w:rsid w:val="00102963"/>
    <w:rsid w:val="00103902"/>
    <w:rsid w:val="00104927"/>
    <w:rsid w:val="0010499C"/>
    <w:rsid w:val="00104C02"/>
    <w:rsid w:val="00104E99"/>
    <w:rsid w:val="001052C2"/>
    <w:rsid w:val="00105ADC"/>
    <w:rsid w:val="00105D53"/>
    <w:rsid w:val="001062C9"/>
    <w:rsid w:val="001068C2"/>
    <w:rsid w:val="00106E92"/>
    <w:rsid w:val="00107387"/>
    <w:rsid w:val="00107E67"/>
    <w:rsid w:val="00107FED"/>
    <w:rsid w:val="0011093B"/>
    <w:rsid w:val="001110FA"/>
    <w:rsid w:val="001117B6"/>
    <w:rsid w:val="00111DD0"/>
    <w:rsid w:val="00111E63"/>
    <w:rsid w:val="0011264E"/>
    <w:rsid w:val="001128FB"/>
    <w:rsid w:val="00112A64"/>
    <w:rsid w:val="00112C5F"/>
    <w:rsid w:val="00113B0B"/>
    <w:rsid w:val="00113C4C"/>
    <w:rsid w:val="00113C9B"/>
    <w:rsid w:val="001140B1"/>
    <w:rsid w:val="00114386"/>
    <w:rsid w:val="0011449D"/>
    <w:rsid w:val="001144D1"/>
    <w:rsid w:val="001149C5"/>
    <w:rsid w:val="00114CCA"/>
    <w:rsid w:val="00114E17"/>
    <w:rsid w:val="0011555D"/>
    <w:rsid w:val="00115FFA"/>
    <w:rsid w:val="00116273"/>
    <w:rsid w:val="001165ED"/>
    <w:rsid w:val="00116C99"/>
    <w:rsid w:val="00116D82"/>
    <w:rsid w:val="00116ED4"/>
    <w:rsid w:val="00117244"/>
    <w:rsid w:val="00117A6C"/>
    <w:rsid w:val="001200D6"/>
    <w:rsid w:val="0012037D"/>
    <w:rsid w:val="00120DAD"/>
    <w:rsid w:val="00120E68"/>
    <w:rsid w:val="001213A6"/>
    <w:rsid w:val="001216CD"/>
    <w:rsid w:val="00121CCF"/>
    <w:rsid w:val="00121E3D"/>
    <w:rsid w:val="0012215D"/>
    <w:rsid w:val="001223B6"/>
    <w:rsid w:val="00122543"/>
    <w:rsid w:val="00122590"/>
    <w:rsid w:val="001226CF"/>
    <w:rsid w:val="00122876"/>
    <w:rsid w:val="00122AE7"/>
    <w:rsid w:val="00122C80"/>
    <w:rsid w:val="00122DC0"/>
    <w:rsid w:val="0012325D"/>
    <w:rsid w:val="001238F6"/>
    <w:rsid w:val="001239CD"/>
    <w:rsid w:val="00123F12"/>
    <w:rsid w:val="00123F9A"/>
    <w:rsid w:val="00124080"/>
    <w:rsid w:val="00124325"/>
    <w:rsid w:val="0012462A"/>
    <w:rsid w:val="00124720"/>
    <w:rsid w:val="0012475E"/>
    <w:rsid w:val="00124E56"/>
    <w:rsid w:val="00125088"/>
    <w:rsid w:val="00125250"/>
    <w:rsid w:val="00125657"/>
    <w:rsid w:val="001256C4"/>
    <w:rsid w:val="00125BD9"/>
    <w:rsid w:val="00125DD4"/>
    <w:rsid w:val="00125E82"/>
    <w:rsid w:val="00126077"/>
    <w:rsid w:val="00126258"/>
    <w:rsid w:val="0012638C"/>
    <w:rsid w:val="001263FE"/>
    <w:rsid w:val="00126403"/>
    <w:rsid w:val="001268CE"/>
    <w:rsid w:val="00126B47"/>
    <w:rsid w:val="00126D8A"/>
    <w:rsid w:val="00126E67"/>
    <w:rsid w:val="00126F65"/>
    <w:rsid w:val="00127082"/>
    <w:rsid w:val="00127223"/>
    <w:rsid w:val="001274AD"/>
    <w:rsid w:val="00127DC5"/>
    <w:rsid w:val="00127F6A"/>
    <w:rsid w:val="00127FCA"/>
    <w:rsid w:val="00130448"/>
    <w:rsid w:val="00130531"/>
    <w:rsid w:val="00130A8D"/>
    <w:rsid w:val="00130D30"/>
    <w:rsid w:val="00130F5B"/>
    <w:rsid w:val="0013138F"/>
    <w:rsid w:val="0013150D"/>
    <w:rsid w:val="00131908"/>
    <w:rsid w:val="0013192C"/>
    <w:rsid w:val="00131A2A"/>
    <w:rsid w:val="00131A43"/>
    <w:rsid w:val="00131F80"/>
    <w:rsid w:val="00132007"/>
    <w:rsid w:val="0013252B"/>
    <w:rsid w:val="001327BB"/>
    <w:rsid w:val="001328E8"/>
    <w:rsid w:val="00132BF7"/>
    <w:rsid w:val="00132C50"/>
    <w:rsid w:val="001334F4"/>
    <w:rsid w:val="001338E0"/>
    <w:rsid w:val="0013393F"/>
    <w:rsid w:val="00133A86"/>
    <w:rsid w:val="00133FF6"/>
    <w:rsid w:val="0013414F"/>
    <w:rsid w:val="00134174"/>
    <w:rsid w:val="00134377"/>
    <w:rsid w:val="00134610"/>
    <w:rsid w:val="001348AB"/>
    <w:rsid w:val="00134A56"/>
    <w:rsid w:val="00134B0C"/>
    <w:rsid w:val="00135163"/>
    <w:rsid w:val="00135AEA"/>
    <w:rsid w:val="00135AEF"/>
    <w:rsid w:val="00135BCE"/>
    <w:rsid w:val="00135E78"/>
    <w:rsid w:val="001361E2"/>
    <w:rsid w:val="0013621F"/>
    <w:rsid w:val="00136820"/>
    <w:rsid w:val="00136847"/>
    <w:rsid w:val="0013702F"/>
    <w:rsid w:val="0013705C"/>
    <w:rsid w:val="00137164"/>
    <w:rsid w:val="00137A71"/>
    <w:rsid w:val="00137C15"/>
    <w:rsid w:val="00137EA2"/>
    <w:rsid w:val="00137F7C"/>
    <w:rsid w:val="001401D7"/>
    <w:rsid w:val="00140534"/>
    <w:rsid w:val="0014065C"/>
    <w:rsid w:val="00140974"/>
    <w:rsid w:val="00140D01"/>
    <w:rsid w:val="00140D96"/>
    <w:rsid w:val="001418EC"/>
    <w:rsid w:val="00141D38"/>
    <w:rsid w:val="00141EE7"/>
    <w:rsid w:val="00141EEC"/>
    <w:rsid w:val="001422C5"/>
    <w:rsid w:val="001422CD"/>
    <w:rsid w:val="00142968"/>
    <w:rsid w:val="001432BD"/>
    <w:rsid w:val="00143955"/>
    <w:rsid w:val="001439D5"/>
    <w:rsid w:val="00143A77"/>
    <w:rsid w:val="00143D0D"/>
    <w:rsid w:val="00143D3D"/>
    <w:rsid w:val="0014429B"/>
    <w:rsid w:val="001442AB"/>
    <w:rsid w:val="00144506"/>
    <w:rsid w:val="001445E1"/>
    <w:rsid w:val="0014489A"/>
    <w:rsid w:val="001452F1"/>
    <w:rsid w:val="0014536E"/>
    <w:rsid w:val="00145383"/>
    <w:rsid w:val="0014543F"/>
    <w:rsid w:val="00145510"/>
    <w:rsid w:val="00145820"/>
    <w:rsid w:val="001458D7"/>
    <w:rsid w:val="0014593F"/>
    <w:rsid w:val="00146092"/>
    <w:rsid w:val="00146542"/>
    <w:rsid w:val="001467B6"/>
    <w:rsid w:val="00146833"/>
    <w:rsid w:val="001469F7"/>
    <w:rsid w:val="001472E2"/>
    <w:rsid w:val="001473BD"/>
    <w:rsid w:val="001473E1"/>
    <w:rsid w:val="001474E0"/>
    <w:rsid w:val="001476AD"/>
    <w:rsid w:val="0014797B"/>
    <w:rsid w:val="00147A00"/>
    <w:rsid w:val="00147BC3"/>
    <w:rsid w:val="00147CD1"/>
    <w:rsid w:val="00147F6D"/>
    <w:rsid w:val="00150213"/>
    <w:rsid w:val="00150527"/>
    <w:rsid w:val="0015063E"/>
    <w:rsid w:val="00150C03"/>
    <w:rsid w:val="00150E12"/>
    <w:rsid w:val="00150F44"/>
    <w:rsid w:val="00150F8F"/>
    <w:rsid w:val="00150FBA"/>
    <w:rsid w:val="001513A9"/>
    <w:rsid w:val="001513BB"/>
    <w:rsid w:val="00151C2A"/>
    <w:rsid w:val="0015205A"/>
    <w:rsid w:val="00152A61"/>
    <w:rsid w:val="00152E9C"/>
    <w:rsid w:val="00153309"/>
    <w:rsid w:val="00153B58"/>
    <w:rsid w:val="001544E3"/>
    <w:rsid w:val="001546EE"/>
    <w:rsid w:val="001547E5"/>
    <w:rsid w:val="00155097"/>
    <w:rsid w:val="001553D0"/>
    <w:rsid w:val="00155462"/>
    <w:rsid w:val="00155565"/>
    <w:rsid w:val="00155B4B"/>
    <w:rsid w:val="00155DFB"/>
    <w:rsid w:val="00156195"/>
    <w:rsid w:val="001566D1"/>
    <w:rsid w:val="00156CF1"/>
    <w:rsid w:val="00157A34"/>
    <w:rsid w:val="00157D2D"/>
    <w:rsid w:val="00157F83"/>
    <w:rsid w:val="0016043A"/>
    <w:rsid w:val="00160C45"/>
    <w:rsid w:val="00160D6B"/>
    <w:rsid w:val="00160F9D"/>
    <w:rsid w:val="00160FFB"/>
    <w:rsid w:val="00161868"/>
    <w:rsid w:val="00161A59"/>
    <w:rsid w:val="001621D8"/>
    <w:rsid w:val="00162C36"/>
    <w:rsid w:val="00162C8C"/>
    <w:rsid w:val="00162E2C"/>
    <w:rsid w:val="00163167"/>
    <w:rsid w:val="00163773"/>
    <w:rsid w:val="001638BE"/>
    <w:rsid w:val="00163B31"/>
    <w:rsid w:val="00163DA5"/>
    <w:rsid w:val="00164285"/>
    <w:rsid w:val="001643D9"/>
    <w:rsid w:val="00164431"/>
    <w:rsid w:val="00164C63"/>
    <w:rsid w:val="001651FF"/>
    <w:rsid w:val="001652C8"/>
    <w:rsid w:val="00165366"/>
    <w:rsid w:val="001655A6"/>
    <w:rsid w:val="00165AC2"/>
    <w:rsid w:val="00165BB4"/>
    <w:rsid w:val="00166132"/>
    <w:rsid w:val="00166D7B"/>
    <w:rsid w:val="00167759"/>
    <w:rsid w:val="00167C67"/>
    <w:rsid w:val="00170A58"/>
    <w:rsid w:val="00170A6D"/>
    <w:rsid w:val="00170C3B"/>
    <w:rsid w:val="00170F14"/>
    <w:rsid w:val="0017126D"/>
    <w:rsid w:val="001715C7"/>
    <w:rsid w:val="001719CF"/>
    <w:rsid w:val="001720B1"/>
    <w:rsid w:val="0017229E"/>
    <w:rsid w:val="00172394"/>
    <w:rsid w:val="00172B7A"/>
    <w:rsid w:val="00172F70"/>
    <w:rsid w:val="00172FF9"/>
    <w:rsid w:val="001730B5"/>
    <w:rsid w:val="00173138"/>
    <w:rsid w:val="00173324"/>
    <w:rsid w:val="00173346"/>
    <w:rsid w:val="00173EC3"/>
    <w:rsid w:val="00173FE2"/>
    <w:rsid w:val="00174B34"/>
    <w:rsid w:val="00174C3C"/>
    <w:rsid w:val="00175456"/>
    <w:rsid w:val="00175674"/>
    <w:rsid w:val="001757B6"/>
    <w:rsid w:val="00175B4F"/>
    <w:rsid w:val="00176648"/>
    <w:rsid w:val="00176BEB"/>
    <w:rsid w:val="00176C8B"/>
    <w:rsid w:val="00177098"/>
    <w:rsid w:val="00177334"/>
    <w:rsid w:val="00177AEE"/>
    <w:rsid w:val="00177E96"/>
    <w:rsid w:val="001808D5"/>
    <w:rsid w:val="00180912"/>
    <w:rsid w:val="00181B50"/>
    <w:rsid w:val="00181B84"/>
    <w:rsid w:val="00181DD4"/>
    <w:rsid w:val="0018203D"/>
    <w:rsid w:val="001822F3"/>
    <w:rsid w:val="00182587"/>
    <w:rsid w:val="00182677"/>
    <w:rsid w:val="00182AE6"/>
    <w:rsid w:val="00182CB3"/>
    <w:rsid w:val="00182DCB"/>
    <w:rsid w:val="00182F20"/>
    <w:rsid w:val="00183B2A"/>
    <w:rsid w:val="00183E36"/>
    <w:rsid w:val="00184AF5"/>
    <w:rsid w:val="00184DFE"/>
    <w:rsid w:val="001850BD"/>
    <w:rsid w:val="001854E6"/>
    <w:rsid w:val="00185766"/>
    <w:rsid w:val="00185B1C"/>
    <w:rsid w:val="00185C44"/>
    <w:rsid w:val="001861B0"/>
    <w:rsid w:val="00186633"/>
    <w:rsid w:val="00186A42"/>
    <w:rsid w:val="00186CB5"/>
    <w:rsid w:val="001871C1"/>
    <w:rsid w:val="00187A25"/>
    <w:rsid w:val="00187C42"/>
    <w:rsid w:val="0019020A"/>
    <w:rsid w:val="001902C5"/>
    <w:rsid w:val="0019094E"/>
    <w:rsid w:val="00190F4B"/>
    <w:rsid w:val="0019125D"/>
    <w:rsid w:val="00191720"/>
    <w:rsid w:val="001919E7"/>
    <w:rsid w:val="00191F30"/>
    <w:rsid w:val="00192167"/>
    <w:rsid w:val="00192450"/>
    <w:rsid w:val="0019245A"/>
    <w:rsid w:val="001924B7"/>
    <w:rsid w:val="001924C2"/>
    <w:rsid w:val="00192679"/>
    <w:rsid w:val="0019271A"/>
    <w:rsid w:val="00192ABA"/>
    <w:rsid w:val="001930CD"/>
    <w:rsid w:val="001930CF"/>
    <w:rsid w:val="0019318C"/>
    <w:rsid w:val="00193234"/>
    <w:rsid w:val="00193271"/>
    <w:rsid w:val="0019336C"/>
    <w:rsid w:val="00193990"/>
    <w:rsid w:val="00193CDB"/>
    <w:rsid w:val="00194076"/>
    <w:rsid w:val="00194402"/>
    <w:rsid w:val="0019449C"/>
    <w:rsid w:val="0019451E"/>
    <w:rsid w:val="001945DD"/>
    <w:rsid w:val="001953B9"/>
    <w:rsid w:val="00195661"/>
    <w:rsid w:val="00195C37"/>
    <w:rsid w:val="00195EE4"/>
    <w:rsid w:val="0019604E"/>
    <w:rsid w:val="00196304"/>
    <w:rsid w:val="001964B8"/>
    <w:rsid w:val="00196A93"/>
    <w:rsid w:val="00197167"/>
    <w:rsid w:val="001971EA"/>
    <w:rsid w:val="001973CC"/>
    <w:rsid w:val="00197A4A"/>
    <w:rsid w:val="00197AEB"/>
    <w:rsid w:val="001A013F"/>
    <w:rsid w:val="001A02BB"/>
    <w:rsid w:val="001A08AC"/>
    <w:rsid w:val="001A0F31"/>
    <w:rsid w:val="001A0FFB"/>
    <w:rsid w:val="001A13D4"/>
    <w:rsid w:val="001A1B1D"/>
    <w:rsid w:val="001A1BE4"/>
    <w:rsid w:val="001A1EEB"/>
    <w:rsid w:val="001A2111"/>
    <w:rsid w:val="001A21D0"/>
    <w:rsid w:val="001A272E"/>
    <w:rsid w:val="001A27DC"/>
    <w:rsid w:val="001A31DB"/>
    <w:rsid w:val="001A35DC"/>
    <w:rsid w:val="001A38D6"/>
    <w:rsid w:val="001A392A"/>
    <w:rsid w:val="001A3DEC"/>
    <w:rsid w:val="001A42FB"/>
    <w:rsid w:val="001A4395"/>
    <w:rsid w:val="001A47A7"/>
    <w:rsid w:val="001A4F94"/>
    <w:rsid w:val="001A52A3"/>
    <w:rsid w:val="001A5304"/>
    <w:rsid w:val="001A593C"/>
    <w:rsid w:val="001A5963"/>
    <w:rsid w:val="001A5A31"/>
    <w:rsid w:val="001A5AD4"/>
    <w:rsid w:val="001A5D73"/>
    <w:rsid w:val="001A5FD7"/>
    <w:rsid w:val="001A60B2"/>
    <w:rsid w:val="001A6103"/>
    <w:rsid w:val="001A6254"/>
    <w:rsid w:val="001A69B3"/>
    <w:rsid w:val="001A69E7"/>
    <w:rsid w:val="001A6BBD"/>
    <w:rsid w:val="001A6C5B"/>
    <w:rsid w:val="001A6EB6"/>
    <w:rsid w:val="001A6FA5"/>
    <w:rsid w:val="001A73D9"/>
    <w:rsid w:val="001A783C"/>
    <w:rsid w:val="001A78E0"/>
    <w:rsid w:val="001A793C"/>
    <w:rsid w:val="001A7B1B"/>
    <w:rsid w:val="001B02F3"/>
    <w:rsid w:val="001B03A3"/>
    <w:rsid w:val="001B06B8"/>
    <w:rsid w:val="001B0880"/>
    <w:rsid w:val="001B0D7F"/>
    <w:rsid w:val="001B159C"/>
    <w:rsid w:val="001B1DAE"/>
    <w:rsid w:val="001B22E6"/>
    <w:rsid w:val="001B2408"/>
    <w:rsid w:val="001B266E"/>
    <w:rsid w:val="001B2703"/>
    <w:rsid w:val="001B2A94"/>
    <w:rsid w:val="001B2DAC"/>
    <w:rsid w:val="001B38F2"/>
    <w:rsid w:val="001B3ADC"/>
    <w:rsid w:val="001B3DDD"/>
    <w:rsid w:val="001B3F05"/>
    <w:rsid w:val="001B434D"/>
    <w:rsid w:val="001B52F3"/>
    <w:rsid w:val="001B574A"/>
    <w:rsid w:val="001B5B12"/>
    <w:rsid w:val="001B637E"/>
    <w:rsid w:val="001B67E2"/>
    <w:rsid w:val="001B7C4F"/>
    <w:rsid w:val="001B7E4B"/>
    <w:rsid w:val="001B7EC1"/>
    <w:rsid w:val="001C0422"/>
    <w:rsid w:val="001C0560"/>
    <w:rsid w:val="001C0AB2"/>
    <w:rsid w:val="001C0CB3"/>
    <w:rsid w:val="001C0D0D"/>
    <w:rsid w:val="001C0EDA"/>
    <w:rsid w:val="001C1041"/>
    <w:rsid w:val="001C1341"/>
    <w:rsid w:val="001C16EC"/>
    <w:rsid w:val="001C1889"/>
    <w:rsid w:val="001C1B7E"/>
    <w:rsid w:val="001C1C2E"/>
    <w:rsid w:val="001C20B3"/>
    <w:rsid w:val="001C2247"/>
    <w:rsid w:val="001C2B48"/>
    <w:rsid w:val="001C33EC"/>
    <w:rsid w:val="001C3590"/>
    <w:rsid w:val="001C376F"/>
    <w:rsid w:val="001C3942"/>
    <w:rsid w:val="001C398A"/>
    <w:rsid w:val="001C39EA"/>
    <w:rsid w:val="001C40D5"/>
    <w:rsid w:val="001C4563"/>
    <w:rsid w:val="001C4C08"/>
    <w:rsid w:val="001C4C81"/>
    <w:rsid w:val="001C4F53"/>
    <w:rsid w:val="001C5173"/>
    <w:rsid w:val="001C5193"/>
    <w:rsid w:val="001C5769"/>
    <w:rsid w:val="001C6194"/>
    <w:rsid w:val="001C628D"/>
    <w:rsid w:val="001C6468"/>
    <w:rsid w:val="001C6AB6"/>
    <w:rsid w:val="001C6F2E"/>
    <w:rsid w:val="001C71D7"/>
    <w:rsid w:val="001C74D0"/>
    <w:rsid w:val="001C7C0C"/>
    <w:rsid w:val="001D0329"/>
    <w:rsid w:val="001D0699"/>
    <w:rsid w:val="001D07B0"/>
    <w:rsid w:val="001D09D6"/>
    <w:rsid w:val="001D0C98"/>
    <w:rsid w:val="001D0D9B"/>
    <w:rsid w:val="001D1013"/>
    <w:rsid w:val="001D13CF"/>
    <w:rsid w:val="001D1EB6"/>
    <w:rsid w:val="001D242A"/>
    <w:rsid w:val="001D28DC"/>
    <w:rsid w:val="001D2D35"/>
    <w:rsid w:val="001D32DD"/>
    <w:rsid w:val="001D3664"/>
    <w:rsid w:val="001D3BBB"/>
    <w:rsid w:val="001D3BF5"/>
    <w:rsid w:val="001D406B"/>
    <w:rsid w:val="001D42C5"/>
    <w:rsid w:val="001D45CD"/>
    <w:rsid w:val="001D45DD"/>
    <w:rsid w:val="001D473F"/>
    <w:rsid w:val="001D496D"/>
    <w:rsid w:val="001D4AA5"/>
    <w:rsid w:val="001D4C86"/>
    <w:rsid w:val="001D4DA1"/>
    <w:rsid w:val="001D4E36"/>
    <w:rsid w:val="001D5369"/>
    <w:rsid w:val="001D5D8C"/>
    <w:rsid w:val="001D6082"/>
    <w:rsid w:val="001D651E"/>
    <w:rsid w:val="001D7109"/>
    <w:rsid w:val="001D721F"/>
    <w:rsid w:val="001D76CB"/>
    <w:rsid w:val="001D7745"/>
    <w:rsid w:val="001D775C"/>
    <w:rsid w:val="001D78C2"/>
    <w:rsid w:val="001D78D7"/>
    <w:rsid w:val="001D7D87"/>
    <w:rsid w:val="001E018C"/>
    <w:rsid w:val="001E0252"/>
    <w:rsid w:val="001E0422"/>
    <w:rsid w:val="001E05DA"/>
    <w:rsid w:val="001E06E9"/>
    <w:rsid w:val="001E0D65"/>
    <w:rsid w:val="001E2008"/>
    <w:rsid w:val="001E2206"/>
    <w:rsid w:val="001E230B"/>
    <w:rsid w:val="001E27D9"/>
    <w:rsid w:val="001E2E7D"/>
    <w:rsid w:val="001E32B5"/>
    <w:rsid w:val="001E3306"/>
    <w:rsid w:val="001E42B0"/>
    <w:rsid w:val="001E4701"/>
    <w:rsid w:val="001E5435"/>
    <w:rsid w:val="001E5823"/>
    <w:rsid w:val="001E597C"/>
    <w:rsid w:val="001E59E1"/>
    <w:rsid w:val="001E5EE2"/>
    <w:rsid w:val="001E5F62"/>
    <w:rsid w:val="001E5FEB"/>
    <w:rsid w:val="001E63BF"/>
    <w:rsid w:val="001E6F42"/>
    <w:rsid w:val="001E72FE"/>
    <w:rsid w:val="001E767E"/>
    <w:rsid w:val="001E778C"/>
    <w:rsid w:val="001E78ED"/>
    <w:rsid w:val="001E7C0A"/>
    <w:rsid w:val="001E7C43"/>
    <w:rsid w:val="001F0530"/>
    <w:rsid w:val="001F075A"/>
    <w:rsid w:val="001F0976"/>
    <w:rsid w:val="001F0EBE"/>
    <w:rsid w:val="001F14BB"/>
    <w:rsid w:val="001F1723"/>
    <w:rsid w:val="001F1784"/>
    <w:rsid w:val="001F18A4"/>
    <w:rsid w:val="001F3026"/>
    <w:rsid w:val="001F3080"/>
    <w:rsid w:val="001F3134"/>
    <w:rsid w:val="001F3164"/>
    <w:rsid w:val="001F3798"/>
    <w:rsid w:val="001F3A37"/>
    <w:rsid w:val="001F3A8D"/>
    <w:rsid w:val="001F3AD2"/>
    <w:rsid w:val="001F3CB2"/>
    <w:rsid w:val="001F3D06"/>
    <w:rsid w:val="001F4078"/>
    <w:rsid w:val="001F4F3E"/>
    <w:rsid w:val="001F5309"/>
    <w:rsid w:val="001F62E6"/>
    <w:rsid w:val="001F643F"/>
    <w:rsid w:val="001F6D78"/>
    <w:rsid w:val="001F6FD5"/>
    <w:rsid w:val="001F759D"/>
    <w:rsid w:val="001F788E"/>
    <w:rsid w:val="00200242"/>
    <w:rsid w:val="002002BF"/>
    <w:rsid w:val="002003CE"/>
    <w:rsid w:val="00200CCC"/>
    <w:rsid w:val="002013FD"/>
    <w:rsid w:val="002016BA"/>
    <w:rsid w:val="00201CE3"/>
    <w:rsid w:val="00202295"/>
    <w:rsid w:val="002028E6"/>
    <w:rsid w:val="00202C8E"/>
    <w:rsid w:val="0020301D"/>
    <w:rsid w:val="00203095"/>
    <w:rsid w:val="002033AA"/>
    <w:rsid w:val="00203731"/>
    <w:rsid w:val="00203A49"/>
    <w:rsid w:val="00203A99"/>
    <w:rsid w:val="00203C43"/>
    <w:rsid w:val="00203C6B"/>
    <w:rsid w:val="002047DD"/>
    <w:rsid w:val="00204846"/>
    <w:rsid w:val="00204B60"/>
    <w:rsid w:val="00204BD8"/>
    <w:rsid w:val="00204F06"/>
    <w:rsid w:val="00205076"/>
    <w:rsid w:val="00205466"/>
    <w:rsid w:val="0020592A"/>
    <w:rsid w:val="00205A4E"/>
    <w:rsid w:val="00205E7F"/>
    <w:rsid w:val="0020605F"/>
    <w:rsid w:val="00206746"/>
    <w:rsid w:val="00206F7C"/>
    <w:rsid w:val="0020704A"/>
    <w:rsid w:val="00207294"/>
    <w:rsid w:val="002074CA"/>
    <w:rsid w:val="00207E02"/>
    <w:rsid w:val="002101DD"/>
    <w:rsid w:val="00210484"/>
    <w:rsid w:val="002109DA"/>
    <w:rsid w:val="00210B12"/>
    <w:rsid w:val="00210C2C"/>
    <w:rsid w:val="00211026"/>
    <w:rsid w:val="002115D4"/>
    <w:rsid w:val="0021189C"/>
    <w:rsid w:val="00211B0A"/>
    <w:rsid w:val="00211B53"/>
    <w:rsid w:val="00211C32"/>
    <w:rsid w:val="00211D36"/>
    <w:rsid w:val="00212036"/>
    <w:rsid w:val="0021214D"/>
    <w:rsid w:val="0021250A"/>
    <w:rsid w:val="00212723"/>
    <w:rsid w:val="002129B1"/>
    <w:rsid w:val="00212C62"/>
    <w:rsid w:val="00212CE9"/>
    <w:rsid w:val="00212D44"/>
    <w:rsid w:val="00213196"/>
    <w:rsid w:val="00213F1B"/>
    <w:rsid w:val="0021411E"/>
    <w:rsid w:val="002143F4"/>
    <w:rsid w:val="002144FC"/>
    <w:rsid w:val="0021459E"/>
    <w:rsid w:val="002146E6"/>
    <w:rsid w:val="00215A58"/>
    <w:rsid w:val="00215AE9"/>
    <w:rsid w:val="0021630E"/>
    <w:rsid w:val="00216B89"/>
    <w:rsid w:val="00216F02"/>
    <w:rsid w:val="00216FD3"/>
    <w:rsid w:val="00217130"/>
    <w:rsid w:val="0021745C"/>
    <w:rsid w:val="00217474"/>
    <w:rsid w:val="002174CE"/>
    <w:rsid w:val="00217553"/>
    <w:rsid w:val="00217BAF"/>
    <w:rsid w:val="0022022A"/>
    <w:rsid w:val="002204C7"/>
    <w:rsid w:val="0022068B"/>
    <w:rsid w:val="002207EC"/>
    <w:rsid w:val="002208B1"/>
    <w:rsid w:val="00220C30"/>
    <w:rsid w:val="00220D69"/>
    <w:rsid w:val="00220D76"/>
    <w:rsid w:val="002212F0"/>
    <w:rsid w:val="002214C6"/>
    <w:rsid w:val="002218E5"/>
    <w:rsid w:val="00221AE6"/>
    <w:rsid w:val="00221B2B"/>
    <w:rsid w:val="00221C24"/>
    <w:rsid w:val="002220B6"/>
    <w:rsid w:val="002221CF"/>
    <w:rsid w:val="00223CE0"/>
    <w:rsid w:val="00224203"/>
    <w:rsid w:val="002244AE"/>
    <w:rsid w:val="00224A03"/>
    <w:rsid w:val="00224ED0"/>
    <w:rsid w:val="00224F3F"/>
    <w:rsid w:val="00225012"/>
    <w:rsid w:val="002250BA"/>
    <w:rsid w:val="0022525F"/>
    <w:rsid w:val="002255BE"/>
    <w:rsid w:val="0022586A"/>
    <w:rsid w:val="00225CCF"/>
    <w:rsid w:val="00225E6C"/>
    <w:rsid w:val="00225F82"/>
    <w:rsid w:val="00225FE5"/>
    <w:rsid w:val="00226019"/>
    <w:rsid w:val="00226606"/>
    <w:rsid w:val="00226F16"/>
    <w:rsid w:val="00226FB5"/>
    <w:rsid w:val="00227221"/>
    <w:rsid w:val="0022743D"/>
    <w:rsid w:val="00227483"/>
    <w:rsid w:val="00227493"/>
    <w:rsid w:val="00227831"/>
    <w:rsid w:val="00230E04"/>
    <w:rsid w:val="00230E3C"/>
    <w:rsid w:val="00230F4E"/>
    <w:rsid w:val="00231092"/>
    <w:rsid w:val="002312AA"/>
    <w:rsid w:val="00231576"/>
    <w:rsid w:val="00231CE7"/>
    <w:rsid w:val="00232CB3"/>
    <w:rsid w:val="002332BC"/>
    <w:rsid w:val="002335DD"/>
    <w:rsid w:val="0023368E"/>
    <w:rsid w:val="00233816"/>
    <w:rsid w:val="002347A6"/>
    <w:rsid w:val="0023487E"/>
    <w:rsid w:val="00234AFE"/>
    <w:rsid w:val="00234CCB"/>
    <w:rsid w:val="0023563B"/>
    <w:rsid w:val="0023564A"/>
    <w:rsid w:val="002357D9"/>
    <w:rsid w:val="00235FE7"/>
    <w:rsid w:val="0023610A"/>
    <w:rsid w:val="002362B5"/>
    <w:rsid w:val="002363FB"/>
    <w:rsid w:val="00236A18"/>
    <w:rsid w:val="00236D1B"/>
    <w:rsid w:val="00236FA7"/>
    <w:rsid w:val="0023725B"/>
    <w:rsid w:val="00237318"/>
    <w:rsid w:val="00237E6F"/>
    <w:rsid w:val="00237F2C"/>
    <w:rsid w:val="00240416"/>
    <w:rsid w:val="002406ED"/>
    <w:rsid w:val="00240882"/>
    <w:rsid w:val="00240E04"/>
    <w:rsid w:val="00241173"/>
    <w:rsid w:val="0024120F"/>
    <w:rsid w:val="002414BF"/>
    <w:rsid w:val="00241702"/>
    <w:rsid w:val="0024174F"/>
    <w:rsid w:val="002418B1"/>
    <w:rsid w:val="00241B6B"/>
    <w:rsid w:val="00241FC1"/>
    <w:rsid w:val="00242087"/>
    <w:rsid w:val="00242472"/>
    <w:rsid w:val="002426EA"/>
    <w:rsid w:val="002427B9"/>
    <w:rsid w:val="0024338C"/>
    <w:rsid w:val="0024355D"/>
    <w:rsid w:val="002437BE"/>
    <w:rsid w:val="00243B13"/>
    <w:rsid w:val="00243B43"/>
    <w:rsid w:val="00243E2E"/>
    <w:rsid w:val="00243FDE"/>
    <w:rsid w:val="00244065"/>
    <w:rsid w:val="002441AC"/>
    <w:rsid w:val="00245288"/>
    <w:rsid w:val="0024528C"/>
    <w:rsid w:val="0024539C"/>
    <w:rsid w:val="002454F5"/>
    <w:rsid w:val="0024564A"/>
    <w:rsid w:val="00245F35"/>
    <w:rsid w:val="00246692"/>
    <w:rsid w:val="002468E0"/>
    <w:rsid w:val="00246A85"/>
    <w:rsid w:val="00246C48"/>
    <w:rsid w:val="00246DE5"/>
    <w:rsid w:val="00246F9C"/>
    <w:rsid w:val="00247024"/>
    <w:rsid w:val="00247F14"/>
    <w:rsid w:val="002500A5"/>
    <w:rsid w:val="00250A17"/>
    <w:rsid w:val="00250DE7"/>
    <w:rsid w:val="00250ECD"/>
    <w:rsid w:val="00250FBE"/>
    <w:rsid w:val="00251302"/>
    <w:rsid w:val="0025144B"/>
    <w:rsid w:val="00251AFF"/>
    <w:rsid w:val="00251DFF"/>
    <w:rsid w:val="002525CE"/>
    <w:rsid w:val="00252B96"/>
    <w:rsid w:val="00252E64"/>
    <w:rsid w:val="002530A1"/>
    <w:rsid w:val="002530C5"/>
    <w:rsid w:val="00253155"/>
    <w:rsid w:val="00253443"/>
    <w:rsid w:val="00253B0C"/>
    <w:rsid w:val="0025455F"/>
    <w:rsid w:val="0025483D"/>
    <w:rsid w:val="00254A1B"/>
    <w:rsid w:val="00254EC0"/>
    <w:rsid w:val="0025547F"/>
    <w:rsid w:val="00255BB8"/>
    <w:rsid w:val="00255EAE"/>
    <w:rsid w:val="00255EDB"/>
    <w:rsid w:val="0025694C"/>
    <w:rsid w:val="00256D8D"/>
    <w:rsid w:val="00256F10"/>
    <w:rsid w:val="002576D9"/>
    <w:rsid w:val="0025787C"/>
    <w:rsid w:val="0025788E"/>
    <w:rsid w:val="002579A4"/>
    <w:rsid w:val="00257A9A"/>
    <w:rsid w:val="00257C1F"/>
    <w:rsid w:val="002600B0"/>
    <w:rsid w:val="002601AC"/>
    <w:rsid w:val="00260271"/>
    <w:rsid w:val="00260371"/>
    <w:rsid w:val="0026080A"/>
    <w:rsid w:val="0026167E"/>
    <w:rsid w:val="00261842"/>
    <w:rsid w:val="002618D5"/>
    <w:rsid w:val="00261EE4"/>
    <w:rsid w:val="00261EFF"/>
    <w:rsid w:val="00261F7F"/>
    <w:rsid w:val="002620BE"/>
    <w:rsid w:val="00262521"/>
    <w:rsid w:val="0026276A"/>
    <w:rsid w:val="002627D5"/>
    <w:rsid w:val="002629F4"/>
    <w:rsid w:val="00262A59"/>
    <w:rsid w:val="00263369"/>
    <w:rsid w:val="00263775"/>
    <w:rsid w:val="0026453B"/>
    <w:rsid w:val="0026464A"/>
    <w:rsid w:val="00264856"/>
    <w:rsid w:val="00264867"/>
    <w:rsid w:val="00265502"/>
    <w:rsid w:val="00265527"/>
    <w:rsid w:val="00265B17"/>
    <w:rsid w:val="00266B7B"/>
    <w:rsid w:val="0026723B"/>
    <w:rsid w:val="00267BC0"/>
    <w:rsid w:val="00267C27"/>
    <w:rsid w:val="00267E6D"/>
    <w:rsid w:val="00267EFE"/>
    <w:rsid w:val="002701E3"/>
    <w:rsid w:val="002701FC"/>
    <w:rsid w:val="00270C5B"/>
    <w:rsid w:val="0027127F"/>
    <w:rsid w:val="0027129D"/>
    <w:rsid w:val="0027142B"/>
    <w:rsid w:val="00271A1D"/>
    <w:rsid w:val="00271F99"/>
    <w:rsid w:val="0027201F"/>
    <w:rsid w:val="002722C0"/>
    <w:rsid w:val="002723AB"/>
    <w:rsid w:val="00272B47"/>
    <w:rsid w:val="00273248"/>
    <w:rsid w:val="0027339C"/>
    <w:rsid w:val="002736A0"/>
    <w:rsid w:val="0027392C"/>
    <w:rsid w:val="00273DDB"/>
    <w:rsid w:val="00274458"/>
    <w:rsid w:val="00274C8C"/>
    <w:rsid w:val="00275145"/>
    <w:rsid w:val="00275992"/>
    <w:rsid w:val="00276038"/>
    <w:rsid w:val="002760EB"/>
    <w:rsid w:val="00276210"/>
    <w:rsid w:val="002767A7"/>
    <w:rsid w:val="00276F98"/>
    <w:rsid w:val="00276FE9"/>
    <w:rsid w:val="00277033"/>
    <w:rsid w:val="002770F5"/>
    <w:rsid w:val="0027716B"/>
    <w:rsid w:val="002771C4"/>
    <w:rsid w:val="002771DA"/>
    <w:rsid w:val="002772F2"/>
    <w:rsid w:val="0027732B"/>
    <w:rsid w:val="00277CD0"/>
    <w:rsid w:val="002809D7"/>
    <w:rsid w:val="00280C7E"/>
    <w:rsid w:val="00280E64"/>
    <w:rsid w:val="00281CFC"/>
    <w:rsid w:val="00281E1B"/>
    <w:rsid w:val="002820B3"/>
    <w:rsid w:val="00282267"/>
    <w:rsid w:val="00282662"/>
    <w:rsid w:val="002828B0"/>
    <w:rsid w:val="002837F7"/>
    <w:rsid w:val="00283FEA"/>
    <w:rsid w:val="0028472B"/>
    <w:rsid w:val="002849C8"/>
    <w:rsid w:val="00285226"/>
    <w:rsid w:val="002857CC"/>
    <w:rsid w:val="00285A71"/>
    <w:rsid w:val="00285CB2"/>
    <w:rsid w:val="002865A2"/>
    <w:rsid w:val="002868A0"/>
    <w:rsid w:val="00286CF7"/>
    <w:rsid w:val="00287095"/>
    <w:rsid w:val="0028797E"/>
    <w:rsid w:val="0028799B"/>
    <w:rsid w:val="00287CFA"/>
    <w:rsid w:val="00287D68"/>
    <w:rsid w:val="002906EE"/>
    <w:rsid w:val="002907BA"/>
    <w:rsid w:val="0029095D"/>
    <w:rsid w:val="00290C23"/>
    <w:rsid w:val="00290EC3"/>
    <w:rsid w:val="00290F11"/>
    <w:rsid w:val="0029132B"/>
    <w:rsid w:val="00291336"/>
    <w:rsid w:val="0029172F"/>
    <w:rsid w:val="002917EC"/>
    <w:rsid w:val="00291CF0"/>
    <w:rsid w:val="0029258E"/>
    <w:rsid w:val="00292592"/>
    <w:rsid w:val="002926F7"/>
    <w:rsid w:val="00292DB1"/>
    <w:rsid w:val="00292DBC"/>
    <w:rsid w:val="002937D3"/>
    <w:rsid w:val="00293DFD"/>
    <w:rsid w:val="002940E1"/>
    <w:rsid w:val="00294230"/>
    <w:rsid w:val="00294296"/>
    <w:rsid w:val="0029430D"/>
    <w:rsid w:val="00295433"/>
    <w:rsid w:val="002957F7"/>
    <w:rsid w:val="00295BA5"/>
    <w:rsid w:val="002968D0"/>
    <w:rsid w:val="002969F9"/>
    <w:rsid w:val="00297308"/>
    <w:rsid w:val="00297544"/>
    <w:rsid w:val="002A05C0"/>
    <w:rsid w:val="002A13BA"/>
    <w:rsid w:val="002A157B"/>
    <w:rsid w:val="002A1633"/>
    <w:rsid w:val="002A1C3C"/>
    <w:rsid w:val="002A1F0C"/>
    <w:rsid w:val="002A24EA"/>
    <w:rsid w:val="002A250F"/>
    <w:rsid w:val="002A2857"/>
    <w:rsid w:val="002A32AE"/>
    <w:rsid w:val="002A3483"/>
    <w:rsid w:val="002A349D"/>
    <w:rsid w:val="002A36C5"/>
    <w:rsid w:val="002A38DB"/>
    <w:rsid w:val="002A39E6"/>
    <w:rsid w:val="002A4325"/>
    <w:rsid w:val="002A44B0"/>
    <w:rsid w:val="002A4768"/>
    <w:rsid w:val="002A47BD"/>
    <w:rsid w:val="002A47C9"/>
    <w:rsid w:val="002A4C5F"/>
    <w:rsid w:val="002A4F71"/>
    <w:rsid w:val="002A59F2"/>
    <w:rsid w:val="002A5A9F"/>
    <w:rsid w:val="002A5DF5"/>
    <w:rsid w:val="002A61F5"/>
    <w:rsid w:val="002A669A"/>
    <w:rsid w:val="002A6BB9"/>
    <w:rsid w:val="002A6D99"/>
    <w:rsid w:val="002A6DEA"/>
    <w:rsid w:val="002A6E81"/>
    <w:rsid w:val="002A726B"/>
    <w:rsid w:val="002A7486"/>
    <w:rsid w:val="002A74E4"/>
    <w:rsid w:val="002A7BE8"/>
    <w:rsid w:val="002A7E22"/>
    <w:rsid w:val="002B04AE"/>
    <w:rsid w:val="002B050E"/>
    <w:rsid w:val="002B071C"/>
    <w:rsid w:val="002B0B4A"/>
    <w:rsid w:val="002B0CDE"/>
    <w:rsid w:val="002B0EF9"/>
    <w:rsid w:val="002B1785"/>
    <w:rsid w:val="002B1B80"/>
    <w:rsid w:val="002B1FCE"/>
    <w:rsid w:val="002B26F9"/>
    <w:rsid w:val="002B27BF"/>
    <w:rsid w:val="002B298D"/>
    <w:rsid w:val="002B2A8A"/>
    <w:rsid w:val="002B2AD0"/>
    <w:rsid w:val="002B2B19"/>
    <w:rsid w:val="002B2E65"/>
    <w:rsid w:val="002B30AB"/>
    <w:rsid w:val="002B3A9E"/>
    <w:rsid w:val="002B3F98"/>
    <w:rsid w:val="002B41EC"/>
    <w:rsid w:val="002B420F"/>
    <w:rsid w:val="002B47B5"/>
    <w:rsid w:val="002B48CA"/>
    <w:rsid w:val="002B4913"/>
    <w:rsid w:val="002B4FF4"/>
    <w:rsid w:val="002B5489"/>
    <w:rsid w:val="002B5AD9"/>
    <w:rsid w:val="002B5DEC"/>
    <w:rsid w:val="002B5E74"/>
    <w:rsid w:val="002B5FEE"/>
    <w:rsid w:val="002B6695"/>
    <w:rsid w:val="002B6829"/>
    <w:rsid w:val="002B6952"/>
    <w:rsid w:val="002B6971"/>
    <w:rsid w:val="002B7285"/>
    <w:rsid w:val="002B72E9"/>
    <w:rsid w:val="002B7475"/>
    <w:rsid w:val="002B7586"/>
    <w:rsid w:val="002B790D"/>
    <w:rsid w:val="002B7BC0"/>
    <w:rsid w:val="002B7EA2"/>
    <w:rsid w:val="002B7F43"/>
    <w:rsid w:val="002C0287"/>
    <w:rsid w:val="002C064D"/>
    <w:rsid w:val="002C071D"/>
    <w:rsid w:val="002C0976"/>
    <w:rsid w:val="002C0F58"/>
    <w:rsid w:val="002C13FD"/>
    <w:rsid w:val="002C1580"/>
    <w:rsid w:val="002C15DD"/>
    <w:rsid w:val="002C1666"/>
    <w:rsid w:val="002C1CDB"/>
    <w:rsid w:val="002C2181"/>
    <w:rsid w:val="002C231A"/>
    <w:rsid w:val="002C24B9"/>
    <w:rsid w:val="002C2B1B"/>
    <w:rsid w:val="002C2D05"/>
    <w:rsid w:val="002C2D74"/>
    <w:rsid w:val="002C2FE0"/>
    <w:rsid w:val="002C3066"/>
    <w:rsid w:val="002C313D"/>
    <w:rsid w:val="002C3504"/>
    <w:rsid w:val="002C3A5E"/>
    <w:rsid w:val="002C3BEC"/>
    <w:rsid w:val="002C41E7"/>
    <w:rsid w:val="002C438F"/>
    <w:rsid w:val="002C439A"/>
    <w:rsid w:val="002C47A2"/>
    <w:rsid w:val="002C47CC"/>
    <w:rsid w:val="002C4A03"/>
    <w:rsid w:val="002C53F2"/>
    <w:rsid w:val="002C58B4"/>
    <w:rsid w:val="002C5EF1"/>
    <w:rsid w:val="002C6ABB"/>
    <w:rsid w:val="002C6CEF"/>
    <w:rsid w:val="002C7029"/>
    <w:rsid w:val="002C708D"/>
    <w:rsid w:val="002C7116"/>
    <w:rsid w:val="002C77AC"/>
    <w:rsid w:val="002C7A1F"/>
    <w:rsid w:val="002D0757"/>
    <w:rsid w:val="002D0891"/>
    <w:rsid w:val="002D08E6"/>
    <w:rsid w:val="002D0E66"/>
    <w:rsid w:val="002D1937"/>
    <w:rsid w:val="002D222E"/>
    <w:rsid w:val="002D22C9"/>
    <w:rsid w:val="002D2A04"/>
    <w:rsid w:val="002D2E59"/>
    <w:rsid w:val="002D3199"/>
    <w:rsid w:val="002D353A"/>
    <w:rsid w:val="002D3B14"/>
    <w:rsid w:val="002D472F"/>
    <w:rsid w:val="002D48C4"/>
    <w:rsid w:val="002D48FB"/>
    <w:rsid w:val="002D4B8B"/>
    <w:rsid w:val="002D4BF5"/>
    <w:rsid w:val="002D4F7C"/>
    <w:rsid w:val="002D5130"/>
    <w:rsid w:val="002D520C"/>
    <w:rsid w:val="002D53B6"/>
    <w:rsid w:val="002D57E1"/>
    <w:rsid w:val="002D5C84"/>
    <w:rsid w:val="002D5DE2"/>
    <w:rsid w:val="002D604E"/>
    <w:rsid w:val="002D63F8"/>
    <w:rsid w:val="002D686C"/>
    <w:rsid w:val="002D6872"/>
    <w:rsid w:val="002D6CD8"/>
    <w:rsid w:val="002D6F47"/>
    <w:rsid w:val="002D71D6"/>
    <w:rsid w:val="002D76E0"/>
    <w:rsid w:val="002D76FF"/>
    <w:rsid w:val="002D791A"/>
    <w:rsid w:val="002D7974"/>
    <w:rsid w:val="002D7E21"/>
    <w:rsid w:val="002E0570"/>
    <w:rsid w:val="002E08FE"/>
    <w:rsid w:val="002E1A28"/>
    <w:rsid w:val="002E22E2"/>
    <w:rsid w:val="002E278B"/>
    <w:rsid w:val="002E2D59"/>
    <w:rsid w:val="002E2E92"/>
    <w:rsid w:val="002E3009"/>
    <w:rsid w:val="002E319B"/>
    <w:rsid w:val="002E3939"/>
    <w:rsid w:val="002E3AD1"/>
    <w:rsid w:val="002E3DA1"/>
    <w:rsid w:val="002E42EB"/>
    <w:rsid w:val="002E46DC"/>
    <w:rsid w:val="002E4831"/>
    <w:rsid w:val="002E489B"/>
    <w:rsid w:val="002E5310"/>
    <w:rsid w:val="002E544B"/>
    <w:rsid w:val="002E59D0"/>
    <w:rsid w:val="002E635A"/>
    <w:rsid w:val="002E65CC"/>
    <w:rsid w:val="002E67D4"/>
    <w:rsid w:val="002E69DC"/>
    <w:rsid w:val="002E6A4A"/>
    <w:rsid w:val="002E6B13"/>
    <w:rsid w:val="002E6E24"/>
    <w:rsid w:val="002E70DA"/>
    <w:rsid w:val="002E7137"/>
    <w:rsid w:val="002E796B"/>
    <w:rsid w:val="002F040D"/>
    <w:rsid w:val="002F0699"/>
    <w:rsid w:val="002F0780"/>
    <w:rsid w:val="002F083F"/>
    <w:rsid w:val="002F0886"/>
    <w:rsid w:val="002F0943"/>
    <w:rsid w:val="002F0B24"/>
    <w:rsid w:val="002F0D25"/>
    <w:rsid w:val="002F19D4"/>
    <w:rsid w:val="002F19D9"/>
    <w:rsid w:val="002F23D0"/>
    <w:rsid w:val="002F23E0"/>
    <w:rsid w:val="002F2405"/>
    <w:rsid w:val="002F2698"/>
    <w:rsid w:val="002F2D13"/>
    <w:rsid w:val="002F3160"/>
    <w:rsid w:val="002F34F8"/>
    <w:rsid w:val="002F3520"/>
    <w:rsid w:val="002F40AB"/>
    <w:rsid w:val="002F416F"/>
    <w:rsid w:val="002F4415"/>
    <w:rsid w:val="002F44E8"/>
    <w:rsid w:val="002F4986"/>
    <w:rsid w:val="002F4B29"/>
    <w:rsid w:val="002F4CA2"/>
    <w:rsid w:val="002F55BB"/>
    <w:rsid w:val="002F55E0"/>
    <w:rsid w:val="002F580B"/>
    <w:rsid w:val="002F5999"/>
    <w:rsid w:val="002F5CD6"/>
    <w:rsid w:val="002F5EA7"/>
    <w:rsid w:val="002F5F2F"/>
    <w:rsid w:val="002F61F3"/>
    <w:rsid w:val="002F6C92"/>
    <w:rsid w:val="002F7041"/>
    <w:rsid w:val="002F7E4F"/>
    <w:rsid w:val="00301006"/>
    <w:rsid w:val="003012D6"/>
    <w:rsid w:val="00301D72"/>
    <w:rsid w:val="00301E1D"/>
    <w:rsid w:val="00302077"/>
    <w:rsid w:val="0030277D"/>
    <w:rsid w:val="003029DF"/>
    <w:rsid w:val="0030302A"/>
    <w:rsid w:val="00303179"/>
    <w:rsid w:val="003034C5"/>
    <w:rsid w:val="003036E0"/>
    <w:rsid w:val="00303BE6"/>
    <w:rsid w:val="00303D07"/>
    <w:rsid w:val="00303D1D"/>
    <w:rsid w:val="00303F29"/>
    <w:rsid w:val="00304185"/>
    <w:rsid w:val="00304668"/>
    <w:rsid w:val="00304E77"/>
    <w:rsid w:val="00304F7F"/>
    <w:rsid w:val="003053F1"/>
    <w:rsid w:val="003057F0"/>
    <w:rsid w:val="00305CAE"/>
    <w:rsid w:val="00305ED1"/>
    <w:rsid w:val="0030619A"/>
    <w:rsid w:val="00306297"/>
    <w:rsid w:val="003066A1"/>
    <w:rsid w:val="00306764"/>
    <w:rsid w:val="00306AD8"/>
    <w:rsid w:val="00307A46"/>
    <w:rsid w:val="00307B3C"/>
    <w:rsid w:val="00307B4F"/>
    <w:rsid w:val="00310296"/>
    <w:rsid w:val="0031069B"/>
    <w:rsid w:val="00310B08"/>
    <w:rsid w:val="00310BE2"/>
    <w:rsid w:val="00310C80"/>
    <w:rsid w:val="00310D78"/>
    <w:rsid w:val="003111FD"/>
    <w:rsid w:val="0031144C"/>
    <w:rsid w:val="003116F2"/>
    <w:rsid w:val="00311BDD"/>
    <w:rsid w:val="003121C8"/>
    <w:rsid w:val="0031230A"/>
    <w:rsid w:val="00312324"/>
    <w:rsid w:val="00312612"/>
    <w:rsid w:val="00312685"/>
    <w:rsid w:val="003127BE"/>
    <w:rsid w:val="003130C6"/>
    <w:rsid w:val="00313BE3"/>
    <w:rsid w:val="00313EBD"/>
    <w:rsid w:val="00313FC2"/>
    <w:rsid w:val="00314108"/>
    <w:rsid w:val="003141DA"/>
    <w:rsid w:val="00314345"/>
    <w:rsid w:val="0031459C"/>
    <w:rsid w:val="00314608"/>
    <w:rsid w:val="00314D32"/>
    <w:rsid w:val="00314E1B"/>
    <w:rsid w:val="00315238"/>
    <w:rsid w:val="003159A4"/>
    <w:rsid w:val="00315E52"/>
    <w:rsid w:val="00315EF2"/>
    <w:rsid w:val="003160C3"/>
    <w:rsid w:val="003160EE"/>
    <w:rsid w:val="00316320"/>
    <w:rsid w:val="003163B4"/>
    <w:rsid w:val="003165A1"/>
    <w:rsid w:val="003171A1"/>
    <w:rsid w:val="00317782"/>
    <w:rsid w:val="00317E9E"/>
    <w:rsid w:val="00320141"/>
    <w:rsid w:val="003202AD"/>
    <w:rsid w:val="0032033D"/>
    <w:rsid w:val="00320421"/>
    <w:rsid w:val="003206A5"/>
    <w:rsid w:val="0032091B"/>
    <w:rsid w:val="00320BBA"/>
    <w:rsid w:val="00321051"/>
    <w:rsid w:val="0032134C"/>
    <w:rsid w:val="003214C3"/>
    <w:rsid w:val="00321711"/>
    <w:rsid w:val="00321B15"/>
    <w:rsid w:val="00321DDB"/>
    <w:rsid w:val="00322019"/>
    <w:rsid w:val="00322146"/>
    <w:rsid w:val="0032278A"/>
    <w:rsid w:val="00322920"/>
    <w:rsid w:val="00322AA6"/>
    <w:rsid w:val="00322C0D"/>
    <w:rsid w:val="00323078"/>
    <w:rsid w:val="0032307F"/>
    <w:rsid w:val="003234B1"/>
    <w:rsid w:val="00323644"/>
    <w:rsid w:val="003238B1"/>
    <w:rsid w:val="00323FA8"/>
    <w:rsid w:val="00324358"/>
    <w:rsid w:val="00324958"/>
    <w:rsid w:val="0032589F"/>
    <w:rsid w:val="003258C0"/>
    <w:rsid w:val="003258E5"/>
    <w:rsid w:val="00326079"/>
    <w:rsid w:val="0032619B"/>
    <w:rsid w:val="003263FF"/>
    <w:rsid w:val="0032650D"/>
    <w:rsid w:val="00326783"/>
    <w:rsid w:val="003268EA"/>
    <w:rsid w:val="00326CF4"/>
    <w:rsid w:val="00326EA0"/>
    <w:rsid w:val="00327AB6"/>
    <w:rsid w:val="00327AE2"/>
    <w:rsid w:val="00327B24"/>
    <w:rsid w:val="00327EAF"/>
    <w:rsid w:val="00330053"/>
    <w:rsid w:val="0033017F"/>
    <w:rsid w:val="00330C24"/>
    <w:rsid w:val="003311D0"/>
    <w:rsid w:val="00331269"/>
    <w:rsid w:val="003316B0"/>
    <w:rsid w:val="00331886"/>
    <w:rsid w:val="00331A7D"/>
    <w:rsid w:val="00331AD0"/>
    <w:rsid w:val="00331B60"/>
    <w:rsid w:val="00331B9A"/>
    <w:rsid w:val="00331EEC"/>
    <w:rsid w:val="003322C6"/>
    <w:rsid w:val="003326D5"/>
    <w:rsid w:val="00332A0E"/>
    <w:rsid w:val="00332B17"/>
    <w:rsid w:val="00333156"/>
    <w:rsid w:val="00333158"/>
    <w:rsid w:val="003336F7"/>
    <w:rsid w:val="00333845"/>
    <w:rsid w:val="00333CEC"/>
    <w:rsid w:val="003345AC"/>
    <w:rsid w:val="00334A81"/>
    <w:rsid w:val="00334CEA"/>
    <w:rsid w:val="00334FD5"/>
    <w:rsid w:val="00335481"/>
    <w:rsid w:val="003355C7"/>
    <w:rsid w:val="003358D9"/>
    <w:rsid w:val="00335E46"/>
    <w:rsid w:val="00336406"/>
    <w:rsid w:val="0033667E"/>
    <w:rsid w:val="00336969"/>
    <w:rsid w:val="00337B69"/>
    <w:rsid w:val="00340396"/>
    <w:rsid w:val="0034039A"/>
    <w:rsid w:val="003403B7"/>
    <w:rsid w:val="003405E6"/>
    <w:rsid w:val="00340808"/>
    <w:rsid w:val="003408C7"/>
    <w:rsid w:val="003409A7"/>
    <w:rsid w:val="00340B00"/>
    <w:rsid w:val="00341220"/>
    <w:rsid w:val="003414B0"/>
    <w:rsid w:val="003415A0"/>
    <w:rsid w:val="003419CE"/>
    <w:rsid w:val="00341E80"/>
    <w:rsid w:val="00342211"/>
    <w:rsid w:val="00342523"/>
    <w:rsid w:val="00342C7A"/>
    <w:rsid w:val="00342E17"/>
    <w:rsid w:val="0034301D"/>
    <w:rsid w:val="003433F6"/>
    <w:rsid w:val="0034344D"/>
    <w:rsid w:val="00343767"/>
    <w:rsid w:val="00343BAD"/>
    <w:rsid w:val="00343DDC"/>
    <w:rsid w:val="00343EF1"/>
    <w:rsid w:val="00344AF5"/>
    <w:rsid w:val="00344F6A"/>
    <w:rsid w:val="003450E0"/>
    <w:rsid w:val="00345419"/>
    <w:rsid w:val="00345991"/>
    <w:rsid w:val="00345C64"/>
    <w:rsid w:val="00345D74"/>
    <w:rsid w:val="00345FA8"/>
    <w:rsid w:val="0034620A"/>
    <w:rsid w:val="0034676B"/>
    <w:rsid w:val="00346CE4"/>
    <w:rsid w:val="00346E19"/>
    <w:rsid w:val="00346E49"/>
    <w:rsid w:val="0034771F"/>
    <w:rsid w:val="003479FB"/>
    <w:rsid w:val="00350B47"/>
    <w:rsid w:val="00350F35"/>
    <w:rsid w:val="00351018"/>
    <w:rsid w:val="003511A8"/>
    <w:rsid w:val="00351213"/>
    <w:rsid w:val="00351813"/>
    <w:rsid w:val="0035190E"/>
    <w:rsid w:val="00351CC8"/>
    <w:rsid w:val="00351E1C"/>
    <w:rsid w:val="0035207E"/>
    <w:rsid w:val="003521D6"/>
    <w:rsid w:val="003529C7"/>
    <w:rsid w:val="00352CED"/>
    <w:rsid w:val="003539A4"/>
    <w:rsid w:val="00353C56"/>
    <w:rsid w:val="00353D6F"/>
    <w:rsid w:val="00353F87"/>
    <w:rsid w:val="003545B8"/>
    <w:rsid w:val="0035497F"/>
    <w:rsid w:val="003549EE"/>
    <w:rsid w:val="00356ABF"/>
    <w:rsid w:val="00356C9C"/>
    <w:rsid w:val="003574A0"/>
    <w:rsid w:val="00357566"/>
    <w:rsid w:val="00357F29"/>
    <w:rsid w:val="00360085"/>
    <w:rsid w:val="00360330"/>
    <w:rsid w:val="00360365"/>
    <w:rsid w:val="00360983"/>
    <w:rsid w:val="003609EA"/>
    <w:rsid w:val="00361179"/>
    <w:rsid w:val="00361808"/>
    <w:rsid w:val="00361BC5"/>
    <w:rsid w:val="00361CE9"/>
    <w:rsid w:val="00361ECA"/>
    <w:rsid w:val="00362761"/>
    <w:rsid w:val="003629B8"/>
    <w:rsid w:val="003629D6"/>
    <w:rsid w:val="00362DA4"/>
    <w:rsid w:val="00363019"/>
    <w:rsid w:val="00363508"/>
    <w:rsid w:val="003638F3"/>
    <w:rsid w:val="00363A53"/>
    <w:rsid w:val="00363AC3"/>
    <w:rsid w:val="00363E23"/>
    <w:rsid w:val="0036403B"/>
    <w:rsid w:val="00364A27"/>
    <w:rsid w:val="00364A6B"/>
    <w:rsid w:val="003650DE"/>
    <w:rsid w:val="003651C6"/>
    <w:rsid w:val="003652A9"/>
    <w:rsid w:val="00365684"/>
    <w:rsid w:val="00365A37"/>
    <w:rsid w:val="003661C2"/>
    <w:rsid w:val="00366348"/>
    <w:rsid w:val="003667C7"/>
    <w:rsid w:val="00366CF4"/>
    <w:rsid w:val="00366E1C"/>
    <w:rsid w:val="003670E2"/>
    <w:rsid w:val="003672CB"/>
    <w:rsid w:val="003672F4"/>
    <w:rsid w:val="003673C2"/>
    <w:rsid w:val="0036759B"/>
    <w:rsid w:val="00367C84"/>
    <w:rsid w:val="00370076"/>
    <w:rsid w:val="003707CF"/>
    <w:rsid w:val="00370AF8"/>
    <w:rsid w:val="00370B24"/>
    <w:rsid w:val="00370B3A"/>
    <w:rsid w:val="003711BC"/>
    <w:rsid w:val="003716FF"/>
    <w:rsid w:val="00371703"/>
    <w:rsid w:val="0037192B"/>
    <w:rsid w:val="00371C7A"/>
    <w:rsid w:val="00372032"/>
    <w:rsid w:val="00372236"/>
    <w:rsid w:val="003727BE"/>
    <w:rsid w:val="003739CE"/>
    <w:rsid w:val="00373EFB"/>
    <w:rsid w:val="00373FBB"/>
    <w:rsid w:val="0037439F"/>
    <w:rsid w:val="00374FC9"/>
    <w:rsid w:val="00375147"/>
    <w:rsid w:val="0037525D"/>
    <w:rsid w:val="00375277"/>
    <w:rsid w:val="003752F2"/>
    <w:rsid w:val="00375410"/>
    <w:rsid w:val="003758CB"/>
    <w:rsid w:val="00375A19"/>
    <w:rsid w:val="00375C07"/>
    <w:rsid w:val="00375D1A"/>
    <w:rsid w:val="003760AC"/>
    <w:rsid w:val="003760D1"/>
    <w:rsid w:val="0037619E"/>
    <w:rsid w:val="00376CA9"/>
    <w:rsid w:val="003773C0"/>
    <w:rsid w:val="00377455"/>
    <w:rsid w:val="0037762A"/>
    <w:rsid w:val="00377978"/>
    <w:rsid w:val="00377D31"/>
    <w:rsid w:val="003802AA"/>
    <w:rsid w:val="00380353"/>
    <w:rsid w:val="00380397"/>
    <w:rsid w:val="003803B7"/>
    <w:rsid w:val="00380707"/>
    <w:rsid w:val="003809DA"/>
    <w:rsid w:val="00380C31"/>
    <w:rsid w:val="00380CD2"/>
    <w:rsid w:val="00381880"/>
    <w:rsid w:val="00381D16"/>
    <w:rsid w:val="0038206A"/>
    <w:rsid w:val="00382305"/>
    <w:rsid w:val="00382444"/>
    <w:rsid w:val="00382F3F"/>
    <w:rsid w:val="00384BA5"/>
    <w:rsid w:val="003852EE"/>
    <w:rsid w:val="003853BC"/>
    <w:rsid w:val="003857B8"/>
    <w:rsid w:val="00385939"/>
    <w:rsid w:val="00385F76"/>
    <w:rsid w:val="00386294"/>
    <w:rsid w:val="0038681F"/>
    <w:rsid w:val="00386A33"/>
    <w:rsid w:val="00386F38"/>
    <w:rsid w:val="0038786D"/>
    <w:rsid w:val="00387984"/>
    <w:rsid w:val="00387D8C"/>
    <w:rsid w:val="00387FD7"/>
    <w:rsid w:val="003904FC"/>
    <w:rsid w:val="00390645"/>
    <w:rsid w:val="00390BD5"/>
    <w:rsid w:val="00390CBC"/>
    <w:rsid w:val="00390FB3"/>
    <w:rsid w:val="00390FE8"/>
    <w:rsid w:val="003915DC"/>
    <w:rsid w:val="0039188A"/>
    <w:rsid w:val="00391DD1"/>
    <w:rsid w:val="003924DA"/>
    <w:rsid w:val="00392634"/>
    <w:rsid w:val="0039279E"/>
    <w:rsid w:val="003928D2"/>
    <w:rsid w:val="00392B4D"/>
    <w:rsid w:val="00392FF7"/>
    <w:rsid w:val="00393016"/>
    <w:rsid w:val="003930E1"/>
    <w:rsid w:val="0039314A"/>
    <w:rsid w:val="00393350"/>
    <w:rsid w:val="003934E5"/>
    <w:rsid w:val="00393A0E"/>
    <w:rsid w:val="00393AC7"/>
    <w:rsid w:val="00393DE0"/>
    <w:rsid w:val="003943E0"/>
    <w:rsid w:val="003948A6"/>
    <w:rsid w:val="00394B4D"/>
    <w:rsid w:val="00394BCD"/>
    <w:rsid w:val="00394C27"/>
    <w:rsid w:val="00394EAB"/>
    <w:rsid w:val="00394FF9"/>
    <w:rsid w:val="003950E6"/>
    <w:rsid w:val="003954AD"/>
    <w:rsid w:val="003955CC"/>
    <w:rsid w:val="00395AC9"/>
    <w:rsid w:val="00395B8E"/>
    <w:rsid w:val="00395E8F"/>
    <w:rsid w:val="003962C2"/>
    <w:rsid w:val="00396B80"/>
    <w:rsid w:val="00397316"/>
    <w:rsid w:val="003974E8"/>
    <w:rsid w:val="003976BD"/>
    <w:rsid w:val="00397852"/>
    <w:rsid w:val="003979B9"/>
    <w:rsid w:val="003979EB"/>
    <w:rsid w:val="003A00BD"/>
    <w:rsid w:val="003A0315"/>
    <w:rsid w:val="003A06D5"/>
    <w:rsid w:val="003A0DD2"/>
    <w:rsid w:val="003A1332"/>
    <w:rsid w:val="003A157C"/>
    <w:rsid w:val="003A204B"/>
    <w:rsid w:val="003A2678"/>
    <w:rsid w:val="003A2A3D"/>
    <w:rsid w:val="003A2D5C"/>
    <w:rsid w:val="003A3411"/>
    <w:rsid w:val="003A3911"/>
    <w:rsid w:val="003A3ACC"/>
    <w:rsid w:val="003A3ADE"/>
    <w:rsid w:val="003A3F20"/>
    <w:rsid w:val="003A403A"/>
    <w:rsid w:val="003A44DF"/>
    <w:rsid w:val="003A45A7"/>
    <w:rsid w:val="003A4783"/>
    <w:rsid w:val="003A4A1D"/>
    <w:rsid w:val="003A4C1F"/>
    <w:rsid w:val="003A52BE"/>
    <w:rsid w:val="003A531E"/>
    <w:rsid w:val="003A585A"/>
    <w:rsid w:val="003A5893"/>
    <w:rsid w:val="003A5C54"/>
    <w:rsid w:val="003A5D9D"/>
    <w:rsid w:val="003A62D9"/>
    <w:rsid w:val="003A68EB"/>
    <w:rsid w:val="003A6E31"/>
    <w:rsid w:val="003A6F8C"/>
    <w:rsid w:val="003A70C7"/>
    <w:rsid w:val="003A73B8"/>
    <w:rsid w:val="003A78C0"/>
    <w:rsid w:val="003A79D5"/>
    <w:rsid w:val="003A7AB2"/>
    <w:rsid w:val="003B0398"/>
    <w:rsid w:val="003B06D6"/>
    <w:rsid w:val="003B06FB"/>
    <w:rsid w:val="003B09DE"/>
    <w:rsid w:val="003B0F2B"/>
    <w:rsid w:val="003B0F85"/>
    <w:rsid w:val="003B109D"/>
    <w:rsid w:val="003B10C4"/>
    <w:rsid w:val="003B1200"/>
    <w:rsid w:val="003B188E"/>
    <w:rsid w:val="003B1AC4"/>
    <w:rsid w:val="003B1F17"/>
    <w:rsid w:val="003B219A"/>
    <w:rsid w:val="003B2216"/>
    <w:rsid w:val="003B24EA"/>
    <w:rsid w:val="003B2667"/>
    <w:rsid w:val="003B3CAA"/>
    <w:rsid w:val="003B3D6E"/>
    <w:rsid w:val="003B3DB3"/>
    <w:rsid w:val="003B40AE"/>
    <w:rsid w:val="003B4389"/>
    <w:rsid w:val="003B45C5"/>
    <w:rsid w:val="003B4723"/>
    <w:rsid w:val="003B4AE9"/>
    <w:rsid w:val="003B54A1"/>
    <w:rsid w:val="003B55D7"/>
    <w:rsid w:val="003B59A6"/>
    <w:rsid w:val="003B5D0C"/>
    <w:rsid w:val="003B60DF"/>
    <w:rsid w:val="003B69D3"/>
    <w:rsid w:val="003B6E54"/>
    <w:rsid w:val="003B7005"/>
    <w:rsid w:val="003B72DC"/>
    <w:rsid w:val="003B7585"/>
    <w:rsid w:val="003B7BBC"/>
    <w:rsid w:val="003B7DCB"/>
    <w:rsid w:val="003B7E2C"/>
    <w:rsid w:val="003B7EB1"/>
    <w:rsid w:val="003C06B2"/>
    <w:rsid w:val="003C06CD"/>
    <w:rsid w:val="003C0E09"/>
    <w:rsid w:val="003C1761"/>
    <w:rsid w:val="003C1821"/>
    <w:rsid w:val="003C1A36"/>
    <w:rsid w:val="003C2010"/>
    <w:rsid w:val="003C20AF"/>
    <w:rsid w:val="003C2262"/>
    <w:rsid w:val="003C2877"/>
    <w:rsid w:val="003C2AB0"/>
    <w:rsid w:val="003C2C9E"/>
    <w:rsid w:val="003C2E8A"/>
    <w:rsid w:val="003C2EE7"/>
    <w:rsid w:val="003C3187"/>
    <w:rsid w:val="003C3C17"/>
    <w:rsid w:val="003C3CCD"/>
    <w:rsid w:val="003C3D66"/>
    <w:rsid w:val="003C3FF8"/>
    <w:rsid w:val="003C4001"/>
    <w:rsid w:val="003C40F8"/>
    <w:rsid w:val="003C42C3"/>
    <w:rsid w:val="003C464C"/>
    <w:rsid w:val="003C468B"/>
    <w:rsid w:val="003C4C9C"/>
    <w:rsid w:val="003C5077"/>
    <w:rsid w:val="003C53B7"/>
    <w:rsid w:val="003C58D0"/>
    <w:rsid w:val="003C5D3D"/>
    <w:rsid w:val="003C5DC7"/>
    <w:rsid w:val="003C5EA4"/>
    <w:rsid w:val="003C63BC"/>
    <w:rsid w:val="003C6507"/>
    <w:rsid w:val="003C690A"/>
    <w:rsid w:val="003C6FDB"/>
    <w:rsid w:val="003C71D1"/>
    <w:rsid w:val="003C7A95"/>
    <w:rsid w:val="003C7BA5"/>
    <w:rsid w:val="003C7F62"/>
    <w:rsid w:val="003C7FB0"/>
    <w:rsid w:val="003D00A0"/>
    <w:rsid w:val="003D04C2"/>
    <w:rsid w:val="003D0C56"/>
    <w:rsid w:val="003D0CB7"/>
    <w:rsid w:val="003D0E85"/>
    <w:rsid w:val="003D1022"/>
    <w:rsid w:val="003D10DF"/>
    <w:rsid w:val="003D163A"/>
    <w:rsid w:val="003D1805"/>
    <w:rsid w:val="003D1C2F"/>
    <w:rsid w:val="003D1FF3"/>
    <w:rsid w:val="003D22E6"/>
    <w:rsid w:val="003D25CB"/>
    <w:rsid w:val="003D2832"/>
    <w:rsid w:val="003D287A"/>
    <w:rsid w:val="003D2B9F"/>
    <w:rsid w:val="003D2C13"/>
    <w:rsid w:val="003D2DC3"/>
    <w:rsid w:val="003D310D"/>
    <w:rsid w:val="003D33A8"/>
    <w:rsid w:val="003D3605"/>
    <w:rsid w:val="003D4192"/>
    <w:rsid w:val="003D41A0"/>
    <w:rsid w:val="003D431B"/>
    <w:rsid w:val="003D46B6"/>
    <w:rsid w:val="003D4A1F"/>
    <w:rsid w:val="003D4D0C"/>
    <w:rsid w:val="003D4EC3"/>
    <w:rsid w:val="003D50CD"/>
    <w:rsid w:val="003D56DF"/>
    <w:rsid w:val="003D5806"/>
    <w:rsid w:val="003D5DFB"/>
    <w:rsid w:val="003D60EF"/>
    <w:rsid w:val="003D628F"/>
    <w:rsid w:val="003D64E8"/>
    <w:rsid w:val="003D653E"/>
    <w:rsid w:val="003D65C5"/>
    <w:rsid w:val="003D67AD"/>
    <w:rsid w:val="003D67F0"/>
    <w:rsid w:val="003D6852"/>
    <w:rsid w:val="003D7099"/>
    <w:rsid w:val="003D7B4C"/>
    <w:rsid w:val="003E0057"/>
    <w:rsid w:val="003E02D7"/>
    <w:rsid w:val="003E08A3"/>
    <w:rsid w:val="003E196A"/>
    <w:rsid w:val="003E1BCF"/>
    <w:rsid w:val="003E1ED8"/>
    <w:rsid w:val="003E219E"/>
    <w:rsid w:val="003E2372"/>
    <w:rsid w:val="003E2457"/>
    <w:rsid w:val="003E2AB3"/>
    <w:rsid w:val="003E2FE6"/>
    <w:rsid w:val="003E3300"/>
    <w:rsid w:val="003E37FB"/>
    <w:rsid w:val="003E3835"/>
    <w:rsid w:val="003E3890"/>
    <w:rsid w:val="003E38BD"/>
    <w:rsid w:val="003E3A7B"/>
    <w:rsid w:val="003E410E"/>
    <w:rsid w:val="003E4A96"/>
    <w:rsid w:val="003E4D68"/>
    <w:rsid w:val="003E521B"/>
    <w:rsid w:val="003E5662"/>
    <w:rsid w:val="003E568A"/>
    <w:rsid w:val="003E5858"/>
    <w:rsid w:val="003E6077"/>
    <w:rsid w:val="003E7137"/>
    <w:rsid w:val="003E771C"/>
    <w:rsid w:val="003E77C9"/>
    <w:rsid w:val="003E7968"/>
    <w:rsid w:val="003E7A00"/>
    <w:rsid w:val="003E7A3A"/>
    <w:rsid w:val="003E7EDA"/>
    <w:rsid w:val="003F0661"/>
    <w:rsid w:val="003F0662"/>
    <w:rsid w:val="003F06DB"/>
    <w:rsid w:val="003F0C30"/>
    <w:rsid w:val="003F0C9E"/>
    <w:rsid w:val="003F235E"/>
    <w:rsid w:val="003F2550"/>
    <w:rsid w:val="003F2923"/>
    <w:rsid w:val="003F2E9F"/>
    <w:rsid w:val="003F33A9"/>
    <w:rsid w:val="003F35C0"/>
    <w:rsid w:val="003F35F1"/>
    <w:rsid w:val="003F3696"/>
    <w:rsid w:val="003F3760"/>
    <w:rsid w:val="003F3A44"/>
    <w:rsid w:val="003F3AE3"/>
    <w:rsid w:val="003F41E2"/>
    <w:rsid w:val="003F42D7"/>
    <w:rsid w:val="003F4960"/>
    <w:rsid w:val="003F4DA1"/>
    <w:rsid w:val="003F6000"/>
    <w:rsid w:val="003F628D"/>
    <w:rsid w:val="003F6636"/>
    <w:rsid w:val="003F67F1"/>
    <w:rsid w:val="003F696E"/>
    <w:rsid w:val="003F6C22"/>
    <w:rsid w:val="003F7154"/>
    <w:rsid w:val="003F720C"/>
    <w:rsid w:val="003F73FF"/>
    <w:rsid w:val="003F751D"/>
    <w:rsid w:val="003F771D"/>
    <w:rsid w:val="003F7E13"/>
    <w:rsid w:val="003F7FB2"/>
    <w:rsid w:val="00400127"/>
    <w:rsid w:val="004007DD"/>
    <w:rsid w:val="004008B2"/>
    <w:rsid w:val="00400B73"/>
    <w:rsid w:val="00400ED1"/>
    <w:rsid w:val="004015F0"/>
    <w:rsid w:val="00401729"/>
    <w:rsid w:val="00401A99"/>
    <w:rsid w:val="00401E66"/>
    <w:rsid w:val="00402088"/>
    <w:rsid w:val="00402398"/>
    <w:rsid w:val="004025F3"/>
    <w:rsid w:val="00402798"/>
    <w:rsid w:val="00402AA8"/>
    <w:rsid w:val="00402B50"/>
    <w:rsid w:val="00402BDB"/>
    <w:rsid w:val="004032A9"/>
    <w:rsid w:val="0040331A"/>
    <w:rsid w:val="004034CA"/>
    <w:rsid w:val="0040374B"/>
    <w:rsid w:val="00403BDF"/>
    <w:rsid w:val="00403E5B"/>
    <w:rsid w:val="00403F1E"/>
    <w:rsid w:val="004040E1"/>
    <w:rsid w:val="004045D4"/>
    <w:rsid w:val="004047A8"/>
    <w:rsid w:val="004048D7"/>
    <w:rsid w:val="004049EA"/>
    <w:rsid w:val="00404A55"/>
    <w:rsid w:val="00404CC0"/>
    <w:rsid w:val="00405274"/>
    <w:rsid w:val="00406470"/>
    <w:rsid w:val="00406733"/>
    <w:rsid w:val="004069D2"/>
    <w:rsid w:val="00406D69"/>
    <w:rsid w:val="0040714E"/>
    <w:rsid w:val="0040725F"/>
    <w:rsid w:val="0040730A"/>
    <w:rsid w:val="00407421"/>
    <w:rsid w:val="00407553"/>
    <w:rsid w:val="00407600"/>
    <w:rsid w:val="00407731"/>
    <w:rsid w:val="00407874"/>
    <w:rsid w:val="00407B76"/>
    <w:rsid w:val="00407F13"/>
    <w:rsid w:val="004101ED"/>
    <w:rsid w:val="00410376"/>
    <w:rsid w:val="00410CD1"/>
    <w:rsid w:val="00410D02"/>
    <w:rsid w:val="00410E06"/>
    <w:rsid w:val="0041158B"/>
    <w:rsid w:val="00411B55"/>
    <w:rsid w:val="0041224E"/>
    <w:rsid w:val="00412661"/>
    <w:rsid w:val="00412F26"/>
    <w:rsid w:val="004133B5"/>
    <w:rsid w:val="00413D09"/>
    <w:rsid w:val="00413EE9"/>
    <w:rsid w:val="00414084"/>
    <w:rsid w:val="0041418C"/>
    <w:rsid w:val="0041456C"/>
    <w:rsid w:val="0041463B"/>
    <w:rsid w:val="0041467B"/>
    <w:rsid w:val="00414884"/>
    <w:rsid w:val="00414DA2"/>
    <w:rsid w:val="00414F11"/>
    <w:rsid w:val="00415248"/>
    <w:rsid w:val="00415298"/>
    <w:rsid w:val="00415369"/>
    <w:rsid w:val="0041536E"/>
    <w:rsid w:val="00415521"/>
    <w:rsid w:val="00415977"/>
    <w:rsid w:val="00415DE0"/>
    <w:rsid w:val="00415F9E"/>
    <w:rsid w:val="004160DE"/>
    <w:rsid w:val="00416151"/>
    <w:rsid w:val="0041621D"/>
    <w:rsid w:val="00416513"/>
    <w:rsid w:val="004166A1"/>
    <w:rsid w:val="00417334"/>
    <w:rsid w:val="004178BE"/>
    <w:rsid w:val="00417949"/>
    <w:rsid w:val="00417C16"/>
    <w:rsid w:val="00417D6E"/>
    <w:rsid w:val="00417FC3"/>
    <w:rsid w:val="00420338"/>
    <w:rsid w:val="0042071C"/>
    <w:rsid w:val="00421121"/>
    <w:rsid w:val="004216F3"/>
    <w:rsid w:val="0042175E"/>
    <w:rsid w:val="00422678"/>
    <w:rsid w:val="00422C74"/>
    <w:rsid w:val="0042317F"/>
    <w:rsid w:val="004231A3"/>
    <w:rsid w:val="00423539"/>
    <w:rsid w:val="0042358E"/>
    <w:rsid w:val="00423879"/>
    <w:rsid w:val="00423B37"/>
    <w:rsid w:val="00423C06"/>
    <w:rsid w:val="0042443E"/>
    <w:rsid w:val="004244ED"/>
    <w:rsid w:val="004246DF"/>
    <w:rsid w:val="00424C1C"/>
    <w:rsid w:val="00424CAA"/>
    <w:rsid w:val="00425266"/>
    <w:rsid w:val="004253A3"/>
    <w:rsid w:val="004257E5"/>
    <w:rsid w:val="00425E6D"/>
    <w:rsid w:val="00425E8F"/>
    <w:rsid w:val="00426550"/>
    <w:rsid w:val="00426784"/>
    <w:rsid w:val="00426E72"/>
    <w:rsid w:val="00426E91"/>
    <w:rsid w:val="004273ED"/>
    <w:rsid w:val="00427E0C"/>
    <w:rsid w:val="0043003F"/>
    <w:rsid w:val="00430357"/>
    <w:rsid w:val="004312C6"/>
    <w:rsid w:val="004317B2"/>
    <w:rsid w:val="004323A9"/>
    <w:rsid w:val="004326F1"/>
    <w:rsid w:val="00433021"/>
    <w:rsid w:val="0043347B"/>
    <w:rsid w:val="00433B1E"/>
    <w:rsid w:val="00433D2A"/>
    <w:rsid w:val="00433E8C"/>
    <w:rsid w:val="004340F7"/>
    <w:rsid w:val="004346C3"/>
    <w:rsid w:val="0043486E"/>
    <w:rsid w:val="004351A0"/>
    <w:rsid w:val="00435EA0"/>
    <w:rsid w:val="00435F0A"/>
    <w:rsid w:val="00435FF3"/>
    <w:rsid w:val="004368FB"/>
    <w:rsid w:val="00436994"/>
    <w:rsid w:val="00436D21"/>
    <w:rsid w:val="00436E32"/>
    <w:rsid w:val="00437A63"/>
    <w:rsid w:val="00437BAA"/>
    <w:rsid w:val="00437BCF"/>
    <w:rsid w:val="004402BA"/>
    <w:rsid w:val="00440524"/>
    <w:rsid w:val="0044068E"/>
    <w:rsid w:val="00440F9A"/>
    <w:rsid w:val="00440FD4"/>
    <w:rsid w:val="004412C6"/>
    <w:rsid w:val="004419B4"/>
    <w:rsid w:val="00441ACD"/>
    <w:rsid w:val="00441BAF"/>
    <w:rsid w:val="00441DE0"/>
    <w:rsid w:val="0044230E"/>
    <w:rsid w:val="0044277F"/>
    <w:rsid w:val="00442E51"/>
    <w:rsid w:val="0044318D"/>
    <w:rsid w:val="00443635"/>
    <w:rsid w:val="00444603"/>
    <w:rsid w:val="00444E54"/>
    <w:rsid w:val="00445216"/>
    <w:rsid w:val="0044556A"/>
    <w:rsid w:val="0044571E"/>
    <w:rsid w:val="00445D70"/>
    <w:rsid w:val="0044616D"/>
    <w:rsid w:val="00446212"/>
    <w:rsid w:val="004464AE"/>
    <w:rsid w:val="00446713"/>
    <w:rsid w:val="00446E6B"/>
    <w:rsid w:val="00446EAC"/>
    <w:rsid w:val="00447496"/>
    <w:rsid w:val="004476A3"/>
    <w:rsid w:val="00447A0F"/>
    <w:rsid w:val="00447BA1"/>
    <w:rsid w:val="00447CB2"/>
    <w:rsid w:val="00450251"/>
    <w:rsid w:val="00450295"/>
    <w:rsid w:val="00450370"/>
    <w:rsid w:val="0045042D"/>
    <w:rsid w:val="004504CB"/>
    <w:rsid w:val="004507BF"/>
    <w:rsid w:val="004508D4"/>
    <w:rsid w:val="00450F06"/>
    <w:rsid w:val="004514B7"/>
    <w:rsid w:val="00451511"/>
    <w:rsid w:val="004521C2"/>
    <w:rsid w:val="004522D6"/>
    <w:rsid w:val="00452528"/>
    <w:rsid w:val="00452539"/>
    <w:rsid w:val="0045292A"/>
    <w:rsid w:val="00452ACF"/>
    <w:rsid w:val="00452B6A"/>
    <w:rsid w:val="00452D93"/>
    <w:rsid w:val="004535B7"/>
    <w:rsid w:val="004537F9"/>
    <w:rsid w:val="00453C2D"/>
    <w:rsid w:val="00453CBB"/>
    <w:rsid w:val="00453DA9"/>
    <w:rsid w:val="0045424A"/>
    <w:rsid w:val="004542EA"/>
    <w:rsid w:val="00454B06"/>
    <w:rsid w:val="00454FEC"/>
    <w:rsid w:val="0045544A"/>
    <w:rsid w:val="00455457"/>
    <w:rsid w:val="00455BE0"/>
    <w:rsid w:val="00455F4E"/>
    <w:rsid w:val="00455FFD"/>
    <w:rsid w:val="00456339"/>
    <w:rsid w:val="00456E37"/>
    <w:rsid w:val="00457027"/>
    <w:rsid w:val="00457057"/>
    <w:rsid w:val="004572F0"/>
    <w:rsid w:val="00457523"/>
    <w:rsid w:val="00457AF0"/>
    <w:rsid w:val="00457D11"/>
    <w:rsid w:val="00457FFE"/>
    <w:rsid w:val="004608B2"/>
    <w:rsid w:val="00460CEF"/>
    <w:rsid w:val="00461045"/>
    <w:rsid w:val="00461072"/>
    <w:rsid w:val="00461875"/>
    <w:rsid w:val="00461C75"/>
    <w:rsid w:val="004624A5"/>
    <w:rsid w:val="004628E6"/>
    <w:rsid w:val="004629E5"/>
    <w:rsid w:val="004629F4"/>
    <w:rsid w:val="00462A0D"/>
    <w:rsid w:val="004630A2"/>
    <w:rsid w:val="00463C65"/>
    <w:rsid w:val="00463FDF"/>
    <w:rsid w:val="00463FE0"/>
    <w:rsid w:val="0046425E"/>
    <w:rsid w:val="00464503"/>
    <w:rsid w:val="00464B82"/>
    <w:rsid w:val="0046523C"/>
    <w:rsid w:val="00465283"/>
    <w:rsid w:val="00465913"/>
    <w:rsid w:val="00465D42"/>
    <w:rsid w:val="00465EE1"/>
    <w:rsid w:val="00465F40"/>
    <w:rsid w:val="00466396"/>
    <w:rsid w:val="004663F2"/>
    <w:rsid w:val="00466567"/>
    <w:rsid w:val="004668E1"/>
    <w:rsid w:val="00466D9D"/>
    <w:rsid w:val="0046703C"/>
    <w:rsid w:val="00467171"/>
    <w:rsid w:val="0046722D"/>
    <w:rsid w:val="0046761F"/>
    <w:rsid w:val="004676AB"/>
    <w:rsid w:val="00470365"/>
    <w:rsid w:val="0047144E"/>
    <w:rsid w:val="004716F0"/>
    <w:rsid w:val="00471B06"/>
    <w:rsid w:val="00471D6A"/>
    <w:rsid w:val="00471F46"/>
    <w:rsid w:val="00471F71"/>
    <w:rsid w:val="00472530"/>
    <w:rsid w:val="004730B5"/>
    <w:rsid w:val="00473EC9"/>
    <w:rsid w:val="00473FC7"/>
    <w:rsid w:val="0047413D"/>
    <w:rsid w:val="00474512"/>
    <w:rsid w:val="004745F3"/>
    <w:rsid w:val="004747DB"/>
    <w:rsid w:val="00474B7D"/>
    <w:rsid w:val="00474F38"/>
    <w:rsid w:val="004750CF"/>
    <w:rsid w:val="00475104"/>
    <w:rsid w:val="00475200"/>
    <w:rsid w:val="004755B0"/>
    <w:rsid w:val="00475A3E"/>
    <w:rsid w:val="00475B0B"/>
    <w:rsid w:val="00475D75"/>
    <w:rsid w:val="00476A96"/>
    <w:rsid w:val="004772C7"/>
    <w:rsid w:val="00477491"/>
    <w:rsid w:val="0047752F"/>
    <w:rsid w:val="00480189"/>
    <w:rsid w:val="00480433"/>
    <w:rsid w:val="00480AE6"/>
    <w:rsid w:val="00480FA3"/>
    <w:rsid w:val="0048116D"/>
    <w:rsid w:val="004812B0"/>
    <w:rsid w:val="004817EB"/>
    <w:rsid w:val="00481E5D"/>
    <w:rsid w:val="004821B6"/>
    <w:rsid w:val="00482289"/>
    <w:rsid w:val="0048228B"/>
    <w:rsid w:val="0048273A"/>
    <w:rsid w:val="004828C8"/>
    <w:rsid w:val="00482C8F"/>
    <w:rsid w:val="00482CFA"/>
    <w:rsid w:val="00482D86"/>
    <w:rsid w:val="00483220"/>
    <w:rsid w:val="004832EB"/>
    <w:rsid w:val="004836A8"/>
    <w:rsid w:val="00483735"/>
    <w:rsid w:val="00483C43"/>
    <w:rsid w:val="00483E3E"/>
    <w:rsid w:val="00483F31"/>
    <w:rsid w:val="004847C8"/>
    <w:rsid w:val="00484918"/>
    <w:rsid w:val="00484BD9"/>
    <w:rsid w:val="00484F52"/>
    <w:rsid w:val="00485E9E"/>
    <w:rsid w:val="00486272"/>
    <w:rsid w:val="0048636B"/>
    <w:rsid w:val="00486855"/>
    <w:rsid w:val="00486A3A"/>
    <w:rsid w:val="00486C83"/>
    <w:rsid w:val="00486CCF"/>
    <w:rsid w:val="0048795D"/>
    <w:rsid w:val="004908E9"/>
    <w:rsid w:val="004909C2"/>
    <w:rsid w:val="00490F6F"/>
    <w:rsid w:val="00491423"/>
    <w:rsid w:val="00491CF7"/>
    <w:rsid w:val="0049221E"/>
    <w:rsid w:val="004923A0"/>
    <w:rsid w:val="0049270B"/>
    <w:rsid w:val="00492863"/>
    <w:rsid w:val="00492B5B"/>
    <w:rsid w:val="00492EC8"/>
    <w:rsid w:val="00493233"/>
    <w:rsid w:val="00493548"/>
    <w:rsid w:val="00493A71"/>
    <w:rsid w:val="00493BC4"/>
    <w:rsid w:val="0049403B"/>
    <w:rsid w:val="004946F2"/>
    <w:rsid w:val="00494951"/>
    <w:rsid w:val="00494998"/>
    <w:rsid w:val="00494AA9"/>
    <w:rsid w:val="00494D2F"/>
    <w:rsid w:val="00494E82"/>
    <w:rsid w:val="004951A2"/>
    <w:rsid w:val="00495962"/>
    <w:rsid w:val="00495AAD"/>
    <w:rsid w:val="00495C9D"/>
    <w:rsid w:val="00496D9C"/>
    <w:rsid w:val="00496FE9"/>
    <w:rsid w:val="00497431"/>
    <w:rsid w:val="00497AA9"/>
    <w:rsid w:val="004A044B"/>
    <w:rsid w:val="004A0575"/>
    <w:rsid w:val="004A0772"/>
    <w:rsid w:val="004A090D"/>
    <w:rsid w:val="004A0916"/>
    <w:rsid w:val="004A0A9B"/>
    <w:rsid w:val="004A0CD9"/>
    <w:rsid w:val="004A0E57"/>
    <w:rsid w:val="004A11DC"/>
    <w:rsid w:val="004A11F4"/>
    <w:rsid w:val="004A17A4"/>
    <w:rsid w:val="004A17EC"/>
    <w:rsid w:val="004A1C4F"/>
    <w:rsid w:val="004A1D01"/>
    <w:rsid w:val="004A24ED"/>
    <w:rsid w:val="004A2C5D"/>
    <w:rsid w:val="004A3372"/>
    <w:rsid w:val="004A4191"/>
    <w:rsid w:val="004A467A"/>
    <w:rsid w:val="004A4707"/>
    <w:rsid w:val="004A48B7"/>
    <w:rsid w:val="004A4A08"/>
    <w:rsid w:val="004A4BA4"/>
    <w:rsid w:val="004A559C"/>
    <w:rsid w:val="004A571D"/>
    <w:rsid w:val="004A60A2"/>
    <w:rsid w:val="004A6317"/>
    <w:rsid w:val="004A6778"/>
    <w:rsid w:val="004A6A3C"/>
    <w:rsid w:val="004A6C45"/>
    <w:rsid w:val="004A6F59"/>
    <w:rsid w:val="004A6FB7"/>
    <w:rsid w:val="004A7107"/>
    <w:rsid w:val="004A75B3"/>
    <w:rsid w:val="004A7A1C"/>
    <w:rsid w:val="004A7B68"/>
    <w:rsid w:val="004A7FCF"/>
    <w:rsid w:val="004B0584"/>
    <w:rsid w:val="004B0633"/>
    <w:rsid w:val="004B07FC"/>
    <w:rsid w:val="004B085C"/>
    <w:rsid w:val="004B0B3B"/>
    <w:rsid w:val="004B0EF0"/>
    <w:rsid w:val="004B0F26"/>
    <w:rsid w:val="004B104C"/>
    <w:rsid w:val="004B19D9"/>
    <w:rsid w:val="004B1A07"/>
    <w:rsid w:val="004B2039"/>
    <w:rsid w:val="004B24CF"/>
    <w:rsid w:val="004B29FA"/>
    <w:rsid w:val="004B2B7D"/>
    <w:rsid w:val="004B2EB3"/>
    <w:rsid w:val="004B332D"/>
    <w:rsid w:val="004B3388"/>
    <w:rsid w:val="004B34C0"/>
    <w:rsid w:val="004B3AF7"/>
    <w:rsid w:val="004B3C70"/>
    <w:rsid w:val="004B4099"/>
    <w:rsid w:val="004B4350"/>
    <w:rsid w:val="004B4412"/>
    <w:rsid w:val="004B4652"/>
    <w:rsid w:val="004B5AB1"/>
    <w:rsid w:val="004B6240"/>
    <w:rsid w:val="004B6320"/>
    <w:rsid w:val="004B640C"/>
    <w:rsid w:val="004B7C34"/>
    <w:rsid w:val="004B7E1B"/>
    <w:rsid w:val="004B7EA1"/>
    <w:rsid w:val="004C0063"/>
    <w:rsid w:val="004C0604"/>
    <w:rsid w:val="004C1028"/>
    <w:rsid w:val="004C10F1"/>
    <w:rsid w:val="004C18E0"/>
    <w:rsid w:val="004C1A66"/>
    <w:rsid w:val="004C1F10"/>
    <w:rsid w:val="004C22C7"/>
    <w:rsid w:val="004C22E2"/>
    <w:rsid w:val="004C2464"/>
    <w:rsid w:val="004C264C"/>
    <w:rsid w:val="004C2914"/>
    <w:rsid w:val="004C2B96"/>
    <w:rsid w:val="004C2EB4"/>
    <w:rsid w:val="004C30E1"/>
    <w:rsid w:val="004C3736"/>
    <w:rsid w:val="004C3FDA"/>
    <w:rsid w:val="004C4566"/>
    <w:rsid w:val="004C4774"/>
    <w:rsid w:val="004C4A71"/>
    <w:rsid w:val="004C5F94"/>
    <w:rsid w:val="004C61DA"/>
    <w:rsid w:val="004C6840"/>
    <w:rsid w:val="004C7293"/>
    <w:rsid w:val="004C7BE9"/>
    <w:rsid w:val="004C7C80"/>
    <w:rsid w:val="004D0177"/>
    <w:rsid w:val="004D068E"/>
    <w:rsid w:val="004D06C8"/>
    <w:rsid w:val="004D10C9"/>
    <w:rsid w:val="004D11DA"/>
    <w:rsid w:val="004D1201"/>
    <w:rsid w:val="004D162A"/>
    <w:rsid w:val="004D17C4"/>
    <w:rsid w:val="004D17E3"/>
    <w:rsid w:val="004D17F5"/>
    <w:rsid w:val="004D1F04"/>
    <w:rsid w:val="004D2593"/>
    <w:rsid w:val="004D2A7F"/>
    <w:rsid w:val="004D310D"/>
    <w:rsid w:val="004D34C3"/>
    <w:rsid w:val="004D351F"/>
    <w:rsid w:val="004D357B"/>
    <w:rsid w:val="004D35C2"/>
    <w:rsid w:val="004D3CE0"/>
    <w:rsid w:val="004D415C"/>
    <w:rsid w:val="004D423C"/>
    <w:rsid w:val="004D4929"/>
    <w:rsid w:val="004D4F8C"/>
    <w:rsid w:val="004D50CD"/>
    <w:rsid w:val="004D51AB"/>
    <w:rsid w:val="004D5495"/>
    <w:rsid w:val="004D5E55"/>
    <w:rsid w:val="004D5EDD"/>
    <w:rsid w:val="004D68CB"/>
    <w:rsid w:val="004D6AD0"/>
    <w:rsid w:val="004D6E36"/>
    <w:rsid w:val="004D742B"/>
    <w:rsid w:val="004D7614"/>
    <w:rsid w:val="004D773F"/>
    <w:rsid w:val="004D78BB"/>
    <w:rsid w:val="004D7D24"/>
    <w:rsid w:val="004D7D60"/>
    <w:rsid w:val="004E0171"/>
    <w:rsid w:val="004E03CB"/>
    <w:rsid w:val="004E0D22"/>
    <w:rsid w:val="004E0FFB"/>
    <w:rsid w:val="004E114B"/>
    <w:rsid w:val="004E12B7"/>
    <w:rsid w:val="004E15B3"/>
    <w:rsid w:val="004E1FDE"/>
    <w:rsid w:val="004E2376"/>
    <w:rsid w:val="004E23BE"/>
    <w:rsid w:val="004E23F3"/>
    <w:rsid w:val="004E2857"/>
    <w:rsid w:val="004E29CA"/>
    <w:rsid w:val="004E2D0C"/>
    <w:rsid w:val="004E2E04"/>
    <w:rsid w:val="004E2F7C"/>
    <w:rsid w:val="004E3249"/>
    <w:rsid w:val="004E32F7"/>
    <w:rsid w:val="004E3618"/>
    <w:rsid w:val="004E3A28"/>
    <w:rsid w:val="004E3A83"/>
    <w:rsid w:val="004E3C52"/>
    <w:rsid w:val="004E3E67"/>
    <w:rsid w:val="004E3F89"/>
    <w:rsid w:val="004E4917"/>
    <w:rsid w:val="004E4FE8"/>
    <w:rsid w:val="004E5678"/>
    <w:rsid w:val="004E5849"/>
    <w:rsid w:val="004E5B38"/>
    <w:rsid w:val="004E5B8C"/>
    <w:rsid w:val="004E5B8F"/>
    <w:rsid w:val="004E5C8B"/>
    <w:rsid w:val="004E5D17"/>
    <w:rsid w:val="004E6CE2"/>
    <w:rsid w:val="004E6F70"/>
    <w:rsid w:val="004E72A3"/>
    <w:rsid w:val="004E77C9"/>
    <w:rsid w:val="004E7913"/>
    <w:rsid w:val="004E7E15"/>
    <w:rsid w:val="004F032A"/>
    <w:rsid w:val="004F0F68"/>
    <w:rsid w:val="004F1003"/>
    <w:rsid w:val="004F19A2"/>
    <w:rsid w:val="004F2239"/>
    <w:rsid w:val="004F2583"/>
    <w:rsid w:val="004F2D21"/>
    <w:rsid w:val="004F3358"/>
    <w:rsid w:val="004F3A74"/>
    <w:rsid w:val="004F3AFC"/>
    <w:rsid w:val="004F3BCF"/>
    <w:rsid w:val="004F40D1"/>
    <w:rsid w:val="004F49D6"/>
    <w:rsid w:val="004F4E43"/>
    <w:rsid w:val="004F505F"/>
    <w:rsid w:val="004F53C4"/>
    <w:rsid w:val="004F5485"/>
    <w:rsid w:val="004F5F1A"/>
    <w:rsid w:val="004F613C"/>
    <w:rsid w:val="004F669A"/>
    <w:rsid w:val="004F6737"/>
    <w:rsid w:val="004F6821"/>
    <w:rsid w:val="004F6A4F"/>
    <w:rsid w:val="004F6AE6"/>
    <w:rsid w:val="004F6F7B"/>
    <w:rsid w:val="004F7185"/>
    <w:rsid w:val="004F72BE"/>
    <w:rsid w:val="004F74B5"/>
    <w:rsid w:val="004F76E6"/>
    <w:rsid w:val="004F7778"/>
    <w:rsid w:val="004F7C12"/>
    <w:rsid w:val="00500451"/>
    <w:rsid w:val="00500928"/>
    <w:rsid w:val="0050097F"/>
    <w:rsid w:val="00500AEB"/>
    <w:rsid w:val="00500C61"/>
    <w:rsid w:val="00500E10"/>
    <w:rsid w:val="00500E9F"/>
    <w:rsid w:val="0050124D"/>
    <w:rsid w:val="00501964"/>
    <w:rsid w:val="00501EEA"/>
    <w:rsid w:val="00502267"/>
    <w:rsid w:val="005027EA"/>
    <w:rsid w:val="005027FB"/>
    <w:rsid w:val="00502CF8"/>
    <w:rsid w:val="00502FD3"/>
    <w:rsid w:val="00503657"/>
    <w:rsid w:val="00503952"/>
    <w:rsid w:val="00503A33"/>
    <w:rsid w:val="00503C09"/>
    <w:rsid w:val="00503CC6"/>
    <w:rsid w:val="0050427C"/>
    <w:rsid w:val="0050490B"/>
    <w:rsid w:val="00504CC5"/>
    <w:rsid w:val="00504E90"/>
    <w:rsid w:val="00505064"/>
    <w:rsid w:val="005050C6"/>
    <w:rsid w:val="00505770"/>
    <w:rsid w:val="00505BE2"/>
    <w:rsid w:val="00505F4C"/>
    <w:rsid w:val="005064E3"/>
    <w:rsid w:val="00506518"/>
    <w:rsid w:val="005065EB"/>
    <w:rsid w:val="00506967"/>
    <w:rsid w:val="00506E12"/>
    <w:rsid w:val="00506E71"/>
    <w:rsid w:val="00506FB7"/>
    <w:rsid w:val="00507036"/>
    <w:rsid w:val="0050772C"/>
    <w:rsid w:val="00507873"/>
    <w:rsid w:val="00510116"/>
    <w:rsid w:val="0051026E"/>
    <w:rsid w:val="0051065D"/>
    <w:rsid w:val="0051089C"/>
    <w:rsid w:val="005111A0"/>
    <w:rsid w:val="00511395"/>
    <w:rsid w:val="005113BE"/>
    <w:rsid w:val="00511573"/>
    <w:rsid w:val="00511A79"/>
    <w:rsid w:val="00511BCF"/>
    <w:rsid w:val="00511E67"/>
    <w:rsid w:val="00511FBC"/>
    <w:rsid w:val="005128BB"/>
    <w:rsid w:val="005128EE"/>
    <w:rsid w:val="00512CB2"/>
    <w:rsid w:val="00512F0F"/>
    <w:rsid w:val="0051301D"/>
    <w:rsid w:val="00513701"/>
    <w:rsid w:val="0051380D"/>
    <w:rsid w:val="005138D2"/>
    <w:rsid w:val="00514523"/>
    <w:rsid w:val="005145FA"/>
    <w:rsid w:val="00514681"/>
    <w:rsid w:val="00514E2F"/>
    <w:rsid w:val="00515044"/>
    <w:rsid w:val="00515422"/>
    <w:rsid w:val="00515543"/>
    <w:rsid w:val="00515808"/>
    <w:rsid w:val="00515A35"/>
    <w:rsid w:val="00515AD0"/>
    <w:rsid w:val="00515D02"/>
    <w:rsid w:val="00515D05"/>
    <w:rsid w:val="00516633"/>
    <w:rsid w:val="0051685E"/>
    <w:rsid w:val="005169BA"/>
    <w:rsid w:val="00516BA2"/>
    <w:rsid w:val="00516CF3"/>
    <w:rsid w:val="00516E8B"/>
    <w:rsid w:val="00517570"/>
    <w:rsid w:val="005178FE"/>
    <w:rsid w:val="00517B7E"/>
    <w:rsid w:val="0052054B"/>
    <w:rsid w:val="00520921"/>
    <w:rsid w:val="0052094F"/>
    <w:rsid w:val="00520A37"/>
    <w:rsid w:val="00520B46"/>
    <w:rsid w:val="0052125D"/>
    <w:rsid w:val="005213AF"/>
    <w:rsid w:val="005214ED"/>
    <w:rsid w:val="005229E2"/>
    <w:rsid w:val="00523037"/>
    <w:rsid w:val="00523074"/>
    <w:rsid w:val="0052309A"/>
    <w:rsid w:val="005232F8"/>
    <w:rsid w:val="00523466"/>
    <w:rsid w:val="0052386A"/>
    <w:rsid w:val="00523D12"/>
    <w:rsid w:val="00523E59"/>
    <w:rsid w:val="00523F94"/>
    <w:rsid w:val="0052411E"/>
    <w:rsid w:val="0052425F"/>
    <w:rsid w:val="00524417"/>
    <w:rsid w:val="005245E8"/>
    <w:rsid w:val="00524793"/>
    <w:rsid w:val="00524B1B"/>
    <w:rsid w:val="00524C6C"/>
    <w:rsid w:val="00524C83"/>
    <w:rsid w:val="00524D4F"/>
    <w:rsid w:val="00524F31"/>
    <w:rsid w:val="005257FC"/>
    <w:rsid w:val="0052589A"/>
    <w:rsid w:val="00525EEE"/>
    <w:rsid w:val="005260B8"/>
    <w:rsid w:val="005269E9"/>
    <w:rsid w:val="00527404"/>
    <w:rsid w:val="0052747C"/>
    <w:rsid w:val="005278B2"/>
    <w:rsid w:val="005279C9"/>
    <w:rsid w:val="00527F65"/>
    <w:rsid w:val="005303B5"/>
    <w:rsid w:val="005304EA"/>
    <w:rsid w:val="00530582"/>
    <w:rsid w:val="00530AB2"/>
    <w:rsid w:val="00530E6D"/>
    <w:rsid w:val="00530EDE"/>
    <w:rsid w:val="00530F72"/>
    <w:rsid w:val="00531070"/>
    <w:rsid w:val="005312AD"/>
    <w:rsid w:val="005312C0"/>
    <w:rsid w:val="0053149A"/>
    <w:rsid w:val="0053165A"/>
    <w:rsid w:val="005318B8"/>
    <w:rsid w:val="00531C83"/>
    <w:rsid w:val="00531FAA"/>
    <w:rsid w:val="005323AF"/>
    <w:rsid w:val="00532454"/>
    <w:rsid w:val="0053254E"/>
    <w:rsid w:val="005326BE"/>
    <w:rsid w:val="00532B91"/>
    <w:rsid w:val="00532BB7"/>
    <w:rsid w:val="00532C3B"/>
    <w:rsid w:val="00533650"/>
    <w:rsid w:val="00533C1E"/>
    <w:rsid w:val="00533E24"/>
    <w:rsid w:val="005341FE"/>
    <w:rsid w:val="005347EC"/>
    <w:rsid w:val="00534B35"/>
    <w:rsid w:val="00534E94"/>
    <w:rsid w:val="005351DE"/>
    <w:rsid w:val="0053554F"/>
    <w:rsid w:val="00535A04"/>
    <w:rsid w:val="00535A38"/>
    <w:rsid w:val="005363DA"/>
    <w:rsid w:val="005363FE"/>
    <w:rsid w:val="00536986"/>
    <w:rsid w:val="00536FC2"/>
    <w:rsid w:val="00537AEA"/>
    <w:rsid w:val="00537C3E"/>
    <w:rsid w:val="005413F9"/>
    <w:rsid w:val="005415F2"/>
    <w:rsid w:val="00541650"/>
    <w:rsid w:val="00541783"/>
    <w:rsid w:val="00541BBE"/>
    <w:rsid w:val="00541E5B"/>
    <w:rsid w:val="00542549"/>
    <w:rsid w:val="00542689"/>
    <w:rsid w:val="0054275D"/>
    <w:rsid w:val="005428A1"/>
    <w:rsid w:val="00542939"/>
    <w:rsid w:val="00542EEE"/>
    <w:rsid w:val="00543A1A"/>
    <w:rsid w:val="0054450D"/>
    <w:rsid w:val="005446B1"/>
    <w:rsid w:val="00544D6A"/>
    <w:rsid w:val="00545090"/>
    <w:rsid w:val="005452EB"/>
    <w:rsid w:val="00546F90"/>
    <w:rsid w:val="00547A3F"/>
    <w:rsid w:val="00547E89"/>
    <w:rsid w:val="00550620"/>
    <w:rsid w:val="005509BB"/>
    <w:rsid w:val="0055109C"/>
    <w:rsid w:val="0055147F"/>
    <w:rsid w:val="005515F7"/>
    <w:rsid w:val="005517A1"/>
    <w:rsid w:val="005518ED"/>
    <w:rsid w:val="00551B1E"/>
    <w:rsid w:val="00551CAB"/>
    <w:rsid w:val="00551D07"/>
    <w:rsid w:val="005520D6"/>
    <w:rsid w:val="005522DB"/>
    <w:rsid w:val="005526F2"/>
    <w:rsid w:val="00552E88"/>
    <w:rsid w:val="00552EE5"/>
    <w:rsid w:val="00552F45"/>
    <w:rsid w:val="005530FE"/>
    <w:rsid w:val="0055358C"/>
    <w:rsid w:val="00553965"/>
    <w:rsid w:val="00553FF3"/>
    <w:rsid w:val="00554F57"/>
    <w:rsid w:val="00555588"/>
    <w:rsid w:val="00555B6F"/>
    <w:rsid w:val="00555E6C"/>
    <w:rsid w:val="00555F4C"/>
    <w:rsid w:val="00555FCF"/>
    <w:rsid w:val="005567CC"/>
    <w:rsid w:val="00556879"/>
    <w:rsid w:val="005569F2"/>
    <w:rsid w:val="00556A39"/>
    <w:rsid w:val="00556DC5"/>
    <w:rsid w:val="0055738C"/>
    <w:rsid w:val="00560255"/>
    <w:rsid w:val="00560479"/>
    <w:rsid w:val="005606E6"/>
    <w:rsid w:val="0056077D"/>
    <w:rsid w:val="00560DCA"/>
    <w:rsid w:val="00560FD4"/>
    <w:rsid w:val="0056100D"/>
    <w:rsid w:val="00562280"/>
    <w:rsid w:val="005626EC"/>
    <w:rsid w:val="00562B84"/>
    <w:rsid w:val="005630F9"/>
    <w:rsid w:val="00563662"/>
    <w:rsid w:val="005636FF"/>
    <w:rsid w:val="00563D33"/>
    <w:rsid w:val="00564380"/>
    <w:rsid w:val="0056448A"/>
    <w:rsid w:val="005649DA"/>
    <w:rsid w:val="00564BA1"/>
    <w:rsid w:val="00564C5A"/>
    <w:rsid w:val="00565034"/>
    <w:rsid w:val="00565572"/>
    <w:rsid w:val="00565769"/>
    <w:rsid w:val="00565BF5"/>
    <w:rsid w:val="00565D79"/>
    <w:rsid w:val="00566997"/>
    <w:rsid w:val="00566B14"/>
    <w:rsid w:val="0056743B"/>
    <w:rsid w:val="00567798"/>
    <w:rsid w:val="00567ADE"/>
    <w:rsid w:val="00567BE4"/>
    <w:rsid w:val="0057018D"/>
    <w:rsid w:val="0057025C"/>
    <w:rsid w:val="005705EE"/>
    <w:rsid w:val="00570B8D"/>
    <w:rsid w:val="00570E95"/>
    <w:rsid w:val="00571218"/>
    <w:rsid w:val="005713DD"/>
    <w:rsid w:val="00571550"/>
    <w:rsid w:val="0057196F"/>
    <w:rsid w:val="0057280D"/>
    <w:rsid w:val="00572863"/>
    <w:rsid w:val="0057289A"/>
    <w:rsid w:val="00572BCE"/>
    <w:rsid w:val="00572E3C"/>
    <w:rsid w:val="00572ED1"/>
    <w:rsid w:val="00573378"/>
    <w:rsid w:val="00573B0F"/>
    <w:rsid w:val="00573B9C"/>
    <w:rsid w:val="00573C03"/>
    <w:rsid w:val="005740F7"/>
    <w:rsid w:val="00574D05"/>
    <w:rsid w:val="00574EBE"/>
    <w:rsid w:val="00575041"/>
    <w:rsid w:val="0057585D"/>
    <w:rsid w:val="00575CEA"/>
    <w:rsid w:val="00575F03"/>
    <w:rsid w:val="00576066"/>
    <w:rsid w:val="00576089"/>
    <w:rsid w:val="005760C8"/>
    <w:rsid w:val="0057684B"/>
    <w:rsid w:val="00576A3E"/>
    <w:rsid w:val="00576AB4"/>
    <w:rsid w:val="00576BFF"/>
    <w:rsid w:val="0057704C"/>
    <w:rsid w:val="0057750B"/>
    <w:rsid w:val="00577977"/>
    <w:rsid w:val="00577CDF"/>
    <w:rsid w:val="005802A8"/>
    <w:rsid w:val="005804B8"/>
    <w:rsid w:val="00580523"/>
    <w:rsid w:val="0058058F"/>
    <w:rsid w:val="005808AF"/>
    <w:rsid w:val="00580AD5"/>
    <w:rsid w:val="00580EE9"/>
    <w:rsid w:val="0058139A"/>
    <w:rsid w:val="00581CBE"/>
    <w:rsid w:val="00581D29"/>
    <w:rsid w:val="00581F8B"/>
    <w:rsid w:val="005821E6"/>
    <w:rsid w:val="0058220A"/>
    <w:rsid w:val="005822CF"/>
    <w:rsid w:val="00582815"/>
    <w:rsid w:val="00582A0B"/>
    <w:rsid w:val="00582AC8"/>
    <w:rsid w:val="00582BED"/>
    <w:rsid w:val="00583170"/>
    <w:rsid w:val="005832A5"/>
    <w:rsid w:val="00583E09"/>
    <w:rsid w:val="00583FFC"/>
    <w:rsid w:val="00584250"/>
    <w:rsid w:val="005842D9"/>
    <w:rsid w:val="005844FF"/>
    <w:rsid w:val="00584724"/>
    <w:rsid w:val="005847D1"/>
    <w:rsid w:val="00584CF1"/>
    <w:rsid w:val="00584E2A"/>
    <w:rsid w:val="00584EE7"/>
    <w:rsid w:val="00584F87"/>
    <w:rsid w:val="0058576F"/>
    <w:rsid w:val="005857C9"/>
    <w:rsid w:val="005861E1"/>
    <w:rsid w:val="0058635C"/>
    <w:rsid w:val="00586D53"/>
    <w:rsid w:val="00586E8E"/>
    <w:rsid w:val="005871F9"/>
    <w:rsid w:val="005876CF"/>
    <w:rsid w:val="00587F05"/>
    <w:rsid w:val="00590045"/>
    <w:rsid w:val="0059097E"/>
    <w:rsid w:val="00591073"/>
    <w:rsid w:val="005913B8"/>
    <w:rsid w:val="005917E5"/>
    <w:rsid w:val="00591801"/>
    <w:rsid w:val="00591A01"/>
    <w:rsid w:val="00591D37"/>
    <w:rsid w:val="00591E16"/>
    <w:rsid w:val="00592069"/>
    <w:rsid w:val="0059206E"/>
    <w:rsid w:val="0059245E"/>
    <w:rsid w:val="00592495"/>
    <w:rsid w:val="00592987"/>
    <w:rsid w:val="00592E33"/>
    <w:rsid w:val="005932BB"/>
    <w:rsid w:val="00593747"/>
    <w:rsid w:val="00593AC9"/>
    <w:rsid w:val="00594047"/>
    <w:rsid w:val="005941AF"/>
    <w:rsid w:val="0059436B"/>
    <w:rsid w:val="005944BF"/>
    <w:rsid w:val="005944FC"/>
    <w:rsid w:val="00594AF4"/>
    <w:rsid w:val="00595C4A"/>
    <w:rsid w:val="00595D9A"/>
    <w:rsid w:val="00596215"/>
    <w:rsid w:val="00596476"/>
    <w:rsid w:val="00596869"/>
    <w:rsid w:val="00596D54"/>
    <w:rsid w:val="00596D69"/>
    <w:rsid w:val="00596D77"/>
    <w:rsid w:val="00596E7F"/>
    <w:rsid w:val="00597206"/>
    <w:rsid w:val="00597479"/>
    <w:rsid w:val="005976FA"/>
    <w:rsid w:val="00597866"/>
    <w:rsid w:val="005979C7"/>
    <w:rsid w:val="005A04A2"/>
    <w:rsid w:val="005A0B7D"/>
    <w:rsid w:val="005A0FFD"/>
    <w:rsid w:val="005A1355"/>
    <w:rsid w:val="005A22CA"/>
    <w:rsid w:val="005A2578"/>
    <w:rsid w:val="005A29F0"/>
    <w:rsid w:val="005A29FA"/>
    <w:rsid w:val="005A2D1F"/>
    <w:rsid w:val="005A3327"/>
    <w:rsid w:val="005A35B3"/>
    <w:rsid w:val="005A3D7F"/>
    <w:rsid w:val="005A3DD3"/>
    <w:rsid w:val="005A44FF"/>
    <w:rsid w:val="005A4C2C"/>
    <w:rsid w:val="005A4CC6"/>
    <w:rsid w:val="005A5606"/>
    <w:rsid w:val="005A5B09"/>
    <w:rsid w:val="005A5B62"/>
    <w:rsid w:val="005A5BBB"/>
    <w:rsid w:val="005A60C3"/>
    <w:rsid w:val="005A6138"/>
    <w:rsid w:val="005A6623"/>
    <w:rsid w:val="005A6A00"/>
    <w:rsid w:val="005A7BB8"/>
    <w:rsid w:val="005B017E"/>
    <w:rsid w:val="005B01B0"/>
    <w:rsid w:val="005B049F"/>
    <w:rsid w:val="005B0BED"/>
    <w:rsid w:val="005B0C6D"/>
    <w:rsid w:val="005B0F0B"/>
    <w:rsid w:val="005B1002"/>
    <w:rsid w:val="005B1E7A"/>
    <w:rsid w:val="005B1F73"/>
    <w:rsid w:val="005B225B"/>
    <w:rsid w:val="005B250E"/>
    <w:rsid w:val="005B2531"/>
    <w:rsid w:val="005B26BE"/>
    <w:rsid w:val="005B276D"/>
    <w:rsid w:val="005B2A4A"/>
    <w:rsid w:val="005B34F3"/>
    <w:rsid w:val="005B3623"/>
    <w:rsid w:val="005B3850"/>
    <w:rsid w:val="005B408D"/>
    <w:rsid w:val="005B454A"/>
    <w:rsid w:val="005B4577"/>
    <w:rsid w:val="005B4603"/>
    <w:rsid w:val="005B4BDF"/>
    <w:rsid w:val="005B4E06"/>
    <w:rsid w:val="005B513B"/>
    <w:rsid w:val="005B5884"/>
    <w:rsid w:val="005B58DC"/>
    <w:rsid w:val="005B5E94"/>
    <w:rsid w:val="005B6332"/>
    <w:rsid w:val="005B6417"/>
    <w:rsid w:val="005B678B"/>
    <w:rsid w:val="005B6943"/>
    <w:rsid w:val="005B69C2"/>
    <w:rsid w:val="005B6B2B"/>
    <w:rsid w:val="005B6C66"/>
    <w:rsid w:val="005B6FEB"/>
    <w:rsid w:val="005B7225"/>
    <w:rsid w:val="005B7406"/>
    <w:rsid w:val="005B7D22"/>
    <w:rsid w:val="005C08D6"/>
    <w:rsid w:val="005C08FA"/>
    <w:rsid w:val="005C0E2E"/>
    <w:rsid w:val="005C0FEE"/>
    <w:rsid w:val="005C1857"/>
    <w:rsid w:val="005C18E5"/>
    <w:rsid w:val="005C2051"/>
    <w:rsid w:val="005C2409"/>
    <w:rsid w:val="005C241D"/>
    <w:rsid w:val="005C2A41"/>
    <w:rsid w:val="005C2A95"/>
    <w:rsid w:val="005C2EE4"/>
    <w:rsid w:val="005C3255"/>
    <w:rsid w:val="005C332C"/>
    <w:rsid w:val="005C3657"/>
    <w:rsid w:val="005C3792"/>
    <w:rsid w:val="005C37D3"/>
    <w:rsid w:val="005C3828"/>
    <w:rsid w:val="005C3BE2"/>
    <w:rsid w:val="005C3D00"/>
    <w:rsid w:val="005C3D05"/>
    <w:rsid w:val="005C3D72"/>
    <w:rsid w:val="005C40E5"/>
    <w:rsid w:val="005C41B8"/>
    <w:rsid w:val="005C44FD"/>
    <w:rsid w:val="005C47FA"/>
    <w:rsid w:val="005C514D"/>
    <w:rsid w:val="005C5560"/>
    <w:rsid w:val="005C55EA"/>
    <w:rsid w:val="005C571F"/>
    <w:rsid w:val="005C5ADF"/>
    <w:rsid w:val="005C5E58"/>
    <w:rsid w:val="005C5FB5"/>
    <w:rsid w:val="005C6018"/>
    <w:rsid w:val="005C60AD"/>
    <w:rsid w:val="005C62EC"/>
    <w:rsid w:val="005C648A"/>
    <w:rsid w:val="005C66F7"/>
    <w:rsid w:val="005C6B7D"/>
    <w:rsid w:val="005C70D3"/>
    <w:rsid w:val="005C76D9"/>
    <w:rsid w:val="005C7A11"/>
    <w:rsid w:val="005C7B03"/>
    <w:rsid w:val="005D0066"/>
    <w:rsid w:val="005D00CF"/>
    <w:rsid w:val="005D02F0"/>
    <w:rsid w:val="005D0A88"/>
    <w:rsid w:val="005D104A"/>
    <w:rsid w:val="005D1170"/>
    <w:rsid w:val="005D1248"/>
    <w:rsid w:val="005D13F6"/>
    <w:rsid w:val="005D1A19"/>
    <w:rsid w:val="005D1A46"/>
    <w:rsid w:val="005D1B17"/>
    <w:rsid w:val="005D1B65"/>
    <w:rsid w:val="005D1CE6"/>
    <w:rsid w:val="005D1F83"/>
    <w:rsid w:val="005D2079"/>
    <w:rsid w:val="005D2472"/>
    <w:rsid w:val="005D2726"/>
    <w:rsid w:val="005D2A32"/>
    <w:rsid w:val="005D306F"/>
    <w:rsid w:val="005D30E5"/>
    <w:rsid w:val="005D32B6"/>
    <w:rsid w:val="005D33B6"/>
    <w:rsid w:val="005D362D"/>
    <w:rsid w:val="005D47B4"/>
    <w:rsid w:val="005D495C"/>
    <w:rsid w:val="005D4D57"/>
    <w:rsid w:val="005D52A1"/>
    <w:rsid w:val="005D563A"/>
    <w:rsid w:val="005D5A33"/>
    <w:rsid w:val="005D5E1B"/>
    <w:rsid w:val="005D6D63"/>
    <w:rsid w:val="005D7011"/>
    <w:rsid w:val="005D73D6"/>
    <w:rsid w:val="005D7699"/>
    <w:rsid w:val="005D7B04"/>
    <w:rsid w:val="005D7E37"/>
    <w:rsid w:val="005E0059"/>
    <w:rsid w:val="005E079E"/>
    <w:rsid w:val="005E095F"/>
    <w:rsid w:val="005E0DE9"/>
    <w:rsid w:val="005E12FD"/>
    <w:rsid w:val="005E13D6"/>
    <w:rsid w:val="005E1AB7"/>
    <w:rsid w:val="005E1B26"/>
    <w:rsid w:val="005E1BE5"/>
    <w:rsid w:val="005E1BFE"/>
    <w:rsid w:val="005E1FA0"/>
    <w:rsid w:val="005E29CA"/>
    <w:rsid w:val="005E309D"/>
    <w:rsid w:val="005E326F"/>
    <w:rsid w:val="005E32B1"/>
    <w:rsid w:val="005E3BB4"/>
    <w:rsid w:val="005E3D09"/>
    <w:rsid w:val="005E3F8C"/>
    <w:rsid w:val="005E42D0"/>
    <w:rsid w:val="005E4374"/>
    <w:rsid w:val="005E4436"/>
    <w:rsid w:val="005E4F71"/>
    <w:rsid w:val="005E5611"/>
    <w:rsid w:val="005E5D95"/>
    <w:rsid w:val="005E5ED0"/>
    <w:rsid w:val="005E6541"/>
    <w:rsid w:val="005E6697"/>
    <w:rsid w:val="005E69B4"/>
    <w:rsid w:val="005E718D"/>
    <w:rsid w:val="005E7352"/>
    <w:rsid w:val="005E73BF"/>
    <w:rsid w:val="005E79A3"/>
    <w:rsid w:val="005E7DE3"/>
    <w:rsid w:val="005E7DEC"/>
    <w:rsid w:val="005E7FF0"/>
    <w:rsid w:val="005F0528"/>
    <w:rsid w:val="005F069D"/>
    <w:rsid w:val="005F06B0"/>
    <w:rsid w:val="005F0802"/>
    <w:rsid w:val="005F1126"/>
    <w:rsid w:val="005F1A89"/>
    <w:rsid w:val="005F1BF4"/>
    <w:rsid w:val="005F220B"/>
    <w:rsid w:val="005F235D"/>
    <w:rsid w:val="005F273A"/>
    <w:rsid w:val="005F2790"/>
    <w:rsid w:val="005F2B02"/>
    <w:rsid w:val="005F2B79"/>
    <w:rsid w:val="005F2F3D"/>
    <w:rsid w:val="005F3498"/>
    <w:rsid w:val="005F384F"/>
    <w:rsid w:val="005F3A4E"/>
    <w:rsid w:val="005F3FBC"/>
    <w:rsid w:val="005F45C1"/>
    <w:rsid w:val="005F4629"/>
    <w:rsid w:val="005F497E"/>
    <w:rsid w:val="005F4A8D"/>
    <w:rsid w:val="005F4CE0"/>
    <w:rsid w:val="005F4F92"/>
    <w:rsid w:val="005F4FD1"/>
    <w:rsid w:val="005F5057"/>
    <w:rsid w:val="005F52A4"/>
    <w:rsid w:val="005F53D9"/>
    <w:rsid w:val="005F5480"/>
    <w:rsid w:val="005F5762"/>
    <w:rsid w:val="005F5AB4"/>
    <w:rsid w:val="005F5B37"/>
    <w:rsid w:val="005F5C3C"/>
    <w:rsid w:val="005F6176"/>
    <w:rsid w:val="005F6327"/>
    <w:rsid w:val="005F6591"/>
    <w:rsid w:val="005F690E"/>
    <w:rsid w:val="005F6A09"/>
    <w:rsid w:val="005F71D0"/>
    <w:rsid w:val="005F7510"/>
    <w:rsid w:val="005F79E7"/>
    <w:rsid w:val="005F7BAD"/>
    <w:rsid w:val="005F7FCE"/>
    <w:rsid w:val="005F7FE0"/>
    <w:rsid w:val="006000CC"/>
    <w:rsid w:val="0060026E"/>
    <w:rsid w:val="00600311"/>
    <w:rsid w:val="006005F4"/>
    <w:rsid w:val="00600A7E"/>
    <w:rsid w:val="0060114E"/>
    <w:rsid w:val="006013FF"/>
    <w:rsid w:val="0060142F"/>
    <w:rsid w:val="006014B1"/>
    <w:rsid w:val="006015AC"/>
    <w:rsid w:val="006016AE"/>
    <w:rsid w:val="0060174C"/>
    <w:rsid w:val="00601C4C"/>
    <w:rsid w:val="00601EC2"/>
    <w:rsid w:val="00601F44"/>
    <w:rsid w:val="006025CB"/>
    <w:rsid w:val="00602F21"/>
    <w:rsid w:val="006031D9"/>
    <w:rsid w:val="0060332B"/>
    <w:rsid w:val="006033E2"/>
    <w:rsid w:val="00603622"/>
    <w:rsid w:val="00603C81"/>
    <w:rsid w:val="00603EC8"/>
    <w:rsid w:val="00604091"/>
    <w:rsid w:val="006046B7"/>
    <w:rsid w:val="00604920"/>
    <w:rsid w:val="00604A29"/>
    <w:rsid w:val="00605138"/>
    <w:rsid w:val="006055CB"/>
    <w:rsid w:val="00605B96"/>
    <w:rsid w:val="00605BAC"/>
    <w:rsid w:val="00605E95"/>
    <w:rsid w:val="006060B3"/>
    <w:rsid w:val="00606237"/>
    <w:rsid w:val="00606498"/>
    <w:rsid w:val="00606749"/>
    <w:rsid w:val="00606DE9"/>
    <w:rsid w:val="006075AA"/>
    <w:rsid w:val="006075CF"/>
    <w:rsid w:val="00610004"/>
    <w:rsid w:val="00610191"/>
    <w:rsid w:val="006103FF"/>
    <w:rsid w:val="0061094C"/>
    <w:rsid w:val="00610973"/>
    <w:rsid w:val="00610B83"/>
    <w:rsid w:val="00610DB9"/>
    <w:rsid w:val="0061113F"/>
    <w:rsid w:val="00611302"/>
    <w:rsid w:val="00611B57"/>
    <w:rsid w:val="00611D64"/>
    <w:rsid w:val="006120BA"/>
    <w:rsid w:val="00613875"/>
    <w:rsid w:val="00613974"/>
    <w:rsid w:val="00613B39"/>
    <w:rsid w:val="00613CBE"/>
    <w:rsid w:val="00613CC7"/>
    <w:rsid w:val="00614985"/>
    <w:rsid w:val="00615238"/>
    <w:rsid w:val="00615CC2"/>
    <w:rsid w:val="00616087"/>
    <w:rsid w:val="00616093"/>
    <w:rsid w:val="0061615C"/>
    <w:rsid w:val="0061662C"/>
    <w:rsid w:val="00616A3C"/>
    <w:rsid w:val="00616D54"/>
    <w:rsid w:val="006171AA"/>
    <w:rsid w:val="0061721C"/>
    <w:rsid w:val="00617439"/>
    <w:rsid w:val="0061767E"/>
    <w:rsid w:val="006176B4"/>
    <w:rsid w:val="00620398"/>
    <w:rsid w:val="006204BB"/>
    <w:rsid w:val="006204F5"/>
    <w:rsid w:val="00620C3F"/>
    <w:rsid w:val="00620FD3"/>
    <w:rsid w:val="0062103B"/>
    <w:rsid w:val="006211D6"/>
    <w:rsid w:val="00621AD8"/>
    <w:rsid w:val="00621E2D"/>
    <w:rsid w:val="00621EFA"/>
    <w:rsid w:val="00622B1D"/>
    <w:rsid w:val="00622B39"/>
    <w:rsid w:val="00623059"/>
    <w:rsid w:val="0062377E"/>
    <w:rsid w:val="006238C8"/>
    <w:rsid w:val="00623DF8"/>
    <w:rsid w:val="00624462"/>
    <w:rsid w:val="00624813"/>
    <w:rsid w:val="00624ED0"/>
    <w:rsid w:val="00624F92"/>
    <w:rsid w:val="00624F97"/>
    <w:rsid w:val="006251A3"/>
    <w:rsid w:val="00625769"/>
    <w:rsid w:val="00625A3E"/>
    <w:rsid w:val="00625DFA"/>
    <w:rsid w:val="0062604F"/>
    <w:rsid w:val="0062660A"/>
    <w:rsid w:val="006268A1"/>
    <w:rsid w:val="00626D63"/>
    <w:rsid w:val="00627143"/>
    <w:rsid w:val="006273A8"/>
    <w:rsid w:val="0062762D"/>
    <w:rsid w:val="00627ACC"/>
    <w:rsid w:val="0063006B"/>
    <w:rsid w:val="00630377"/>
    <w:rsid w:val="006304F8"/>
    <w:rsid w:val="00630A33"/>
    <w:rsid w:val="00630CA3"/>
    <w:rsid w:val="00630CF6"/>
    <w:rsid w:val="00630FC0"/>
    <w:rsid w:val="00631047"/>
    <w:rsid w:val="00631564"/>
    <w:rsid w:val="00631CC2"/>
    <w:rsid w:val="00631D37"/>
    <w:rsid w:val="00632085"/>
    <w:rsid w:val="006320F2"/>
    <w:rsid w:val="0063313C"/>
    <w:rsid w:val="00633317"/>
    <w:rsid w:val="0063361B"/>
    <w:rsid w:val="006338C7"/>
    <w:rsid w:val="0063511D"/>
    <w:rsid w:val="00635184"/>
    <w:rsid w:val="00635469"/>
    <w:rsid w:val="00635E62"/>
    <w:rsid w:val="0063601D"/>
    <w:rsid w:val="00636479"/>
    <w:rsid w:val="0063660F"/>
    <w:rsid w:val="00637081"/>
    <w:rsid w:val="006371D2"/>
    <w:rsid w:val="00637624"/>
    <w:rsid w:val="00637CDD"/>
    <w:rsid w:val="00640228"/>
    <w:rsid w:val="006403E2"/>
    <w:rsid w:val="006409D4"/>
    <w:rsid w:val="00640C25"/>
    <w:rsid w:val="00640DDC"/>
    <w:rsid w:val="00640FDC"/>
    <w:rsid w:val="006412C7"/>
    <w:rsid w:val="00641682"/>
    <w:rsid w:val="0064181B"/>
    <w:rsid w:val="00641B1C"/>
    <w:rsid w:val="00641B4E"/>
    <w:rsid w:val="00641BBD"/>
    <w:rsid w:val="00641F68"/>
    <w:rsid w:val="006422AB"/>
    <w:rsid w:val="00642463"/>
    <w:rsid w:val="0064251D"/>
    <w:rsid w:val="00642BB4"/>
    <w:rsid w:val="00642C49"/>
    <w:rsid w:val="00642D84"/>
    <w:rsid w:val="0064333D"/>
    <w:rsid w:val="00643355"/>
    <w:rsid w:val="00643373"/>
    <w:rsid w:val="0064390A"/>
    <w:rsid w:val="00643F4A"/>
    <w:rsid w:val="00644125"/>
    <w:rsid w:val="0064455A"/>
    <w:rsid w:val="00644886"/>
    <w:rsid w:val="006451D3"/>
    <w:rsid w:val="006451D7"/>
    <w:rsid w:val="00645DE5"/>
    <w:rsid w:val="0064611C"/>
    <w:rsid w:val="0064660A"/>
    <w:rsid w:val="00646679"/>
    <w:rsid w:val="006468A5"/>
    <w:rsid w:val="0064693A"/>
    <w:rsid w:val="006469ED"/>
    <w:rsid w:val="006470CE"/>
    <w:rsid w:val="0064790E"/>
    <w:rsid w:val="00647910"/>
    <w:rsid w:val="00647A59"/>
    <w:rsid w:val="00647E80"/>
    <w:rsid w:val="00650E40"/>
    <w:rsid w:val="006510E6"/>
    <w:rsid w:val="00651851"/>
    <w:rsid w:val="006519FC"/>
    <w:rsid w:val="00651E15"/>
    <w:rsid w:val="00651F48"/>
    <w:rsid w:val="006521B1"/>
    <w:rsid w:val="00652213"/>
    <w:rsid w:val="006523B1"/>
    <w:rsid w:val="0065288A"/>
    <w:rsid w:val="00652D20"/>
    <w:rsid w:val="00652D80"/>
    <w:rsid w:val="00653075"/>
    <w:rsid w:val="006532C3"/>
    <w:rsid w:val="00653673"/>
    <w:rsid w:val="006537A3"/>
    <w:rsid w:val="006539D2"/>
    <w:rsid w:val="00653F26"/>
    <w:rsid w:val="00655062"/>
    <w:rsid w:val="00655315"/>
    <w:rsid w:val="0065546A"/>
    <w:rsid w:val="0065557B"/>
    <w:rsid w:val="00655B3F"/>
    <w:rsid w:val="00656352"/>
    <w:rsid w:val="00656353"/>
    <w:rsid w:val="00656391"/>
    <w:rsid w:val="00656917"/>
    <w:rsid w:val="00656997"/>
    <w:rsid w:val="006571A3"/>
    <w:rsid w:val="006573FA"/>
    <w:rsid w:val="00657C30"/>
    <w:rsid w:val="00657DE9"/>
    <w:rsid w:val="00657F1E"/>
    <w:rsid w:val="00660131"/>
    <w:rsid w:val="0066063C"/>
    <w:rsid w:val="00660821"/>
    <w:rsid w:val="00660AC5"/>
    <w:rsid w:val="006613A7"/>
    <w:rsid w:val="006614FF"/>
    <w:rsid w:val="00661790"/>
    <w:rsid w:val="006617FC"/>
    <w:rsid w:val="00661AE5"/>
    <w:rsid w:val="00662039"/>
    <w:rsid w:val="0066224C"/>
    <w:rsid w:val="006622D3"/>
    <w:rsid w:val="006623F0"/>
    <w:rsid w:val="00662578"/>
    <w:rsid w:val="0066298A"/>
    <w:rsid w:val="0066303A"/>
    <w:rsid w:val="006631EF"/>
    <w:rsid w:val="00663292"/>
    <w:rsid w:val="00663B10"/>
    <w:rsid w:val="00663FED"/>
    <w:rsid w:val="00664611"/>
    <w:rsid w:val="006648C5"/>
    <w:rsid w:val="00664C48"/>
    <w:rsid w:val="0066545A"/>
    <w:rsid w:val="00665758"/>
    <w:rsid w:val="00665D6C"/>
    <w:rsid w:val="0066715B"/>
    <w:rsid w:val="00667727"/>
    <w:rsid w:val="00667B0C"/>
    <w:rsid w:val="00667E66"/>
    <w:rsid w:val="00667E99"/>
    <w:rsid w:val="00670969"/>
    <w:rsid w:val="00670C35"/>
    <w:rsid w:val="006711C9"/>
    <w:rsid w:val="0067126D"/>
    <w:rsid w:val="006714A1"/>
    <w:rsid w:val="00671657"/>
    <w:rsid w:val="006718DF"/>
    <w:rsid w:val="006720B4"/>
    <w:rsid w:val="006724C3"/>
    <w:rsid w:val="006725DB"/>
    <w:rsid w:val="006731E1"/>
    <w:rsid w:val="0067344C"/>
    <w:rsid w:val="006736B7"/>
    <w:rsid w:val="00673902"/>
    <w:rsid w:val="0067405D"/>
    <w:rsid w:val="006744A0"/>
    <w:rsid w:val="0067470E"/>
    <w:rsid w:val="006747F4"/>
    <w:rsid w:val="0067571E"/>
    <w:rsid w:val="006757FD"/>
    <w:rsid w:val="00675ACF"/>
    <w:rsid w:val="00675AE9"/>
    <w:rsid w:val="00675C55"/>
    <w:rsid w:val="00675E9C"/>
    <w:rsid w:val="0067637B"/>
    <w:rsid w:val="00676B16"/>
    <w:rsid w:val="00676E4F"/>
    <w:rsid w:val="00676FC8"/>
    <w:rsid w:val="006771AA"/>
    <w:rsid w:val="006772C2"/>
    <w:rsid w:val="006774BE"/>
    <w:rsid w:val="00677760"/>
    <w:rsid w:val="006777F5"/>
    <w:rsid w:val="006779F0"/>
    <w:rsid w:val="00680218"/>
    <w:rsid w:val="006804CB"/>
    <w:rsid w:val="00680682"/>
    <w:rsid w:val="00680722"/>
    <w:rsid w:val="006809DA"/>
    <w:rsid w:val="00680AA3"/>
    <w:rsid w:val="0068106F"/>
    <w:rsid w:val="0068143F"/>
    <w:rsid w:val="006814A3"/>
    <w:rsid w:val="00681562"/>
    <w:rsid w:val="0068178B"/>
    <w:rsid w:val="00681B5A"/>
    <w:rsid w:val="0068230B"/>
    <w:rsid w:val="00682586"/>
    <w:rsid w:val="00682656"/>
    <w:rsid w:val="00682808"/>
    <w:rsid w:val="0068295F"/>
    <w:rsid w:val="00682E54"/>
    <w:rsid w:val="0068358D"/>
    <w:rsid w:val="0068385C"/>
    <w:rsid w:val="006838B6"/>
    <w:rsid w:val="00683C92"/>
    <w:rsid w:val="00683D9C"/>
    <w:rsid w:val="00684189"/>
    <w:rsid w:val="0068425B"/>
    <w:rsid w:val="0068432A"/>
    <w:rsid w:val="006846F0"/>
    <w:rsid w:val="00684742"/>
    <w:rsid w:val="00684990"/>
    <w:rsid w:val="00685055"/>
    <w:rsid w:val="0068517E"/>
    <w:rsid w:val="006854B5"/>
    <w:rsid w:val="00685B9A"/>
    <w:rsid w:val="006861E3"/>
    <w:rsid w:val="00686BBD"/>
    <w:rsid w:val="00686C6F"/>
    <w:rsid w:val="00686E3D"/>
    <w:rsid w:val="00686F92"/>
    <w:rsid w:val="0068741F"/>
    <w:rsid w:val="00687AFF"/>
    <w:rsid w:val="00687B16"/>
    <w:rsid w:val="0069026B"/>
    <w:rsid w:val="00690639"/>
    <w:rsid w:val="00690930"/>
    <w:rsid w:val="00690B07"/>
    <w:rsid w:val="00690D0E"/>
    <w:rsid w:val="006914C0"/>
    <w:rsid w:val="00691BDE"/>
    <w:rsid w:val="0069246B"/>
    <w:rsid w:val="0069249F"/>
    <w:rsid w:val="00692D0E"/>
    <w:rsid w:val="00692DE1"/>
    <w:rsid w:val="006931F3"/>
    <w:rsid w:val="006935BF"/>
    <w:rsid w:val="0069376A"/>
    <w:rsid w:val="00693943"/>
    <w:rsid w:val="00694AA5"/>
    <w:rsid w:val="00694DB0"/>
    <w:rsid w:val="00695525"/>
    <w:rsid w:val="0069570C"/>
    <w:rsid w:val="0069613F"/>
    <w:rsid w:val="00696256"/>
    <w:rsid w:val="00696348"/>
    <w:rsid w:val="006963C9"/>
    <w:rsid w:val="00696626"/>
    <w:rsid w:val="00696637"/>
    <w:rsid w:val="00696B62"/>
    <w:rsid w:val="00696D6C"/>
    <w:rsid w:val="00697010"/>
    <w:rsid w:val="006970CB"/>
    <w:rsid w:val="00697561"/>
    <w:rsid w:val="0069790F"/>
    <w:rsid w:val="00697A81"/>
    <w:rsid w:val="006A0338"/>
    <w:rsid w:val="006A044C"/>
    <w:rsid w:val="006A0CEA"/>
    <w:rsid w:val="006A0E00"/>
    <w:rsid w:val="006A1E2F"/>
    <w:rsid w:val="006A295D"/>
    <w:rsid w:val="006A298C"/>
    <w:rsid w:val="006A29E3"/>
    <w:rsid w:val="006A2D0E"/>
    <w:rsid w:val="006A2D12"/>
    <w:rsid w:val="006A2D46"/>
    <w:rsid w:val="006A2ED4"/>
    <w:rsid w:val="006A308B"/>
    <w:rsid w:val="006A312B"/>
    <w:rsid w:val="006A316C"/>
    <w:rsid w:val="006A3180"/>
    <w:rsid w:val="006A3379"/>
    <w:rsid w:val="006A3484"/>
    <w:rsid w:val="006A3538"/>
    <w:rsid w:val="006A3679"/>
    <w:rsid w:val="006A3B7B"/>
    <w:rsid w:val="006A4027"/>
    <w:rsid w:val="006A4BE4"/>
    <w:rsid w:val="006A4C35"/>
    <w:rsid w:val="006A50DC"/>
    <w:rsid w:val="006A524D"/>
    <w:rsid w:val="006A5300"/>
    <w:rsid w:val="006A54C5"/>
    <w:rsid w:val="006A55F4"/>
    <w:rsid w:val="006A5AB8"/>
    <w:rsid w:val="006A62E7"/>
    <w:rsid w:val="006A6441"/>
    <w:rsid w:val="006A657D"/>
    <w:rsid w:val="006A6AA2"/>
    <w:rsid w:val="006A6DF1"/>
    <w:rsid w:val="006A6EB4"/>
    <w:rsid w:val="006A7646"/>
    <w:rsid w:val="006A7654"/>
    <w:rsid w:val="006A771F"/>
    <w:rsid w:val="006A785D"/>
    <w:rsid w:val="006A79BE"/>
    <w:rsid w:val="006A7D82"/>
    <w:rsid w:val="006B0237"/>
    <w:rsid w:val="006B0BA7"/>
    <w:rsid w:val="006B1E40"/>
    <w:rsid w:val="006B272F"/>
    <w:rsid w:val="006B2D3E"/>
    <w:rsid w:val="006B2F4D"/>
    <w:rsid w:val="006B319A"/>
    <w:rsid w:val="006B37AE"/>
    <w:rsid w:val="006B387C"/>
    <w:rsid w:val="006B39C7"/>
    <w:rsid w:val="006B3C48"/>
    <w:rsid w:val="006B3D67"/>
    <w:rsid w:val="006B48DF"/>
    <w:rsid w:val="006B4B4D"/>
    <w:rsid w:val="006B50F0"/>
    <w:rsid w:val="006B5266"/>
    <w:rsid w:val="006B557C"/>
    <w:rsid w:val="006B5594"/>
    <w:rsid w:val="006B5661"/>
    <w:rsid w:val="006B61CA"/>
    <w:rsid w:val="006B63F8"/>
    <w:rsid w:val="006B6623"/>
    <w:rsid w:val="006B6A11"/>
    <w:rsid w:val="006B7217"/>
    <w:rsid w:val="006B7476"/>
    <w:rsid w:val="006B7807"/>
    <w:rsid w:val="006B78A1"/>
    <w:rsid w:val="006B794D"/>
    <w:rsid w:val="006B79D6"/>
    <w:rsid w:val="006C095B"/>
    <w:rsid w:val="006C0B69"/>
    <w:rsid w:val="006C0C1B"/>
    <w:rsid w:val="006C0D70"/>
    <w:rsid w:val="006C124D"/>
    <w:rsid w:val="006C1EE9"/>
    <w:rsid w:val="006C23E4"/>
    <w:rsid w:val="006C26C3"/>
    <w:rsid w:val="006C27F8"/>
    <w:rsid w:val="006C2AF1"/>
    <w:rsid w:val="006C2CB3"/>
    <w:rsid w:val="006C3408"/>
    <w:rsid w:val="006C35BF"/>
    <w:rsid w:val="006C3877"/>
    <w:rsid w:val="006C3D97"/>
    <w:rsid w:val="006C4B1D"/>
    <w:rsid w:val="006C5133"/>
    <w:rsid w:val="006C5237"/>
    <w:rsid w:val="006C53B7"/>
    <w:rsid w:val="006C5BD1"/>
    <w:rsid w:val="006C5F56"/>
    <w:rsid w:val="006C5F64"/>
    <w:rsid w:val="006C60C2"/>
    <w:rsid w:val="006C6323"/>
    <w:rsid w:val="006C63C1"/>
    <w:rsid w:val="006C645F"/>
    <w:rsid w:val="006C64D2"/>
    <w:rsid w:val="006C6B20"/>
    <w:rsid w:val="006C6C66"/>
    <w:rsid w:val="006C6DDC"/>
    <w:rsid w:val="006C71A5"/>
    <w:rsid w:val="006C7304"/>
    <w:rsid w:val="006C7399"/>
    <w:rsid w:val="006C78F6"/>
    <w:rsid w:val="006D0533"/>
    <w:rsid w:val="006D0733"/>
    <w:rsid w:val="006D0AC2"/>
    <w:rsid w:val="006D0CF4"/>
    <w:rsid w:val="006D0DA1"/>
    <w:rsid w:val="006D1098"/>
    <w:rsid w:val="006D10A2"/>
    <w:rsid w:val="006D1516"/>
    <w:rsid w:val="006D1C0A"/>
    <w:rsid w:val="006D1D41"/>
    <w:rsid w:val="006D1E41"/>
    <w:rsid w:val="006D1EF0"/>
    <w:rsid w:val="006D2052"/>
    <w:rsid w:val="006D25A6"/>
    <w:rsid w:val="006D2C4B"/>
    <w:rsid w:val="006D366D"/>
    <w:rsid w:val="006D39EF"/>
    <w:rsid w:val="006D3B2B"/>
    <w:rsid w:val="006D3CAF"/>
    <w:rsid w:val="006D3D3E"/>
    <w:rsid w:val="006D413E"/>
    <w:rsid w:val="006D41F2"/>
    <w:rsid w:val="006D4BD4"/>
    <w:rsid w:val="006D4C4B"/>
    <w:rsid w:val="006D4F75"/>
    <w:rsid w:val="006D5042"/>
    <w:rsid w:val="006D5282"/>
    <w:rsid w:val="006D5DCC"/>
    <w:rsid w:val="006D5EA6"/>
    <w:rsid w:val="006D656B"/>
    <w:rsid w:val="006D6582"/>
    <w:rsid w:val="006D685C"/>
    <w:rsid w:val="006D6AEB"/>
    <w:rsid w:val="006D6DEA"/>
    <w:rsid w:val="006D6F55"/>
    <w:rsid w:val="006D7054"/>
    <w:rsid w:val="006D740E"/>
    <w:rsid w:val="006D7736"/>
    <w:rsid w:val="006D7B37"/>
    <w:rsid w:val="006D7D77"/>
    <w:rsid w:val="006D7EF6"/>
    <w:rsid w:val="006E02B1"/>
    <w:rsid w:val="006E02E9"/>
    <w:rsid w:val="006E0361"/>
    <w:rsid w:val="006E058F"/>
    <w:rsid w:val="006E07EE"/>
    <w:rsid w:val="006E07FD"/>
    <w:rsid w:val="006E0A49"/>
    <w:rsid w:val="006E0BEA"/>
    <w:rsid w:val="006E0FC8"/>
    <w:rsid w:val="006E1056"/>
    <w:rsid w:val="006E1583"/>
    <w:rsid w:val="006E1DFA"/>
    <w:rsid w:val="006E234B"/>
    <w:rsid w:val="006E2599"/>
    <w:rsid w:val="006E25F8"/>
    <w:rsid w:val="006E2ACF"/>
    <w:rsid w:val="006E2B24"/>
    <w:rsid w:val="006E2BE6"/>
    <w:rsid w:val="006E2D70"/>
    <w:rsid w:val="006E2F5A"/>
    <w:rsid w:val="006E32C8"/>
    <w:rsid w:val="006E32ED"/>
    <w:rsid w:val="006E3487"/>
    <w:rsid w:val="006E3C2F"/>
    <w:rsid w:val="006E46F1"/>
    <w:rsid w:val="006E52F4"/>
    <w:rsid w:val="006E5365"/>
    <w:rsid w:val="006E5838"/>
    <w:rsid w:val="006E5D75"/>
    <w:rsid w:val="006E61A1"/>
    <w:rsid w:val="006E644E"/>
    <w:rsid w:val="006E6487"/>
    <w:rsid w:val="006E6804"/>
    <w:rsid w:val="006E697F"/>
    <w:rsid w:val="006E6FFD"/>
    <w:rsid w:val="006E7C1B"/>
    <w:rsid w:val="006E7D1D"/>
    <w:rsid w:val="006E7D4C"/>
    <w:rsid w:val="006F0180"/>
    <w:rsid w:val="006F02EF"/>
    <w:rsid w:val="006F03C7"/>
    <w:rsid w:val="006F044A"/>
    <w:rsid w:val="006F05B3"/>
    <w:rsid w:val="006F0CD2"/>
    <w:rsid w:val="006F1C96"/>
    <w:rsid w:val="006F20A3"/>
    <w:rsid w:val="006F2563"/>
    <w:rsid w:val="006F2FEE"/>
    <w:rsid w:val="006F3890"/>
    <w:rsid w:val="006F3BBE"/>
    <w:rsid w:val="006F3DB2"/>
    <w:rsid w:val="006F40D8"/>
    <w:rsid w:val="006F418C"/>
    <w:rsid w:val="006F46D9"/>
    <w:rsid w:val="006F4974"/>
    <w:rsid w:val="006F4E6C"/>
    <w:rsid w:val="006F4FAE"/>
    <w:rsid w:val="006F527D"/>
    <w:rsid w:val="006F548D"/>
    <w:rsid w:val="006F5CF7"/>
    <w:rsid w:val="006F5DDD"/>
    <w:rsid w:val="006F5F93"/>
    <w:rsid w:val="006F6503"/>
    <w:rsid w:val="006F68DD"/>
    <w:rsid w:val="006F6A61"/>
    <w:rsid w:val="006F6ECC"/>
    <w:rsid w:val="006F74A6"/>
    <w:rsid w:val="006F7EDE"/>
    <w:rsid w:val="007001AC"/>
    <w:rsid w:val="00700266"/>
    <w:rsid w:val="0070039B"/>
    <w:rsid w:val="00700641"/>
    <w:rsid w:val="007007F5"/>
    <w:rsid w:val="00700872"/>
    <w:rsid w:val="0070093E"/>
    <w:rsid w:val="00700AC5"/>
    <w:rsid w:val="00700B0B"/>
    <w:rsid w:val="00700DB8"/>
    <w:rsid w:val="0070112C"/>
    <w:rsid w:val="0070150D"/>
    <w:rsid w:val="00701874"/>
    <w:rsid w:val="00701DF5"/>
    <w:rsid w:val="00701FB6"/>
    <w:rsid w:val="007020F0"/>
    <w:rsid w:val="00702763"/>
    <w:rsid w:val="00702775"/>
    <w:rsid w:val="00702EEF"/>
    <w:rsid w:val="0070324D"/>
    <w:rsid w:val="00703592"/>
    <w:rsid w:val="00703704"/>
    <w:rsid w:val="00703CC4"/>
    <w:rsid w:val="007042C4"/>
    <w:rsid w:val="007044A7"/>
    <w:rsid w:val="00704A41"/>
    <w:rsid w:val="00704D42"/>
    <w:rsid w:val="00705100"/>
    <w:rsid w:val="007054AD"/>
    <w:rsid w:val="007054B4"/>
    <w:rsid w:val="00705620"/>
    <w:rsid w:val="007058CE"/>
    <w:rsid w:val="00705999"/>
    <w:rsid w:val="00705E59"/>
    <w:rsid w:val="0070609D"/>
    <w:rsid w:val="007060A5"/>
    <w:rsid w:val="007062D2"/>
    <w:rsid w:val="00706751"/>
    <w:rsid w:val="00706972"/>
    <w:rsid w:val="0070701F"/>
    <w:rsid w:val="00707177"/>
    <w:rsid w:val="00707569"/>
    <w:rsid w:val="00707598"/>
    <w:rsid w:val="007077FC"/>
    <w:rsid w:val="007100A8"/>
    <w:rsid w:val="007104DF"/>
    <w:rsid w:val="0071050A"/>
    <w:rsid w:val="00710852"/>
    <w:rsid w:val="00710891"/>
    <w:rsid w:val="007108EF"/>
    <w:rsid w:val="00710F40"/>
    <w:rsid w:val="007112BD"/>
    <w:rsid w:val="007115B8"/>
    <w:rsid w:val="00711CC4"/>
    <w:rsid w:val="00711D56"/>
    <w:rsid w:val="00711D77"/>
    <w:rsid w:val="007122D9"/>
    <w:rsid w:val="00712BC0"/>
    <w:rsid w:val="00712CE9"/>
    <w:rsid w:val="00712DE8"/>
    <w:rsid w:val="00712EA2"/>
    <w:rsid w:val="00712F40"/>
    <w:rsid w:val="00712FB0"/>
    <w:rsid w:val="007134B7"/>
    <w:rsid w:val="00713516"/>
    <w:rsid w:val="00713E89"/>
    <w:rsid w:val="00713F44"/>
    <w:rsid w:val="007141F5"/>
    <w:rsid w:val="007146EB"/>
    <w:rsid w:val="00714BA4"/>
    <w:rsid w:val="00714EBB"/>
    <w:rsid w:val="00715511"/>
    <w:rsid w:val="00715999"/>
    <w:rsid w:val="00715A2E"/>
    <w:rsid w:val="00715D86"/>
    <w:rsid w:val="00715EDF"/>
    <w:rsid w:val="00715FBA"/>
    <w:rsid w:val="00716520"/>
    <w:rsid w:val="00716551"/>
    <w:rsid w:val="007169C5"/>
    <w:rsid w:val="00716E72"/>
    <w:rsid w:val="00717B6A"/>
    <w:rsid w:val="007200C5"/>
    <w:rsid w:val="00720111"/>
    <w:rsid w:val="007201BD"/>
    <w:rsid w:val="00720369"/>
    <w:rsid w:val="00721048"/>
    <w:rsid w:val="00721165"/>
    <w:rsid w:val="00721308"/>
    <w:rsid w:val="0072163F"/>
    <w:rsid w:val="00721850"/>
    <w:rsid w:val="00721AFC"/>
    <w:rsid w:val="007223EA"/>
    <w:rsid w:val="00722561"/>
    <w:rsid w:val="00723A08"/>
    <w:rsid w:val="00723DBA"/>
    <w:rsid w:val="00724309"/>
    <w:rsid w:val="00724356"/>
    <w:rsid w:val="0072453D"/>
    <w:rsid w:val="007247DA"/>
    <w:rsid w:val="00724AB5"/>
    <w:rsid w:val="00724B96"/>
    <w:rsid w:val="00724CEC"/>
    <w:rsid w:val="00724CFF"/>
    <w:rsid w:val="00724DDE"/>
    <w:rsid w:val="00725196"/>
    <w:rsid w:val="0072543D"/>
    <w:rsid w:val="00725464"/>
    <w:rsid w:val="00725645"/>
    <w:rsid w:val="007258D8"/>
    <w:rsid w:val="00725CCC"/>
    <w:rsid w:val="00726256"/>
    <w:rsid w:val="0072633D"/>
    <w:rsid w:val="00726DAB"/>
    <w:rsid w:val="00727361"/>
    <w:rsid w:val="00727E64"/>
    <w:rsid w:val="00730489"/>
    <w:rsid w:val="00730644"/>
    <w:rsid w:val="0073118C"/>
    <w:rsid w:val="007312F1"/>
    <w:rsid w:val="00731320"/>
    <w:rsid w:val="00731D36"/>
    <w:rsid w:val="00732028"/>
    <w:rsid w:val="00732D13"/>
    <w:rsid w:val="00733260"/>
    <w:rsid w:val="0073354C"/>
    <w:rsid w:val="00733924"/>
    <w:rsid w:val="00733E99"/>
    <w:rsid w:val="0073402C"/>
    <w:rsid w:val="00734F86"/>
    <w:rsid w:val="00735302"/>
    <w:rsid w:val="007356DE"/>
    <w:rsid w:val="00735A98"/>
    <w:rsid w:val="00736251"/>
    <w:rsid w:val="00736CFD"/>
    <w:rsid w:val="00736DD3"/>
    <w:rsid w:val="00737060"/>
    <w:rsid w:val="007373E1"/>
    <w:rsid w:val="00737954"/>
    <w:rsid w:val="007379DC"/>
    <w:rsid w:val="00737C91"/>
    <w:rsid w:val="00740502"/>
    <w:rsid w:val="00740687"/>
    <w:rsid w:val="007408F8"/>
    <w:rsid w:val="00740B52"/>
    <w:rsid w:val="00741119"/>
    <w:rsid w:val="007414AF"/>
    <w:rsid w:val="00742556"/>
    <w:rsid w:val="007429EB"/>
    <w:rsid w:val="00742AFF"/>
    <w:rsid w:val="00742B9A"/>
    <w:rsid w:val="00742CE6"/>
    <w:rsid w:val="00742F0A"/>
    <w:rsid w:val="0074428A"/>
    <w:rsid w:val="007444AD"/>
    <w:rsid w:val="007448AB"/>
    <w:rsid w:val="00744B0C"/>
    <w:rsid w:val="00744BD2"/>
    <w:rsid w:val="00744BEE"/>
    <w:rsid w:val="00744E36"/>
    <w:rsid w:val="00744FA7"/>
    <w:rsid w:val="0074504C"/>
    <w:rsid w:val="00745490"/>
    <w:rsid w:val="00745516"/>
    <w:rsid w:val="007456C5"/>
    <w:rsid w:val="0074578D"/>
    <w:rsid w:val="007457CA"/>
    <w:rsid w:val="00745867"/>
    <w:rsid w:val="00745A41"/>
    <w:rsid w:val="00746395"/>
    <w:rsid w:val="00746428"/>
    <w:rsid w:val="00746843"/>
    <w:rsid w:val="00746B40"/>
    <w:rsid w:val="00746E20"/>
    <w:rsid w:val="007471F1"/>
    <w:rsid w:val="00747295"/>
    <w:rsid w:val="007475D6"/>
    <w:rsid w:val="00747B1A"/>
    <w:rsid w:val="00747C92"/>
    <w:rsid w:val="007503A1"/>
    <w:rsid w:val="00751158"/>
    <w:rsid w:val="00751B07"/>
    <w:rsid w:val="00751F2D"/>
    <w:rsid w:val="0075278D"/>
    <w:rsid w:val="007529FD"/>
    <w:rsid w:val="00752B51"/>
    <w:rsid w:val="00752FE5"/>
    <w:rsid w:val="00753437"/>
    <w:rsid w:val="007537DC"/>
    <w:rsid w:val="00753F08"/>
    <w:rsid w:val="00754A40"/>
    <w:rsid w:val="00754C14"/>
    <w:rsid w:val="00755160"/>
    <w:rsid w:val="007551BB"/>
    <w:rsid w:val="007552E8"/>
    <w:rsid w:val="00755346"/>
    <w:rsid w:val="007556EC"/>
    <w:rsid w:val="00755E62"/>
    <w:rsid w:val="00755F26"/>
    <w:rsid w:val="007564BD"/>
    <w:rsid w:val="00756707"/>
    <w:rsid w:val="00756916"/>
    <w:rsid w:val="00756A30"/>
    <w:rsid w:val="00756A31"/>
    <w:rsid w:val="00756B59"/>
    <w:rsid w:val="00756C4B"/>
    <w:rsid w:val="007575A3"/>
    <w:rsid w:val="007577CB"/>
    <w:rsid w:val="00757DCA"/>
    <w:rsid w:val="007601F2"/>
    <w:rsid w:val="00760485"/>
    <w:rsid w:val="00760703"/>
    <w:rsid w:val="00760B53"/>
    <w:rsid w:val="00760CA5"/>
    <w:rsid w:val="00760D1C"/>
    <w:rsid w:val="00761160"/>
    <w:rsid w:val="0076120B"/>
    <w:rsid w:val="00761343"/>
    <w:rsid w:val="00761737"/>
    <w:rsid w:val="00761857"/>
    <w:rsid w:val="00761AFA"/>
    <w:rsid w:val="0076232B"/>
    <w:rsid w:val="00762784"/>
    <w:rsid w:val="007629A5"/>
    <w:rsid w:val="00762A0C"/>
    <w:rsid w:val="00762EF4"/>
    <w:rsid w:val="00762FBF"/>
    <w:rsid w:val="007633B6"/>
    <w:rsid w:val="00763411"/>
    <w:rsid w:val="0076367A"/>
    <w:rsid w:val="00763736"/>
    <w:rsid w:val="00763A9B"/>
    <w:rsid w:val="007643D6"/>
    <w:rsid w:val="00764494"/>
    <w:rsid w:val="00764533"/>
    <w:rsid w:val="00764635"/>
    <w:rsid w:val="00764BCA"/>
    <w:rsid w:val="007651F1"/>
    <w:rsid w:val="0076572F"/>
    <w:rsid w:val="00765CCB"/>
    <w:rsid w:val="00765E6D"/>
    <w:rsid w:val="00766376"/>
    <w:rsid w:val="00766568"/>
    <w:rsid w:val="00766DAE"/>
    <w:rsid w:val="00767029"/>
    <w:rsid w:val="00767301"/>
    <w:rsid w:val="007675A4"/>
    <w:rsid w:val="00767BA8"/>
    <w:rsid w:val="00767C9F"/>
    <w:rsid w:val="00767DD7"/>
    <w:rsid w:val="00767F32"/>
    <w:rsid w:val="0077069E"/>
    <w:rsid w:val="007708DF"/>
    <w:rsid w:val="00770A37"/>
    <w:rsid w:val="00770CE0"/>
    <w:rsid w:val="00771A81"/>
    <w:rsid w:val="00771B39"/>
    <w:rsid w:val="00771C64"/>
    <w:rsid w:val="00771FBC"/>
    <w:rsid w:val="0077252B"/>
    <w:rsid w:val="00772BDF"/>
    <w:rsid w:val="00772F3F"/>
    <w:rsid w:val="00772FCF"/>
    <w:rsid w:val="00773105"/>
    <w:rsid w:val="0077366F"/>
    <w:rsid w:val="00773B2B"/>
    <w:rsid w:val="00773BD9"/>
    <w:rsid w:val="00773D3F"/>
    <w:rsid w:val="00774080"/>
    <w:rsid w:val="007740B3"/>
    <w:rsid w:val="007748DC"/>
    <w:rsid w:val="0077510E"/>
    <w:rsid w:val="00775682"/>
    <w:rsid w:val="007756AF"/>
    <w:rsid w:val="00775AEA"/>
    <w:rsid w:val="00775F1E"/>
    <w:rsid w:val="007760F8"/>
    <w:rsid w:val="00776414"/>
    <w:rsid w:val="00776761"/>
    <w:rsid w:val="007769F8"/>
    <w:rsid w:val="00776E57"/>
    <w:rsid w:val="0077721C"/>
    <w:rsid w:val="007773C5"/>
    <w:rsid w:val="007773FF"/>
    <w:rsid w:val="00777477"/>
    <w:rsid w:val="007774AC"/>
    <w:rsid w:val="007776C5"/>
    <w:rsid w:val="00777979"/>
    <w:rsid w:val="007779AB"/>
    <w:rsid w:val="00777BD5"/>
    <w:rsid w:val="00777C57"/>
    <w:rsid w:val="00777F5A"/>
    <w:rsid w:val="0078050B"/>
    <w:rsid w:val="007805CE"/>
    <w:rsid w:val="0078066B"/>
    <w:rsid w:val="00780CFE"/>
    <w:rsid w:val="007811EE"/>
    <w:rsid w:val="0078123B"/>
    <w:rsid w:val="00781680"/>
    <w:rsid w:val="00781692"/>
    <w:rsid w:val="00781A8F"/>
    <w:rsid w:val="00781EE3"/>
    <w:rsid w:val="0078205C"/>
    <w:rsid w:val="0078297B"/>
    <w:rsid w:val="00782E2E"/>
    <w:rsid w:val="00783AFB"/>
    <w:rsid w:val="00783C5F"/>
    <w:rsid w:val="00783CDC"/>
    <w:rsid w:val="007848E4"/>
    <w:rsid w:val="00784932"/>
    <w:rsid w:val="00784C2D"/>
    <w:rsid w:val="00784D09"/>
    <w:rsid w:val="0078503A"/>
    <w:rsid w:val="007850E4"/>
    <w:rsid w:val="0078579A"/>
    <w:rsid w:val="00785AE5"/>
    <w:rsid w:val="00786179"/>
    <w:rsid w:val="00787418"/>
    <w:rsid w:val="00787ACA"/>
    <w:rsid w:val="00787F74"/>
    <w:rsid w:val="00790094"/>
    <w:rsid w:val="00790328"/>
    <w:rsid w:val="0079037A"/>
    <w:rsid w:val="00790E91"/>
    <w:rsid w:val="00790F27"/>
    <w:rsid w:val="00790FF3"/>
    <w:rsid w:val="007915C5"/>
    <w:rsid w:val="00791D71"/>
    <w:rsid w:val="00792738"/>
    <w:rsid w:val="0079282C"/>
    <w:rsid w:val="00792A15"/>
    <w:rsid w:val="00793221"/>
    <w:rsid w:val="0079361D"/>
    <w:rsid w:val="007936A1"/>
    <w:rsid w:val="00793D60"/>
    <w:rsid w:val="00793DFD"/>
    <w:rsid w:val="007941A8"/>
    <w:rsid w:val="00794C1C"/>
    <w:rsid w:val="00794C69"/>
    <w:rsid w:val="00794D37"/>
    <w:rsid w:val="00794D4E"/>
    <w:rsid w:val="00795272"/>
    <w:rsid w:val="0079556B"/>
    <w:rsid w:val="0079574A"/>
    <w:rsid w:val="00795A56"/>
    <w:rsid w:val="00795BCB"/>
    <w:rsid w:val="00795BD6"/>
    <w:rsid w:val="00795E6D"/>
    <w:rsid w:val="007961E3"/>
    <w:rsid w:val="007963CC"/>
    <w:rsid w:val="007964D4"/>
    <w:rsid w:val="0079662F"/>
    <w:rsid w:val="007969F5"/>
    <w:rsid w:val="00796F5A"/>
    <w:rsid w:val="007971C0"/>
    <w:rsid w:val="0079762B"/>
    <w:rsid w:val="00797805"/>
    <w:rsid w:val="00797C4F"/>
    <w:rsid w:val="00797FE1"/>
    <w:rsid w:val="007A0787"/>
    <w:rsid w:val="007A09EB"/>
    <w:rsid w:val="007A0ABF"/>
    <w:rsid w:val="007A0B40"/>
    <w:rsid w:val="007A0FDF"/>
    <w:rsid w:val="007A1242"/>
    <w:rsid w:val="007A12E5"/>
    <w:rsid w:val="007A14C9"/>
    <w:rsid w:val="007A1610"/>
    <w:rsid w:val="007A1AC1"/>
    <w:rsid w:val="007A1D05"/>
    <w:rsid w:val="007A265E"/>
    <w:rsid w:val="007A2945"/>
    <w:rsid w:val="007A2A35"/>
    <w:rsid w:val="007A3A1E"/>
    <w:rsid w:val="007A3E11"/>
    <w:rsid w:val="007A46F5"/>
    <w:rsid w:val="007A479B"/>
    <w:rsid w:val="007A529E"/>
    <w:rsid w:val="007A5362"/>
    <w:rsid w:val="007A5589"/>
    <w:rsid w:val="007A57E0"/>
    <w:rsid w:val="007A5932"/>
    <w:rsid w:val="007A5D56"/>
    <w:rsid w:val="007A5F0B"/>
    <w:rsid w:val="007A60DA"/>
    <w:rsid w:val="007A6696"/>
    <w:rsid w:val="007A6800"/>
    <w:rsid w:val="007A685A"/>
    <w:rsid w:val="007A6AB0"/>
    <w:rsid w:val="007A6DEE"/>
    <w:rsid w:val="007A7277"/>
    <w:rsid w:val="007A7312"/>
    <w:rsid w:val="007A74AF"/>
    <w:rsid w:val="007A764F"/>
    <w:rsid w:val="007A7938"/>
    <w:rsid w:val="007B01C9"/>
    <w:rsid w:val="007B04EA"/>
    <w:rsid w:val="007B0550"/>
    <w:rsid w:val="007B05A4"/>
    <w:rsid w:val="007B12BC"/>
    <w:rsid w:val="007B13AC"/>
    <w:rsid w:val="007B1B82"/>
    <w:rsid w:val="007B24C0"/>
    <w:rsid w:val="007B25D1"/>
    <w:rsid w:val="007B283B"/>
    <w:rsid w:val="007B2CFA"/>
    <w:rsid w:val="007B3470"/>
    <w:rsid w:val="007B34BA"/>
    <w:rsid w:val="007B36D5"/>
    <w:rsid w:val="007B36E5"/>
    <w:rsid w:val="007B4299"/>
    <w:rsid w:val="007B55EE"/>
    <w:rsid w:val="007B57BB"/>
    <w:rsid w:val="007B5C7A"/>
    <w:rsid w:val="007B5F42"/>
    <w:rsid w:val="007B6E1C"/>
    <w:rsid w:val="007B763C"/>
    <w:rsid w:val="007B77FF"/>
    <w:rsid w:val="007B792D"/>
    <w:rsid w:val="007B796F"/>
    <w:rsid w:val="007B7B56"/>
    <w:rsid w:val="007C0094"/>
    <w:rsid w:val="007C056B"/>
    <w:rsid w:val="007C0C0D"/>
    <w:rsid w:val="007C0D7C"/>
    <w:rsid w:val="007C15BD"/>
    <w:rsid w:val="007C1881"/>
    <w:rsid w:val="007C1889"/>
    <w:rsid w:val="007C1A70"/>
    <w:rsid w:val="007C27EC"/>
    <w:rsid w:val="007C29E9"/>
    <w:rsid w:val="007C2A6F"/>
    <w:rsid w:val="007C2B0F"/>
    <w:rsid w:val="007C3466"/>
    <w:rsid w:val="007C3C40"/>
    <w:rsid w:val="007C4126"/>
    <w:rsid w:val="007C48C6"/>
    <w:rsid w:val="007C4C08"/>
    <w:rsid w:val="007C4DAA"/>
    <w:rsid w:val="007C4F6C"/>
    <w:rsid w:val="007C5780"/>
    <w:rsid w:val="007C5E21"/>
    <w:rsid w:val="007C6390"/>
    <w:rsid w:val="007C6A96"/>
    <w:rsid w:val="007C6DF7"/>
    <w:rsid w:val="007C758F"/>
    <w:rsid w:val="007C776F"/>
    <w:rsid w:val="007C7E7A"/>
    <w:rsid w:val="007C7EBC"/>
    <w:rsid w:val="007C7F2A"/>
    <w:rsid w:val="007D0132"/>
    <w:rsid w:val="007D030D"/>
    <w:rsid w:val="007D0AF2"/>
    <w:rsid w:val="007D1270"/>
    <w:rsid w:val="007D12B3"/>
    <w:rsid w:val="007D1C67"/>
    <w:rsid w:val="007D1CE6"/>
    <w:rsid w:val="007D1DA5"/>
    <w:rsid w:val="007D2204"/>
    <w:rsid w:val="007D2542"/>
    <w:rsid w:val="007D25C0"/>
    <w:rsid w:val="007D2650"/>
    <w:rsid w:val="007D2CA7"/>
    <w:rsid w:val="007D2ED8"/>
    <w:rsid w:val="007D342A"/>
    <w:rsid w:val="007D3547"/>
    <w:rsid w:val="007D4697"/>
    <w:rsid w:val="007D5086"/>
    <w:rsid w:val="007D5648"/>
    <w:rsid w:val="007D5B86"/>
    <w:rsid w:val="007D5BC8"/>
    <w:rsid w:val="007D5C9E"/>
    <w:rsid w:val="007D5EFB"/>
    <w:rsid w:val="007D6329"/>
    <w:rsid w:val="007D70E1"/>
    <w:rsid w:val="007D73B9"/>
    <w:rsid w:val="007D76B5"/>
    <w:rsid w:val="007E03A6"/>
    <w:rsid w:val="007E04EF"/>
    <w:rsid w:val="007E096F"/>
    <w:rsid w:val="007E099E"/>
    <w:rsid w:val="007E0D29"/>
    <w:rsid w:val="007E0D4A"/>
    <w:rsid w:val="007E131A"/>
    <w:rsid w:val="007E1581"/>
    <w:rsid w:val="007E17D4"/>
    <w:rsid w:val="007E18A5"/>
    <w:rsid w:val="007E1F1D"/>
    <w:rsid w:val="007E22B9"/>
    <w:rsid w:val="007E2D1F"/>
    <w:rsid w:val="007E304A"/>
    <w:rsid w:val="007E336D"/>
    <w:rsid w:val="007E342A"/>
    <w:rsid w:val="007E34AA"/>
    <w:rsid w:val="007E34E4"/>
    <w:rsid w:val="007E3BB8"/>
    <w:rsid w:val="007E43D8"/>
    <w:rsid w:val="007E46F6"/>
    <w:rsid w:val="007E52C4"/>
    <w:rsid w:val="007E54D7"/>
    <w:rsid w:val="007E5944"/>
    <w:rsid w:val="007E5B6B"/>
    <w:rsid w:val="007E5E3E"/>
    <w:rsid w:val="007E6454"/>
    <w:rsid w:val="007E6825"/>
    <w:rsid w:val="007E6946"/>
    <w:rsid w:val="007E6DD0"/>
    <w:rsid w:val="007E6E39"/>
    <w:rsid w:val="007E7103"/>
    <w:rsid w:val="007E7369"/>
    <w:rsid w:val="007E74D5"/>
    <w:rsid w:val="007E7CA1"/>
    <w:rsid w:val="007F00F4"/>
    <w:rsid w:val="007F0598"/>
    <w:rsid w:val="007F082B"/>
    <w:rsid w:val="007F08AD"/>
    <w:rsid w:val="007F0C74"/>
    <w:rsid w:val="007F0F5C"/>
    <w:rsid w:val="007F1085"/>
    <w:rsid w:val="007F1130"/>
    <w:rsid w:val="007F17EE"/>
    <w:rsid w:val="007F19D7"/>
    <w:rsid w:val="007F1ACF"/>
    <w:rsid w:val="007F20F2"/>
    <w:rsid w:val="007F220B"/>
    <w:rsid w:val="007F271D"/>
    <w:rsid w:val="007F295C"/>
    <w:rsid w:val="007F2D05"/>
    <w:rsid w:val="007F2EF4"/>
    <w:rsid w:val="007F2F10"/>
    <w:rsid w:val="007F31B2"/>
    <w:rsid w:val="007F45F1"/>
    <w:rsid w:val="007F47A1"/>
    <w:rsid w:val="007F47A5"/>
    <w:rsid w:val="007F4953"/>
    <w:rsid w:val="007F560E"/>
    <w:rsid w:val="007F5936"/>
    <w:rsid w:val="007F5B97"/>
    <w:rsid w:val="007F5FB5"/>
    <w:rsid w:val="007F67FD"/>
    <w:rsid w:val="007F6E0C"/>
    <w:rsid w:val="007F6FFB"/>
    <w:rsid w:val="007F75DF"/>
    <w:rsid w:val="007F7656"/>
    <w:rsid w:val="007F76FA"/>
    <w:rsid w:val="007F77EB"/>
    <w:rsid w:val="007F7C2C"/>
    <w:rsid w:val="007F7D49"/>
    <w:rsid w:val="007F7D58"/>
    <w:rsid w:val="008001A0"/>
    <w:rsid w:val="00800900"/>
    <w:rsid w:val="00800C46"/>
    <w:rsid w:val="00800FED"/>
    <w:rsid w:val="00801012"/>
    <w:rsid w:val="008013CB"/>
    <w:rsid w:val="008014E8"/>
    <w:rsid w:val="0080196B"/>
    <w:rsid w:val="00801BCD"/>
    <w:rsid w:val="00801CFA"/>
    <w:rsid w:val="008022BB"/>
    <w:rsid w:val="00802450"/>
    <w:rsid w:val="008024CF"/>
    <w:rsid w:val="00802A56"/>
    <w:rsid w:val="00802D11"/>
    <w:rsid w:val="00803081"/>
    <w:rsid w:val="00803741"/>
    <w:rsid w:val="00803771"/>
    <w:rsid w:val="00803AE7"/>
    <w:rsid w:val="00803B26"/>
    <w:rsid w:val="00803E08"/>
    <w:rsid w:val="00803FD9"/>
    <w:rsid w:val="00804001"/>
    <w:rsid w:val="00804015"/>
    <w:rsid w:val="008040B7"/>
    <w:rsid w:val="008048BA"/>
    <w:rsid w:val="00804D16"/>
    <w:rsid w:val="00804D87"/>
    <w:rsid w:val="0080510B"/>
    <w:rsid w:val="0080530D"/>
    <w:rsid w:val="008054A1"/>
    <w:rsid w:val="008055DF"/>
    <w:rsid w:val="00805DBC"/>
    <w:rsid w:val="00805FC0"/>
    <w:rsid w:val="00805FDE"/>
    <w:rsid w:val="00806125"/>
    <w:rsid w:val="008061A7"/>
    <w:rsid w:val="0080667C"/>
    <w:rsid w:val="00806B33"/>
    <w:rsid w:val="0080722D"/>
    <w:rsid w:val="00807313"/>
    <w:rsid w:val="008076A4"/>
    <w:rsid w:val="00807771"/>
    <w:rsid w:val="00807B69"/>
    <w:rsid w:val="00807B71"/>
    <w:rsid w:val="008101D3"/>
    <w:rsid w:val="0081087D"/>
    <w:rsid w:val="00810F32"/>
    <w:rsid w:val="00811552"/>
    <w:rsid w:val="00811ABA"/>
    <w:rsid w:val="00811B1A"/>
    <w:rsid w:val="00811B28"/>
    <w:rsid w:val="00811DB6"/>
    <w:rsid w:val="00811ED2"/>
    <w:rsid w:val="00811EE7"/>
    <w:rsid w:val="008120F9"/>
    <w:rsid w:val="008129E8"/>
    <w:rsid w:val="00813154"/>
    <w:rsid w:val="0081319A"/>
    <w:rsid w:val="008135AD"/>
    <w:rsid w:val="0081369A"/>
    <w:rsid w:val="00813885"/>
    <w:rsid w:val="00813A8B"/>
    <w:rsid w:val="00813AD9"/>
    <w:rsid w:val="00813E20"/>
    <w:rsid w:val="008140EE"/>
    <w:rsid w:val="00814ADA"/>
    <w:rsid w:val="00814C72"/>
    <w:rsid w:val="0081516E"/>
    <w:rsid w:val="00815225"/>
    <w:rsid w:val="008152A2"/>
    <w:rsid w:val="00815322"/>
    <w:rsid w:val="00815C6D"/>
    <w:rsid w:val="00815FCC"/>
    <w:rsid w:val="0081632C"/>
    <w:rsid w:val="0081645E"/>
    <w:rsid w:val="00817380"/>
    <w:rsid w:val="00817C90"/>
    <w:rsid w:val="00817DFF"/>
    <w:rsid w:val="008203C3"/>
    <w:rsid w:val="008205FD"/>
    <w:rsid w:val="0082097B"/>
    <w:rsid w:val="00820B54"/>
    <w:rsid w:val="00820D8F"/>
    <w:rsid w:val="00821259"/>
    <w:rsid w:val="008215B9"/>
    <w:rsid w:val="00821827"/>
    <w:rsid w:val="00821F4C"/>
    <w:rsid w:val="00822200"/>
    <w:rsid w:val="00822237"/>
    <w:rsid w:val="008223A3"/>
    <w:rsid w:val="0082240B"/>
    <w:rsid w:val="008224B5"/>
    <w:rsid w:val="00822BEB"/>
    <w:rsid w:val="008230D9"/>
    <w:rsid w:val="0082343B"/>
    <w:rsid w:val="0082388D"/>
    <w:rsid w:val="00823A93"/>
    <w:rsid w:val="00823BE9"/>
    <w:rsid w:val="00823C3E"/>
    <w:rsid w:val="00823D7B"/>
    <w:rsid w:val="00823D8B"/>
    <w:rsid w:val="0082444F"/>
    <w:rsid w:val="008244BC"/>
    <w:rsid w:val="008246C7"/>
    <w:rsid w:val="008254FD"/>
    <w:rsid w:val="00825B6A"/>
    <w:rsid w:val="00825C54"/>
    <w:rsid w:val="00826240"/>
    <w:rsid w:val="00826679"/>
    <w:rsid w:val="008266F4"/>
    <w:rsid w:val="00826913"/>
    <w:rsid w:val="00826DE5"/>
    <w:rsid w:val="00827673"/>
    <w:rsid w:val="00827AF4"/>
    <w:rsid w:val="00827F6F"/>
    <w:rsid w:val="00827FBA"/>
    <w:rsid w:val="008301FF"/>
    <w:rsid w:val="0083020B"/>
    <w:rsid w:val="00830667"/>
    <w:rsid w:val="00830A80"/>
    <w:rsid w:val="00830BBC"/>
    <w:rsid w:val="00830D4D"/>
    <w:rsid w:val="008310F0"/>
    <w:rsid w:val="00831237"/>
    <w:rsid w:val="008314B5"/>
    <w:rsid w:val="0083159F"/>
    <w:rsid w:val="008317F4"/>
    <w:rsid w:val="00831B58"/>
    <w:rsid w:val="00832122"/>
    <w:rsid w:val="0083215A"/>
    <w:rsid w:val="008325D2"/>
    <w:rsid w:val="0083270C"/>
    <w:rsid w:val="00832B18"/>
    <w:rsid w:val="00833277"/>
    <w:rsid w:val="0083350E"/>
    <w:rsid w:val="008335FD"/>
    <w:rsid w:val="0083368A"/>
    <w:rsid w:val="00833710"/>
    <w:rsid w:val="00833993"/>
    <w:rsid w:val="008339EB"/>
    <w:rsid w:val="00833A9F"/>
    <w:rsid w:val="00833E6D"/>
    <w:rsid w:val="008343BD"/>
    <w:rsid w:val="00834421"/>
    <w:rsid w:val="00834735"/>
    <w:rsid w:val="00834DF3"/>
    <w:rsid w:val="00835862"/>
    <w:rsid w:val="00835B7D"/>
    <w:rsid w:val="00835C9F"/>
    <w:rsid w:val="00835D9B"/>
    <w:rsid w:val="00835EAC"/>
    <w:rsid w:val="008368E6"/>
    <w:rsid w:val="008368E8"/>
    <w:rsid w:val="00836B86"/>
    <w:rsid w:val="008371CF"/>
    <w:rsid w:val="008371D5"/>
    <w:rsid w:val="0083771A"/>
    <w:rsid w:val="00837909"/>
    <w:rsid w:val="00837928"/>
    <w:rsid w:val="00837A7C"/>
    <w:rsid w:val="00837CF4"/>
    <w:rsid w:val="00837D10"/>
    <w:rsid w:val="00837F41"/>
    <w:rsid w:val="00840104"/>
    <w:rsid w:val="008408A3"/>
    <w:rsid w:val="0084095D"/>
    <w:rsid w:val="00840C4A"/>
    <w:rsid w:val="00841418"/>
    <w:rsid w:val="008414B6"/>
    <w:rsid w:val="008414BC"/>
    <w:rsid w:val="008415A0"/>
    <w:rsid w:val="008418F4"/>
    <w:rsid w:val="00841966"/>
    <w:rsid w:val="00841B1E"/>
    <w:rsid w:val="00841D4B"/>
    <w:rsid w:val="00841EFE"/>
    <w:rsid w:val="00841F66"/>
    <w:rsid w:val="0084201E"/>
    <w:rsid w:val="0084228C"/>
    <w:rsid w:val="008425EF"/>
    <w:rsid w:val="00842A98"/>
    <w:rsid w:val="00843B6E"/>
    <w:rsid w:val="008444DA"/>
    <w:rsid w:val="00844635"/>
    <w:rsid w:val="00844E20"/>
    <w:rsid w:val="00844F41"/>
    <w:rsid w:val="008453A3"/>
    <w:rsid w:val="008454E5"/>
    <w:rsid w:val="00845697"/>
    <w:rsid w:val="00845788"/>
    <w:rsid w:val="008457C8"/>
    <w:rsid w:val="00845BC6"/>
    <w:rsid w:val="00845CBE"/>
    <w:rsid w:val="00845ED5"/>
    <w:rsid w:val="008467FD"/>
    <w:rsid w:val="0084692C"/>
    <w:rsid w:val="00846E62"/>
    <w:rsid w:val="00847C92"/>
    <w:rsid w:val="00847FF5"/>
    <w:rsid w:val="00850029"/>
    <w:rsid w:val="008502D6"/>
    <w:rsid w:val="00850ADD"/>
    <w:rsid w:val="00850C01"/>
    <w:rsid w:val="00850DFF"/>
    <w:rsid w:val="00850EE1"/>
    <w:rsid w:val="00851418"/>
    <w:rsid w:val="00851633"/>
    <w:rsid w:val="00851A43"/>
    <w:rsid w:val="00851CCF"/>
    <w:rsid w:val="008531AE"/>
    <w:rsid w:val="00853680"/>
    <w:rsid w:val="00853C64"/>
    <w:rsid w:val="00853C83"/>
    <w:rsid w:val="00853E76"/>
    <w:rsid w:val="00854600"/>
    <w:rsid w:val="00854CB0"/>
    <w:rsid w:val="008552EC"/>
    <w:rsid w:val="008554CF"/>
    <w:rsid w:val="008555E7"/>
    <w:rsid w:val="00855760"/>
    <w:rsid w:val="00855990"/>
    <w:rsid w:val="00856304"/>
    <w:rsid w:val="00856B0A"/>
    <w:rsid w:val="00856B86"/>
    <w:rsid w:val="00856F6B"/>
    <w:rsid w:val="0085718D"/>
    <w:rsid w:val="0085719E"/>
    <w:rsid w:val="0085762E"/>
    <w:rsid w:val="008579D3"/>
    <w:rsid w:val="00857FE0"/>
    <w:rsid w:val="008601CB"/>
    <w:rsid w:val="00860EFD"/>
    <w:rsid w:val="008612AC"/>
    <w:rsid w:val="0086147A"/>
    <w:rsid w:val="00861652"/>
    <w:rsid w:val="008616FA"/>
    <w:rsid w:val="00861867"/>
    <w:rsid w:val="00861AE4"/>
    <w:rsid w:val="00862278"/>
    <w:rsid w:val="008625B1"/>
    <w:rsid w:val="00862AA2"/>
    <w:rsid w:val="008634B6"/>
    <w:rsid w:val="008635A5"/>
    <w:rsid w:val="00863C7A"/>
    <w:rsid w:val="00863FA8"/>
    <w:rsid w:val="00864235"/>
    <w:rsid w:val="00864361"/>
    <w:rsid w:val="008644ED"/>
    <w:rsid w:val="008646E8"/>
    <w:rsid w:val="00864AE9"/>
    <w:rsid w:val="00864C1A"/>
    <w:rsid w:val="00864C38"/>
    <w:rsid w:val="00865331"/>
    <w:rsid w:val="008654CA"/>
    <w:rsid w:val="00865AF1"/>
    <w:rsid w:val="00865C82"/>
    <w:rsid w:val="00865E19"/>
    <w:rsid w:val="00865E51"/>
    <w:rsid w:val="008661DE"/>
    <w:rsid w:val="0086620A"/>
    <w:rsid w:val="008663D0"/>
    <w:rsid w:val="00866555"/>
    <w:rsid w:val="00866641"/>
    <w:rsid w:val="008666B7"/>
    <w:rsid w:val="0086695D"/>
    <w:rsid w:val="00866CD7"/>
    <w:rsid w:val="00866EB8"/>
    <w:rsid w:val="00866F3E"/>
    <w:rsid w:val="00866F62"/>
    <w:rsid w:val="00866FAE"/>
    <w:rsid w:val="0086750D"/>
    <w:rsid w:val="00867D1A"/>
    <w:rsid w:val="00867FD5"/>
    <w:rsid w:val="008700EA"/>
    <w:rsid w:val="0087052B"/>
    <w:rsid w:val="008706FD"/>
    <w:rsid w:val="00870933"/>
    <w:rsid w:val="0087100C"/>
    <w:rsid w:val="008712EE"/>
    <w:rsid w:val="00871921"/>
    <w:rsid w:val="00871EA7"/>
    <w:rsid w:val="00871FFE"/>
    <w:rsid w:val="0087224E"/>
    <w:rsid w:val="008725B1"/>
    <w:rsid w:val="008726BE"/>
    <w:rsid w:val="008728D2"/>
    <w:rsid w:val="00872C57"/>
    <w:rsid w:val="00872C60"/>
    <w:rsid w:val="00872DE9"/>
    <w:rsid w:val="0087362C"/>
    <w:rsid w:val="00873734"/>
    <w:rsid w:val="00873BCC"/>
    <w:rsid w:val="00874033"/>
    <w:rsid w:val="00874324"/>
    <w:rsid w:val="00874D74"/>
    <w:rsid w:val="008758EB"/>
    <w:rsid w:val="00875982"/>
    <w:rsid w:val="00875A35"/>
    <w:rsid w:val="00875A7F"/>
    <w:rsid w:val="00875D19"/>
    <w:rsid w:val="0087603C"/>
    <w:rsid w:val="008762D2"/>
    <w:rsid w:val="008763D6"/>
    <w:rsid w:val="00876525"/>
    <w:rsid w:val="00876CBE"/>
    <w:rsid w:val="00876DC9"/>
    <w:rsid w:val="0087740A"/>
    <w:rsid w:val="0087767F"/>
    <w:rsid w:val="0087771E"/>
    <w:rsid w:val="0087773E"/>
    <w:rsid w:val="00877940"/>
    <w:rsid w:val="00877C9A"/>
    <w:rsid w:val="00877F32"/>
    <w:rsid w:val="00880199"/>
    <w:rsid w:val="008807AA"/>
    <w:rsid w:val="00880B41"/>
    <w:rsid w:val="0088115F"/>
    <w:rsid w:val="008813B3"/>
    <w:rsid w:val="00881701"/>
    <w:rsid w:val="00881B79"/>
    <w:rsid w:val="00881D2C"/>
    <w:rsid w:val="0088252C"/>
    <w:rsid w:val="00882F6F"/>
    <w:rsid w:val="0088311C"/>
    <w:rsid w:val="008831FE"/>
    <w:rsid w:val="00883233"/>
    <w:rsid w:val="0088379F"/>
    <w:rsid w:val="00883804"/>
    <w:rsid w:val="00883B3A"/>
    <w:rsid w:val="0088499F"/>
    <w:rsid w:val="00884AC0"/>
    <w:rsid w:val="00884E67"/>
    <w:rsid w:val="00885012"/>
    <w:rsid w:val="0088536B"/>
    <w:rsid w:val="008854CA"/>
    <w:rsid w:val="008858FF"/>
    <w:rsid w:val="0088598A"/>
    <w:rsid w:val="00885A12"/>
    <w:rsid w:val="00885C81"/>
    <w:rsid w:val="00885E52"/>
    <w:rsid w:val="00885E6C"/>
    <w:rsid w:val="00887625"/>
    <w:rsid w:val="00887AF1"/>
    <w:rsid w:val="00887C76"/>
    <w:rsid w:val="0089071E"/>
    <w:rsid w:val="0089079A"/>
    <w:rsid w:val="00890B59"/>
    <w:rsid w:val="00890BA0"/>
    <w:rsid w:val="0089141F"/>
    <w:rsid w:val="008914FB"/>
    <w:rsid w:val="00891613"/>
    <w:rsid w:val="0089163E"/>
    <w:rsid w:val="00891CE1"/>
    <w:rsid w:val="00891E2B"/>
    <w:rsid w:val="00891E37"/>
    <w:rsid w:val="00891F79"/>
    <w:rsid w:val="008921DE"/>
    <w:rsid w:val="00893399"/>
    <w:rsid w:val="008933A7"/>
    <w:rsid w:val="0089353E"/>
    <w:rsid w:val="00893563"/>
    <w:rsid w:val="00893BEA"/>
    <w:rsid w:val="00893C8B"/>
    <w:rsid w:val="0089494F"/>
    <w:rsid w:val="008949D8"/>
    <w:rsid w:val="008949F8"/>
    <w:rsid w:val="00894A11"/>
    <w:rsid w:val="00894A12"/>
    <w:rsid w:val="00894C57"/>
    <w:rsid w:val="00895068"/>
    <w:rsid w:val="008950AA"/>
    <w:rsid w:val="00895426"/>
    <w:rsid w:val="0089552D"/>
    <w:rsid w:val="0089561E"/>
    <w:rsid w:val="00895713"/>
    <w:rsid w:val="00895DA5"/>
    <w:rsid w:val="00895ED5"/>
    <w:rsid w:val="0089621C"/>
    <w:rsid w:val="0089624B"/>
    <w:rsid w:val="00896328"/>
    <w:rsid w:val="008964E3"/>
    <w:rsid w:val="008970CC"/>
    <w:rsid w:val="00897244"/>
    <w:rsid w:val="00897342"/>
    <w:rsid w:val="00897750"/>
    <w:rsid w:val="00897AEB"/>
    <w:rsid w:val="00897DD1"/>
    <w:rsid w:val="008A00DC"/>
    <w:rsid w:val="008A0AC0"/>
    <w:rsid w:val="008A1071"/>
    <w:rsid w:val="008A1179"/>
    <w:rsid w:val="008A128D"/>
    <w:rsid w:val="008A12E9"/>
    <w:rsid w:val="008A13A6"/>
    <w:rsid w:val="008A1632"/>
    <w:rsid w:val="008A16F8"/>
    <w:rsid w:val="008A17FB"/>
    <w:rsid w:val="008A1949"/>
    <w:rsid w:val="008A1C7C"/>
    <w:rsid w:val="008A2543"/>
    <w:rsid w:val="008A262B"/>
    <w:rsid w:val="008A2BCD"/>
    <w:rsid w:val="008A2DE3"/>
    <w:rsid w:val="008A2E82"/>
    <w:rsid w:val="008A31EF"/>
    <w:rsid w:val="008A32FD"/>
    <w:rsid w:val="008A33CA"/>
    <w:rsid w:val="008A3710"/>
    <w:rsid w:val="008A3AA7"/>
    <w:rsid w:val="008A3C52"/>
    <w:rsid w:val="008A415A"/>
    <w:rsid w:val="008A47AC"/>
    <w:rsid w:val="008A4CAD"/>
    <w:rsid w:val="008A4EBB"/>
    <w:rsid w:val="008A5086"/>
    <w:rsid w:val="008A5448"/>
    <w:rsid w:val="008A59C3"/>
    <w:rsid w:val="008A5F68"/>
    <w:rsid w:val="008A66F2"/>
    <w:rsid w:val="008A6724"/>
    <w:rsid w:val="008A69F4"/>
    <w:rsid w:val="008A6C65"/>
    <w:rsid w:val="008A71EF"/>
    <w:rsid w:val="008A7346"/>
    <w:rsid w:val="008A741A"/>
    <w:rsid w:val="008A7897"/>
    <w:rsid w:val="008A7AF9"/>
    <w:rsid w:val="008A7BFF"/>
    <w:rsid w:val="008B01C0"/>
    <w:rsid w:val="008B06E8"/>
    <w:rsid w:val="008B11D4"/>
    <w:rsid w:val="008B139C"/>
    <w:rsid w:val="008B2401"/>
    <w:rsid w:val="008B2928"/>
    <w:rsid w:val="008B2EB8"/>
    <w:rsid w:val="008B3050"/>
    <w:rsid w:val="008B37C4"/>
    <w:rsid w:val="008B3A93"/>
    <w:rsid w:val="008B3F82"/>
    <w:rsid w:val="008B427F"/>
    <w:rsid w:val="008B44D4"/>
    <w:rsid w:val="008B4704"/>
    <w:rsid w:val="008B4715"/>
    <w:rsid w:val="008B5085"/>
    <w:rsid w:val="008B50BB"/>
    <w:rsid w:val="008B52E6"/>
    <w:rsid w:val="008B5533"/>
    <w:rsid w:val="008B59A5"/>
    <w:rsid w:val="008B5CB5"/>
    <w:rsid w:val="008B6739"/>
    <w:rsid w:val="008B6A0F"/>
    <w:rsid w:val="008B7337"/>
    <w:rsid w:val="008B76FE"/>
    <w:rsid w:val="008B776C"/>
    <w:rsid w:val="008B77E3"/>
    <w:rsid w:val="008B7D55"/>
    <w:rsid w:val="008B7E2C"/>
    <w:rsid w:val="008B7E3C"/>
    <w:rsid w:val="008B7E9F"/>
    <w:rsid w:val="008B7EA0"/>
    <w:rsid w:val="008C057A"/>
    <w:rsid w:val="008C0B1C"/>
    <w:rsid w:val="008C0D11"/>
    <w:rsid w:val="008C1003"/>
    <w:rsid w:val="008C15CB"/>
    <w:rsid w:val="008C1ABA"/>
    <w:rsid w:val="008C1B7D"/>
    <w:rsid w:val="008C2B3C"/>
    <w:rsid w:val="008C2CC8"/>
    <w:rsid w:val="008C2D34"/>
    <w:rsid w:val="008C35C3"/>
    <w:rsid w:val="008C3796"/>
    <w:rsid w:val="008C3AA6"/>
    <w:rsid w:val="008C4260"/>
    <w:rsid w:val="008C513C"/>
    <w:rsid w:val="008C52AF"/>
    <w:rsid w:val="008C5313"/>
    <w:rsid w:val="008C56AA"/>
    <w:rsid w:val="008C5822"/>
    <w:rsid w:val="008C583D"/>
    <w:rsid w:val="008C5948"/>
    <w:rsid w:val="008C5B5C"/>
    <w:rsid w:val="008C5DD8"/>
    <w:rsid w:val="008C604B"/>
    <w:rsid w:val="008C6231"/>
    <w:rsid w:val="008C677F"/>
    <w:rsid w:val="008C683C"/>
    <w:rsid w:val="008C7756"/>
    <w:rsid w:val="008C7C0C"/>
    <w:rsid w:val="008C7C26"/>
    <w:rsid w:val="008C7D71"/>
    <w:rsid w:val="008C7DAD"/>
    <w:rsid w:val="008D000F"/>
    <w:rsid w:val="008D0C9B"/>
    <w:rsid w:val="008D0D35"/>
    <w:rsid w:val="008D0F76"/>
    <w:rsid w:val="008D16E9"/>
    <w:rsid w:val="008D17FE"/>
    <w:rsid w:val="008D1D66"/>
    <w:rsid w:val="008D1E28"/>
    <w:rsid w:val="008D21A5"/>
    <w:rsid w:val="008D2417"/>
    <w:rsid w:val="008D25ED"/>
    <w:rsid w:val="008D2951"/>
    <w:rsid w:val="008D2D22"/>
    <w:rsid w:val="008D2EF2"/>
    <w:rsid w:val="008D2FA7"/>
    <w:rsid w:val="008D3301"/>
    <w:rsid w:val="008D3492"/>
    <w:rsid w:val="008D350D"/>
    <w:rsid w:val="008D3A0A"/>
    <w:rsid w:val="008D4111"/>
    <w:rsid w:val="008D4990"/>
    <w:rsid w:val="008D51FE"/>
    <w:rsid w:val="008D5482"/>
    <w:rsid w:val="008D55C6"/>
    <w:rsid w:val="008D56F5"/>
    <w:rsid w:val="008D5AE1"/>
    <w:rsid w:val="008D5CFB"/>
    <w:rsid w:val="008D60B1"/>
    <w:rsid w:val="008D6263"/>
    <w:rsid w:val="008D63FD"/>
    <w:rsid w:val="008D665B"/>
    <w:rsid w:val="008D6E8F"/>
    <w:rsid w:val="008D71F8"/>
    <w:rsid w:val="008D73E3"/>
    <w:rsid w:val="008D75C0"/>
    <w:rsid w:val="008D7624"/>
    <w:rsid w:val="008D7F55"/>
    <w:rsid w:val="008E039E"/>
    <w:rsid w:val="008E070A"/>
    <w:rsid w:val="008E0896"/>
    <w:rsid w:val="008E0D2E"/>
    <w:rsid w:val="008E198B"/>
    <w:rsid w:val="008E19E6"/>
    <w:rsid w:val="008E2075"/>
    <w:rsid w:val="008E21A8"/>
    <w:rsid w:val="008E257E"/>
    <w:rsid w:val="008E2870"/>
    <w:rsid w:val="008E2BDB"/>
    <w:rsid w:val="008E2FA8"/>
    <w:rsid w:val="008E319A"/>
    <w:rsid w:val="008E3325"/>
    <w:rsid w:val="008E3C16"/>
    <w:rsid w:val="008E3C7C"/>
    <w:rsid w:val="008E45F5"/>
    <w:rsid w:val="008E4AF5"/>
    <w:rsid w:val="008E4F74"/>
    <w:rsid w:val="008E5271"/>
    <w:rsid w:val="008E5440"/>
    <w:rsid w:val="008E54BF"/>
    <w:rsid w:val="008E5ACD"/>
    <w:rsid w:val="008E5B95"/>
    <w:rsid w:val="008E5D92"/>
    <w:rsid w:val="008E6078"/>
    <w:rsid w:val="008E6690"/>
    <w:rsid w:val="008E678D"/>
    <w:rsid w:val="008F014D"/>
    <w:rsid w:val="008F0165"/>
    <w:rsid w:val="008F0177"/>
    <w:rsid w:val="008F04BA"/>
    <w:rsid w:val="008F04C4"/>
    <w:rsid w:val="008F0833"/>
    <w:rsid w:val="008F08B0"/>
    <w:rsid w:val="008F0D08"/>
    <w:rsid w:val="008F1075"/>
    <w:rsid w:val="008F114E"/>
    <w:rsid w:val="008F1507"/>
    <w:rsid w:val="008F179F"/>
    <w:rsid w:val="008F18F4"/>
    <w:rsid w:val="008F1C17"/>
    <w:rsid w:val="008F22B2"/>
    <w:rsid w:val="008F22BA"/>
    <w:rsid w:val="008F2DC7"/>
    <w:rsid w:val="008F2DC9"/>
    <w:rsid w:val="008F2E19"/>
    <w:rsid w:val="008F2EA2"/>
    <w:rsid w:val="008F2EE7"/>
    <w:rsid w:val="008F32EC"/>
    <w:rsid w:val="008F3350"/>
    <w:rsid w:val="008F38E3"/>
    <w:rsid w:val="008F38F5"/>
    <w:rsid w:val="008F3AC1"/>
    <w:rsid w:val="008F3BDC"/>
    <w:rsid w:val="008F3C56"/>
    <w:rsid w:val="008F47E1"/>
    <w:rsid w:val="008F4C12"/>
    <w:rsid w:val="008F4E1F"/>
    <w:rsid w:val="008F535D"/>
    <w:rsid w:val="008F5419"/>
    <w:rsid w:val="008F54A6"/>
    <w:rsid w:val="008F56CF"/>
    <w:rsid w:val="008F5ABA"/>
    <w:rsid w:val="008F5F69"/>
    <w:rsid w:val="008F5FFB"/>
    <w:rsid w:val="008F633C"/>
    <w:rsid w:val="008F79A1"/>
    <w:rsid w:val="008F7C83"/>
    <w:rsid w:val="008F7DB3"/>
    <w:rsid w:val="008F7E63"/>
    <w:rsid w:val="0090033E"/>
    <w:rsid w:val="0090041B"/>
    <w:rsid w:val="00900EC6"/>
    <w:rsid w:val="009018CB"/>
    <w:rsid w:val="0090198D"/>
    <w:rsid w:val="00901D33"/>
    <w:rsid w:val="00901EF4"/>
    <w:rsid w:val="00901F08"/>
    <w:rsid w:val="00902109"/>
    <w:rsid w:val="00902470"/>
    <w:rsid w:val="009024AF"/>
    <w:rsid w:val="0090251B"/>
    <w:rsid w:val="00902DA8"/>
    <w:rsid w:val="00902EE4"/>
    <w:rsid w:val="009036BE"/>
    <w:rsid w:val="009038D2"/>
    <w:rsid w:val="00903CCA"/>
    <w:rsid w:val="00903D04"/>
    <w:rsid w:val="00904246"/>
    <w:rsid w:val="0090427E"/>
    <w:rsid w:val="00904820"/>
    <w:rsid w:val="00904BA8"/>
    <w:rsid w:val="00904C5C"/>
    <w:rsid w:val="00904F90"/>
    <w:rsid w:val="0090538D"/>
    <w:rsid w:val="009057BE"/>
    <w:rsid w:val="00905A7D"/>
    <w:rsid w:val="00905C74"/>
    <w:rsid w:val="00905D80"/>
    <w:rsid w:val="0090620F"/>
    <w:rsid w:val="00906C4B"/>
    <w:rsid w:val="00906D00"/>
    <w:rsid w:val="009071B9"/>
    <w:rsid w:val="009075A1"/>
    <w:rsid w:val="00907993"/>
    <w:rsid w:val="009109CB"/>
    <w:rsid w:val="00910A35"/>
    <w:rsid w:val="00910E82"/>
    <w:rsid w:val="00910ECF"/>
    <w:rsid w:val="009113DA"/>
    <w:rsid w:val="00911E29"/>
    <w:rsid w:val="00911EDF"/>
    <w:rsid w:val="00912519"/>
    <w:rsid w:val="009127B7"/>
    <w:rsid w:val="00912987"/>
    <w:rsid w:val="00912C55"/>
    <w:rsid w:val="00912F45"/>
    <w:rsid w:val="0091383E"/>
    <w:rsid w:val="00913957"/>
    <w:rsid w:val="00913F4F"/>
    <w:rsid w:val="009144F4"/>
    <w:rsid w:val="009146B3"/>
    <w:rsid w:val="00914A45"/>
    <w:rsid w:val="00915542"/>
    <w:rsid w:val="00915739"/>
    <w:rsid w:val="00915ADB"/>
    <w:rsid w:val="00915F4E"/>
    <w:rsid w:val="009160DD"/>
    <w:rsid w:val="00916A68"/>
    <w:rsid w:val="00916C22"/>
    <w:rsid w:val="00916C53"/>
    <w:rsid w:val="00917262"/>
    <w:rsid w:val="009177A7"/>
    <w:rsid w:val="00917864"/>
    <w:rsid w:val="009178A5"/>
    <w:rsid w:val="00917AE1"/>
    <w:rsid w:val="00917E9B"/>
    <w:rsid w:val="0092037B"/>
    <w:rsid w:val="009206DB"/>
    <w:rsid w:val="00920870"/>
    <w:rsid w:val="00920A76"/>
    <w:rsid w:val="00920D59"/>
    <w:rsid w:val="00920D7A"/>
    <w:rsid w:val="00920D89"/>
    <w:rsid w:val="00920E5B"/>
    <w:rsid w:val="00920FC6"/>
    <w:rsid w:val="0092116B"/>
    <w:rsid w:val="00921329"/>
    <w:rsid w:val="0092155C"/>
    <w:rsid w:val="00921FF2"/>
    <w:rsid w:val="0092200A"/>
    <w:rsid w:val="00922038"/>
    <w:rsid w:val="00922AB7"/>
    <w:rsid w:val="00922ADE"/>
    <w:rsid w:val="00922BB0"/>
    <w:rsid w:val="00922BE6"/>
    <w:rsid w:val="00923799"/>
    <w:rsid w:val="00923991"/>
    <w:rsid w:val="00923E4F"/>
    <w:rsid w:val="0092407E"/>
    <w:rsid w:val="009241A6"/>
    <w:rsid w:val="00924B6E"/>
    <w:rsid w:val="0092509E"/>
    <w:rsid w:val="0092548B"/>
    <w:rsid w:val="00925945"/>
    <w:rsid w:val="00925ABA"/>
    <w:rsid w:val="00925AF1"/>
    <w:rsid w:val="00925B23"/>
    <w:rsid w:val="00925BA5"/>
    <w:rsid w:val="00925D43"/>
    <w:rsid w:val="00925DA3"/>
    <w:rsid w:val="00925FDF"/>
    <w:rsid w:val="00926540"/>
    <w:rsid w:val="00926C07"/>
    <w:rsid w:val="00926FF3"/>
    <w:rsid w:val="00927025"/>
    <w:rsid w:val="0092706C"/>
    <w:rsid w:val="00927226"/>
    <w:rsid w:val="0092737C"/>
    <w:rsid w:val="00927668"/>
    <w:rsid w:val="00927B0A"/>
    <w:rsid w:val="00927BC8"/>
    <w:rsid w:val="00927DD6"/>
    <w:rsid w:val="00927DEB"/>
    <w:rsid w:val="0093000E"/>
    <w:rsid w:val="00930022"/>
    <w:rsid w:val="0093007D"/>
    <w:rsid w:val="009300C2"/>
    <w:rsid w:val="0093124D"/>
    <w:rsid w:val="00931849"/>
    <w:rsid w:val="0093202C"/>
    <w:rsid w:val="00932EED"/>
    <w:rsid w:val="00933045"/>
    <w:rsid w:val="0093318D"/>
    <w:rsid w:val="00933647"/>
    <w:rsid w:val="00933764"/>
    <w:rsid w:val="00933899"/>
    <w:rsid w:val="00933A05"/>
    <w:rsid w:val="00933BD8"/>
    <w:rsid w:val="00933C16"/>
    <w:rsid w:val="00933C3E"/>
    <w:rsid w:val="00933E0F"/>
    <w:rsid w:val="00933E54"/>
    <w:rsid w:val="00934680"/>
    <w:rsid w:val="009353D9"/>
    <w:rsid w:val="009356E8"/>
    <w:rsid w:val="0093593F"/>
    <w:rsid w:val="00935987"/>
    <w:rsid w:val="00935D31"/>
    <w:rsid w:val="009362F1"/>
    <w:rsid w:val="00936511"/>
    <w:rsid w:val="00936572"/>
    <w:rsid w:val="00936BE3"/>
    <w:rsid w:val="00936CBE"/>
    <w:rsid w:val="00936D35"/>
    <w:rsid w:val="00936D98"/>
    <w:rsid w:val="00936D9F"/>
    <w:rsid w:val="009371DC"/>
    <w:rsid w:val="00937273"/>
    <w:rsid w:val="00937437"/>
    <w:rsid w:val="009374DC"/>
    <w:rsid w:val="00937D47"/>
    <w:rsid w:val="00937D99"/>
    <w:rsid w:val="009406C9"/>
    <w:rsid w:val="00941990"/>
    <w:rsid w:val="00941C7B"/>
    <w:rsid w:val="00941FDB"/>
    <w:rsid w:val="00942015"/>
    <w:rsid w:val="00942997"/>
    <w:rsid w:val="00942A4C"/>
    <w:rsid w:val="00942AD7"/>
    <w:rsid w:val="00942BB5"/>
    <w:rsid w:val="00943360"/>
    <w:rsid w:val="00943638"/>
    <w:rsid w:val="00943F68"/>
    <w:rsid w:val="009441AA"/>
    <w:rsid w:val="009441C5"/>
    <w:rsid w:val="00944224"/>
    <w:rsid w:val="00944B51"/>
    <w:rsid w:val="00944DA1"/>
    <w:rsid w:val="0094500B"/>
    <w:rsid w:val="00945225"/>
    <w:rsid w:val="009452E8"/>
    <w:rsid w:val="00945335"/>
    <w:rsid w:val="00945833"/>
    <w:rsid w:val="00945856"/>
    <w:rsid w:val="00945873"/>
    <w:rsid w:val="00945B88"/>
    <w:rsid w:val="009461F3"/>
    <w:rsid w:val="0094620C"/>
    <w:rsid w:val="009463F6"/>
    <w:rsid w:val="009464EF"/>
    <w:rsid w:val="00946616"/>
    <w:rsid w:val="009467B0"/>
    <w:rsid w:val="00946E99"/>
    <w:rsid w:val="00947208"/>
    <w:rsid w:val="0094726D"/>
    <w:rsid w:val="00947326"/>
    <w:rsid w:val="00947A3E"/>
    <w:rsid w:val="00950070"/>
    <w:rsid w:val="00950460"/>
    <w:rsid w:val="0095098F"/>
    <w:rsid w:val="00950F26"/>
    <w:rsid w:val="00951066"/>
    <w:rsid w:val="009515A4"/>
    <w:rsid w:val="0095179B"/>
    <w:rsid w:val="00951D05"/>
    <w:rsid w:val="00951EA1"/>
    <w:rsid w:val="00951F3F"/>
    <w:rsid w:val="00951F71"/>
    <w:rsid w:val="00952808"/>
    <w:rsid w:val="009528CD"/>
    <w:rsid w:val="009528EA"/>
    <w:rsid w:val="00952906"/>
    <w:rsid w:val="00952A18"/>
    <w:rsid w:val="0095308A"/>
    <w:rsid w:val="0095352E"/>
    <w:rsid w:val="00953673"/>
    <w:rsid w:val="009537D4"/>
    <w:rsid w:val="00953FAB"/>
    <w:rsid w:val="00954328"/>
    <w:rsid w:val="00954503"/>
    <w:rsid w:val="00954BAB"/>
    <w:rsid w:val="009556A6"/>
    <w:rsid w:val="009558D4"/>
    <w:rsid w:val="00955A6C"/>
    <w:rsid w:val="00955B42"/>
    <w:rsid w:val="009562C3"/>
    <w:rsid w:val="00956D59"/>
    <w:rsid w:val="00957000"/>
    <w:rsid w:val="00957186"/>
    <w:rsid w:val="009572CD"/>
    <w:rsid w:val="0095762D"/>
    <w:rsid w:val="00957D91"/>
    <w:rsid w:val="00957FB2"/>
    <w:rsid w:val="009605A0"/>
    <w:rsid w:val="0096079D"/>
    <w:rsid w:val="00960BBF"/>
    <w:rsid w:val="00960F14"/>
    <w:rsid w:val="00960F68"/>
    <w:rsid w:val="00962080"/>
    <w:rsid w:val="00962143"/>
    <w:rsid w:val="009627BB"/>
    <w:rsid w:val="009630AB"/>
    <w:rsid w:val="0096324A"/>
    <w:rsid w:val="0096357A"/>
    <w:rsid w:val="00963595"/>
    <w:rsid w:val="00963752"/>
    <w:rsid w:val="009639F6"/>
    <w:rsid w:val="00963B70"/>
    <w:rsid w:val="00963CD2"/>
    <w:rsid w:val="00963D3B"/>
    <w:rsid w:val="0096433B"/>
    <w:rsid w:val="009644AD"/>
    <w:rsid w:val="009646B0"/>
    <w:rsid w:val="00964B6C"/>
    <w:rsid w:val="0096507C"/>
    <w:rsid w:val="009652EE"/>
    <w:rsid w:val="00965A24"/>
    <w:rsid w:val="0096638D"/>
    <w:rsid w:val="0096645C"/>
    <w:rsid w:val="00966FF8"/>
    <w:rsid w:val="0096734E"/>
    <w:rsid w:val="0096735D"/>
    <w:rsid w:val="00967473"/>
    <w:rsid w:val="00967927"/>
    <w:rsid w:val="00967AE7"/>
    <w:rsid w:val="00967B0B"/>
    <w:rsid w:val="00967FAC"/>
    <w:rsid w:val="009703CC"/>
    <w:rsid w:val="00970EB4"/>
    <w:rsid w:val="009711B4"/>
    <w:rsid w:val="00971455"/>
    <w:rsid w:val="009714D8"/>
    <w:rsid w:val="00971545"/>
    <w:rsid w:val="00971648"/>
    <w:rsid w:val="009716A6"/>
    <w:rsid w:val="00971991"/>
    <w:rsid w:val="00971E8B"/>
    <w:rsid w:val="00971EAF"/>
    <w:rsid w:val="009725E3"/>
    <w:rsid w:val="00972610"/>
    <w:rsid w:val="00972742"/>
    <w:rsid w:val="00973174"/>
    <w:rsid w:val="0097379E"/>
    <w:rsid w:val="009738AC"/>
    <w:rsid w:val="009741DC"/>
    <w:rsid w:val="009741DF"/>
    <w:rsid w:val="0097442E"/>
    <w:rsid w:val="009747BC"/>
    <w:rsid w:val="00974EAD"/>
    <w:rsid w:val="00975220"/>
    <w:rsid w:val="009754A5"/>
    <w:rsid w:val="00975547"/>
    <w:rsid w:val="0097558F"/>
    <w:rsid w:val="00975745"/>
    <w:rsid w:val="00975A27"/>
    <w:rsid w:val="00975CFB"/>
    <w:rsid w:val="00975D86"/>
    <w:rsid w:val="00975F1D"/>
    <w:rsid w:val="00976053"/>
    <w:rsid w:val="00976E3E"/>
    <w:rsid w:val="0097746A"/>
    <w:rsid w:val="009777EF"/>
    <w:rsid w:val="00977BFD"/>
    <w:rsid w:val="00977F2B"/>
    <w:rsid w:val="00980503"/>
    <w:rsid w:val="00980CDD"/>
    <w:rsid w:val="00980CE8"/>
    <w:rsid w:val="00980FCB"/>
    <w:rsid w:val="00981532"/>
    <w:rsid w:val="00981539"/>
    <w:rsid w:val="00981946"/>
    <w:rsid w:val="0098218F"/>
    <w:rsid w:val="00982676"/>
    <w:rsid w:val="00982E46"/>
    <w:rsid w:val="00982F88"/>
    <w:rsid w:val="00983250"/>
    <w:rsid w:val="009834C6"/>
    <w:rsid w:val="00983D98"/>
    <w:rsid w:val="00983E6A"/>
    <w:rsid w:val="009840E6"/>
    <w:rsid w:val="00984DFA"/>
    <w:rsid w:val="0098531C"/>
    <w:rsid w:val="00985E62"/>
    <w:rsid w:val="00986295"/>
    <w:rsid w:val="009864CC"/>
    <w:rsid w:val="00986550"/>
    <w:rsid w:val="009867CC"/>
    <w:rsid w:val="00986965"/>
    <w:rsid w:val="0098719F"/>
    <w:rsid w:val="00987402"/>
    <w:rsid w:val="009874E4"/>
    <w:rsid w:val="00987680"/>
    <w:rsid w:val="00987773"/>
    <w:rsid w:val="0098779D"/>
    <w:rsid w:val="00987BB7"/>
    <w:rsid w:val="0099007A"/>
    <w:rsid w:val="009908F2"/>
    <w:rsid w:val="00990E7D"/>
    <w:rsid w:val="009911FC"/>
    <w:rsid w:val="00991466"/>
    <w:rsid w:val="009916C4"/>
    <w:rsid w:val="00991957"/>
    <w:rsid w:val="00991D36"/>
    <w:rsid w:val="009924EA"/>
    <w:rsid w:val="009924FB"/>
    <w:rsid w:val="00992770"/>
    <w:rsid w:val="0099297D"/>
    <w:rsid w:val="00992C56"/>
    <w:rsid w:val="00992C67"/>
    <w:rsid w:val="00992C6B"/>
    <w:rsid w:val="00993009"/>
    <w:rsid w:val="009930E2"/>
    <w:rsid w:val="0099317A"/>
    <w:rsid w:val="00993C27"/>
    <w:rsid w:val="00993FD9"/>
    <w:rsid w:val="009941EB"/>
    <w:rsid w:val="0099448C"/>
    <w:rsid w:val="009945E2"/>
    <w:rsid w:val="0099466B"/>
    <w:rsid w:val="00994976"/>
    <w:rsid w:val="00995A01"/>
    <w:rsid w:val="00995BB6"/>
    <w:rsid w:val="00995D2B"/>
    <w:rsid w:val="00995E4B"/>
    <w:rsid w:val="00996464"/>
    <w:rsid w:val="00996590"/>
    <w:rsid w:val="0099675C"/>
    <w:rsid w:val="00996865"/>
    <w:rsid w:val="00997250"/>
    <w:rsid w:val="009973B5"/>
    <w:rsid w:val="00997E7E"/>
    <w:rsid w:val="009A000D"/>
    <w:rsid w:val="009A03C0"/>
    <w:rsid w:val="009A03D0"/>
    <w:rsid w:val="009A04A3"/>
    <w:rsid w:val="009A0587"/>
    <w:rsid w:val="009A0D8A"/>
    <w:rsid w:val="009A1071"/>
    <w:rsid w:val="009A11DA"/>
    <w:rsid w:val="009A1997"/>
    <w:rsid w:val="009A1E21"/>
    <w:rsid w:val="009A1E2F"/>
    <w:rsid w:val="009A1E36"/>
    <w:rsid w:val="009A1F66"/>
    <w:rsid w:val="009A2352"/>
    <w:rsid w:val="009A26C1"/>
    <w:rsid w:val="009A283F"/>
    <w:rsid w:val="009A2974"/>
    <w:rsid w:val="009A2F95"/>
    <w:rsid w:val="009A33E1"/>
    <w:rsid w:val="009A3508"/>
    <w:rsid w:val="009A3D40"/>
    <w:rsid w:val="009A40C1"/>
    <w:rsid w:val="009A41B6"/>
    <w:rsid w:val="009A4DAE"/>
    <w:rsid w:val="009A5100"/>
    <w:rsid w:val="009A5497"/>
    <w:rsid w:val="009A572E"/>
    <w:rsid w:val="009A58B0"/>
    <w:rsid w:val="009A58CB"/>
    <w:rsid w:val="009A718B"/>
    <w:rsid w:val="009A739A"/>
    <w:rsid w:val="009A75FB"/>
    <w:rsid w:val="009A7942"/>
    <w:rsid w:val="009A79FB"/>
    <w:rsid w:val="009B0206"/>
    <w:rsid w:val="009B0584"/>
    <w:rsid w:val="009B082D"/>
    <w:rsid w:val="009B0AF7"/>
    <w:rsid w:val="009B0C7D"/>
    <w:rsid w:val="009B0E74"/>
    <w:rsid w:val="009B0F1E"/>
    <w:rsid w:val="009B134C"/>
    <w:rsid w:val="009B1533"/>
    <w:rsid w:val="009B15BD"/>
    <w:rsid w:val="009B2202"/>
    <w:rsid w:val="009B22CF"/>
    <w:rsid w:val="009B2338"/>
    <w:rsid w:val="009B28BF"/>
    <w:rsid w:val="009B2B2D"/>
    <w:rsid w:val="009B37C6"/>
    <w:rsid w:val="009B37FC"/>
    <w:rsid w:val="009B38A3"/>
    <w:rsid w:val="009B3D87"/>
    <w:rsid w:val="009B3F74"/>
    <w:rsid w:val="009B405C"/>
    <w:rsid w:val="009B420D"/>
    <w:rsid w:val="009B4C3A"/>
    <w:rsid w:val="009B4F72"/>
    <w:rsid w:val="009B5003"/>
    <w:rsid w:val="009B5798"/>
    <w:rsid w:val="009B5936"/>
    <w:rsid w:val="009B5B39"/>
    <w:rsid w:val="009B5CED"/>
    <w:rsid w:val="009B5FA5"/>
    <w:rsid w:val="009B62CE"/>
    <w:rsid w:val="009B634D"/>
    <w:rsid w:val="009B6996"/>
    <w:rsid w:val="009B7068"/>
    <w:rsid w:val="009B70DF"/>
    <w:rsid w:val="009B7837"/>
    <w:rsid w:val="009B7840"/>
    <w:rsid w:val="009B7A3E"/>
    <w:rsid w:val="009B7D78"/>
    <w:rsid w:val="009B7DDF"/>
    <w:rsid w:val="009C016A"/>
    <w:rsid w:val="009C04D5"/>
    <w:rsid w:val="009C0A38"/>
    <w:rsid w:val="009C0CC2"/>
    <w:rsid w:val="009C0D52"/>
    <w:rsid w:val="009C12B1"/>
    <w:rsid w:val="009C161E"/>
    <w:rsid w:val="009C1AC4"/>
    <w:rsid w:val="009C1DEB"/>
    <w:rsid w:val="009C1EFE"/>
    <w:rsid w:val="009C1FA7"/>
    <w:rsid w:val="009C26D8"/>
    <w:rsid w:val="009C2C8A"/>
    <w:rsid w:val="009C2EF3"/>
    <w:rsid w:val="009C2F24"/>
    <w:rsid w:val="009C2F63"/>
    <w:rsid w:val="009C2F94"/>
    <w:rsid w:val="009C2FEE"/>
    <w:rsid w:val="009C316E"/>
    <w:rsid w:val="009C3B21"/>
    <w:rsid w:val="009C3FC0"/>
    <w:rsid w:val="009C49E5"/>
    <w:rsid w:val="009C4F6F"/>
    <w:rsid w:val="009C5811"/>
    <w:rsid w:val="009C58A6"/>
    <w:rsid w:val="009C5A69"/>
    <w:rsid w:val="009C6232"/>
    <w:rsid w:val="009C634D"/>
    <w:rsid w:val="009C639D"/>
    <w:rsid w:val="009C64BF"/>
    <w:rsid w:val="009C69CF"/>
    <w:rsid w:val="009C6A44"/>
    <w:rsid w:val="009C6D62"/>
    <w:rsid w:val="009C6FC2"/>
    <w:rsid w:val="009C6FE5"/>
    <w:rsid w:val="009C74F4"/>
    <w:rsid w:val="009C7657"/>
    <w:rsid w:val="009D001F"/>
    <w:rsid w:val="009D016B"/>
    <w:rsid w:val="009D02CC"/>
    <w:rsid w:val="009D02FE"/>
    <w:rsid w:val="009D042E"/>
    <w:rsid w:val="009D0561"/>
    <w:rsid w:val="009D06C9"/>
    <w:rsid w:val="009D0733"/>
    <w:rsid w:val="009D0A59"/>
    <w:rsid w:val="009D1159"/>
    <w:rsid w:val="009D169E"/>
    <w:rsid w:val="009D16A2"/>
    <w:rsid w:val="009D16D5"/>
    <w:rsid w:val="009D2A66"/>
    <w:rsid w:val="009D34D0"/>
    <w:rsid w:val="009D352A"/>
    <w:rsid w:val="009D35C9"/>
    <w:rsid w:val="009D39C2"/>
    <w:rsid w:val="009D3B40"/>
    <w:rsid w:val="009D3FCA"/>
    <w:rsid w:val="009D41EB"/>
    <w:rsid w:val="009D421C"/>
    <w:rsid w:val="009D45E1"/>
    <w:rsid w:val="009D47C8"/>
    <w:rsid w:val="009D480D"/>
    <w:rsid w:val="009D4910"/>
    <w:rsid w:val="009D4ACB"/>
    <w:rsid w:val="009D4B71"/>
    <w:rsid w:val="009D4D54"/>
    <w:rsid w:val="009D51C2"/>
    <w:rsid w:val="009D52F6"/>
    <w:rsid w:val="009D5684"/>
    <w:rsid w:val="009D5C33"/>
    <w:rsid w:val="009D61BD"/>
    <w:rsid w:val="009D6623"/>
    <w:rsid w:val="009D6813"/>
    <w:rsid w:val="009D6AEF"/>
    <w:rsid w:val="009D6B79"/>
    <w:rsid w:val="009D6D23"/>
    <w:rsid w:val="009D6EB0"/>
    <w:rsid w:val="009D7257"/>
    <w:rsid w:val="009D727B"/>
    <w:rsid w:val="009D7809"/>
    <w:rsid w:val="009D7C88"/>
    <w:rsid w:val="009E0330"/>
    <w:rsid w:val="009E0768"/>
    <w:rsid w:val="009E0B26"/>
    <w:rsid w:val="009E229C"/>
    <w:rsid w:val="009E265A"/>
    <w:rsid w:val="009E26B0"/>
    <w:rsid w:val="009E29E4"/>
    <w:rsid w:val="009E2AEF"/>
    <w:rsid w:val="009E2CA2"/>
    <w:rsid w:val="009E3003"/>
    <w:rsid w:val="009E312A"/>
    <w:rsid w:val="009E32A7"/>
    <w:rsid w:val="009E3646"/>
    <w:rsid w:val="009E3E17"/>
    <w:rsid w:val="009E3E21"/>
    <w:rsid w:val="009E4806"/>
    <w:rsid w:val="009E4932"/>
    <w:rsid w:val="009E4DDB"/>
    <w:rsid w:val="009E59BD"/>
    <w:rsid w:val="009E5CD8"/>
    <w:rsid w:val="009E6838"/>
    <w:rsid w:val="009E69F5"/>
    <w:rsid w:val="009E6EB0"/>
    <w:rsid w:val="009E7107"/>
    <w:rsid w:val="009E7190"/>
    <w:rsid w:val="009F0CF2"/>
    <w:rsid w:val="009F1309"/>
    <w:rsid w:val="009F18A9"/>
    <w:rsid w:val="009F1CCE"/>
    <w:rsid w:val="009F1D69"/>
    <w:rsid w:val="009F1FD8"/>
    <w:rsid w:val="009F214A"/>
    <w:rsid w:val="009F21FD"/>
    <w:rsid w:val="009F2B2E"/>
    <w:rsid w:val="009F2CF3"/>
    <w:rsid w:val="009F33CC"/>
    <w:rsid w:val="009F35CB"/>
    <w:rsid w:val="009F366C"/>
    <w:rsid w:val="009F378B"/>
    <w:rsid w:val="009F3959"/>
    <w:rsid w:val="009F3F8E"/>
    <w:rsid w:val="009F3FE4"/>
    <w:rsid w:val="009F421C"/>
    <w:rsid w:val="009F4591"/>
    <w:rsid w:val="009F461A"/>
    <w:rsid w:val="009F47BB"/>
    <w:rsid w:val="009F48A7"/>
    <w:rsid w:val="009F4C65"/>
    <w:rsid w:val="009F4E67"/>
    <w:rsid w:val="009F5197"/>
    <w:rsid w:val="009F543B"/>
    <w:rsid w:val="009F56C9"/>
    <w:rsid w:val="009F56DD"/>
    <w:rsid w:val="009F5D03"/>
    <w:rsid w:val="009F60AA"/>
    <w:rsid w:val="009F60D4"/>
    <w:rsid w:val="009F61B1"/>
    <w:rsid w:val="009F6214"/>
    <w:rsid w:val="009F6BB3"/>
    <w:rsid w:val="009F70D9"/>
    <w:rsid w:val="009F76BB"/>
    <w:rsid w:val="009F7DC1"/>
    <w:rsid w:val="00A00346"/>
    <w:rsid w:val="00A00970"/>
    <w:rsid w:val="00A009D8"/>
    <w:rsid w:val="00A00A2A"/>
    <w:rsid w:val="00A00A58"/>
    <w:rsid w:val="00A00F75"/>
    <w:rsid w:val="00A00F9D"/>
    <w:rsid w:val="00A0168F"/>
    <w:rsid w:val="00A017E2"/>
    <w:rsid w:val="00A0198D"/>
    <w:rsid w:val="00A01A06"/>
    <w:rsid w:val="00A01B52"/>
    <w:rsid w:val="00A01BA0"/>
    <w:rsid w:val="00A01CDA"/>
    <w:rsid w:val="00A023F5"/>
    <w:rsid w:val="00A02AE1"/>
    <w:rsid w:val="00A02D5F"/>
    <w:rsid w:val="00A03044"/>
    <w:rsid w:val="00A031A5"/>
    <w:rsid w:val="00A03258"/>
    <w:rsid w:val="00A03403"/>
    <w:rsid w:val="00A03410"/>
    <w:rsid w:val="00A0379F"/>
    <w:rsid w:val="00A03CFE"/>
    <w:rsid w:val="00A03D96"/>
    <w:rsid w:val="00A04245"/>
    <w:rsid w:val="00A0425D"/>
    <w:rsid w:val="00A04292"/>
    <w:rsid w:val="00A046FD"/>
    <w:rsid w:val="00A04C49"/>
    <w:rsid w:val="00A0539B"/>
    <w:rsid w:val="00A0569D"/>
    <w:rsid w:val="00A05789"/>
    <w:rsid w:val="00A05828"/>
    <w:rsid w:val="00A05C9A"/>
    <w:rsid w:val="00A05DDB"/>
    <w:rsid w:val="00A067E7"/>
    <w:rsid w:val="00A06A88"/>
    <w:rsid w:val="00A06AB9"/>
    <w:rsid w:val="00A06D54"/>
    <w:rsid w:val="00A06E63"/>
    <w:rsid w:val="00A0743B"/>
    <w:rsid w:val="00A074CD"/>
    <w:rsid w:val="00A075BC"/>
    <w:rsid w:val="00A075ED"/>
    <w:rsid w:val="00A10007"/>
    <w:rsid w:val="00A1030E"/>
    <w:rsid w:val="00A1064B"/>
    <w:rsid w:val="00A11B56"/>
    <w:rsid w:val="00A11E8D"/>
    <w:rsid w:val="00A120CC"/>
    <w:rsid w:val="00A121E1"/>
    <w:rsid w:val="00A12233"/>
    <w:rsid w:val="00A12754"/>
    <w:rsid w:val="00A130C3"/>
    <w:rsid w:val="00A13432"/>
    <w:rsid w:val="00A13CC6"/>
    <w:rsid w:val="00A140BE"/>
    <w:rsid w:val="00A145FB"/>
    <w:rsid w:val="00A1497A"/>
    <w:rsid w:val="00A14A3C"/>
    <w:rsid w:val="00A14C8D"/>
    <w:rsid w:val="00A14ED2"/>
    <w:rsid w:val="00A15054"/>
    <w:rsid w:val="00A1529A"/>
    <w:rsid w:val="00A1576E"/>
    <w:rsid w:val="00A15949"/>
    <w:rsid w:val="00A15B38"/>
    <w:rsid w:val="00A15CAE"/>
    <w:rsid w:val="00A16226"/>
    <w:rsid w:val="00A16422"/>
    <w:rsid w:val="00A1652B"/>
    <w:rsid w:val="00A165FC"/>
    <w:rsid w:val="00A16C8E"/>
    <w:rsid w:val="00A17596"/>
    <w:rsid w:val="00A1787F"/>
    <w:rsid w:val="00A17A3C"/>
    <w:rsid w:val="00A17ADD"/>
    <w:rsid w:val="00A207EE"/>
    <w:rsid w:val="00A21154"/>
    <w:rsid w:val="00A212A7"/>
    <w:rsid w:val="00A212BE"/>
    <w:rsid w:val="00A223CA"/>
    <w:rsid w:val="00A224C3"/>
    <w:rsid w:val="00A22AC4"/>
    <w:rsid w:val="00A22D59"/>
    <w:rsid w:val="00A22E27"/>
    <w:rsid w:val="00A22FA7"/>
    <w:rsid w:val="00A233B6"/>
    <w:rsid w:val="00A2356F"/>
    <w:rsid w:val="00A235F2"/>
    <w:rsid w:val="00A23600"/>
    <w:rsid w:val="00A2392E"/>
    <w:rsid w:val="00A23AB4"/>
    <w:rsid w:val="00A23E77"/>
    <w:rsid w:val="00A247A6"/>
    <w:rsid w:val="00A251F7"/>
    <w:rsid w:val="00A25341"/>
    <w:rsid w:val="00A25567"/>
    <w:rsid w:val="00A25AC2"/>
    <w:rsid w:val="00A25BB7"/>
    <w:rsid w:val="00A26191"/>
    <w:rsid w:val="00A26239"/>
    <w:rsid w:val="00A26640"/>
    <w:rsid w:val="00A27182"/>
    <w:rsid w:val="00A27725"/>
    <w:rsid w:val="00A277D7"/>
    <w:rsid w:val="00A27922"/>
    <w:rsid w:val="00A279A4"/>
    <w:rsid w:val="00A27EA1"/>
    <w:rsid w:val="00A302B9"/>
    <w:rsid w:val="00A30EBA"/>
    <w:rsid w:val="00A313F6"/>
    <w:rsid w:val="00A316AD"/>
    <w:rsid w:val="00A31DA1"/>
    <w:rsid w:val="00A321CE"/>
    <w:rsid w:val="00A33039"/>
    <w:rsid w:val="00A331EF"/>
    <w:rsid w:val="00A333F6"/>
    <w:rsid w:val="00A337D7"/>
    <w:rsid w:val="00A337D9"/>
    <w:rsid w:val="00A33BFD"/>
    <w:rsid w:val="00A33EE1"/>
    <w:rsid w:val="00A3457A"/>
    <w:rsid w:val="00A34AC5"/>
    <w:rsid w:val="00A34D28"/>
    <w:rsid w:val="00A34DCB"/>
    <w:rsid w:val="00A35132"/>
    <w:rsid w:val="00A354F4"/>
    <w:rsid w:val="00A354F9"/>
    <w:rsid w:val="00A3562D"/>
    <w:rsid w:val="00A364D4"/>
    <w:rsid w:val="00A36737"/>
    <w:rsid w:val="00A36D72"/>
    <w:rsid w:val="00A36DA6"/>
    <w:rsid w:val="00A3712A"/>
    <w:rsid w:val="00A373DF"/>
    <w:rsid w:val="00A373ED"/>
    <w:rsid w:val="00A375DF"/>
    <w:rsid w:val="00A37CB1"/>
    <w:rsid w:val="00A4047C"/>
    <w:rsid w:val="00A40795"/>
    <w:rsid w:val="00A40BD8"/>
    <w:rsid w:val="00A41007"/>
    <w:rsid w:val="00A41296"/>
    <w:rsid w:val="00A413BA"/>
    <w:rsid w:val="00A416C5"/>
    <w:rsid w:val="00A419B5"/>
    <w:rsid w:val="00A423C5"/>
    <w:rsid w:val="00A42456"/>
    <w:rsid w:val="00A42AD6"/>
    <w:rsid w:val="00A42C1E"/>
    <w:rsid w:val="00A42C45"/>
    <w:rsid w:val="00A42C79"/>
    <w:rsid w:val="00A43716"/>
    <w:rsid w:val="00A43C59"/>
    <w:rsid w:val="00A449C6"/>
    <w:rsid w:val="00A45931"/>
    <w:rsid w:val="00A464D5"/>
    <w:rsid w:val="00A46CDD"/>
    <w:rsid w:val="00A477EC"/>
    <w:rsid w:val="00A4785F"/>
    <w:rsid w:val="00A479EA"/>
    <w:rsid w:val="00A47A1E"/>
    <w:rsid w:val="00A47A72"/>
    <w:rsid w:val="00A500F8"/>
    <w:rsid w:val="00A5041B"/>
    <w:rsid w:val="00A504B0"/>
    <w:rsid w:val="00A50609"/>
    <w:rsid w:val="00A509D8"/>
    <w:rsid w:val="00A50A13"/>
    <w:rsid w:val="00A50D0C"/>
    <w:rsid w:val="00A514F1"/>
    <w:rsid w:val="00A51653"/>
    <w:rsid w:val="00A51790"/>
    <w:rsid w:val="00A51A3F"/>
    <w:rsid w:val="00A522EF"/>
    <w:rsid w:val="00A52383"/>
    <w:rsid w:val="00A528DE"/>
    <w:rsid w:val="00A529C6"/>
    <w:rsid w:val="00A53368"/>
    <w:rsid w:val="00A5344E"/>
    <w:rsid w:val="00A535BF"/>
    <w:rsid w:val="00A541E0"/>
    <w:rsid w:val="00A546DF"/>
    <w:rsid w:val="00A5473E"/>
    <w:rsid w:val="00A54A1A"/>
    <w:rsid w:val="00A54B09"/>
    <w:rsid w:val="00A54EEC"/>
    <w:rsid w:val="00A54FB6"/>
    <w:rsid w:val="00A55265"/>
    <w:rsid w:val="00A55546"/>
    <w:rsid w:val="00A55CF1"/>
    <w:rsid w:val="00A55D71"/>
    <w:rsid w:val="00A5636F"/>
    <w:rsid w:val="00A56672"/>
    <w:rsid w:val="00A5685F"/>
    <w:rsid w:val="00A568FE"/>
    <w:rsid w:val="00A571D7"/>
    <w:rsid w:val="00A57337"/>
    <w:rsid w:val="00A60619"/>
    <w:rsid w:val="00A606C9"/>
    <w:rsid w:val="00A60769"/>
    <w:rsid w:val="00A607F5"/>
    <w:rsid w:val="00A610D5"/>
    <w:rsid w:val="00A61497"/>
    <w:rsid w:val="00A619B3"/>
    <w:rsid w:val="00A61CB3"/>
    <w:rsid w:val="00A61EF0"/>
    <w:rsid w:val="00A6224B"/>
    <w:rsid w:val="00A627A2"/>
    <w:rsid w:val="00A627B7"/>
    <w:rsid w:val="00A6297A"/>
    <w:rsid w:val="00A63D1D"/>
    <w:rsid w:val="00A63FDD"/>
    <w:rsid w:val="00A641D6"/>
    <w:rsid w:val="00A642A4"/>
    <w:rsid w:val="00A64C70"/>
    <w:rsid w:val="00A653EF"/>
    <w:rsid w:val="00A654C0"/>
    <w:rsid w:val="00A65638"/>
    <w:rsid w:val="00A65AE0"/>
    <w:rsid w:val="00A65E55"/>
    <w:rsid w:val="00A65EE7"/>
    <w:rsid w:val="00A6639D"/>
    <w:rsid w:val="00A66623"/>
    <w:rsid w:val="00A666FB"/>
    <w:rsid w:val="00A66E1A"/>
    <w:rsid w:val="00A671FD"/>
    <w:rsid w:val="00A704E4"/>
    <w:rsid w:val="00A70C69"/>
    <w:rsid w:val="00A71041"/>
    <w:rsid w:val="00A712F4"/>
    <w:rsid w:val="00A71349"/>
    <w:rsid w:val="00A71404"/>
    <w:rsid w:val="00A71477"/>
    <w:rsid w:val="00A71B0D"/>
    <w:rsid w:val="00A71CED"/>
    <w:rsid w:val="00A71F37"/>
    <w:rsid w:val="00A724C4"/>
    <w:rsid w:val="00A727F1"/>
    <w:rsid w:val="00A72E2A"/>
    <w:rsid w:val="00A72E83"/>
    <w:rsid w:val="00A736FD"/>
    <w:rsid w:val="00A73757"/>
    <w:rsid w:val="00A74035"/>
    <w:rsid w:val="00A74A2E"/>
    <w:rsid w:val="00A74B83"/>
    <w:rsid w:val="00A74FA7"/>
    <w:rsid w:val="00A751BB"/>
    <w:rsid w:val="00A75237"/>
    <w:rsid w:val="00A75292"/>
    <w:rsid w:val="00A75711"/>
    <w:rsid w:val="00A75B0B"/>
    <w:rsid w:val="00A75BA8"/>
    <w:rsid w:val="00A75E6A"/>
    <w:rsid w:val="00A76172"/>
    <w:rsid w:val="00A766D0"/>
    <w:rsid w:val="00A76BD8"/>
    <w:rsid w:val="00A76F1E"/>
    <w:rsid w:val="00A77077"/>
    <w:rsid w:val="00A77440"/>
    <w:rsid w:val="00A77494"/>
    <w:rsid w:val="00A7780B"/>
    <w:rsid w:val="00A779FB"/>
    <w:rsid w:val="00A77AF0"/>
    <w:rsid w:val="00A80248"/>
    <w:rsid w:val="00A80408"/>
    <w:rsid w:val="00A80CC4"/>
    <w:rsid w:val="00A80F82"/>
    <w:rsid w:val="00A8164C"/>
    <w:rsid w:val="00A816CD"/>
    <w:rsid w:val="00A816FE"/>
    <w:rsid w:val="00A818B5"/>
    <w:rsid w:val="00A81D47"/>
    <w:rsid w:val="00A825E0"/>
    <w:rsid w:val="00A82A46"/>
    <w:rsid w:val="00A82B05"/>
    <w:rsid w:val="00A82D37"/>
    <w:rsid w:val="00A82D5F"/>
    <w:rsid w:val="00A833A3"/>
    <w:rsid w:val="00A83BBE"/>
    <w:rsid w:val="00A84174"/>
    <w:rsid w:val="00A84682"/>
    <w:rsid w:val="00A8489E"/>
    <w:rsid w:val="00A849E2"/>
    <w:rsid w:val="00A850DB"/>
    <w:rsid w:val="00A85909"/>
    <w:rsid w:val="00A85931"/>
    <w:rsid w:val="00A85CDB"/>
    <w:rsid w:val="00A85D47"/>
    <w:rsid w:val="00A85D8D"/>
    <w:rsid w:val="00A86061"/>
    <w:rsid w:val="00A86208"/>
    <w:rsid w:val="00A8644D"/>
    <w:rsid w:val="00A869B4"/>
    <w:rsid w:val="00A86D0C"/>
    <w:rsid w:val="00A86D14"/>
    <w:rsid w:val="00A86DD6"/>
    <w:rsid w:val="00A870C2"/>
    <w:rsid w:val="00A87910"/>
    <w:rsid w:val="00A87A44"/>
    <w:rsid w:val="00A87DC2"/>
    <w:rsid w:val="00A87EB4"/>
    <w:rsid w:val="00A903B3"/>
    <w:rsid w:val="00A90599"/>
    <w:rsid w:val="00A90617"/>
    <w:rsid w:val="00A9061C"/>
    <w:rsid w:val="00A907B5"/>
    <w:rsid w:val="00A90DD9"/>
    <w:rsid w:val="00A90F07"/>
    <w:rsid w:val="00A910DA"/>
    <w:rsid w:val="00A9138C"/>
    <w:rsid w:val="00A913A7"/>
    <w:rsid w:val="00A913FE"/>
    <w:rsid w:val="00A91687"/>
    <w:rsid w:val="00A91BBB"/>
    <w:rsid w:val="00A92095"/>
    <w:rsid w:val="00A9261D"/>
    <w:rsid w:val="00A9298A"/>
    <w:rsid w:val="00A92A17"/>
    <w:rsid w:val="00A92C8D"/>
    <w:rsid w:val="00A931B3"/>
    <w:rsid w:val="00A93513"/>
    <w:rsid w:val="00A937A7"/>
    <w:rsid w:val="00A93978"/>
    <w:rsid w:val="00A93D64"/>
    <w:rsid w:val="00A93F3C"/>
    <w:rsid w:val="00A942C8"/>
    <w:rsid w:val="00A942DC"/>
    <w:rsid w:val="00A949C9"/>
    <w:rsid w:val="00A94B00"/>
    <w:rsid w:val="00A9596F"/>
    <w:rsid w:val="00A9597D"/>
    <w:rsid w:val="00A95D45"/>
    <w:rsid w:val="00A95EB4"/>
    <w:rsid w:val="00A95F71"/>
    <w:rsid w:val="00A9602C"/>
    <w:rsid w:val="00A96070"/>
    <w:rsid w:val="00A9634C"/>
    <w:rsid w:val="00A964D7"/>
    <w:rsid w:val="00A967E6"/>
    <w:rsid w:val="00A9680B"/>
    <w:rsid w:val="00A96C0F"/>
    <w:rsid w:val="00A97219"/>
    <w:rsid w:val="00A976CE"/>
    <w:rsid w:val="00AA019A"/>
    <w:rsid w:val="00AA061D"/>
    <w:rsid w:val="00AA0762"/>
    <w:rsid w:val="00AA0768"/>
    <w:rsid w:val="00AA0BB0"/>
    <w:rsid w:val="00AA0E8A"/>
    <w:rsid w:val="00AA0FBB"/>
    <w:rsid w:val="00AA115D"/>
    <w:rsid w:val="00AA1424"/>
    <w:rsid w:val="00AA143B"/>
    <w:rsid w:val="00AA14FF"/>
    <w:rsid w:val="00AA1917"/>
    <w:rsid w:val="00AA1A7F"/>
    <w:rsid w:val="00AA1B1D"/>
    <w:rsid w:val="00AA1CEB"/>
    <w:rsid w:val="00AA21CE"/>
    <w:rsid w:val="00AA261C"/>
    <w:rsid w:val="00AA287D"/>
    <w:rsid w:val="00AA2C03"/>
    <w:rsid w:val="00AA2D1E"/>
    <w:rsid w:val="00AA2E7E"/>
    <w:rsid w:val="00AA34D5"/>
    <w:rsid w:val="00AA3B72"/>
    <w:rsid w:val="00AA3C8C"/>
    <w:rsid w:val="00AA3EB7"/>
    <w:rsid w:val="00AA4633"/>
    <w:rsid w:val="00AA4F9B"/>
    <w:rsid w:val="00AA55BA"/>
    <w:rsid w:val="00AA603D"/>
    <w:rsid w:val="00AA628A"/>
    <w:rsid w:val="00AA65B0"/>
    <w:rsid w:val="00AA69F5"/>
    <w:rsid w:val="00AA6BBC"/>
    <w:rsid w:val="00AA6EC0"/>
    <w:rsid w:val="00AA7BD1"/>
    <w:rsid w:val="00AA7D75"/>
    <w:rsid w:val="00AA7DA2"/>
    <w:rsid w:val="00AB0093"/>
    <w:rsid w:val="00AB00ED"/>
    <w:rsid w:val="00AB02DD"/>
    <w:rsid w:val="00AB04DF"/>
    <w:rsid w:val="00AB0A31"/>
    <w:rsid w:val="00AB0B48"/>
    <w:rsid w:val="00AB0E16"/>
    <w:rsid w:val="00AB0E61"/>
    <w:rsid w:val="00AB1620"/>
    <w:rsid w:val="00AB1D69"/>
    <w:rsid w:val="00AB2281"/>
    <w:rsid w:val="00AB2A67"/>
    <w:rsid w:val="00AB2B33"/>
    <w:rsid w:val="00AB2F1A"/>
    <w:rsid w:val="00AB3529"/>
    <w:rsid w:val="00AB35CE"/>
    <w:rsid w:val="00AB37A8"/>
    <w:rsid w:val="00AB3952"/>
    <w:rsid w:val="00AB3EC5"/>
    <w:rsid w:val="00AB3FDC"/>
    <w:rsid w:val="00AB3FF9"/>
    <w:rsid w:val="00AB41FD"/>
    <w:rsid w:val="00AB4344"/>
    <w:rsid w:val="00AB4506"/>
    <w:rsid w:val="00AB45D1"/>
    <w:rsid w:val="00AB47B3"/>
    <w:rsid w:val="00AB492E"/>
    <w:rsid w:val="00AB4967"/>
    <w:rsid w:val="00AB4A0A"/>
    <w:rsid w:val="00AB4D27"/>
    <w:rsid w:val="00AB4E53"/>
    <w:rsid w:val="00AB5575"/>
    <w:rsid w:val="00AB5991"/>
    <w:rsid w:val="00AB5BCB"/>
    <w:rsid w:val="00AB5C0F"/>
    <w:rsid w:val="00AB620C"/>
    <w:rsid w:val="00AB62FF"/>
    <w:rsid w:val="00AB632A"/>
    <w:rsid w:val="00AB653C"/>
    <w:rsid w:val="00AB6BFF"/>
    <w:rsid w:val="00AB6E26"/>
    <w:rsid w:val="00AB6ECA"/>
    <w:rsid w:val="00AB6F56"/>
    <w:rsid w:val="00AB7090"/>
    <w:rsid w:val="00AB76CF"/>
    <w:rsid w:val="00AB7C09"/>
    <w:rsid w:val="00AC02D3"/>
    <w:rsid w:val="00AC0826"/>
    <w:rsid w:val="00AC1194"/>
    <w:rsid w:val="00AC15D5"/>
    <w:rsid w:val="00AC1796"/>
    <w:rsid w:val="00AC1956"/>
    <w:rsid w:val="00AC1E62"/>
    <w:rsid w:val="00AC207D"/>
    <w:rsid w:val="00AC2AFE"/>
    <w:rsid w:val="00AC2F60"/>
    <w:rsid w:val="00AC3032"/>
    <w:rsid w:val="00AC37F8"/>
    <w:rsid w:val="00AC3A30"/>
    <w:rsid w:val="00AC3BC9"/>
    <w:rsid w:val="00AC40DC"/>
    <w:rsid w:val="00AC46DB"/>
    <w:rsid w:val="00AC4BCC"/>
    <w:rsid w:val="00AC4EC0"/>
    <w:rsid w:val="00AC5B69"/>
    <w:rsid w:val="00AC5CC7"/>
    <w:rsid w:val="00AC5F5E"/>
    <w:rsid w:val="00AC61B1"/>
    <w:rsid w:val="00AC673A"/>
    <w:rsid w:val="00AC6A6B"/>
    <w:rsid w:val="00AC6C19"/>
    <w:rsid w:val="00AC6C2F"/>
    <w:rsid w:val="00AC6F25"/>
    <w:rsid w:val="00AC6F85"/>
    <w:rsid w:val="00AC72A1"/>
    <w:rsid w:val="00AC7311"/>
    <w:rsid w:val="00AC7AE4"/>
    <w:rsid w:val="00AC7D34"/>
    <w:rsid w:val="00AC7E6D"/>
    <w:rsid w:val="00AC7FD4"/>
    <w:rsid w:val="00AD065E"/>
    <w:rsid w:val="00AD074F"/>
    <w:rsid w:val="00AD0799"/>
    <w:rsid w:val="00AD08A4"/>
    <w:rsid w:val="00AD09F9"/>
    <w:rsid w:val="00AD0BC0"/>
    <w:rsid w:val="00AD0EE8"/>
    <w:rsid w:val="00AD0EFB"/>
    <w:rsid w:val="00AD0F62"/>
    <w:rsid w:val="00AD10FB"/>
    <w:rsid w:val="00AD128E"/>
    <w:rsid w:val="00AD1568"/>
    <w:rsid w:val="00AD1668"/>
    <w:rsid w:val="00AD1961"/>
    <w:rsid w:val="00AD1F17"/>
    <w:rsid w:val="00AD22DA"/>
    <w:rsid w:val="00AD26BE"/>
    <w:rsid w:val="00AD2CB5"/>
    <w:rsid w:val="00AD304A"/>
    <w:rsid w:val="00AD3164"/>
    <w:rsid w:val="00AD3265"/>
    <w:rsid w:val="00AD396A"/>
    <w:rsid w:val="00AD3BB6"/>
    <w:rsid w:val="00AD3D82"/>
    <w:rsid w:val="00AD3FDD"/>
    <w:rsid w:val="00AD42C8"/>
    <w:rsid w:val="00AD4BB3"/>
    <w:rsid w:val="00AD5990"/>
    <w:rsid w:val="00AD5D8B"/>
    <w:rsid w:val="00AD5FCB"/>
    <w:rsid w:val="00AD65E5"/>
    <w:rsid w:val="00AD6662"/>
    <w:rsid w:val="00AD67E3"/>
    <w:rsid w:val="00AD6AB9"/>
    <w:rsid w:val="00AD6BA7"/>
    <w:rsid w:val="00AD6D22"/>
    <w:rsid w:val="00AD77B5"/>
    <w:rsid w:val="00AE001B"/>
    <w:rsid w:val="00AE059B"/>
    <w:rsid w:val="00AE0735"/>
    <w:rsid w:val="00AE1004"/>
    <w:rsid w:val="00AE10A1"/>
    <w:rsid w:val="00AE1386"/>
    <w:rsid w:val="00AE1691"/>
    <w:rsid w:val="00AE1A4E"/>
    <w:rsid w:val="00AE1E37"/>
    <w:rsid w:val="00AE1E66"/>
    <w:rsid w:val="00AE2284"/>
    <w:rsid w:val="00AE2444"/>
    <w:rsid w:val="00AE253D"/>
    <w:rsid w:val="00AE27CD"/>
    <w:rsid w:val="00AE28BB"/>
    <w:rsid w:val="00AE29E3"/>
    <w:rsid w:val="00AE2E56"/>
    <w:rsid w:val="00AE3327"/>
    <w:rsid w:val="00AE3695"/>
    <w:rsid w:val="00AE369A"/>
    <w:rsid w:val="00AE3922"/>
    <w:rsid w:val="00AE3A01"/>
    <w:rsid w:val="00AE3B4D"/>
    <w:rsid w:val="00AE3E76"/>
    <w:rsid w:val="00AE47DD"/>
    <w:rsid w:val="00AE49D2"/>
    <w:rsid w:val="00AE4D6B"/>
    <w:rsid w:val="00AE4FF1"/>
    <w:rsid w:val="00AE53B6"/>
    <w:rsid w:val="00AE56A9"/>
    <w:rsid w:val="00AE56FC"/>
    <w:rsid w:val="00AE5BC1"/>
    <w:rsid w:val="00AE5CB7"/>
    <w:rsid w:val="00AE612B"/>
    <w:rsid w:val="00AE6BAC"/>
    <w:rsid w:val="00AE7043"/>
    <w:rsid w:val="00AE756A"/>
    <w:rsid w:val="00AE77A9"/>
    <w:rsid w:val="00AE788E"/>
    <w:rsid w:val="00AE78B1"/>
    <w:rsid w:val="00AE7CE8"/>
    <w:rsid w:val="00AE7FAC"/>
    <w:rsid w:val="00AF01ED"/>
    <w:rsid w:val="00AF0578"/>
    <w:rsid w:val="00AF05CF"/>
    <w:rsid w:val="00AF18C4"/>
    <w:rsid w:val="00AF1C47"/>
    <w:rsid w:val="00AF1D01"/>
    <w:rsid w:val="00AF2201"/>
    <w:rsid w:val="00AF2367"/>
    <w:rsid w:val="00AF2758"/>
    <w:rsid w:val="00AF2ABB"/>
    <w:rsid w:val="00AF2E37"/>
    <w:rsid w:val="00AF3309"/>
    <w:rsid w:val="00AF35CF"/>
    <w:rsid w:val="00AF36AE"/>
    <w:rsid w:val="00AF370A"/>
    <w:rsid w:val="00AF37F1"/>
    <w:rsid w:val="00AF38AF"/>
    <w:rsid w:val="00AF3C43"/>
    <w:rsid w:val="00AF3C7B"/>
    <w:rsid w:val="00AF3CBB"/>
    <w:rsid w:val="00AF3D3E"/>
    <w:rsid w:val="00AF3FDC"/>
    <w:rsid w:val="00AF4028"/>
    <w:rsid w:val="00AF41DD"/>
    <w:rsid w:val="00AF42A9"/>
    <w:rsid w:val="00AF495C"/>
    <w:rsid w:val="00AF4A3B"/>
    <w:rsid w:val="00AF53D4"/>
    <w:rsid w:val="00AF53EF"/>
    <w:rsid w:val="00AF540E"/>
    <w:rsid w:val="00AF5435"/>
    <w:rsid w:val="00AF58B3"/>
    <w:rsid w:val="00AF61FD"/>
    <w:rsid w:val="00AF6497"/>
    <w:rsid w:val="00AF6860"/>
    <w:rsid w:val="00AF68AC"/>
    <w:rsid w:val="00AF69BA"/>
    <w:rsid w:val="00AF6CAF"/>
    <w:rsid w:val="00AF7121"/>
    <w:rsid w:val="00AF7948"/>
    <w:rsid w:val="00AF7ABA"/>
    <w:rsid w:val="00AF7EA8"/>
    <w:rsid w:val="00B0007D"/>
    <w:rsid w:val="00B00141"/>
    <w:rsid w:val="00B0081C"/>
    <w:rsid w:val="00B00854"/>
    <w:rsid w:val="00B00A11"/>
    <w:rsid w:val="00B00EFE"/>
    <w:rsid w:val="00B0109A"/>
    <w:rsid w:val="00B01413"/>
    <w:rsid w:val="00B01A20"/>
    <w:rsid w:val="00B026C3"/>
    <w:rsid w:val="00B02972"/>
    <w:rsid w:val="00B02B34"/>
    <w:rsid w:val="00B02F5B"/>
    <w:rsid w:val="00B030FF"/>
    <w:rsid w:val="00B0363E"/>
    <w:rsid w:val="00B03D37"/>
    <w:rsid w:val="00B03E0F"/>
    <w:rsid w:val="00B03FCD"/>
    <w:rsid w:val="00B04137"/>
    <w:rsid w:val="00B041EC"/>
    <w:rsid w:val="00B04202"/>
    <w:rsid w:val="00B0428A"/>
    <w:rsid w:val="00B0441A"/>
    <w:rsid w:val="00B045D8"/>
    <w:rsid w:val="00B04822"/>
    <w:rsid w:val="00B04849"/>
    <w:rsid w:val="00B0547D"/>
    <w:rsid w:val="00B054C4"/>
    <w:rsid w:val="00B059BD"/>
    <w:rsid w:val="00B06068"/>
    <w:rsid w:val="00B060C7"/>
    <w:rsid w:val="00B065BE"/>
    <w:rsid w:val="00B06607"/>
    <w:rsid w:val="00B068DA"/>
    <w:rsid w:val="00B06A7E"/>
    <w:rsid w:val="00B06B06"/>
    <w:rsid w:val="00B06EBD"/>
    <w:rsid w:val="00B06EC0"/>
    <w:rsid w:val="00B06EEB"/>
    <w:rsid w:val="00B072FF"/>
    <w:rsid w:val="00B076A1"/>
    <w:rsid w:val="00B078F7"/>
    <w:rsid w:val="00B07DD3"/>
    <w:rsid w:val="00B103CF"/>
    <w:rsid w:val="00B10888"/>
    <w:rsid w:val="00B10C98"/>
    <w:rsid w:val="00B110F6"/>
    <w:rsid w:val="00B11358"/>
    <w:rsid w:val="00B1187A"/>
    <w:rsid w:val="00B11BC3"/>
    <w:rsid w:val="00B11FBF"/>
    <w:rsid w:val="00B1271D"/>
    <w:rsid w:val="00B12A65"/>
    <w:rsid w:val="00B12B20"/>
    <w:rsid w:val="00B133E9"/>
    <w:rsid w:val="00B13498"/>
    <w:rsid w:val="00B13697"/>
    <w:rsid w:val="00B14324"/>
    <w:rsid w:val="00B153CA"/>
    <w:rsid w:val="00B15497"/>
    <w:rsid w:val="00B156DA"/>
    <w:rsid w:val="00B15EE7"/>
    <w:rsid w:val="00B15FC0"/>
    <w:rsid w:val="00B16105"/>
    <w:rsid w:val="00B161B4"/>
    <w:rsid w:val="00B1621E"/>
    <w:rsid w:val="00B162DB"/>
    <w:rsid w:val="00B1676F"/>
    <w:rsid w:val="00B16A4E"/>
    <w:rsid w:val="00B16C0A"/>
    <w:rsid w:val="00B173A8"/>
    <w:rsid w:val="00B17C65"/>
    <w:rsid w:val="00B17DEA"/>
    <w:rsid w:val="00B17ECA"/>
    <w:rsid w:val="00B2016B"/>
    <w:rsid w:val="00B2054E"/>
    <w:rsid w:val="00B205D8"/>
    <w:rsid w:val="00B20752"/>
    <w:rsid w:val="00B207EE"/>
    <w:rsid w:val="00B2145D"/>
    <w:rsid w:val="00B21A6C"/>
    <w:rsid w:val="00B21B3B"/>
    <w:rsid w:val="00B21DBC"/>
    <w:rsid w:val="00B21FCB"/>
    <w:rsid w:val="00B22638"/>
    <w:rsid w:val="00B226BD"/>
    <w:rsid w:val="00B22FC8"/>
    <w:rsid w:val="00B236E6"/>
    <w:rsid w:val="00B23CE3"/>
    <w:rsid w:val="00B2405F"/>
    <w:rsid w:val="00B2406E"/>
    <w:rsid w:val="00B2449F"/>
    <w:rsid w:val="00B2455F"/>
    <w:rsid w:val="00B24766"/>
    <w:rsid w:val="00B248AC"/>
    <w:rsid w:val="00B24CF3"/>
    <w:rsid w:val="00B24DAF"/>
    <w:rsid w:val="00B24FD3"/>
    <w:rsid w:val="00B2503F"/>
    <w:rsid w:val="00B252E4"/>
    <w:rsid w:val="00B25431"/>
    <w:rsid w:val="00B25AB3"/>
    <w:rsid w:val="00B25D59"/>
    <w:rsid w:val="00B25F7C"/>
    <w:rsid w:val="00B26072"/>
    <w:rsid w:val="00B261F2"/>
    <w:rsid w:val="00B2668F"/>
    <w:rsid w:val="00B267D3"/>
    <w:rsid w:val="00B2687F"/>
    <w:rsid w:val="00B26A77"/>
    <w:rsid w:val="00B26AD3"/>
    <w:rsid w:val="00B26F93"/>
    <w:rsid w:val="00B27068"/>
    <w:rsid w:val="00B270C1"/>
    <w:rsid w:val="00B271AC"/>
    <w:rsid w:val="00B27277"/>
    <w:rsid w:val="00B2751F"/>
    <w:rsid w:val="00B275A5"/>
    <w:rsid w:val="00B275C1"/>
    <w:rsid w:val="00B27739"/>
    <w:rsid w:val="00B300D9"/>
    <w:rsid w:val="00B303D6"/>
    <w:rsid w:val="00B30693"/>
    <w:rsid w:val="00B30B6B"/>
    <w:rsid w:val="00B30FDC"/>
    <w:rsid w:val="00B3102D"/>
    <w:rsid w:val="00B31C74"/>
    <w:rsid w:val="00B31FD5"/>
    <w:rsid w:val="00B32037"/>
    <w:rsid w:val="00B32F5F"/>
    <w:rsid w:val="00B3313E"/>
    <w:rsid w:val="00B332AA"/>
    <w:rsid w:val="00B33637"/>
    <w:rsid w:val="00B33E64"/>
    <w:rsid w:val="00B33E6D"/>
    <w:rsid w:val="00B347FD"/>
    <w:rsid w:val="00B34867"/>
    <w:rsid w:val="00B34BB6"/>
    <w:rsid w:val="00B350CF"/>
    <w:rsid w:val="00B354E9"/>
    <w:rsid w:val="00B35890"/>
    <w:rsid w:val="00B3592E"/>
    <w:rsid w:val="00B35C60"/>
    <w:rsid w:val="00B3693C"/>
    <w:rsid w:val="00B36A0B"/>
    <w:rsid w:val="00B36CF5"/>
    <w:rsid w:val="00B36F04"/>
    <w:rsid w:val="00B36F49"/>
    <w:rsid w:val="00B370CB"/>
    <w:rsid w:val="00B37424"/>
    <w:rsid w:val="00B37AF5"/>
    <w:rsid w:val="00B37C51"/>
    <w:rsid w:val="00B37D08"/>
    <w:rsid w:val="00B40DEB"/>
    <w:rsid w:val="00B4116F"/>
    <w:rsid w:val="00B413F5"/>
    <w:rsid w:val="00B415BE"/>
    <w:rsid w:val="00B41FEA"/>
    <w:rsid w:val="00B420F6"/>
    <w:rsid w:val="00B42262"/>
    <w:rsid w:val="00B422DD"/>
    <w:rsid w:val="00B42790"/>
    <w:rsid w:val="00B427F5"/>
    <w:rsid w:val="00B4288D"/>
    <w:rsid w:val="00B4298D"/>
    <w:rsid w:val="00B42A0B"/>
    <w:rsid w:val="00B4318D"/>
    <w:rsid w:val="00B4349E"/>
    <w:rsid w:val="00B436DB"/>
    <w:rsid w:val="00B436F1"/>
    <w:rsid w:val="00B43DCC"/>
    <w:rsid w:val="00B443EA"/>
    <w:rsid w:val="00B445AC"/>
    <w:rsid w:val="00B44D96"/>
    <w:rsid w:val="00B455D4"/>
    <w:rsid w:val="00B458CA"/>
    <w:rsid w:val="00B45A59"/>
    <w:rsid w:val="00B45AE7"/>
    <w:rsid w:val="00B45DBD"/>
    <w:rsid w:val="00B46147"/>
    <w:rsid w:val="00B463B3"/>
    <w:rsid w:val="00B46853"/>
    <w:rsid w:val="00B46A7D"/>
    <w:rsid w:val="00B46BB9"/>
    <w:rsid w:val="00B46C33"/>
    <w:rsid w:val="00B46DB9"/>
    <w:rsid w:val="00B47177"/>
    <w:rsid w:val="00B477E8"/>
    <w:rsid w:val="00B47BFD"/>
    <w:rsid w:val="00B507BC"/>
    <w:rsid w:val="00B50BBC"/>
    <w:rsid w:val="00B5129F"/>
    <w:rsid w:val="00B516D8"/>
    <w:rsid w:val="00B517C6"/>
    <w:rsid w:val="00B5186B"/>
    <w:rsid w:val="00B51917"/>
    <w:rsid w:val="00B51E14"/>
    <w:rsid w:val="00B51F70"/>
    <w:rsid w:val="00B5200D"/>
    <w:rsid w:val="00B5209A"/>
    <w:rsid w:val="00B520A4"/>
    <w:rsid w:val="00B521D2"/>
    <w:rsid w:val="00B522E7"/>
    <w:rsid w:val="00B52895"/>
    <w:rsid w:val="00B52D0E"/>
    <w:rsid w:val="00B52FDC"/>
    <w:rsid w:val="00B53233"/>
    <w:rsid w:val="00B532B2"/>
    <w:rsid w:val="00B53326"/>
    <w:rsid w:val="00B537F2"/>
    <w:rsid w:val="00B53DEA"/>
    <w:rsid w:val="00B53F14"/>
    <w:rsid w:val="00B541DB"/>
    <w:rsid w:val="00B5473A"/>
    <w:rsid w:val="00B552E0"/>
    <w:rsid w:val="00B553DA"/>
    <w:rsid w:val="00B55BF8"/>
    <w:rsid w:val="00B568CD"/>
    <w:rsid w:val="00B570C5"/>
    <w:rsid w:val="00B574D6"/>
    <w:rsid w:val="00B57724"/>
    <w:rsid w:val="00B57975"/>
    <w:rsid w:val="00B603F0"/>
    <w:rsid w:val="00B60528"/>
    <w:rsid w:val="00B6059A"/>
    <w:rsid w:val="00B605C1"/>
    <w:rsid w:val="00B6093A"/>
    <w:rsid w:val="00B60A46"/>
    <w:rsid w:val="00B60BBC"/>
    <w:rsid w:val="00B60CD4"/>
    <w:rsid w:val="00B610E9"/>
    <w:rsid w:val="00B615D5"/>
    <w:rsid w:val="00B616AC"/>
    <w:rsid w:val="00B61C53"/>
    <w:rsid w:val="00B61D0E"/>
    <w:rsid w:val="00B62409"/>
    <w:rsid w:val="00B6262C"/>
    <w:rsid w:val="00B62AB6"/>
    <w:rsid w:val="00B62FA5"/>
    <w:rsid w:val="00B62FD8"/>
    <w:rsid w:val="00B63371"/>
    <w:rsid w:val="00B633AE"/>
    <w:rsid w:val="00B633DA"/>
    <w:rsid w:val="00B6347C"/>
    <w:rsid w:val="00B63B8A"/>
    <w:rsid w:val="00B63EEF"/>
    <w:rsid w:val="00B641C2"/>
    <w:rsid w:val="00B64584"/>
    <w:rsid w:val="00B64D51"/>
    <w:rsid w:val="00B652CA"/>
    <w:rsid w:val="00B6549E"/>
    <w:rsid w:val="00B656D9"/>
    <w:rsid w:val="00B65DC8"/>
    <w:rsid w:val="00B65E2F"/>
    <w:rsid w:val="00B6641F"/>
    <w:rsid w:val="00B666CB"/>
    <w:rsid w:val="00B669A2"/>
    <w:rsid w:val="00B669DC"/>
    <w:rsid w:val="00B66FEA"/>
    <w:rsid w:val="00B6702D"/>
    <w:rsid w:val="00B670BA"/>
    <w:rsid w:val="00B6712B"/>
    <w:rsid w:val="00B67237"/>
    <w:rsid w:val="00B672B7"/>
    <w:rsid w:val="00B674F0"/>
    <w:rsid w:val="00B67805"/>
    <w:rsid w:val="00B7069E"/>
    <w:rsid w:val="00B7082E"/>
    <w:rsid w:val="00B71037"/>
    <w:rsid w:val="00B712F2"/>
    <w:rsid w:val="00B71499"/>
    <w:rsid w:val="00B716DA"/>
    <w:rsid w:val="00B72082"/>
    <w:rsid w:val="00B72490"/>
    <w:rsid w:val="00B725CC"/>
    <w:rsid w:val="00B72802"/>
    <w:rsid w:val="00B72CB2"/>
    <w:rsid w:val="00B73371"/>
    <w:rsid w:val="00B737CE"/>
    <w:rsid w:val="00B73EB0"/>
    <w:rsid w:val="00B73FAA"/>
    <w:rsid w:val="00B7432E"/>
    <w:rsid w:val="00B743C4"/>
    <w:rsid w:val="00B745E8"/>
    <w:rsid w:val="00B746B5"/>
    <w:rsid w:val="00B74CEC"/>
    <w:rsid w:val="00B74CED"/>
    <w:rsid w:val="00B74DFA"/>
    <w:rsid w:val="00B74F1D"/>
    <w:rsid w:val="00B75132"/>
    <w:rsid w:val="00B75179"/>
    <w:rsid w:val="00B75C2D"/>
    <w:rsid w:val="00B75F7A"/>
    <w:rsid w:val="00B7617A"/>
    <w:rsid w:val="00B761B3"/>
    <w:rsid w:val="00B7624E"/>
    <w:rsid w:val="00B76277"/>
    <w:rsid w:val="00B766C3"/>
    <w:rsid w:val="00B76702"/>
    <w:rsid w:val="00B7671B"/>
    <w:rsid w:val="00B76FC7"/>
    <w:rsid w:val="00B770C1"/>
    <w:rsid w:val="00B7742F"/>
    <w:rsid w:val="00B77EA5"/>
    <w:rsid w:val="00B8029A"/>
    <w:rsid w:val="00B80365"/>
    <w:rsid w:val="00B80602"/>
    <w:rsid w:val="00B80E46"/>
    <w:rsid w:val="00B81029"/>
    <w:rsid w:val="00B8170E"/>
    <w:rsid w:val="00B81AD8"/>
    <w:rsid w:val="00B81B11"/>
    <w:rsid w:val="00B81F74"/>
    <w:rsid w:val="00B8228C"/>
    <w:rsid w:val="00B827AF"/>
    <w:rsid w:val="00B82AE8"/>
    <w:rsid w:val="00B83075"/>
    <w:rsid w:val="00B8336B"/>
    <w:rsid w:val="00B834A9"/>
    <w:rsid w:val="00B83548"/>
    <w:rsid w:val="00B83816"/>
    <w:rsid w:val="00B8388E"/>
    <w:rsid w:val="00B83955"/>
    <w:rsid w:val="00B847FB"/>
    <w:rsid w:val="00B85166"/>
    <w:rsid w:val="00B85476"/>
    <w:rsid w:val="00B85DD2"/>
    <w:rsid w:val="00B85E48"/>
    <w:rsid w:val="00B85F38"/>
    <w:rsid w:val="00B861D7"/>
    <w:rsid w:val="00B864F3"/>
    <w:rsid w:val="00B8687A"/>
    <w:rsid w:val="00B86D14"/>
    <w:rsid w:val="00B8749B"/>
    <w:rsid w:val="00B87AE1"/>
    <w:rsid w:val="00B87D62"/>
    <w:rsid w:val="00B87D6E"/>
    <w:rsid w:val="00B87DCF"/>
    <w:rsid w:val="00B87ECF"/>
    <w:rsid w:val="00B87F35"/>
    <w:rsid w:val="00B9026B"/>
    <w:rsid w:val="00B904D8"/>
    <w:rsid w:val="00B9067E"/>
    <w:rsid w:val="00B90940"/>
    <w:rsid w:val="00B91361"/>
    <w:rsid w:val="00B9155B"/>
    <w:rsid w:val="00B91566"/>
    <w:rsid w:val="00B91A15"/>
    <w:rsid w:val="00B91A4A"/>
    <w:rsid w:val="00B91C02"/>
    <w:rsid w:val="00B92126"/>
    <w:rsid w:val="00B92A6C"/>
    <w:rsid w:val="00B92DCC"/>
    <w:rsid w:val="00B9331A"/>
    <w:rsid w:val="00B93575"/>
    <w:rsid w:val="00B93864"/>
    <w:rsid w:val="00B9405D"/>
    <w:rsid w:val="00B94C4E"/>
    <w:rsid w:val="00B95058"/>
    <w:rsid w:val="00B95149"/>
    <w:rsid w:val="00B955E6"/>
    <w:rsid w:val="00B95C8C"/>
    <w:rsid w:val="00B961D0"/>
    <w:rsid w:val="00B962C4"/>
    <w:rsid w:val="00B96762"/>
    <w:rsid w:val="00B96ECB"/>
    <w:rsid w:val="00B97358"/>
    <w:rsid w:val="00B97400"/>
    <w:rsid w:val="00B975A2"/>
    <w:rsid w:val="00B97D6A"/>
    <w:rsid w:val="00BA02A5"/>
    <w:rsid w:val="00BA0497"/>
    <w:rsid w:val="00BA06B2"/>
    <w:rsid w:val="00BA0A14"/>
    <w:rsid w:val="00BA0DC5"/>
    <w:rsid w:val="00BA0EC1"/>
    <w:rsid w:val="00BA13CB"/>
    <w:rsid w:val="00BA1A87"/>
    <w:rsid w:val="00BA1B23"/>
    <w:rsid w:val="00BA1D30"/>
    <w:rsid w:val="00BA1E8E"/>
    <w:rsid w:val="00BA1FEA"/>
    <w:rsid w:val="00BA2EF4"/>
    <w:rsid w:val="00BA3270"/>
    <w:rsid w:val="00BA38DB"/>
    <w:rsid w:val="00BA39A1"/>
    <w:rsid w:val="00BA3E25"/>
    <w:rsid w:val="00BA439D"/>
    <w:rsid w:val="00BA4856"/>
    <w:rsid w:val="00BA4979"/>
    <w:rsid w:val="00BA4A0A"/>
    <w:rsid w:val="00BA4A52"/>
    <w:rsid w:val="00BA4B67"/>
    <w:rsid w:val="00BA55D5"/>
    <w:rsid w:val="00BA5999"/>
    <w:rsid w:val="00BA5BDF"/>
    <w:rsid w:val="00BA5BF7"/>
    <w:rsid w:val="00BA5C48"/>
    <w:rsid w:val="00BA6DD7"/>
    <w:rsid w:val="00BA721C"/>
    <w:rsid w:val="00BA7561"/>
    <w:rsid w:val="00BA77D0"/>
    <w:rsid w:val="00BA78DA"/>
    <w:rsid w:val="00BA7B0F"/>
    <w:rsid w:val="00BB02B7"/>
    <w:rsid w:val="00BB062D"/>
    <w:rsid w:val="00BB06A3"/>
    <w:rsid w:val="00BB16C1"/>
    <w:rsid w:val="00BB16C4"/>
    <w:rsid w:val="00BB16E1"/>
    <w:rsid w:val="00BB1731"/>
    <w:rsid w:val="00BB17C4"/>
    <w:rsid w:val="00BB1806"/>
    <w:rsid w:val="00BB1A61"/>
    <w:rsid w:val="00BB1F0B"/>
    <w:rsid w:val="00BB2349"/>
    <w:rsid w:val="00BB2723"/>
    <w:rsid w:val="00BB2A39"/>
    <w:rsid w:val="00BB35FC"/>
    <w:rsid w:val="00BB36FC"/>
    <w:rsid w:val="00BB3BA8"/>
    <w:rsid w:val="00BB4337"/>
    <w:rsid w:val="00BB438E"/>
    <w:rsid w:val="00BB43DA"/>
    <w:rsid w:val="00BB461B"/>
    <w:rsid w:val="00BB465A"/>
    <w:rsid w:val="00BB4A2A"/>
    <w:rsid w:val="00BB5108"/>
    <w:rsid w:val="00BB5306"/>
    <w:rsid w:val="00BB57D0"/>
    <w:rsid w:val="00BB5886"/>
    <w:rsid w:val="00BB58F5"/>
    <w:rsid w:val="00BB5BAF"/>
    <w:rsid w:val="00BB65E8"/>
    <w:rsid w:val="00BB7294"/>
    <w:rsid w:val="00BB7623"/>
    <w:rsid w:val="00BB763A"/>
    <w:rsid w:val="00BB7807"/>
    <w:rsid w:val="00BB78BC"/>
    <w:rsid w:val="00BC0227"/>
    <w:rsid w:val="00BC0360"/>
    <w:rsid w:val="00BC0719"/>
    <w:rsid w:val="00BC07B8"/>
    <w:rsid w:val="00BC09AA"/>
    <w:rsid w:val="00BC09B0"/>
    <w:rsid w:val="00BC0C0A"/>
    <w:rsid w:val="00BC0E4D"/>
    <w:rsid w:val="00BC131D"/>
    <w:rsid w:val="00BC13EC"/>
    <w:rsid w:val="00BC18EA"/>
    <w:rsid w:val="00BC2531"/>
    <w:rsid w:val="00BC29D1"/>
    <w:rsid w:val="00BC2AE5"/>
    <w:rsid w:val="00BC30F9"/>
    <w:rsid w:val="00BC35DF"/>
    <w:rsid w:val="00BC3A4C"/>
    <w:rsid w:val="00BC49F9"/>
    <w:rsid w:val="00BC4A28"/>
    <w:rsid w:val="00BC4BBB"/>
    <w:rsid w:val="00BC5252"/>
    <w:rsid w:val="00BC5332"/>
    <w:rsid w:val="00BC5353"/>
    <w:rsid w:val="00BC5651"/>
    <w:rsid w:val="00BC5875"/>
    <w:rsid w:val="00BC5B75"/>
    <w:rsid w:val="00BC5CB3"/>
    <w:rsid w:val="00BC5F2B"/>
    <w:rsid w:val="00BC628A"/>
    <w:rsid w:val="00BC633A"/>
    <w:rsid w:val="00BC6B03"/>
    <w:rsid w:val="00BC6D10"/>
    <w:rsid w:val="00BC7226"/>
    <w:rsid w:val="00BC72CD"/>
    <w:rsid w:val="00BC755A"/>
    <w:rsid w:val="00BC7681"/>
    <w:rsid w:val="00BC7EE7"/>
    <w:rsid w:val="00BD0B91"/>
    <w:rsid w:val="00BD0D59"/>
    <w:rsid w:val="00BD1033"/>
    <w:rsid w:val="00BD1373"/>
    <w:rsid w:val="00BD15AC"/>
    <w:rsid w:val="00BD1F80"/>
    <w:rsid w:val="00BD23B4"/>
    <w:rsid w:val="00BD27DF"/>
    <w:rsid w:val="00BD28F8"/>
    <w:rsid w:val="00BD2ABB"/>
    <w:rsid w:val="00BD2D53"/>
    <w:rsid w:val="00BD30A2"/>
    <w:rsid w:val="00BD3210"/>
    <w:rsid w:val="00BD3715"/>
    <w:rsid w:val="00BD377F"/>
    <w:rsid w:val="00BD3F76"/>
    <w:rsid w:val="00BD48C7"/>
    <w:rsid w:val="00BD49B4"/>
    <w:rsid w:val="00BD4B64"/>
    <w:rsid w:val="00BD4BC9"/>
    <w:rsid w:val="00BD4F0E"/>
    <w:rsid w:val="00BD5654"/>
    <w:rsid w:val="00BD58D8"/>
    <w:rsid w:val="00BD6310"/>
    <w:rsid w:val="00BD6473"/>
    <w:rsid w:val="00BD66E6"/>
    <w:rsid w:val="00BD67E4"/>
    <w:rsid w:val="00BD79F2"/>
    <w:rsid w:val="00BD7B1F"/>
    <w:rsid w:val="00BD7D70"/>
    <w:rsid w:val="00BE001B"/>
    <w:rsid w:val="00BE053A"/>
    <w:rsid w:val="00BE0692"/>
    <w:rsid w:val="00BE0852"/>
    <w:rsid w:val="00BE090A"/>
    <w:rsid w:val="00BE0A32"/>
    <w:rsid w:val="00BE0BD0"/>
    <w:rsid w:val="00BE1A8F"/>
    <w:rsid w:val="00BE1B01"/>
    <w:rsid w:val="00BE2172"/>
    <w:rsid w:val="00BE2327"/>
    <w:rsid w:val="00BE268C"/>
    <w:rsid w:val="00BE2B59"/>
    <w:rsid w:val="00BE2F47"/>
    <w:rsid w:val="00BE399A"/>
    <w:rsid w:val="00BE3A12"/>
    <w:rsid w:val="00BE3BBF"/>
    <w:rsid w:val="00BE3E8E"/>
    <w:rsid w:val="00BE435F"/>
    <w:rsid w:val="00BE4657"/>
    <w:rsid w:val="00BE526B"/>
    <w:rsid w:val="00BE59BE"/>
    <w:rsid w:val="00BE5D2B"/>
    <w:rsid w:val="00BE60E5"/>
    <w:rsid w:val="00BE644C"/>
    <w:rsid w:val="00BE65AC"/>
    <w:rsid w:val="00BE73E6"/>
    <w:rsid w:val="00BE761D"/>
    <w:rsid w:val="00BF03F2"/>
    <w:rsid w:val="00BF07E2"/>
    <w:rsid w:val="00BF0FB2"/>
    <w:rsid w:val="00BF1014"/>
    <w:rsid w:val="00BF10BE"/>
    <w:rsid w:val="00BF10C6"/>
    <w:rsid w:val="00BF11B7"/>
    <w:rsid w:val="00BF154D"/>
    <w:rsid w:val="00BF1D84"/>
    <w:rsid w:val="00BF1EF3"/>
    <w:rsid w:val="00BF1F5E"/>
    <w:rsid w:val="00BF2402"/>
    <w:rsid w:val="00BF2C39"/>
    <w:rsid w:val="00BF317C"/>
    <w:rsid w:val="00BF32D5"/>
    <w:rsid w:val="00BF363D"/>
    <w:rsid w:val="00BF3770"/>
    <w:rsid w:val="00BF3900"/>
    <w:rsid w:val="00BF3A31"/>
    <w:rsid w:val="00BF3D11"/>
    <w:rsid w:val="00BF3EEB"/>
    <w:rsid w:val="00BF423F"/>
    <w:rsid w:val="00BF4307"/>
    <w:rsid w:val="00BF447B"/>
    <w:rsid w:val="00BF45E3"/>
    <w:rsid w:val="00BF4994"/>
    <w:rsid w:val="00BF51D1"/>
    <w:rsid w:val="00BF5936"/>
    <w:rsid w:val="00BF64E4"/>
    <w:rsid w:val="00BF67DA"/>
    <w:rsid w:val="00BF6DBD"/>
    <w:rsid w:val="00BF740A"/>
    <w:rsid w:val="00BF7ABA"/>
    <w:rsid w:val="00BF7AF7"/>
    <w:rsid w:val="00BF7BAD"/>
    <w:rsid w:val="00BF7CD1"/>
    <w:rsid w:val="00BF7F70"/>
    <w:rsid w:val="00C00125"/>
    <w:rsid w:val="00C00473"/>
    <w:rsid w:val="00C0059B"/>
    <w:rsid w:val="00C00B3B"/>
    <w:rsid w:val="00C015D8"/>
    <w:rsid w:val="00C015F3"/>
    <w:rsid w:val="00C016D3"/>
    <w:rsid w:val="00C017CE"/>
    <w:rsid w:val="00C0189E"/>
    <w:rsid w:val="00C01AFC"/>
    <w:rsid w:val="00C01BB3"/>
    <w:rsid w:val="00C0229A"/>
    <w:rsid w:val="00C02718"/>
    <w:rsid w:val="00C0297F"/>
    <w:rsid w:val="00C029D2"/>
    <w:rsid w:val="00C02DFE"/>
    <w:rsid w:val="00C02E6F"/>
    <w:rsid w:val="00C02EA7"/>
    <w:rsid w:val="00C02ED2"/>
    <w:rsid w:val="00C03253"/>
    <w:rsid w:val="00C03921"/>
    <w:rsid w:val="00C03F08"/>
    <w:rsid w:val="00C03F66"/>
    <w:rsid w:val="00C04360"/>
    <w:rsid w:val="00C04430"/>
    <w:rsid w:val="00C05831"/>
    <w:rsid w:val="00C0593D"/>
    <w:rsid w:val="00C05E2B"/>
    <w:rsid w:val="00C062CE"/>
    <w:rsid w:val="00C06967"/>
    <w:rsid w:val="00C06E0B"/>
    <w:rsid w:val="00C0764D"/>
    <w:rsid w:val="00C07686"/>
    <w:rsid w:val="00C101C8"/>
    <w:rsid w:val="00C10644"/>
    <w:rsid w:val="00C108A6"/>
    <w:rsid w:val="00C108D3"/>
    <w:rsid w:val="00C1092D"/>
    <w:rsid w:val="00C1094A"/>
    <w:rsid w:val="00C1098B"/>
    <w:rsid w:val="00C113C2"/>
    <w:rsid w:val="00C1174D"/>
    <w:rsid w:val="00C117D7"/>
    <w:rsid w:val="00C11914"/>
    <w:rsid w:val="00C1237D"/>
    <w:rsid w:val="00C12C9B"/>
    <w:rsid w:val="00C13254"/>
    <w:rsid w:val="00C1328A"/>
    <w:rsid w:val="00C132AE"/>
    <w:rsid w:val="00C132D9"/>
    <w:rsid w:val="00C13869"/>
    <w:rsid w:val="00C13C21"/>
    <w:rsid w:val="00C13F34"/>
    <w:rsid w:val="00C1442B"/>
    <w:rsid w:val="00C14508"/>
    <w:rsid w:val="00C14654"/>
    <w:rsid w:val="00C1471E"/>
    <w:rsid w:val="00C15343"/>
    <w:rsid w:val="00C158BF"/>
    <w:rsid w:val="00C16212"/>
    <w:rsid w:val="00C1632A"/>
    <w:rsid w:val="00C16739"/>
    <w:rsid w:val="00C16B1B"/>
    <w:rsid w:val="00C173BC"/>
    <w:rsid w:val="00C17760"/>
    <w:rsid w:val="00C17A6E"/>
    <w:rsid w:val="00C17EA8"/>
    <w:rsid w:val="00C2078F"/>
    <w:rsid w:val="00C208ED"/>
    <w:rsid w:val="00C20B5A"/>
    <w:rsid w:val="00C20C91"/>
    <w:rsid w:val="00C214C7"/>
    <w:rsid w:val="00C21736"/>
    <w:rsid w:val="00C21A6F"/>
    <w:rsid w:val="00C21E2B"/>
    <w:rsid w:val="00C22FA6"/>
    <w:rsid w:val="00C23021"/>
    <w:rsid w:val="00C23360"/>
    <w:rsid w:val="00C2338E"/>
    <w:rsid w:val="00C2379B"/>
    <w:rsid w:val="00C237D0"/>
    <w:rsid w:val="00C24019"/>
    <w:rsid w:val="00C241AE"/>
    <w:rsid w:val="00C245F5"/>
    <w:rsid w:val="00C24B6C"/>
    <w:rsid w:val="00C24C4A"/>
    <w:rsid w:val="00C24F9B"/>
    <w:rsid w:val="00C255A5"/>
    <w:rsid w:val="00C256B6"/>
    <w:rsid w:val="00C25713"/>
    <w:rsid w:val="00C25F2E"/>
    <w:rsid w:val="00C26BBE"/>
    <w:rsid w:val="00C26DF9"/>
    <w:rsid w:val="00C27059"/>
    <w:rsid w:val="00C2716F"/>
    <w:rsid w:val="00C2741D"/>
    <w:rsid w:val="00C27C49"/>
    <w:rsid w:val="00C302E2"/>
    <w:rsid w:val="00C30330"/>
    <w:rsid w:val="00C30533"/>
    <w:rsid w:val="00C30A65"/>
    <w:rsid w:val="00C30B19"/>
    <w:rsid w:val="00C30E60"/>
    <w:rsid w:val="00C311B6"/>
    <w:rsid w:val="00C312BF"/>
    <w:rsid w:val="00C315A3"/>
    <w:rsid w:val="00C3175B"/>
    <w:rsid w:val="00C31817"/>
    <w:rsid w:val="00C31B19"/>
    <w:rsid w:val="00C31E1F"/>
    <w:rsid w:val="00C31E4C"/>
    <w:rsid w:val="00C31EB3"/>
    <w:rsid w:val="00C31F65"/>
    <w:rsid w:val="00C32093"/>
    <w:rsid w:val="00C3244D"/>
    <w:rsid w:val="00C32618"/>
    <w:rsid w:val="00C32D9B"/>
    <w:rsid w:val="00C32EFF"/>
    <w:rsid w:val="00C331C7"/>
    <w:rsid w:val="00C335AD"/>
    <w:rsid w:val="00C33699"/>
    <w:rsid w:val="00C33C49"/>
    <w:rsid w:val="00C346A1"/>
    <w:rsid w:val="00C34B2A"/>
    <w:rsid w:val="00C34B8E"/>
    <w:rsid w:val="00C34EB9"/>
    <w:rsid w:val="00C3502E"/>
    <w:rsid w:val="00C357F9"/>
    <w:rsid w:val="00C35881"/>
    <w:rsid w:val="00C360C6"/>
    <w:rsid w:val="00C364CA"/>
    <w:rsid w:val="00C36631"/>
    <w:rsid w:val="00C366BA"/>
    <w:rsid w:val="00C367C9"/>
    <w:rsid w:val="00C36875"/>
    <w:rsid w:val="00C36989"/>
    <w:rsid w:val="00C372B8"/>
    <w:rsid w:val="00C372E5"/>
    <w:rsid w:val="00C37A65"/>
    <w:rsid w:val="00C37E2D"/>
    <w:rsid w:val="00C37EBB"/>
    <w:rsid w:val="00C37EC6"/>
    <w:rsid w:val="00C37EDB"/>
    <w:rsid w:val="00C37FD0"/>
    <w:rsid w:val="00C40033"/>
    <w:rsid w:val="00C40182"/>
    <w:rsid w:val="00C402C3"/>
    <w:rsid w:val="00C405D0"/>
    <w:rsid w:val="00C4074A"/>
    <w:rsid w:val="00C40816"/>
    <w:rsid w:val="00C40C09"/>
    <w:rsid w:val="00C41022"/>
    <w:rsid w:val="00C414BE"/>
    <w:rsid w:val="00C41736"/>
    <w:rsid w:val="00C41813"/>
    <w:rsid w:val="00C41E68"/>
    <w:rsid w:val="00C41F1D"/>
    <w:rsid w:val="00C42B67"/>
    <w:rsid w:val="00C42FFC"/>
    <w:rsid w:val="00C430DE"/>
    <w:rsid w:val="00C43293"/>
    <w:rsid w:val="00C43747"/>
    <w:rsid w:val="00C43858"/>
    <w:rsid w:val="00C438CA"/>
    <w:rsid w:val="00C439F3"/>
    <w:rsid w:val="00C43C01"/>
    <w:rsid w:val="00C43EF8"/>
    <w:rsid w:val="00C440C3"/>
    <w:rsid w:val="00C440F5"/>
    <w:rsid w:val="00C441D3"/>
    <w:rsid w:val="00C445AF"/>
    <w:rsid w:val="00C44F2C"/>
    <w:rsid w:val="00C454A3"/>
    <w:rsid w:val="00C463F4"/>
    <w:rsid w:val="00C465F2"/>
    <w:rsid w:val="00C46794"/>
    <w:rsid w:val="00C468E1"/>
    <w:rsid w:val="00C47B93"/>
    <w:rsid w:val="00C502CE"/>
    <w:rsid w:val="00C5047C"/>
    <w:rsid w:val="00C51227"/>
    <w:rsid w:val="00C51385"/>
    <w:rsid w:val="00C51BFF"/>
    <w:rsid w:val="00C51CEC"/>
    <w:rsid w:val="00C51E6E"/>
    <w:rsid w:val="00C521EB"/>
    <w:rsid w:val="00C5244D"/>
    <w:rsid w:val="00C52691"/>
    <w:rsid w:val="00C5281F"/>
    <w:rsid w:val="00C52D45"/>
    <w:rsid w:val="00C52D9F"/>
    <w:rsid w:val="00C52FD6"/>
    <w:rsid w:val="00C5302B"/>
    <w:rsid w:val="00C53057"/>
    <w:rsid w:val="00C53746"/>
    <w:rsid w:val="00C537C8"/>
    <w:rsid w:val="00C53988"/>
    <w:rsid w:val="00C53A52"/>
    <w:rsid w:val="00C53BFF"/>
    <w:rsid w:val="00C53F1E"/>
    <w:rsid w:val="00C543CC"/>
    <w:rsid w:val="00C543DD"/>
    <w:rsid w:val="00C544EC"/>
    <w:rsid w:val="00C54708"/>
    <w:rsid w:val="00C5488C"/>
    <w:rsid w:val="00C5497C"/>
    <w:rsid w:val="00C55D26"/>
    <w:rsid w:val="00C5622F"/>
    <w:rsid w:val="00C5634A"/>
    <w:rsid w:val="00C57516"/>
    <w:rsid w:val="00C57B34"/>
    <w:rsid w:val="00C57D1C"/>
    <w:rsid w:val="00C60309"/>
    <w:rsid w:val="00C603D1"/>
    <w:rsid w:val="00C6095E"/>
    <w:rsid w:val="00C60C22"/>
    <w:rsid w:val="00C610DC"/>
    <w:rsid w:val="00C612A3"/>
    <w:rsid w:val="00C61E49"/>
    <w:rsid w:val="00C61EDD"/>
    <w:rsid w:val="00C623E4"/>
    <w:rsid w:val="00C625FA"/>
    <w:rsid w:val="00C62C7D"/>
    <w:rsid w:val="00C644AD"/>
    <w:rsid w:val="00C64EA3"/>
    <w:rsid w:val="00C656B3"/>
    <w:rsid w:val="00C65A25"/>
    <w:rsid w:val="00C660F6"/>
    <w:rsid w:val="00C669FC"/>
    <w:rsid w:val="00C66A19"/>
    <w:rsid w:val="00C6789D"/>
    <w:rsid w:val="00C678D6"/>
    <w:rsid w:val="00C679EC"/>
    <w:rsid w:val="00C67A6A"/>
    <w:rsid w:val="00C70024"/>
    <w:rsid w:val="00C700FB"/>
    <w:rsid w:val="00C7025F"/>
    <w:rsid w:val="00C7089F"/>
    <w:rsid w:val="00C70B1D"/>
    <w:rsid w:val="00C70C01"/>
    <w:rsid w:val="00C70C79"/>
    <w:rsid w:val="00C70E46"/>
    <w:rsid w:val="00C71071"/>
    <w:rsid w:val="00C71583"/>
    <w:rsid w:val="00C71D17"/>
    <w:rsid w:val="00C72353"/>
    <w:rsid w:val="00C724BB"/>
    <w:rsid w:val="00C72951"/>
    <w:rsid w:val="00C731FA"/>
    <w:rsid w:val="00C73691"/>
    <w:rsid w:val="00C747EA"/>
    <w:rsid w:val="00C7496B"/>
    <w:rsid w:val="00C74BED"/>
    <w:rsid w:val="00C750D2"/>
    <w:rsid w:val="00C75222"/>
    <w:rsid w:val="00C752F4"/>
    <w:rsid w:val="00C75ACF"/>
    <w:rsid w:val="00C75B12"/>
    <w:rsid w:val="00C76456"/>
    <w:rsid w:val="00C77810"/>
    <w:rsid w:val="00C77A52"/>
    <w:rsid w:val="00C77AC2"/>
    <w:rsid w:val="00C77D1A"/>
    <w:rsid w:val="00C77D3C"/>
    <w:rsid w:val="00C77E25"/>
    <w:rsid w:val="00C800C1"/>
    <w:rsid w:val="00C80494"/>
    <w:rsid w:val="00C80A7A"/>
    <w:rsid w:val="00C814A7"/>
    <w:rsid w:val="00C8155B"/>
    <w:rsid w:val="00C815EA"/>
    <w:rsid w:val="00C81726"/>
    <w:rsid w:val="00C81AA6"/>
    <w:rsid w:val="00C81E25"/>
    <w:rsid w:val="00C820A6"/>
    <w:rsid w:val="00C8215C"/>
    <w:rsid w:val="00C825F1"/>
    <w:rsid w:val="00C8328F"/>
    <w:rsid w:val="00C8336F"/>
    <w:rsid w:val="00C8339A"/>
    <w:rsid w:val="00C835F7"/>
    <w:rsid w:val="00C836C0"/>
    <w:rsid w:val="00C837C3"/>
    <w:rsid w:val="00C838C0"/>
    <w:rsid w:val="00C839E4"/>
    <w:rsid w:val="00C83BC3"/>
    <w:rsid w:val="00C84286"/>
    <w:rsid w:val="00C84366"/>
    <w:rsid w:val="00C843A5"/>
    <w:rsid w:val="00C84718"/>
    <w:rsid w:val="00C84A33"/>
    <w:rsid w:val="00C84AFB"/>
    <w:rsid w:val="00C8512C"/>
    <w:rsid w:val="00C856BF"/>
    <w:rsid w:val="00C859BD"/>
    <w:rsid w:val="00C85DE3"/>
    <w:rsid w:val="00C86366"/>
    <w:rsid w:val="00C86C9F"/>
    <w:rsid w:val="00C86D50"/>
    <w:rsid w:val="00C8707C"/>
    <w:rsid w:val="00C871A0"/>
    <w:rsid w:val="00C8734A"/>
    <w:rsid w:val="00C87772"/>
    <w:rsid w:val="00C87C5A"/>
    <w:rsid w:val="00C87E7E"/>
    <w:rsid w:val="00C9009F"/>
    <w:rsid w:val="00C901C3"/>
    <w:rsid w:val="00C908E9"/>
    <w:rsid w:val="00C90A52"/>
    <w:rsid w:val="00C9148C"/>
    <w:rsid w:val="00C91ABB"/>
    <w:rsid w:val="00C9249D"/>
    <w:rsid w:val="00C925E4"/>
    <w:rsid w:val="00C928FB"/>
    <w:rsid w:val="00C9341A"/>
    <w:rsid w:val="00C93438"/>
    <w:rsid w:val="00C93587"/>
    <w:rsid w:val="00C938CF"/>
    <w:rsid w:val="00C949DC"/>
    <w:rsid w:val="00C949EF"/>
    <w:rsid w:val="00C95A2B"/>
    <w:rsid w:val="00C95DEB"/>
    <w:rsid w:val="00C95EFF"/>
    <w:rsid w:val="00C95F7D"/>
    <w:rsid w:val="00C96077"/>
    <w:rsid w:val="00C960EF"/>
    <w:rsid w:val="00C9616B"/>
    <w:rsid w:val="00C9616D"/>
    <w:rsid w:val="00C963BF"/>
    <w:rsid w:val="00C96C95"/>
    <w:rsid w:val="00C96D25"/>
    <w:rsid w:val="00C976A4"/>
    <w:rsid w:val="00CA0052"/>
    <w:rsid w:val="00CA0863"/>
    <w:rsid w:val="00CA0AF3"/>
    <w:rsid w:val="00CA0E58"/>
    <w:rsid w:val="00CA1669"/>
    <w:rsid w:val="00CA22B3"/>
    <w:rsid w:val="00CA237F"/>
    <w:rsid w:val="00CA2916"/>
    <w:rsid w:val="00CA2C6D"/>
    <w:rsid w:val="00CA2C7C"/>
    <w:rsid w:val="00CA3282"/>
    <w:rsid w:val="00CA33C1"/>
    <w:rsid w:val="00CA34FD"/>
    <w:rsid w:val="00CA35BE"/>
    <w:rsid w:val="00CA37AA"/>
    <w:rsid w:val="00CA3B5C"/>
    <w:rsid w:val="00CA4033"/>
    <w:rsid w:val="00CA565A"/>
    <w:rsid w:val="00CA58C5"/>
    <w:rsid w:val="00CA5B2F"/>
    <w:rsid w:val="00CA5ED2"/>
    <w:rsid w:val="00CA63E9"/>
    <w:rsid w:val="00CA649C"/>
    <w:rsid w:val="00CA64E4"/>
    <w:rsid w:val="00CA6FCF"/>
    <w:rsid w:val="00CA76CC"/>
    <w:rsid w:val="00CB02E7"/>
    <w:rsid w:val="00CB03FB"/>
    <w:rsid w:val="00CB0948"/>
    <w:rsid w:val="00CB0A27"/>
    <w:rsid w:val="00CB0DB1"/>
    <w:rsid w:val="00CB0DE2"/>
    <w:rsid w:val="00CB10A8"/>
    <w:rsid w:val="00CB14BC"/>
    <w:rsid w:val="00CB1DC3"/>
    <w:rsid w:val="00CB21B8"/>
    <w:rsid w:val="00CB2BF9"/>
    <w:rsid w:val="00CB33C6"/>
    <w:rsid w:val="00CB3445"/>
    <w:rsid w:val="00CB3B0E"/>
    <w:rsid w:val="00CB3CD4"/>
    <w:rsid w:val="00CB3D01"/>
    <w:rsid w:val="00CB3D6D"/>
    <w:rsid w:val="00CB438D"/>
    <w:rsid w:val="00CB47ED"/>
    <w:rsid w:val="00CB4A6B"/>
    <w:rsid w:val="00CB4A83"/>
    <w:rsid w:val="00CB4A92"/>
    <w:rsid w:val="00CB4C10"/>
    <w:rsid w:val="00CB54F5"/>
    <w:rsid w:val="00CB5557"/>
    <w:rsid w:val="00CB6247"/>
    <w:rsid w:val="00CB692B"/>
    <w:rsid w:val="00CB72F1"/>
    <w:rsid w:val="00CB7D6F"/>
    <w:rsid w:val="00CB7D9D"/>
    <w:rsid w:val="00CC0B3C"/>
    <w:rsid w:val="00CC137B"/>
    <w:rsid w:val="00CC167F"/>
    <w:rsid w:val="00CC18B0"/>
    <w:rsid w:val="00CC1BF8"/>
    <w:rsid w:val="00CC213C"/>
    <w:rsid w:val="00CC2222"/>
    <w:rsid w:val="00CC2233"/>
    <w:rsid w:val="00CC2477"/>
    <w:rsid w:val="00CC2D78"/>
    <w:rsid w:val="00CC3B1C"/>
    <w:rsid w:val="00CC3E45"/>
    <w:rsid w:val="00CC401B"/>
    <w:rsid w:val="00CC416A"/>
    <w:rsid w:val="00CC4C0A"/>
    <w:rsid w:val="00CC53C8"/>
    <w:rsid w:val="00CC560E"/>
    <w:rsid w:val="00CC5F2A"/>
    <w:rsid w:val="00CC65B8"/>
    <w:rsid w:val="00CC676F"/>
    <w:rsid w:val="00CC678E"/>
    <w:rsid w:val="00CC686A"/>
    <w:rsid w:val="00CC6D85"/>
    <w:rsid w:val="00CC706B"/>
    <w:rsid w:val="00CC72CB"/>
    <w:rsid w:val="00CC7E3F"/>
    <w:rsid w:val="00CD028E"/>
    <w:rsid w:val="00CD032E"/>
    <w:rsid w:val="00CD0B56"/>
    <w:rsid w:val="00CD12D2"/>
    <w:rsid w:val="00CD147A"/>
    <w:rsid w:val="00CD1B8F"/>
    <w:rsid w:val="00CD1D41"/>
    <w:rsid w:val="00CD2082"/>
    <w:rsid w:val="00CD221D"/>
    <w:rsid w:val="00CD285B"/>
    <w:rsid w:val="00CD2A88"/>
    <w:rsid w:val="00CD2C57"/>
    <w:rsid w:val="00CD2CE7"/>
    <w:rsid w:val="00CD3571"/>
    <w:rsid w:val="00CD3764"/>
    <w:rsid w:val="00CD3D66"/>
    <w:rsid w:val="00CD4621"/>
    <w:rsid w:val="00CD4919"/>
    <w:rsid w:val="00CD54A4"/>
    <w:rsid w:val="00CD5A6A"/>
    <w:rsid w:val="00CD5C13"/>
    <w:rsid w:val="00CD65A4"/>
    <w:rsid w:val="00CD6CD9"/>
    <w:rsid w:val="00CD6D8A"/>
    <w:rsid w:val="00CD6D90"/>
    <w:rsid w:val="00CD6F9D"/>
    <w:rsid w:val="00CD7606"/>
    <w:rsid w:val="00CD77A8"/>
    <w:rsid w:val="00CD7938"/>
    <w:rsid w:val="00CD7EDF"/>
    <w:rsid w:val="00CE030F"/>
    <w:rsid w:val="00CE0366"/>
    <w:rsid w:val="00CE04EC"/>
    <w:rsid w:val="00CE07CC"/>
    <w:rsid w:val="00CE0916"/>
    <w:rsid w:val="00CE0975"/>
    <w:rsid w:val="00CE0A72"/>
    <w:rsid w:val="00CE0C5B"/>
    <w:rsid w:val="00CE0D3B"/>
    <w:rsid w:val="00CE0DEE"/>
    <w:rsid w:val="00CE1172"/>
    <w:rsid w:val="00CE18CA"/>
    <w:rsid w:val="00CE1B62"/>
    <w:rsid w:val="00CE1D33"/>
    <w:rsid w:val="00CE1E36"/>
    <w:rsid w:val="00CE208E"/>
    <w:rsid w:val="00CE2379"/>
    <w:rsid w:val="00CE23B0"/>
    <w:rsid w:val="00CE25CF"/>
    <w:rsid w:val="00CE25EB"/>
    <w:rsid w:val="00CE2F12"/>
    <w:rsid w:val="00CE2FCF"/>
    <w:rsid w:val="00CE332B"/>
    <w:rsid w:val="00CE34BC"/>
    <w:rsid w:val="00CE36BD"/>
    <w:rsid w:val="00CE3D94"/>
    <w:rsid w:val="00CE4455"/>
    <w:rsid w:val="00CE449C"/>
    <w:rsid w:val="00CE44D2"/>
    <w:rsid w:val="00CE454D"/>
    <w:rsid w:val="00CE4743"/>
    <w:rsid w:val="00CE49A1"/>
    <w:rsid w:val="00CE4C3C"/>
    <w:rsid w:val="00CE4FF0"/>
    <w:rsid w:val="00CE544A"/>
    <w:rsid w:val="00CE5485"/>
    <w:rsid w:val="00CE54B7"/>
    <w:rsid w:val="00CE5543"/>
    <w:rsid w:val="00CE5BDE"/>
    <w:rsid w:val="00CE5CFC"/>
    <w:rsid w:val="00CE5E94"/>
    <w:rsid w:val="00CE60D5"/>
    <w:rsid w:val="00CE61F0"/>
    <w:rsid w:val="00CE6984"/>
    <w:rsid w:val="00CE6AF3"/>
    <w:rsid w:val="00CE7085"/>
    <w:rsid w:val="00CE74A5"/>
    <w:rsid w:val="00CE7801"/>
    <w:rsid w:val="00CE7958"/>
    <w:rsid w:val="00CE79E5"/>
    <w:rsid w:val="00CE7F72"/>
    <w:rsid w:val="00CF00BF"/>
    <w:rsid w:val="00CF00E1"/>
    <w:rsid w:val="00CF0420"/>
    <w:rsid w:val="00CF0D92"/>
    <w:rsid w:val="00CF0DC9"/>
    <w:rsid w:val="00CF1034"/>
    <w:rsid w:val="00CF10CD"/>
    <w:rsid w:val="00CF1837"/>
    <w:rsid w:val="00CF18E4"/>
    <w:rsid w:val="00CF1FE4"/>
    <w:rsid w:val="00CF2215"/>
    <w:rsid w:val="00CF23CD"/>
    <w:rsid w:val="00CF2507"/>
    <w:rsid w:val="00CF2A4F"/>
    <w:rsid w:val="00CF2E3D"/>
    <w:rsid w:val="00CF3115"/>
    <w:rsid w:val="00CF3753"/>
    <w:rsid w:val="00CF379A"/>
    <w:rsid w:val="00CF3C06"/>
    <w:rsid w:val="00CF4595"/>
    <w:rsid w:val="00CF45B4"/>
    <w:rsid w:val="00CF471D"/>
    <w:rsid w:val="00CF4BF7"/>
    <w:rsid w:val="00CF4DE1"/>
    <w:rsid w:val="00CF5BAF"/>
    <w:rsid w:val="00CF5DA5"/>
    <w:rsid w:val="00CF60C6"/>
    <w:rsid w:val="00CF6194"/>
    <w:rsid w:val="00CF6A52"/>
    <w:rsid w:val="00CF6BC3"/>
    <w:rsid w:val="00CF7387"/>
    <w:rsid w:val="00CF78E7"/>
    <w:rsid w:val="00CF7C6F"/>
    <w:rsid w:val="00D003EA"/>
    <w:rsid w:val="00D00531"/>
    <w:rsid w:val="00D00767"/>
    <w:rsid w:val="00D00B39"/>
    <w:rsid w:val="00D012A6"/>
    <w:rsid w:val="00D0139C"/>
    <w:rsid w:val="00D01615"/>
    <w:rsid w:val="00D01625"/>
    <w:rsid w:val="00D01B7B"/>
    <w:rsid w:val="00D02130"/>
    <w:rsid w:val="00D023D7"/>
    <w:rsid w:val="00D02597"/>
    <w:rsid w:val="00D02818"/>
    <w:rsid w:val="00D02C74"/>
    <w:rsid w:val="00D03447"/>
    <w:rsid w:val="00D03504"/>
    <w:rsid w:val="00D03529"/>
    <w:rsid w:val="00D03A9A"/>
    <w:rsid w:val="00D03EBA"/>
    <w:rsid w:val="00D0432D"/>
    <w:rsid w:val="00D043AB"/>
    <w:rsid w:val="00D0483A"/>
    <w:rsid w:val="00D04F99"/>
    <w:rsid w:val="00D05040"/>
    <w:rsid w:val="00D051C5"/>
    <w:rsid w:val="00D057BE"/>
    <w:rsid w:val="00D05F0C"/>
    <w:rsid w:val="00D06042"/>
    <w:rsid w:val="00D0643A"/>
    <w:rsid w:val="00D065F2"/>
    <w:rsid w:val="00D068C6"/>
    <w:rsid w:val="00D06DF5"/>
    <w:rsid w:val="00D06E7C"/>
    <w:rsid w:val="00D071E9"/>
    <w:rsid w:val="00D0723F"/>
    <w:rsid w:val="00D077B9"/>
    <w:rsid w:val="00D1061E"/>
    <w:rsid w:val="00D10951"/>
    <w:rsid w:val="00D10BD9"/>
    <w:rsid w:val="00D10C22"/>
    <w:rsid w:val="00D10C97"/>
    <w:rsid w:val="00D10C9B"/>
    <w:rsid w:val="00D11013"/>
    <w:rsid w:val="00D110ED"/>
    <w:rsid w:val="00D11687"/>
    <w:rsid w:val="00D11790"/>
    <w:rsid w:val="00D117A2"/>
    <w:rsid w:val="00D1180E"/>
    <w:rsid w:val="00D11BFA"/>
    <w:rsid w:val="00D11F72"/>
    <w:rsid w:val="00D12275"/>
    <w:rsid w:val="00D12403"/>
    <w:rsid w:val="00D124F8"/>
    <w:rsid w:val="00D13B37"/>
    <w:rsid w:val="00D14011"/>
    <w:rsid w:val="00D14161"/>
    <w:rsid w:val="00D1416D"/>
    <w:rsid w:val="00D141DA"/>
    <w:rsid w:val="00D14402"/>
    <w:rsid w:val="00D14D48"/>
    <w:rsid w:val="00D14F3B"/>
    <w:rsid w:val="00D15F58"/>
    <w:rsid w:val="00D16A04"/>
    <w:rsid w:val="00D16DBB"/>
    <w:rsid w:val="00D174DC"/>
    <w:rsid w:val="00D176FF"/>
    <w:rsid w:val="00D17802"/>
    <w:rsid w:val="00D17809"/>
    <w:rsid w:val="00D17B64"/>
    <w:rsid w:val="00D17D6E"/>
    <w:rsid w:val="00D17EDE"/>
    <w:rsid w:val="00D205DE"/>
    <w:rsid w:val="00D2063D"/>
    <w:rsid w:val="00D206AC"/>
    <w:rsid w:val="00D20CDC"/>
    <w:rsid w:val="00D2119A"/>
    <w:rsid w:val="00D211EA"/>
    <w:rsid w:val="00D2130A"/>
    <w:rsid w:val="00D2176D"/>
    <w:rsid w:val="00D2225C"/>
    <w:rsid w:val="00D224DE"/>
    <w:rsid w:val="00D2285F"/>
    <w:rsid w:val="00D22AB8"/>
    <w:rsid w:val="00D22B83"/>
    <w:rsid w:val="00D22B8A"/>
    <w:rsid w:val="00D22E3F"/>
    <w:rsid w:val="00D231A3"/>
    <w:rsid w:val="00D2367C"/>
    <w:rsid w:val="00D2398E"/>
    <w:rsid w:val="00D239D8"/>
    <w:rsid w:val="00D243F6"/>
    <w:rsid w:val="00D24F72"/>
    <w:rsid w:val="00D25091"/>
    <w:rsid w:val="00D25249"/>
    <w:rsid w:val="00D2534E"/>
    <w:rsid w:val="00D254C1"/>
    <w:rsid w:val="00D25FE6"/>
    <w:rsid w:val="00D260B0"/>
    <w:rsid w:val="00D2623B"/>
    <w:rsid w:val="00D264AA"/>
    <w:rsid w:val="00D2673F"/>
    <w:rsid w:val="00D26C1F"/>
    <w:rsid w:val="00D279DF"/>
    <w:rsid w:val="00D27D56"/>
    <w:rsid w:val="00D27EB3"/>
    <w:rsid w:val="00D303D6"/>
    <w:rsid w:val="00D303FF"/>
    <w:rsid w:val="00D30560"/>
    <w:rsid w:val="00D30D42"/>
    <w:rsid w:val="00D30E00"/>
    <w:rsid w:val="00D30FA6"/>
    <w:rsid w:val="00D31767"/>
    <w:rsid w:val="00D3177C"/>
    <w:rsid w:val="00D3194E"/>
    <w:rsid w:val="00D31A77"/>
    <w:rsid w:val="00D321EB"/>
    <w:rsid w:val="00D3230F"/>
    <w:rsid w:val="00D32344"/>
    <w:rsid w:val="00D324C8"/>
    <w:rsid w:val="00D327D4"/>
    <w:rsid w:val="00D330E6"/>
    <w:rsid w:val="00D336E4"/>
    <w:rsid w:val="00D34000"/>
    <w:rsid w:val="00D3456D"/>
    <w:rsid w:val="00D34AC7"/>
    <w:rsid w:val="00D34B71"/>
    <w:rsid w:val="00D34E4F"/>
    <w:rsid w:val="00D3502F"/>
    <w:rsid w:val="00D3511C"/>
    <w:rsid w:val="00D3561B"/>
    <w:rsid w:val="00D35984"/>
    <w:rsid w:val="00D35A67"/>
    <w:rsid w:val="00D360F5"/>
    <w:rsid w:val="00D364AE"/>
    <w:rsid w:val="00D36585"/>
    <w:rsid w:val="00D36664"/>
    <w:rsid w:val="00D369F6"/>
    <w:rsid w:val="00D36BA9"/>
    <w:rsid w:val="00D36BE5"/>
    <w:rsid w:val="00D36E58"/>
    <w:rsid w:val="00D3751C"/>
    <w:rsid w:val="00D37A77"/>
    <w:rsid w:val="00D37B60"/>
    <w:rsid w:val="00D37D4A"/>
    <w:rsid w:val="00D40690"/>
    <w:rsid w:val="00D4097A"/>
    <w:rsid w:val="00D40E88"/>
    <w:rsid w:val="00D40FE9"/>
    <w:rsid w:val="00D411D8"/>
    <w:rsid w:val="00D41223"/>
    <w:rsid w:val="00D417FB"/>
    <w:rsid w:val="00D41C52"/>
    <w:rsid w:val="00D41D11"/>
    <w:rsid w:val="00D41D95"/>
    <w:rsid w:val="00D41E03"/>
    <w:rsid w:val="00D42128"/>
    <w:rsid w:val="00D426E0"/>
    <w:rsid w:val="00D4360D"/>
    <w:rsid w:val="00D43902"/>
    <w:rsid w:val="00D43BAA"/>
    <w:rsid w:val="00D44308"/>
    <w:rsid w:val="00D4495A"/>
    <w:rsid w:val="00D44A75"/>
    <w:rsid w:val="00D44D90"/>
    <w:rsid w:val="00D44F71"/>
    <w:rsid w:val="00D4511E"/>
    <w:rsid w:val="00D455D9"/>
    <w:rsid w:val="00D458A7"/>
    <w:rsid w:val="00D45B50"/>
    <w:rsid w:val="00D462CD"/>
    <w:rsid w:val="00D466F6"/>
    <w:rsid w:val="00D4698D"/>
    <w:rsid w:val="00D46FD7"/>
    <w:rsid w:val="00D47053"/>
    <w:rsid w:val="00D4707D"/>
    <w:rsid w:val="00D47249"/>
    <w:rsid w:val="00D47412"/>
    <w:rsid w:val="00D47547"/>
    <w:rsid w:val="00D47708"/>
    <w:rsid w:val="00D4782B"/>
    <w:rsid w:val="00D47C41"/>
    <w:rsid w:val="00D50263"/>
    <w:rsid w:val="00D503B7"/>
    <w:rsid w:val="00D506B4"/>
    <w:rsid w:val="00D50988"/>
    <w:rsid w:val="00D51AFA"/>
    <w:rsid w:val="00D51E17"/>
    <w:rsid w:val="00D51F86"/>
    <w:rsid w:val="00D52346"/>
    <w:rsid w:val="00D5246E"/>
    <w:rsid w:val="00D525BA"/>
    <w:rsid w:val="00D52C2E"/>
    <w:rsid w:val="00D52D13"/>
    <w:rsid w:val="00D5314D"/>
    <w:rsid w:val="00D531F3"/>
    <w:rsid w:val="00D53584"/>
    <w:rsid w:val="00D53650"/>
    <w:rsid w:val="00D53A25"/>
    <w:rsid w:val="00D53B5D"/>
    <w:rsid w:val="00D54778"/>
    <w:rsid w:val="00D551C1"/>
    <w:rsid w:val="00D55344"/>
    <w:rsid w:val="00D55D5A"/>
    <w:rsid w:val="00D55E32"/>
    <w:rsid w:val="00D566E6"/>
    <w:rsid w:val="00D56726"/>
    <w:rsid w:val="00D569B3"/>
    <w:rsid w:val="00D56CC4"/>
    <w:rsid w:val="00D57C5D"/>
    <w:rsid w:val="00D60057"/>
    <w:rsid w:val="00D60577"/>
    <w:rsid w:val="00D608D8"/>
    <w:rsid w:val="00D60B73"/>
    <w:rsid w:val="00D610BA"/>
    <w:rsid w:val="00D61582"/>
    <w:rsid w:val="00D61868"/>
    <w:rsid w:val="00D6186E"/>
    <w:rsid w:val="00D61A03"/>
    <w:rsid w:val="00D61D92"/>
    <w:rsid w:val="00D62025"/>
    <w:rsid w:val="00D62073"/>
    <w:rsid w:val="00D623CC"/>
    <w:rsid w:val="00D62420"/>
    <w:rsid w:val="00D6255B"/>
    <w:rsid w:val="00D625FC"/>
    <w:rsid w:val="00D62942"/>
    <w:rsid w:val="00D62C2A"/>
    <w:rsid w:val="00D62E41"/>
    <w:rsid w:val="00D63670"/>
    <w:rsid w:val="00D636BE"/>
    <w:rsid w:val="00D639F4"/>
    <w:rsid w:val="00D63D08"/>
    <w:rsid w:val="00D64109"/>
    <w:rsid w:val="00D6472B"/>
    <w:rsid w:val="00D649D5"/>
    <w:rsid w:val="00D64A75"/>
    <w:rsid w:val="00D64CBC"/>
    <w:rsid w:val="00D652F0"/>
    <w:rsid w:val="00D65810"/>
    <w:rsid w:val="00D66171"/>
    <w:rsid w:val="00D6619C"/>
    <w:rsid w:val="00D66263"/>
    <w:rsid w:val="00D66328"/>
    <w:rsid w:val="00D6637A"/>
    <w:rsid w:val="00D664C4"/>
    <w:rsid w:val="00D66611"/>
    <w:rsid w:val="00D66896"/>
    <w:rsid w:val="00D66E1B"/>
    <w:rsid w:val="00D66EBA"/>
    <w:rsid w:val="00D67162"/>
    <w:rsid w:val="00D67B79"/>
    <w:rsid w:val="00D70569"/>
    <w:rsid w:val="00D70691"/>
    <w:rsid w:val="00D708A7"/>
    <w:rsid w:val="00D70A08"/>
    <w:rsid w:val="00D70E4B"/>
    <w:rsid w:val="00D7156B"/>
    <w:rsid w:val="00D71AAA"/>
    <w:rsid w:val="00D72568"/>
    <w:rsid w:val="00D727D3"/>
    <w:rsid w:val="00D7281E"/>
    <w:rsid w:val="00D728F4"/>
    <w:rsid w:val="00D72BD3"/>
    <w:rsid w:val="00D7322D"/>
    <w:rsid w:val="00D732E6"/>
    <w:rsid w:val="00D739DF"/>
    <w:rsid w:val="00D73D22"/>
    <w:rsid w:val="00D73F9F"/>
    <w:rsid w:val="00D740BC"/>
    <w:rsid w:val="00D74253"/>
    <w:rsid w:val="00D74348"/>
    <w:rsid w:val="00D7456E"/>
    <w:rsid w:val="00D7462A"/>
    <w:rsid w:val="00D74C7B"/>
    <w:rsid w:val="00D74E52"/>
    <w:rsid w:val="00D753EE"/>
    <w:rsid w:val="00D7575A"/>
    <w:rsid w:val="00D75C96"/>
    <w:rsid w:val="00D76961"/>
    <w:rsid w:val="00D76DA3"/>
    <w:rsid w:val="00D77AAD"/>
    <w:rsid w:val="00D77D36"/>
    <w:rsid w:val="00D77DE1"/>
    <w:rsid w:val="00D8009C"/>
    <w:rsid w:val="00D802E1"/>
    <w:rsid w:val="00D80C2D"/>
    <w:rsid w:val="00D80C51"/>
    <w:rsid w:val="00D80EB3"/>
    <w:rsid w:val="00D8112F"/>
    <w:rsid w:val="00D812DA"/>
    <w:rsid w:val="00D815FD"/>
    <w:rsid w:val="00D81BA4"/>
    <w:rsid w:val="00D81CC9"/>
    <w:rsid w:val="00D824E5"/>
    <w:rsid w:val="00D82AB4"/>
    <w:rsid w:val="00D82AC6"/>
    <w:rsid w:val="00D82CD2"/>
    <w:rsid w:val="00D82CED"/>
    <w:rsid w:val="00D83077"/>
    <w:rsid w:val="00D834E0"/>
    <w:rsid w:val="00D83521"/>
    <w:rsid w:val="00D83C6A"/>
    <w:rsid w:val="00D83C95"/>
    <w:rsid w:val="00D84509"/>
    <w:rsid w:val="00D8506B"/>
    <w:rsid w:val="00D85158"/>
    <w:rsid w:val="00D857B6"/>
    <w:rsid w:val="00D85B28"/>
    <w:rsid w:val="00D85BF4"/>
    <w:rsid w:val="00D85D06"/>
    <w:rsid w:val="00D86194"/>
    <w:rsid w:val="00D862B8"/>
    <w:rsid w:val="00D86491"/>
    <w:rsid w:val="00D86BBD"/>
    <w:rsid w:val="00D86BE9"/>
    <w:rsid w:val="00D86C3D"/>
    <w:rsid w:val="00D86FB7"/>
    <w:rsid w:val="00D87901"/>
    <w:rsid w:val="00D879F1"/>
    <w:rsid w:val="00D87F36"/>
    <w:rsid w:val="00D90194"/>
    <w:rsid w:val="00D90670"/>
    <w:rsid w:val="00D907B9"/>
    <w:rsid w:val="00D90C46"/>
    <w:rsid w:val="00D90D7E"/>
    <w:rsid w:val="00D9113C"/>
    <w:rsid w:val="00D91342"/>
    <w:rsid w:val="00D914E7"/>
    <w:rsid w:val="00D91596"/>
    <w:rsid w:val="00D918DC"/>
    <w:rsid w:val="00D91D68"/>
    <w:rsid w:val="00D91EF7"/>
    <w:rsid w:val="00D929E0"/>
    <w:rsid w:val="00D92FC8"/>
    <w:rsid w:val="00D93155"/>
    <w:rsid w:val="00D932ED"/>
    <w:rsid w:val="00D933C9"/>
    <w:rsid w:val="00D9357A"/>
    <w:rsid w:val="00D93A51"/>
    <w:rsid w:val="00D9486F"/>
    <w:rsid w:val="00D94B67"/>
    <w:rsid w:val="00D94C56"/>
    <w:rsid w:val="00D94D9D"/>
    <w:rsid w:val="00D94F61"/>
    <w:rsid w:val="00D950B5"/>
    <w:rsid w:val="00D950FA"/>
    <w:rsid w:val="00D952B0"/>
    <w:rsid w:val="00D95727"/>
    <w:rsid w:val="00D95811"/>
    <w:rsid w:val="00D9592F"/>
    <w:rsid w:val="00D95948"/>
    <w:rsid w:val="00D96154"/>
    <w:rsid w:val="00D9685D"/>
    <w:rsid w:val="00D96AC7"/>
    <w:rsid w:val="00D96BE6"/>
    <w:rsid w:val="00D96C99"/>
    <w:rsid w:val="00D96CE0"/>
    <w:rsid w:val="00D96E7E"/>
    <w:rsid w:val="00D97DF5"/>
    <w:rsid w:val="00D97F3A"/>
    <w:rsid w:val="00D97FF5"/>
    <w:rsid w:val="00DA0436"/>
    <w:rsid w:val="00DA0580"/>
    <w:rsid w:val="00DA074C"/>
    <w:rsid w:val="00DA0E09"/>
    <w:rsid w:val="00DA1186"/>
    <w:rsid w:val="00DA186F"/>
    <w:rsid w:val="00DA19A0"/>
    <w:rsid w:val="00DA1CAD"/>
    <w:rsid w:val="00DA2359"/>
    <w:rsid w:val="00DA24D1"/>
    <w:rsid w:val="00DA254F"/>
    <w:rsid w:val="00DA260D"/>
    <w:rsid w:val="00DA264E"/>
    <w:rsid w:val="00DA2E1F"/>
    <w:rsid w:val="00DA2E43"/>
    <w:rsid w:val="00DA2E89"/>
    <w:rsid w:val="00DA32DA"/>
    <w:rsid w:val="00DA362D"/>
    <w:rsid w:val="00DA3C8D"/>
    <w:rsid w:val="00DA3D4B"/>
    <w:rsid w:val="00DA4024"/>
    <w:rsid w:val="00DA409F"/>
    <w:rsid w:val="00DA4807"/>
    <w:rsid w:val="00DA49B6"/>
    <w:rsid w:val="00DA4C63"/>
    <w:rsid w:val="00DA553E"/>
    <w:rsid w:val="00DA57FB"/>
    <w:rsid w:val="00DA600B"/>
    <w:rsid w:val="00DA6190"/>
    <w:rsid w:val="00DA63CD"/>
    <w:rsid w:val="00DA6461"/>
    <w:rsid w:val="00DA6625"/>
    <w:rsid w:val="00DA6D00"/>
    <w:rsid w:val="00DA6FE8"/>
    <w:rsid w:val="00DA70E8"/>
    <w:rsid w:val="00DA7656"/>
    <w:rsid w:val="00DA77AB"/>
    <w:rsid w:val="00DA78F4"/>
    <w:rsid w:val="00DA7902"/>
    <w:rsid w:val="00DA7988"/>
    <w:rsid w:val="00DA7E11"/>
    <w:rsid w:val="00DB06EB"/>
    <w:rsid w:val="00DB09DE"/>
    <w:rsid w:val="00DB0ECC"/>
    <w:rsid w:val="00DB1250"/>
    <w:rsid w:val="00DB1465"/>
    <w:rsid w:val="00DB152C"/>
    <w:rsid w:val="00DB194D"/>
    <w:rsid w:val="00DB1EA3"/>
    <w:rsid w:val="00DB2044"/>
    <w:rsid w:val="00DB209A"/>
    <w:rsid w:val="00DB22AC"/>
    <w:rsid w:val="00DB22E3"/>
    <w:rsid w:val="00DB251C"/>
    <w:rsid w:val="00DB262C"/>
    <w:rsid w:val="00DB2CBA"/>
    <w:rsid w:val="00DB2D61"/>
    <w:rsid w:val="00DB30FE"/>
    <w:rsid w:val="00DB323F"/>
    <w:rsid w:val="00DB3812"/>
    <w:rsid w:val="00DB3A56"/>
    <w:rsid w:val="00DB3E39"/>
    <w:rsid w:val="00DB43FF"/>
    <w:rsid w:val="00DB4AFE"/>
    <w:rsid w:val="00DB4D7A"/>
    <w:rsid w:val="00DB51D5"/>
    <w:rsid w:val="00DB52FC"/>
    <w:rsid w:val="00DB5581"/>
    <w:rsid w:val="00DB6709"/>
    <w:rsid w:val="00DB670F"/>
    <w:rsid w:val="00DB6E73"/>
    <w:rsid w:val="00DB705B"/>
    <w:rsid w:val="00DB715D"/>
    <w:rsid w:val="00DB7519"/>
    <w:rsid w:val="00DB7EBC"/>
    <w:rsid w:val="00DB7FE1"/>
    <w:rsid w:val="00DC00C7"/>
    <w:rsid w:val="00DC0885"/>
    <w:rsid w:val="00DC093B"/>
    <w:rsid w:val="00DC0B43"/>
    <w:rsid w:val="00DC0C3B"/>
    <w:rsid w:val="00DC0D37"/>
    <w:rsid w:val="00DC0EDA"/>
    <w:rsid w:val="00DC19C9"/>
    <w:rsid w:val="00DC1CA0"/>
    <w:rsid w:val="00DC203E"/>
    <w:rsid w:val="00DC22DB"/>
    <w:rsid w:val="00DC22E1"/>
    <w:rsid w:val="00DC301F"/>
    <w:rsid w:val="00DC3709"/>
    <w:rsid w:val="00DC3A7A"/>
    <w:rsid w:val="00DC3ED5"/>
    <w:rsid w:val="00DC428A"/>
    <w:rsid w:val="00DC46E4"/>
    <w:rsid w:val="00DC4A0F"/>
    <w:rsid w:val="00DC4B6F"/>
    <w:rsid w:val="00DC4C25"/>
    <w:rsid w:val="00DC564A"/>
    <w:rsid w:val="00DC5A29"/>
    <w:rsid w:val="00DC5BC1"/>
    <w:rsid w:val="00DC5DB9"/>
    <w:rsid w:val="00DC5E94"/>
    <w:rsid w:val="00DC643C"/>
    <w:rsid w:val="00DC6558"/>
    <w:rsid w:val="00DC6896"/>
    <w:rsid w:val="00DC712D"/>
    <w:rsid w:val="00DC7289"/>
    <w:rsid w:val="00DC72A5"/>
    <w:rsid w:val="00DC733F"/>
    <w:rsid w:val="00DC7CBF"/>
    <w:rsid w:val="00DC7DD0"/>
    <w:rsid w:val="00DD0118"/>
    <w:rsid w:val="00DD0202"/>
    <w:rsid w:val="00DD0AEB"/>
    <w:rsid w:val="00DD0F92"/>
    <w:rsid w:val="00DD12D0"/>
    <w:rsid w:val="00DD191A"/>
    <w:rsid w:val="00DD2F75"/>
    <w:rsid w:val="00DD31EE"/>
    <w:rsid w:val="00DD35E7"/>
    <w:rsid w:val="00DD3657"/>
    <w:rsid w:val="00DD3775"/>
    <w:rsid w:val="00DD39DC"/>
    <w:rsid w:val="00DD3AD4"/>
    <w:rsid w:val="00DD3C64"/>
    <w:rsid w:val="00DD3DE2"/>
    <w:rsid w:val="00DD3E38"/>
    <w:rsid w:val="00DD4444"/>
    <w:rsid w:val="00DD4463"/>
    <w:rsid w:val="00DD47FD"/>
    <w:rsid w:val="00DD492F"/>
    <w:rsid w:val="00DD4A86"/>
    <w:rsid w:val="00DD532C"/>
    <w:rsid w:val="00DD5365"/>
    <w:rsid w:val="00DD5490"/>
    <w:rsid w:val="00DD5583"/>
    <w:rsid w:val="00DD58CD"/>
    <w:rsid w:val="00DD5A6D"/>
    <w:rsid w:val="00DD5AE4"/>
    <w:rsid w:val="00DD615E"/>
    <w:rsid w:val="00DD61C4"/>
    <w:rsid w:val="00DD64DC"/>
    <w:rsid w:val="00DD676D"/>
    <w:rsid w:val="00DD6901"/>
    <w:rsid w:val="00DD72BE"/>
    <w:rsid w:val="00DD7438"/>
    <w:rsid w:val="00DD74A2"/>
    <w:rsid w:val="00DD7DD1"/>
    <w:rsid w:val="00DE0487"/>
    <w:rsid w:val="00DE04C7"/>
    <w:rsid w:val="00DE0A89"/>
    <w:rsid w:val="00DE0F8C"/>
    <w:rsid w:val="00DE10B8"/>
    <w:rsid w:val="00DE1338"/>
    <w:rsid w:val="00DE184F"/>
    <w:rsid w:val="00DE2260"/>
    <w:rsid w:val="00DE249B"/>
    <w:rsid w:val="00DE2BA4"/>
    <w:rsid w:val="00DE2EE4"/>
    <w:rsid w:val="00DE305D"/>
    <w:rsid w:val="00DE3141"/>
    <w:rsid w:val="00DE36CE"/>
    <w:rsid w:val="00DE3862"/>
    <w:rsid w:val="00DE3B45"/>
    <w:rsid w:val="00DE3C89"/>
    <w:rsid w:val="00DE3D9A"/>
    <w:rsid w:val="00DE3DD2"/>
    <w:rsid w:val="00DE41AD"/>
    <w:rsid w:val="00DE450A"/>
    <w:rsid w:val="00DE461D"/>
    <w:rsid w:val="00DE4C7C"/>
    <w:rsid w:val="00DE4D35"/>
    <w:rsid w:val="00DE4D87"/>
    <w:rsid w:val="00DE50AE"/>
    <w:rsid w:val="00DE51A8"/>
    <w:rsid w:val="00DE527D"/>
    <w:rsid w:val="00DE5317"/>
    <w:rsid w:val="00DE56F3"/>
    <w:rsid w:val="00DE58ED"/>
    <w:rsid w:val="00DE58FA"/>
    <w:rsid w:val="00DE605B"/>
    <w:rsid w:val="00DE68DA"/>
    <w:rsid w:val="00DE692D"/>
    <w:rsid w:val="00DE69F2"/>
    <w:rsid w:val="00DE6A81"/>
    <w:rsid w:val="00DE6C95"/>
    <w:rsid w:val="00DE72A5"/>
    <w:rsid w:val="00DE7488"/>
    <w:rsid w:val="00DE789F"/>
    <w:rsid w:val="00DE7ADE"/>
    <w:rsid w:val="00DE7BD7"/>
    <w:rsid w:val="00DE7E84"/>
    <w:rsid w:val="00DF0BA3"/>
    <w:rsid w:val="00DF0D87"/>
    <w:rsid w:val="00DF0DAE"/>
    <w:rsid w:val="00DF0F7A"/>
    <w:rsid w:val="00DF1252"/>
    <w:rsid w:val="00DF12BF"/>
    <w:rsid w:val="00DF1B76"/>
    <w:rsid w:val="00DF2000"/>
    <w:rsid w:val="00DF2343"/>
    <w:rsid w:val="00DF2CDC"/>
    <w:rsid w:val="00DF2EDB"/>
    <w:rsid w:val="00DF35BF"/>
    <w:rsid w:val="00DF389B"/>
    <w:rsid w:val="00DF3AB8"/>
    <w:rsid w:val="00DF3DC3"/>
    <w:rsid w:val="00DF3E91"/>
    <w:rsid w:val="00DF4058"/>
    <w:rsid w:val="00DF4217"/>
    <w:rsid w:val="00DF465D"/>
    <w:rsid w:val="00DF49B7"/>
    <w:rsid w:val="00DF49D9"/>
    <w:rsid w:val="00DF4C51"/>
    <w:rsid w:val="00DF5241"/>
    <w:rsid w:val="00DF52CB"/>
    <w:rsid w:val="00DF5478"/>
    <w:rsid w:val="00DF6232"/>
    <w:rsid w:val="00DF6AEF"/>
    <w:rsid w:val="00DF7260"/>
    <w:rsid w:val="00DF73F9"/>
    <w:rsid w:val="00DF75FD"/>
    <w:rsid w:val="00DF7983"/>
    <w:rsid w:val="00DF7CE3"/>
    <w:rsid w:val="00DF7DCF"/>
    <w:rsid w:val="00DF7E43"/>
    <w:rsid w:val="00DF7E44"/>
    <w:rsid w:val="00DF7ED1"/>
    <w:rsid w:val="00E00055"/>
    <w:rsid w:val="00E0021E"/>
    <w:rsid w:val="00E00F99"/>
    <w:rsid w:val="00E00FB9"/>
    <w:rsid w:val="00E0103D"/>
    <w:rsid w:val="00E0115B"/>
    <w:rsid w:val="00E01443"/>
    <w:rsid w:val="00E01494"/>
    <w:rsid w:val="00E0158E"/>
    <w:rsid w:val="00E018C9"/>
    <w:rsid w:val="00E02260"/>
    <w:rsid w:val="00E0233F"/>
    <w:rsid w:val="00E025EA"/>
    <w:rsid w:val="00E02A65"/>
    <w:rsid w:val="00E02AA9"/>
    <w:rsid w:val="00E02B31"/>
    <w:rsid w:val="00E02DEF"/>
    <w:rsid w:val="00E02E4F"/>
    <w:rsid w:val="00E02FDA"/>
    <w:rsid w:val="00E03582"/>
    <w:rsid w:val="00E037A1"/>
    <w:rsid w:val="00E03CB4"/>
    <w:rsid w:val="00E04103"/>
    <w:rsid w:val="00E04306"/>
    <w:rsid w:val="00E0455C"/>
    <w:rsid w:val="00E047A2"/>
    <w:rsid w:val="00E04FE8"/>
    <w:rsid w:val="00E0563B"/>
    <w:rsid w:val="00E05E3D"/>
    <w:rsid w:val="00E05FA4"/>
    <w:rsid w:val="00E062C2"/>
    <w:rsid w:val="00E0658E"/>
    <w:rsid w:val="00E06C91"/>
    <w:rsid w:val="00E06E83"/>
    <w:rsid w:val="00E07E85"/>
    <w:rsid w:val="00E10055"/>
    <w:rsid w:val="00E1043F"/>
    <w:rsid w:val="00E104BF"/>
    <w:rsid w:val="00E1096E"/>
    <w:rsid w:val="00E10A6E"/>
    <w:rsid w:val="00E10C01"/>
    <w:rsid w:val="00E10FA5"/>
    <w:rsid w:val="00E1162C"/>
    <w:rsid w:val="00E116E3"/>
    <w:rsid w:val="00E11A9C"/>
    <w:rsid w:val="00E11E43"/>
    <w:rsid w:val="00E11EC1"/>
    <w:rsid w:val="00E1278B"/>
    <w:rsid w:val="00E12AD8"/>
    <w:rsid w:val="00E13466"/>
    <w:rsid w:val="00E137AD"/>
    <w:rsid w:val="00E13A3A"/>
    <w:rsid w:val="00E13F3A"/>
    <w:rsid w:val="00E13FFB"/>
    <w:rsid w:val="00E143A6"/>
    <w:rsid w:val="00E1445B"/>
    <w:rsid w:val="00E146E6"/>
    <w:rsid w:val="00E14BFF"/>
    <w:rsid w:val="00E1532F"/>
    <w:rsid w:val="00E15394"/>
    <w:rsid w:val="00E1553D"/>
    <w:rsid w:val="00E1572F"/>
    <w:rsid w:val="00E159C6"/>
    <w:rsid w:val="00E16239"/>
    <w:rsid w:val="00E167E9"/>
    <w:rsid w:val="00E16F3E"/>
    <w:rsid w:val="00E16FAC"/>
    <w:rsid w:val="00E1709D"/>
    <w:rsid w:val="00E175CB"/>
    <w:rsid w:val="00E17ED1"/>
    <w:rsid w:val="00E2002E"/>
    <w:rsid w:val="00E20080"/>
    <w:rsid w:val="00E2059E"/>
    <w:rsid w:val="00E20BFC"/>
    <w:rsid w:val="00E20C58"/>
    <w:rsid w:val="00E2134F"/>
    <w:rsid w:val="00E21F72"/>
    <w:rsid w:val="00E222F3"/>
    <w:rsid w:val="00E22483"/>
    <w:rsid w:val="00E22593"/>
    <w:rsid w:val="00E22D87"/>
    <w:rsid w:val="00E2351C"/>
    <w:rsid w:val="00E23575"/>
    <w:rsid w:val="00E239EB"/>
    <w:rsid w:val="00E23BBA"/>
    <w:rsid w:val="00E23E35"/>
    <w:rsid w:val="00E2431D"/>
    <w:rsid w:val="00E24465"/>
    <w:rsid w:val="00E248EB"/>
    <w:rsid w:val="00E24949"/>
    <w:rsid w:val="00E25B15"/>
    <w:rsid w:val="00E25BC1"/>
    <w:rsid w:val="00E25E36"/>
    <w:rsid w:val="00E25E81"/>
    <w:rsid w:val="00E25FCE"/>
    <w:rsid w:val="00E2609B"/>
    <w:rsid w:val="00E260C8"/>
    <w:rsid w:val="00E260E5"/>
    <w:rsid w:val="00E263E5"/>
    <w:rsid w:val="00E26922"/>
    <w:rsid w:val="00E270C7"/>
    <w:rsid w:val="00E274CB"/>
    <w:rsid w:val="00E2778A"/>
    <w:rsid w:val="00E27AE6"/>
    <w:rsid w:val="00E27E02"/>
    <w:rsid w:val="00E3003B"/>
    <w:rsid w:val="00E30294"/>
    <w:rsid w:val="00E30327"/>
    <w:rsid w:val="00E303AD"/>
    <w:rsid w:val="00E30D30"/>
    <w:rsid w:val="00E30EB1"/>
    <w:rsid w:val="00E30F97"/>
    <w:rsid w:val="00E31679"/>
    <w:rsid w:val="00E316F1"/>
    <w:rsid w:val="00E317D0"/>
    <w:rsid w:val="00E31D27"/>
    <w:rsid w:val="00E31E43"/>
    <w:rsid w:val="00E32040"/>
    <w:rsid w:val="00E3217E"/>
    <w:rsid w:val="00E321D0"/>
    <w:rsid w:val="00E32305"/>
    <w:rsid w:val="00E3241D"/>
    <w:rsid w:val="00E3247E"/>
    <w:rsid w:val="00E32696"/>
    <w:rsid w:val="00E3284B"/>
    <w:rsid w:val="00E32FA3"/>
    <w:rsid w:val="00E33679"/>
    <w:rsid w:val="00E33A66"/>
    <w:rsid w:val="00E33B88"/>
    <w:rsid w:val="00E33BB4"/>
    <w:rsid w:val="00E33F59"/>
    <w:rsid w:val="00E34CF0"/>
    <w:rsid w:val="00E35272"/>
    <w:rsid w:val="00E355C9"/>
    <w:rsid w:val="00E35734"/>
    <w:rsid w:val="00E35BC2"/>
    <w:rsid w:val="00E35C37"/>
    <w:rsid w:val="00E35E0E"/>
    <w:rsid w:val="00E35FA3"/>
    <w:rsid w:val="00E3654D"/>
    <w:rsid w:val="00E36AB4"/>
    <w:rsid w:val="00E36F66"/>
    <w:rsid w:val="00E37170"/>
    <w:rsid w:val="00E371ED"/>
    <w:rsid w:val="00E377B2"/>
    <w:rsid w:val="00E3786B"/>
    <w:rsid w:val="00E37B11"/>
    <w:rsid w:val="00E37C26"/>
    <w:rsid w:val="00E37C7B"/>
    <w:rsid w:val="00E37CC1"/>
    <w:rsid w:val="00E40667"/>
    <w:rsid w:val="00E40B8F"/>
    <w:rsid w:val="00E40B95"/>
    <w:rsid w:val="00E40C76"/>
    <w:rsid w:val="00E40EE7"/>
    <w:rsid w:val="00E41038"/>
    <w:rsid w:val="00E413D7"/>
    <w:rsid w:val="00E413F4"/>
    <w:rsid w:val="00E4161F"/>
    <w:rsid w:val="00E420E3"/>
    <w:rsid w:val="00E42637"/>
    <w:rsid w:val="00E426A6"/>
    <w:rsid w:val="00E42815"/>
    <w:rsid w:val="00E4283F"/>
    <w:rsid w:val="00E42B5E"/>
    <w:rsid w:val="00E42BCB"/>
    <w:rsid w:val="00E42C12"/>
    <w:rsid w:val="00E42D5F"/>
    <w:rsid w:val="00E433B4"/>
    <w:rsid w:val="00E43584"/>
    <w:rsid w:val="00E4374F"/>
    <w:rsid w:val="00E43840"/>
    <w:rsid w:val="00E43CE7"/>
    <w:rsid w:val="00E43E66"/>
    <w:rsid w:val="00E43E80"/>
    <w:rsid w:val="00E44671"/>
    <w:rsid w:val="00E44852"/>
    <w:rsid w:val="00E44B84"/>
    <w:rsid w:val="00E45568"/>
    <w:rsid w:val="00E4559D"/>
    <w:rsid w:val="00E45E6F"/>
    <w:rsid w:val="00E45F17"/>
    <w:rsid w:val="00E4603F"/>
    <w:rsid w:val="00E463A6"/>
    <w:rsid w:val="00E46689"/>
    <w:rsid w:val="00E4675B"/>
    <w:rsid w:val="00E471A2"/>
    <w:rsid w:val="00E471EC"/>
    <w:rsid w:val="00E47285"/>
    <w:rsid w:val="00E47433"/>
    <w:rsid w:val="00E478A8"/>
    <w:rsid w:val="00E47B91"/>
    <w:rsid w:val="00E47E25"/>
    <w:rsid w:val="00E503B1"/>
    <w:rsid w:val="00E5050D"/>
    <w:rsid w:val="00E509E1"/>
    <w:rsid w:val="00E50DE7"/>
    <w:rsid w:val="00E511F2"/>
    <w:rsid w:val="00E51239"/>
    <w:rsid w:val="00E513E4"/>
    <w:rsid w:val="00E51820"/>
    <w:rsid w:val="00E519FA"/>
    <w:rsid w:val="00E51A1C"/>
    <w:rsid w:val="00E51FAE"/>
    <w:rsid w:val="00E520E2"/>
    <w:rsid w:val="00E52324"/>
    <w:rsid w:val="00E52729"/>
    <w:rsid w:val="00E52D4F"/>
    <w:rsid w:val="00E532CE"/>
    <w:rsid w:val="00E5333D"/>
    <w:rsid w:val="00E53902"/>
    <w:rsid w:val="00E53B06"/>
    <w:rsid w:val="00E53CFD"/>
    <w:rsid w:val="00E543BF"/>
    <w:rsid w:val="00E544B3"/>
    <w:rsid w:val="00E54548"/>
    <w:rsid w:val="00E5492D"/>
    <w:rsid w:val="00E54A96"/>
    <w:rsid w:val="00E54BE1"/>
    <w:rsid w:val="00E54E9B"/>
    <w:rsid w:val="00E5534F"/>
    <w:rsid w:val="00E55AF3"/>
    <w:rsid w:val="00E55CE5"/>
    <w:rsid w:val="00E56222"/>
    <w:rsid w:val="00E563AF"/>
    <w:rsid w:val="00E56911"/>
    <w:rsid w:val="00E569A9"/>
    <w:rsid w:val="00E56AFC"/>
    <w:rsid w:val="00E56D00"/>
    <w:rsid w:val="00E56D30"/>
    <w:rsid w:val="00E572AD"/>
    <w:rsid w:val="00E579B0"/>
    <w:rsid w:val="00E6011D"/>
    <w:rsid w:val="00E6130B"/>
    <w:rsid w:val="00E617C9"/>
    <w:rsid w:val="00E61AF2"/>
    <w:rsid w:val="00E61E15"/>
    <w:rsid w:val="00E61F9C"/>
    <w:rsid w:val="00E6230C"/>
    <w:rsid w:val="00E62311"/>
    <w:rsid w:val="00E6332C"/>
    <w:rsid w:val="00E6378F"/>
    <w:rsid w:val="00E63896"/>
    <w:rsid w:val="00E638C8"/>
    <w:rsid w:val="00E63A96"/>
    <w:rsid w:val="00E63B7E"/>
    <w:rsid w:val="00E63CAB"/>
    <w:rsid w:val="00E64573"/>
    <w:rsid w:val="00E64701"/>
    <w:rsid w:val="00E64A41"/>
    <w:rsid w:val="00E64BDE"/>
    <w:rsid w:val="00E6504E"/>
    <w:rsid w:val="00E650ED"/>
    <w:rsid w:val="00E652CE"/>
    <w:rsid w:val="00E65320"/>
    <w:rsid w:val="00E65A4B"/>
    <w:rsid w:val="00E65B0D"/>
    <w:rsid w:val="00E661FC"/>
    <w:rsid w:val="00E66BB3"/>
    <w:rsid w:val="00E66BDE"/>
    <w:rsid w:val="00E66D52"/>
    <w:rsid w:val="00E66DA6"/>
    <w:rsid w:val="00E674A2"/>
    <w:rsid w:val="00E67560"/>
    <w:rsid w:val="00E6760A"/>
    <w:rsid w:val="00E70386"/>
    <w:rsid w:val="00E70766"/>
    <w:rsid w:val="00E70892"/>
    <w:rsid w:val="00E70A77"/>
    <w:rsid w:val="00E70C49"/>
    <w:rsid w:val="00E70C90"/>
    <w:rsid w:val="00E70D64"/>
    <w:rsid w:val="00E70D73"/>
    <w:rsid w:val="00E70E00"/>
    <w:rsid w:val="00E70EAF"/>
    <w:rsid w:val="00E71229"/>
    <w:rsid w:val="00E714CF"/>
    <w:rsid w:val="00E71C57"/>
    <w:rsid w:val="00E71E49"/>
    <w:rsid w:val="00E71F1E"/>
    <w:rsid w:val="00E726A4"/>
    <w:rsid w:val="00E728C6"/>
    <w:rsid w:val="00E7354C"/>
    <w:rsid w:val="00E7373B"/>
    <w:rsid w:val="00E7375F"/>
    <w:rsid w:val="00E73994"/>
    <w:rsid w:val="00E747DD"/>
    <w:rsid w:val="00E74E1A"/>
    <w:rsid w:val="00E75213"/>
    <w:rsid w:val="00E753DB"/>
    <w:rsid w:val="00E75D6E"/>
    <w:rsid w:val="00E75F9A"/>
    <w:rsid w:val="00E76641"/>
    <w:rsid w:val="00E76684"/>
    <w:rsid w:val="00E768A0"/>
    <w:rsid w:val="00E77079"/>
    <w:rsid w:val="00E7744F"/>
    <w:rsid w:val="00E775C9"/>
    <w:rsid w:val="00E77990"/>
    <w:rsid w:val="00E77C01"/>
    <w:rsid w:val="00E77DCB"/>
    <w:rsid w:val="00E77FC4"/>
    <w:rsid w:val="00E80AAF"/>
    <w:rsid w:val="00E80C61"/>
    <w:rsid w:val="00E80F50"/>
    <w:rsid w:val="00E81976"/>
    <w:rsid w:val="00E81A5D"/>
    <w:rsid w:val="00E82265"/>
    <w:rsid w:val="00E824BF"/>
    <w:rsid w:val="00E82C8A"/>
    <w:rsid w:val="00E83522"/>
    <w:rsid w:val="00E83596"/>
    <w:rsid w:val="00E83A2C"/>
    <w:rsid w:val="00E83E97"/>
    <w:rsid w:val="00E83EA5"/>
    <w:rsid w:val="00E8401A"/>
    <w:rsid w:val="00E841B4"/>
    <w:rsid w:val="00E84264"/>
    <w:rsid w:val="00E84535"/>
    <w:rsid w:val="00E84BA0"/>
    <w:rsid w:val="00E84D0C"/>
    <w:rsid w:val="00E85555"/>
    <w:rsid w:val="00E85C15"/>
    <w:rsid w:val="00E85DCD"/>
    <w:rsid w:val="00E85F4C"/>
    <w:rsid w:val="00E86195"/>
    <w:rsid w:val="00E861C6"/>
    <w:rsid w:val="00E861D0"/>
    <w:rsid w:val="00E865D7"/>
    <w:rsid w:val="00E866FC"/>
    <w:rsid w:val="00E86F19"/>
    <w:rsid w:val="00E87375"/>
    <w:rsid w:val="00E8776E"/>
    <w:rsid w:val="00E87AB5"/>
    <w:rsid w:val="00E87BD6"/>
    <w:rsid w:val="00E87D2A"/>
    <w:rsid w:val="00E87EA3"/>
    <w:rsid w:val="00E87FF2"/>
    <w:rsid w:val="00E90963"/>
    <w:rsid w:val="00E909B7"/>
    <w:rsid w:val="00E90B63"/>
    <w:rsid w:val="00E91169"/>
    <w:rsid w:val="00E911A7"/>
    <w:rsid w:val="00E911DC"/>
    <w:rsid w:val="00E9132D"/>
    <w:rsid w:val="00E91AC6"/>
    <w:rsid w:val="00E927F0"/>
    <w:rsid w:val="00E92A84"/>
    <w:rsid w:val="00E93309"/>
    <w:rsid w:val="00E936A5"/>
    <w:rsid w:val="00E93BBF"/>
    <w:rsid w:val="00E93D1E"/>
    <w:rsid w:val="00E94093"/>
    <w:rsid w:val="00E941C5"/>
    <w:rsid w:val="00E94200"/>
    <w:rsid w:val="00E942EE"/>
    <w:rsid w:val="00E9448E"/>
    <w:rsid w:val="00E94574"/>
    <w:rsid w:val="00E94846"/>
    <w:rsid w:val="00E9494C"/>
    <w:rsid w:val="00E94EC2"/>
    <w:rsid w:val="00E951A8"/>
    <w:rsid w:val="00E951BB"/>
    <w:rsid w:val="00E95964"/>
    <w:rsid w:val="00E95C4F"/>
    <w:rsid w:val="00E95F18"/>
    <w:rsid w:val="00E9625C"/>
    <w:rsid w:val="00E96292"/>
    <w:rsid w:val="00E962F7"/>
    <w:rsid w:val="00E96930"/>
    <w:rsid w:val="00E96A63"/>
    <w:rsid w:val="00E96B2D"/>
    <w:rsid w:val="00E96C1B"/>
    <w:rsid w:val="00E96DF1"/>
    <w:rsid w:val="00E96ECD"/>
    <w:rsid w:val="00E970A1"/>
    <w:rsid w:val="00E97220"/>
    <w:rsid w:val="00E975F9"/>
    <w:rsid w:val="00E979D0"/>
    <w:rsid w:val="00EA0305"/>
    <w:rsid w:val="00EA0327"/>
    <w:rsid w:val="00EA068F"/>
    <w:rsid w:val="00EA0715"/>
    <w:rsid w:val="00EA08DC"/>
    <w:rsid w:val="00EA144E"/>
    <w:rsid w:val="00EA1511"/>
    <w:rsid w:val="00EA15D3"/>
    <w:rsid w:val="00EA15F8"/>
    <w:rsid w:val="00EA1D44"/>
    <w:rsid w:val="00EA20AA"/>
    <w:rsid w:val="00EA21DD"/>
    <w:rsid w:val="00EA23BD"/>
    <w:rsid w:val="00EA2671"/>
    <w:rsid w:val="00EA2B89"/>
    <w:rsid w:val="00EA2D65"/>
    <w:rsid w:val="00EA32A1"/>
    <w:rsid w:val="00EA380D"/>
    <w:rsid w:val="00EA3994"/>
    <w:rsid w:val="00EA39CB"/>
    <w:rsid w:val="00EA3DB3"/>
    <w:rsid w:val="00EA3E22"/>
    <w:rsid w:val="00EA4A3D"/>
    <w:rsid w:val="00EA5844"/>
    <w:rsid w:val="00EA5C4B"/>
    <w:rsid w:val="00EA5CA4"/>
    <w:rsid w:val="00EA5D1B"/>
    <w:rsid w:val="00EA620C"/>
    <w:rsid w:val="00EA6709"/>
    <w:rsid w:val="00EA6F49"/>
    <w:rsid w:val="00EA7154"/>
    <w:rsid w:val="00EA72A5"/>
    <w:rsid w:val="00EA72B3"/>
    <w:rsid w:val="00EA7347"/>
    <w:rsid w:val="00EA746C"/>
    <w:rsid w:val="00EA75EE"/>
    <w:rsid w:val="00EA77F0"/>
    <w:rsid w:val="00EA7806"/>
    <w:rsid w:val="00EA7811"/>
    <w:rsid w:val="00EA791C"/>
    <w:rsid w:val="00EA7C33"/>
    <w:rsid w:val="00EA7CA8"/>
    <w:rsid w:val="00EA7DCF"/>
    <w:rsid w:val="00EA7E2F"/>
    <w:rsid w:val="00EB0143"/>
    <w:rsid w:val="00EB0196"/>
    <w:rsid w:val="00EB019D"/>
    <w:rsid w:val="00EB0ACE"/>
    <w:rsid w:val="00EB0E27"/>
    <w:rsid w:val="00EB100D"/>
    <w:rsid w:val="00EB17BB"/>
    <w:rsid w:val="00EB182A"/>
    <w:rsid w:val="00EB1BDC"/>
    <w:rsid w:val="00EB1D51"/>
    <w:rsid w:val="00EB1E5E"/>
    <w:rsid w:val="00EB243F"/>
    <w:rsid w:val="00EB2B9A"/>
    <w:rsid w:val="00EB2FA0"/>
    <w:rsid w:val="00EB366D"/>
    <w:rsid w:val="00EB3A3F"/>
    <w:rsid w:val="00EB3A50"/>
    <w:rsid w:val="00EB3B98"/>
    <w:rsid w:val="00EB3BED"/>
    <w:rsid w:val="00EB3D95"/>
    <w:rsid w:val="00EB3EDD"/>
    <w:rsid w:val="00EB44D0"/>
    <w:rsid w:val="00EB4DEF"/>
    <w:rsid w:val="00EB5421"/>
    <w:rsid w:val="00EB595A"/>
    <w:rsid w:val="00EB6185"/>
    <w:rsid w:val="00EB61A4"/>
    <w:rsid w:val="00EB65C5"/>
    <w:rsid w:val="00EB67DF"/>
    <w:rsid w:val="00EB6BAE"/>
    <w:rsid w:val="00EB6BCA"/>
    <w:rsid w:val="00EB6FF5"/>
    <w:rsid w:val="00EB7E43"/>
    <w:rsid w:val="00EB7EBA"/>
    <w:rsid w:val="00EB7F1B"/>
    <w:rsid w:val="00EC01A2"/>
    <w:rsid w:val="00EC0D49"/>
    <w:rsid w:val="00EC0FAC"/>
    <w:rsid w:val="00EC1043"/>
    <w:rsid w:val="00EC182B"/>
    <w:rsid w:val="00EC1BE0"/>
    <w:rsid w:val="00EC1C72"/>
    <w:rsid w:val="00EC1EBE"/>
    <w:rsid w:val="00EC261A"/>
    <w:rsid w:val="00EC29C2"/>
    <w:rsid w:val="00EC2A1A"/>
    <w:rsid w:val="00EC2CC5"/>
    <w:rsid w:val="00EC2E2E"/>
    <w:rsid w:val="00EC2EDE"/>
    <w:rsid w:val="00EC32D6"/>
    <w:rsid w:val="00EC34D4"/>
    <w:rsid w:val="00EC3844"/>
    <w:rsid w:val="00EC40FB"/>
    <w:rsid w:val="00EC4558"/>
    <w:rsid w:val="00EC4B0E"/>
    <w:rsid w:val="00EC4D25"/>
    <w:rsid w:val="00EC5532"/>
    <w:rsid w:val="00EC5629"/>
    <w:rsid w:val="00EC64BF"/>
    <w:rsid w:val="00EC693C"/>
    <w:rsid w:val="00EC76A2"/>
    <w:rsid w:val="00EC7D39"/>
    <w:rsid w:val="00ED0585"/>
    <w:rsid w:val="00ED07A8"/>
    <w:rsid w:val="00ED0843"/>
    <w:rsid w:val="00ED08B2"/>
    <w:rsid w:val="00ED0A66"/>
    <w:rsid w:val="00ED0B13"/>
    <w:rsid w:val="00ED0BC8"/>
    <w:rsid w:val="00ED0E07"/>
    <w:rsid w:val="00ED16E9"/>
    <w:rsid w:val="00ED16ED"/>
    <w:rsid w:val="00ED18A7"/>
    <w:rsid w:val="00ED1B68"/>
    <w:rsid w:val="00ED1CAF"/>
    <w:rsid w:val="00ED1F11"/>
    <w:rsid w:val="00ED201C"/>
    <w:rsid w:val="00ED211E"/>
    <w:rsid w:val="00ED266A"/>
    <w:rsid w:val="00ED33C6"/>
    <w:rsid w:val="00ED3857"/>
    <w:rsid w:val="00ED3905"/>
    <w:rsid w:val="00ED39AB"/>
    <w:rsid w:val="00ED3A1F"/>
    <w:rsid w:val="00ED3C72"/>
    <w:rsid w:val="00ED3F6C"/>
    <w:rsid w:val="00ED3F6F"/>
    <w:rsid w:val="00ED435C"/>
    <w:rsid w:val="00ED456E"/>
    <w:rsid w:val="00ED46CC"/>
    <w:rsid w:val="00ED49FA"/>
    <w:rsid w:val="00ED4A67"/>
    <w:rsid w:val="00ED4B85"/>
    <w:rsid w:val="00ED5A5B"/>
    <w:rsid w:val="00ED5DE8"/>
    <w:rsid w:val="00ED6AD0"/>
    <w:rsid w:val="00ED6D9C"/>
    <w:rsid w:val="00ED6E8E"/>
    <w:rsid w:val="00ED6EC4"/>
    <w:rsid w:val="00ED73C5"/>
    <w:rsid w:val="00ED7946"/>
    <w:rsid w:val="00ED7979"/>
    <w:rsid w:val="00ED79A8"/>
    <w:rsid w:val="00ED7CC0"/>
    <w:rsid w:val="00ED7CDF"/>
    <w:rsid w:val="00EE0108"/>
    <w:rsid w:val="00EE0275"/>
    <w:rsid w:val="00EE02BB"/>
    <w:rsid w:val="00EE0A9D"/>
    <w:rsid w:val="00EE0BBF"/>
    <w:rsid w:val="00EE0C7F"/>
    <w:rsid w:val="00EE0F4E"/>
    <w:rsid w:val="00EE128B"/>
    <w:rsid w:val="00EE18F5"/>
    <w:rsid w:val="00EE18FF"/>
    <w:rsid w:val="00EE1A2F"/>
    <w:rsid w:val="00EE1A57"/>
    <w:rsid w:val="00EE21B3"/>
    <w:rsid w:val="00EE2323"/>
    <w:rsid w:val="00EE2DCC"/>
    <w:rsid w:val="00EE30DB"/>
    <w:rsid w:val="00EE32D3"/>
    <w:rsid w:val="00EE35F0"/>
    <w:rsid w:val="00EE3865"/>
    <w:rsid w:val="00EE3FCD"/>
    <w:rsid w:val="00EE4148"/>
    <w:rsid w:val="00EE45A6"/>
    <w:rsid w:val="00EE47B1"/>
    <w:rsid w:val="00EE487B"/>
    <w:rsid w:val="00EE4A9E"/>
    <w:rsid w:val="00EE4EAA"/>
    <w:rsid w:val="00EE5847"/>
    <w:rsid w:val="00EE627A"/>
    <w:rsid w:val="00EE66FC"/>
    <w:rsid w:val="00EE6ED8"/>
    <w:rsid w:val="00EE71FA"/>
    <w:rsid w:val="00EE77B4"/>
    <w:rsid w:val="00EE7A9F"/>
    <w:rsid w:val="00EE7AE9"/>
    <w:rsid w:val="00EF007F"/>
    <w:rsid w:val="00EF01F7"/>
    <w:rsid w:val="00EF03B3"/>
    <w:rsid w:val="00EF04FA"/>
    <w:rsid w:val="00EF05BC"/>
    <w:rsid w:val="00EF0722"/>
    <w:rsid w:val="00EF1458"/>
    <w:rsid w:val="00EF166F"/>
    <w:rsid w:val="00EF1ADD"/>
    <w:rsid w:val="00EF1E33"/>
    <w:rsid w:val="00EF1FAB"/>
    <w:rsid w:val="00EF2401"/>
    <w:rsid w:val="00EF2672"/>
    <w:rsid w:val="00EF2B93"/>
    <w:rsid w:val="00EF2E18"/>
    <w:rsid w:val="00EF38FA"/>
    <w:rsid w:val="00EF3A4C"/>
    <w:rsid w:val="00EF3BAA"/>
    <w:rsid w:val="00EF3E1C"/>
    <w:rsid w:val="00EF45DE"/>
    <w:rsid w:val="00EF49FE"/>
    <w:rsid w:val="00EF4E65"/>
    <w:rsid w:val="00EF518E"/>
    <w:rsid w:val="00EF52CA"/>
    <w:rsid w:val="00EF538E"/>
    <w:rsid w:val="00EF5440"/>
    <w:rsid w:val="00EF547B"/>
    <w:rsid w:val="00EF583F"/>
    <w:rsid w:val="00EF616C"/>
    <w:rsid w:val="00EF6DAD"/>
    <w:rsid w:val="00EF6E8E"/>
    <w:rsid w:val="00EF6E92"/>
    <w:rsid w:val="00EF6F4F"/>
    <w:rsid w:val="00EF70AD"/>
    <w:rsid w:val="00EF7AE4"/>
    <w:rsid w:val="00F0012A"/>
    <w:rsid w:val="00F00AE9"/>
    <w:rsid w:val="00F00F31"/>
    <w:rsid w:val="00F00FE5"/>
    <w:rsid w:val="00F01050"/>
    <w:rsid w:val="00F013BE"/>
    <w:rsid w:val="00F017B6"/>
    <w:rsid w:val="00F01B8A"/>
    <w:rsid w:val="00F01BB6"/>
    <w:rsid w:val="00F02113"/>
    <w:rsid w:val="00F021D0"/>
    <w:rsid w:val="00F023CA"/>
    <w:rsid w:val="00F025CE"/>
    <w:rsid w:val="00F02606"/>
    <w:rsid w:val="00F026FE"/>
    <w:rsid w:val="00F02CD8"/>
    <w:rsid w:val="00F033BA"/>
    <w:rsid w:val="00F034A0"/>
    <w:rsid w:val="00F03991"/>
    <w:rsid w:val="00F03E75"/>
    <w:rsid w:val="00F0429B"/>
    <w:rsid w:val="00F048EE"/>
    <w:rsid w:val="00F04968"/>
    <w:rsid w:val="00F04C09"/>
    <w:rsid w:val="00F04C74"/>
    <w:rsid w:val="00F0574A"/>
    <w:rsid w:val="00F05AAF"/>
    <w:rsid w:val="00F05CD6"/>
    <w:rsid w:val="00F06202"/>
    <w:rsid w:val="00F0676F"/>
    <w:rsid w:val="00F06AD9"/>
    <w:rsid w:val="00F0749D"/>
    <w:rsid w:val="00F0761A"/>
    <w:rsid w:val="00F07625"/>
    <w:rsid w:val="00F07634"/>
    <w:rsid w:val="00F07735"/>
    <w:rsid w:val="00F07A9C"/>
    <w:rsid w:val="00F07B20"/>
    <w:rsid w:val="00F07B71"/>
    <w:rsid w:val="00F10553"/>
    <w:rsid w:val="00F10568"/>
    <w:rsid w:val="00F108F6"/>
    <w:rsid w:val="00F10E7D"/>
    <w:rsid w:val="00F110E0"/>
    <w:rsid w:val="00F11112"/>
    <w:rsid w:val="00F1121A"/>
    <w:rsid w:val="00F114B8"/>
    <w:rsid w:val="00F1167A"/>
    <w:rsid w:val="00F11E4B"/>
    <w:rsid w:val="00F120EE"/>
    <w:rsid w:val="00F12278"/>
    <w:rsid w:val="00F123A9"/>
    <w:rsid w:val="00F124D1"/>
    <w:rsid w:val="00F126A3"/>
    <w:rsid w:val="00F128A7"/>
    <w:rsid w:val="00F128F2"/>
    <w:rsid w:val="00F12A79"/>
    <w:rsid w:val="00F12EB9"/>
    <w:rsid w:val="00F13262"/>
    <w:rsid w:val="00F13472"/>
    <w:rsid w:val="00F1347E"/>
    <w:rsid w:val="00F136DF"/>
    <w:rsid w:val="00F136E1"/>
    <w:rsid w:val="00F13F71"/>
    <w:rsid w:val="00F141B2"/>
    <w:rsid w:val="00F1453A"/>
    <w:rsid w:val="00F14638"/>
    <w:rsid w:val="00F14763"/>
    <w:rsid w:val="00F14D23"/>
    <w:rsid w:val="00F156DE"/>
    <w:rsid w:val="00F15809"/>
    <w:rsid w:val="00F159F7"/>
    <w:rsid w:val="00F160D8"/>
    <w:rsid w:val="00F163B6"/>
    <w:rsid w:val="00F16C4F"/>
    <w:rsid w:val="00F16D3F"/>
    <w:rsid w:val="00F17498"/>
    <w:rsid w:val="00F17745"/>
    <w:rsid w:val="00F17A34"/>
    <w:rsid w:val="00F201FB"/>
    <w:rsid w:val="00F20372"/>
    <w:rsid w:val="00F204C9"/>
    <w:rsid w:val="00F20624"/>
    <w:rsid w:val="00F208D2"/>
    <w:rsid w:val="00F209BB"/>
    <w:rsid w:val="00F21042"/>
    <w:rsid w:val="00F2115E"/>
    <w:rsid w:val="00F211C9"/>
    <w:rsid w:val="00F216E2"/>
    <w:rsid w:val="00F21AD3"/>
    <w:rsid w:val="00F21D88"/>
    <w:rsid w:val="00F21E70"/>
    <w:rsid w:val="00F21F84"/>
    <w:rsid w:val="00F220C1"/>
    <w:rsid w:val="00F2215E"/>
    <w:rsid w:val="00F223EA"/>
    <w:rsid w:val="00F224C4"/>
    <w:rsid w:val="00F22B8E"/>
    <w:rsid w:val="00F23821"/>
    <w:rsid w:val="00F23C00"/>
    <w:rsid w:val="00F23CD8"/>
    <w:rsid w:val="00F2453C"/>
    <w:rsid w:val="00F24A18"/>
    <w:rsid w:val="00F254A0"/>
    <w:rsid w:val="00F25C2E"/>
    <w:rsid w:val="00F25EEE"/>
    <w:rsid w:val="00F26107"/>
    <w:rsid w:val="00F268E3"/>
    <w:rsid w:val="00F269B4"/>
    <w:rsid w:val="00F2763A"/>
    <w:rsid w:val="00F27CA5"/>
    <w:rsid w:val="00F27F27"/>
    <w:rsid w:val="00F303B6"/>
    <w:rsid w:val="00F3089D"/>
    <w:rsid w:val="00F30954"/>
    <w:rsid w:val="00F30CE6"/>
    <w:rsid w:val="00F30E69"/>
    <w:rsid w:val="00F31229"/>
    <w:rsid w:val="00F31A15"/>
    <w:rsid w:val="00F31D3F"/>
    <w:rsid w:val="00F31DB4"/>
    <w:rsid w:val="00F31DF4"/>
    <w:rsid w:val="00F32684"/>
    <w:rsid w:val="00F32BB7"/>
    <w:rsid w:val="00F32C4F"/>
    <w:rsid w:val="00F32E83"/>
    <w:rsid w:val="00F32FF8"/>
    <w:rsid w:val="00F342D9"/>
    <w:rsid w:val="00F342F2"/>
    <w:rsid w:val="00F343CA"/>
    <w:rsid w:val="00F3445E"/>
    <w:rsid w:val="00F34790"/>
    <w:rsid w:val="00F34E88"/>
    <w:rsid w:val="00F34FCD"/>
    <w:rsid w:val="00F35A7D"/>
    <w:rsid w:val="00F35B94"/>
    <w:rsid w:val="00F35BA7"/>
    <w:rsid w:val="00F36467"/>
    <w:rsid w:val="00F36537"/>
    <w:rsid w:val="00F365F7"/>
    <w:rsid w:val="00F36875"/>
    <w:rsid w:val="00F36D36"/>
    <w:rsid w:val="00F36E95"/>
    <w:rsid w:val="00F3792E"/>
    <w:rsid w:val="00F37B72"/>
    <w:rsid w:val="00F4003C"/>
    <w:rsid w:val="00F400EF"/>
    <w:rsid w:val="00F4018B"/>
    <w:rsid w:val="00F4032C"/>
    <w:rsid w:val="00F40BD4"/>
    <w:rsid w:val="00F40C53"/>
    <w:rsid w:val="00F412EC"/>
    <w:rsid w:val="00F413D2"/>
    <w:rsid w:val="00F41992"/>
    <w:rsid w:val="00F41A09"/>
    <w:rsid w:val="00F41B5A"/>
    <w:rsid w:val="00F41D67"/>
    <w:rsid w:val="00F41E1D"/>
    <w:rsid w:val="00F424A8"/>
    <w:rsid w:val="00F43260"/>
    <w:rsid w:val="00F438E6"/>
    <w:rsid w:val="00F43DBA"/>
    <w:rsid w:val="00F44472"/>
    <w:rsid w:val="00F4517A"/>
    <w:rsid w:val="00F45554"/>
    <w:rsid w:val="00F4674A"/>
    <w:rsid w:val="00F46964"/>
    <w:rsid w:val="00F46BFD"/>
    <w:rsid w:val="00F46C13"/>
    <w:rsid w:val="00F46EFA"/>
    <w:rsid w:val="00F47194"/>
    <w:rsid w:val="00F5059D"/>
    <w:rsid w:val="00F50922"/>
    <w:rsid w:val="00F50C6E"/>
    <w:rsid w:val="00F513DC"/>
    <w:rsid w:val="00F5145E"/>
    <w:rsid w:val="00F514A8"/>
    <w:rsid w:val="00F51506"/>
    <w:rsid w:val="00F51813"/>
    <w:rsid w:val="00F51BEF"/>
    <w:rsid w:val="00F51FAB"/>
    <w:rsid w:val="00F523B2"/>
    <w:rsid w:val="00F523C1"/>
    <w:rsid w:val="00F5266D"/>
    <w:rsid w:val="00F52673"/>
    <w:rsid w:val="00F529A2"/>
    <w:rsid w:val="00F52A0B"/>
    <w:rsid w:val="00F52C99"/>
    <w:rsid w:val="00F53408"/>
    <w:rsid w:val="00F53903"/>
    <w:rsid w:val="00F53D48"/>
    <w:rsid w:val="00F53E54"/>
    <w:rsid w:val="00F54457"/>
    <w:rsid w:val="00F5448A"/>
    <w:rsid w:val="00F545FD"/>
    <w:rsid w:val="00F54BA0"/>
    <w:rsid w:val="00F54EAD"/>
    <w:rsid w:val="00F5520E"/>
    <w:rsid w:val="00F552C5"/>
    <w:rsid w:val="00F55427"/>
    <w:rsid w:val="00F55465"/>
    <w:rsid w:val="00F55E0C"/>
    <w:rsid w:val="00F55EAF"/>
    <w:rsid w:val="00F564D4"/>
    <w:rsid w:val="00F565DF"/>
    <w:rsid w:val="00F56B07"/>
    <w:rsid w:val="00F56B30"/>
    <w:rsid w:val="00F56C66"/>
    <w:rsid w:val="00F57189"/>
    <w:rsid w:val="00F5729E"/>
    <w:rsid w:val="00F575EB"/>
    <w:rsid w:val="00F579E5"/>
    <w:rsid w:val="00F600B5"/>
    <w:rsid w:val="00F6019B"/>
    <w:rsid w:val="00F60733"/>
    <w:rsid w:val="00F6114C"/>
    <w:rsid w:val="00F6127C"/>
    <w:rsid w:val="00F615DC"/>
    <w:rsid w:val="00F616BC"/>
    <w:rsid w:val="00F6196C"/>
    <w:rsid w:val="00F61AA0"/>
    <w:rsid w:val="00F61B20"/>
    <w:rsid w:val="00F620B4"/>
    <w:rsid w:val="00F62C86"/>
    <w:rsid w:val="00F6316C"/>
    <w:rsid w:val="00F6344D"/>
    <w:rsid w:val="00F6352C"/>
    <w:rsid w:val="00F63999"/>
    <w:rsid w:val="00F63BB0"/>
    <w:rsid w:val="00F64AAD"/>
    <w:rsid w:val="00F64BD4"/>
    <w:rsid w:val="00F6543E"/>
    <w:rsid w:val="00F655C3"/>
    <w:rsid w:val="00F65C09"/>
    <w:rsid w:val="00F65CD4"/>
    <w:rsid w:val="00F66042"/>
    <w:rsid w:val="00F6616F"/>
    <w:rsid w:val="00F66438"/>
    <w:rsid w:val="00F6689F"/>
    <w:rsid w:val="00F66918"/>
    <w:rsid w:val="00F66B91"/>
    <w:rsid w:val="00F66EC8"/>
    <w:rsid w:val="00F674C2"/>
    <w:rsid w:val="00F6768A"/>
    <w:rsid w:val="00F6773F"/>
    <w:rsid w:val="00F67769"/>
    <w:rsid w:val="00F702AF"/>
    <w:rsid w:val="00F7041C"/>
    <w:rsid w:val="00F70594"/>
    <w:rsid w:val="00F70B4F"/>
    <w:rsid w:val="00F70B6A"/>
    <w:rsid w:val="00F7108B"/>
    <w:rsid w:val="00F712C9"/>
    <w:rsid w:val="00F71834"/>
    <w:rsid w:val="00F718CA"/>
    <w:rsid w:val="00F71A93"/>
    <w:rsid w:val="00F72356"/>
    <w:rsid w:val="00F725DA"/>
    <w:rsid w:val="00F72D60"/>
    <w:rsid w:val="00F73195"/>
    <w:rsid w:val="00F73211"/>
    <w:rsid w:val="00F732D1"/>
    <w:rsid w:val="00F73439"/>
    <w:rsid w:val="00F73B07"/>
    <w:rsid w:val="00F73C5E"/>
    <w:rsid w:val="00F73D52"/>
    <w:rsid w:val="00F745C7"/>
    <w:rsid w:val="00F7461D"/>
    <w:rsid w:val="00F74B13"/>
    <w:rsid w:val="00F74C35"/>
    <w:rsid w:val="00F74D3B"/>
    <w:rsid w:val="00F75627"/>
    <w:rsid w:val="00F75CE8"/>
    <w:rsid w:val="00F75EED"/>
    <w:rsid w:val="00F75F2F"/>
    <w:rsid w:val="00F760FC"/>
    <w:rsid w:val="00F765DB"/>
    <w:rsid w:val="00F7695D"/>
    <w:rsid w:val="00F76BCD"/>
    <w:rsid w:val="00F7702A"/>
    <w:rsid w:val="00F770EB"/>
    <w:rsid w:val="00F774C5"/>
    <w:rsid w:val="00F77A68"/>
    <w:rsid w:val="00F77ADE"/>
    <w:rsid w:val="00F77BC4"/>
    <w:rsid w:val="00F77C70"/>
    <w:rsid w:val="00F77D02"/>
    <w:rsid w:val="00F77F23"/>
    <w:rsid w:val="00F80239"/>
    <w:rsid w:val="00F80283"/>
    <w:rsid w:val="00F802F9"/>
    <w:rsid w:val="00F80E3F"/>
    <w:rsid w:val="00F80E63"/>
    <w:rsid w:val="00F81039"/>
    <w:rsid w:val="00F81213"/>
    <w:rsid w:val="00F813E5"/>
    <w:rsid w:val="00F814D2"/>
    <w:rsid w:val="00F81609"/>
    <w:rsid w:val="00F819E8"/>
    <w:rsid w:val="00F81D84"/>
    <w:rsid w:val="00F822BA"/>
    <w:rsid w:val="00F82B01"/>
    <w:rsid w:val="00F82DBF"/>
    <w:rsid w:val="00F83206"/>
    <w:rsid w:val="00F835C5"/>
    <w:rsid w:val="00F84005"/>
    <w:rsid w:val="00F8401C"/>
    <w:rsid w:val="00F84440"/>
    <w:rsid w:val="00F848D5"/>
    <w:rsid w:val="00F84CC8"/>
    <w:rsid w:val="00F84DEE"/>
    <w:rsid w:val="00F84E4A"/>
    <w:rsid w:val="00F85080"/>
    <w:rsid w:val="00F850FC"/>
    <w:rsid w:val="00F85185"/>
    <w:rsid w:val="00F85B0A"/>
    <w:rsid w:val="00F866C1"/>
    <w:rsid w:val="00F86BA2"/>
    <w:rsid w:val="00F86DB9"/>
    <w:rsid w:val="00F86E2F"/>
    <w:rsid w:val="00F86E5D"/>
    <w:rsid w:val="00F872C0"/>
    <w:rsid w:val="00F872C2"/>
    <w:rsid w:val="00F875CC"/>
    <w:rsid w:val="00F87E8A"/>
    <w:rsid w:val="00F87F89"/>
    <w:rsid w:val="00F901A5"/>
    <w:rsid w:val="00F903F2"/>
    <w:rsid w:val="00F906F3"/>
    <w:rsid w:val="00F90715"/>
    <w:rsid w:val="00F9084E"/>
    <w:rsid w:val="00F90853"/>
    <w:rsid w:val="00F908B3"/>
    <w:rsid w:val="00F909C2"/>
    <w:rsid w:val="00F90CB7"/>
    <w:rsid w:val="00F90DE9"/>
    <w:rsid w:val="00F91371"/>
    <w:rsid w:val="00F915BC"/>
    <w:rsid w:val="00F91914"/>
    <w:rsid w:val="00F9206E"/>
    <w:rsid w:val="00F927E2"/>
    <w:rsid w:val="00F92D6E"/>
    <w:rsid w:val="00F939E7"/>
    <w:rsid w:val="00F93C0F"/>
    <w:rsid w:val="00F94357"/>
    <w:rsid w:val="00F9441F"/>
    <w:rsid w:val="00F947F9"/>
    <w:rsid w:val="00F94E05"/>
    <w:rsid w:val="00F94EAB"/>
    <w:rsid w:val="00F94F36"/>
    <w:rsid w:val="00F94FDF"/>
    <w:rsid w:val="00F95700"/>
    <w:rsid w:val="00F95885"/>
    <w:rsid w:val="00F966C6"/>
    <w:rsid w:val="00F96899"/>
    <w:rsid w:val="00F9757F"/>
    <w:rsid w:val="00F9775A"/>
    <w:rsid w:val="00FA01A4"/>
    <w:rsid w:val="00FA0575"/>
    <w:rsid w:val="00FA0BC3"/>
    <w:rsid w:val="00FA0F82"/>
    <w:rsid w:val="00FA1004"/>
    <w:rsid w:val="00FA138B"/>
    <w:rsid w:val="00FA141B"/>
    <w:rsid w:val="00FA1661"/>
    <w:rsid w:val="00FA1735"/>
    <w:rsid w:val="00FA1795"/>
    <w:rsid w:val="00FA2005"/>
    <w:rsid w:val="00FA2019"/>
    <w:rsid w:val="00FA2454"/>
    <w:rsid w:val="00FA2978"/>
    <w:rsid w:val="00FA2AC6"/>
    <w:rsid w:val="00FA2BD2"/>
    <w:rsid w:val="00FA33E1"/>
    <w:rsid w:val="00FA34D6"/>
    <w:rsid w:val="00FA353A"/>
    <w:rsid w:val="00FA3665"/>
    <w:rsid w:val="00FA3A6D"/>
    <w:rsid w:val="00FA3AA0"/>
    <w:rsid w:val="00FA4366"/>
    <w:rsid w:val="00FA44E0"/>
    <w:rsid w:val="00FA457A"/>
    <w:rsid w:val="00FA4B6A"/>
    <w:rsid w:val="00FA4D1B"/>
    <w:rsid w:val="00FA4D96"/>
    <w:rsid w:val="00FA4E6B"/>
    <w:rsid w:val="00FA505D"/>
    <w:rsid w:val="00FA5118"/>
    <w:rsid w:val="00FA51DE"/>
    <w:rsid w:val="00FA51F3"/>
    <w:rsid w:val="00FA59CA"/>
    <w:rsid w:val="00FA5A1B"/>
    <w:rsid w:val="00FA5D3D"/>
    <w:rsid w:val="00FA6033"/>
    <w:rsid w:val="00FA6212"/>
    <w:rsid w:val="00FA6248"/>
    <w:rsid w:val="00FA69FD"/>
    <w:rsid w:val="00FA6B6D"/>
    <w:rsid w:val="00FA6BE6"/>
    <w:rsid w:val="00FA6F94"/>
    <w:rsid w:val="00FA7205"/>
    <w:rsid w:val="00FA7A4B"/>
    <w:rsid w:val="00FA7D39"/>
    <w:rsid w:val="00FA7F45"/>
    <w:rsid w:val="00FB036F"/>
    <w:rsid w:val="00FB0517"/>
    <w:rsid w:val="00FB09B7"/>
    <w:rsid w:val="00FB0C40"/>
    <w:rsid w:val="00FB0CAC"/>
    <w:rsid w:val="00FB0D72"/>
    <w:rsid w:val="00FB0D8C"/>
    <w:rsid w:val="00FB18E4"/>
    <w:rsid w:val="00FB1F3D"/>
    <w:rsid w:val="00FB2532"/>
    <w:rsid w:val="00FB296A"/>
    <w:rsid w:val="00FB2E06"/>
    <w:rsid w:val="00FB2E7F"/>
    <w:rsid w:val="00FB2F95"/>
    <w:rsid w:val="00FB3695"/>
    <w:rsid w:val="00FB36B6"/>
    <w:rsid w:val="00FB390C"/>
    <w:rsid w:val="00FB3AF1"/>
    <w:rsid w:val="00FB4695"/>
    <w:rsid w:val="00FB4766"/>
    <w:rsid w:val="00FB4B35"/>
    <w:rsid w:val="00FB5644"/>
    <w:rsid w:val="00FB583C"/>
    <w:rsid w:val="00FB5A1F"/>
    <w:rsid w:val="00FB5C9A"/>
    <w:rsid w:val="00FB5E3E"/>
    <w:rsid w:val="00FB5ED3"/>
    <w:rsid w:val="00FB6160"/>
    <w:rsid w:val="00FB61BE"/>
    <w:rsid w:val="00FB62C8"/>
    <w:rsid w:val="00FB6699"/>
    <w:rsid w:val="00FB6A51"/>
    <w:rsid w:val="00FB6D7A"/>
    <w:rsid w:val="00FB6DF3"/>
    <w:rsid w:val="00FB6E31"/>
    <w:rsid w:val="00FB6EF5"/>
    <w:rsid w:val="00FB7637"/>
    <w:rsid w:val="00FB78A8"/>
    <w:rsid w:val="00FB7E78"/>
    <w:rsid w:val="00FC01ED"/>
    <w:rsid w:val="00FC0768"/>
    <w:rsid w:val="00FC07CA"/>
    <w:rsid w:val="00FC0BF2"/>
    <w:rsid w:val="00FC1944"/>
    <w:rsid w:val="00FC1A13"/>
    <w:rsid w:val="00FC1BE2"/>
    <w:rsid w:val="00FC1D71"/>
    <w:rsid w:val="00FC20D2"/>
    <w:rsid w:val="00FC22E2"/>
    <w:rsid w:val="00FC2A62"/>
    <w:rsid w:val="00FC2DA9"/>
    <w:rsid w:val="00FC2EE4"/>
    <w:rsid w:val="00FC345E"/>
    <w:rsid w:val="00FC3E3B"/>
    <w:rsid w:val="00FC3E90"/>
    <w:rsid w:val="00FC3F83"/>
    <w:rsid w:val="00FC415D"/>
    <w:rsid w:val="00FC4417"/>
    <w:rsid w:val="00FC466B"/>
    <w:rsid w:val="00FC4B28"/>
    <w:rsid w:val="00FC5054"/>
    <w:rsid w:val="00FC5B1B"/>
    <w:rsid w:val="00FC5BD9"/>
    <w:rsid w:val="00FC6D77"/>
    <w:rsid w:val="00FC6F59"/>
    <w:rsid w:val="00FC701C"/>
    <w:rsid w:val="00FC72D0"/>
    <w:rsid w:val="00FC768E"/>
    <w:rsid w:val="00FC7B59"/>
    <w:rsid w:val="00FC7BED"/>
    <w:rsid w:val="00FC7F40"/>
    <w:rsid w:val="00FD00AD"/>
    <w:rsid w:val="00FD0173"/>
    <w:rsid w:val="00FD0432"/>
    <w:rsid w:val="00FD07C3"/>
    <w:rsid w:val="00FD082B"/>
    <w:rsid w:val="00FD0C51"/>
    <w:rsid w:val="00FD1A78"/>
    <w:rsid w:val="00FD1A8D"/>
    <w:rsid w:val="00FD1E75"/>
    <w:rsid w:val="00FD20B1"/>
    <w:rsid w:val="00FD24F4"/>
    <w:rsid w:val="00FD2911"/>
    <w:rsid w:val="00FD2C62"/>
    <w:rsid w:val="00FD30F3"/>
    <w:rsid w:val="00FD33C6"/>
    <w:rsid w:val="00FD3679"/>
    <w:rsid w:val="00FD39A9"/>
    <w:rsid w:val="00FD3E1D"/>
    <w:rsid w:val="00FD49D0"/>
    <w:rsid w:val="00FD4A2B"/>
    <w:rsid w:val="00FD4FFE"/>
    <w:rsid w:val="00FD55B4"/>
    <w:rsid w:val="00FD5D3F"/>
    <w:rsid w:val="00FD5D65"/>
    <w:rsid w:val="00FD5EF0"/>
    <w:rsid w:val="00FD6058"/>
    <w:rsid w:val="00FD6613"/>
    <w:rsid w:val="00FD6A55"/>
    <w:rsid w:val="00FD6C24"/>
    <w:rsid w:val="00FD6DE3"/>
    <w:rsid w:val="00FD7031"/>
    <w:rsid w:val="00FD73F5"/>
    <w:rsid w:val="00FD751C"/>
    <w:rsid w:val="00FD781C"/>
    <w:rsid w:val="00FD7C5F"/>
    <w:rsid w:val="00FD7CAE"/>
    <w:rsid w:val="00FE0011"/>
    <w:rsid w:val="00FE00B4"/>
    <w:rsid w:val="00FE098F"/>
    <w:rsid w:val="00FE0DE8"/>
    <w:rsid w:val="00FE12AA"/>
    <w:rsid w:val="00FE1467"/>
    <w:rsid w:val="00FE14C1"/>
    <w:rsid w:val="00FE1BAB"/>
    <w:rsid w:val="00FE1C20"/>
    <w:rsid w:val="00FE1F03"/>
    <w:rsid w:val="00FE1FBC"/>
    <w:rsid w:val="00FE20EF"/>
    <w:rsid w:val="00FE21DD"/>
    <w:rsid w:val="00FE2476"/>
    <w:rsid w:val="00FE269E"/>
    <w:rsid w:val="00FE2D06"/>
    <w:rsid w:val="00FE2DF4"/>
    <w:rsid w:val="00FE2F05"/>
    <w:rsid w:val="00FE2F07"/>
    <w:rsid w:val="00FE35EB"/>
    <w:rsid w:val="00FE3AEC"/>
    <w:rsid w:val="00FE4A38"/>
    <w:rsid w:val="00FE4B2B"/>
    <w:rsid w:val="00FE4E8D"/>
    <w:rsid w:val="00FE505E"/>
    <w:rsid w:val="00FE5B6C"/>
    <w:rsid w:val="00FE614B"/>
    <w:rsid w:val="00FE6155"/>
    <w:rsid w:val="00FE6365"/>
    <w:rsid w:val="00FE6AE2"/>
    <w:rsid w:val="00FE6BC5"/>
    <w:rsid w:val="00FE7166"/>
    <w:rsid w:val="00FE7195"/>
    <w:rsid w:val="00FE75A3"/>
    <w:rsid w:val="00FE7838"/>
    <w:rsid w:val="00FE78A2"/>
    <w:rsid w:val="00FE7B6D"/>
    <w:rsid w:val="00FE7B97"/>
    <w:rsid w:val="00FE7F5B"/>
    <w:rsid w:val="00FF07F5"/>
    <w:rsid w:val="00FF0A90"/>
    <w:rsid w:val="00FF0BC7"/>
    <w:rsid w:val="00FF0CC3"/>
    <w:rsid w:val="00FF11D4"/>
    <w:rsid w:val="00FF15A4"/>
    <w:rsid w:val="00FF17BB"/>
    <w:rsid w:val="00FF22F6"/>
    <w:rsid w:val="00FF26FC"/>
    <w:rsid w:val="00FF27FD"/>
    <w:rsid w:val="00FF2B6D"/>
    <w:rsid w:val="00FF2C4A"/>
    <w:rsid w:val="00FF2CE8"/>
    <w:rsid w:val="00FF3610"/>
    <w:rsid w:val="00FF389E"/>
    <w:rsid w:val="00FF3938"/>
    <w:rsid w:val="00FF3AF4"/>
    <w:rsid w:val="00FF3FA9"/>
    <w:rsid w:val="00FF44EA"/>
    <w:rsid w:val="00FF45D9"/>
    <w:rsid w:val="00FF4781"/>
    <w:rsid w:val="00FF4A70"/>
    <w:rsid w:val="00FF4D8D"/>
    <w:rsid w:val="00FF4F6D"/>
    <w:rsid w:val="00FF4FAE"/>
    <w:rsid w:val="00FF4FF1"/>
    <w:rsid w:val="00FF5841"/>
    <w:rsid w:val="00FF585A"/>
    <w:rsid w:val="00FF5BEF"/>
    <w:rsid w:val="00FF5C8B"/>
    <w:rsid w:val="00FF5DA3"/>
    <w:rsid w:val="00FF5FDF"/>
    <w:rsid w:val="00FF60E2"/>
    <w:rsid w:val="00FF64C6"/>
    <w:rsid w:val="00FF658F"/>
    <w:rsid w:val="00FF666C"/>
    <w:rsid w:val="00FF670C"/>
    <w:rsid w:val="00FF6CAC"/>
    <w:rsid w:val="00FF6D94"/>
    <w:rsid w:val="00FF6EFA"/>
    <w:rsid w:val="00FF75F2"/>
    <w:rsid w:val="00FF76A2"/>
    <w:rsid w:val="00FF785B"/>
    <w:rsid w:val="00FF7887"/>
    <w:rsid w:val="00FF7A0F"/>
    <w:rsid w:val="00FF7B3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06B1452B"/>
  <w15:chartTrackingRefBased/>
  <w15:docId w15:val="{61143592-0A9B-C140-BC68-9BCE3BC12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B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6A51"/>
    <w:rPr>
      <w:color w:val="0563C1" w:themeColor="hyperlink"/>
      <w:u w:val="single"/>
    </w:rPr>
  </w:style>
  <w:style w:type="paragraph" w:styleId="ListParagraph">
    <w:name w:val="List Paragraph"/>
    <w:basedOn w:val="Normal"/>
    <w:uiPriority w:val="34"/>
    <w:qFormat/>
    <w:rsid w:val="00FB6A51"/>
    <w:pPr>
      <w:ind w:left="720"/>
      <w:contextualSpacing/>
    </w:pPr>
  </w:style>
  <w:style w:type="character" w:styleId="UnresolvedMention">
    <w:name w:val="Unresolved Mention"/>
    <w:basedOn w:val="DefaultParagraphFont"/>
    <w:uiPriority w:val="99"/>
    <w:semiHidden/>
    <w:unhideWhenUsed/>
    <w:rsid w:val="000961E3"/>
    <w:rPr>
      <w:color w:val="605E5C"/>
      <w:shd w:val="clear" w:color="auto" w:fill="E1DFDD"/>
    </w:rPr>
  </w:style>
  <w:style w:type="character" w:styleId="FollowedHyperlink">
    <w:name w:val="FollowedHyperlink"/>
    <w:basedOn w:val="DefaultParagraphFont"/>
    <w:uiPriority w:val="99"/>
    <w:semiHidden/>
    <w:unhideWhenUsed/>
    <w:rsid w:val="000A184C"/>
    <w:rPr>
      <w:color w:val="954F72" w:themeColor="followedHyperlink"/>
      <w:u w:val="single"/>
    </w:rPr>
  </w:style>
  <w:style w:type="paragraph" w:styleId="NormalWeb">
    <w:name w:val="Normal (Web)"/>
    <w:basedOn w:val="Normal"/>
    <w:uiPriority w:val="99"/>
    <w:semiHidden/>
    <w:unhideWhenUsed/>
    <w:rsid w:val="00075ECB"/>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E0115B"/>
    <w:rPr>
      <w:sz w:val="16"/>
      <w:szCs w:val="16"/>
    </w:rPr>
  </w:style>
  <w:style w:type="paragraph" w:styleId="CommentText">
    <w:name w:val="annotation text"/>
    <w:basedOn w:val="Normal"/>
    <w:link w:val="CommentTextChar"/>
    <w:uiPriority w:val="99"/>
    <w:semiHidden/>
    <w:unhideWhenUsed/>
    <w:rsid w:val="00E0115B"/>
    <w:rPr>
      <w:sz w:val="20"/>
      <w:szCs w:val="20"/>
    </w:rPr>
  </w:style>
  <w:style w:type="character" w:customStyle="1" w:styleId="CommentTextChar">
    <w:name w:val="Comment Text Char"/>
    <w:basedOn w:val="DefaultParagraphFont"/>
    <w:link w:val="CommentText"/>
    <w:uiPriority w:val="99"/>
    <w:semiHidden/>
    <w:rsid w:val="00E0115B"/>
    <w:rPr>
      <w:sz w:val="20"/>
      <w:szCs w:val="20"/>
    </w:rPr>
  </w:style>
  <w:style w:type="paragraph" w:styleId="CommentSubject">
    <w:name w:val="annotation subject"/>
    <w:basedOn w:val="CommentText"/>
    <w:next w:val="CommentText"/>
    <w:link w:val="CommentSubjectChar"/>
    <w:uiPriority w:val="99"/>
    <w:semiHidden/>
    <w:unhideWhenUsed/>
    <w:rsid w:val="00E0115B"/>
    <w:rPr>
      <w:b/>
      <w:bCs/>
    </w:rPr>
  </w:style>
  <w:style w:type="character" w:customStyle="1" w:styleId="CommentSubjectChar">
    <w:name w:val="Comment Subject Char"/>
    <w:basedOn w:val="CommentTextChar"/>
    <w:link w:val="CommentSubject"/>
    <w:uiPriority w:val="99"/>
    <w:semiHidden/>
    <w:rsid w:val="00E0115B"/>
    <w:rPr>
      <w:b/>
      <w:bCs/>
      <w:sz w:val="20"/>
      <w:szCs w:val="20"/>
    </w:rPr>
  </w:style>
  <w:style w:type="table" w:styleId="GridTable6Colorful-Accent3">
    <w:name w:val="Grid Table 6 Colorful Accent 3"/>
    <w:basedOn w:val="TableNormal"/>
    <w:uiPriority w:val="51"/>
    <w:rsid w:val="00BB16C1"/>
    <w:rPr>
      <w:rFonts w:ascii="Calibri" w:eastAsia="Calibri" w:hAnsi="Calibri" w:cs="Times New Roman"/>
      <w:color w:val="7B7B7B" w:themeColor="accent3" w:themeShade="BF"/>
    </w:r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851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B2E7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C137B"/>
    <w:pPr>
      <w:tabs>
        <w:tab w:val="center" w:pos="4513"/>
        <w:tab w:val="right" w:pos="9026"/>
      </w:tabs>
    </w:pPr>
  </w:style>
  <w:style w:type="character" w:customStyle="1" w:styleId="HeaderChar">
    <w:name w:val="Header Char"/>
    <w:basedOn w:val="DefaultParagraphFont"/>
    <w:link w:val="Header"/>
    <w:uiPriority w:val="99"/>
    <w:rsid w:val="00CC137B"/>
  </w:style>
  <w:style w:type="paragraph" w:styleId="Footer">
    <w:name w:val="footer"/>
    <w:basedOn w:val="Normal"/>
    <w:link w:val="FooterChar"/>
    <w:uiPriority w:val="99"/>
    <w:unhideWhenUsed/>
    <w:rsid w:val="00CC137B"/>
    <w:pPr>
      <w:tabs>
        <w:tab w:val="center" w:pos="4513"/>
        <w:tab w:val="right" w:pos="9026"/>
      </w:tabs>
    </w:pPr>
  </w:style>
  <w:style w:type="character" w:customStyle="1" w:styleId="FooterChar">
    <w:name w:val="Footer Char"/>
    <w:basedOn w:val="DefaultParagraphFont"/>
    <w:link w:val="Footer"/>
    <w:uiPriority w:val="99"/>
    <w:rsid w:val="00CC137B"/>
  </w:style>
  <w:style w:type="paragraph" w:styleId="Caption">
    <w:name w:val="caption"/>
    <w:basedOn w:val="Normal"/>
    <w:next w:val="Normal"/>
    <w:uiPriority w:val="35"/>
    <w:unhideWhenUsed/>
    <w:qFormat/>
    <w:rsid w:val="00CF4BF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348502">
      <w:bodyDiv w:val="1"/>
      <w:marLeft w:val="0"/>
      <w:marRight w:val="0"/>
      <w:marTop w:val="0"/>
      <w:marBottom w:val="0"/>
      <w:divBdr>
        <w:top w:val="none" w:sz="0" w:space="0" w:color="auto"/>
        <w:left w:val="none" w:sz="0" w:space="0" w:color="auto"/>
        <w:bottom w:val="none" w:sz="0" w:space="0" w:color="auto"/>
        <w:right w:val="none" w:sz="0" w:space="0" w:color="auto"/>
      </w:divBdr>
    </w:div>
    <w:div w:id="173109144">
      <w:bodyDiv w:val="1"/>
      <w:marLeft w:val="0"/>
      <w:marRight w:val="0"/>
      <w:marTop w:val="0"/>
      <w:marBottom w:val="0"/>
      <w:divBdr>
        <w:top w:val="none" w:sz="0" w:space="0" w:color="auto"/>
        <w:left w:val="none" w:sz="0" w:space="0" w:color="auto"/>
        <w:bottom w:val="none" w:sz="0" w:space="0" w:color="auto"/>
        <w:right w:val="none" w:sz="0" w:space="0" w:color="auto"/>
      </w:divBdr>
    </w:div>
    <w:div w:id="403336562">
      <w:bodyDiv w:val="1"/>
      <w:marLeft w:val="0"/>
      <w:marRight w:val="0"/>
      <w:marTop w:val="0"/>
      <w:marBottom w:val="0"/>
      <w:divBdr>
        <w:top w:val="none" w:sz="0" w:space="0" w:color="auto"/>
        <w:left w:val="none" w:sz="0" w:space="0" w:color="auto"/>
        <w:bottom w:val="none" w:sz="0" w:space="0" w:color="auto"/>
        <w:right w:val="none" w:sz="0" w:space="0" w:color="auto"/>
      </w:divBdr>
      <w:divsChild>
        <w:div w:id="841548611">
          <w:marLeft w:val="0"/>
          <w:marRight w:val="0"/>
          <w:marTop w:val="0"/>
          <w:marBottom w:val="0"/>
          <w:divBdr>
            <w:top w:val="none" w:sz="0" w:space="0" w:color="auto"/>
            <w:left w:val="none" w:sz="0" w:space="0" w:color="auto"/>
            <w:bottom w:val="none" w:sz="0" w:space="0" w:color="auto"/>
            <w:right w:val="none" w:sz="0" w:space="0" w:color="auto"/>
          </w:divBdr>
          <w:divsChild>
            <w:div w:id="1332371981">
              <w:marLeft w:val="0"/>
              <w:marRight w:val="0"/>
              <w:marTop w:val="0"/>
              <w:marBottom w:val="0"/>
              <w:divBdr>
                <w:top w:val="none" w:sz="0" w:space="0" w:color="auto"/>
                <w:left w:val="none" w:sz="0" w:space="0" w:color="auto"/>
                <w:bottom w:val="none" w:sz="0" w:space="0" w:color="auto"/>
                <w:right w:val="none" w:sz="0" w:space="0" w:color="auto"/>
              </w:divBdr>
              <w:divsChild>
                <w:div w:id="27001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110175">
      <w:bodyDiv w:val="1"/>
      <w:marLeft w:val="0"/>
      <w:marRight w:val="0"/>
      <w:marTop w:val="0"/>
      <w:marBottom w:val="0"/>
      <w:divBdr>
        <w:top w:val="none" w:sz="0" w:space="0" w:color="auto"/>
        <w:left w:val="none" w:sz="0" w:space="0" w:color="auto"/>
        <w:bottom w:val="none" w:sz="0" w:space="0" w:color="auto"/>
        <w:right w:val="none" w:sz="0" w:space="0" w:color="auto"/>
      </w:divBdr>
      <w:divsChild>
        <w:div w:id="1704745614">
          <w:marLeft w:val="0"/>
          <w:marRight w:val="0"/>
          <w:marTop w:val="0"/>
          <w:marBottom w:val="0"/>
          <w:divBdr>
            <w:top w:val="none" w:sz="0" w:space="0" w:color="auto"/>
            <w:left w:val="none" w:sz="0" w:space="0" w:color="auto"/>
            <w:bottom w:val="none" w:sz="0" w:space="0" w:color="auto"/>
            <w:right w:val="none" w:sz="0" w:space="0" w:color="auto"/>
          </w:divBdr>
          <w:divsChild>
            <w:div w:id="2137721979">
              <w:marLeft w:val="0"/>
              <w:marRight w:val="0"/>
              <w:marTop w:val="0"/>
              <w:marBottom w:val="0"/>
              <w:divBdr>
                <w:top w:val="none" w:sz="0" w:space="0" w:color="auto"/>
                <w:left w:val="none" w:sz="0" w:space="0" w:color="auto"/>
                <w:bottom w:val="none" w:sz="0" w:space="0" w:color="auto"/>
                <w:right w:val="none" w:sz="0" w:space="0" w:color="auto"/>
              </w:divBdr>
              <w:divsChild>
                <w:div w:id="1600332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927333">
      <w:bodyDiv w:val="1"/>
      <w:marLeft w:val="0"/>
      <w:marRight w:val="0"/>
      <w:marTop w:val="0"/>
      <w:marBottom w:val="0"/>
      <w:divBdr>
        <w:top w:val="none" w:sz="0" w:space="0" w:color="auto"/>
        <w:left w:val="none" w:sz="0" w:space="0" w:color="auto"/>
        <w:bottom w:val="none" w:sz="0" w:space="0" w:color="auto"/>
        <w:right w:val="none" w:sz="0" w:space="0" w:color="auto"/>
      </w:divBdr>
    </w:div>
    <w:div w:id="779686703">
      <w:bodyDiv w:val="1"/>
      <w:marLeft w:val="0"/>
      <w:marRight w:val="0"/>
      <w:marTop w:val="0"/>
      <w:marBottom w:val="0"/>
      <w:divBdr>
        <w:top w:val="none" w:sz="0" w:space="0" w:color="auto"/>
        <w:left w:val="none" w:sz="0" w:space="0" w:color="auto"/>
        <w:bottom w:val="none" w:sz="0" w:space="0" w:color="auto"/>
        <w:right w:val="none" w:sz="0" w:space="0" w:color="auto"/>
      </w:divBdr>
    </w:div>
    <w:div w:id="885871003">
      <w:bodyDiv w:val="1"/>
      <w:marLeft w:val="0"/>
      <w:marRight w:val="0"/>
      <w:marTop w:val="0"/>
      <w:marBottom w:val="0"/>
      <w:divBdr>
        <w:top w:val="none" w:sz="0" w:space="0" w:color="auto"/>
        <w:left w:val="none" w:sz="0" w:space="0" w:color="auto"/>
        <w:bottom w:val="none" w:sz="0" w:space="0" w:color="auto"/>
        <w:right w:val="none" w:sz="0" w:space="0" w:color="auto"/>
      </w:divBdr>
      <w:divsChild>
        <w:div w:id="457721272">
          <w:marLeft w:val="0"/>
          <w:marRight w:val="0"/>
          <w:marTop w:val="0"/>
          <w:marBottom w:val="0"/>
          <w:divBdr>
            <w:top w:val="none" w:sz="0" w:space="0" w:color="auto"/>
            <w:left w:val="none" w:sz="0" w:space="0" w:color="auto"/>
            <w:bottom w:val="none" w:sz="0" w:space="0" w:color="auto"/>
            <w:right w:val="none" w:sz="0" w:space="0" w:color="auto"/>
          </w:divBdr>
          <w:divsChild>
            <w:div w:id="1294948936">
              <w:marLeft w:val="0"/>
              <w:marRight w:val="0"/>
              <w:marTop w:val="0"/>
              <w:marBottom w:val="0"/>
              <w:divBdr>
                <w:top w:val="none" w:sz="0" w:space="0" w:color="auto"/>
                <w:left w:val="none" w:sz="0" w:space="0" w:color="auto"/>
                <w:bottom w:val="none" w:sz="0" w:space="0" w:color="auto"/>
                <w:right w:val="none" w:sz="0" w:space="0" w:color="auto"/>
              </w:divBdr>
              <w:divsChild>
                <w:div w:id="2011984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850443">
      <w:bodyDiv w:val="1"/>
      <w:marLeft w:val="0"/>
      <w:marRight w:val="0"/>
      <w:marTop w:val="0"/>
      <w:marBottom w:val="0"/>
      <w:divBdr>
        <w:top w:val="none" w:sz="0" w:space="0" w:color="auto"/>
        <w:left w:val="none" w:sz="0" w:space="0" w:color="auto"/>
        <w:bottom w:val="none" w:sz="0" w:space="0" w:color="auto"/>
        <w:right w:val="none" w:sz="0" w:space="0" w:color="auto"/>
      </w:divBdr>
    </w:div>
    <w:div w:id="1569916865">
      <w:bodyDiv w:val="1"/>
      <w:marLeft w:val="0"/>
      <w:marRight w:val="0"/>
      <w:marTop w:val="0"/>
      <w:marBottom w:val="0"/>
      <w:divBdr>
        <w:top w:val="none" w:sz="0" w:space="0" w:color="auto"/>
        <w:left w:val="none" w:sz="0" w:space="0" w:color="auto"/>
        <w:bottom w:val="none" w:sz="0" w:space="0" w:color="auto"/>
        <w:right w:val="none" w:sz="0" w:space="0" w:color="auto"/>
      </w:divBdr>
    </w:div>
    <w:div w:id="1668559094">
      <w:bodyDiv w:val="1"/>
      <w:marLeft w:val="0"/>
      <w:marRight w:val="0"/>
      <w:marTop w:val="0"/>
      <w:marBottom w:val="0"/>
      <w:divBdr>
        <w:top w:val="none" w:sz="0" w:space="0" w:color="auto"/>
        <w:left w:val="none" w:sz="0" w:space="0" w:color="auto"/>
        <w:bottom w:val="none" w:sz="0" w:space="0" w:color="auto"/>
        <w:right w:val="none" w:sz="0" w:space="0" w:color="auto"/>
      </w:divBdr>
    </w:div>
    <w:div w:id="1694767065">
      <w:bodyDiv w:val="1"/>
      <w:marLeft w:val="0"/>
      <w:marRight w:val="0"/>
      <w:marTop w:val="0"/>
      <w:marBottom w:val="0"/>
      <w:divBdr>
        <w:top w:val="none" w:sz="0" w:space="0" w:color="auto"/>
        <w:left w:val="none" w:sz="0" w:space="0" w:color="auto"/>
        <w:bottom w:val="none" w:sz="0" w:space="0" w:color="auto"/>
        <w:right w:val="none" w:sz="0" w:space="0" w:color="auto"/>
      </w:divBdr>
      <w:divsChild>
        <w:div w:id="84439">
          <w:marLeft w:val="0"/>
          <w:marRight w:val="0"/>
          <w:marTop w:val="0"/>
          <w:marBottom w:val="0"/>
          <w:divBdr>
            <w:top w:val="none" w:sz="0" w:space="0" w:color="auto"/>
            <w:left w:val="none" w:sz="0" w:space="0" w:color="auto"/>
            <w:bottom w:val="none" w:sz="0" w:space="0" w:color="auto"/>
            <w:right w:val="none" w:sz="0" w:space="0" w:color="auto"/>
          </w:divBdr>
          <w:divsChild>
            <w:div w:id="1661423498">
              <w:marLeft w:val="0"/>
              <w:marRight w:val="0"/>
              <w:marTop w:val="0"/>
              <w:marBottom w:val="0"/>
              <w:divBdr>
                <w:top w:val="none" w:sz="0" w:space="0" w:color="auto"/>
                <w:left w:val="none" w:sz="0" w:space="0" w:color="auto"/>
                <w:bottom w:val="none" w:sz="0" w:space="0" w:color="auto"/>
                <w:right w:val="none" w:sz="0" w:space="0" w:color="auto"/>
              </w:divBdr>
              <w:divsChild>
                <w:div w:id="155130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051128">
      <w:bodyDiv w:val="1"/>
      <w:marLeft w:val="0"/>
      <w:marRight w:val="0"/>
      <w:marTop w:val="0"/>
      <w:marBottom w:val="0"/>
      <w:divBdr>
        <w:top w:val="none" w:sz="0" w:space="0" w:color="auto"/>
        <w:left w:val="none" w:sz="0" w:space="0" w:color="auto"/>
        <w:bottom w:val="none" w:sz="0" w:space="0" w:color="auto"/>
        <w:right w:val="none" w:sz="0" w:space="0" w:color="auto"/>
      </w:divBdr>
    </w:div>
    <w:div w:id="1931548276">
      <w:bodyDiv w:val="1"/>
      <w:marLeft w:val="0"/>
      <w:marRight w:val="0"/>
      <w:marTop w:val="0"/>
      <w:marBottom w:val="0"/>
      <w:divBdr>
        <w:top w:val="none" w:sz="0" w:space="0" w:color="auto"/>
        <w:left w:val="none" w:sz="0" w:space="0" w:color="auto"/>
        <w:bottom w:val="none" w:sz="0" w:space="0" w:color="auto"/>
        <w:right w:val="none" w:sz="0" w:space="0" w:color="auto"/>
      </w:divBdr>
      <w:divsChild>
        <w:div w:id="2120446240">
          <w:marLeft w:val="0"/>
          <w:marRight w:val="0"/>
          <w:marTop w:val="0"/>
          <w:marBottom w:val="0"/>
          <w:divBdr>
            <w:top w:val="none" w:sz="0" w:space="0" w:color="auto"/>
            <w:left w:val="none" w:sz="0" w:space="0" w:color="auto"/>
            <w:bottom w:val="none" w:sz="0" w:space="0" w:color="auto"/>
            <w:right w:val="none" w:sz="0" w:space="0" w:color="auto"/>
          </w:divBdr>
          <w:divsChild>
            <w:div w:id="606086075">
              <w:marLeft w:val="0"/>
              <w:marRight w:val="0"/>
              <w:marTop w:val="0"/>
              <w:marBottom w:val="0"/>
              <w:divBdr>
                <w:top w:val="none" w:sz="0" w:space="0" w:color="auto"/>
                <w:left w:val="none" w:sz="0" w:space="0" w:color="auto"/>
                <w:bottom w:val="none" w:sz="0" w:space="0" w:color="auto"/>
                <w:right w:val="none" w:sz="0" w:space="0" w:color="auto"/>
              </w:divBdr>
            </w:div>
            <w:div w:id="1565145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1492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davies@chester.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58DAE5-D31B-4625-8588-A7BD3E656C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686</Words>
  <Characters>9056</Characters>
  <Application>Microsoft Office Word</Application>
  <DocSecurity>0</DocSecurity>
  <Lines>557</Lines>
  <Paragraphs>4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Lynch@outlook.ie</dc:creator>
  <cp:keywords/>
  <dc:description/>
  <cp:lastModifiedBy>Robert Davies</cp:lastModifiedBy>
  <cp:revision>9367</cp:revision>
  <dcterms:created xsi:type="dcterms:W3CDTF">2022-10-03T10:32:00Z</dcterms:created>
  <dcterms:modified xsi:type="dcterms:W3CDTF">2024-04-19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2fe664695e00fb039e6cbb72cdb02a713791ed699adf026c10bd4930d16b53</vt:lpwstr>
  </property>
</Properties>
</file>